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D6A8F1" w14:textId="1019788E" w:rsidR="001B566B" w:rsidRDefault="003C0369">
      <w:pPr>
        <w:pStyle w:val="Heading1"/>
        <w:spacing w:before="10"/>
        <w:rPr>
          <w:rFonts w:ascii="Times New Roman"/>
          <w:sz w:val="25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 wp14:anchorId="4631C627" wp14:editId="4D5E3F57">
                <wp:simplePos x="0" y="0"/>
                <wp:positionH relativeFrom="column">
                  <wp:posOffset>-495300</wp:posOffset>
                </wp:positionH>
                <wp:positionV relativeFrom="paragraph">
                  <wp:posOffset>-539750</wp:posOffset>
                </wp:positionV>
                <wp:extent cx="6527800" cy="311150"/>
                <wp:effectExtent l="0" t="0" r="6350" b="0"/>
                <wp:wrapNone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527800" cy="3111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AA3AABA" w14:textId="5E975E54" w:rsidR="003C0369" w:rsidRDefault="003C0369">
                            <w:r w:rsidRPr="003B4AEC">
                              <w:rPr>
                                <w:b/>
                                <w:bCs/>
                              </w:rPr>
                              <w:t xml:space="preserve">Annex </w:t>
                            </w:r>
                            <w:r w:rsidR="00D82BB9">
                              <w:rPr>
                                <w:b/>
                                <w:bCs/>
                              </w:rPr>
                              <w:t>B</w:t>
                            </w:r>
                            <w:r w:rsidRPr="003B4AEC">
                              <w:rPr>
                                <w:b/>
                                <w:bCs/>
                              </w:rPr>
                              <w:t>:</w:t>
                            </w:r>
                            <w:r>
                              <w:t xml:space="preserve"> </w:t>
                            </w:r>
                            <w:r w:rsidR="0021523A">
                              <w:rPr>
                                <w:color w:val="000000"/>
                              </w:rPr>
                              <w:t>Graphs for</w:t>
                            </w:r>
                            <w:r w:rsidR="00447E2F">
                              <w:rPr>
                                <w:color w:val="000000"/>
                              </w:rPr>
                              <w:t xml:space="preserve"> other</w:t>
                            </w:r>
                            <w:r w:rsidR="0021523A">
                              <w:rPr>
                                <w:color w:val="000000"/>
                              </w:rPr>
                              <w:t xml:space="preserve"> nine P4P indicato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631C627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39pt;margin-top:-42.5pt;width:514pt;height:24.5pt;z-index:251702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" fillcolor="white [3201]" stroked="f" strokeweight=".5pt">
                <v:textbox>
                  <w:txbxContent>
                    <w:p w14:paraId="7AA3AABA" w14:textId="5E975E54" w:rsidR="003C0369" w:rsidRDefault="003C0369">
                      <w:r w:rsidRPr="003B4AEC">
                        <w:rPr>
                          <w:b/>
                          <w:bCs/>
                        </w:rPr>
                        <w:t xml:space="preserve">Annex </w:t>
                      </w:r>
                      <w:r w:rsidR="00D82BB9">
                        <w:rPr>
                          <w:b/>
                          <w:bCs/>
                        </w:rPr>
                        <w:t>B</w:t>
                      </w:r>
                      <w:r w:rsidRPr="003B4AEC">
                        <w:rPr>
                          <w:b/>
                          <w:bCs/>
                        </w:rPr>
                        <w:t>:</w:t>
                      </w:r>
                      <w:r>
                        <w:t xml:space="preserve"> </w:t>
                      </w:r>
                      <w:r w:rsidR="0021523A">
                        <w:rPr>
                          <w:color w:val="000000"/>
                        </w:rPr>
                        <w:t>Graphs for</w:t>
                      </w:r>
                      <w:r w:rsidR="00447E2F">
                        <w:rPr>
                          <w:color w:val="000000"/>
                        </w:rPr>
                        <w:t xml:space="preserve"> other</w:t>
                      </w:r>
                      <w:r w:rsidR="0021523A">
                        <w:rPr>
                          <w:color w:val="000000"/>
                        </w:rPr>
                        <w:t xml:space="preserve"> nine P4P indicators</w:t>
                      </w:r>
                    </w:p>
                  </w:txbxContent>
                </v:textbox>
              </v:shape>
            </w:pict>
          </mc:Fallback>
        </mc:AlternateContent>
      </w:r>
      <w:r w:rsidR="00447E2F">
        <w:rPr>
          <w:noProof/>
        </w:rPr>
        <w:drawing>
          <wp:anchor distT="0" distB="0" distL="0" distR="0" simplePos="0" relativeHeight="251628544" behindDoc="1" locked="0" layoutInCell="1" allowOverlap="1" wp14:anchorId="51D6A9D7" wp14:editId="51D6A9D8">
            <wp:simplePos x="0" y="0"/>
            <wp:positionH relativeFrom="page">
              <wp:posOffset>5528373</wp:posOffset>
            </wp:positionH>
            <wp:positionV relativeFrom="page">
              <wp:posOffset>1405559</wp:posOffset>
            </wp:positionV>
            <wp:extent cx="72262" cy="72136"/>
            <wp:effectExtent l="0" t="0" r="0" b="0"/>
            <wp:wrapNone/>
            <wp:docPr id="1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.pn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72262" cy="7213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751DF5">
        <w:rPr>
          <w:noProof/>
        </w:rPr>
        <mc:AlternateContent>
          <mc:Choice Requires="wps">
            <w:drawing>
              <wp:anchor distT="0" distB="0" distL="114300" distR="114300" simplePos="0" relativeHeight="251670528" behindDoc="1" locked="0" layoutInCell="1" allowOverlap="1" wp14:anchorId="51D6A9DA" wp14:editId="3F8FF0E6">
                <wp:simplePos x="0" y="0"/>
                <wp:positionH relativeFrom="page">
                  <wp:posOffset>944880</wp:posOffset>
                </wp:positionH>
                <wp:positionV relativeFrom="page">
                  <wp:posOffset>1717040</wp:posOffset>
                </wp:positionV>
                <wp:extent cx="181610" cy="1675765"/>
                <wp:effectExtent l="0" t="0" r="0" b="0"/>
                <wp:wrapNone/>
                <wp:docPr id="214" name="docshape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1610" cy="167576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51D6AA68" w14:textId="77777777" w:rsidR="001B566B" w:rsidRDefault="00447E2F">
                            <w:pPr>
                              <w:spacing w:before="13"/>
                              <w:ind w:left="20"/>
                            </w:pPr>
                            <w:r>
                              <w:t>Couple</w:t>
                            </w:r>
                            <w:r>
                              <w:rPr>
                                <w:spacing w:val="-10"/>
                              </w:rPr>
                              <w:t xml:space="preserve"> </w:t>
                            </w:r>
                            <w:r>
                              <w:t>Years</w:t>
                            </w:r>
                            <w:r>
                              <w:rPr>
                                <w:spacing w:val="-9"/>
                              </w:rPr>
                              <w:t xml:space="preserve"> </w:t>
                            </w:r>
                            <w:r>
                              <w:t>of</w:t>
                            </w:r>
                            <w:r>
                              <w:rPr>
                                <w:spacing w:val="-9"/>
                              </w:rPr>
                              <w:t xml:space="preserve"> </w:t>
                            </w:r>
                            <w:r>
                              <w:t>Protection</w:t>
                            </w:r>
                          </w:p>
                        </w:txbxContent>
                      </wps:txbx>
                      <wps:bodyPr rot="0" vert="vert270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1D6A9DA" id="docshape2" o:spid="_x0000_s1027" type="#_x0000_t202" style="position:absolute;margin-left:74.4pt;margin-top:135.2pt;width:14.3pt;height:131.95pt;z-index:-25164595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" filled="f" stroked="f">
                <v:textbox style="layout-flow:vertical;mso-layout-flow-alt:bottom-to-top" inset="0,0,0,0">
                  <w:txbxContent>
                    <w:p w14:paraId="51D6AA68" w14:textId="77777777" w:rsidR="001B566B" w:rsidRDefault="00447E2F">
                      <w:pPr>
                        <w:spacing w:before="13"/>
                        <w:ind w:left="20"/>
                      </w:pPr>
                      <w:r>
                        <w:t>Couple</w:t>
                      </w:r>
                      <w:r>
                        <w:rPr>
                          <w:spacing w:val="-10"/>
                        </w:rPr>
                        <w:t xml:space="preserve"> </w:t>
                      </w:r>
                      <w:r>
                        <w:t>Years</w:t>
                      </w:r>
                      <w:r>
                        <w:rPr>
                          <w:spacing w:val="-9"/>
                        </w:rPr>
                        <w:t xml:space="preserve"> </w:t>
                      </w:r>
                      <w:r>
                        <w:t>of</w:t>
                      </w:r>
                      <w:r>
                        <w:rPr>
                          <w:spacing w:val="-9"/>
                        </w:rPr>
                        <w:t xml:space="preserve"> </w:t>
                      </w:r>
                      <w:r>
                        <w:t>Protection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</w:p>
    <w:p w14:paraId="51D6A8F2" w14:textId="77777777" w:rsidR="001B566B" w:rsidRDefault="00447E2F">
      <w:pPr>
        <w:pStyle w:val="Heading1"/>
        <w:spacing w:line="112" w:lineRule="exact"/>
        <w:ind w:left="8239"/>
        <w:rPr>
          <w:rFonts w:ascii="Times New Roman"/>
          <w:sz w:val="11"/>
        </w:rPr>
      </w:pPr>
      <w:r>
        <w:rPr>
          <w:rFonts w:ascii="Times New Roman"/>
          <w:noProof/>
          <w:position w:val="-1"/>
          <w:sz w:val="11"/>
        </w:rPr>
        <w:drawing>
          <wp:inline distT="0" distB="0" distL="0" distR="0" wp14:anchorId="51D6A9DB" wp14:editId="51D6A9DC">
            <wp:extent cx="71437" cy="71437"/>
            <wp:effectExtent l="0" t="0" r="0" b="0"/>
            <wp:docPr id="3" name="image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2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71437" cy="7143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D6A8F3" w14:textId="77777777" w:rsidR="001B566B" w:rsidRDefault="00447E2F">
      <w:pPr>
        <w:pStyle w:val="Heading1"/>
        <w:spacing w:before="4"/>
        <w:rPr>
          <w:rFonts w:ascii="Times New Roman"/>
          <w:sz w:val="5"/>
        </w:rPr>
      </w:pPr>
      <w:r>
        <w:rPr>
          <w:noProof/>
        </w:rPr>
        <w:drawing>
          <wp:anchor distT="0" distB="0" distL="0" distR="0" simplePos="0" relativeHeight="251629568" behindDoc="0" locked="0" layoutInCell="1" allowOverlap="1" wp14:anchorId="51D6A9DD" wp14:editId="51D6A9DE">
            <wp:simplePos x="0" y="0"/>
            <wp:positionH relativeFrom="page">
              <wp:posOffset>5332539</wp:posOffset>
            </wp:positionH>
            <wp:positionV relativeFrom="paragraph">
              <wp:posOffset>54482</wp:posOffset>
            </wp:positionV>
            <wp:extent cx="71563" cy="71437"/>
            <wp:effectExtent l="0" t="0" r="0" b="0"/>
            <wp:wrapTopAndBottom/>
            <wp:docPr id="5" name="image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3.pn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71563" cy="7143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51D6A8F4" w14:textId="77777777" w:rsidR="001B566B" w:rsidRDefault="00447E2F">
      <w:pPr>
        <w:spacing w:before="59"/>
        <w:ind w:left="110"/>
        <w:rPr>
          <w:sz w:val="18"/>
        </w:rPr>
      </w:pPr>
      <w:r>
        <w:rPr>
          <w:color w:val="4D4D4D"/>
          <w:sz w:val="18"/>
        </w:rPr>
        <w:t>500</w:t>
      </w:r>
    </w:p>
    <w:p w14:paraId="51D6A8F5" w14:textId="273002F7" w:rsidR="001B566B" w:rsidRDefault="00751DF5">
      <w:pPr>
        <w:spacing w:before="8"/>
        <w:rPr>
          <w:sz w:val="4"/>
        </w:rPr>
      </w:pPr>
      <w:r>
        <w:rPr>
          <w:noProof/>
        </w:rPr>
        <mc:AlternateContent>
          <mc:Choice Requires="wpg">
            <w:drawing>
              <wp:anchor distT="0" distB="0" distL="0" distR="0" simplePos="0" relativeHeight="251701248" behindDoc="1" locked="0" layoutInCell="1" allowOverlap="1" wp14:anchorId="51D6A9DF" wp14:editId="6E17EEC6">
                <wp:simplePos x="0" y="0"/>
                <wp:positionH relativeFrom="page">
                  <wp:posOffset>4970145</wp:posOffset>
                </wp:positionH>
                <wp:positionV relativeFrom="paragraph">
                  <wp:posOffset>50165</wp:posOffset>
                </wp:positionV>
                <wp:extent cx="1609725" cy="107315"/>
                <wp:effectExtent l="0" t="0" r="0" b="0"/>
                <wp:wrapTopAndBottom/>
                <wp:docPr id="210" name="docshapegroup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609725" cy="107315"/>
                          <a:chOff x="7827" y="79"/>
                          <a:chExt cx="2535" cy="169"/>
                        </a:xfrm>
                      </wpg:grpSpPr>
                      <wps:wsp>
                        <wps:cNvPr id="211" name="docshape4"/>
                        <wps:cNvSpPr>
                          <a:spLocks/>
                        </wps:cNvSpPr>
                        <wps:spPr bwMode="auto">
                          <a:xfrm>
                            <a:off x="7837" y="112"/>
                            <a:ext cx="2468" cy="125"/>
                          </a:xfrm>
                          <a:custGeom>
                            <a:avLst/>
                            <a:gdLst>
                              <a:gd name="T0" fmla="+- 0 7869 7838"/>
                              <a:gd name="T1" fmla="*/ T0 w 2468"/>
                              <a:gd name="T2" fmla="+- 0 235 113"/>
                              <a:gd name="T3" fmla="*/ 235 h 125"/>
                              <a:gd name="T4" fmla="+- 0 7931 7838"/>
                              <a:gd name="T5" fmla="*/ T4 w 2468"/>
                              <a:gd name="T6" fmla="+- 0 232 113"/>
                              <a:gd name="T7" fmla="*/ 232 h 125"/>
                              <a:gd name="T8" fmla="+- 0 7994 7838"/>
                              <a:gd name="T9" fmla="*/ T8 w 2468"/>
                              <a:gd name="T10" fmla="+- 0 229 113"/>
                              <a:gd name="T11" fmla="*/ 229 h 125"/>
                              <a:gd name="T12" fmla="+- 0 8056 7838"/>
                              <a:gd name="T13" fmla="*/ T12 w 2468"/>
                              <a:gd name="T14" fmla="+- 0 226 113"/>
                              <a:gd name="T15" fmla="*/ 226 h 125"/>
                              <a:gd name="T16" fmla="+- 0 8119 7838"/>
                              <a:gd name="T17" fmla="*/ T16 w 2468"/>
                              <a:gd name="T18" fmla="+- 0 223 113"/>
                              <a:gd name="T19" fmla="*/ 223 h 125"/>
                              <a:gd name="T20" fmla="+- 0 8181 7838"/>
                              <a:gd name="T21" fmla="*/ T20 w 2468"/>
                              <a:gd name="T22" fmla="+- 0 220 113"/>
                              <a:gd name="T23" fmla="*/ 220 h 125"/>
                              <a:gd name="T24" fmla="+- 0 8244 7838"/>
                              <a:gd name="T25" fmla="*/ T24 w 2468"/>
                              <a:gd name="T26" fmla="+- 0 216 113"/>
                              <a:gd name="T27" fmla="*/ 216 h 125"/>
                              <a:gd name="T28" fmla="+- 0 8306 7838"/>
                              <a:gd name="T29" fmla="*/ T28 w 2468"/>
                              <a:gd name="T30" fmla="+- 0 213 113"/>
                              <a:gd name="T31" fmla="*/ 213 h 125"/>
                              <a:gd name="T32" fmla="+- 0 8369 7838"/>
                              <a:gd name="T33" fmla="*/ T32 w 2468"/>
                              <a:gd name="T34" fmla="+- 0 210 113"/>
                              <a:gd name="T35" fmla="*/ 210 h 125"/>
                              <a:gd name="T36" fmla="+- 0 8431 7838"/>
                              <a:gd name="T37" fmla="*/ T36 w 2468"/>
                              <a:gd name="T38" fmla="+- 0 207 113"/>
                              <a:gd name="T39" fmla="*/ 207 h 125"/>
                              <a:gd name="T40" fmla="+- 0 8494 7838"/>
                              <a:gd name="T41" fmla="*/ T40 w 2468"/>
                              <a:gd name="T42" fmla="+- 0 204 113"/>
                              <a:gd name="T43" fmla="*/ 204 h 125"/>
                              <a:gd name="T44" fmla="+- 0 8556 7838"/>
                              <a:gd name="T45" fmla="*/ T44 w 2468"/>
                              <a:gd name="T46" fmla="+- 0 201 113"/>
                              <a:gd name="T47" fmla="*/ 201 h 125"/>
                              <a:gd name="T48" fmla="+- 0 8619 7838"/>
                              <a:gd name="T49" fmla="*/ T48 w 2468"/>
                              <a:gd name="T50" fmla="+- 0 198 113"/>
                              <a:gd name="T51" fmla="*/ 198 h 125"/>
                              <a:gd name="T52" fmla="+- 0 8681 7838"/>
                              <a:gd name="T53" fmla="*/ T52 w 2468"/>
                              <a:gd name="T54" fmla="+- 0 194 113"/>
                              <a:gd name="T55" fmla="*/ 194 h 125"/>
                              <a:gd name="T56" fmla="+- 0 8743 7838"/>
                              <a:gd name="T57" fmla="*/ T56 w 2468"/>
                              <a:gd name="T58" fmla="+- 0 191 113"/>
                              <a:gd name="T59" fmla="*/ 191 h 125"/>
                              <a:gd name="T60" fmla="+- 0 8806 7838"/>
                              <a:gd name="T61" fmla="*/ T60 w 2468"/>
                              <a:gd name="T62" fmla="+- 0 188 113"/>
                              <a:gd name="T63" fmla="*/ 188 h 125"/>
                              <a:gd name="T64" fmla="+- 0 8868 7838"/>
                              <a:gd name="T65" fmla="*/ T64 w 2468"/>
                              <a:gd name="T66" fmla="+- 0 185 113"/>
                              <a:gd name="T67" fmla="*/ 185 h 125"/>
                              <a:gd name="T68" fmla="+- 0 8931 7838"/>
                              <a:gd name="T69" fmla="*/ T68 w 2468"/>
                              <a:gd name="T70" fmla="+- 0 182 113"/>
                              <a:gd name="T71" fmla="*/ 182 h 125"/>
                              <a:gd name="T72" fmla="+- 0 8993 7838"/>
                              <a:gd name="T73" fmla="*/ T72 w 2468"/>
                              <a:gd name="T74" fmla="+- 0 179 113"/>
                              <a:gd name="T75" fmla="*/ 179 h 125"/>
                              <a:gd name="T76" fmla="+- 0 9056 7838"/>
                              <a:gd name="T77" fmla="*/ T76 w 2468"/>
                              <a:gd name="T78" fmla="+- 0 176 113"/>
                              <a:gd name="T79" fmla="*/ 176 h 125"/>
                              <a:gd name="T80" fmla="+- 0 9118 7838"/>
                              <a:gd name="T81" fmla="*/ T80 w 2468"/>
                              <a:gd name="T82" fmla="+- 0 172 113"/>
                              <a:gd name="T83" fmla="*/ 172 h 125"/>
                              <a:gd name="T84" fmla="+- 0 9181 7838"/>
                              <a:gd name="T85" fmla="*/ T84 w 2468"/>
                              <a:gd name="T86" fmla="+- 0 169 113"/>
                              <a:gd name="T87" fmla="*/ 169 h 125"/>
                              <a:gd name="T88" fmla="+- 0 9243 7838"/>
                              <a:gd name="T89" fmla="*/ T88 w 2468"/>
                              <a:gd name="T90" fmla="+- 0 166 113"/>
                              <a:gd name="T91" fmla="*/ 166 h 125"/>
                              <a:gd name="T92" fmla="+- 0 9306 7838"/>
                              <a:gd name="T93" fmla="*/ T92 w 2468"/>
                              <a:gd name="T94" fmla="+- 0 163 113"/>
                              <a:gd name="T95" fmla="*/ 163 h 125"/>
                              <a:gd name="T96" fmla="+- 0 9368 7838"/>
                              <a:gd name="T97" fmla="*/ T96 w 2468"/>
                              <a:gd name="T98" fmla="+- 0 160 113"/>
                              <a:gd name="T99" fmla="*/ 160 h 125"/>
                              <a:gd name="T100" fmla="+- 0 9430 7838"/>
                              <a:gd name="T101" fmla="*/ T100 w 2468"/>
                              <a:gd name="T102" fmla="+- 0 157 113"/>
                              <a:gd name="T103" fmla="*/ 157 h 125"/>
                              <a:gd name="T104" fmla="+- 0 9493 7838"/>
                              <a:gd name="T105" fmla="*/ T104 w 2468"/>
                              <a:gd name="T106" fmla="+- 0 154 113"/>
                              <a:gd name="T107" fmla="*/ 154 h 125"/>
                              <a:gd name="T108" fmla="+- 0 9555 7838"/>
                              <a:gd name="T109" fmla="*/ T108 w 2468"/>
                              <a:gd name="T110" fmla="+- 0 150 113"/>
                              <a:gd name="T111" fmla="*/ 150 h 125"/>
                              <a:gd name="T112" fmla="+- 0 9618 7838"/>
                              <a:gd name="T113" fmla="*/ T112 w 2468"/>
                              <a:gd name="T114" fmla="+- 0 147 113"/>
                              <a:gd name="T115" fmla="*/ 147 h 125"/>
                              <a:gd name="T116" fmla="+- 0 9680 7838"/>
                              <a:gd name="T117" fmla="*/ T116 w 2468"/>
                              <a:gd name="T118" fmla="+- 0 144 113"/>
                              <a:gd name="T119" fmla="*/ 144 h 125"/>
                              <a:gd name="T120" fmla="+- 0 9743 7838"/>
                              <a:gd name="T121" fmla="*/ T120 w 2468"/>
                              <a:gd name="T122" fmla="+- 0 141 113"/>
                              <a:gd name="T123" fmla="*/ 141 h 125"/>
                              <a:gd name="T124" fmla="+- 0 9805 7838"/>
                              <a:gd name="T125" fmla="*/ T124 w 2468"/>
                              <a:gd name="T126" fmla="+- 0 138 113"/>
                              <a:gd name="T127" fmla="*/ 138 h 125"/>
                              <a:gd name="T128" fmla="+- 0 9868 7838"/>
                              <a:gd name="T129" fmla="*/ T128 w 2468"/>
                              <a:gd name="T130" fmla="+- 0 135 113"/>
                              <a:gd name="T131" fmla="*/ 135 h 125"/>
                              <a:gd name="T132" fmla="+- 0 9930 7838"/>
                              <a:gd name="T133" fmla="*/ T132 w 2468"/>
                              <a:gd name="T134" fmla="+- 0 132 113"/>
                              <a:gd name="T135" fmla="*/ 132 h 125"/>
                              <a:gd name="T136" fmla="+- 0 9993 7838"/>
                              <a:gd name="T137" fmla="*/ T136 w 2468"/>
                              <a:gd name="T138" fmla="+- 0 128 113"/>
                              <a:gd name="T139" fmla="*/ 128 h 125"/>
                              <a:gd name="T140" fmla="+- 0 10055 7838"/>
                              <a:gd name="T141" fmla="*/ T140 w 2468"/>
                              <a:gd name="T142" fmla="+- 0 125 113"/>
                              <a:gd name="T143" fmla="*/ 125 h 125"/>
                              <a:gd name="T144" fmla="+- 0 10118 7838"/>
                              <a:gd name="T145" fmla="*/ T144 w 2468"/>
                              <a:gd name="T146" fmla="+- 0 122 113"/>
                              <a:gd name="T147" fmla="*/ 122 h 125"/>
                              <a:gd name="T148" fmla="+- 0 10180 7838"/>
                              <a:gd name="T149" fmla="*/ T148 w 2468"/>
                              <a:gd name="T150" fmla="+- 0 119 113"/>
                              <a:gd name="T151" fmla="*/ 119 h 125"/>
                              <a:gd name="T152" fmla="+- 0 10242 7838"/>
                              <a:gd name="T153" fmla="*/ T152 w 2468"/>
                              <a:gd name="T154" fmla="+- 0 116 113"/>
                              <a:gd name="T155" fmla="*/ 116 h 125"/>
                              <a:gd name="T156" fmla="+- 0 10305 7838"/>
                              <a:gd name="T157" fmla="*/ T156 w 2468"/>
                              <a:gd name="T158" fmla="+- 0 113 113"/>
                              <a:gd name="T159" fmla="*/ 113 h 125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  <a:cxn ang="0">
                                <a:pos x="T105" y="T107"/>
                              </a:cxn>
                              <a:cxn ang="0">
                                <a:pos x="T109" y="T111"/>
                              </a:cxn>
                              <a:cxn ang="0">
                                <a:pos x="T113" y="T115"/>
                              </a:cxn>
                              <a:cxn ang="0">
                                <a:pos x="T117" y="T119"/>
                              </a:cxn>
                              <a:cxn ang="0">
                                <a:pos x="T121" y="T123"/>
                              </a:cxn>
                              <a:cxn ang="0">
                                <a:pos x="T125" y="T127"/>
                              </a:cxn>
                              <a:cxn ang="0">
                                <a:pos x="T129" y="T131"/>
                              </a:cxn>
                              <a:cxn ang="0">
                                <a:pos x="T133" y="T135"/>
                              </a:cxn>
                              <a:cxn ang="0">
                                <a:pos x="T137" y="T139"/>
                              </a:cxn>
                              <a:cxn ang="0">
                                <a:pos x="T141" y="T143"/>
                              </a:cxn>
                              <a:cxn ang="0">
                                <a:pos x="T145" y="T147"/>
                              </a:cxn>
                              <a:cxn ang="0">
                                <a:pos x="T149" y="T151"/>
                              </a:cxn>
                              <a:cxn ang="0">
                                <a:pos x="T153" y="T155"/>
                              </a:cxn>
                              <a:cxn ang="0">
                                <a:pos x="T157" y="T159"/>
                              </a:cxn>
                            </a:cxnLst>
                            <a:rect l="0" t="0" r="r" b="b"/>
                            <a:pathLst>
                              <a:path w="2468" h="125">
                                <a:moveTo>
                                  <a:pt x="0" y="124"/>
                                </a:moveTo>
                                <a:lnTo>
                                  <a:pt x="31" y="122"/>
                                </a:lnTo>
                                <a:lnTo>
                                  <a:pt x="62" y="121"/>
                                </a:lnTo>
                                <a:lnTo>
                                  <a:pt x="93" y="119"/>
                                </a:lnTo>
                                <a:lnTo>
                                  <a:pt x="125" y="118"/>
                                </a:lnTo>
                                <a:lnTo>
                                  <a:pt x="156" y="116"/>
                                </a:lnTo>
                                <a:lnTo>
                                  <a:pt x="187" y="115"/>
                                </a:lnTo>
                                <a:lnTo>
                                  <a:pt x="218" y="113"/>
                                </a:lnTo>
                                <a:lnTo>
                                  <a:pt x="250" y="111"/>
                                </a:lnTo>
                                <a:lnTo>
                                  <a:pt x="281" y="110"/>
                                </a:lnTo>
                                <a:lnTo>
                                  <a:pt x="312" y="108"/>
                                </a:lnTo>
                                <a:lnTo>
                                  <a:pt x="343" y="107"/>
                                </a:lnTo>
                                <a:lnTo>
                                  <a:pt x="375" y="105"/>
                                </a:lnTo>
                                <a:lnTo>
                                  <a:pt x="406" y="103"/>
                                </a:lnTo>
                                <a:lnTo>
                                  <a:pt x="437" y="102"/>
                                </a:lnTo>
                                <a:lnTo>
                                  <a:pt x="468" y="100"/>
                                </a:lnTo>
                                <a:lnTo>
                                  <a:pt x="499" y="99"/>
                                </a:lnTo>
                                <a:lnTo>
                                  <a:pt x="531" y="97"/>
                                </a:lnTo>
                                <a:lnTo>
                                  <a:pt x="562" y="96"/>
                                </a:lnTo>
                                <a:lnTo>
                                  <a:pt x="593" y="94"/>
                                </a:lnTo>
                                <a:lnTo>
                                  <a:pt x="624" y="92"/>
                                </a:lnTo>
                                <a:lnTo>
                                  <a:pt x="656" y="91"/>
                                </a:lnTo>
                                <a:lnTo>
                                  <a:pt x="687" y="89"/>
                                </a:lnTo>
                                <a:lnTo>
                                  <a:pt x="718" y="88"/>
                                </a:lnTo>
                                <a:lnTo>
                                  <a:pt x="749" y="86"/>
                                </a:lnTo>
                                <a:lnTo>
                                  <a:pt x="781" y="85"/>
                                </a:lnTo>
                                <a:lnTo>
                                  <a:pt x="812" y="83"/>
                                </a:lnTo>
                                <a:lnTo>
                                  <a:pt x="843" y="81"/>
                                </a:lnTo>
                                <a:lnTo>
                                  <a:pt x="874" y="80"/>
                                </a:lnTo>
                                <a:lnTo>
                                  <a:pt x="905" y="78"/>
                                </a:lnTo>
                                <a:lnTo>
                                  <a:pt x="937" y="77"/>
                                </a:lnTo>
                                <a:lnTo>
                                  <a:pt x="968" y="75"/>
                                </a:lnTo>
                                <a:lnTo>
                                  <a:pt x="999" y="74"/>
                                </a:lnTo>
                                <a:lnTo>
                                  <a:pt x="1030" y="72"/>
                                </a:lnTo>
                                <a:lnTo>
                                  <a:pt x="1062" y="70"/>
                                </a:lnTo>
                                <a:lnTo>
                                  <a:pt x="1093" y="69"/>
                                </a:lnTo>
                                <a:lnTo>
                                  <a:pt x="1124" y="67"/>
                                </a:lnTo>
                                <a:lnTo>
                                  <a:pt x="1155" y="66"/>
                                </a:lnTo>
                                <a:lnTo>
                                  <a:pt x="1187" y="64"/>
                                </a:lnTo>
                                <a:lnTo>
                                  <a:pt x="1218" y="63"/>
                                </a:lnTo>
                                <a:lnTo>
                                  <a:pt x="1249" y="61"/>
                                </a:lnTo>
                                <a:lnTo>
                                  <a:pt x="1280" y="59"/>
                                </a:lnTo>
                                <a:lnTo>
                                  <a:pt x="1311" y="58"/>
                                </a:lnTo>
                                <a:lnTo>
                                  <a:pt x="1343" y="56"/>
                                </a:lnTo>
                                <a:lnTo>
                                  <a:pt x="1374" y="55"/>
                                </a:lnTo>
                                <a:lnTo>
                                  <a:pt x="1405" y="53"/>
                                </a:lnTo>
                                <a:lnTo>
                                  <a:pt x="1436" y="52"/>
                                </a:lnTo>
                                <a:lnTo>
                                  <a:pt x="1468" y="50"/>
                                </a:lnTo>
                                <a:lnTo>
                                  <a:pt x="1499" y="48"/>
                                </a:lnTo>
                                <a:lnTo>
                                  <a:pt x="1530" y="47"/>
                                </a:lnTo>
                                <a:lnTo>
                                  <a:pt x="1561" y="45"/>
                                </a:lnTo>
                                <a:lnTo>
                                  <a:pt x="1592" y="44"/>
                                </a:lnTo>
                                <a:lnTo>
                                  <a:pt x="1624" y="42"/>
                                </a:lnTo>
                                <a:lnTo>
                                  <a:pt x="1655" y="41"/>
                                </a:lnTo>
                                <a:lnTo>
                                  <a:pt x="1686" y="39"/>
                                </a:lnTo>
                                <a:lnTo>
                                  <a:pt x="1717" y="37"/>
                                </a:lnTo>
                                <a:lnTo>
                                  <a:pt x="1749" y="36"/>
                                </a:lnTo>
                                <a:lnTo>
                                  <a:pt x="1780" y="34"/>
                                </a:lnTo>
                                <a:lnTo>
                                  <a:pt x="1811" y="33"/>
                                </a:lnTo>
                                <a:lnTo>
                                  <a:pt x="1842" y="31"/>
                                </a:lnTo>
                                <a:lnTo>
                                  <a:pt x="1874" y="30"/>
                                </a:lnTo>
                                <a:lnTo>
                                  <a:pt x="1905" y="28"/>
                                </a:lnTo>
                                <a:lnTo>
                                  <a:pt x="1936" y="26"/>
                                </a:lnTo>
                                <a:lnTo>
                                  <a:pt x="1967" y="25"/>
                                </a:lnTo>
                                <a:lnTo>
                                  <a:pt x="1998" y="23"/>
                                </a:lnTo>
                                <a:lnTo>
                                  <a:pt x="2030" y="22"/>
                                </a:lnTo>
                                <a:lnTo>
                                  <a:pt x="2061" y="20"/>
                                </a:lnTo>
                                <a:lnTo>
                                  <a:pt x="2092" y="19"/>
                                </a:lnTo>
                                <a:lnTo>
                                  <a:pt x="2123" y="17"/>
                                </a:lnTo>
                                <a:lnTo>
                                  <a:pt x="2155" y="15"/>
                                </a:lnTo>
                                <a:lnTo>
                                  <a:pt x="2186" y="14"/>
                                </a:lnTo>
                                <a:lnTo>
                                  <a:pt x="2217" y="12"/>
                                </a:lnTo>
                                <a:lnTo>
                                  <a:pt x="2248" y="11"/>
                                </a:lnTo>
                                <a:lnTo>
                                  <a:pt x="2280" y="9"/>
                                </a:lnTo>
                                <a:lnTo>
                                  <a:pt x="2311" y="7"/>
                                </a:lnTo>
                                <a:lnTo>
                                  <a:pt x="2342" y="6"/>
                                </a:lnTo>
                                <a:lnTo>
                                  <a:pt x="2373" y="4"/>
                                </a:lnTo>
                                <a:lnTo>
                                  <a:pt x="2404" y="3"/>
                                </a:lnTo>
                                <a:lnTo>
                                  <a:pt x="2436" y="1"/>
                                </a:lnTo>
                                <a:lnTo>
                                  <a:pt x="2467" y="0"/>
                                </a:lnTo>
                              </a:path>
                            </a:pathLst>
                          </a:custGeom>
                          <a:noFill/>
                          <a:ln w="13589">
                            <a:solidFill>
                              <a:srgbClr val="3366FF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212" name="docshape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8089" y="98"/>
                            <a:ext cx="114" cy="114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213" name="docshape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0248" y="78"/>
                            <a:ext cx="114" cy="114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1AB83156" id="docshapegroup3" o:spid="_x0000_s1026" style="position:absolute;margin-left:391.35pt;margin-top:3.95pt;width:126.75pt;height:8.45pt;z-index:-251615232;mso-wrap-distance-left:0;mso-wrap-distance-right:0;mso-position-horizontal-relative:page" coordorigin="7827,79" coordsize="2535,169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">
                <v:shape id="docshape4" o:spid="_x0000_s1027" style="position:absolute;left:7837;top:112;width:2468;height:125;visibility:visible;mso-wrap-style:square;v-text-anchor:top" coordsize="2468,12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" path="m,124r31,-2l62,121r31,-2l125,118r31,-2l187,115r31,-2l250,111r31,-1l312,108r31,-1l375,105r31,-2l437,102r31,-2l499,99r32,-2l562,96r31,-2l624,92r32,-1l687,89r31,-1l749,86r32,-1l812,83r31,-2l874,80r31,-2l937,77r31,-2l999,74r31,-2l1062,70r31,-1l1124,67r31,-1l1187,64r31,-1l1249,61r31,-2l1311,58r32,-2l1374,55r31,-2l1436,52r32,-2l1499,48r31,-1l1561,45r31,-1l1624,42r31,-1l1686,39r31,-2l1749,36r31,-2l1811,33r31,-2l1874,30r31,-2l1936,26r31,-1l1998,23r32,-1l2061,20r31,-1l2123,17r32,-2l2186,14r31,-2l2248,11r32,-2l2311,7r31,-1l2373,4r31,-1l2436,1,2467,e" filled="f" strokecolor="#36f" strokeweight="1.07pt">
                  <v:path arrowok="t" o:connecttype="custom" o:connectlocs="31,235;93,232;156,229;218,226;281,223;343,220;406,216;468,213;531,210;593,207;656,204;718,201;781,198;843,194;905,191;968,188;1030,185;1093,182;1155,179;1218,176;1280,172;1343,169;1405,166;1468,163;1530,160;1592,157;1655,154;1717,150;1780,147;1842,144;1905,141;1967,138;2030,135;2092,132;2155,128;2217,125;2280,122;2342,119;2404,116;2467,113" o:connectangles="0,0,0,0,0,0,0,0,0,0,0,0,0,0,0,0,0,0,0,0,0,0,0,0,0,0,0,0,0,0,0,0,0,0,0,0,0,0,0,0"/>
                </v:shape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docshape5" o:spid="_x0000_s1028" type="#_x0000_t75" style="position:absolute;left:8089;top:98;width:114;height:11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">
                  <v:imagedata r:id="rId11" o:title=""/>
                </v:shape>
                <v:shape id="docshape6" o:spid="_x0000_s1029" type="#_x0000_t75" style="position:absolute;left:10248;top:78;width:114;height:11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">
                  <v:imagedata r:id="rId12" o:title=""/>
                </v:shape>
                <w10:wrap type="topAndBottom" anchorx="page"/>
              </v:group>
            </w:pict>
          </mc:Fallback>
        </mc:AlternateContent>
      </w:r>
      <w:r w:rsidR="00447E2F">
        <w:rPr>
          <w:noProof/>
        </w:rPr>
        <w:drawing>
          <wp:anchor distT="0" distB="0" distL="0" distR="0" simplePos="0" relativeHeight="251614208" behindDoc="0" locked="0" layoutInCell="1" allowOverlap="1" wp14:anchorId="51D6A9E0" wp14:editId="51D6A9E1">
            <wp:simplePos x="0" y="0"/>
            <wp:positionH relativeFrom="page">
              <wp:posOffset>4940871</wp:posOffset>
            </wp:positionH>
            <wp:positionV relativeFrom="paragraph">
              <wp:posOffset>221308</wp:posOffset>
            </wp:positionV>
            <wp:extent cx="71563" cy="71437"/>
            <wp:effectExtent l="0" t="0" r="0" b="0"/>
            <wp:wrapTopAndBottom/>
            <wp:docPr id="7" name="image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6.png"/>
                    <pic:cNvPicPr/>
                  </pic:nvPicPr>
                  <pic:blipFill>
                    <a:blip r:embed="rId1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71563" cy="7143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51D6A8F6" w14:textId="77777777" w:rsidR="001B566B" w:rsidRDefault="001B566B">
      <w:pPr>
        <w:spacing w:before="7"/>
        <w:rPr>
          <w:sz w:val="6"/>
        </w:rPr>
      </w:pPr>
    </w:p>
    <w:p w14:paraId="51D6A8F7" w14:textId="77777777" w:rsidR="001B566B" w:rsidRDefault="00447E2F">
      <w:pPr>
        <w:spacing w:before="132"/>
        <w:ind w:left="110"/>
        <w:rPr>
          <w:sz w:val="18"/>
        </w:rPr>
      </w:pPr>
      <w:r>
        <w:rPr>
          <w:color w:val="4D4D4D"/>
          <w:sz w:val="18"/>
        </w:rPr>
        <w:t>400</w:t>
      </w:r>
    </w:p>
    <w:p w14:paraId="51D6A8F8" w14:textId="77777777" w:rsidR="001B566B" w:rsidRDefault="00447E2F">
      <w:pPr>
        <w:spacing w:before="10"/>
        <w:rPr>
          <w:sz w:val="24"/>
        </w:rPr>
      </w:pPr>
      <w:r>
        <w:rPr>
          <w:noProof/>
        </w:rPr>
        <w:drawing>
          <wp:anchor distT="0" distB="0" distL="0" distR="0" simplePos="0" relativeHeight="251615232" behindDoc="0" locked="0" layoutInCell="1" allowOverlap="1" wp14:anchorId="51D6A9E2" wp14:editId="51D6A9E3">
            <wp:simplePos x="0" y="0"/>
            <wp:positionH relativeFrom="page">
              <wp:posOffset>5724207</wp:posOffset>
            </wp:positionH>
            <wp:positionV relativeFrom="paragraph">
              <wp:posOffset>197178</wp:posOffset>
            </wp:positionV>
            <wp:extent cx="72866" cy="72866"/>
            <wp:effectExtent l="0" t="0" r="0" b="0"/>
            <wp:wrapTopAndBottom/>
            <wp:docPr id="9" name="image7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7.png"/>
                    <pic:cNvPicPr/>
                  </pic:nvPicPr>
                  <pic:blipFill>
                    <a:blip r:embed="rId1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72866" cy="7286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51D6A8F9" w14:textId="77777777" w:rsidR="001B566B" w:rsidRDefault="00447E2F">
      <w:pPr>
        <w:spacing w:before="168"/>
        <w:ind w:left="110"/>
        <w:rPr>
          <w:sz w:val="18"/>
        </w:rPr>
      </w:pPr>
      <w:r>
        <w:rPr>
          <w:color w:val="4D4D4D"/>
          <w:sz w:val="18"/>
        </w:rPr>
        <w:t>300</w:t>
      </w:r>
    </w:p>
    <w:p w14:paraId="51D6A8FA" w14:textId="77777777" w:rsidR="001B566B" w:rsidRDefault="001B566B">
      <w:pPr>
        <w:rPr>
          <w:sz w:val="20"/>
        </w:rPr>
      </w:pPr>
    </w:p>
    <w:p w14:paraId="51D6A8FB" w14:textId="77777777" w:rsidR="001B566B" w:rsidRDefault="001B566B">
      <w:pPr>
        <w:spacing w:before="5"/>
        <w:rPr>
          <w:sz w:val="23"/>
        </w:rPr>
      </w:pPr>
    </w:p>
    <w:p w14:paraId="51D6A8FC" w14:textId="39293B3B" w:rsidR="001B566B" w:rsidRDefault="00751DF5">
      <w:pPr>
        <w:spacing w:before="94"/>
        <w:ind w:left="110"/>
        <w:rPr>
          <w:sz w:val="18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64384" behindDoc="1" locked="0" layoutInCell="1" allowOverlap="1" wp14:anchorId="51D6A9E4" wp14:editId="7ABCD44B">
                <wp:simplePos x="0" y="0"/>
                <wp:positionH relativeFrom="page">
                  <wp:posOffset>1611630</wp:posOffset>
                </wp:positionH>
                <wp:positionV relativeFrom="paragraph">
                  <wp:posOffset>-998220</wp:posOffset>
                </wp:positionV>
                <wp:extent cx="3009900" cy="451485"/>
                <wp:effectExtent l="0" t="0" r="0" b="0"/>
                <wp:wrapNone/>
                <wp:docPr id="192" name="docshapegroup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3009900" cy="451485"/>
                          <a:chOff x="2538" y="-1572"/>
                          <a:chExt cx="4740" cy="711"/>
                        </a:xfrm>
                      </wpg:grpSpPr>
                      <wps:wsp>
                        <wps:cNvPr id="193" name="docshape8"/>
                        <wps:cNvSpPr>
                          <a:spLocks/>
                        </wps:cNvSpPr>
                        <wps:spPr bwMode="auto">
                          <a:xfrm>
                            <a:off x="2595" y="-1394"/>
                            <a:ext cx="4626" cy="274"/>
                          </a:xfrm>
                          <a:custGeom>
                            <a:avLst/>
                            <a:gdLst>
                              <a:gd name="T0" fmla="+- 0 2654 2595"/>
                              <a:gd name="T1" fmla="*/ T0 w 4626"/>
                              <a:gd name="T2" fmla="+- 0 -1124 -1394"/>
                              <a:gd name="T3" fmla="*/ -1124 h 274"/>
                              <a:gd name="T4" fmla="+- 0 2771 2595"/>
                              <a:gd name="T5" fmla="*/ T4 w 4626"/>
                              <a:gd name="T6" fmla="+- 0 -1131 -1394"/>
                              <a:gd name="T7" fmla="*/ -1131 h 274"/>
                              <a:gd name="T8" fmla="+- 0 2888 2595"/>
                              <a:gd name="T9" fmla="*/ T8 w 4626"/>
                              <a:gd name="T10" fmla="+- 0 -1138 -1394"/>
                              <a:gd name="T11" fmla="*/ -1138 h 274"/>
                              <a:gd name="T12" fmla="+- 0 3005 2595"/>
                              <a:gd name="T13" fmla="*/ T12 w 4626"/>
                              <a:gd name="T14" fmla="+- 0 -1145 -1394"/>
                              <a:gd name="T15" fmla="*/ -1145 h 274"/>
                              <a:gd name="T16" fmla="+- 0 3122 2595"/>
                              <a:gd name="T17" fmla="*/ T16 w 4626"/>
                              <a:gd name="T18" fmla="+- 0 -1152 -1394"/>
                              <a:gd name="T19" fmla="*/ -1152 h 274"/>
                              <a:gd name="T20" fmla="+- 0 3239 2595"/>
                              <a:gd name="T21" fmla="*/ T20 w 4626"/>
                              <a:gd name="T22" fmla="+- 0 -1159 -1394"/>
                              <a:gd name="T23" fmla="*/ -1159 h 274"/>
                              <a:gd name="T24" fmla="+- 0 3356 2595"/>
                              <a:gd name="T25" fmla="*/ T24 w 4626"/>
                              <a:gd name="T26" fmla="+- 0 -1166 -1394"/>
                              <a:gd name="T27" fmla="*/ -1166 h 274"/>
                              <a:gd name="T28" fmla="+- 0 3473 2595"/>
                              <a:gd name="T29" fmla="*/ T28 w 4626"/>
                              <a:gd name="T30" fmla="+- 0 -1172 -1394"/>
                              <a:gd name="T31" fmla="*/ -1172 h 274"/>
                              <a:gd name="T32" fmla="+- 0 3591 2595"/>
                              <a:gd name="T33" fmla="*/ T32 w 4626"/>
                              <a:gd name="T34" fmla="+- 0 -1179 -1394"/>
                              <a:gd name="T35" fmla="*/ -1179 h 274"/>
                              <a:gd name="T36" fmla="+- 0 3708 2595"/>
                              <a:gd name="T37" fmla="*/ T36 w 4626"/>
                              <a:gd name="T38" fmla="+- 0 -1186 -1394"/>
                              <a:gd name="T39" fmla="*/ -1186 h 274"/>
                              <a:gd name="T40" fmla="+- 0 3825 2595"/>
                              <a:gd name="T41" fmla="*/ T40 w 4626"/>
                              <a:gd name="T42" fmla="+- 0 -1193 -1394"/>
                              <a:gd name="T43" fmla="*/ -1193 h 274"/>
                              <a:gd name="T44" fmla="+- 0 3942 2595"/>
                              <a:gd name="T45" fmla="*/ T44 w 4626"/>
                              <a:gd name="T46" fmla="+- 0 -1200 -1394"/>
                              <a:gd name="T47" fmla="*/ -1200 h 274"/>
                              <a:gd name="T48" fmla="+- 0 4059 2595"/>
                              <a:gd name="T49" fmla="*/ T48 w 4626"/>
                              <a:gd name="T50" fmla="+- 0 -1207 -1394"/>
                              <a:gd name="T51" fmla="*/ -1207 h 274"/>
                              <a:gd name="T52" fmla="+- 0 4176 2595"/>
                              <a:gd name="T53" fmla="*/ T52 w 4626"/>
                              <a:gd name="T54" fmla="+- 0 -1214 -1394"/>
                              <a:gd name="T55" fmla="*/ -1214 h 274"/>
                              <a:gd name="T56" fmla="+- 0 4293 2595"/>
                              <a:gd name="T57" fmla="*/ T56 w 4626"/>
                              <a:gd name="T58" fmla="+- 0 -1221 -1394"/>
                              <a:gd name="T59" fmla="*/ -1221 h 274"/>
                              <a:gd name="T60" fmla="+- 0 4410 2595"/>
                              <a:gd name="T61" fmla="*/ T60 w 4626"/>
                              <a:gd name="T62" fmla="+- 0 -1228 -1394"/>
                              <a:gd name="T63" fmla="*/ -1228 h 274"/>
                              <a:gd name="T64" fmla="+- 0 4527 2595"/>
                              <a:gd name="T65" fmla="*/ T64 w 4626"/>
                              <a:gd name="T66" fmla="+- 0 -1235 -1394"/>
                              <a:gd name="T67" fmla="*/ -1235 h 274"/>
                              <a:gd name="T68" fmla="+- 0 4645 2595"/>
                              <a:gd name="T69" fmla="*/ T68 w 4626"/>
                              <a:gd name="T70" fmla="+- 0 -1242 -1394"/>
                              <a:gd name="T71" fmla="*/ -1242 h 274"/>
                              <a:gd name="T72" fmla="+- 0 4762 2595"/>
                              <a:gd name="T73" fmla="*/ T72 w 4626"/>
                              <a:gd name="T74" fmla="+- 0 -1249 -1394"/>
                              <a:gd name="T75" fmla="*/ -1249 h 274"/>
                              <a:gd name="T76" fmla="+- 0 4879 2595"/>
                              <a:gd name="T77" fmla="*/ T76 w 4626"/>
                              <a:gd name="T78" fmla="+- 0 -1256 -1394"/>
                              <a:gd name="T79" fmla="*/ -1256 h 274"/>
                              <a:gd name="T80" fmla="+- 0 4996 2595"/>
                              <a:gd name="T81" fmla="*/ T80 w 4626"/>
                              <a:gd name="T82" fmla="+- 0 -1262 -1394"/>
                              <a:gd name="T83" fmla="*/ -1262 h 274"/>
                              <a:gd name="T84" fmla="+- 0 5113 2595"/>
                              <a:gd name="T85" fmla="*/ T84 w 4626"/>
                              <a:gd name="T86" fmla="+- 0 -1269 -1394"/>
                              <a:gd name="T87" fmla="*/ -1269 h 274"/>
                              <a:gd name="T88" fmla="+- 0 5230 2595"/>
                              <a:gd name="T89" fmla="*/ T88 w 4626"/>
                              <a:gd name="T90" fmla="+- 0 -1276 -1394"/>
                              <a:gd name="T91" fmla="*/ -1276 h 274"/>
                              <a:gd name="T92" fmla="+- 0 5347 2595"/>
                              <a:gd name="T93" fmla="*/ T92 w 4626"/>
                              <a:gd name="T94" fmla="+- 0 -1283 -1394"/>
                              <a:gd name="T95" fmla="*/ -1283 h 274"/>
                              <a:gd name="T96" fmla="+- 0 5464 2595"/>
                              <a:gd name="T97" fmla="*/ T96 w 4626"/>
                              <a:gd name="T98" fmla="+- 0 -1290 -1394"/>
                              <a:gd name="T99" fmla="*/ -1290 h 274"/>
                              <a:gd name="T100" fmla="+- 0 5581 2595"/>
                              <a:gd name="T101" fmla="*/ T100 w 4626"/>
                              <a:gd name="T102" fmla="+- 0 -1297 -1394"/>
                              <a:gd name="T103" fmla="*/ -1297 h 274"/>
                              <a:gd name="T104" fmla="+- 0 5699 2595"/>
                              <a:gd name="T105" fmla="*/ T104 w 4626"/>
                              <a:gd name="T106" fmla="+- 0 -1304 -1394"/>
                              <a:gd name="T107" fmla="*/ -1304 h 274"/>
                              <a:gd name="T108" fmla="+- 0 5816 2595"/>
                              <a:gd name="T109" fmla="*/ T108 w 4626"/>
                              <a:gd name="T110" fmla="+- 0 -1311 -1394"/>
                              <a:gd name="T111" fmla="*/ -1311 h 274"/>
                              <a:gd name="T112" fmla="+- 0 5933 2595"/>
                              <a:gd name="T113" fmla="*/ T112 w 4626"/>
                              <a:gd name="T114" fmla="+- 0 -1318 -1394"/>
                              <a:gd name="T115" fmla="*/ -1318 h 274"/>
                              <a:gd name="T116" fmla="+- 0 6050 2595"/>
                              <a:gd name="T117" fmla="*/ T116 w 4626"/>
                              <a:gd name="T118" fmla="+- 0 -1325 -1394"/>
                              <a:gd name="T119" fmla="*/ -1325 h 274"/>
                              <a:gd name="T120" fmla="+- 0 6167 2595"/>
                              <a:gd name="T121" fmla="*/ T120 w 4626"/>
                              <a:gd name="T122" fmla="+- 0 -1332 -1394"/>
                              <a:gd name="T123" fmla="*/ -1332 h 274"/>
                              <a:gd name="T124" fmla="+- 0 6284 2595"/>
                              <a:gd name="T125" fmla="*/ T124 w 4626"/>
                              <a:gd name="T126" fmla="+- 0 -1339 -1394"/>
                              <a:gd name="T127" fmla="*/ -1339 h 274"/>
                              <a:gd name="T128" fmla="+- 0 6401 2595"/>
                              <a:gd name="T129" fmla="*/ T128 w 4626"/>
                              <a:gd name="T130" fmla="+- 0 -1346 -1394"/>
                              <a:gd name="T131" fmla="*/ -1346 h 274"/>
                              <a:gd name="T132" fmla="+- 0 6518 2595"/>
                              <a:gd name="T133" fmla="*/ T132 w 4626"/>
                              <a:gd name="T134" fmla="+- 0 -1352 -1394"/>
                              <a:gd name="T135" fmla="*/ -1352 h 274"/>
                              <a:gd name="T136" fmla="+- 0 6635 2595"/>
                              <a:gd name="T137" fmla="*/ T136 w 4626"/>
                              <a:gd name="T138" fmla="+- 0 -1359 -1394"/>
                              <a:gd name="T139" fmla="*/ -1359 h 274"/>
                              <a:gd name="T140" fmla="+- 0 6753 2595"/>
                              <a:gd name="T141" fmla="*/ T140 w 4626"/>
                              <a:gd name="T142" fmla="+- 0 -1366 -1394"/>
                              <a:gd name="T143" fmla="*/ -1366 h 274"/>
                              <a:gd name="T144" fmla="+- 0 6870 2595"/>
                              <a:gd name="T145" fmla="*/ T144 w 4626"/>
                              <a:gd name="T146" fmla="+- 0 -1373 -1394"/>
                              <a:gd name="T147" fmla="*/ -1373 h 274"/>
                              <a:gd name="T148" fmla="+- 0 6987 2595"/>
                              <a:gd name="T149" fmla="*/ T148 w 4626"/>
                              <a:gd name="T150" fmla="+- 0 -1380 -1394"/>
                              <a:gd name="T151" fmla="*/ -1380 h 274"/>
                              <a:gd name="T152" fmla="+- 0 7104 2595"/>
                              <a:gd name="T153" fmla="*/ T152 w 4626"/>
                              <a:gd name="T154" fmla="+- 0 -1387 -1394"/>
                              <a:gd name="T155" fmla="*/ -1387 h 274"/>
                              <a:gd name="T156" fmla="+- 0 7221 2595"/>
                              <a:gd name="T157" fmla="*/ T156 w 4626"/>
                              <a:gd name="T158" fmla="+- 0 -1394 -1394"/>
                              <a:gd name="T159" fmla="*/ -1394 h 274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  <a:cxn ang="0">
                                <a:pos x="T105" y="T107"/>
                              </a:cxn>
                              <a:cxn ang="0">
                                <a:pos x="T109" y="T111"/>
                              </a:cxn>
                              <a:cxn ang="0">
                                <a:pos x="T113" y="T115"/>
                              </a:cxn>
                              <a:cxn ang="0">
                                <a:pos x="T117" y="T119"/>
                              </a:cxn>
                              <a:cxn ang="0">
                                <a:pos x="T121" y="T123"/>
                              </a:cxn>
                              <a:cxn ang="0">
                                <a:pos x="T125" y="T127"/>
                              </a:cxn>
                              <a:cxn ang="0">
                                <a:pos x="T129" y="T131"/>
                              </a:cxn>
                              <a:cxn ang="0">
                                <a:pos x="T133" y="T135"/>
                              </a:cxn>
                              <a:cxn ang="0">
                                <a:pos x="T137" y="T139"/>
                              </a:cxn>
                              <a:cxn ang="0">
                                <a:pos x="T141" y="T143"/>
                              </a:cxn>
                              <a:cxn ang="0">
                                <a:pos x="T145" y="T147"/>
                              </a:cxn>
                              <a:cxn ang="0">
                                <a:pos x="T149" y="T151"/>
                              </a:cxn>
                              <a:cxn ang="0">
                                <a:pos x="T153" y="T155"/>
                              </a:cxn>
                              <a:cxn ang="0">
                                <a:pos x="T157" y="T159"/>
                              </a:cxn>
                            </a:cxnLst>
                            <a:rect l="0" t="0" r="r" b="b"/>
                            <a:pathLst>
                              <a:path w="4626" h="274">
                                <a:moveTo>
                                  <a:pt x="0" y="273"/>
                                </a:moveTo>
                                <a:lnTo>
                                  <a:pt x="59" y="270"/>
                                </a:lnTo>
                                <a:lnTo>
                                  <a:pt x="117" y="267"/>
                                </a:lnTo>
                                <a:lnTo>
                                  <a:pt x="176" y="263"/>
                                </a:lnTo>
                                <a:lnTo>
                                  <a:pt x="234" y="260"/>
                                </a:lnTo>
                                <a:lnTo>
                                  <a:pt x="293" y="256"/>
                                </a:lnTo>
                                <a:lnTo>
                                  <a:pt x="351" y="253"/>
                                </a:lnTo>
                                <a:lnTo>
                                  <a:pt x="410" y="249"/>
                                </a:lnTo>
                                <a:lnTo>
                                  <a:pt x="469" y="246"/>
                                </a:lnTo>
                                <a:lnTo>
                                  <a:pt x="527" y="242"/>
                                </a:lnTo>
                                <a:lnTo>
                                  <a:pt x="586" y="239"/>
                                </a:lnTo>
                                <a:lnTo>
                                  <a:pt x="644" y="235"/>
                                </a:lnTo>
                                <a:lnTo>
                                  <a:pt x="703" y="232"/>
                                </a:lnTo>
                                <a:lnTo>
                                  <a:pt x="761" y="228"/>
                                </a:lnTo>
                                <a:lnTo>
                                  <a:pt x="820" y="225"/>
                                </a:lnTo>
                                <a:lnTo>
                                  <a:pt x="878" y="222"/>
                                </a:lnTo>
                                <a:lnTo>
                                  <a:pt x="937" y="218"/>
                                </a:lnTo>
                                <a:lnTo>
                                  <a:pt x="996" y="215"/>
                                </a:lnTo>
                                <a:lnTo>
                                  <a:pt x="1054" y="211"/>
                                </a:lnTo>
                                <a:lnTo>
                                  <a:pt x="1113" y="208"/>
                                </a:lnTo>
                                <a:lnTo>
                                  <a:pt x="1171" y="204"/>
                                </a:lnTo>
                                <a:lnTo>
                                  <a:pt x="1230" y="201"/>
                                </a:lnTo>
                                <a:lnTo>
                                  <a:pt x="1288" y="197"/>
                                </a:lnTo>
                                <a:lnTo>
                                  <a:pt x="1347" y="194"/>
                                </a:lnTo>
                                <a:lnTo>
                                  <a:pt x="1405" y="190"/>
                                </a:lnTo>
                                <a:lnTo>
                                  <a:pt x="1464" y="187"/>
                                </a:lnTo>
                                <a:lnTo>
                                  <a:pt x="1523" y="183"/>
                                </a:lnTo>
                                <a:lnTo>
                                  <a:pt x="1581" y="180"/>
                                </a:lnTo>
                                <a:lnTo>
                                  <a:pt x="1640" y="177"/>
                                </a:lnTo>
                                <a:lnTo>
                                  <a:pt x="1698" y="173"/>
                                </a:lnTo>
                                <a:lnTo>
                                  <a:pt x="1757" y="170"/>
                                </a:lnTo>
                                <a:lnTo>
                                  <a:pt x="1815" y="166"/>
                                </a:lnTo>
                                <a:lnTo>
                                  <a:pt x="1874" y="163"/>
                                </a:lnTo>
                                <a:lnTo>
                                  <a:pt x="1932" y="159"/>
                                </a:lnTo>
                                <a:lnTo>
                                  <a:pt x="1991" y="156"/>
                                </a:lnTo>
                                <a:lnTo>
                                  <a:pt x="2050" y="152"/>
                                </a:lnTo>
                                <a:lnTo>
                                  <a:pt x="2108" y="149"/>
                                </a:lnTo>
                                <a:lnTo>
                                  <a:pt x="2167" y="145"/>
                                </a:lnTo>
                                <a:lnTo>
                                  <a:pt x="2225" y="142"/>
                                </a:lnTo>
                                <a:lnTo>
                                  <a:pt x="2284" y="138"/>
                                </a:lnTo>
                                <a:lnTo>
                                  <a:pt x="2342" y="135"/>
                                </a:lnTo>
                                <a:lnTo>
                                  <a:pt x="2401" y="132"/>
                                </a:lnTo>
                                <a:lnTo>
                                  <a:pt x="2459" y="128"/>
                                </a:lnTo>
                                <a:lnTo>
                                  <a:pt x="2518" y="125"/>
                                </a:lnTo>
                                <a:lnTo>
                                  <a:pt x="2577" y="121"/>
                                </a:lnTo>
                                <a:lnTo>
                                  <a:pt x="2635" y="118"/>
                                </a:lnTo>
                                <a:lnTo>
                                  <a:pt x="2694" y="114"/>
                                </a:lnTo>
                                <a:lnTo>
                                  <a:pt x="2752" y="111"/>
                                </a:lnTo>
                                <a:lnTo>
                                  <a:pt x="2811" y="107"/>
                                </a:lnTo>
                                <a:lnTo>
                                  <a:pt x="2869" y="104"/>
                                </a:lnTo>
                                <a:lnTo>
                                  <a:pt x="2928" y="100"/>
                                </a:lnTo>
                                <a:lnTo>
                                  <a:pt x="2986" y="97"/>
                                </a:lnTo>
                                <a:lnTo>
                                  <a:pt x="3045" y="93"/>
                                </a:lnTo>
                                <a:lnTo>
                                  <a:pt x="3104" y="90"/>
                                </a:lnTo>
                                <a:lnTo>
                                  <a:pt x="3162" y="87"/>
                                </a:lnTo>
                                <a:lnTo>
                                  <a:pt x="3221" y="83"/>
                                </a:lnTo>
                                <a:lnTo>
                                  <a:pt x="3279" y="80"/>
                                </a:lnTo>
                                <a:lnTo>
                                  <a:pt x="3338" y="76"/>
                                </a:lnTo>
                                <a:lnTo>
                                  <a:pt x="3396" y="73"/>
                                </a:lnTo>
                                <a:lnTo>
                                  <a:pt x="3455" y="69"/>
                                </a:lnTo>
                                <a:lnTo>
                                  <a:pt x="3513" y="66"/>
                                </a:lnTo>
                                <a:lnTo>
                                  <a:pt x="3572" y="62"/>
                                </a:lnTo>
                                <a:lnTo>
                                  <a:pt x="3631" y="59"/>
                                </a:lnTo>
                                <a:lnTo>
                                  <a:pt x="3689" y="55"/>
                                </a:lnTo>
                                <a:lnTo>
                                  <a:pt x="3748" y="52"/>
                                </a:lnTo>
                                <a:lnTo>
                                  <a:pt x="3806" y="48"/>
                                </a:lnTo>
                                <a:lnTo>
                                  <a:pt x="3865" y="45"/>
                                </a:lnTo>
                                <a:lnTo>
                                  <a:pt x="3923" y="42"/>
                                </a:lnTo>
                                <a:lnTo>
                                  <a:pt x="3982" y="38"/>
                                </a:lnTo>
                                <a:lnTo>
                                  <a:pt x="4040" y="35"/>
                                </a:lnTo>
                                <a:lnTo>
                                  <a:pt x="4099" y="31"/>
                                </a:lnTo>
                                <a:lnTo>
                                  <a:pt x="4158" y="28"/>
                                </a:lnTo>
                                <a:lnTo>
                                  <a:pt x="4216" y="24"/>
                                </a:lnTo>
                                <a:lnTo>
                                  <a:pt x="4275" y="21"/>
                                </a:lnTo>
                                <a:lnTo>
                                  <a:pt x="4333" y="17"/>
                                </a:lnTo>
                                <a:lnTo>
                                  <a:pt x="4392" y="14"/>
                                </a:lnTo>
                                <a:lnTo>
                                  <a:pt x="4450" y="10"/>
                                </a:lnTo>
                                <a:lnTo>
                                  <a:pt x="4509" y="7"/>
                                </a:lnTo>
                                <a:lnTo>
                                  <a:pt x="4567" y="3"/>
                                </a:lnTo>
                                <a:lnTo>
                                  <a:pt x="4626" y="0"/>
                                </a:lnTo>
                              </a:path>
                            </a:pathLst>
                          </a:custGeom>
                          <a:noFill/>
                          <a:ln w="13589">
                            <a:solidFill>
                              <a:srgbClr val="3366FF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194" name="docshape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2538" y="-1143"/>
                            <a:ext cx="114" cy="114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95" name="docshape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2846" y="-1242"/>
                            <a:ext cx="114" cy="114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96" name="docshape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155" y="-1155"/>
                            <a:ext cx="114" cy="114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97" name="docshape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463" y="-1256"/>
                            <a:ext cx="114" cy="114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98" name="docshape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771" y="-1559"/>
                            <a:ext cx="114" cy="114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99" name="docshape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4080" y="-1214"/>
                            <a:ext cx="114" cy="114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200" name="docshape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4388" y="-975"/>
                            <a:ext cx="114" cy="114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201" name="docshape1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4696" y="-1274"/>
                            <a:ext cx="114" cy="114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202" name="docshape1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5005" y="-1157"/>
                            <a:ext cx="114" cy="114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203" name="docshape1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5313" y="-1558"/>
                            <a:ext cx="114" cy="114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204" name="docshape1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5622" y="-1316"/>
                            <a:ext cx="114" cy="114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205" name="docshape2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5930" y="-1572"/>
                            <a:ext cx="114" cy="114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206" name="docshape2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238" y="-1298"/>
                            <a:ext cx="114" cy="114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207" name="docshape2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47" y="-1553"/>
                            <a:ext cx="114" cy="114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208" name="docshape2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855" y="-1353"/>
                            <a:ext cx="114" cy="114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209" name="docshape2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7164" y="-1408"/>
                            <a:ext cx="114" cy="114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5254086C" id="docshapegroup7" o:spid="_x0000_s1026" style="position:absolute;margin-left:126.9pt;margin-top:-78.6pt;width:237pt;height:35.55pt;z-index:-251652096;mso-position-horizontal-relative:page" coordorigin="2538,-1572" coordsize="4740,711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">
                <v:shape id="docshape8" o:spid="_x0000_s1027" style="position:absolute;left:2595;top:-1394;width:4626;height:274;visibility:visible;mso-wrap-style:square;v-text-anchor:top" coordsize="4626,27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" path="m,273r59,-3l117,267r59,-4l234,260r59,-4l351,253r59,-4l469,246r58,-4l586,239r58,-4l703,232r58,-4l820,225r58,-3l937,218r59,-3l1054,211r59,-3l1171,204r59,-3l1288,197r59,-3l1405,190r59,-3l1523,183r58,-3l1640,177r58,-4l1757,170r58,-4l1874,163r58,-4l1991,156r59,-4l2108,149r59,-4l2225,142r59,-4l2342,135r59,-3l2459,128r59,-3l2577,121r58,-3l2694,114r58,-3l2811,107r58,-3l2928,100r58,-3l3045,93r59,-3l3162,87r59,-4l3279,80r59,-4l3396,73r59,-4l3513,66r59,-4l3631,59r58,-4l3748,52r58,-4l3865,45r58,-3l3982,38r58,-3l4099,31r59,-3l4216,24r59,-3l4333,17r59,-3l4450,10r59,-3l4567,3,4626,e" filled="f" strokecolor="#36f" strokeweight="1.07pt">
                  <v:path arrowok="t" o:connecttype="custom" o:connectlocs="59,-1124;176,-1131;293,-1138;410,-1145;527,-1152;644,-1159;761,-1166;878,-1172;996,-1179;1113,-1186;1230,-1193;1347,-1200;1464,-1207;1581,-1214;1698,-1221;1815,-1228;1932,-1235;2050,-1242;2167,-1249;2284,-1256;2401,-1262;2518,-1269;2635,-1276;2752,-1283;2869,-1290;2986,-1297;3104,-1304;3221,-1311;3338,-1318;3455,-1325;3572,-1332;3689,-1339;3806,-1346;3923,-1352;4040,-1359;4158,-1366;4275,-1373;4392,-1380;4509,-1387;4626,-1394" o:connectangles="0,0,0,0,0,0,0,0,0,0,0,0,0,0,0,0,0,0,0,0,0,0,0,0,0,0,0,0,0,0,0,0,0,0,0,0,0,0,0,0"/>
                </v:shape>
                <v:shape id="docshape9" o:spid="_x0000_s1028" type="#_x0000_t75" style="position:absolute;left:2538;top:-1143;width:114;height:11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">
                  <v:imagedata r:id="rId21" o:title=""/>
                </v:shape>
                <v:shape id="docshape10" o:spid="_x0000_s1029" type="#_x0000_t75" style="position:absolute;left:2846;top:-1242;width:114;height:11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">
                  <v:imagedata r:id="rId22" o:title=""/>
                </v:shape>
                <v:shape id="docshape11" o:spid="_x0000_s1030" type="#_x0000_t75" style="position:absolute;left:3155;top:-1155;width:114;height:11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">
                  <v:imagedata r:id="rId23" o:title=""/>
                </v:shape>
                <v:shape id="docshape12" o:spid="_x0000_s1031" type="#_x0000_t75" style="position:absolute;left:3463;top:-1256;width:114;height:11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">
                  <v:imagedata r:id="rId23" o:title=""/>
                </v:shape>
                <v:shape id="docshape13" o:spid="_x0000_s1032" type="#_x0000_t75" style="position:absolute;left:3771;top:-1559;width:114;height:11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">
                  <v:imagedata r:id="rId23" o:title=""/>
                </v:shape>
                <v:shape id="docshape14" o:spid="_x0000_s1033" type="#_x0000_t75" style="position:absolute;left:4080;top:-1214;width:114;height:11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">
                  <v:imagedata r:id="rId24" o:title=""/>
                </v:shape>
                <v:shape id="docshape15" o:spid="_x0000_s1034" type="#_x0000_t75" style="position:absolute;left:4388;top:-975;width:114;height:11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">
                  <v:imagedata r:id="rId11" o:title=""/>
                </v:shape>
                <v:shape id="docshape16" o:spid="_x0000_s1035" type="#_x0000_t75" style="position:absolute;left:4696;top:-1274;width:114;height:11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">
                  <v:imagedata r:id="rId11" o:title=""/>
                </v:shape>
                <v:shape id="docshape17" o:spid="_x0000_s1036" type="#_x0000_t75" style="position:absolute;left:5005;top:-1157;width:114;height:11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">
                  <v:imagedata r:id="rId25" o:title=""/>
                </v:shape>
                <v:shape id="docshape18" o:spid="_x0000_s1037" type="#_x0000_t75" style="position:absolute;left:5313;top:-1558;width:114;height:11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">
                  <v:imagedata r:id="rId26" o:title=""/>
                </v:shape>
                <v:shape id="docshape19" o:spid="_x0000_s1038" type="#_x0000_t75" style="position:absolute;left:5622;top:-1316;width:114;height:11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">
                  <v:imagedata r:id="rId11" o:title=""/>
                </v:shape>
                <v:shape id="docshape20" o:spid="_x0000_s1039" type="#_x0000_t75" style="position:absolute;left:5930;top:-1572;width:114;height:11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">
                  <v:imagedata r:id="rId27" o:title=""/>
                </v:shape>
                <v:shape id="docshape21" o:spid="_x0000_s1040" type="#_x0000_t75" style="position:absolute;left:6238;top:-1298;width:114;height:11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">
                  <v:imagedata r:id="rId27" o:title=""/>
                </v:shape>
                <v:shape id="docshape22" o:spid="_x0000_s1041" type="#_x0000_t75" style="position:absolute;left:6547;top:-1553;width:114;height:11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">
                  <v:imagedata r:id="rId27" o:title=""/>
                </v:shape>
                <v:shape id="docshape23" o:spid="_x0000_s1042" type="#_x0000_t75" style="position:absolute;left:6855;top:-1353;width:114;height:11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">
                  <v:imagedata r:id="rId11" o:title=""/>
                </v:shape>
                <v:shape id="docshape24" o:spid="_x0000_s1043" type="#_x0000_t75" style="position:absolute;left:7164;top:-1408;width:114;height:11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">
                  <v:imagedata r:id="rId11" o:title=""/>
                </v:shape>
                <w10:wrap anchorx="page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251665408" behindDoc="1" locked="0" layoutInCell="1" allowOverlap="1" wp14:anchorId="51D6A9E5" wp14:editId="1F40405C">
                <wp:simplePos x="0" y="0"/>
                <wp:positionH relativeFrom="page">
                  <wp:posOffset>1611630</wp:posOffset>
                </wp:positionH>
                <wp:positionV relativeFrom="paragraph">
                  <wp:posOffset>-127000</wp:posOffset>
                </wp:positionV>
                <wp:extent cx="3009900" cy="326390"/>
                <wp:effectExtent l="0" t="0" r="0" b="0"/>
                <wp:wrapNone/>
                <wp:docPr id="174" name="docshapegroup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3009900" cy="326390"/>
                          <a:chOff x="2538" y="-200"/>
                          <a:chExt cx="4740" cy="514"/>
                        </a:xfrm>
                      </wpg:grpSpPr>
                      <wps:wsp>
                        <wps:cNvPr id="175" name="docshape26"/>
                        <wps:cNvSpPr>
                          <a:spLocks/>
                        </wps:cNvSpPr>
                        <wps:spPr bwMode="auto">
                          <a:xfrm>
                            <a:off x="2595" y="-102"/>
                            <a:ext cx="4626" cy="266"/>
                          </a:xfrm>
                          <a:custGeom>
                            <a:avLst/>
                            <a:gdLst>
                              <a:gd name="T0" fmla="+- 0 2654 2595"/>
                              <a:gd name="T1" fmla="*/ T0 w 4626"/>
                              <a:gd name="T2" fmla="+- 0 161 -102"/>
                              <a:gd name="T3" fmla="*/ 161 h 266"/>
                              <a:gd name="T4" fmla="+- 0 2771 2595"/>
                              <a:gd name="T5" fmla="*/ T4 w 4626"/>
                              <a:gd name="T6" fmla="+- 0 154 -102"/>
                              <a:gd name="T7" fmla="*/ 154 h 266"/>
                              <a:gd name="T8" fmla="+- 0 2888 2595"/>
                              <a:gd name="T9" fmla="*/ T8 w 4626"/>
                              <a:gd name="T10" fmla="+- 0 147 -102"/>
                              <a:gd name="T11" fmla="*/ 147 h 266"/>
                              <a:gd name="T12" fmla="+- 0 3005 2595"/>
                              <a:gd name="T13" fmla="*/ T12 w 4626"/>
                              <a:gd name="T14" fmla="+- 0 141 -102"/>
                              <a:gd name="T15" fmla="*/ 141 h 266"/>
                              <a:gd name="T16" fmla="+- 0 3122 2595"/>
                              <a:gd name="T17" fmla="*/ T16 w 4626"/>
                              <a:gd name="T18" fmla="+- 0 134 -102"/>
                              <a:gd name="T19" fmla="*/ 134 h 266"/>
                              <a:gd name="T20" fmla="+- 0 3239 2595"/>
                              <a:gd name="T21" fmla="*/ T20 w 4626"/>
                              <a:gd name="T22" fmla="+- 0 127 -102"/>
                              <a:gd name="T23" fmla="*/ 127 h 266"/>
                              <a:gd name="T24" fmla="+- 0 3356 2595"/>
                              <a:gd name="T25" fmla="*/ T24 w 4626"/>
                              <a:gd name="T26" fmla="+- 0 120 -102"/>
                              <a:gd name="T27" fmla="*/ 120 h 266"/>
                              <a:gd name="T28" fmla="+- 0 3473 2595"/>
                              <a:gd name="T29" fmla="*/ T28 w 4626"/>
                              <a:gd name="T30" fmla="+- 0 114 -102"/>
                              <a:gd name="T31" fmla="*/ 114 h 266"/>
                              <a:gd name="T32" fmla="+- 0 3591 2595"/>
                              <a:gd name="T33" fmla="*/ T32 w 4626"/>
                              <a:gd name="T34" fmla="+- 0 107 -102"/>
                              <a:gd name="T35" fmla="*/ 107 h 266"/>
                              <a:gd name="T36" fmla="+- 0 3708 2595"/>
                              <a:gd name="T37" fmla="*/ T36 w 4626"/>
                              <a:gd name="T38" fmla="+- 0 100 -102"/>
                              <a:gd name="T39" fmla="*/ 100 h 266"/>
                              <a:gd name="T40" fmla="+- 0 3825 2595"/>
                              <a:gd name="T41" fmla="*/ T40 w 4626"/>
                              <a:gd name="T42" fmla="+- 0 93 -102"/>
                              <a:gd name="T43" fmla="*/ 93 h 266"/>
                              <a:gd name="T44" fmla="+- 0 3942 2595"/>
                              <a:gd name="T45" fmla="*/ T44 w 4626"/>
                              <a:gd name="T46" fmla="+- 0 87 -102"/>
                              <a:gd name="T47" fmla="*/ 87 h 266"/>
                              <a:gd name="T48" fmla="+- 0 4059 2595"/>
                              <a:gd name="T49" fmla="*/ T48 w 4626"/>
                              <a:gd name="T50" fmla="+- 0 80 -102"/>
                              <a:gd name="T51" fmla="*/ 80 h 266"/>
                              <a:gd name="T52" fmla="+- 0 4176 2595"/>
                              <a:gd name="T53" fmla="*/ T52 w 4626"/>
                              <a:gd name="T54" fmla="+- 0 73 -102"/>
                              <a:gd name="T55" fmla="*/ 73 h 266"/>
                              <a:gd name="T56" fmla="+- 0 4293 2595"/>
                              <a:gd name="T57" fmla="*/ T56 w 4626"/>
                              <a:gd name="T58" fmla="+- 0 67 -102"/>
                              <a:gd name="T59" fmla="*/ 67 h 266"/>
                              <a:gd name="T60" fmla="+- 0 4410 2595"/>
                              <a:gd name="T61" fmla="*/ T60 w 4626"/>
                              <a:gd name="T62" fmla="+- 0 60 -102"/>
                              <a:gd name="T63" fmla="*/ 60 h 266"/>
                              <a:gd name="T64" fmla="+- 0 4527 2595"/>
                              <a:gd name="T65" fmla="*/ T64 w 4626"/>
                              <a:gd name="T66" fmla="+- 0 53 -102"/>
                              <a:gd name="T67" fmla="*/ 53 h 266"/>
                              <a:gd name="T68" fmla="+- 0 4645 2595"/>
                              <a:gd name="T69" fmla="*/ T68 w 4626"/>
                              <a:gd name="T70" fmla="+- 0 46 -102"/>
                              <a:gd name="T71" fmla="*/ 46 h 266"/>
                              <a:gd name="T72" fmla="+- 0 4762 2595"/>
                              <a:gd name="T73" fmla="*/ T72 w 4626"/>
                              <a:gd name="T74" fmla="+- 0 40 -102"/>
                              <a:gd name="T75" fmla="*/ 40 h 266"/>
                              <a:gd name="T76" fmla="+- 0 4879 2595"/>
                              <a:gd name="T77" fmla="*/ T76 w 4626"/>
                              <a:gd name="T78" fmla="+- 0 33 -102"/>
                              <a:gd name="T79" fmla="*/ 33 h 266"/>
                              <a:gd name="T80" fmla="+- 0 4996 2595"/>
                              <a:gd name="T81" fmla="*/ T80 w 4626"/>
                              <a:gd name="T82" fmla="+- 0 26 -102"/>
                              <a:gd name="T83" fmla="*/ 26 h 266"/>
                              <a:gd name="T84" fmla="+- 0 5113 2595"/>
                              <a:gd name="T85" fmla="*/ T84 w 4626"/>
                              <a:gd name="T86" fmla="+- 0 19 -102"/>
                              <a:gd name="T87" fmla="*/ 19 h 266"/>
                              <a:gd name="T88" fmla="+- 0 5230 2595"/>
                              <a:gd name="T89" fmla="*/ T88 w 4626"/>
                              <a:gd name="T90" fmla="+- 0 13 -102"/>
                              <a:gd name="T91" fmla="*/ 13 h 266"/>
                              <a:gd name="T92" fmla="+- 0 5347 2595"/>
                              <a:gd name="T93" fmla="*/ T92 w 4626"/>
                              <a:gd name="T94" fmla="+- 0 6 -102"/>
                              <a:gd name="T95" fmla="*/ 6 h 266"/>
                              <a:gd name="T96" fmla="+- 0 5464 2595"/>
                              <a:gd name="T97" fmla="*/ T96 w 4626"/>
                              <a:gd name="T98" fmla="+- 0 -1 -102"/>
                              <a:gd name="T99" fmla="*/ -1 h 266"/>
                              <a:gd name="T100" fmla="+- 0 5581 2595"/>
                              <a:gd name="T101" fmla="*/ T100 w 4626"/>
                              <a:gd name="T102" fmla="+- 0 -8 -102"/>
                              <a:gd name="T103" fmla="*/ -8 h 266"/>
                              <a:gd name="T104" fmla="+- 0 5699 2595"/>
                              <a:gd name="T105" fmla="*/ T104 w 4626"/>
                              <a:gd name="T106" fmla="+- 0 -14 -102"/>
                              <a:gd name="T107" fmla="*/ -14 h 266"/>
                              <a:gd name="T108" fmla="+- 0 5816 2595"/>
                              <a:gd name="T109" fmla="*/ T108 w 4626"/>
                              <a:gd name="T110" fmla="+- 0 -21 -102"/>
                              <a:gd name="T111" fmla="*/ -21 h 266"/>
                              <a:gd name="T112" fmla="+- 0 5933 2595"/>
                              <a:gd name="T113" fmla="*/ T112 w 4626"/>
                              <a:gd name="T114" fmla="+- 0 -28 -102"/>
                              <a:gd name="T115" fmla="*/ -28 h 266"/>
                              <a:gd name="T116" fmla="+- 0 6050 2595"/>
                              <a:gd name="T117" fmla="*/ T116 w 4626"/>
                              <a:gd name="T118" fmla="+- 0 -34 -102"/>
                              <a:gd name="T119" fmla="*/ -34 h 266"/>
                              <a:gd name="T120" fmla="+- 0 6167 2595"/>
                              <a:gd name="T121" fmla="*/ T120 w 4626"/>
                              <a:gd name="T122" fmla="+- 0 -41 -102"/>
                              <a:gd name="T123" fmla="*/ -41 h 266"/>
                              <a:gd name="T124" fmla="+- 0 6284 2595"/>
                              <a:gd name="T125" fmla="*/ T124 w 4626"/>
                              <a:gd name="T126" fmla="+- 0 -48 -102"/>
                              <a:gd name="T127" fmla="*/ -48 h 266"/>
                              <a:gd name="T128" fmla="+- 0 6401 2595"/>
                              <a:gd name="T129" fmla="*/ T128 w 4626"/>
                              <a:gd name="T130" fmla="+- 0 -55 -102"/>
                              <a:gd name="T131" fmla="*/ -55 h 266"/>
                              <a:gd name="T132" fmla="+- 0 6518 2595"/>
                              <a:gd name="T133" fmla="*/ T132 w 4626"/>
                              <a:gd name="T134" fmla="+- 0 -61 -102"/>
                              <a:gd name="T135" fmla="*/ -61 h 266"/>
                              <a:gd name="T136" fmla="+- 0 6635 2595"/>
                              <a:gd name="T137" fmla="*/ T136 w 4626"/>
                              <a:gd name="T138" fmla="+- 0 -68 -102"/>
                              <a:gd name="T139" fmla="*/ -68 h 266"/>
                              <a:gd name="T140" fmla="+- 0 6753 2595"/>
                              <a:gd name="T141" fmla="*/ T140 w 4626"/>
                              <a:gd name="T142" fmla="+- 0 -75 -102"/>
                              <a:gd name="T143" fmla="*/ -75 h 266"/>
                              <a:gd name="T144" fmla="+- 0 6870 2595"/>
                              <a:gd name="T145" fmla="*/ T144 w 4626"/>
                              <a:gd name="T146" fmla="+- 0 -82 -102"/>
                              <a:gd name="T147" fmla="*/ -82 h 266"/>
                              <a:gd name="T148" fmla="+- 0 6987 2595"/>
                              <a:gd name="T149" fmla="*/ T148 w 4626"/>
                              <a:gd name="T150" fmla="+- 0 -88 -102"/>
                              <a:gd name="T151" fmla="*/ -88 h 266"/>
                              <a:gd name="T152" fmla="+- 0 7104 2595"/>
                              <a:gd name="T153" fmla="*/ T152 w 4626"/>
                              <a:gd name="T154" fmla="+- 0 -95 -102"/>
                              <a:gd name="T155" fmla="*/ -95 h 266"/>
                              <a:gd name="T156" fmla="+- 0 7221 2595"/>
                              <a:gd name="T157" fmla="*/ T156 w 4626"/>
                              <a:gd name="T158" fmla="+- 0 -102 -102"/>
                              <a:gd name="T159" fmla="*/ -102 h 266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  <a:cxn ang="0">
                                <a:pos x="T105" y="T107"/>
                              </a:cxn>
                              <a:cxn ang="0">
                                <a:pos x="T109" y="T111"/>
                              </a:cxn>
                              <a:cxn ang="0">
                                <a:pos x="T113" y="T115"/>
                              </a:cxn>
                              <a:cxn ang="0">
                                <a:pos x="T117" y="T119"/>
                              </a:cxn>
                              <a:cxn ang="0">
                                <a:pos x="T121" y="T123"/>
                              </a:cxn>
                              <a:cxn ang="0">
                                <a:pos x="T125" y="T127"/>
                              </a:cxn>
                              <a:cxn ang="0">
                                <a:pos x="T129" y="T131"/>
                              </a:cxn>
                              <a:cxn ang="0">
                                <a:pos x="T133" y="T135"/>
                              </a:cxn>
                              <a:cxn ang="0">
                                <a:pos x="T137" y="T139"/>
                              </a:cxn>
                              <a:cxn ang="0">
                                <a:pos x="T141" y="T143"/>
                              </a:cxn>
                              <a:cxn ang="0">
                                <a:pos x="T145" y="T147"/>
                              </a:cxn>
                              <a:cxn ang="0">
                                <a:pos x="T149" y="T151"/>
                              </a:cxn>
                              <a:cxn ang="0">
                                <a:pos x="T153" y="T155"/>
                              </a:cxn>
                              <a:cxn ang="0">
                                <a:pos x="T157" y="T159"/>
                              </a:cxn>
                            </a:cxnLst>
                            <a:rect l="0" t="0" r="r" b="b"/>
                            <a:pathLst>
                              <a:path w="4626" h="266">
                                <a:moveTo>
                                  <a:pt x="0" y="266"/>
                                </a:moveTo>
                                <a:lnTo>
                                  <a:pt x="59" y="263"/>
                                </a:lnTo>
                                <a:lnTo>
                                  <a:pt x="117" y="259"/>
                                </a:lnTo>
                                <a:lnTo>
                                  <a:pt x="176" y="256"/>
                                </a:lnTo>
                                <a:lnTo>
                                  <a:pt x="234" y="253"/>
                                </a:lnTo>
                                <a:lnTo>
                                  <a:pt x="293" y="249"/>
                                </a:lnTo>
                                <a:lnTo>
                                  <a:pt x="351" y="246"/>
                                </a:lnTo>
                                <a:lnTo>
                                  <a:pt x="410" y="243"/>
                                </a:lnTo>
                                <a:lnTo>
                                  <a:pt x="469" y="239"/>
                                </a:lnTo>
                                <a:lnTo>
                                  <a:pt x="527" y="236"/>
                                </a:lnTo>
                                <a:lnTo>
                                  <a:pt x="586" y="233"/>
                                </a:lnTo>
                                <a:lnTo>
                                  <a:pt x="644" y="229"/>
                                </a:lnTo>
                                <a:lnTo>
                                  <a:pt x="703" y="226"/>
                                </a:lnTo>
                                <a:lnTo>
                                  <a:pt x="761" y="222"/>
                                </a:lnTo>
                                <a:lnTo>
                                  <a:pt x="820" y="219"/>
                                </a:lnTo>
                                <a:lnTo>
                                  <a:pt x="878" y="216"/>
                                </a:lnTo>
                                <a:lnTo>
                                  <a:pt x="937" y="212"/>
                                </a:lnTo>
                                <a:lnTo>
                                  <a:pt x="996" y="209"/>
                                </a:lnTo>
                                <a:lnTo>
                                  <a:pt x="1054" y="206"/>
                                </a:lnTo>
                                <a:lnTo>
                                  <a:pt x="1113" y="202"/>
                                </a:lnTo>
                                <a:lnTo>
                                  <a:pt x="1171" y="199"/>
                                </a:lnTo>
                                <a:lnTo>
                                  <a:pt x="1230" y="195"/>
                                </a:lnTo>
                                <a:lnTo>
                                  <a:pt x="1288" y="192"/>
                                </a:lnTo>
                                <a:lnTo>
                                  <a:pt x="1347" y="189"/>
                                </a:lnTo>
                                <a:lnTo>
                                  <a:pt x="1405" y="185"/>
                                </a:lnTo>
                                <a:lnTo>
                                  <a:pt x="1464" y="182"/>
                                </a:lnTo>
                                <a:lnTo>
                                  <a:pt x="1523" y="179"/>
                                </a:lnTo>
                                <a:lnTo>
                                  <a:pt x="1581" y="175"/>
                                </a:lnTo>
                                <a:lnTo>
                                  <a:pt x="1640" y="172"/>
                                </a:lnTo>
                                <a:lnTo>
                                  <a:pt x="1698" y="169"/>
                                </a:lnTo>
                                <a:lnTo>
                                  <a:pt x="1757" y="165"/>
                                </a:lnTo>
                                <a:lnTo>
                                  <a:pt x="1815" y="162"/>
                                </a:lnTo>
                                <a:lnTo>
                                  <a:pt x="1874" y="158"/>
                                </a:lnTo>
                                <a:lnTo>
                                  <a:pt x="1932" y="155"/>
                                </a:lnTo>
                                <a:lnTo>
                                  <a:pt x="1991" y="152"/>
                                </a:lnTo>
                                <a:lnTo>
                                  <a:pt x="2050" y="148"/>
                                </a:lnTo>
                                <a:lnTo>
                                  <a:pt x="2108" y="145"/>
                                </a:lnTo>
                                <a:lnTo>
                                  <a:pt x="2167" y="142"/>
                                </a:lnTo>
                                <a:lnTo>
                                  <a:pt x="2225" y="138"/>
                                </a:lnTo>
                                <a:lnTo>
                                  <a:pt x="2284" y="135"/>
                                </a:lnTo>
                                <a:lnTo>
                                  <a:pt x="2342" y="132"/>
                                </a:lnTo>
                                <a:lnTo>
                                  <a:pt x="2401" y="128"/>
                                </a:lnTo>
                                <a:lnTo>
                                  <a:pt x="2459" y="125"/>
                                </a:lnTo>
                                <a:lnTo>
                                  <a:pt x="2518" y="121"/>
                                </a:lnTo>
                                <a:lnTo>
                                  <a:pt x="2577" y="118"/>
                                </a:lnTo>
                                <a:lnTo>
                                  <a:pt x="2635" y="115"/>
                                </a:lnTo>
                                <a:lnTo>
                                  <a:pt x="2694" y="111"/>
                                </a:lnTo>
                                <a:lnTo>
                                  <a:pt x="2752" y="108"/>
                                </a:lnTo>
                                <a:lnTo>
                                  <a:pt x="2811" y="105"/>
                                </a:lnTo>
                                <a:lnTo>
                                  <a:pt x="2869" y="101"/>
                                </a:lnTo>
                                <a:lnTo>
                                  <a:pt x="2928" y="98"/>
                                </a:lnTo>
                                <a:lnTo>
                                  <a:pt x="2986" y="94"/>
                                </a:lnTo>
                                <a:lnTo>
                                  <a:pt x="3045" y="91"/>
                                </a:lnTo>
                                <a:lnTo>
                                  <a:pt x="3104" y="88"/>
                                </a:lnTo>
                                <a:lnTo>
                                  <a:pt x="3162" y="84"/>
                                </a:lnTo>
                                <a:lnTo>
                                  <a:pt x="3221" y="81"/>
                                </a:lnTo>
                                <a:lnTo>
                                  <a:pt x="3279" y="78"/>
                                </a:lnTo>
                                <a:lnTo>
                                  <a:pt x="3338" y="74"/>
                                </a:lnTo>
                                <a:lnTo>
                                  <a:pt x="3396" y="71"/>
                                </a:lnTo>
                                <a:lnTo>
                                  <a:pt x="3455" y="68"/>
                                </a:lnTo>
                                <a:lnTo>
                                  <a:pt x="3513" y="64"/>
                                </a:lnTo>
                                <a:lnTo>
                                  <a:pt x="3572" y="61"/>
                                </a:lnTo>
                                <a:lnTo>
                                  <a:pt x="3631" y="57"/>
                                </a:lnTo>
                                <a:lnTo>
                                  <a:pt x="3689" y="54"/>
                                </a:lnTo>
                                <a:lnTo>
                                  <a:pt x="3748" y="51"/>
                                </a:lnTo>
                                <a:lnTo>
                                  <a:pt x="3806" y="47"/>
                                </a:lnTo>
                                <a:lnTo>
                                  <a:pt x="3865" y="44"/>
                                </a:lnTo>
                                <a:lnTo>
                                  <a:pt x="3923" y="41"/>
                                </a:lnTo>
                                <a:lnTo>
                                  <a:pt x="3982" y="37"/>
                                </a:lnTo>
                                <a:lnTo>
                                  <a:pt x="4040" y="34"/>
                                </a:lnTo>
                                <a:lnTo>
                                  <a:pt x="4099" y="30"/>
                                </a:lnTo>
                                <a:lnTo>
                                  <a:pt x="4158" y="27"/>
                                </a:lnTo>
                                <a:lnTo>
                                  <a:pt x="4216" y="24"/>
                                </a:lnTo>
                                <a:lnTo>
                                  <a:pt x="4275" y="20"/>
                                </a:lnTo>
                                <a:lnTo>
                                  <a:pt x="4333" y="17"/>
                                </a:lnTo>
                                <a:lnTo>
                                  <a:pt x="4392" y="14"/>
                                </a:lnTo>
                                <a:lnTo>
                                  <a:pt x="4450" y="10"/>
                                </a:lnTo>
                                <a:lnTo>
                                  <a:pt x="4509" y="7"/>
                                </a:lnTo>
                                <a:lnTo>
                                  <a:pt x="4567" y="4"/>
                                </a:lnTo>
                                <a:lnTo>
                                  <a:pt x="4626" y="0"/>
                                </a:lnTo>
                              </a:path>
                            </a:pathLst>
                          </a:custGeom>
                          <a:noFill/>
                          <a:ln w="13589">
                            <a:solidFill>
                              <a:srgbClr val="3366FF"/>
                            </a:solidFill>
                            <a:prstDash val="dash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176" name="docshape2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2538" y="16"/>
                            <a:ext cx="114" cy="114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77" name="docshape2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2846" y="3"/>
                            <a:ext cx="114" cy="114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78" name="docshape2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155" y="100"/>
                            <a:ext cx="114" cy="114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79" name="docshape3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463" y="92"/>
                            <a:ext cx="114" cy="114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80" name="docshape3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771" y="1"/>
                            <a:ext cx="114" cy="114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81" name="docshape3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4080" y="26"/>
                            <a:ext cx="114" cy="114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82" name="docshape3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4388" y="200"/>
                            <a:ext cx="114" cy="114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83" name="docshape3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4696" y="52"/>
                            <a:ext cx="114" cy="114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84" name="docshape3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5005" y="-42"/>
                            <a:ext cx="114" cy="114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85" name="docshape3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5313" y="-62"/>
                            <a:ext cx="114" cy="114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86" name="docshape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5622" y="-89"/>
                            <a:ext cx="114" cy="114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87" name="docshape3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5930" y="-61"/>
                            <a:ext cx="114" cy="114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88" name="docshape3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238" y="-184"/>
                            <a:ext cx="114" cy="114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89" name="docshape4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47" y="-107"/>
                            <a:ext cx="114" cy="114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90" name="docshape4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855" y="-164"/>
                            <a:ext cx="114" cy="114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91" name="docshape4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7164" y="-200"/>
                            <a:ext cx="114" cy="114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007A60A5" id="docshapegroup25" o:spid="_x0000_s1026" style="position:absolute;margin-left:126.9pt;margin-top:-10pt;width:237pt;height:25.7pt;z-index:-251651072;mso-position-horizontal-relative:page" coordorigin="2538,-200" coordsize="4740,514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">
                <v:shape id="docshape26" o:spid="_x0000_s1027" style="position:absolute;left:2595;top:-102;width:4626;height:266;visibility:visible;mso-wrap-style:square;v-text-anchor:top" coordsize="4626,26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" path="m,266r59,-3l117,259r59,-3l234,253r59,-4l351,246r59,-3l469,239r58,-3l586,233r58,-4l703,226r58,-4l820,219r58,-3l937,212r59,-3l1054,206r59,-4l1171,199r59,-4l1288,192r59,-3l1405,185r59,-3l1523,179r58,-4l1640,172r58,-3l1757,165r58,-3l1874,158r58,-3l1991,152r59,-4l2108,145r59,-3l2225,138r59,-3l2342,132r59,-4l2459,125r59,-4l2577,118r58,-3l2694,111r58,-3l2811,105r58,-4l2928,98r58,-4l3045,91r59,-3l3162,84r59,-3l3279,78r59,-4l3396,71r59,-3l3513,64r59,-3l3631,57r58,-3l3748,51r58,-4l3865,44r58,-3l3982,37r58,-3l4099,30r59,-3l4216,24r59,-4l4333,17r59,-3l4450,10r59,-3l4567,4,4626,e" filled="f" strokecolor="#36f" strokeweight="1.07pt">
                  <v:stroke dashstyle="dash"/>
                  <v:path arrowok="t" o:connecttype="custom" o:connectlocs="59,161;176,154;293,147;410,141;527,134;644,127;761,120;878,114;996,107;1113,100;1230,93;1347,87;1464,80;1581,73;1698,67;1815,60;1932,53;2050,46;2167,40;2284,33;2401,26;2518,19;2635,13;2752,6;2869,-1;2986,-8;3104,-14;3221,-21;3338,-28;3455,-34;3572,-41;3689,-48;3806,-55;3923,-61;4040,-68;4158,-75;4275,-82;4392,-88;4509,-95;4626,-102" o:connectangles="0,0,0,0,0,0,0,0,0,0,0,0,0,0,0,0,0,0,0,0,0,0,0,0,0,0,0,0,0,0,0,0,0,0,0,0,0,0,0,0"/>
                </v:shape>
                <v:shape id="docshape27" o:spid="_x0000_s1028" type="#_x0000_t75" style="position:absolute;left:2538;top:16;width:114;height:11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">
                  <v:imagedata r:id="rId38" o:title=""/>
                </v:shape>
                <v:shape id="docshape28" o:spid="_x0000_s1029" type="#_x0000_t75" style="position:absolute;left:2846;top:3;width:114;height:11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">
                  <v:imagedata r:id="rId39" o:title=""/>
                </v:shape>
                <v:shape id="docshape29" o:spid="_x0000_s1030" type="#_x0000_t75" style="position:absolute;left:3155;top:100;width:114;height:11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">
                  <v:imagedata r:id="rId40" o:title=""/>
                </v:shape>
                <v:shape id="docshape30" o:spid="_x0000_s1031" type="#_x0000_t75" style="position:absolute;left:3463;top:92;width:114;height:11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">
                  <v:imagedata r:id="rId40" o:title=""/>
                </v:shape>
                <v:shape id="docshape31" o:spid="_x0000_s1032" type="#_x0000_t75" style="position:absolute;left:3771;top:1;width:114;height:11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">
                  <v:imagedata r:id="rId40" o:title=""/>
                </v:shape>
                <v:shape id="docshape32" o:spid="_x0000_s1033" type="#_x0000_t75" style="position:absolute;left:4080;top:26;width:114;height:11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">
                  <v:imagedata r:id="rId41" o:title=""/>
                </v:shape>
                <v:shape id="docshape33" o:spid="_x0000_s1034" type="#_x0000_t75" style="position:absolute;left:4388;top:200;width:114;height:11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">
                  <v:imagedata r:id="rId42" o:title=""/>
                </v:shape>
                <v:shape id="docshape34" o:spid="_x0000_s1035" type="#_x0000_t75" style="position:absolute;left:4696;top:52;width:114;height:11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">
                  <v:imagedata r:id="rId43" o:title=""/>
                </v:shape>
                <v:shape id="docshape35" o:spid="_x0000_s1036" type="#_x0000_t75" style="position:absolute;left:5005;top:-42;width:114;height:11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">
                  <v:imagedata r:id="rId44" o:title=""/>
                </v:shape>
                <v:shape id="docshape36" o:spid="_x0000_s1037" type="#_x0000_t75" style="position:absolute;left:5313;top:-62;width:114;height:11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">
                  <v:imagedata r:id="rId45" o:title=""/>
                </v:shape>
                <v:shape id="docshape37" o:spid="_x0000_s1038" type="#_x0000_t75" style="position:absolute;left:5622;top:-89;width:114;height:11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">
                  <v:imagedata r:id="rId46" o:title=""/>
                </v:shape>
                <v:shape id="docshape38" o:spid="_x0000_s1039" type="#_x0000_t75" style="position:absolute;left:5930;top:-61;width:114;height:11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">
                  <v:imagedata r:id="rId47" o:title=""/>
                </v:shape>
                <v:shape id="docshape39" o:spid="_x0000_s1040" type="#_x0000_t75" style="position:absolute;left:6238;top:-184;width:114;height:11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">
                  <v:imagedata r:id="rId43" o:title=""/>
                </v:shape>
                <v:shape id="docshape40" o:spid="_x0000_s1041" type="#_x0000_t75" style="position:absolute;left:6547;top:-107;width:114;height:11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">
                  <v:imagedata r:id="rId48" o:title=""/>
                </v:shape>
                <v:shape id="docshape41" o:spid="_x0000_s1042" type="#_x0000_t75" style="position:absolute;left:6855;top:-164;width:114;height:11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">
                  <v:imagedata r:id="rId42" o:title=""/>
                </v:shape>
                <v:shape id="docshape42" o:spid="_x0000_s1043" type="#_x0000_t75" style="position:absolute;left:7164;top:-200;width:114;height:11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">
                  <v:imagedata r:id="rId42" o:title=""/>
                </v:shape>
                <w10:wrap anchorx="page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251666432" behindDoc="1" locked="0" layoutInCell="1" allowOverlap="1" wp14:anchorId="51D6A9E6" wp14:editId="70242489">
                <wp:simplePos x="0" y="0"/>
                <wp:positionH relativeFrom="page">
                  <wp:posOffset>4940935</wp:posOffset>
                </wp:positionH>
                <wp:positionV relativeFrom="paragraph">
                  <wp:posOffset>-1130935</wp:posOffset>
                </wp:positionV>
                <wp:extent cx="1638935" cy="424180"/>
                <wp:effectExtent l="0" t="0" r="0" b="0"/>
                <wp:wrapNone/>
                <wp:docPr id="161" name="docshapegroup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638935" cy="424180"/>
                          <a:chOff x="7781" y="-1781"/>
                          <a:chExt cx="2581" cy="668"/>
                        </a:xfrm>
                      </wpg:grpSpPr>
                      <wps:wsp>
                        <wps:cNvPr id="162" name="docshape44"/>
                        <wps:cNvSpPr>
                          <a:spLocks/>
                        </wps:cNvSpPr>
                        <wps:spPr bwMode="auto">
                          <a:xfrm>
                            <a:off x="7837" y="-1551"/>
                            <a:ext cx="2468" cy="400"/>
                          </a:xfrm>
                          <a:custGeom>
                            <a:avLst/>
                            <a:gdLst>
                              <a:gd name="T0" fmla="+- 0 7869 7838"/>
                              <a:gd name="T1" fmla="*/ T0 w 2468"/>
                              <a:gd name="T2" fmla="+- 0 -1157 -1551"/>
                              <a:gd name="T3" fmla="*/ -1157 h 400"/>
                              <a:gd name="T4" fmla="+- 0 7931 7838"/>
                              <a:gd name="T5" fmla="*/ T4 w 2468"/>
                              <a:gd name="T6" fmla="+- 0 -1167 -1551"/>
                              <a:gd name="T7" fmla="*/ -1167 h 400"/>
                              <a:gd name="T8" fmla="+- 0 7994 7838"/>
                              <a:gd name="T9" fmla="*/ T8 w 2468"/>
                              <a:gd name="T10" fmla="+- 0 -1177 -1551"/>
                              <a:gd name="T11" fmla="*/ -1177 h 400"/>
                              <a:gd name="T12" fmla="+- 0 8056 7838"/>
                              <a:gd name="T13" fmla="*/ T12 w 2468"/>
                              <a:gd name="T14" fmla="+- 0 -1187 -1551"/>
                              <a:gd name="T15" fmla="*/ -1187 h 400"/>
                              <a:gd name="T16" fmla="+- 0 8119 7838"/>
                              <a:gd name="T17" fmla="*/ T16 w 2468"/>
                              <a:gd name="T18" fmla="+- 0 -1197 -1551"/>
                              <a:gd name="T19" fmla="*/ -1197 h 400"/>
                              <a:gd name="T20" fmla="+- 0 8181 7838"/>
                              <a:gd name="T21" fmla="*/ T20 w 2468"/>
                              <a:gd name="T22" fmla="+- 0 -1207 -1551"/>
                              <a:gd name="T23" fmla="*/ -1207 h 400"/>
                              <a:gd name="T24" fmla="+- 0 8244 7838"/>
                              <a:gd name="T25" fmla="*/ T24 w 2468"/>
                              <a:gd name="T26" fmla="+- 0 -1217 -1551"/>
                              <a:gd name="T27" fmla="*/ -1217 h 400"/>
                              <a:gd name="T28" fmla="+- 0 8306 7838"/>
                              <a:gd name="T29" fmla="*/ T28 w 2468"/>
                              <a:gd name="T30" fmla="+- 0 -1228 -1551"/>
                              <a:gd name="T31" fmla="*/ -1228 h 400"/>
                              <a:gd name="T32" fmla="+- 0 8369 7838"/>
                              <a:gd name="T33" fmla="*/ T32 w 2468"/>
                              <a:gd name="T34" fmla="+- 0 -1238 -1551"/>
                              <a:gd name="T35" fmla="*/ -1238 h 400"/>
                              <a:gd name="T36" fmla="+- 0 8431 7838"/>
                              <a:gd name="T37" fmla="*/ T36 w 2468"/>
                              <a:gd name="T38" fmla="+- 0 -1248 -1551"/>
                              <a:gd name="T39" fmla="*/ -1248 h 400"/>
                              <a:gd name="T40" fmla="+- 0 8494 7838"/>
                              <a:gd name="T41" fmla="*/ T40 w 2468"/>
                              <a:gd name="T42" fmla="+- 0 -1258 -1551"/>
                              <a:gd name="T43" fmla="*/ -1258 h 400"/>
                              <a:gd name="T44" fmla="+- 0 8556 7838"/>
                              <a:gd name="T45" fmla="*/ T44 w 2468"/>
                              <a:gd name="T46" fmla="+- 0 -1268 -1551"/>
                              <a:gd name="T47" fmla="*/ -1268 h 400"/>
                              <a:gd name="T48" fmla="+- 0 8619 7838"/>
                              <a:gd name="T49" fmla="*/ T48 w 2468"/>
                              <a:gd name="T50" fmla="+- 0 -1278 -1551"/>
                              <a:gd name="T51" fmla="*/ -1278 h 400"/>
                              <a:gd name="T52" fmla="+- 0 8681 7838"/>
                              <a:gd name="T53" fmla="*/ T52 w 2468"/>
                              <a:gd name="T54" fmla="+- 0 -1288 -1551"/>
                              <a:gd name="T55" fmla="*/ -1288 h 400"/>
                              <a:gd name="T56" fmla="+- 0 8743 7838"/>
                              <a:gd name="T57" fmla="*/ T56 w 2468"/>
                              <a:gd name="T58" fmla="+- 0 -1298 -1551"/>
                              <a:gd name="T59" fmla="*/ -1298 h 400"/>
                              <a:gd name="T60" fmla="+- 0 8806 7838"/>
                              <a:gd name="T61" fmla="*/ T60 w 2468"/>
                              <a:gd name="T62" fmla="+- 0 -1308 -1551"/>
                              <a:gd name="T63" fmla="*/ -1308 h 400"/>
                              <a:gd name="T64" fmla="+- 0 8868 7838"/>
                              <a:gd name="T65" fmla="*/ T64 w 2468"/>
                              <a:gd name="T66" fmla="+- 0 -1319 -1551"/>
                              <a:gd name="T67" fmla="*/ -1319 h 400"/>
                              <a:gd name="T68" fmla="+- 0 8931 7838"/>
                              <a:gd name="T69" fmla="*/ T68 w 2468"/>
                              <a:gd name="T70" fmla="+- 0 -1329 -1551"/>
                              <a:gd name="T71" fmla="*/ -1329 h 400"/>
                              <a:gd name="T72" fmla="+- 0 8993 7838"/>
                              <a:gd name="T73" fmla="*/ T72 w 2468"/>
                              <a:gd name="T74" fmla="+- 0 -1339 -1551"/>
                              <a:gd name="T75" fmla="*/ -1339 h 400"/>
                              <a:gd name="T76" fmla="+- 0 9056 7838"/>
                              <a:gd name="T77" fmla="*/ T76 w 2468"/>
                              <a:gd name="T78" fmla="+- 0 -1349 -1551"/>
                              <a:gd name="T79" fmla="*/ -1349 h 400"/>
                              <a:gd name="T80" fmla="+- 0 9118 7838"/>
                              <a:gd name="T81" fmla="*/ T80 w 2468"/>
                              <a:gd name="T82" fmla="+- 0 -1359 -1551"/>
                              <a:gd name="T83" fmla="*/ -1359 h 400"/>
                              <a:gd name="T84" fmla="+- 0 9181 7838"/>
                              <a:gd name="T85" fmla="*/ T84 w 2468"/>
                              <a:gd name="T86" fmla="+- 0 -1369 -1551"/>
                              <a:gd name="T87" fmla="*/ -1369 h 400"/>
                              <a:gd name="T88" fmla="+- 0 9243 7838"/>
                              <a:gd name="T89" fmla="*/ T88 w 2468"/>
                              <a:gd name="T90" fmla="+- 0 -1379 -1551"/>
                              <a:gd name="T91" fmla="*/ -1379 h 400"/>
                              <a:gd name="T92" fmla="+- 0 9306 7838"/>
                              <a:gd name="T93" fmla="*/ T92 w 2468"/>
                              <a:gd name="T94" fmla="+- 0 -1389 -1551"/>
                              <a:gd name="T95" fmla="*/ -1389 h 400"/>
                              <a:gd name="T96" fmla="+- 0 9368 7838"/>
                              <a:gd name="T97" fmla="*/ T96 w 2468"/>
                              <a:gd name="T98" fmla="+- 0 -1399 -1551"/>
                              <a:gd name="T99" fmla="*/ -1399 h 400"/>
                              <a:gd name="T100" fmla="+- 0 9430 7838"/>
                              <a:gd name="T101" fmla="*/ T100 w 2468"/>
                              <a:gd name="T102" fmla="+- 0 -1409 -1551"/>
                              <a:gd name="T103" fmla="*/ -1409 h 400"/>
                              <a:gd name="T104" fmla="+- 0 9493 7838"/>
                              <a:gd name="T105" fmla="*/ T104 w 2468"/>
                              <a:gd name="T106" fmla="+- 0 -1420 -1551"/>
                              <a:gd name="T107" fmla="*/ -1420 h 400"/>
                              <a:gd name="T108" fmla="+- 0 9555 7838"/>
                              <a:gd name="T109" fmla="*/ T108 w 2468"/>
                              <a:gd name="T110" fmla="+- 0 -1430 -1551"/>
                              <a:gd name="T111" fmla="*/ -1430 h 400"/>
                              <a:gd name="T112" fmla="+- 0 9618 7838"/>
                              <a:gd name="T113" fmla="*/ T112 w 2468"/>
                              <a:gd name="T114" fmla="+- 0 -1440 -1551"/>
                              <a:gd name="T115" fmla="*/ -1440 h 400"/>
                              <a:gd name="T116" fmla="+- 0 9680 7838"/>
                              <a:gd name="T117" fmla="*/ T116 w 2468"/>
                              <a:gd name="T118" fmla="+- 0 -1450 -1551"/>
                              <a:gd name="T119" fmla="*/ -1450 h 400"/>
                              <a:gd name="T120" fmla="+- 0 9743 7838"/>
                              <a:gd name="T121" fmla="*/ T120 w 2468"/>
                              <a:gd name="T122" fmla="+- 0 -1460 -1551"/>
                              <a:gd name="T123" fmla="*/ -1460 h 400"/>
                              <a:gd name="T124" fmla="+- 0 9805 7838"/>
                              <a:gd name="T125" fmla="*/ T124 w 2468"/>
                              <a:gd name="T126" fmla="+- 0 -1470 -1551"/>
                              <a:gd name="T127" fmla="*/ -1470 h 400"/>
                              <a:gd name="T128" fmla="+- 0 9868 7838"/>
                              <a:gd name="T129" fmla="*/ T128 w 2468"/>
                              <a:gd name="T130" fmla="+- 0 -1480 -1551"/>
                              <a:gd name="T131" fmla="*/ -1480 h 400"/>
                              <a:gd name="T132" fmla="+- 0 9930 7838"/>
                              <a:gd name="T133" fmla="*/ T132 w 2468"/>
                              <a:gd name="T134" fmla="+- 0 -1490 -1551"/>
                              <a:gd name="T135" fmla="*/ -1490 h 400"/>
                              <a:gd name="T136" fmla="+- 0 9993 7838"/>
                              <a:gd name="T137" fmla="*/ T136 w 2468"/>
                              <a:gd name="T138" fmla="+- 0 -1500 -1551"/>
                              <a:gd name="T139" fmla="*/ -1500 h 400"/>
                              <a:gd name="T140" fmla="+- 0 10055 7838"/>
                              <a:gd name="T141" fmla="*/ T140 w 2468"/>
                              <a:gd name="T142" fmla="+- 0 -1511 -1551"/>
                              <a:gd name="T143" fmla="*/ -1511 h 400"/>
                              <a:gd name="T144" fmla="+- 0 10118 7838"/>
                              <a:gd name="T145" fmla="*/ T144 w 2468"/>
                              <a:gd name="T146" fmla="+- 0 -1521 -1551"/>
                              <a:gd name="T147" fmla="*/ -1521 h 400"/>
                              <a:gd name="T148" fmla="+- 0 10180 7838"/>
                              <a:gd name="T149" fmla="*/ T148 w 2468"/>
                              <a:gd name="T150" fmla="+- 0 -1531 -1551"/>
                              <a:gd name="T151" fmla="*/ -1531 h 400"/>
                              <a:gd name="T152" fmla="+- 0 10242 7838"/>
                              <a:gd name="T153" fmla="*/ T152 w 2468"/>
                              <a:gd name="T154" fmla="+- 0 -1541 -1551"/>
                              <a:gd name="T155" fmla="*/ -1541 h 400"/>
                              <a:gd name="T156" fmla="+- 0 10305 7838"/>
                              <a:gd name="T157" fmla="*/ T156 w 2468"/>
                              <a:gd name="T158" fmla="+- 0 -1551 -1551"/>
                              <a:gd name="T159" fmla="*/ -1551 h 40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  <a:cxn ang="0">
                                <a:pos x="T105" y="T107"/>
                              </a:cxn>
                              <a:cxn ang="0">
                                <a:pos x="T109" y="T111"/>
                              </a:cxn>
                              <a:cxn ang="0">
                                <a:pos x="T113" y="T115"/>
                              </a:cxn>
                              <a:cxn ang="0">
                                <a:pos x="T117" y="T119"/>
                              </a:cxn>
                              <a:cxn ang="0">
                                <a:pos x="T121" y="T123"/>
                              </a:cxn>
                              <a:cxn ang="0">
                                <a:pos x="T125" y="T127"/>
                              </a:cxn>
                              <a:cxn ang="0">
                                <a:pos x="T129" y="T131"/>
                              </a:cxn>
                              <a:cxn ang="0">
                                <a:pos x="T133" y="T135"/>
                              </a:cxn>
                              <a:cxn ang="0">
                                <a:pos x="T137" y="T139"/>
                              </a:cxn>
                              <a:cxn ang="0">
                                <a:pos x="T141" y="T143"/>
                              </a:cxn>
                              <a:cxn ang="0">
                                <a:pos x="T145" y="T147"/>
                              </a:cxn>
                              <a:cxn ang="0">
                                <a:pos x="T149" y="T151"/>
                              </a:cxn>
                              <a:cxn ang="0">
                                <a:pos x="T153" y="T155"/>
                              </a:cxn>
                              <a:cxn ang="0">
                                <a:pos x="T157" y="T159"/>
                              </a:cxn>
                            </a:cxnLst>
                            <a:rect l="0" t="0" r="r" b="b"/>
                            <a:pathLst>
                              <a:path w="2468" h="400">
                                <a:moveTo>
                                  <a:pt x="0" y="399"/>
                                </a:moveTo>
                                <a:lnTo>
                                  <a:pt x="31" y="394"/>
                                </a:lnTo>
                                <a:lnTo>
                                  <a:pt x="62" y="389"/>
                                </a:lnTo>
                                <a:lnTo>
                                  <a:pt x="93" y="384"/>
                                </a:lnTo>
                                <a:lnTo>
                                  <a:pt x="125" y="379"/>
                                </a:lnTo>
                                <a:lnTo>
                                  <a:pt x="156" y="374"/>
                                </a:lnTo>
                                <a:lnTo>
                                  <a:pt x="187" y="369"/>
                                </a:lnTo>
                                <a:lnTo>
                                  <a:pt x="218" y="364"/>
                                </a:lnTo>
                                <a:lnTo>
                                  <a:pt x="250" y="359"/>
                                </a:lnTo>
                                <a:lnTo>
                                  <a:pt x="281" y="354"/>
                                </a:lnTo>
                                <a:lnTo>
                                  <a:pt x="312" y="349"/>
                                </a:lnTo>
                                <a:lnTo>
                                  <a:pt x="343" y="344"/>
                                </a:lnTo>
                                <a:lnTo>
                                  <a:pt x="375" y="339"/>
                                </a:lnTo>
                                <a:lnTo>
                                  <a:pt x="406" y="334"/>
                                </a:lnTo>
                                <a:lnTo>
                                  <a:pt x="437" y="329"/>
                                </a:lnTo>
                                <a:lnTo>
                                  <a:pt x="468" y="323"/>
                                </a:lnTo>
                                <a:lnTo>
                                  <a:pt x="499" y="318"/>
                                </a:lnTo>
                                <a:lnTo>
                                  <a:pt x="531" y="313"/>
                                </a:lnTo>
                                <a:lnTo>
                                  <a:pt x="562" y="308"/>
                                </a:lnTo>
                                <a:lnTo>
                                  <a:pt x="593" y="303"/>
                                </a:lnTo>
                                <a:lnTo>
                                  <a:pt x="624" y="298"/>
                                </a:lnTo>
                                <a:lnTo>
                                  <a:pt x="656" y="293"/>
                                </a:lnTo>
                                <a:lnTo>
                                  <a:pt x="687" y="288"/>
                                </a:lnTo>
                                <a:lnTo>
                                  <a:pt x="718" y="283"/>
                                </a:lnTo>
                                <a:lnTo>
                                  <a:pt x="749" y="278"/>
                                </a:lnTo>
                                <a:lnTo>
                                  <a:pt x="781" y="273"/>
                                </a:lnTo>
                                <a:lnTo>
                                  <a:pt x="812" y="268"/>
                                </a:lnTo>
                                <a:lnTo>
                                  <a:pt x="843" y="263"/>
                                </a:lnTo>
                                <a:lnTo>
                                  <a:pt x="874" y="258"/>
                                </a:lnTo>
                                <a:lnTo>
                                  <a:pt x="905" y="253"/>
                                </a:lnTo>
                                <a:lnTo>
                                  <a:pt x="937" y="248"/>
                                </a:lnTo>
                                <a:lnTo>
                                  <a:pt x="968" y="243"/>
                                </a:lnTo>
                                <a:lnTo>
                                  <a:pt x="999" y="238"/>
                                </a:lnTo>
                                <a:lnTo>
                                  <a:pt x="1030" y="232"/>
                                </a:lnTo>
                                <a:lnTo>
                                  <a:pt x="1062" y="227"/>
                                </a:lnTo>
                                <a:lnTo>
                                  <a:pt x="1093" y="222"/>
                                </a:lnTo>
                                <a:lnTo>
                                  <a:pt x="1124" y="217"/>
                                </a:lnTo>
                                <a:lnTo>
                                  <a:pt x="1155" y="212"/>
                                </a:lnTo>
                                <a:lnTo>
                                  <a:pt x="1187" y="207"/>
                                </a:lnTo>
                                <a:lnTo>
                                  <a:pt x="1218" y="202"/>
                                </a:lnTo>
                                <a:lnTo>
                                  <a:pt x="1249" y="197"/>
                                </a:lnTo>
                                <a:lnTo>
                                  <a:pt x="1280" y="192"/>
                                </a:lnTo>
                                <a:lnTo>
                                  <a:pt x="1311" y="187"/>
                                </a:lnTo>
                                <a:lnTo>
                                  <a:pt x="1343" y="182"/>
                                </a:lnTo>
                                <a:lnTo>
                                  <a:pt x="1374" y="177"/>
                                </a:lnTo>
                                <a:lnTo>
                                  <a:pt x="1405" y="172"/>
                                </a:lnTo>
                                <a:lnTo>
                                  <a:pt x="1436" y="167"/>
                                </a:lnTo>
                                <a:lnTo>
                                  <a:pt x="1468" y="162"/>
                                </a:lnTo>
                                <a:lnTo>
                                  <a:pt x="1499" y="157"/>
                                </a:lnTo>
                                <a:lnTo>
                                  <a:pt x="1530" y="152"/>
                                </a:lnTo>
                                <a:lnTo>
                                  <a:pt x="1561" y="147"/>
                                </a:lnTo>
                                <a:lnTo>
                                  <a:pt x="1592" y="142"/>
                                </a:lnTo>
                                <a:lnTo>
                                  <a:pt x="1624" y="136"/>
                                </a:lnTo>
                                <a:lnTo>
                                  <a:pt x="1655" y="131"/>
                                </a:lnTo>
                                <a:lnTo>
                                  <a:pt x="1686" y="126"/>
                                </a:lnTo>
                                <a:lnTo>
                                  <a:pt x="1717" y="121"/>
                                </a:lnTo>
                                <a:lnTo>
                                  <a:pt x="1749" y="116"/>
                                </a:lnTo>
                                <a:lnTo>
                                  <a:pt x="1780" y="111"/>
                                </a:lnTo>
                                <a:lnTo>
                                  <a:pt x="1811" y="106"/>
                                </a:lnTo>
                                <a:lnTo>
                                  <a:pt x="1842" y="101"/>
                                </a:lnTo>
                                <a:lnTo>
                                  <a:pt x="1874" y="96"/>
                                </a:lnTo>
                                <a:lnTo>
                                  <a:pt x="1905" y="91"/>
                                </a:lnTo>
                                <a:lnTo>
                                  <a:pt x="1936" y="86"/>
                                </a:lnTo>
                                <a:lnTo>
                                  <a:pt x="1967" y="81"/>
                                </a:lnTo>
                                <a:lnTo>
                                  <a:pt x="1998" y="76"/>
                                </a:lnTo>
                                <a:lnTo>
                                  <a:pt x="2030" y="71"/>
                                </a:lnTo>
                                <a:lnTo>
                                  <a:pt x="2061" y="66"/>
                                </a:lnTo>
                                <a:lnTo>
                                  <a:pt x="2092" y="61"/>
                                </a:lnTo>
                                <a:lnTo>
                                  <a:pt x="2123" y="56"/>
                                </a:lnTo>
                                <a:lnTo>
                                  <a:pt x="2155" y="51"/>
                                </a:lnTo>
                                <a:lnTo>
                                  <a:pt x="2186" y="45"/>
                                </a:lnTo>
                                <a:lnTo>
                                  <a:pt x="2217" y="40"/>
                                </a:lnTo>
                                <a:lnTo>
                                  <a:pt x="2248" y="35"/>
                                </a:lnTo>
                                <a:lnTo>
                                  <a:pt x="2280" y="30"/>
                                </a:lnTo>
                                <a:lnTo>
                                  <a:pt x="2311" y="25"/>
                                </a:lnTo>
                                <a:lnTo>
                                  <a:pt x="2342" y="20"/>
                                </a:lnTo>
                                <a:lnTo>
                                  <a:pt x="2373" y="15"/>
                                </a:lnTo>
                                <a:lnTo>
                                  <a:pt x="2404" y="10"/>
                                </a:lnTo>
                                <a:lnTo>
                                  <a:pt x="2436" y="5"/>
                                </a:lnTo>
                                <a:lnTo>
                                  <a:pt x="2467" y="0"/>
                                </a:lnTo>
                              </a:path>
                            </a:pathLst>
                          </a:custGeom>
                          <a:noFill/>
                          <a:ln w="13589">
                            <a:solidFill>
                              <a:srgbClr val="3366FF"/>
                            </a:solidFill>
                            <a:prstDash val="dash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163" name="docshape4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9014" y="-1293"/>
                            <a:ext cx="114" cy="114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64" name="docshape4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9322" y="-1669"/>
                            <a:ext cx="114" cy="114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65" name="docshape4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9631" y="-1689"/>
                            <a:ext cx="114" cy="114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66" name="docshape4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7780" y="-1289"/>
                            <a:ext cx="114" cy="114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67" name="docshape4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8089" y="-1361"/>
                            <a:ext cx="114" cy="114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68" name="docshape5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8397" y="-1456"/>
                            <a:ext cx="114" cy="114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69" name="docshape5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8706" y="-1343"/>
                            <a:ext cx="114" cy="114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70" name="docshape5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9322" y="-1228"/>
                            <a:ext cx="114" cy="114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71" name="docshape5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9631" y="-1505"/>
                            <a:ext cx="114" cy="114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72" name="docshape5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9939" y="-1782"/>
                            <a:ext cx="114" cy="114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73" name="docshape5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0248" y="-1726"/>
                            <a:ext cx="114" cy="114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52B9B371" id="docshapegroup43" o:spid="_x0000_s1026" style="position:absolute;margin-left:389.05pt;margin-top:-89.05pt;width:129.05pt;height:33.4pt;z-index:-251650048;mso-position-horizontal-relative:page" coordorigin="7781,-1781" coordsize="2581,668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">
                <v:shape id="docshape44" o:spid="_x0000_s1027" style="position:absolute;left:7837;top:-1551;width:2468;height:400;visibility:visible;mso-wrap-style:square;v-text-anchor:top" coordsize="2468,4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" path="m,399r31,-5l62,389r31,-5l125,379r31,-5l187,369r31,-5l250,359r31,-5l312,349r31,-5l375,339r31,-5l437,329r31,-6l499,318r32,-5l562,308r31,-5l624,298r32,-5l687,288r31,-5l749,278r32,-5l812,268r31,-5l874,258r31,-5l937,248r31,-5l999,238r31,-6l1062,227r31,-5l1124,217r31,-5l1187,207r31,-5l1249,197r31,-5l1311,187r32,-5l1374,177r31,-5l1436,167r32,-5l1499,157r31,-5l1561,147r31,-5l1624,136r31,-5l1686,126r31,-5l1749,116r31,-5l1811,106r31,-5l1874,96r31,-5l1936,86r31,-5l1998,76r32,-5l2061,66r31,-5l2123,56r32,-5l2186,45r31,-5l2248,35r32,-5l2311,25r31,-5l2373,15r31,-5l2436,5,2467,e" filled="f" strokecolor="#36f" strokeweight="1.07pt">
                  <v:stroke dashstyle="dash"/>
                  <v:path arrowok="t" o:connecttype="custom" o:connectlocs="31,-1157;93,-1167;156,-1177;218,-1187;281,-1197;343,-1207;406,-1217;468,-1228;531,-1238;593,-1248;656,-1258;718,-1268;781,-1278;843,-1288;905,-1298;968,-1308;1030,-1319;1093,-1329;1155,-1339;1218,-1349;1280,-1359;1343,-1369;1405,-1379;1468,-1389;1530,-1399;1592,-1409;1655,-1420;1717,-1430;1780,-1440;1842,-1450;1905,-1460;1967,-1470;2030,-1480;2092,-1490;2155,-1500;2217,-1511;2280,-1521;2342,-1531;2404,-1541;2467,-1551" o:connectangles="0,0,0,0,0,0,0,0,0,0,0,0,0,0,0,0,0,0,0,0,0,0,0,0,0,0,0,0,0,0,0,0,0,0,0,0,0,0,0,0"/>
                </v:shape>
                <v:shape id="docshape45" o:spid="_x0000_s1028" type="#_x0000_t75" style="position:absolute;left:9014;top:-1293;width:114;height:11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">
                  <v:imagedata r:id="rId11" o:title=""/>
                </v:shape>
                <v:shape id="docshape46" o:spid="_x0000_s1029" type="#_x0000_t75" style="position:absolute;left:9322;top:-1669;width:114;height:11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">
                  <v:imagedata r:id="rId11" o:title=""/>
                </v:shape>
                <v:shape id="docshape47" o:spid="_x0000_s1030" type="#_x0000_t75" style="position:absolute;left:9631;top:-1689;width:114;height:11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">
                  <v:imagedata r:id="rId52" o:title=""/>
                </v:shape>
                <v:shape id="docshape48" o:spid="_x0000_s1031" type="#_x0000_t75" style="position:absolute;left:7780;top:-1289;width:114;height:11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">
                  <v:imagedata r:id="rId44" o:title=""/>
                </v:shape>
                <v:shape id="docshape49" o:spid="_x0000_s1032" type="#_x0000_t75" style="position:absolute;left:8089;top:-1361;width:114;height:11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">
                  <v:imagedata r:id="rId42" o:title=""/>
                </v:shape>
                <v:shape id="docshape50" o:spid="_x0000_s1033" type="#_x0000_t75" style="position:absolute;left:8397;top:-1456;width:114;height:11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">
                  <v:imagedata r:id="rId42" o:title=""/>
                </v:shape>
                <v:shape id="docshape51" o:spid="_x0000_s1034" type="#_x0000_t75" style="position:absolute;left:8706;top:-1343;width:114;height:11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">
                  <v:imagedata r:id="rId43" o:title=""/>
                </v:shape>
                <v:shape id="docshape52" o:spid="_x0000_s1035" type="#_x0000_t75" style="position:absolute;left:9322;top:-1228;width:114;height:11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">
                  <v:imagedata r:id="rId42" o:title=""/>
                </v:shape>
                <v:shape id="docshape53" o:spid="_x0000_s1036" type="#_x0000_t75" style="position:absolute;left:9631;top:-1505;width:114;height:11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">
                  <v:imagedata r:id="rId42" o:title=""/>
                </v:shape>
                <v:shape id="docshape54" o:spid="_x0000_s1037" type="#_x0000_t75" style="position:absolute;left:9939;top:-1782;width:114;height:11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">
                  <v:imagedata r:id="rId53" o:title=""/>
                </v:shape>
                <v:shape id="docshape55" o:spid="_x0000_s1038" type="#_x0000_t75" style="position:absolute;left:10248;top:-1726;width:114;height:11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">
                  <v:imagedata r:id="rId54" o:title=""/>
                </v:shape>
                <w10:wrap anchorx="page"/>
              </v:group>
            </w:pict>
          </mc:Fallback>
        </mc:AlternateContent>
      </w:r>
      <w:r w:rsidR="00447E2F">
        <w:rPr>
          <w:color w:val="4D4D4D"/>
          <w:sz w:val="18"/>
        </w:rPr>
        <w:t>200</w:t>
      </w:r>
    </w:p>
    <w:p w14:paraId="51D6A8FD" w14:textId="77777777" w:rsidR="001B566B" w:rsidRDefault="001B566B">
      <w:pPr>
        <w:rPr>
          <w:sz w:val="20"/>
        </w:rPr>
      </w:pPr>
    </w:p>
    <w:p w14:paraId="51D6A8FE" w14:textId="77777777" w:rsidR="001B566B" w:rsidRDefault="001B566B">
      <w:pPr>
        <w:spacing w:before="5"/>
        <w:rPr>
          <w:sz w:val="23"/>
        </w:rPr>
      </w:pPr>
    </w:p>
    <w:p w14:paraId="51D6A8FF" w14:textId="77777777" w:rsidR="001B566B" w:rsidRDefault="00447E2F">
      <w:pPr>
        <w:spacing w:before="94"/>
        <w:ind w:left="110"/>
        <w:rPr>
          <w:sz w:val="18"/>
        </w:rPr>
      </w:pPr>
      <w:r>
        <w:rPr>
          <w:color w:val="4D4D4D"/>
          <w:sz w:val="18"/>
        </w:rPr>
        <w:t>100</w:t>
      </w:r>
    </w:p>
    <w:p w14:paraId="51D6A900" w14:textId="77777777" w:rsidR="001B566B" w:rsidRDefault="001B566B">
      <w:pPr>
        <w:rPr>
          <w:sz w:val="20"/>
        </w:rPr>
      </w:pPr>
    </w:p>
    <w:p w14:paraId="51D6A901" w14:textId="77777777" w:rsidR="001B566B" w:rsidRDefault="001B566B">
      <w:pPr>
        <w:spacing w:before="5"/>
        <w:rPr>
          <w:sz w:val="23"/>
        </w:rPr>
      </w:pPr>
    </w:p>
    <w:p w14:paraId="51D6A902" w14:textId="77777777" w:rsidR="001B566B" w:rsidRDefault="00447E2F">
      <w:pPr>
        <w:spacing w:before="94"/>
        <w:ind w:left="310"/>
        <w:rPr>
          <w:sz w:val="18"/>
        </w:rPr>
      </w:pPr>
      <w:r>
        <w:rPr>
          <w:color w:val="4D4D4D"/>
          <w:sz w:val="18"/>
        </w:rPr>
        <w:t>0</w:t>
      </w:r>
    </w:p>
    <w:p w14:paraId="51D6A903" w14:textId="77777777" w:rsidR="001B566B" w:rsidRDefault="001B566B">
      <w:pPr>
        <w:spacing w:before="3"/>
        <w:rPr>
          <w:sz w:val="9"/>
        </w:rPr>
      </w:pPr>
    </w:p>
    <w:p w14:paraId="51D6A904" w14:textId="6CDBD05C" w:rsidR="001B566B" w:rsidRDefault="00751DF5">
      <w:pPr>
        <w:pStyle w:val="Heading1"/>
        <w:spacing w:before="94"/>
        <w:ind w:left="775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67456" behindDoc="1" locked="0" layoutInCell="1" allowOverlap="1" wp14:anchorId="51D6A9E7" wp14:editId="47BB05D6">
                <wp:simplePos x="0" y="0"/>
                <wp:positionH relativeFrom="page">
                  <wp:posOffset>1368425</wp:posOffset>
                </wp:positionH>
                <wp:positionV relativeFrom="paragraph">
                  <wp:posOffset>-3132455</wp:posOffset>
                </wp:positionV>
                <wp:extent cx="5420360" cy="3176905"/>
                <wp:effectExtent l="0" t="0" r="0" b="0"/>
                <wp:wrapNone/>
                <wp:docPr id="152" name="docshapegroup5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420360" cy="3176905"/>
                          <a:chOff x="2155" y="-4933"/>
                          <a:chExt cx="8536" cy="5003"/>
                        </a:xfrm>
                      </wpg:grpSpPr>
                      <wps:wsp>
                        <wps:cNvPr id="153" name="docshape57"/>
                        <wps:cNvSpPr>
                          <a:spLocks/>
                        </wps:cNvSpPr>
                        <wps:spPr bwMode="auto">
                          <a:xfrm>
                            <a:off x="7375" y="-4934"/>
                            <a:ext cx="309" cy="4949"/>
                          </a:xfrm>
                          <a:custGeom>
                            <a:avLst/>
                            <a:gdLst>
                              <a:gd name="T0" fmla="+- 0 7375 7375"/>
                              <a:gd name="T1" fmla="*/ T0 w 309"/>
                              <a:gd name="T2" fmla="+- 0 15 -4933"/>
                              <a:gd name="T3" fmla="*/ 15 h 4949"/>
                              <a:gd name="T4" fmla="+- 0 7375 7375"/>
                              <a:gd name="T5" fmla="*/ T4 w 309"/>
                              <a:gd name="T6" fmla="+- 0 -4933 -4933"/>
                              <a:gd name="T7" fmla="*/ -4933 h 4949"/>
                              <a:gd name="T8" fmla="+- 0 7684 7375"/>
                              <a:gd name="T9" fmla="*/ T8 w 309"/>
                              <a:gd name="T10" fmla="+- 0 15 -4933"/>
                              <a:gd name="T11" fmla="*/ 15 h 4949"/>
                              <a:gd name="T12" fmla="+- 0 7684 7375"/>
                              <a:gd name="T13" fmla="*/ T12 w 309"/>
                              <a:gd name="T14" fmla="+- 0 -4933 -4933"/>
                              <a:gd name="T15" fmla="*/ -4933 h 4949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</a:cxnLst>
                            <a:rect l="0" t="0" r="r" b="b"/>
                            <a:pathLst>
                              <a:path w="309" h="4949">
                                <a:moveTo>
                                  <a:pt x="0" y="4948"/>
                                </a:moveTo>
                                <a:lnTo>
                                  <a:pt x="0" y="0"/>
                                </a:lnTo>
                                <a:moveTo>
                                  <a:pt x="309" y="4948"/>
                                </a:moveTo>
                                <a:lnTo>
                                  <a:pt x="309" y="0"/>
                                </a:lnTo>
                              </a:path>
                            </a:pathLst>
                          </a:custGeom>
                          <a:noFill/>
                          <a:ln w="13589">
                            <a:solidFill>
                              <a:srgbClr val="B22222"/>
                            </a:solidFill>
                            <a:prstDash val="dash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54" name="docshape58"/>
                        <wps:cNvSpPr>
                          <a:spLocks noChangeArrowheads="1"/>
                        </wps:cNvSpPr>
                        <wps:spPr bwMode="auto">
                          <a:xfrm>
                            <a:off x="7375" y="-4709"/>
                            <a:ext cx="309" cy="4499"/>
                          </a:xfrm>
                          <a:prstGeom prst="rect">
                            <a:avLst/>
                          </a:prstGeom>
                          <a:solidFill>
                            <a:srgbClr val="0000FF">
                              <a:alpha val="3099"/>
                            </a:srgbClr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55" name="docshape59"/>
                        <wps:cNvSpPr>
                          <a:spLocks/>
                        </wps:cNvSpPr>
                        <wps:spPr bwMode="auto">
                          <a:xfrm>
                            <a:off x="6758" y="-4697"/>
                            <a:ext cx="586" cy="57"/>
                          </a:xfrm>
                          <a:custGeom>
                            <a:avLst/>
                            <a:gdLst>
                              <a:gd name="T0" fmla="+- 0 6758 6758"/>
                              <a:gd name="T1" fmla="*/ T0 w 586"/>
                              <a:gd name="T2" fmla="+- 0 -4668 -4697"/>
                              <a:gd name="T3" fmla="*/ -4668 h 57"/>
                              <a:gd name="T4" fmla="+- 0 7344 6758"/>
                              <a:gd name="T5" fmla="*/ T4 w 586"/>
                              <a:gd name="T6" fmla="+- 0 -4668 -4697"/>
                              <a:gd name="T7" fmla="*/ -4668 h 57"/>
                              <a:gd name="T8" fmla="+- 0 7295 6758"/>
                              <a:gd name="T9" fmla="*/ T8 w 586"/>
                              <a:gd name="T10" fmla="+- 0 -4640 -4697"/>
                              <a:gd name="T11" fmla="*/ -4640 h 57"/>
                              <a:gd name="T12" fmla="+- 0 7344 6758"/>
                              <a:gd name="T13" fmla="*/ T12 w 586"/>
                              <a:gd name="T14" fmla="+- 0 -4668 -4697"/>
                              <a:gd name="T15" fmla="*/ -4668 h 57"/>
                              <a:gd name="T16" fmla="+- 0 7295 6758"/>
                              <a:gd name="T17" fmla="*/ T16 w 586"/>
                              <a:gd name="T18" fmla="+- 0 -4697 -4697"/>
                              <a:gd name="T19" fmla="*/ -4697 h 57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</a:cxnLst>
                            <a:rect l="0" t="0" r="r" b="b"/>
                            <a:pathLst>
                              <a:path w="586" h="57">
                                <a:moveTo>
                                  <a:pt x="0" y="29"/>
                                </a:moveTo>
                                <a:lnTo>
                                  <a:pt x="586" y="29"/>
                                </a:lnTo>
                                <a:moveTo>
                                  <a:pt x="537" y="57"/>
                                </a:moveTo>
                                <a:lnTo>
                                  <a:pt x="586" y="29"/>
                                </a:lnTo>
                                <a:lnTo>
                                  <a:pt x="537" y="0"/>
                                </a:lnTo>
                              </a:path>
                            </a:pathLst>
                          </a:custGeom>
                          <a:noFill/>
                          <a:ln w="13589">
                            <a:solidFill>
                              <a:srgbClr val="0000FF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56" name="Line 105"/>
                        <wps:cNvCnPr>
                          <a:cxnSpLocks noChangeShapeType="1"/>
                        </wps:cNvCnPr>
                        <wps:spPr bwMode="auto">
                          <a:xfrm>
                            <a:off x="2210" y="15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13589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57" name="docshape60"/>
                        <wps:cNvSpPr>
                          <a:spLocks/>
                        </wps:cNvSpPr>
                        <wps:spPr bwMode="auto">
                          <a:xfrm>
                            <a:off x="2154" y="-4211"/>
                            <a:ext cx="55" cy="4002"/>
                          </a:xfrm>
                          <a:custGeom>
                            <a:avLst/>
                            <a:gdLst>
                              <a:gd name="T0" fmla="+- 0 2155 2155"/>
                              <a:gd name="T1" fmla="*/ T0 w 55"/>
                              <a:gd name="T2" fmla="+- 0 -210 -4211"/>
                              <a:gd name="T3" fmla="*/ -210 h 4002"/>
                              <a:gd name="T4" fmla="+- 0 2210 2155"/>
                              <a:gd name="T5" fmla="*/ T4 w 55"/>
                              <a:gd name="T6" fmla="+- 0 -210 -4211"/>
                              <a:gd name="T7" fmla="*/ -210 h 4002"/>
                              <a:gd name="T8" fmla="+- 0 2155 2155"/>
                              <a:gd name="T9" fmla="*/ T8 w 55"/>
                              <a:gd name="T10" fmla="+- 0 -1010 -4211"/>
                              <a:gd name="T11" fmla="*/ -1010 h 4002"/>
                              <a:gd name="T12" fmla="+- 0 2210 2155"/>
                              <a:gd name="T13" fmla="*/ T12 w 55"/>
                              <a:gd name="T14" fmla="+- 0 -1010 -4211"/>
                              <a:gd name="T15" fmla="*/ -1010 h 4002"/>
                              <a:gd name="T16" fmla="+- 0 2155 2155"/>
                              <a:gd name="T17" fmla="*/ T16 w 55"/>
                              <a:gd name="T18" fmla="+- 0 -1810 -4211"/>
                              <a:gd name="T19" fmla="*/ -1810 h 4002"/>
                              <a:gd name="T20" fmla="+- 0 2210 2155"/>
                              <a:gd name="T21" fmla="*/ T20 w 55"/>
                              <a:gd name="T22" fmla="+- 0 -1810 -4211"/>
                              <a:gd name="T23" fmla="*/ -1810 h 4002"/>
                              <a:gd name="T24" fmla="+- 0 2155 2155"/>
                              <a:gd name="T25" fmla="*/ T24 w 55"/>
                              <a:gd name="T26" fmla="+- 0 -2611 -4211"/>
                              <a:gd name="T27" fmla="*/ -2611 h 4002"/>
                              <a:gd name="T28" fmla="+- 0 2210 2155"/>
                              <a:gd name="T29" fmla="*/ T28 w 55"/>
                              <a:gd name="T30" fmla="+- 0 -2611 -4211"/>
                              <a:gd name="T31" fmla="*/ -2611 h 4002"/>
                              <a:gd name="T32" fmla="+- 0 2155 2155"/>
                              <a:gd name="T33" fmla="*/ T32 w 55"/>
                              <a:gd name="T34" fmla="+- 0 -3411 -4211"/>
                              <a:gd name="T35" fmla="*/ -3411 h 4002"/>
                              <a:gd name="T36" fmla="+- 0 2210 2155"/>
                              <a:gd name="T37" fmla="*/ T36 w 55"/>
                              <a:gd name="T38" fmla="+- 0 -3411 -4211"/>
                              <a:gd name="T39" fmla="*/ -3411 h 4002"/>
                              <a:gd name="T40" fmla="+- 0 2155 2155"/>
                              <a:gd name="T41" fmla="*/ T40 w 55"/>
                              <a:gd name="T42" fmla="+- 0 -4211 -4211"/>
                              <a:gd name="T43" fmla="*/ -4211 h 4002"/>
                              <a:gd name="T44" fmla="+- 0 2210 2155"/>
                              <a:gd name="T45" fmla="*/ T44 w 55"/>
                              <a:gd name="T46" fmla="+- 0 -4211 -4211"/>
                              <a:gd name="T47" fmla="*/ -4211 h 4002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</a:cxnLst>
                            <a:rect l="0" t="0" r="r" b="b"/>
                            <a:pathLst>
                              <a:path w="55" h="4002">
                                <a:moveTo>
                                  <a:pt x="0" y="4001"/>
                                </a:moveTo>
                                <a:lnTo>
                                  <a:pt x="55" y="4001"/>
                                </a:lnTo>
                                <a:moveTo>
                                  <a:pt x="0" y="3201"/>
                                </a:moveTo>
                                <a:lnTo>
                                  <a:pt x="55" y="3201"/>
                                </a:lnTo>
                                <a:moveTo>
                                  <a:pt x="0" y="2401"/>
                                </a:moveTo>
                                <a:lnTo>
                                  <a:pt x="55" y="2401"/>
                                </a:lnTo>
                                <a:moveTo>
                                  <a:pt x="0" y="1600"/>
                                </a:moveTo>
                                <a:lnTo>
                                  <a:pt x="55" y="1600"/>
                                </a:lnTo>
                                <a:moveTo>
                                  <a:pt x="0" y="800"/>
                                </a:moveTo>
                                <a:lnTo>
                                  <a:pt x="55" y="800"/>
                                </a:lnTo>
                                <a:moveTo>
                                  <a:pt x="0" y="0"/>
                                </a:moveTo>
                                <a:lnTo>
                                  <a:pt x="55" y="0"/>
                                </a:lnTo>
                              </a:path>
                            </a:pathLst>
                          </a:custGeom>
                          <a:noFill/>
                          <a:ln w="13589">
                            <a:solidFill>
                              <a:srgbClr val="333333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58" name="Line 103"/>
                        <wps:cNvCnPr>
                          <a:cxnSpLocks noChangeShapeType="1"/>
                        </wps:cNvCnPr>
                        <wps:spPr bwMode="auto">
                          <a:xfrm>
                            <a:off x="2210" y="15"/>
                            <a:ext cx="8480" cy="0"/>
                          </a:xfrm>
                          <a:prstGeom prst="line">
                            <a:avLst/>
                          </a:prstGeom>
                          <a:noFill/>
                          <a:ln w="13589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59" name="docshape61"/>
                        <wps:cNvSpPr>
                          <a:spLocks/>
                        </wps:cNvSpPr>
                        <wps:spPr bwMode="auto">
                          <a:xfrm>
                            <a:off x="2595" y="15"/>
                            <a:ext cx="7710" cy="55"/>
                          </a:xfrm>
                          <a:custGeom>
                            <a:avLst/>
                            <a:gdLst>
                              <a:gd name="T0" fmla="+- 0 2595 2595"/>
                              <a:gd name="T1" fmla="*/ T0 w 7710"/>
                              <a:gd name="T2" fmla="+- 0 70 15"/>
                              <a:gd name="T3" fmla="*/ 70 h 55"/>
                              <a:gd name="T4" fmla="+- 0 2595 2595"/>
                              <a:gd name="T5" fmla="*/ T4 w 7710"/>
                              <a:gd name="T6" fmla="+- 0 15 15"/>
                              <a:gd name="T7" fmla="*/ 15 h 55"/>
                              <a:gd name="T8" fmla="+- 0 2903 2595"/>
                              <a:gd name="T9" fmla="*/ T8 w 7710"/>
                              <a:gd name="T10" fmla="+- 0 70 15"/>
                              <a:gd name="T11" fmla="*/ 70 h 55"/>
                              <a:gd name="T12" fmla="+- 0 2903 2595"/>
                              <a:gd name="T13" fmla="*/ T12 w 7710"/>
                              <a:gd name="T14" fmla="+- 0 15 15"/>
                              <a:gd name="T15" fmla="*/ 15 h 55"/>
                              <a:gd name="T16" fmla="+- 0 3212 2595"/>
                              <a:gd name="T17" fmla="*/ T16 w 7710"/>
                              <a:gd name="T18" fmla="+- 0 70 15"/>
                              <a:gd name="T19" fmla="*/ 70 h 55"/>
                              <a:gd name="T20" fmla="+- 0 3212 2595"/>
                              <a:gd name="T21" fmla="*/ T20 w 7710"/>
                              <a:gd name="T22" fmla="+- 0 15 15"/>
                              <a:gd name="T23" fmla="*/ 15 h 55"/>
                              <a:gd name="T24" fmla="+- 0 3520 2595"/>
                              <a:gd name="T25" fmla="*/ T24 w 7710"/>
                              <a:gd name="T26" fmla="+- 0 70 15"/>
                              <a:gd name="T27" fmla="*/ 70 h 55"/>
                              <a:gd name="T28" fmla="+- 0 3520 2595"/>
                              <a:gd name="T29" fmla="*/ T28 w 7710"/>
                              <a:gd name="T30" fmla="+- 0 15 15"/>
                              <a:gd name="T31" fmla="*/ 15 h 55"/>
                              <a:gd name="T32" fmla="+- 0 3829 2595"/>
                              <a:gd name="T33" fmla="*/ T32 w 7710"/>
                              <a:gd name="T34" fmla="+- 0 70 15"/>
                              <a:gd name="T35" fmla="*/ 70 h 55"/>
                              <a:gd name="T36" fmla="+- 0 3829 2595"/>
                              <a:gd name="T37" fmla="*/ T36 w 7710"/>
                              <a:gd name="T38" fmla="+- 0 15 15"/>
                              <a:gd name="T39" fmla="*/ 15 h 55"/>
                              <a:gd name="T40" fmla="+- 0 4137 2595"/>
                              <a:gd name="T41" fmla="*/ T40 w 7710"/>
                              <a:gd name="T42" fmla="+- 0 70 15"/>
                              <a:gd name="T43" fmla="*/ 70 h 55"/>
                              <a:gd name="T44" fmla="+- 0 4137 2595"/>
                              <a:gd name="T45" fmla="*/ T44 w 7710"/>
                              <a:gd name="T46" fmla="+- 0 15 15"/>
                              <a:gd name="T47" fmla="*/ 15 h 55"/>
                              <a:gd name="T48" fmla="+- 0 4445 2595"/>
                              <a:gd name="T49" fmla="*/ T48 w 7710"/>
                              <a:gd name="T50" fmla="+- 0 70 15"/>
                              <a:gd name="T51" fmla="*/ 70 h 55"/>
                              <a:gd name="T52" fmla="+- 0 4445 2595"/>
                              <a:gd name="T53" fmla="*/ T52 w 7710"/>
                              <a:gd name="T54" fmla="+- 0 15 15"/>
                              <a:gd name="T55" fmla="*/ 15 h 55"/>
                              <a:gd name="T56" fmla="+- 0 4754 2595"/>
                              <a:gd name="T57" fmla="*/ T56 w 7710"/>
                              <a:gd name="T58" fmla="+- 0 70 15"/>
                              <a:gd name="T59" fmla="*/ 70 h 55"/>
                              <a:gd name="T60" fmla="+- 0 4754 2595"/>
                              <a:gd name="T61" fmla="*/ T60 w 7710"/>
                              <a:gd name="T62" fmla="+- 0 15 15"/>
                              <a:gd name="T63" fmla="*/ 15 h 55"/>
                              <a:gd name="T64" fmla="+- 0 5062 2595"/>
                              <a:gd name="T65" fmla="*/ T64 w 7710"/>
                              <a:gd name="T66" fmla="+- 0 70 15"/>
                              <a:gd name="T67" fmla="*/ 70 h 55"/>
                              <a:gd name="T68" fmla="+- 0 5062 2595"/>
                              <a:gd name="T69" fmla="*/ T68 w 7710"/>
                              <a:gd name="T70" fmla="+- 0 15 15"/>
                              <a:gd name="T71" fmla="*/ 15 h 55"/>
                              <a:gd name="T72" fmla="+- 0 5371 2595"/>
                              <a:gd name="T73" fmla="*/ T72 w 7710"/>
                              <a:gd name="T74" fmla="+- 0 70 15"/>
                              <a:gd name="T75" fmla="*/ 70 h 55"/>
                              <a:gd name="T76" fmla="+- 0 5371 2595"/>
                              <a:gd name="T77" fmla="*/ T76 w 7710"/>
                              <a:gd name="T78" fmla="+- 0 15 15"/>
                              <a:gd name="T79" fmla="*/ 15 h 55"/>
                              <a:gd name="T80" fmla="+- 0 5679 2595"/>
                              <a:gd name="T81" fmla="*/ T80 w 7710"/>
                              <a:gd name="T82" fmla="+- 0 70 15"/>
                              <a:gd name="T83" fmla="*/ 70 h 55"/>
                              <a:gd name="T84" fmla="+- 0 5679 2595"/>
                              <a:gd name="T85" fmla="*/ T84 w 7710"/>
                              <a:gd name="T86" fmla="+- 0 15 15"/>
                              <a:gd name="T87" fmla="*/ 15 h 55"/>
                              <a:gd name="T88" fmla="+- 0 5987 2595"/>
                              <a:gd name="T89" fmla="*/ T88 w 7710"/>
                              <a:gd name="T90" fmla="+- 0 70 15"/>
                              <a:gd name="T91" fmla="*/ 70 h 55"/>
                              <a:gd name="T92" fmla="+- 0 5987 2595"/>
                              <a:gd name="T93" fmla="*/ T92 w 7710"/>
                              <a:gd name="T94" fmla="+- 0 15 15"/>
                              <a:gd name="T95" fmla="*/ 15 h 55"/>
                              <a:gd name="T96" fmla="+- 0 6296 2595"/>
                              <a:gd name="T97" fmla="*/ T96 w 7710"/>
                              <a:gd name="T98" fmla="+- 0 70 15"/>
                              <a:gd name="T99" fmla="*/ 70 h 55"/>
                              <a:gd name="T100" fmla="+- 0 6296 2595"/>
                              <a:gd name="T101" fmla="*/ T100 w 7710"/>
                              <a:gd name="T102" fmla="+- 0 15 15"/>
                              <a:gd name="T103" fmla="*/ 15 h 55"/>
                              <a:gd name="T104" fmla="+- 0 6604 2595"/>
                              <a:gd name="T105" fmla="*/ T104 w 7710"/>
                              <a:gd name="T106" fmla="+- 0 70 15"/>
                              <a:gd name="T107" fmla="*/ 70 h 55"/>
                              <a:gd name="T108" fmla="+- 0 6604 2595"/>
                              <a:gd name="T109" fmla="*/ T108 w 7710"/>
                              <a:gd name="T110" fmla="+- 0 15 15"/>
                              <a:gd name="T111" fmla="*/ 15 h 55"/>
                              <a:gd name="T112" fmla="+- 0 6913 2595"/>
                              <a:gd name="T113" fmla="*/ T112 w 7710"/>
                              <a:gd name="T114" fmla="+- 0 70 15"/>
                              <a:gd name="T115" fmla="*/ 70 h 55"/>
                              <a:gd name="T116" fmla="+- 0 6913 2595"/>
                              <a:gd name="T117" fmla="*/ T116 w 7710"/>
                              <a:gd name="T118" fmla="+- 0 15 15"/>
                              <a:gd name="T119" fmla="*/ 15 h 55"/>
                              <a:gd name="T120" fmla="+- 0 7221 2595"/>
                              <a:gd name="T121" fmla="*/ T120 w 7710"/>
                              <a:gd name="T122" fmla="+- 0 70 15"/>
                              <a:gd name="T123" fmla="*/ 70 h 55"/>
                              <a:gd name="T124" fmla="+- 0 7221 2595"/>
                              <a:gd name="T125" fmla="*/ T124 w 7710"/>
                              <a:gd name="T126" fmla="+- 0 15 15"/>
                              <a:gd name="T127" fmla="*/ 15 h 55"/>
                              <a:gd name="T128" fmla="+- 0 7529 2595"/>
                              <a:gd name="T129" fmla="*/ T128 w 7710"/>
                              <a:gd name="T130" fmla="+- 0 70 15"/>
                              <a:gd name="T131" fmla="*/ 70 h 55"/>
                              <a:gd name="T132" fmla="+- 0 7529 2595"/>
                              <a:gd name="T133" fmla="*/ T132 w 7710"/>
                              <a:gd name="T134" fmla="+- 0 15 15"/>
                              <a:gd name="T135" fmla="*/ 15 h 55"/>
                              <a:gd name="T136" fmla="+- 0 7838 2595"/>
                              <a:gd name="T137" fmla="*/ T136 w 7710"/>
                              <a:gd name="T138" fmla="+- 0 70 15"/>
                              <a:gd name="T139" fmla="*/ 70 h 55"/>
                              <a:gd name="T140" fmla="+- 0 7838 2595"/>
                              <a:gd name="T141" fmla="*/ T140 w 7710"/>
                              <a:gd name="T142" fmla="+- 0 15 15"/>
                              <a:gd name="T143" fmla="*/ 15 h 55"/>
                              <a:gd name="T144" fmla="+- 0 8146 2595"/>
                              <a:gd name="T145" fmla="*/ T144 w 7710"/>
                              <a:gd name="T146" fmla="+- 0 70 15"/>
                              <a:gd name="T147" fmla="*/ 70 h 55"/>
                              <a:gd name="T148" fmla="+- 0 8146 2595"/>
                              <a:gd name="T149" fmla="*/ T148 w 7710"/>
                              <a:gd name="T150" fmla="+- 0 15 15"/>
                              <a:gd name="T151" fmla="*/ 15 h 55"/>
                              <a:gd name="T152" fmla="+- 0 8455 2595"/>
                              <a:gd name="T153" fmla="*/ T152 w 7710"/>
                              <a:gd name="T154" fmla="+- 0 70 15"/>
                              <a:gd name="T155" fmla="*/ 70 h 55"/>
                              <a:gd name="T156" fmla="+- 0 8455 2595"/>
                              <a:gd name="T157" fmla="*/ T156 w 7710"/>
                              <a:gd name="T158" fmla="+- 0 15 15"/>
                              <a:gd name="T159" fmla="*/ 15 h 55"/>
                              <a:gd name="T160" fmla="+- 0 8763 2595"/>
                              <a:gd name="T161" fmla="*/ T160 w 7710"/>
                              <a:gd name="T162" fmla="+- 0 70 15"/>
                              <a:gd name="T163" fmla="*/ 70 h 55"/>
                              <a:gd name="T164" fmla="+- 0 8763 2595"/>
                              <a:gd name="T165" fmla="*/ T164 w 7710"/>
                              <a:gd name="T166" fmla="+- 0 15 15"/>
                              <a:gd name="T167" fmla="*/ 15 h 55"/>
                              <a:gd name="T168" fmla="+- 0 9071 2595"/>
                              <a:gd name="T169" fmla="*/ T168 w 7710"/>
                              <a:gd name="T170" fmla="+- 0 70 15"/>
                              <a:gd name="T171" fmla="*/ 70 h 55"/>
                              <a:gd name="T172" fmla="+- 0 9071 2595"/>
                              <a:gd name="T173" fmla="*/ T172 w 7710"/>
                              <a:gd name="T174" fmla="+- 0 15 15"/>
                              <a:gd name="T175" fmla="*/ 15 h 55"/>
                              <a:gd name="T176" fmla="+- 0 9380 2595"/>
                              <a:gd name="T177" fmla="*/ T176 w 7710"/>
                              <a:gd name="T178" fmla="+- 0 70 15"/>
                              <a:gd name="T179" fmla="*/ 70 h 55"/>
                              <a:gd name="T180" fmla="+- 0 9380 2595"/>
                              <a:gd name="T181" fmla="*/ T180 w 7710"/>
                              <a:gd name="T182" fmla="+- 0 15 15"/>
                              <a:gd name="T183" fmla="*/ 15 h 55"/>
                              <a:gd name="T184" fmla="+- 0 9688 2595"/>
                              <a:gd name="T185" fmla="*/ T184 w 7710"/>
                              <a:gd name="T186" fmla="+- 0 70 15"/>
                              <a:gd name="T187" fmla="*/ 70 h 55"/>
                              <a:gd name="T188" fmla="+- 0 9688 2595"/>
                              <a:gd name="T189" fmla="*/ T188 w 7710"/>
                              <a:gd name="T190" fmla="+- 0 15 15"/>
                              <a:gd name="T191" fmla="*/ 15 h 55"/>
                              <a:gd name="T192" fmla="+- 0 9997 2595"/>
                              <a:gd name="T193" fmla="*/ T192 w 7710"/>
                              <a:gd name="T194" fmla="+- 0 70 15"/>
                              <a:gd name="T195" fmla="*/ 70 h 55"/>
                              <a:gd name="T196" fmla="+- 0 9997 2595"/>
                              <a:gd name="T197" fmla="*/ T196 w 7710"/>
                              <a:gd name="T198" fmla="+- 0 15 15"/>
                              <a:gd name="T199" fmla="*/ 15 h 55"/>
                              <a:gd name="T200" fmla="+- 0 10305 2595"/>
                              <a:gd name="T201" fmla="*/ T200 w 7710"/>
                              <a:gd name="T202" fmla="+- 0 70 15"/>
                              <a:gd name="T203" fmla="*/ 70 h 55"/>
                              <a:gd name="T204" fmla="+- 0 10305 2595"/>
                              <a:gd name="T205" fmla="*/ T204 w 7710"/>
                              <a:gd name="T206" fmla="+- 0 15 15"/>
                              <a:gd name="T207" fmla="*/ 15 h 55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  <a:cxn ang="0">
                                <a:pos x="T105" y="T107"/>
                              </a:cxn>
                              <a:cxn ang="0">
                                <a:pos x="T109" y="T111"/>
                              </a:cxn>
                              <a:cxn ang="0">
                                <a:pos x="T113" y="T115"/>
                              </a:cxn>
                              <a:cxn ang="0">
                                <a:pos x="T117" y="T119"/>
                              </a:cxn>
                              <a:cxn ang="0">
                                <a:pos x="T121" y="T123"/>
                              </a:cxn>
                              <a:cxn ang="0">
                                <a:pos x="T125" y="T127"/>
                              </a:cxn>
                              <a:cxn ang="0">
                                <a:pos x="T129" y="T131"/>
                              </a:cxn>
                              <a:cxn ang="0">
                                <a:pos x="T133" y="T135"/>
                              </a:cxn>
                              <a:cxn ang="0">
                                <a:pos x="T137" y="T139"/>
                              </a:cxn>
                              <a:cxn ang="0">
                                <a:pos x="T141" y="T143"/>
                              </a:cxn>
                              <a:cxn ang="0">
                                <a:pos x="T145" y="T147"/>
                              </a:cxn>
                              <a:cxn ang="0">
                                <a:pos x="T149" y="T151"/>
                              </a:cxn>
                              <a:cxn ang="0">
                                <a:pos x="T153" y="T155"/>
                              </a:cxn>
                              <a:cxn ang="0">
                                <a:pos x="T157" y="T159"/>
                              </a:cxn>
                              <a:cxn ang="0">
                                <a:pos x="T161" y="T163"/>
                              </a:cxn>
                              <a:cxn ang="0">
                                <a:pos x="T165" y="T167"/>
                              </a:cxn>
                              <a:cxn ang="0">
                                <a:pos x="T169" y="T171"/>
                              </a:cxn>
                              <a:cxn ang="0">
                                <a:pos x="T173" y="T175"/>
                              </a:cxn>
                              <a:cxn ang="0">
                                <a:pos x="T177" y="T179"/>
                              </a:cxn>
                              <a:cxn ang="0">
                                <a:pos x="T181" y="T183"/>
                              </a:cxn>
                              <a:cxn ang="0">
                                <a:pos x="T185" y="T187"/>
                              </a:cxn>
                              <a:cxn ang="0">
                                <a:pos x="T189" y="T191"/>
                              </a:cxn>
                              <a:cxn ang="0">
                                <a:pos x="T193" y="T195"/>
                              </a:cxn>
                              <a:cxn ang="0">
                                <a:pos x="T197" y="T199"/>
                              </a:cxn>
                              <a:cxn ang="0">
                                <a:pos x="T201" y="T203"/>
                              </a:cxn>
                              <a:cxn ang="0">
                                <a:pos x="T205" y="T207"/>
                              </a:cxn>
                            </a:cxnLst>
                            <a:rect l="0" t="0" r="r" b="b"/>
                            <a:pathLst>
                              <a:path w="7710" h="55">
                                <a:moveTo>
                                  <a:pt x="0" y="55"/>
                                </a:moveTo>
                                <a:lnTo>
                                  <a:pt x="0" y="0"/>
                                </a:lnTo>
                                <a:moveTo>
                                  <a:pt x="308" y="55"/>
                                </a:moveTo>
                                <a:lnTo>
                                  <a:pt x="308" y="0"/>
                                </a:lnTo>
                                <a:moveTo>
                                  <a:pt x="617" y="55"/>
                                </a:moveTo>
                                <a:lnTo>
                                  <a:pt x="617" y="0"/>
                                </a:lnTo>
                                <a:moveTo>
                                  <a:pt x="925" y="55"/>
                                </a:moveTo>
                                <a:lnTo>
                                  <a:pt x="925" y="0"/>
                                </a:lnTo>
                                <a:moveTo>
                                  <a:pt x="1234" y="55"/>
                                </a:moveTo>
                                <a:lnTo>
                                  <a:pt x="1234" y="0"/>
                                </a:lnTo>
                                <a:moveTo>
                                  <a:pt x="1542" y="55"/>
                                </a:moveTo>
                                <a:lnTo>
                                  <a:pt x="1542" y="0"/>
                                </a:lnTo>
                                <a:moveTo>
                                  <a:pt x="1850" y="55"/>
                                </a:moveTo>
                                <a:lnTo>
                                  <a:pt x="1850" y="0"/>
                                </a:lnTo>
                                <a:moveTo>
                                  <a:pt x="2159" y="55"/>
                                </a:moveTo>
                                <a:lnTo>
                                  <a:pt x="2159" y="0"/>
                                </a:lnTo>
                                <a:moveTo>
                                  <a:pt x="2467" y="55"/>
                                </a:moveTo>
                                <a:lnTo>
                                  <a:pt x="2467" y="0"/>
                                </a:lnTo>
                                <a:moveTo>
                                  <a:pt x="2776" y="55"/>
                                </a:moveTo>
                                <a:lnTo>
                                  <a:pt x="2776" y="0"/>
                                </a:lnTo>
                                <a:moveTo>
                                  <a:pt x="3084" y="55"/>
                                </a:moveTo>
                                <a:lnTo>
                                  <a:pt x="3084" y="0"/>
                                </a:lnTo>
                                <a:moveTo>
                                  <a:pt x="3392" y="55"/>
                                </a:moveTo>
                                <a:lnTo>
                                  <a:pt x="3392" y="0"/>
                                </a:lnTo>
                                <a:moveTo>
                                  <a:pt x="3701" y="55"/>
                                </a:moveTo>
                                <a:lnTo>
                                  <a:pt x="3701" y="0"/>
                                </a:lnTo>
                                <a:moveTo>
                                  <a:pt x="4009" y="55"/>
                                </a:moveTo>
                                <a:lnTo>
                                  <a:pt x="4009" y="0"/>
                                </a:lnTo>
                                <a:moveTo>
                                  <a:pt x="4318" y="55"/>
                                </a:moveTo>
                                <a:lnTo>
                                  <a:pt x="4318" y="0"/>
                                </a:lnTo>
                                <a:moveTo>
                                  <a:pt x="4626" y="55"/>
                                </a:moveTo>
                                <a:lnTo>
                                  <a:pt x="4626" y="0"/>
                                </a:lnTo>
                                <a:moveTo>
                                  <a:pt x="4934" y="55"/>
                                </a:moveTo>
                                <a:lnTo>
                                  <a:pt x="4934" y="0"/>
                                </a:lnTo>
                                <a:moveTo>
                                  <a:pt x="5243" y="55"/>
                                </a:moveTo>
                                <a:lnTo>
                                  <a:pt x="5243" y="0"/>
                                </a:lnTo>
                                <a:moveTo>
                                  <a:pt x="5551" y="55"/>
                                </a:moveTo>
                                <a:lnTo>
                                  <a:pt x="5551" y="0"/>
                                </a:lnTo>
                                <a:moveTo>
                                  <a:pt x="5860" y="55"/>
                                </a:moveTo>
                                <a:lnTo>
                                  <a:pt x="5860" y="0"/>
                                </a:lnTo>
                                <a:moveTo>
                                  <a:pt x="6168" y="55"/>
                                </a:moveTo>
                                <a:lnTo>
                                  <a:pt x="6168" y="0"/>
                                </a:lnTo>
                                <a:moveTo>
                                  <a:pt x="6476" y="55"/>
                                </a:moveTo>
                                <a:lnTo>
                                  <a:pt x="6476" y="0"/>
                                </a:lnTo>
                                <a:moveTo>
                                  <a:pt x="6785" y="55"/>
                                </a:moveTo>
                                <a:lnTo>
                                  <a:pt x="6785" y="0"/>
                                </a:lnTo>
                                <a:moveTo>
                                  <a:pt x="7093" y="55"/>
                                </a:moveTo>
                                <a:lnTo>
                                  <a:pt x="7093" y="0"/>
                                </a:lnTo>
                                <a:moveTo>
                                  <a:pt x="7402" y="55"/>
                                </a:moveTo>
                                <a:lnTo>
                                  <a:pt x="7402" y="0"/>
                                </a:lnTo>
                                <a:moveTo>
                                  <a:pt x="7710" y="55"/>
                                </a:moveTo>
                                <a:lnTo>
                                  <a:pt x="7710" y="0"/>
                                </a:lnTo>
                              </a:path>
                            </a:pathLst>
                          </a:custGeom>
                          <a:noFill/>
                          <a:ln w="13589">
                            <a:solidFill>
                              <a:srgbClr val="333333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60" name="docshape62"/>
                        <wps:cNvSpPr txBox="1">
                          <a:spLocks noChangeArrowheads="1"/>
                        </wps:cNvSpPr>
                        <wps:spPr bwMode="auto">
                          <a:xfrm>
                            <a:off x="5333" y="-4933"/>
                            <a:ext cx="1455" cy="6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1D6AA69" w14:textId="77777777" w:rsidR="001B566B" w:rsidRDefault="00447E2F">
                              <w:pPr>
                                <w:spacing w:line="285" w:lineRule="auto"/>
                                <w:ind w:left="373" w:right="14" w:hanging="374"/>
                                <w:rPr>
                                  <w:sz w:val="18"/>
                                </w:rPr>
                              </w:pPr>
                              <w:r>
                                <w:rPr>
                                  <w:sz w:val="18"/>
                                </w:rPr>
                                <w:t>Scale−up period</w:t>
                              </w:r>
                              <w:r>
                                <w:rPr>
                                  <w:spacing w:val="1"/>
                                  <w:sz w:val="18"/>
                                </w:rPr>
                                <w:t xml:space="preserve"> </w:t>
                              </w:r>
                              <w:r>
                                <w:rPr>
                                  <w:sz w:val="18"/>
                                </w:rPr>
                                <w:t>(omitted</w:t>
                              </w:r>
                              <w:r>
                                <w:rPr>
                                  <w:spacing w:val="-13"/>
                                  <w:sz w:val="18"/>
                                </w:rPr>
                                <w:t xml:space="preserve"> </w:t>
                              </w:r>
                              <w:r>
                                <w:rPr>
                                  <w:sz w:val="18"/>
                                </w:rPr>
                                <w:t>from</w:t>
                              </w:r>
                            </w:p>
                            <w:p w14:paraId="51D6AA6A" w14:textId="77777777" w:rsidR="001B566B" w:rsidRDefault="00447E2F">
                              <w:pPr>
                                <w:spacing w:line="206" w:lineRule="exact"/>
                                <w:ind w:left="574"/>
                                <w:rPr>
                                  <w:sz w:val="18"/>
                                </w:rPr>
                              </w:pPr>
                              <w:r>
                                <w:rPr>
                                  <w:sz w:val="18"/>
                                </w:rPr>
                                <w:t>analysis)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51D6A9E7" id="docshapegroup56" o:spid="_x0000_s1028" style="position:absolute;left:0;text-align:left;margin-left:107.75pt;margin-top:-246.65pt;width:426.8pt;height:250.15pt;z-index:-251649024;mso-position-horizontal-relative:page" coordorigin="2155,-4933" coordsize="8536,500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">
                <v:shape id="docshape57" o:spid="_x0000_s1029" style="position:absolute;left:7375;top:-4934;width:309;height:4949;visibility:visible;mso-wrap-style:square;v-text-anchor:top" coordsize="309,494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" path="m,4948l,m309,4948l309,e" filled="f" strokecolor="#b22222" strokeweight="1.07pt">
                  <v:stroke dashstyle="dash"/>
                  <v:path arrowok="t" o:connecttype="custom" o:connectlocs="0,15;0,-4933;309,15;309,-4933" o:connectangles="0,0,0,0"/>
                </v:shape>
                <v:rect id="docshape58" o:spid="_x0000_s1030" style="position:absolute;left:7375;top:-4709;width:309;height:449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" fillcolor="blue" stroked="f">
                  <v:fill opacity="2056f"/>
                </v:rect>
                <v:shape id="docshape59" o:spid="_x0000_s1031" style="position:absolute;left:6758;top:-4697;width:586;height:57;visibility:visible;mso-wrap-style:square;v-text-anchor:top" coordsize="586,5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" path="m,29r586,m537,57l586,29,537,e" filled="f" strokecolor="blue" strokeweight="1.07pt">
                  <v:path arrowok="t" o:connecttype="custom" o:connectlocs="0,-4668;586,-4668;537,-4640;586,-4668;537,-4697" o:connectangles="0,0,0,0,0"/>
                </v:shape>
                <v:line id="Line 105" o:spid="_x0000_s1032" style="position:absolute;visibility:visible;mso-wrap-style:square" from="2210,15" to="2210,1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" strokeweight="1.07pt"/>
                <v:shape id="docshape60" o:spid="_x0000_s1033" style="position:absolute;left:2154;top:-4211;width:55;height:4002;visibility:visible;mso-wrap-style:square;v-text-anchor:top" coordsize="55,400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" path="m,4001r55,m,3201r55,m,2401r55,m,1600r55,m,800r55,m,l55,e" filled="f" strokecolor="#333" strokeweight="1.07pt">
                  <v:path arrowok="t" o:connecttype="custom" o:connectlocs="0,-210;55,-210;0,-1010;55,-1010;0,-1810;55,-1810;0,-2611;55,-2611;0,-3411;55,-3411;0,-4211;55,-4211" o:connectangles="0,0,0,0,0,0,0,0,0,0,0,0"/>
                </v:shape>
                <v:line id="Line 103" o:spid="_x0000_s1034" style="position:absolute;visibility:visible;mso-wrap-style:square" from="2210,15" to="10690,1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" strokeweight="1.07pt"/>
                <v:shape id="docshape61" o:spid="_x0000_s1035" style="position:absolute;left:2595;top:15;width:7710;height:55;visibility:visible;mso-wrap-style:square;v-text-anchor:top" coordsize="7710,5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" path="m,55l,m308,55l308,m617,55l617,m925,55l925,t309,55l1234,t308,55l1542,t308,55l1850,t309,55l2159,t308,55l2467,t309,55l2776,t308,55l3084,t308,55l3392,t309,55l3701,t308,55l4009,t309,55l4318,t308,55l4626,t308,55l4934,t309,55l5243,t308,55l5551,t309,55l5860,t308,55l6168,t308,55l6476,t309,55l6785,t308,55l7093,t309,55l7402,t308,55l7710,e" filled="f" strokecolor="#333" strokeweight="1.07pt">
                  <v:path arrowok="t" o:connecttype="custom" o:connectlocs="0,70;0,15;308,70;308,15;617,70;617,15;925,70;925,15;1234,70;1234,15;1542,70;1542,15;1850,70;1850,15;2159,70;2159,15;2467,70;2467,15;2776,70;2776,15;3084,70;3084,15;3392,70;3392,15;3701,70;3701,15;4009,70;4009,15;4318,70;4318,15;4626,70;4626,15;4934,70;4934,15;5243,70;5243,15;5551,70;5551,15;5860,70;5860,15;6168,70;6168,15;6476,70;6476,15;6785,70;6785,15;7093,70;7093,15;7402,70;7402,15;7710,70;7710,15" o:connectangles="0,0,0,0,0,0,0,0,0,0,0,0,0,0,0,0,0,0,0,0,0,0,0,0,0,0,0,0,0,0,0,0,0,0,0,0,0,0,0,0,0,0,0,0,0,0,0,0,0,0,0,0"/>
                </v:shape>
                <v:shape id="docshape62" o:spid="_x0000_s1036" type="#_x0000_t202" style="position:absolute;left:5333;top:-4933;width:1455;height:69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" filled="f" stroked="f">
                  <v:textbox inset="0,0,0,0">
                    <w:txbxContent>
                      <w:p w14:paraId="51D6AA69" w14:textId="77777777" w:rsidR="001B566B" w:rsidRDefault="00447E2F">
                        <w:pPr>
                          <w:spacing w:line="285" w:lineRule="auto"/>
                          <w:ind w:left="373" w:right="14" w:hanging="374"/>
                          <w:rPr>
                            <w:sz w:val="18"/>
                          </w:rPr>
                        </w:pPr>
                        <w:r>
                          <w:rPr>
                            <w:sz w:val="18"/>
                          </w:rPr>
                          <w:t>Scale−up period</w:t>
                        </w:r>
                        <w:r>
                          <w:rPr>
                            <w:spacing w:val="1"/>
                            <w:sz w:val="18"/>
                          </w:rPr>
                          <w:t xml:space="preserve"> </w:t>
                        </w:r>
                        <w:r>
                          <w:rPr>
                            <w:sz w:val="18"/>
                          </w:rPr>
                          <w:t>(omitted</w:t>
                        </w:r>
                        <w:r>
                          <w:rPr>
                            <w:spacing w:val="-13"/>
                            <w:sz w:val="18"/>
                          </w:rPr>
                          <w:t xml:space="preserve"> </w:t>
                        </w:r>
                        <w:r>
                          <w:rPr>
                            <w:sz w:val="18"/>
                          </w:rPr>
                          <w:t>from</w:t>
                        </w:r>
                      </w:p>
                      <w:p w14:paraId="51D6AA6A" w14:textId="77777777" w:rsidR="001B566B" w:rsidRDefault="00447E2F">
                        <w:pPr>
                          <w:spacing w:line="206" w:lineRule="exact"/>
                          <w:ind w:left="574"/>
                          <w:rPr>
                            <w:sz w:val="18"/>
                          </w:rPr>
                        </w:pPr>
                        <w:r>
                          <w:rPr>
                            <w:sz w:val="18"/>
                          </w:rPr>
                          <w:t>analysis)</w:t>
                        </w:r>
                      </w:p>
                    </w:txbxContent>
                  </v:textbox>
                </v:shape>
                <w10:wrap anchorx="page"/>
              </v:group>
            </w:pict>
          </mc:Fallback>
        </mc:AlternateContent>
      </w:r>
      <w:r w:rsidR="00447E2F">
        <w:rPr>
          <w:color w:val="4D4D4D"/>
        </w:rPr>
        <w:t>Q1</w:t>
      </w:r>
      <w:r w:rsidR="00447E2F">
        <w:rPr>
          <w:color w:val="4D4D4D"/>
          <w:spacing w:val="18"/>
        </w:rPr>
        <w:t xml:space="preserve"> </w:t>
      </w:r>
      <w:r w:rsidR="00447E2F">
        <w:rPr>
          <w:color w:val="4D4D4D"/>
        </w:rPr>
        <w:t>Q2</w:t>
      </w:r>
      <w:r w:rsidR="00447E2F">
        <w:rPr>
          <w:color w:val="4D4D4D"/>
          <w:spacing w:val="18"/>
        </w:rPr>
        <w:t xml:space="preserve"> </w:t>
      </w:r>
      <w:r w:rsidR="00447E2F">
        <w:rPr>
          <w:color w:val="4D4D4D"/>
        </w:rPr>
        <w:t>Q3</w:t>
      </w:r>
      <w:r w:rsidR="00447E2F">
        <w:rPr>
          <w:color w:val="4D4D4D"/>
          <w:spacing w:val="18"/>
        </w:rPr>
        <w:t xml:space="preserve"> </w:t>
      </w:r>
      <w:r w:rsidR="00447E2F">
        <w:rPr>
          <w:color w:val="4D4D4D"/>
        </w:rPr>
        <w:t>Q4</w:t>
      </w:r>
      <w:r w:rsidR="00447E2F">
        <w:rPr>
          <w:color w:val="4D4D4D"/>
          <w:spacing w:val="18"/>
        </w:rPr>
        <w:t xml:space="preserve"> </w:t>
      </w:r>
      <w:r w:rsidR="00447E2F">
        <w:rPr>
          <w:color w:val="4D4D4D"/>
        </w:rPr>
        <w:t>Q1</w:t>
      </w:r>
      <w:r w:rsidR="00447E2F">
        <w:rPr>
          <w:color w:val="4D4D4D"/>
          <w:spacing w:val="18"/>
        </w:rPr>
        <w:t xml:space="preserve"> </w:t>
      </w:r>
      <w:r w:rsidR="00447E2F">
        <w:rPr>
          <w:color w:val="4D4D4D"/>
        </w:rPr>
        <w:t>Q2</w:t>
      </w:r>
      <w:r w:rsidR="00447E2F">
        <w:rPr>
          <w:color w:val="4D4D4D"/>
          <w:spacing w:val="18"/>
        </w:rPr>
        <w:t xml:space="preserve"> </w:t>
      </w:r>
      <w:r w:rsidR="00447E2F">
        <w:rPr>
          <w:color w:val="4D4D4D"/>
        </w:rPr>
        <w:t>Q3</w:t>
      </w:r>
      <w:r w:rsidR="00447E2F">
        <w:rPr>
          <w:color w:val="4D4D4D"/>
          <w:spacing w:val="18"/>
        </w:rPr>
        <w:t xml:space="preserve"> </w:t>
      </w:r>
      <w:r w:rsidR="00447E2F">
        <w:rPr>
          <w:color w:val="4D4D4D"/>
        </w:rPr>
        <w:t>Q4</w:t>
      </w:r>
      <w:r w:rsidR="00447E2F">
        <w:rPr>
          <w:color w:val="4D4D4D"/>
          <w:spacing w:val="18"/>
        </w:rPr>
        <w:t xml:space="preserve"> </w:t>
      </w:r>
      <w:r w:rsidR="00447E2F">
        <w:rPr>
          <w:color w:val="4D4D4D"/>
        </w:rPr>
        <w:t>Q1</w:t>
      </w:r>
      <w:r w:rsidR="00447E2F">
        <w:rPr>
          <w:color w:val="4D4D4D"/>
          <w:spacing w:val="18"/>
        </w:rPr>
        <w:t xml:space="preserve"> </w:t>
      </w:r>
      <w:r w:rsidR="00447E2F">
        <w:rPr>
          <w:color w:val="4D4D4D"/>
        </w:rPr>
        <w:t>Q2</w:t>
      </w:r>
      <w:r w:rsidR="00447E2F">
        <w:rPr>
          <w:color w:val="4D4D4D"/>
          <w:spacing w:val="18"/>
        </w:rPr>
        <w:t xml:space="preserve"> </w:t>
      </w:r>
      <w:r w:rsidR="00447E2F">
        <w:rPr>
          <w:color w:val="4D4D4D"/>
        </w:rPr>
        <w:t>Q3</w:t>
      </w:r>
      <w:r w:rsidR="00447E2F">
        <w:rPr>
          <w:color w:val="4D4D4D"/>
          <w:spacing w:val="18"/>
        </w:rPr>
        <w:t xml:space="preserve"> </w:t>
      </w:r>
      <w:r w:rsidR="00447E2F">
        <w:rPr>
          <w:color w:val="4D4D4D"/>
        </w:rPr>
        <w:t>Q4</w:t>
      </w:r>
      <w:r w:rsidR="00447E2F">
        <w:rPr>
          <w:color w:val="4D4D4D"/>
          <w:spacing w:val="18"/>
        </w:rPr>
        <w:t xml:space="preserve"> </w:t>
      </w:r>
      <w:r w:rsidR="00447E2F">
        <w:rPr>
          <w:color w:val="4D4D4D"/>
        </w:rPr>
        <w:t>Q1</w:t>
      </w:r>
      <w:r w:rsidR="00447E2F">
        <w:rPr>
          <w:color w:val="4D4D4D"/>
          <w:spacing w:val="18"/>
        </w:rPr>
        <w:t xml:space="preserve"> </w:t>
      </w:r>
      <w:r w:rsidR="00447E2F">
        <w:rPr>
          <w:color w:val="4D4D4D"/>
        </w:rPr>
        <w:t>Q2</w:t>
      </w:r>
      <w:r w:rsidR="00447E2F">
        <w:rPr>
          <w:color w:val="4D4D4D"/>
          <w:spacing w:val="18"/>
        </w:rPr>
        <w:t xml:space="preserve"> </w:t>
      </w:r>
      <w:r w:rsidR="00447E2F">
        <w:rPr>
          <w:color w:val="4D4D4D"/>
        </w:rPr>
        <w:t>Q3</w:t>
      </w:r>
      <w:r w:rsidR="00447E2F">
        <w:rPr>
          <w:color w:val="4D4D4D"/>
          <w:spacing w:val="18"/>
        </w:rPr>
        <w:t xml:space="preserve"> </w:t>
      </w:r>
      <w:r w:rsidR="00447E2F">
        <w:rPr>
          <w:color w:val="4D4D4D"/>
        </w:rPr>
        <w:t>Q4</w:t>
      </w:r>
      <w:r w:rsidR="00447E2F">
        <w:rPr>
          <w:color w:val="4D4D4D"/>
          <w:spacing w:val="18"/>
        </w:rPr>
        <w:t xml:space="preserve"> </w:t>
      </w:r>
      <w:r w:rsidR="00447E2F">
        <w:rPr>
          <w:color w:val="4D4D4D"/>
        </w:rPr>
        <w:t>Q1</w:t>
      </w:r>
      <w:r w:rsidR="00447E2F">
        <w:rPr>
          <w:color w:val="4D4D4D"/>
          <w:spacing w:val="18"/>
        </w:rPr>
        <w:t xml:space="preserve"> </w:t>
      </w:r>
      <w:r w:rsidR="00447E2F">
        <w:rPr>
          <w:color w:val="4D4D4D"/>
        </w:rPr>
        <w:t>Q2</w:t>
      </w:r>
      <w:r w:rsidR="00447E2F">
        <w:rPr>
          <w:color w:val="4D4D4D"/>
          <w:spacing w:val="18"/>
        </w:rPr>
        <w:t xml:space="preserve"> </w:t>
      </w:r>
      <w:r w:rsidR="00447E2F">
        <w:rPr>
          <w:color w:val="4D4D4D"/>
        </w:rPr>
        <w:t>Q3</w:t>
      </w:r>
      <w:r w:rsidR="00447E2F">
        <w:rPr>
          <w:color w:val="4D4D4D"/>
          <w:spacing w:val="18"/>
        </w:rPr>
        <w:t xml:space="preserve"> </w:t>
      </w:r>
      <w:r w:rsidR="00447E2F">
        <w:rPr>
          <w:color w:val="4D4D4D"/>
        </w:rPr>
        <w:t>Q4</w:t>
      </w:r>
      <w:r w:rsidR="00447E2F">
        <w:rPr>
          <w:color w:val="4D4D4D"/>
          <w:spacing w:val="18"/>
        </w:rPr>
        <w:t xml:space="preserve"> </w:t>
      </w:r>
      <w:r w:rsidR="00447E2F">
        <w:rPr>
          <w:color w:val="4D4D4D"/>
        </w:rPr>
        <w:t>Q1</w:t>
      </w:r>
      <w:r w:rsidR="00447E2F">
        <w:rPr>
          <w:color w:val="4D4D4D"/>
          <w:spacing w:val="18"/>
        </w:rPr>
        <w:t xml:space="preserve"> </w:t>
      </w:r>
      <w:r w:rsidR="00447E2F">
        <w:rPr>
          <w:color w:val="4D4D4D"/>
        </w:rPr>
        <w:t>Q2</w:t>
      </w:r>
      <w:r w:rsidR="00447E2F">
        <w:rPr>
          <w:color w:val="4D4D4D"/>
          <w:spacing w:val="18"/>
        </w:rPr>
        <w:t xml:space="preserve"> </w:t>
      </w:r>
      <w:r w:rsidR="00447E2F">
        <w:rPr>
          <w:color w:val="4D4D4D"/>
        </w:rPr>
        <w:t>Q3</w:t>
      </w:r>
      <w:r w:rsidR="00447E2F">
        <w:rPr>
          <w:color w:val="4D4D4D"/>
          <w:spacing w:val="18"/>
        </w:rPr>
        <w:t xml:space="preserve"> </w:t>
      </w:r>
      <w:r w:rsidR="00447E2F">
        <w:rPr>
          <w:color w:val="4D4D4D"/>
        </w:rPr>
        <w:t>Q4</w:t>
      </w:r>
      <w:r w:rsidR="00447E2F">
        <w:rPr>
          <w:color w:val="4D4D4D"/>
          <w:spacing w:val="18"/>
        </w:rPr>
        <w:t xml:space="preserve"> </w:t>
      </w:r>
      <w:r w:rsidR="00447E2F">
        <w:rPr>
          <w:color w:val="4D4D4D"/>
        </w:rPr>
        <w:t>Q1</w:t>
      </w:r>
      <w:r w:rsidR="00447E2F">
        <w:rPr>
          <w:color w:val="4D4D4D"/>
          <w:spacing w:val="18"/>
        </w:rPr>
        <w:t xml:space="preserve"> </w:t>
      </w:r>
      <w:r w:rsidR="00447E2F">
        <w:rPr>
          <w:color w:val="4D4D4D"/>
        </w:rPr>
        <w:t>Q2</w:t>
      </w:r>
    </w:p>
    <w:p w14:paraId="51D6A905" w14:textId="77777777" w:rsidR="001B566B" w:rsidRDefault="001B566B">
      <w:pPr>
        <w:rPr>
          <w:sz w:val="20"/>
        </w:rPr>
      </w:pPr>
    </w:p>
    <w:p w14:paraId="51D6A906" w14:textId="77777777" w:rsidR="001B566B" w:rsidRDefault="001B566B">
      <w:pPr>
        <w:spacing w:before="7"/>
        <w:rPr>
          <w:sz w:val="25"/>
        </w:rPr>
      </w:pPr>
    </w:p>
    <w:p w14:paraId="51D6A907" w14:textId="20678967" w:rsidR="001B566B" w:rsidRDefault="00751DF5">
      <w:pPr>
        <w:tabs>
          <w:tab w:val="left" w:pos="1998"/>
          <w:tab w:val="left" w:pos="3142"/>
          <w:tab w:val="left" w:pos="4522"/>
          <w:tab w:val="left" w:pos="6591"/>
          <w:tab w:val="left" w:pos="7736"/>
        </w:tabs>
        <w:spacing w:before="93"/>
        <w:ind w:left="821"/>
        <w:rPr>
          <w:sz w:val="18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8480" behindDoc="1" locked="0" layoutInCell="1" allowOverlap="1" wp14:anchorId="51D6A9E8" wp14:editId="2D8347D5">
                <wp:simplePos x="0" y="0"/>
                <wp:positionH relativeFrom="page">
                  <wp:posOffset>2081530</wp:posOffset>
                </wp:positionH>
                <wp:positionV relativeFrom="paragraph">
                  <wp:posOffset>139700</wp:posOffset>
                </wp:positionV>
                <wp:extent cx="175260" cy="0"/>
                <wp:effectExtent l="0" t="0" r="0" b="0"/>
                <wp:wrapNone/>
                <wp:docPr id="151" name="Line 9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75260" cy="0"/>
                        </a:xfrm>
                        <a:prstGeom prst="line">
                          <a:avLst/>
                        </a:prstGeom>
                        <a:noFill/>
                        <a:ln w="13589">
                          <a:solidFill>
                            <a:srgbClr val="3366FF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6FB69F10" id="Line 99" o:spid="_x0000_s1026" style="position:absolute;z-index:-25164800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" from="163.9pt,11pt" to="177.7pt,1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" strokecolor="#36f" strokeweight="1.07pt">
                <w10:wrap anchorx="page"/>
              </v:lin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9504" behindDoc="1" locked="0" layoutInCell="1" allowOverlap="1" wp14:anchorId="51D6A9E9" wp14:editId="07B860D2">
                <wp:simplePos x="0" y="0"/>
                <wp:positionH relativeFrom="page">
                  <wp:posOffset>2807970</wp:posOffset>
                </wp:positionH>
                <wp:positionV relativeFrom="paragraph">
                  <wp:posOffset>139700</wp:posOffset>
                </wp:positionV>
                <wp:extent cx="175895" cy="0"/>
                <wp:effectExtent l="0" t="0" r="0" b="0"/>
                <wp:wrapNone/>
                <wp:docPr id="150" name="Line 9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75895" cy="0"/>
                        </a:xfrm>
                        <a:prstGeom prst="line">
                          <a:avLst/>
                        </a:prstGeom>
                        <a:noFill/>
                        <a:ln w="13589">
                          <a:solidFill>
                            <a:srgbClr val="3366FF"/>
                          </a:solidFill>
                          <a:prstDash val="dash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75D03B5C" id="Line 98" o:spid="_x0000_s1026" style="position:absolute;z-index:-25164697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" from="221.1pt,11pt" to="234.95pt,1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" strokecolor="#36f" strokeweight="1.07pt">
                <v:stroke dashstyle="dash"/>
                <w10:wrap anchorx="page"/>
              </v:line>
            </w:pict>
          </mc:Fallback>
        </mc:AlternateContent>
      </w:r>
      <w:r w:rsidR="00447E2F">
        <w:rPr>
          <w:noProof/>
        </w:rPr>
        <w:drawing>
          <wp:anchor distT="0" distB="0" distL="0" distR="0" simplePos="0" relativeHeight="251630592" behindDoc="1" locked="0" layoutInCell="1" allowOverlap="1" wp14:anchorId="51D6A9EA" wp14:editId="51D6A9EB">
            <wp:simplePos x="0" y="0"/>
            <wp:positionH relativeFrom="page">
              <wp:posOffset>5049837</wp:posOffset>
            </wp:positionH>
            <wp:positionV relativeFrom="paragraph">
              <wp:posOffset>103795</wp:posOffset>
            </wp:positionV>
            <wp:extent cx="72262" cy="72262"/>
            <wp:effectExtent l="0" t="0" r="0" b="0"/>
            <wp:wrapNone/>
            <wp:docPr id="11" name="image29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29.png"/>
                    <pic:cNvPicPr/>
                  </pic:nvPicPr>
                  <pic:blipFill>
                    <a:blip r:embed="rId5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72262" cy="7226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447E2F">
        <w:rPr>
          <w:noProof/>
        </w:rPr>
        <w:drawing>
          <wp:anchor distT="0" distB="0" distL="0" distR="0" simplePos="0" relativeHeight="251631616" behindDoc="1" locked="0" layoutInCell="1" allowOverlap="1" wp14:anchorId="51D6A9EC" wp14:editId="51D6A9ED">
            <wp:simplePos x="0" y="0"/>
            <wp:positionH relativeFrom="page">
              <wp:posOffset>5776785</wp:posOffset>
            </wp:positionH>
            <wp:positionV relativeFrom="paragraph">
              <wp:posOffset>103795</wp:posOffset>
            </wp:positionV>
            <wp:extent cx="72262" cy="72262"/>
            <wp:effectExtent l="0" t="0" r="0" b="0"/>
            <wp:wrapNone/>
            <wp:docPr id="13" name="image19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image19.png"/>
                    <pic:cNvPicPr/>
                  </pic:nvPicPr>
                  <pic:blipFill>
                    <a:blip r:embed="rId1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72262" cy="7226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447E2F">
        <w:t>Group</w:t>
      </w:r>
      <w:r w:rsidR="00447E2F">
        <w:tab/>
      </w:r>
      <w:r w:rsidR="00447E2F">
        <w:rPr>
          <w:position w:val="1"/>
          <w:sz w:val="18"/>
        </w:rPr>
        <w:t>Control</w:t>
      </w:r>
      <w:r w:rsidR="00447E2F">
        <w:rPr>
          <w:position w:val="1"/>
          <w:sz w:val="18"/>
        </w:rPr>
        <w:tab/>
        <w:t>Intervention</w:t>
      </w:r>
      <w:r w:rsidR="00447E2F">
        <w:rPr>
          <w:position w:val="1"/>
          <w:sz w:val="18"/>
        </w:rPr>
        <w:tab/>
      </w:r>
      <w:r w:rsidR="00447E2F">
        <w:t>Group of points</w:t>
      </w:r>
      <w:r w:rsidR="00447E2F">
        <w:tab/>
      </w:r>
      <w:r w:rsidR="00447E2F">
        <w:rPr>
          <w:position w:val="1"/>
          <w:sz w:val="18"/>
        </w:rPr>
        <w:t>Control</w:t>
      </w:r>
      <w:r w:rsidR="00447E2F">
        <w:rPr>
          <w:position w:val="1"/>
          <w:sz w:val="18"/>
        </w:rPr>
        <w:tab/>
        <w:t>Intervention</w:t>
      </w:r>
    </w:p>
    <w:p w14:paraId="51D6A908" w14:textId="77777777" w:rsidR="001B566B" w:rsidRDefault="001B566B">
      <w:pPr>
        <w:rPr>
          <w:sz w:val="18"/>
        </w:rPr>
        <w:sectPr w:rsidR="001B566B">
          <w:headerReference w:type="even" r:id="rId56"/>
          <w:headerReference w:type="default" r:id="rId57"/>
          <w:footerReference w:type="even" r:id="rId58"/>
          <w:footerReference w:type="default" r:id="rId59"/>
          <w:headerReference w:type="first" r:id="rId60"/>
          <w:footerReference w:type="first" r:id="rId61"/>
          <w:type w:val="continuous"/>
          <w:pgSz w:w="12240" w:h="15840"/>
          <w:pgMar w:top="1500" w:right="1660" w:bottom="1060" w:left="1700" w:header="0" w:footer="867" w:gutter="0"/>
          <w:pgNumType w:start="1"/>
          <w:cols w:space="720"/>
        </w:sectPr>
      </w:pPr>
    </w:p>
    <w:p w14:paraId="51D6A909" w14:textId="017CB4EE" w:rsidR="001B566B" w:rsidRDefault="004A2E5B">
      <w:pPr>
        <w:rPr>
          <w:sz w:val="15"/>
        </w:rPr>
      </w:pPr>
      <w:r>
        <w:rPr>
          <w:noProof/>
        </w:rPr>
        <w:lastRenderedPageBreak/>
        <mc:AlternateContent>
          <mc:Choice Requires="wpg">
            <w:drawing>
              <wp:anchor distT="0" distB="0" distL="114300" distR="114300" simplePos="0" relativeHeight="251653632" behindDoc="0" locked="0" layoutInCell="1" allowOverlap="1" wp14:anchorId="51D6A9EF" wp14:editId="33DC0927">
                <wp:simplePos x="0" y="0"/>
                <wp:positionH relativeFrom="page">
                  <wp:posOffset>1307465</wp:posOffset>
                </wp:positionH>
                <wp:positionV relativeFrom="paragraph">
                  <wp:posOffset>31750</wp:posOffset>
                </wp:positionV>
                <wp:extent cx="5483860" cy="3176905"/>
                <wp:effectExtent l="0" t="0" r="21590" b="23495"/>
                <wp:wrapNone/>
                <wp:docPr id="140" name="docshapegroup6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483860" cy="3176905"/>
                          <a:chOff x="2054" y="-124"/>
                          <a:chExt cx="8636" cy="5003"/>
                        </a:xfrm>
                      </wpg:grpSpPr>
                      <wps:wsp>
                        <wps:cNvPr id="141" name="docshape65"/>
                        <wps:cNvSpPr>
                          <a:spLocks/>
                        </wps:cNvSpPr>
                        <wps:spPr bwMode="auto">
                          <a:xfrm>
                            <a:off x="7336" y="-124"/>
                            <a:ext cx="312" cy="4949"/>
                          </a:xfrm>
                          <a:custGeom>
                            <a:avLst/>
                            <a:gdLst>
                              <a:gd name="T0" fmla="+- 0 7336 7336"/>
                              <a:gd name="T1" fmla="*/ T0 w 312"/>
                              <a:gd name="T2" fmla="+- 0 4825 -124"/>
                              <a:gd name="T3" fmla="*/ 4825 h 4949"/>
                              <a:gd name="T4" fmla="+- 0 7336 7336"/>
                              <a:gd name="T5" fmla="*/ T4 w 312"/>
                              <a:gd name="T6" fmla="+- 0 -124 -124"/>
                              <a:gd name="T7" fmla="*/ -124 h 4949"/>
                              <a:gd name="T8" fmla="+- 0 7648 7336"/>
                              <a:gd name="T9" fmla="*/ T8 w 312"/>
                              <a:gd name="T10" fmla="+- 0 4825 -124"/>
                              <a:gd name="T11" fmla="*/ 4825 h 4949"/>
                              <a:gd name="T12" fmla="+- 0 7648 7336"/>
                              <a:gd name="T13" fmla="*/ T12 w 312"/>
                              <a:gd name="T14" fmla="+- 0 -124 -124"/>
                              <a:gd name="T15" fmla="*/ -124 h 4949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</a:cxnLst>
                            <a:rect l="0" t="0" r="r" b="b"/>
                            <a:pathLst>
                              <a:path w="312" h="4949">
                                <a:moveTo>
                                  <a:pt x="0" y="4949"/>
                                </a:moveTo>
                                <a:lnTo>
                                  <a:pt x="0" y="0"/>
                                </a:lnTo>
                                <a:moveTo>
                                  <a:pt x="312" y="4949"/>
                                </a:moveTo>
                                <a:lnTo>
                                  <a:pt x="312" y="0"/>
                                </a:lnTo>
                              </a:path>
                            </a:pathLst>
                          </a:custGeom>
                          <a:noFill/>
                          <a:ln w="13589">
                            <a:solidFill>
                              <a:srgbClr val="B22222"/>
                            </a:solidFill>
                            <a:prstDash val="dash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42" name="docshape66"/>
                        <wps:cNvSpPr>
                          <a:spLocks noChangeArrowheads="1"/>
                        </wps:cNvSpPr>
                        <wps:spPr bwMode="auto">
                          <a:xfrm>
                            <a:off x="7336" y="101"/>
                            <a:ext cx="312" cy="4499"/>
                          </a:xfrm>
                          <a:prstGeom prst="rect">
                            <a:avLst/>
                          </a:prstGeom>
                          <a:solidFill>
                            <a:srgbClr val="0000FF">
                              <a:alpha val="3099"/>
                            </a:srgbClr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43" name="docshape67"/>
                        <wps:cNvSpPr>
                          <a:spLocks/>
                        </wps:cNvSpPr>
                        <wps:spPr bwMode="auto">
                          <a:xfrm>
                            <a:off x="6712" y="623"/>
                            <a:ext cx="593" cy="57"/>
                          </a:xfrm>
                          <a:custGeom>
                            <a:avLst/>
                            <a:gdLst>
                              <a:gd name="T0" fmla="+- 0 6712 6712"/>
                              <a:gd name="T1" fmla="*/ T0 w 593"/>
                              <a:gd name="T2" fmla="+- 0 652 623"/>
                              <a:gd name="T3" fmla="*/ 652 h 57"/>
                              <a:gd name="T4" fmla="+- 0 7305 6712"/>
                              <a:gd name="T5" fmla="*/ T4 w 593"/>
                              <a:gd name="T6" fmla="+- 0 652 623"/>
                              <a:gd name="T7" fmla="*/ 652 h 57"/>
                              <a:gd name="T8" fmla="+- 0 7256 6712"/>
                              <a:gd name="T9" fmla="*/ T8 w 593"/>
                              <a:gd name="T10" fmla="+- 0 680 623"/>
                              <a:gd name="T11" fmla="*/ 680 h 57"/>
                              <a:gd name="T12" fmla="+- 0 7305 6712"/>
                              <a:gd name="T13" fmla="*/ T12 w 593"/>
                              <a:gd name="T14" fmla="+- 0 652 623"/>
                              <a:gd name="T15" fmla="*/ 652 h 57"/>
                              <a:gd name="T16" fmla="+- 0 7256 6712"/>
                              <a:gd name="T17" fmla="*/ T16 w 593"/>
                              <a:gd name="T18" fmla="+- 0 623 623"/>
                              <a:gd name="T19" fmla="*/ 623 h 57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</a:cxnLst>
                            <a:rect l="0" t="0" r="r" b="b"/>
                            <a:pathLst>
                              <a:path w="593" h="57">
                                <a:moveTo>
                                  <a:pt x="0" y="29"/>
                                </a:moveTo>
                                <a:lnTo>
                                  <a:pt x="593" y="29"/>
                                </a:lnTo>
                                <a:moveTo>
                                  <a:pt x="544" y="57"/>
                                </a:moveTo>
                                <a:lnTo>
                                  <a:pt x="593" y="29"/>
                                </a:lnTo>
                                <a:lnTo>
                                  <a:pt x="544" y="0"/>
                                </a:lnTo>
                              </a:path>
                            </a:pathLst>
                          </a:custGeom>
                          <a:noFill/>
                          <a:ln w="13589">
                            <a:solidFill>
                              <a:srgbClr val="0000FF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44" name="Line 93"/>
                        <wps:cNvCnPr>
                          <a:cxnSpLocks noChangeShapeType="1"/>
                        </wps:cNvCnPr>
                        <wps:spPr bwMode="auto">
                          <a:xfrm>
                            <a:off x="2110" y="4825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13589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45" name="docshape68"/>
                        <wps:cNvSpPr>
                          <a:spLocks/>
                        </wps:cNvSpPr>
                        <wps:spPr bwMode="auto">
                          <a:xfrm>
                            <a:off x="2054" y="198"/>
                            <a:ext cx="55" cy="4402"/>
                          </a:xfrm>
                          <a:custGeom>
                            <a:avLst/>
                            <a:gdLst>
                              <a:gd name="T0" fmla="+- 0 2055 2055"/>
                              <a:gd name="T1" fmla="*/ T0 w 55"/>
                              <a:gd name="T2" fmla="+- 0 4600 198"/>
                              <a:gd name="T3" fmla="*/ 4600 h 4402"/>
                              <a:gd name="T4" fmla="+- 0 2110 2055"/>
                              <a:gd name="T5" fmla="*/ T4 w 55"/>
                              <a:gd name="T6" fmla="+- 0 4600 198"/>
                              <a:gd name="T7" fmla="*/ 4600 h 4402"/>
                              <a:gd name="T8" fmla="+- 0 2055 2055"/>
                              <a:gd name="T9" fmla="*/ T8 w 55"/>
                              <a:gd name="T10" fmla="+- 0 4050 198"/>
                              <a:gd name="T11" fmla="*/ 4050 h 4402"/>
                              <a:gd name="T12" fmla="+- 0 2110 2055"/>
                              <a:gd name="T13" fmla="*/ T12 w 55"/>
                              <a:gd name="T14" fmla="+- 0 4050 198"/>
                              <a:gd name="T15" fmla="*/ 4050 h 4402"/>
                              <a:gd name="T16" fmla="+- 0 2055 2055"/>
                              <a:gd name="T17" fmla="*/ T16 w 55"/>
                              <a:gd name="T18" fmla="+- 0 3499 198"/>
                              <a:gd name="T19" fmla="*/ 3499 h 4402"/>
                              <a:gd name="T20" fmla="+- 0 2110 2055"/>
                              <a:gd name="T21" fmla="*/ T20 w 55"/>
                              <a:gd name="T22" fmla="+- 0 3499 198"/>
                              <a:gd name="T23" fmla="*/ 3499 h 4402"/>
                              <a:gd name="T24" fmla="+- 0 2055 2055"/>
                              <a:gd name="T25" fmla="*/ T24 w 55"/>
                              <a:gd name="T26" fmla="+- 0 2949 198"/>
                              <a:gd name="T27" fmla="*/ 2949 h 4402"/>
                              <a:gd name="T28" fmla="+- 0 2110 2055"/>
                              <a:gd name="T29" fmla="*/ T28 w 55"/>
                              <a:gd name="T30" fmla="+- 0 2949 198"/>
                              <a:gd name="T31" fmla="*/ 2949 h 4402"/>
                              <a:gd name="T32" fmla="+- 0 2055 2055"/>
                              <a:gd name="T33" fmla="*/ T32 w 55"/>
                              <a:gd name="T34" fmla="+- 0 2399 198"/>
                              <a:gd name="T35" fmla="*/ 2399 h 4402"/>
                              <a:gd name="T36" fmla="+- 0 2110 2055"/>
                              <a:gd name="T37" fmla="*/ T36 w 55"/>
                              <a:gd name="T38" fmla="+- 0 2399 198"/>
                              <a:gd name="T39" fmla="*/ 2399 h 4402"/>
                              <a:gd name="T40" fmla="+- 0 2055 2055"/>
                              <a:gd name="T41" fmla="*/ T40 w 55"/>
                              <a:gd name="T42" fmla="+- 0 1849 198"/>
                              <a:gd name="T43" fmla="*/ 1849 h 4402"/>
                              <a:gd name="T44" fmla="+- 0 2110 2055"/>
                              <a:gd name="T45" fmla="*/ T44 w 55"/>
                              <a:gd name="T46" fmla="+- 0 1849 198"/>
                              <a:gd name="T47" fmla="*/ 1849 h 4402"/>
                              <a:gd name="T48" fmla="+- 0 2055 2055"/>
                              <a:gd name="T49" fmla="*/ T48 w 55"/>
                              <a:gd name="T50" fmla="+- 0 1299 198"/>
                              <a:gd name="T51" fmla="*/ 1299 h 4402"/>
                              <a:gd name="T52" fmla="+- 0 2110 2055"/>
                              <a:gd name="T53" fmla="*/ T52 w 55"/>
                              <a:gd name="T54" fmla="+- 0 1299 198"/>
                              <a:gd name="T55" fmla="*/ 1299 h 4402"/>
                              <a:gd name="T56" fmla="+- 0 2055 2055"/>
                              <a:gd name="T57" fmla="*/ T56 w 55"/>
                              <a:gd name="T58" fmla="+- 0 748 198"/>
                              <a:gd name="T59" fmla="*/ 748 h 4402"/>
                              <a:gd name="T60" fmla="+- 0 2110 2055"/>
                              <a:gd name="T61" fmla="*/ T60 w 55"/>
                              <a:gd name="T62" fmla="+- 0 748 198"/>
                              <a:gd name="T63" fmla="*/ 748 h 4402"/>
                              <a:gd name="T64" fmla="+- 0 2055 2055"/>
                              <a:gd name="T65" fmla="*/ T64 w 55"/>
                              <a:gd name="T66" fmla="+- 0 198 198"/>
                              <a:gd name="T67" fmla="*/ 198 h 4402"/>
                              <a:gd name="T68" fmla="+- 0 2110 2055"/>
                              <a:gd name="T69" fmla="*/ T68 w 55"/>
                              <a:gd name="T70" fmla="+- 0 198 198"/>
                              <a:gd name="T71" fmla="*/ 198 h 4402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</a:cxnLst>
                            <a:rect l="0" t="0" r="r" b="b"/>
                            <a:pathLst>
                              <a:path w="55" h="4402">
                                <a:moveTo>
                                  <a:pt x="0" y="4402"/>
                                </a:moveTo>
                                <a:lnTo>
                                  <a:pt x="55" y="4402"/>
                                </a:lnTo>
                                <a:moveTo>
                                  <a:pt x="0" y="3852"/>
                                </a:moveTo>
                                <a:lnTo>
                                  <a:pt x="55" y="3852"/>
                                </a:lnTo>
                                <a:moveTo>
                                  <a:pt x="0" y="3301"/>
                                </a:moveTo>
                                <a:lnTo>
                                  <a:pt x="55" y="3301"/>
                                </a:lnTo>
                                <a:moveTo>
                                  <a:pt x="0" y="2751"/>
                                </a:moveTo>
                                <a:lnTo>
                                  <a:pt x="55" y="2751"/>
                                </a:lnTo>
                                <a:moveTo>
                                  <a:pt x="0" y="2201"/>
                                </a:moveTo>
                                <a:lnTo>
                                  <a:pt x="55" y="2201"/>
                                </a:lnTo>
                                <a:moveTo>
                                  <a:pt x="0" y="1651"/>
                                </a:moveTo>
                                <a:lnTo>
                                  <a:pt x="55" y="1651"/>
                                </a:lnTo>
                                <a:moveTo>
                                  <a:pt x="0" y="1101"/>
                                </a:moveTo>
                                <a:lnTo>
                                  <a:pt x="55" y="1101"/>
                                </a:lnTo>
                                <a:moveTo>
                                  <a:pt x="0" y="550"/>
                                </a:moveTo>
                                <a:lnTo>
                                  <a:pt x="55" y="550"/>
                                </a:lnTo>
                                <a:moveTo>
                                  <a:pt x="0" y="0"/>
                                </a:moveTo>
                                <a:lnTo>
                                  <a:pt x="55" y="0"/>
                                </a:lnTo>
                              </a:path>
                            </a:pathLst>
                          </a:custGeom>
                          <a:noFill/>
                          <a:ln w="13589">
                            <a:solidFill>
                              <a:srgbClr val="333333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46" name="Line 91"/>
                        <wps:cNvCnPr>
                          <a:cxnSpLocks noChangeShapeType="1"/>
                        </wps:cNvCnPr>
                        <wps:spPr bwMode="auto">
                          <a:xfrm>
                            <a:off x="2110" y="4825"/>
                            <a:ext cx="8580" cy="0"/>
                          </a:xfrm>
                          <a:prstGeom prst="line">
                            <a:avLst/>
                          </a:prstGeom>
                          <a:noFill/>
                          <a:ln w="13589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47" name="docshape69"/>
                        <wps:cNvSpPr>
                          <a:spLocks/>
                        </wps:cNvSpPr>
                        <wps:spPr bwMode="auto">
                          <a:xfrm>
                            <a:off x="2499" y="4824"/>
                            <a:ext cx="7801" cy="55"/>
                          </a:xfrm>
                          <a:custGeom>
                            <a:avLst/>
                            <a:gdLst>
                              <a:gd name="T0" fmla="+- 0 2500 2500"/>
                              <a:gd name="T1" fmla="*/ T0 w 7801"/>
                              <a:gd name="T2" fmla="+- 0 4879 4825"/>
                              <a:gd name="T3" fmla="*/ 4879 h 55"/>
                              <a:gd name="T4" fmla="+- 0 2500 2500"/>
                              <a:gd name="T5" fmla="*/ T4 w 7801"/>
                              <a:gd name="T6" fmla="+- 0 4825 4825"/>
                              <a:gd name="T7" fmla="*/ 4825 h 55"/>
                              <a:gd name="T8" fmla="+- 0 2812 2500"/>
                              <a:gd name="T9" fmla="*/ T8 w 7801"/>
                              <a:gd name="T10" fmla="+- 0 4879 4825"/>
                              <a:gd name="T11" fmla="*/ 4879 h 55"/>
                              <a:gd name="T12" fmla="+- 0 2812 2500"/>
                              <a:gd name="T13" fmla="*/ T12 w 7801"/>
                              <a:gd name="T14" fmla="+- 0 4825 4825"/>
                              <a:gd name="T15" fmla="*/ 4825 h 55"/>
                              <a:gd name="T16" fmla="+- 0 3124 2500"/>
                              <a:gd name="T17" fmla="*/ T16 w 7801"/>
                              <a:gd name="T18" fmla="+- 0 4879 4825"/>
                              <a:gd name="T19" fmla="*/ 4879 h 55"/>
                              <a:gd name="T20" fmla="+- 0 3124 2500"/>
                              <a:gd name="T21" fmla="*/ T20 w 7801"/>
                              <a:gd name="T22" fmla="+- 0 4825 4825"/>
                              <a:gd name="T23" fmla="*/ 4825 h 55"/>
                              <a:gd name="T24" fmla="+- 0 3436 2500"/>
                              <a:gd name="T25" fmla="*/ T24 w 7801"/>
                              <a:gd name="T26" fmla="+- 0 4879 4825"/>
                              <a:gd name="T27" fmla="*/ 4879 h 55"/>
                              <a:gd name="T28" fmla="+- 0 3436 2500"/>
                              <a:gd name="T29" fmla="*/ T28 w 7801"/>
                              <a:gd name="T30" fmla="+- 0 4825 4825"/>
                              <a:gd name="T31" fmla="*/ 4825 h 55"/>
                              <a:gd name="T32" fmla="+- 0 3748 2500"/>
                              <a:gd name="T33" fmla="*/ T32 w 7801"/>
                              <a:gd name="T34" fmla="+- 0 4879 4825"/>
                              <a:gd name="T35" fmla="*/ 4879 h 55"/>
                              <a:gd name="T36" fmla="+- 0 3748 2500"/>
                              <a:gd name="T37" fmla="*/ T36 w 7801"/>
                              <a:gd name="T38" fmla="+- 0 4825 4825"/>
                              <a:gd name="T39" fmla="*/ 4825 h 55"/>
                              <a:gd name="T40" fmla="+- 0 4060 2500"/>
                              <a:gd name="T41" fmla="*/ T40 w 7801"/>
                              <a:gd name="T42" fmla="+- 0 4879 4825"/>
                              <a:gd name="T43" fmla="*/ 4879 h 55"/>
                              <a:gd name="T44" fmla="+- 0 4060 2500"/>
                              <a:gd name="T45" fmla="*/ T44 w 7801"/>
                              <a:gd name="T46" fmla="+- 0 4825 4825"/>
                              <a:gd name="T47" fmla="*/ 4825 h 55"/>
                              <a:gd name="T48" fmla="+- 0 4372 2500"/>
                              <a:gd name="T49" fmla="*/ T48 w 7801"/>
                              <a:gd name="T50" fmla="+- 0 4879 4825"/>
                              <a:gd name="T51" fmla="*/ 4879 h 55"/>
                              <a:gd name="T52" fmla="+- 0 4372 2500"/>
                              <a:gd name="T53" fmla="*/ T52 w 7801"/>
                              <a:gd name="T54" fmla="+- 0 4825 4825"/>
                              <a:gd name="T55" fmla="*/ 4825 h 55"/>
                              <a:gd name="T56" fmla="+- 0 4684 2500"/>
                              <a:gd name="T57" fmla="*/ T56 w 7801"/>
                              <a:gd name="T58" fmla="+- 0 4879 4825"/>
                              <a:gd name="T59" fmla="*/ 4879 h 55"/>
                              <a:gd name="T60" fmla="+- 0 4684 2500"/>
                              <a:gd name="T61" fmla="*/ T60 w 7801"/>
                              <a:gd name="T62" fmla="+- 0 4825 4825"/>
                              <a:gd name="T63" fmla="*/ 4825 h 55"/>
                              <a:gd name="T64" fmla="+- 0 4996 2500"/>
                              <a:gd name="T65" fmla="*/ T64 w 7801"/>
                              <a:gd name="T66" fmla="+- 0 4879 4825"/>
                              <a:gd name="T67" fmla="*/ 4879 h 55"/>
                              <a:gd name="T68" fmla="+- 0 4996 2500"/>
                              <a:gd name="T69" fmla="*/ T68 w 7801"/>
                              <a:gd name="T70" fmla="+- 0 4825 4825"/>
                              <a:gd name="T71" fmla="*/ 4825 h 55"/>
                              <a:gd name="T72" fmla="+- 0 5308 2500"/>
                              <a:gd name="T73" fmla="*/ T72 w 7801"/>
                              <a:gd name="T74" fmla="+- 0 4879 4825"/>
                              <a:gd name="T75" fmla="*/ 4879 h 55"/>
                              <a:gd name="T76" fmla="+- 0 5308 2500"/>
                              <a:gd name="T77" fmla="*/ T76 w 7801"/>
                              <a:gd name="T78" fmla="+- 0 4825 4825"/>
                              <a:gd name="T79" fmla="*/ 4825 h 55"/>
                              <a:gd name="T80" fmla="+- 0 5620 2500"/>
                              <a:gd name="T81" fmla="*/ T80 w 7801"/>
                              <a:gd name="T82" fmla="+- 0 4879 4825"/>
                              <a:gd name="T83" fmla="*/ 4879 h 55"/>
                              <a:gd name="T84" fmla="+- 0 5620 2500"/>
                              <a:gd name="T85" fmla="*/ T84 w 7801"/>
                              <a:gd name="T86" fmla="+- 0 4825 4825"/>
                              <a:gd name="T87" fmla="*/ 4825 h 55"/>
                              <a:gd name="T88" fmla="+- 0 5932 2500"/>
                              <a:gd name="T89" fmla="*/ T88 w 7801"/>
                              <a:gd name="T90" fmla="+- 0 4879 4825"/>
                              <a:gd name="T91" fmla="*/ 4879 h 55"/>
                              <a:gd name="T92" fmla="+- 0 5932 2500"/>
                              <a:gd name="T93" fmla="*/ T92 w 7801"/>
                              <a:gd name="T94" fmla="+- 0 4825 4825"/>
                              <a:gd name="T95" fmla="*/ 4825 h 55"/>
                              <a:gd name="T96" fmla="+- 0 6244 2500"/>
                              <a:gd name="T97" fmla="*/ T96 w 7801"/>
                              <a:gd name="T98" fmla="+- 0 4879 4825"/>
                              <a:gd name="T99" fmla="*/ 4879 h 55"/>
                              <a:gd name="T100" fmla="+- 0 6244 2500"/>
                              <a:gd name="T101" fmla="*/ T100 w 7801"/>
                              <a:gd name="T102" fmla="+- 0 4825 4825"/>
                              <a:gd name="T103" fmla="*/ 4825 h 55"/>
                              <a:gd name="T104" fmla="+- 0 6556 2500"/>
                              <a:gd name="T105" fmla="*/ T104 w 7801"/>
                              <a:gd name="T106" fmla="+- 0 4879 4825"/>
                              <a:gd name="T107" fmla="*/ 4879 h 55"/>
                              <a:gd name="T108" fmla="+- 0 6556 2500"/>
                              <a:gd name="T109" fmla="*/ T108 w 7801"/>
                              <a:gd name="T110" fmla="+- 0 4825 4825"/>
                              <a:gd name="T111" fmla="*/ 4825 h 55"/>
                              <a:gd name="T112" fmla="+- 0 6868 2500"/>
                              <a:gd name="T113" fmla="*/ T112 w 7801"/>
                              <a:gd name="T114" fmla="+- 0 4879 4825"/>
                              <a:gd name="T115" fmla="*/ 4879 h 55"/>
                              <a:gd name="T116" fmla="+- 0 6868 2500"/>
                              <a:gd name="T117" fmla="*/ T116 w 7801"/>
                              <a:gd name="T118" fmla="+- 0 4825 4825"/>
                              <a:gd name="T119" fmla="*/ 4825 h 55"/>
                              <a:gd name="T120" fmla="+- 0 7180 2500"/>
                              <a:gd name="T121" fmla="*/ T120 w 7801"/>
                              <a:gd name="T122" fmla="+- 0 4879 4825"/>
                              <a:gd name="T123" fmla="*/ 4879 h 55"/>
                              <a:gd name="T124" fmla="+- 0 7180 2500"/>
                              <a:gd name="T125" fmla="*/ T124 w 7801"/>
                              <a:gd name="T126" fmla="+- 0 4825 4825"/>
                              <a:gd name="T127" fmla="*/ 4825 h 55"/>
                              <a:gd name="T128" fmla="+- 0 7492 2500"/>
                              <a:gd name="T129" fmla="*/ T128 w 7801"/>
                              <a:gd name="T130" fmla="+- 0 4879 4825"/>
                              <a:gd name="T131" fmla="*/ 4879 h 55"/>
                              <a:gd name="T132" fmla="+- 0 7492 2500"/>
                              <a:gd name="T133" fmla="*/ T132 w 7801"/>
                              <a:gd name="T134" fmla="+- 0 4825 4825"/>
                              <a:gd name="T135" fmla="*/ 4825 h 55"/>
                              <a:gd name="T136" fmla="+- 0 7804 2500"/>
                              <a:gd name="T137" fmla="*/ T136 w 7801"/>
                              <a:gd name="T138" fmla="+- 0 4879 4825"/>
                              <a:gd name="T139" fmla="*/ 4879 h 55"/>
                              <a:gd name="T140" fmla="+- 0 7804 2500"/>
                              <a:gd name="T141" fmla="*/ T140 w 7801"/>
                              <a:gd name="T142" fmla="+- 0 4825 4825"/>
                              <a:gd name="T143" fmla="*/ 4825 h 55"/>
                              <a:gd name="T144" fmla="+- 0 8116 2500"/>
                              <a:gd name="T145" fmla="*/ T144 w 7801"/>
                              <a:gd name="T146" fmla="+- 0 4879 4825"/>
                              <a:gd name="T147" fmla="*/ 4879 h 55"/>
                              <a:gd name="T148" fmla="+- 0 8116 2500"/>
                              <a:gd name="T149" fmla="*/ T148 w 7801"/>
                              <a:gd name="T150" fmla="+- 0 4825 4825"/>
                              <a:gd name="T151" fmla="*/ 4825 h 55"/>
                              <a:gd name="T152" fmla="+- 0 8428 2500"/>
                              <a:gd name="T153" fmla="*/ T152 w 7801"/>
                              <a:gd name="T154" fmla="+- 0 4879 4825"/>
                              <a:gd name="T155" fmla="*/ 4879 h 55"/>
                              <a:gd name="T156" fmla="+- 0 8428 2500"/>
                              <a:gd name="T157" fmla="*/ T156 w 7801"/>
                              <a:gd name="T158" fmla="+- 0 4825 4825"/>
                              <a:gd name="T159" fmla="*/ 4825 h 55"/>
                              <a:gd name="T160" fmla="+- 0 8740 2500"/>
                              <a:gd name="T161" fmla="*/ T160 w 7801"/>
                              <a:gd name="T162" fmla="+- 0 4879 4825"/>
                              <a:gd name="T163" fmla="*/ 4879 h 55"/>
                              <a:gd name="T164" fmla="+- 0 8740 2500"/>
                              <a:gd name="T165" fmla="*/ T164 w 7801"/>
                              <a:gd name="T166" fmla="+- 0 4825 4825"/>
                              <a:gd name="T167" fmla="*/ 4825 h 55"/>
                              <a:gd name="T168" fmla="+- 0 9052 2500"/>
                              <a:gd name="T169" fmla="*/ T168 w 7801"/>
                              <a:gd name="T170" fmla="+- 0 4879 4825"/>
                              <a:gd name="T171" fmla="*/ 4879 h 55"/>
                              <a:gd name="T172" fmla="+- 0 9052 2500"/>
                              <a:gd name="T173" fmla="*/ T172 w 7801"/>
                              <a:gd name="T174" fmla="+- 0 4825 4825"/>
                              <a:gd name="T175" fmla="*/ 4825 h 55"/>
                              <a:gd name="T176" fmla="+- 0 9364 2500"/>
                              <a:gd name="T177" fmla="*/ T176 w 7801"/>
                              <a:gd name="T178" fmla="+- 0 4879 4825"/>
                              <a:gd name="T179" fmla="*/ 4879 h 55"/>
                              <a:gd name="T180" fmla="+- 0 9364 2500"/>
                              <a:gd name="T181" fmla="*/ T180 w 7801"/>
                              <a:gd name="T182" fmla="+- 0 4825 4825"/>
                              <a:gd name="T183" fmla="*/ 4825 h 55"/>
                              <a:gd name="T184" fmla="+- 0 9676 2500"/>
                              <a:gd name="T185" fmla="*/ T184 w 7801"/>
                              <a:gd name="T186" fmla="+- 0 4879 4825"/>
                              <a:gd name="T187" fmla="*/ 4879 h 55"/>
                              <a:gd name="T188" fmla="+- 0 9676 2500"/>
                              <a:gd name="T189" fmla="*/ T188 w 7801"/>
                              <a:gd name="T190" fmla="+- 0 4825 4825"/>
                              <a:gd name="T191" fmla="*/ 4825 h 55"/>
                              <a:gd name="T192" fmla="+- 0 9988 2500"/>
                              <a:gd name="T193" fmla="*/ T192 w 7801"/>
                              <a:gd name="T194" fmla="+- 0 4879 4825"/>
                              <a:gd name="T195" fmla="*/ 4879 h 55"/>
                              <a:gd name="T196" fmla="+- 0 9988 2500"/>
                              <a:gd name="T197" fmla="*/ T196 w 7801"/>
                              <a:gd name="T198" fmla="+- 0 4825 4825"/>
                              <a:gd name="T199" fmla="*/ 4825 h 55"/>
                              <a:gd name="T200" fmla="+- 0 10300 2500"/>
                              <a:gd name="T201" fmla="*/ T200 w 7801"/>
                              <a:gd name="T202" fmla="+- 0 4879 4825"/>
                              <a:gd name="T203" fmla="*/ 4879 h 55"/>
                              <a:gd name="T204" fmla="+- 0 10300 2500"/>
                              <a:gd name="T205" fmla="*/ T204 w 7801"/>
                              <a:gd name="T206" fmla="+- 0 4825 4825"/>
                              <a:gd name="T207" fmla="*/ 4825 h 55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  <a:cxn ang="0">
                                <a:pos x="T105" y="T107"/>
                              </a:cxn>
                              <a:cxn ang="0">
                                <a:pos x="T109" y="T111"/>
                              </a:cxn>
                              <a:cxn ang="0">
                                <a:pos x="T113" y="T115"/>
                              </a:cxn>
                              <a:cxn ang="0">
                                <a:pos x="T117" y="T119"/>
                              </a:cxn>
                              <a:cxn ang="0">
                                <a:pos x="T121" y="T123"/>
                              </a:cxn>
                              <a:cxn ang="0">
                                <a:pos x="T125" y="T127"/>
                              </a:cxn>
                              <a:cxn ang="0">
                                <a:pos x="T129" y="T131"/>
                              </a:cxn>
                              <a:cxn ang="0">
                                <a:pos x="T133" y="T135"/>
                              </a:cxn>
                              <a:cxn ang="0">
                                <a:pos x="T137" y="T139"/>
                              </a:cxn>
                              <a:cxn ang="0">
                                <a:pos x="T141" y="T143"/>
                              </a:cxn>
                              <a:cxn ang="0">
                                <a:pos x="T145" y="T147"/>
                              </a:cxn>
                              <a:cxn ang="0">
                                <a:pos x="T149" y="T151"/>
                              </a:cxn>
                              <a:cxn ang="0">
                                <a:pos x="T153" y="T155"/>
                              </a:cxn>
                              <a:cxn ang="0">
                                <a:pos x="T157" y="T159"/>
                              </a:cxn>
                              <a:cxn ang="0">
                                <a:pos x="T161" y="T163"/>
                              </a:cxn>
                              <a:cxn ang="0">
                                <a:pos x="T165" y="T167"/>
                              </a:cxn>
                              <a:cxn ang="0">
                                <a:pos x="T169" y="T171"/>
                              </a:cxn>
                              <a:cxn ang="0">
                                <a:pos x="T173" y="T175"/>
                              </a:cxn>
                              <a:cxn ang="0">
                                <a:pos x="T177" y="T179"/>
                              </a:cxn>
                              <a:cxn ang="0">
                                <a:pos x="T181" y="T183"/>
                              </a:cxn>
                              <a:cxn ang="0">
                                <a:pos x="T185" y="T187"/>
                              </a:cxn>
                              <a:cxn ang="0">
                                <a:pos x="T189" y="T191"/>
                              </a:cxn>
                              <a:cxn ang="0">
                                <a:pos x="T193" y="T195"/>
                              </a:cxn>
                              <a:cxn ang="0">
                                <a:pos x="T197" y="T199"/>
                              </a:cxn>
                              <a:cxn ang="0">
                                <a:pos x="T201" y="T203"/>
                              </a:cxn>
                              <a:cxn ang="0">
                                <a:pos x="T205" y="T207"/>
                              </a:cxn>
                            </a:cxnLst>
                            <a:rect l="0" t="0" r="r" b="b"/>
                            <a:pathLst>
                              <a:path w="7801" h="55">
                                <a:moveTo>
                                  <a:pt x="0" y="54"/>
                                </a:moveTo>
                                <a:lnTo>
                                  <a:pt x="0" y="0"/>
                                </a:lnTo>
                                <a:moveTo>
                                  <a:pt x="312" y="54"/>
                                </a:moveTo>
                                <a:lnTo>
                                  <a:pt x="312" y="0"/>
                                </a:lnTo>
                                <a:moveTo>
                                  <a:pt x="624" y="54"/>
                                </a:moveTo>
                                <a:lnTo>
                                  <a:pt x="624" y="0"/>
                                </a:lnTo>
                                <a:moveTo>
                                  <a:pt x="936" y="54"/>
                                </a:moveTo>
                                <a:lnTo>
                                  <a:pt x="936" y="0"/>
                                </a:lnTo>
                                <a:moveTo>
                                  <a:pt x="1248" y="54"/>
                                </a:moveTo>
                                <a:lnTo>
                                  <a:pt x="1248" y="0"/>
                                </a:lnTo>
                                <a:moveTo>
                                  <a:pt x="1560" y="54"/>
                                </a:moveTo>
                                <a:lnTo>
                                  <a:pt x="1560" y="0"/>
                                </a:lnTo>
                                <a:moveTo>
                                  <a:pt x="1872" y="54"/>
                                </a:moveTo>
                                <a:lnTo>
                                  <a:pt x="1872" y="0"/>
                                </a:lnTo>
                                <a:moveTo>
                                  <a:pt x="2184" y="54"/>
                                </a:moveTo>
                                <a:lnTo>
                                  <a:pt x="2184" y="0"/>
                                </a:lnTo>
                                <a:moveTo>
                                  <a:pt x="2496" y="54"/>
                                </a:moveTo>
                                <a:lnTo>
                                  <a:pt x="2496" y="0"/>
                                </a:lnTo>
                                <a:moveTo>
                                  <a:pt x="2808" y="54"/>
                                </a:moveTo>
                                <a:lnTo>
                                  <a:pt x="2808" y="0"/>
                                </a:lnTo>
                                <a:moveTo>
                                  <a:pt x="3120" y="54"/>
                                </a:moveTo>
                                <a:lnTo>
                                  <a:pt x="3120" y="0"/>
                                </a:lnTo>
                                <a:moveTo>
                                  <a:pt x="3432" y="54"/>
                                </a:moveTo>
                                <a:lnTo>
                                  <a:pt x="3432" y="0"/>
                                </a:lnTo>
                                <a:moveTo>
                                  <a:pt x="3744" y="54"/>
                                </a:moveTo>
                                <a:lnTo>
                                  <a:pt x="3744" y="0"/>
                                </a:lnTo>
                                <a:moveTo>
                                  <a:pt x="4056" y="54"/>
                                </a:moveTo>
                                <a:lnTo>
                                  <a:pt x="4056" y="0"/>
                                </a:lnTo>
                                <a:moveTo>
                                  <a:pt x="4368" y="54"/>
                                </a:moveTo>
                                <a:lnTo>
                                  <a:pt x="4368" y="0"/>
                                </a:lnTo>
                                <a:moveTo>
                                  <a:pt x="4680" y="54"/>
                                </a:moveTo>
                                <a:lnTo>
                                  <a:pt x="4680" y="0"/>
                                </a:lnTo>
                                <a:moveTo>
                                  <a:pt x="4992" y="54"/>
                                </a:moveTo>
                                <a:lnTo>
                                  <a:pt x="4992" y="0"/>
                                </a:lnTo>
                                <a:moveTo>
                                  <a:pt x="5304" y="54"/>
                                </a:moveTo>
                                <a:lnTo>
                                  <a:pt x="5304" y="0"/>
                                </a:lnTo>
                                <a:moveTo>
                                  <a:pt x="5616" y="54"/>
                                </a:moveTo>
                                <a:lnTo>
                                  <a:pt x="5616" y="0"/>
                                </a:lnTo>
                                <a:moveTo>
                                  <a:pt x="5928" y="54"/>
                                </a:moveTo>
                                <a:lnTo>
                                  <a:pt x="5928" y="0"/>
                                </a:lnTo>
                                <a:moveTo>
                                  <a:pt x="6240" y="54"/>
                                </a:moveTo>
                                <a:lnTo>
                                  <a:pt x="6240" y="0"/>
                                </a:lnTo>
                                <a:moveTo>
                                  <a:pt x="6552" y="54"/>
                                </a:moveTo>
                                <a:lnTo>
                                  <a:pt x="6552" y="0"/>
                                </a:lnTo>
                                <a:moveTo>
                                  <a:pt x="6864" y="54"/>
                                </a:moveTo>
                                <a:lnTo>
                                  <a:pt x="6864" y="0"/>
                                </a:lnTo>
                                <a:moveTo>
                                  <a:pt x="7176" y="54"/>
                                </a:moveTo>
                                <a:lnTo>
                                  <a:pt x="7176" y="0"/>
                                </a:lnTo>
                                <a:moveTo>
                                  <a:pt x="7488" y="54"/>
                                </a:moveTo>
                                <a:lnTo>
                                  <a:pt x="7488" y="0"/>
                                </a:lnTo>
                                <a:moveTo>
                                  <a:pt x="7800" y="54"/>
                                </a:moveTo>
                                <a:lnTo>
                                  <a:pt x="7800" y="0"/>
                                </a:lnTo>
                              </a:path>
                            </a:pathLst>
                          </a:custGeom>
                          <a:noFill/>
                          <a:ln w="13589">
                            <a:solidFill>
                              <a:srgbClr val="333333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48" name="docshape70"/>
                        <wps:cNvSpPr txBox="1">
                          <a:spLocks noChangeArrowheads="1"/>
                        </wps:cNvSpPr>
                        <wps:spPr bwMode="auto">
                          <a:xfrm>
                            <a:off x="5197" y="297"/>
                            <a:ext cx="1455" cy="6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1D6AA6C" w14:textId="77777777" w:rsidR="001B566B" w:rsidRDefault="00447E2F">
                              <w:pPr>
                                <w:spacing w:line="285" w:lineRule="auto"/>
                                <w:ind w:left="373" w:right="14" w:hanging="374"/>
                                <w:rPr>
                                  <w:sz w:val="18"/>
                                </w:rPr>
                              </w:pPr>
                              <w:r>
                                <w:rPr>
                                  <w:sz w:val="18"/>
                                </w:rPr>
                                <w:t>Scale−up period</w:t>
                              </w:r>
                              <w:r>
                                <w:rPr>
                                  <w:spacing w:val="1"/>
                                  <w:sz w:val="18"/>
                                </w:rPr>
                                <w:t xml:space="preserve"> </w:t>
                              </w:r>
                              <w:r>
                                <w:rPr>
                                  <w:sz w:val="18"/>
                                </w:rPr>
                                <w:t>(omitted</w:t>
                              </w:r>
                              <w:r>
                                <w:rPr>
                                  <w:spacing w:val="-13"/>
                                  <w:sz w:val="18"/>
                                </w:rPr>
                                <w:t xml:space="preserve"> </w:t>
                              </w:r>
                              <w:r>
                                <w:rPr>
                                  <w:sz w:val="18"/>
                                </w:rPr>
                                <w:t>from</w:t>
                              </w:r>
                            </w:p>
                            <w:p w14:paraId="51D6AA6D" w14:textId="77777777" w:rsidR="001B566B" w:rsidRDefault="00447E2F">
                              <w:pPr>
                                <w:spacing w:line="206" w:lineRule="exact"/>
                                <w:ind w:left="573"/>
                                <w:rPr>
                                  <w:sz w:val="18"/>
                                </w:rPr>
                              </w:pPr>
                              <w:r>
                                <w:rPr>
                                  <w:sz w:val="18"/>
                                </w:rPr>
                                <w:t>analysis)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51D6A9EF" id="docshapegroup64" o:spid="_x0000_s1037" style="position:absolute;margin-left:102.95pt;margin-top:2.5pt;width:431.8pt;height:250.15pt;z-index:251653632;mso-position-horizontal-relative:page" coordorigin="2054,-124" coordsize="8636,500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">
                <v:shape id="docshape65" o:spid="_x0000_s1038" style="position:absolute;left:7336;top:-124;width:312;height:4949;visibility:visible;mso-wrap-style:square;v-text-anchor:top" coordsize="312,494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" path="m,4949l,m312,4949l312,e" filled="f" strokecolor="#b22222" strokeweight="1.07pt">
                  <v:stroke dashstyle="dash"/>
                  <v:path arrowok="t" o:connecttype="custom" o:connectlocs="0,4825;0,-124;312,4825;312,-124" o:connectangles="0,0,0,0"/>
                </v:shape>
                <v:rect id="docshape66" o:spid="_x0000_s1039" style="position:absolute;left:7336;top:101;width:312;height:449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" fillcolor="blue" stroked="f">
                  <v:fill opacity="2056f"/>
                </v:rect>
                <v:shape id="docshape67" o:spid="_x0000_s1040" style="position:absolute;left:6712;top:623;width:593;height:57;visibility:visible;mso-wrap-style:square;v-text-anchor:top" coordsize="593,5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" path="m,29r593,m544,57l593,29,544,e" filled="f" strokecolor="blue" strokeweight="1.07pt">
                  <v:path arrowok="t" o:connecttype="custom" o:connectlocs="0,652;593,652;544,680;593,652;544,623" o:connectangles="0,0,0,0,0"/>
                </v:shape>
                <v:line id="Line 93" o:spid="_x0000_s1041" style="position:absolute;visibility:visible;mso-wrap-style:square" from="2110,4825" to="2110,482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" strokeweight="1.07pt"/>
                <v:shape id="docshape68" o:spid="_x0000_s1042" style="position:absolute;left:2054;top:198;width:55;height:4402;visibility:visible;mso-wrap-style:square;v-text-anchor:top" coordsize="55,440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" path="m,4402r55,m,3852r55,m,3301r55,m,2751r55,m,2201r55,m,1651r55,m,1101r55,m,550r55,m,l55,e" filled="f" strokecolor="#333" strokeweight="1.07pt">
                  <v:path arrowok="t" o:connecttype="custom" o:connectlocs="0,4600;55,4600;0,4050;55,4050;0,3499;55,3499;0,2949;55,2949;0,2399;55,2399;0,1849;55,1849;0,1299;55,1299;0,748;55,748;0,198;55,198" o:connectangles="0,0,0,0,0,0,0,0,0,0,0,0,0,0,0,0,0,0"/>
                </v:shape>
                <v:line id="Line 91" o:spid="_x0000_s1043" style="position:absolute;visibility:visible;mso-wrap-style:square" from="2110,4825" to="10690,482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" strokeweight="1.07pt"/>
                <v:shape id="docshape69" o:spid="_x0000_s1044" style="position:absolute;left:2499;top:4824;width:7801;height:55;visibility:visible;mso-wrap-style:square;v-text-anchor:top" coordsize="7801,5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" path="m,54l,m312,54l312,m624,54l624,m936,54l936,t312,54l1248,t312,54l1560,t312,54l1872,t312,54l2184,t312,54l2496,t312,54l2808,t312,54l3120,t312,54l3432,t312,54l3744,t312,54l4056,t312,54l4368,t312,54l4680,t312,54l4992,t312,54l5304,t312,54l5616,t312,54l5928,t312,54l6240,t312,54l6552,t312,54l6864,t312,54l7176,t312,54l7488,t312,54l7800,e" filled="f" strokecolor="#333" strokeweight="1.07pt">
                  <v:path arrowok="t" o:connecttype="custom" o:connectlocs="0,4879;0,4825;312,4879;312,4825;624,4879;624,4825;936,4879;936,4825;1248,4879;1248,4825;1560,4879;1560,4825;1872,4879;1872,4825;2184,4879;2184,4825;2496,4879;2496,4825;2808,4879;2808,4825;3120,4879;3120,4825;3432,4879;3432,4825;3744,4879;3744,4825;4056,4879;4056,4825;4368,4879;4368,4825;4680,4879;4680,4825;4992,4879;4992,4825;5304,4879;5304,4825;5616,4879;5616,4825;5928,4879;5928,4825;6240,4879;6240,4825;6552,4879;6552,4825;6864,4879;6864,4825;7176,4879;7176,4825;7488,4879;7488,4825;7800,4879;7800,4825" o:connectangles="0,0,0,0,0,0,0,0,0,0,0,0,0,0,0,0,0,0,0,0,0,0,0,0,0,0,0,0,0,0,0,0,0,0,0,0,0,0,0,0,0,0,0,0,0,0,0,0,0,0,0,0"/>
                </v:shape>
                <v:shape id="docshape70" o:spid="_x0000_s1045" type="#_x0000_t202" style="position:absolute;left:5197;top:297;width:1455;height:69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" filled="f" stroked="f">
                  <v:textbox inset="0,0,0,0">
                    <w:txbxContent>
                      <w:p w14:paraId="51D6AA6C" w14:textId="77777777" w:rsidR="001B566B" w:rsidRDefault="00447E2F">
                        <w:pPr>
                          <w:spacing w:line="285" w:lineRule="auto"/>
                          <w:ind w:left="373" w:right="14" w:hanging="374"/>
                          <w:rPr>
                            <w:sz w:val="18"/>
                          </w:rPr>
                        </w:pPr>
                        <w:r>
                          <w:rPr>
                            <w:sz w:val="18"/>
                          </w:rPr>
                          <w:t>Scale−up period</w:t>
                        </w:r>
                        <w:r>
                          <w:rPr>
                            <w:spacing w:val="1"/>
                            <w:sz w:val="18"/>
                          </w:rPr>
                          <w:t xml:space="preserve"> </w:t>
                        </w:r>
                        <w:r>
                          <w:rPr>
                            <w:sz w:val="18"/>
                          </w:rPr>
                          <w:t>(omitted</w:t>
                        </w:r>
                        <w:r>
                          <w:rPr>
                            <w:spacing w:val="-13"/>
                            <w:sz w:val="18"/>
                          </w:rPr>
                          <w:t xml:space="preserve"> </w:t>
                        </w:r>
                        <w:r>
                          <w:rPr>
                            <w:sz w:val="18"/>
                          </w:rPr>
                          <w:t>from</w:t>
                        </w:r>
                      </w:p>
                      <w:p w14:paraId="51D6AA6D" w14:textId="77777777" w:rsidR="001B566B" w:rsidRDefault="00447E2F">
                        <w:pPr>
                          <w:spacing w:line="206" w:lineRule="exact"/>
                          <w:ind w:left="573"/>
                          <w:rPr>
                            <w:sz w:val="18"/>
                          </w:rPr>
                        </w:pPr>
                        <w:r>
                          <w:rPr>
                            <w:sz w:val="18"/>
                          </w:rPr>
                          <w:t>analysis)</w:t>
                        </w:r>
                      </w:p>
                    </w:txbxContent>
                  </v:textbox>
                </v:shape>
                <w10:wrap anchorx="page"/>
              </v:group>
            </w:pict>
          </mc:Fallback>
        </mc:AlternateContent>
      </w:r>
      <w:r w:rsidR="00751DF5">
        <w:rPr>
          <w:noProof/>
        </w:rPr>
        <mc:AlternateContent>
          <mc:Choice Requires="wps">
            <w:drawing>
              <wp:anchor distT="0" distB="0" distL="114300" distR="114300" simplePos="0" relativeHeight="251654656" behindDoc="1" locked="0" layoutInCell="1" allowOverlap="1" wp14:anchorId="51D6A9EE" wp14:editId="0E043B2C">
                <wp:simplePos x="0" y="0"/>
                <wp:positionH relativeFrom="page">
                  <wp:posOffset>944880</wp:posOffset>
                </wp:positionH>
                <wp:positionV relativeFrom="page">
                  <wp:posOffset>1986915</wp:posOffset>
                </wp:positionV>
                <wp:extent cx="181610" cy="1136015"/>
                <wp:effectExtent l="0" t="0" r="0" b="0"/>
                <wp:wrapNone/>
                <wp:docPr id="149" name="docshape6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1610" cy="113601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51D6AA6B" w14:textId="77777777" w:rsidR="001B566B" w:rsidRDefault="00447E2F">
                            <w:pPr>
                              <w:spacing w:before="13"/>
                              <w:ind w:left="20"/>
                            </w:pPr>
                            <w:r>
                              <w:t>Cesarean Section</w:t>
                            </w:r>
                          </w:p>
                        </w:txbxContent>
                      </wps:txbx>
                      <wps:bodyPr rot="0" vert="vert270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1D6A9EE" id="docshape63" o:spid="_x0000_s1046" type="#_x0000_t202" style="position:absolute;margin-left:74.4pt;margin-top:156.45pt;width:14.3pt;height:89.45pt;z-index:-25166182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" filled="f" stroked="f">
                <v:textbox style="layout-flow:vertical;mso-layout-flow-alt:bottom-to-top" inset="0,0,0,0">
                  <w:txbxContent>
                    <w:p w14:paraId="51D6AA6B" w14:textId="77777777" w:rsidR="001B566B" w:rsidRDefault="00447E2F">
                      <w:pPr>
                        <w:spacing w:before="13"/>
                        <w:ind w:left="20"/>
                      </w:pPr>
                      <w:r>
                        <w:t>Cesarean Section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</w:p>
    <w:p w14:paraId="51D6A90A" w14:textId="40BF2F0C" w:rsidR="001B566B" w:rsidRDefault="00447E2F">
      <w:pPr>
        <w:spacing w:before="94"/>
        <w:ind w:left="110"/>
        <w:rPr>
          <w:sz w:val="18"/>
        </w:rPr>
      </w:pPr>
      <w:r>
        <w:rPr>
          <w:color w:val="4D4D4D"/>
          <w:sz w:val="18"/>
        </w:rPr>
        <w:t>40</w:t>
      </w:r>
    </w:p>
    <w:p w14:paraId="51D6A90B" w14:textId="77777777" w:rsidR="001B566B" w:rsidRDefault="001B566B">
      <w:pPr>
        <w:spacing w:before="8"/>
        <w:rPr>
          <w:sz w:val="21"/>
        </w:rPr>
      </w:pPr>
    </w:p>
    <w:p w14:paraId="51D6A90C" w14:textId="77777777" w:rsidR="001B566B" w:rsidRDefault="00447E2F">
      <w:pPr>
        <w:spacing w:before="94"/>
        <w:ind w:left="110"/>
        <w:rPr>
          <w:sz w:val="18"/>
        </w:rPr>
      </w:pPr>
      <w:r>
        <w:rPr>
          <w:color w:val="4D4D4D"/>
          <w:sz w:val="18"/>
        </w:rPr>
        <w:t>35</w:t>
      </w:r>
    </w:p>
    <w:p w14:paraId="51D6A90D" w14:textId="77777777" w:rsidR="001B566B" w:rsidRDefault="001B566B">
      <w:pPr>
        <w:spacing w:before="10"/>
        <w:rPr>
          <w:sz w:val="29"/>
        </w:rPr>
      </w:pPr>
    </w:p>
    <w:p w14:paraId="51D6A90E" w14:textId="77777777" w:rsidR="001B566B" w:rsidRDefault="00447E2F">
      <w:pPr>
        <w:ind w:left="110"/>
        <w:rPr>
          <w:sz w:val="18"/>
        </w:rPr>
      </w:pPr>
      <w:r>
        <w:rPr>
          <w:noProof/>
        </w:rPr>
        <w:drawing>
          <wp:anchor distT="0" distB="0" distL="0" distR="0" simplePos="0" relativeHeight="251622400" behindDoc="0" locked="0" layoutInCell="1" allowOverlap="1" wp14:anchorId="51D6A9F0" wp14:editId="51D6A9F1">
            <wp:simplePos x="0" y="0"/>
            <wp:positionH relativeFrom="page">
              <wp:posOffset>4919535</wp:posOffset>
            </wp:positionH>
            <wp:positionV relativeFrom="paragraph">
              <wp:posOffset>-31408</wp:posOffset>
            </wp:positionV>
            <wp:extent cx="1657350" cy="1145921"/>
            <wp:effectExtent l="0" t="0" r="0" b="0"/>
            <wp:wrapNone/>
            <wp:docPr id="15" name="image3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image30.png"/>
                    <pic:cNvPicPr/>
                  </pic:nvPicPr>
                  <pic:blipFill>
                    <a:blip r:embed="rId6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57350" cy="1145921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color w:val="4D4D4D"/>
          <w:sz w:val="18"/>
        </w:rPr>
        <w:t>30</w:t>
      </w:r>
    </w:p>
    <w:p w14:paraId="51D6A90F" w14:textId="77777777" w:rsidR="001B566B" w:rsidRDefault="001B566B">
      <w:pPr>
        <w:spacing w:before="9"/>
        <w:rPr>
          <w:sz w:val="29"/>
        </w:rPr>
      </w:pPr>
    </w:p>
    <w:p w14:paraId="51D6A910" w14:textId="77777777" w:rsidR="001B566B" w:rsidRDefault="00447E2F">
      <w:pPr>
        <w:spacing w:before="1"/>
        <w:ind w:left="110"/>
        <w:rPr>
          <w:sz w:val="18"/>
        </w:rPr>
      </w:pPr>
      <w:r>
        <w:rPr>
          <w:color w:val="4D4D4D"/>
          <w:sz w:val="18"/>
        </w:rPr>
        <w:t>25</w:t>
      </w:r>
    </w:p>
    <w:p w14:paraId="51D6A911" w14:textId="77777777" w:rsidR="001B566B" w:rsidRDefault="001B566B">
      <w:pPr>
        <w:spacing w:before="9"/>
        <w:rPr>
          <w:sz w:val="29"/>
        </w:rPr>
      </w:pPr>
    </w:p>
    <w:p w14:paraId="51D6A912" w14:textId="77777777" w:rsidR="001B566B" w:rsidRDefault="00447E2F">
      <w:pPr>
        <w:ind w:left="110"/>
        <w:rPr>
          <w:sz w:val="18"/>
        </w:rPr>
      </w:pPr>
      <w:r>
        <w:rPr>
          <w:noProof/>
        </w:rPr>
        <w:drawing>
          <wp:anchor distT="0" distB="0" distL="0" distR="0" simplePos="0" relativeHeight="251623424" behindDoc="0" locked="0" layoutInCell="1" allowOverlap="1" wp14:anchorId="51D6A9F2" wp14:editId="51D6A9F3">
            <wp:simplePos x="0" y="0"/>
            <wp:positionH relativeFrom="page">
              <wp:posOffset>4523168</wp:posOffset>
            </wp:positionH>
            <wp:positionV relativeFrom="paragraph">
              <wp:posOffset>37552</wp:posOffset>
            </wp:positionV>
            <wp:extent cx="72263" cy="72263"/>
            <wp:effectExtent l="0" t="0" r="0" b="0"/>
            <wp:wrapNone/>
            <wp:docPr id="17" name="image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image4.png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72263" cy="7226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color w:val="4D4D4D"/>
          <w:sz w:val="18"/>
        </w:rPr>
        <w:t>20</w:t>
      </w:r>
    </w:p>
    <w:p w14:paraId="51D6A913" w14:textId="77777777" w:rsidR="001B566B" w:rsidRDefault="001B566B">
      <w:pPr>
        <w:spacing w:before="10"/>
        <w:rPr>
          <w:sz w:val="29"/>
        </w:rPr>
      </w:pPr>
    </w:p>
    <w:p w14:paraId="51D6A914" w14:textId="77777777" w:rsidR="001B566B" w:rsidRDefault="00447E2F">
      <w:pPr>
        <w:ind w:left="110"/>
        <w:rPr>
          <w:sz w:val="18"/>
        </w:rPr>
      </w:pPr>
      <w:r>
        <w:rPr>
          <w:noProof/>
        </w:rPr>
        <w:drawing>
          <wp:anchor distT="0" distB="0" distL="0" distR="0" simplePos="0" relativeHeight="251621376" behindDoc="0" locked="0" layoutInCell="1" allowOverlap="1" wp14:anchorId="51D6A9F4" wp14:editId="51D6A9F5">
            <wp:simplePos x="0" y="0"/>
            <wp:positionH relativeFrom="page">
              <wp:posOffset>1551114</wp:posOffset>
            </wp:positionH>
            <wp:positionV relativeFrom="paragraph">
              <wp:posOffset>10120</wp:posOffset>
            </wp:positionV>
            <wp:extent cx="3044317" cy="787527"/>
            <wp:effectExtent l="0" t="0" r="0" b="0"/>
            <wp:wrapNone/>
            <wp:docPr id="19" name="image3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image31.png"/>
                    <pic:cNvPicPr/>
                  </pic:nvPicPr>
                  <pic:blipFill>
                    <a:blip r:embed="rId6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4317" cy="78752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color w:val="4D4D4D"/>
          <w:sz w:val="18"/>
        </w:rPr>
        <w:t>15</w:t>
      </w:r>
    </w:p>
    <w:p w14:paraId="51D6A915" w14:textId="77777777" w:rsidR="001B566B" w:rsidRDefault="001B566B">
      <w:pPr>
        <w:spacing w:before="10"/>
        <w:rPr>
          <w:sz w:val="29"/>
        </w:rPr>
      </w:pPr>
    </w:p>
    <w:p w14:paraId="51D6A916" w14:textId="77777777" w:rsidR="001B566B" w:rsidRDefault="00447E2F">
      <w:pPr>
        <w:ind w:left="110"/>
        <w:rPr>
          <w:sz w:val="18"/>
        </w:rPr>
      </w:pPr>
      <w:r>
        <w:rPr>
          <w:color w:val="4D4D4D"/>
          <w:sz w:val="18"/>
        </w:rPr>
        <w:t>10</w:t>
      </w:r>
    </w:p>
    <w:p w14:paraId="51D6A917" w14:textId="77777777" w:rsidR="001B566B" w:rsidRDefault="001B566B">
      <w:pPr>
        <w:spacing w:before="9"/>
        <w:rPr>
          <w:sz w:val="29"/>
        </w:rPr>
      </w:pPr>
    </w:p>
    <w:p w14:paraId="51D6A918" w14:textId="77777777" w:rsidR="001B566B" w:rsidRDefault="00447E2F">
      <w:pPr>
        <w:spacing w:before="1"/>
        <w:ind w:left="210"/>
        <w:rPr>
          <w:sz w:val="18"/>
        </w:rPr>
      </w:pPr>
      <w:r>
        <w:rPr>
          <w:color w:val="4D4D4D"/>
          <w:sz w:val="18"/>
        </w:rPr>
        <w:t>5</w:t>
      </w:r>
    </w:p>
    <w:p w14:paraId="51D6A919" w14:textId="77777777" w:rsidR="001B566B" w:rsidRDefault="001B566B">
      <w:pPr>
        <w:spacing w:before="7"/>
        <w:rPr>
          <w:sz w:val="21"/>
        </w:rPr>
      </w:pPr>
    </w:p>
    <w:p w14:paraId="51D6A91A" w14:textId="77777777" w:rsidR="001B566B" w:rsidRDefault="00447E2F">
      <w:pPr>
        <w:spacing w:before="94"/>
        <w:ind w:left="210"/>
        <w:rPr>
          <w:sz w:val="18"/>
        </w:rPr>
      </w:pPr>
      <w:r>
        <w:rPr>
          <w:color w:val="4D4D4D"/>
          <w:sz w:val="18"/>
        </w:rPr>
        <w:t>0</w:t>
      </w:r>
    </w:p>
    <w:p w14:paraId="51D6A91B" w14:textId="77777777" w:rsidR="001B566B" w:rsidRDefault="001B566B">
      <w:pPr>
        <w:spacing w:before="4"/>
        <w:rPr>
          <w:sz w:val="9"/>
        </w:rPr>
      </w:pPr>
    </w:p>
    <w:p w14:paraId="51D6A91C" w14:textId="77777777" w:rsidR="001B566B" w:rsidRDefault="00447E2F">
      <w:pPr>
        <w:pStyle w:val="Heading1"/>
        <w:spacing w:before="94"/>
        <w:ind w:left="679"/>
      </w:pPr>
      <w:r>
        <w:rPr>
          <w:color w:val="4D4D4D"/>
        </w:rPr>
        <w:t>Q1</w:t>
      </w:r>
      <w:r>
        <w:rPr>
          <w:color w:val="4D4D4D"/>
          <w:spacing w:val="21"/>
        </w:rPr>
        <w:t xml:space="preserve"> </w:t>
      </w:r>
      <w:r>
        <w:rPr>
          <w:color w:val="4D4D4D"/>
        </w:rPr>
        <w:t>Q2</w:t>
      </w:r>
      <w:r>
        <w:rPr>
          <w:color w:val="4D4D4D"/>
          <w:spacing w:val="21"/>
        </w:rPr>
        <w:t xml:space="preserve"> </w:t>
      </w:r>
      <w:r>
        <w:rPr>
          <w:color w:val="4D4D4D"/>
        </w:rPr>
        <w:t>Q3</w:t>
      </w:r>
      <w:r>
        <w:rPr>
          <w:color w:val="4D4D4D"/>
          <w:spacing w:val="21"/>
        </w:rPr>
        <w:t xml:space="preserve"> </w:t>
      </w:r>
      <w:r>
        <w:rPr>
          <w:color w:val="4D4D4D"/>
        </w:rPr>
        <w:t>Q4</w:t>
      </w:r>
      <w:r>
        <w:rPr>
          <w:color w:val="4D4D4D"/>
          <w:spacing w:val="21"/>
        </w:rPr>
        <w:t xml:space="preserve"> </w:t>
      </w:r>
      <w:r>
        <w:rPr>
          <w:color w:val="4D4D4D"/>
        </w:rPr>
        <w:t>Q1</w:t>
      </w:r>
      <w:r>
        <w:rPr>
          <w:color w:val="4D4D4D"/>
          <w:spacing w:val="21"/>
        </w:rPr>
        <w:t xml:space="preserve"> </w:t>
      </w:r>
      <w:r>
        <w:rPr>
          <w:color w:val="4D4D4D"/>
        </w:rPr>
        <w:t>Q2</w:t>
      </w:r>
      <w:r>
        <w:rPr>
          <w:color w:val="4D4D4D"/>
          <w:spacing w:val="22"/>
        </w:rPr>
        <w:t xml:space="preserve"> </w:t>
      </w:r>
      <w:r>
        <w:rPr>
          <w:color w:val="4D4D4D"/>
        </w:rPr>
        <w:t>Q3</w:t>
      </w:r>
      <w:r>
        <w:rPr>
          <w:color w:val="4D4D4D"/>
          <w:spacing w:val="21"/>
        </w:rPr>
        <w:t xml:space="preserve"> </w:t>
      </w:r>
      <w:r>
        <w:rPr>
          <w:color w:val="4D4D4D"/>
        </w:rPr>
        <w:t>Q4</w:t>
      </w:r>
      <w:r>
        <w:rPr>
          <w:color w:val="4D4D4D"/>
          <w:spacing w:val="21"/>
        </w:rPr>
        <w:t xml:space="preserve"> </w:t>
      </w:r>
      <w:r>
        <w:rPr>
          <w:color w:val="4D4D4D"/>
        </w:rPr>
        <w:t>Q1</w:t>
      </w:r>
      <w:r>
        <w:rPr>
          <w:color w:val="4D4D4D"/>
          <w:spacing w:val="21"/>
        </w:rPr>
        <w:t xml:space="preserve"> </w:t>
      </w:r>
      <w:r>
        <w:rPr>
          <w:color w:val="4D4D4D"/>
        </w:rPr>
        <w:t>Q2</w:t>
      </w:r>
      <w:r>
        <w:rPr>
          <w:color w:val="4D4D4D"/>
          <w:spacing w:val="21"/>
        </w:rPr>
        <w:t xml:space="preserve"> </w:t>
      </w:r>
      <w:r>
        <w:rPr>
          <w:color w:val="4D4D4D"/>
        </w:rPr>
        <w:t>Q3</w:t>
      </w:r>
      <w:r>
        <w:rPr>
          <w:color w:val="4D4D4D"/>
          <w:spacing w:val="21"/>
        </w:rPr>
        <w:t xml:space="preserve"> </w:t>
      </w:r>
      <w:r>
        <w:rPr>
          <w:color w:val="4D4D4D"/>
        </w:rPr>
        <w:t>Q4</w:t>
      </w:r>
      <w:r>
        <w:rPr>
          <w:color w:val="4D4D4D"/>
          <w:spacing w:val="21"/>
        </w:rPr>
        <w:t xml:space="preserve"> </w:t>
      </w:r>
      <w:r>
        <w:rPr>
          <w:color w:val="4D4D4D"/>
        </w:rPr>
        <w:t>Q1</w:t>
      </w:r>
      <w:r>
        <w:rPr>
          <w:color w:val="4D4D4D"/>
          <w:spacing w:val="22"/>
        </w:rPr>
        <w:t xml:space="preserve"> </w:t>
      </w:r>
      <w:r>
        <w:rPr>
          <w:color w:val="4D4D4D"/>
        </w:rPr>
        <w:t>Q2</w:t>
      </w:r>
      <w:r>
        <w:rPr>
          <w:color w:val="4D4D4D"/>
          <w:spacing w:val="21"/>
        </w:rPr>
        <w:t xml:space="preserve"> </w:t>
      </w:r>
      <w:r>
        <w:rPr>
          <w:color w:val="4D4D4D"/>
        </w:rPr>
        <w:t>Q3</w:t>
      </w:r>
      <w:r>
        <w:rPr>
          <w:color w:val="4D4D4D"/>
          <w:spacing w:val="21"/>
        </w:rPr>
        <w:t xml:space="preserve"> </w:t>
      </w:r>
      <w:r>
        <w:rPr>
          <w:color w:val="4D4D4D"/>
        </w:rPr>
        <w:t>Q4</w:t>
      </w:r>
      <w:r>
        <w:rPr>
          <w:color w:val="4D4D4D"/>
          <w:spacing w:val="21"/>
        </w:rPr>
        <w:t xml:space="preserve"> </w:t>
      </w:r>
      <w:r>
        <w:rPr>
          <w:color w:val="4D4D4D"/>
        </w:rPr>
        <w:t>Q1</w:t>
      </w:r>
      <w:r>
        <w:rPr>
          <w:color w:val="4D4D4D"/>
          <w:spacing w:val="21"/>
        </w:rPr>
        <w:t xml:space="preserve"> </w:t>
      </w:r>
      <w:r>
        <w:rPr>
          <w:color w:val="4D4D4D"/>
        </w:rPr>
        <w:t>Q2</w:t>
      </w:r>
      <w:r>
        <w:rPr>
          <w:color w:val="4D4D4D"/>
          <w:spacing w:val="21"/>
        </w:rPr>
        <w:t xml:space="preserve"> </w:t>
      </w:r>
      <w:r>
        <w:rPr>
          <w:color w:val="4D4D4D"/>
        </w:rPr>
        <w:t>Q3</w:t>
      </w:r>
      <w:r>
        <w:rPr>
          <w:color w:val="4D4D4D"/>
          <w:spacing w:val="22"/>
        </w:rPr>
        <w:t xml:space="preserve"> </w:t>
      </w:r>
      <w:r>
        <w:rPr>
          <w:color w:val="4D4D4D"/>
        </w:rPr>
        <w:t>Q4</w:t>
      </w:r>
      <w:r>
        <w:rPr>
          <w:color w:val="4D4D4D"/>
          <w:spacing w:val="21"/>
        </w:rPr>
        <w:t xml:space="preserve"> </w:t>
      </w:r>
      <w:r>
        <w:rPr>
          <w:color w:val="4D4D4D"/>
        </w:rPr>
        <w:t>Q1</w:t>
      </w:r>
      <w:r>
        <w:rPr>
          <w:color w:val="4D4D4D"/>
          <w:spacing w:val="21"/>
        </w:rPr>
        <w:t xml:space="preserve"> </w:t>
      </w:r>
      <w:r>
        <w:rPr>
          <w:color w:val="4D4D4D"/>
        </w:rPr>
        <w:t>Q2</w:t>
      </w:r>
      <w:r>
        <w:rPr>
          <w:color w:val="4D4D4D"/>
          <w:spacing w:val="21"/>
        </w:rPr>
        <w:t xml:space="preserve"> </w:t>
      </w:r>
      <w:r>
        <w:rPr>
          <w:color w:val="4D4D4D"/>
        </w:rPr>
        <w:t>Q3</w:t>
      </w:r>
      <w:r>
        <w:rPr>
          <w:color w:val="4D4D4D"/>
          <w:spacing w:val="21"/>
        </w:rPr>
        <w:t xml:space="preserve"> </w:t>
      </w:r>
      <w:r>
        <w:rPr>
          <w:color w:val="4D4D4D"/>
        </w:rPr>
        <w:t>Q4</w:t>
      </w:r>
      <w:r>
        <w:rPr>
          <w:color w:val="4D4D4D"/>
          <w:spacing w:val="21"/>
        </w:rPr>
        <w:t xml:space="preserve"> </w:t>
      </w:r>
      <w:r>
        <w:rPr>
          <w:color w:val="4D4D4D"/>
        </w:rPr>
        <w:t>Q1</w:t>
      </w:r>
      <w:r>
        <w:rPr>
          <w:color w:val="4D4D4D"/>
          <w:spacing w:val="22"/>
        </w:rPr>
        <w:t xml:space="preserve"> </w:t>
      </w:r>
      <w:r>
        <w:rPr>
          <w:color w:val="4D4D4D"/>
        </w:rPr>
        <w:t>Q2</w:t>
      </w:r>
    </w:p>
    <w:p w14:paraId="51D6A91D" w14:textId="77777777" w:rsidR="001B566B" w:rsidRDefault="001B566B">
      <w:pPr>
        <w:rPr>
          <w:sz w:val="20"/>
        </w:rPr>
      </w:pPr>
    </w:p>
    <w:p w14:paraId="51D6A91E" w14:textId="77777777" w:rsidR="001B566B" w:rsidRDefault="001B566B">
      <w:pPr>
        <w:spacing w:before="6"/>
        <w:rPr>
          <w:sz w:val="25"/>
        </w:rPr>
      </w:pPr>
    </w:p>
    <w:p w14:paraId="51D6A91F" w14:textId="5AE240CA" w:rsidR="001B566B" w:rsidRDefault="00751DF5">
      <w:pPr>
        <w:tabs>
          <w:tab w:val="left" w:pos="1947"/>
          <w:tab w:val="left" w:pos="3092"/>
          <w:tab w:val="left" w:pos="4472"/>
          <w:tab w:val="left" w:pos="6541"/>
          <w:tab w:val="left" w:pos="7686"/>
        </w:tabs>
        <w:spacing w:before="93"/>
        <w:ind w:left="771"/>
        <w:rPr>
          <w:sz w:val="18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1552" behindDoc="1" locked="0" layoutInCell="1" allowOverlap="1" wp14:anchorId="51D6A9F6" wp14:editId="764F4A4C">
                <wp:simplePos x="0" y="0"/>
                <wp:positionH relativeFrom="page">
                  <wp:posOffset>2049145</wp:posOffset>
                </wp:positionH>
                <wp:positionV relativeFrom="paragraph">
                  <wp:posOffset>139700</wp:posOffset>
                </wp:positionV>
                <wp:extent cx="175895" cy="0"/>
                <wp:effectExtent l="0" t="0" r="0" b="0"/>
                <wp:wrapNone/>
                <wp:docPr id="139" name="Line 8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75895" cy="0"/>
                        </a:xfrm>
                        <a:prstGeom prst="line">
                          <a:avLst/>
                        </a:prstGeom>
                        <a:noFill/>
                        <a:ln w="13589">
                          <a:solidFill>
                            <a:srgbClr val="3366FF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1A708FFF" id="Line 87" o:spid="_x0000_s1026" style="position:absolute;z-index:-25164492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" from="161.35pt,11pt" to="175.2pt,1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" strokecolor="#36f" strokeweight="1.07pt">
                <w10:wrap anchorx="page"/>
              </v:lin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2576" behindDoc="1" locked="0" layoutInCell="1" allowOverlap="1" wp14:anchorId="51D6A9F7" wp14:editId="25029234">
                <wp:simplePos x="0" y="0"/>
                <wp:positionH relativeFrom="page">
                  <wp:posOffset>2776220</wp:posOffset>
                </wp:positionH>
                <wp:positionV relativeFrom="paragraph">
                  <wp:posOffset>139700</wp:posOffset>
                </wp:positionV>
                <wp:extent cx="175895" cy="0"/>
                <wp:effectExtent l="0" t="0" r="0" b="0"/>
                <wp:wrapNone/>
                <wp:docPr id="138" name="Line 8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75895" cy="0"/>
                        </a:xfrm>
                        <a:prstGeom prst="line">
                          <a:avLst/>
                        </a:prstGeom>
                        <a:noFill/>
                        <a:ln w="13589">
                          <a:solidFill>
                            <a:srgbClr val="3366FF"/>
                          </a:solidFill>
                          <a:prstDash val="dash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4076D2CA" id="Line 86" o:spid="_x0000_s1026" style="position:absolute;z-index:-25164390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" from="218.6pt,11pt" to="232.45pt,1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" strokecolor="#36f" strokeweight="1.07pt">
                <v:stroke dashstyle="dash"/>
                <w10:wrap anchorx="page"/>
              </v:line>
            </w:pict>
          </mc:Fallback>
        </mc:AlternateContent>
      </w:r>
      <w:r w:rsidR="00447E2F">
        <w:rPr>
          <w:noProof/>
        </w:rPr>
        <w:drawing>
          <wp:anchor distT="0" distB="0" distL="0" distR="0" simplePos="0" relativeHeight="251632640" behindDoc="1" locked="0" layoutInCell="1" allowOverlap="1" wp14:anchorId="51D6A9F8" wp14:editId="51D6A9F9">
            <wp:simplePos x="0" y="0"/>
            <wp:positionH relativeFrom="page">
              <wp:posOffset>5018087</wp:posOffset>
            </wp:positionH>
            <wp:positionV relativeFrom="paragraph">
              <wp:posOffset>103795</wp:posOffset>
            </wp:positionV>
            <wp:extent cx="72136" cy="72262"/>
            <wp:effectExtent l="0" t="0" r="0" b="0"/>
            <wp:wrapNone/>
            <wp:docPr id="21" name="image1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image10.png"/>
                    <pic:cNvPicPr/>
                  </pic:nvPicPr>
                  <pic:blipFill>
                    <a:blip r:embed="rId1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72136" cy="7226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447E2F">
        <w:rPr>
          <w:noProof/>
        </w:rPr>
        <w:drawing>
          <wp:anchor distT="0" distB="0" distL="0" distR="0" simplePos="0" relativeHeight="251633664" behindDoc="1" locked="0" layoutInCell="1" allowOverlap="1" wp14:anchorId="51D6A9FA" wp14:editId="51D6A9FB">
            <wp:simplePos x="0" y="0"/>
            <wp:positionH relativeFrom="page">
              <wp:posOffset>5745035</wp:posOffset>
            </wp:positionH>
            <wp:positionV relativeFrom="paragraph">
              <wp:posOffset>103795</wp:posOffset>
            </wp:positionV>
            <wp:extent cx="72262" cy="72262"/>
            <wp:effectExtent l="0" t="0" r="0" b="0"/>
            <wp:wrapNone/>
            <wp:docPr id="23" name="image19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image19.png"/>
                    <pic:cNvPicPr/>
                  </pic:nvPicPr>
                  <pic:blipFill>
                    <a:blip r:embed="rId1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72262" cy="7226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447E2F">
        <w:t>Group</w:t>
      </w:r>
      <w:r w:rsidR="00447E2F">
        <w:tab/>
      </w:r>
      <w:r w:rsidR="00447E2F">
        <w:rPr>
          <w:position w:val="1"/>
          <w:sz w:val="18"/>
        </w:rPr>
        <w:t>Control</w:t>
      </w:r>
      <w:r w:rsidR="00447E2F">
        <w:rPr>
          <w:position w:val="1"/>
          <w:sz w:val="18"/>
        </w:rPr>
        <w:tab/>
        <w:t>Intervention</w:t>
      </w:r>
      <w:r w:rsidR="00447E2F">
        <w:rPr>
          <w:position w:val="1"/>
          <w:sz w:val="18"/>
        </w:rPr>
        <w:tab/>
      </w:r>
      <w:r w:rsidR="00447E2F">
        <w:t>Group of points</w:t>
      </w:r>
      <w:r w:rsidR="00447E2F">
        <w:tab/>
      </w:r>
      <w:r w:rsidR="00447E2F">
        <w:rPr>
          <w:position w:val="1"/>
          <w:sz w:val="18"/>
        </w:rPr>
        <w:t>Control</w:t>
      </w:r>
      <w:r w:rsidR="00447E2F">
        <w:rPr>
          <w:position w:val="1"/>
          <w:sz w:val="18"/>
        </w:rPr>
        <w:tab/>
        <w:t>Intervention</w:t>
      </w:r>
    </w:p>
    <w:p w14:paraId="51D6A920" w14:textId="77777777" w:rsidR="001B566B" w:rsidRDefault="001B566B">
      <w:pPr>
        <w:rPr>
          <w:sz w:val="18"/>
        </w:rPr>
        <w:sectPr w:rsidR="001B566B">
          <w:pgSz w:w="12240" w:h="15840"/>
          <w:pgMar w:top="1500" w:right="1660" w:bottom="1060" w:left="1700" w:header="0" w:footer="867" w:gutter="0"/>
          <w:cols w:space="720"/>
        </w:sectPr>
      </w:pPr>
    </w:p>
    <w:p w14:paraId="51D6A921" w14:textId="3B169787" w:rsidR="001B566B" w:rsidRDefault="00751DF5">
      <w:pPr>
        <w:spacing w:before="7"/>
        <w:rPr>
          <w:sz w:val="23"/>
        </w:rPr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77696" behindDoc="1" locked="0" layoutInCell="1" allowOverlap="1" wp14:anchorId="51D6A9FC" wp14:editId="59DAD47D">
                <wp:simplePos x="0" y="0"/>
                <wp:positionH relativeFrom="page">
                  <wp:posOffset>944880</wp:posOffset>
                </wp:positionH>
                <wp:positionV relativeFrom="page">
                  <wp:posOffset>2081530</wp:posOffset>
                </wp:positionV>
                <wp:extent cx="181610" cy="947420"/>
                <wp:effectExtent l="0" t="0" r="0" b="0"/>
                <wp:wrapNone/>
                <wp:docPr id="137" name="docshape7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1610" cy="94742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51D6AA6E" w14:textId="77777777" w:rsidR="001B566B" w:rsidRDefault="00447E2F">
                            <w:pPr>
                              <w:spacing w:before="13"/>
                              <w:ind w:left="20"/>
                            </w:pPr>
                            <w:r>
                              <w:t>Any</w:t>
                            </w:r>
                            <w:r>
                              <w:rPr>
                                <w:spacing w:val="-2"/>
                              </w:rPr>
                              <w:t xml:space="preserve"> </w:t>
                            </w:r>
                            <w:r>
                              <w:t>ANC</w:t>
                            </w:r>
                            <w:r>
                              <w:rPr>
                                <w:spacing w:val="-2"/>
                              </w:rPr>
                              <w:t xml:space="preserve"> </w:t>
                            </w:r>
                            <w:r>
                              <w:t>visits</w:t>
                            </w:r>
                          </w:p>
                        </w:txbxContent>
                      </wps:txbx>
                      <wps:bodyPr rot="0" vert="vert270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1D6A9FC" id="docshape71" o:spid="_x0000_s1047" type="#_x0000_t202" style="position:absolute;margin-left:74.4pt;margin-top:163.9pt;width:14.3pt;height:74.6pt;z-index:-25163878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" filled="f" stroked="f">
                <v:textbox style="layout-flow:vertical;mso-layout-flow-alt:bottom-to-top" inset="0,0,0,0">
                  <w:txbxContent>
                    <w:p w14:paraId="51D6AA6E" w14:textId="77777777" w:rsidR="001B566B" w:rsidRDefault="00447E2F">
                      <w:pPr>
                        <w:spacing w:before="13"/>
                        <w:ind w:left="20"/>
                      </w:pPr>
                      <w:r>
                        <w:t>Any</w:t>
                      </w:r>
                      <w:r>
                        <w:rPr>
                          <w:spacing w:val="-2"/>
                        </w:rPr>
                        <w:t xml:space="preserve"> </w:t>
                      </w:r>
                      <w:r>
                        <w:t>ANC</w:t>
                      </w:r>
                      <w:r>
                        <w:rPr>
                          <w:spacing w:val="-2"/>
                        </w:rPr>
                        <w:t xml:space="preserve"> </w:t>
                      </w:r>
                      <w:r>
                        <w:t>visits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</w:p>
    <w:p w14:paraId="51D6A922" w14:textId="77777777" w:rsidR="001B566B" w:rsidRDefault="00447E2F">
      <w:pPr>
        <w:spacing w:line="114" w:lineRule="exact"/>
        <w:ind w:left="8247"/>
        <w:rPr>
          <w:sz w:val="11"/>
        </w:rPr>
      </w:pPr>
      <w:r>
        <w:rPr>
          <w:noProof/>
          <w:position w:val="-1"/>
          <w:sz w:val="11"/>
        </w:rPr>
        <w:drawing>
          <wp:inline distT="0" distB="0" distL="0" distR="0" wp14:anchorId="51D6A9FD" wp14:editId="51D6A9FE">
            <wp:extent cx="72738" cy="72866"/>
            <wp:effectExtent l="0" t="0" r="0" b="0"/>
            <wp:docPr id="25" name="image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image5.png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72738" cy="728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D6A923" w14:textId="19D67179" w:rsidR="001B566B" w:rsidRDefault="00447E2F">
      <w:pPr>
        <w:spacing w:before="96"/>
        <w:ind w:left="110"/>
        <w:rPr>
          <w:sz w:val="18"/>
        </w:rPr>
      </w:pPr>
      <w:r>
        <w:rPr>
          <w:noProof/>
        </w:rPr>
        <w:drawing>
          <wp:anchor distT="0" distB="0" distL="0" distR="0" simplePos="0" relativeHeight="251635712" behindDoc="1" locked="0" layoutInCell="1" allowOverlap="1" wp14:anchorId="51D6A9FF" wp14:editId="3BC39647">
            <wp:simplePos x="0" y="0"/>
            <wp:positionH relativeFrom="page">
              <wp:posOffset>4962207</wp:posOffset>
            </wp:positionH>
            <wp:positionV relativeFrom="paragraph">
              <wp:posOffset>188428</wp:posOffset>
            </wp:positionV>
            <wp:extent cx="1620393" cy="676909"/>
            <wp:effectExtent l="0" t="0" r="0" b="0"/>
            <wp:wrapNone/>
            <wp:docPr id="27" name="image3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image32.png"/>
                    <pic:cNvPicPr/>
                  </pic:nvPicPr>
                  <pic:blipFill>
                    <a:blip r:embed="rId6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20393" cy="676909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751DF5">
        <w:rPr>
          <w:noProof/>
        </w:rPr>
        <mc:AlternateContent>
          <mc:Choice Requires="wpg">
            <w:drawing>
              <wp:anchor distT="0" distB="0" distL="114300" distR="114300" simplePos="0" relativeHeight="251674624" behindDoc="1" locked="0" layoutInCell="1" allowOverlap="1" wp14:anchorId="51D6AA01" wp14:editId="46E0FCC7">
                <wp:simplePos x="0" y="0"/>
                <wp:positionH relativeFrom="page">
                  <wp:posOffset>1431925</wp:posOffset>
                </wp:positionH>
                <wp:positionV relativeFrom="paragraph">
                  <wp:posOffset>-250190</wp:posOffset>
                </wp:positionV>
                <wp:extent cx="5356860" cy="3239770"/>
                <wp:effectExtent l="0" t="0" r="0" b="0"/>
                <wp:wrapNone/>
                <wp:docPr id="128" name="docshapegroup7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356860" cy="3239770"/>
                          <a:chOff x="2254" y="-395"/>
                          <a:chExt cx="8436" cy="5102"/>
                        </a:xfrm>
                      </wpg:grpSpPr>
                      <wps:wsp>
                        <wps:cNvPr id="129" name="docshape73"/>
                        <wps:cNvSpPr>
                          <a:spLocks/>
                        </wps:cNvSpPr>
                        <wps:spPr bwMode="auto">
                          <a:xfrm>
                            <a:off x="7414" y="-296"/>
                            <a:ext cx="305" cy="4949"/>
                          </a:xfrm>
                          <a:custGeom>
                            <a:avLst/>
                            <a:gdLst>
                              <a:gd name="T0" fmla="+- 0 7414 7414"/>
                              <a:gd name="T1" fmla="*/ T0 w 305"/>
                              <a:gd name="T2" fmla="+- 0 4652 -296"/>
                              <a:gd name="T3" fmla="*/ 4652 h 4949"/>
                              <a:gd name="T4" fmla="+- 0 7414 7414"/>
                              <a:gd name="T5" fmla="*/ T4 w 305"/>
                              <a:gd name="T6" fmla="+- 0 -296 -296"/>
                              <a:gd name="T7" fmla="*/ -296 h 4949"/>
                              <a:gd name="T8" fmla="+- 0 7719 7414"/>
                              <a:gd name="T9" fmla="*/ T8 w 305"/>
                              <a:gd name="T10" fmla="+- 0 4652 -296"/>
                              <a:gd name="T11" fmla="*/ 4652 h 4949"/>
                              <a:gd name="T12" fmla="+- 0 7719 7414"/>
                              <a:gd name="T13" fmla="*/ T12 w 305"/>
                              <a:gd name="T14" fmla="+- 0 -296 -296"/>
                              <a:gd name="T15" fmla="*/ -296 h 4949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</a:cxnLst>
                            <a:rect l="0" t="0" r="r" b="b"/>
                            <a:pathLst>
                              <a:path w="305" h="4949">
                                <a:moveTo>
                                  <a:pt x="0" y="4948"/>
                                </a:moveTo>
                                <a:lnTo>
                                  <a:pt x="0" y="0"/>
                                </a:lnTo>
                                <a:moveTo>
                                  <a:pt x="305" y="4948"/>
                                </a:moveTo>
                                <a:lnTo>
                                  <a:pt x="305" y="0"/>
                                </a:lnTo>
                              </a:path>
                            </a:pathLst>
                          </a:custGeom>
                          <a:noFill/>
                          <a:ln w="13589">
                            <a:solidFill>
                              <a:srgbClr val="B22222"/>
                            </a:solidFill>
                            <a:prstDash val="dash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30" name="docshape74"/>
                        <wps:cNvSpPr>
                          <a:spLocks noChangeArrowheads="1"/>
                        </wps:cNvSpPr>
                        <wps:spPr bwMode="auto">
                          <a:xfrm>
                            <a:off x="7414" y="-71"/>
                            <a:ext cx="305" cy="4499"/>
                          </a:xfrm>
                          <a:prstGeom prst="rect">
                            <a:avLst/>
                          </a:prstGeom>
                          <a:solidFill>
                            <a:srgbClr val="0000FF">
                              <a:alpha val="3099"/>
                            </a:srgbClr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31" name="docshape75"/>
                        <wps:cNvSpPr>
                          <a:spLocks/>
                        </wps:cNvSpPr>
                        <wps:spPr bwMode="auto">
                          <a:xfrm>
                            <a:off x="6804" y="-93"/>
                            <a:ext cx="579" cy="57"/>
                          </a:xfrm>
                          <a:custGeom>
                            <a:avLst/>
                            <a:gdLst>
                              <a:gd name="T0" fmla="+- 0 6805 6805"/>
                              <a:gd name="T1" fmla="*/ T0 w 579"/>
                              <a:gd name="T2" fmla="+- 0 -64 -92"/>
                              <a:gd name="T3" fmla="*/ -64 h 57"/>
                              <a:gd name="T4" fmla="+- 0 7384 6805"/>
                              <a:gd name="T5" fmla="*/ T4 w 579"/>
                              <a:gd name="T6" fmla="+- 0 -64 -92"/>
                              <a:gd name="T7" fmla="*/ -64 h 57"/>
                              <a:gd name="T8" fmla="+- 0 7335 6805"/>
                              <a:gd name="T9" fmla="*/ T8 w 579"/>
                              <a:gd name="T10" fmla="+- 0 -36 -92"/>
                              <a:gd name="T11" fmla="*/ -36 h 57"/>
                              <a:gd name="T12" fmla="+- 0 7384 6805"/>
                              <a:gd name="T13" fmla="*/ T12 w 579"/>
                              <a:gd name="T14" fmla="+- 0 -64 -92"/>
                              <a:gd name="T15" fmla="*/ -64 h 57"/>
                              <a:gd name="T16" fmla="+- 0 7335 6805"/>
                              <a:gd name="T17" fmla="*/ T16 w 579"/>
                              <a:gd name="T18" fmla="+- 0 -92 -92"/>
                              <a:gd name="T19" fmla="*/ -92 h 57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</a:cxnLst>
                            <a:rect l="0" t="0" r="r" b="b"/>
                            <a:pathLst>
                              <a:path w="579" h="57">
                                <a:moveTo>
                                  <a:pt x="0" y="28"/>
                                </a:moveTo>
                                <a:lnTo>
                                  <a:pt x="579" y="28"/>
                                </a:lnTo>
                                <a:moveTo>
                                  <a:pt x="530" y="56"/>
                                </a:moveTo>
                                <a:lnTo>
                                  <a:pt x="579" y="28"/>
                                </a:lnTo>
                                <a:lnTo>
                                  <a:pt x="530" y="0"/>
                                </a:lnTo>
                              </a:path>
                            </a:pathLst>
                          </a:custGeom>
                          <a:noFill/>
                          <a:ln w="13589">
                            <a:solidFill>
                              <a:srgbClr val="0000FF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32" name="Line 81"/>
                        <wps:cNvCnPr>
                          <a:cxnSpLocks noChangeShapeType="1"/>
                        </wps:cNvCnPr>
                        <wps:spPr bwMode="auto">
                          <a:xfrm>
                            <a:off x="2310" y="4652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13589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33" name="docshape76"/>
                        <wps:cNvSpPr>
                          <a:spLocks/>
                        </wps:cNvSpPr>
                        <wps:spPr bwMode="auto">
                          <a:xfrm>
                            <a:off x="2254" y="200"/>
                            <a:ext cx="55" cy="4228"/>
                          </a:xfrm>
                          <a:custGeom>
                            <a:avLst/>
                            <a:gdLst>
                              <a:gd name="T0" fmla="+- 0 2255 2255"/>
                              <a:gd name="T1" fmla="*/ T0 w 55"/>
                              <a:gd name="T2" fmla="+- 0 4427 200"/>
                              <a:gd name="T3" fmla="*/ 4427 h 4228"/>
                              <a:gd name="T4" fmla="+- 0 2310 2255"/>
                              <a:gd name="T5" fmla="*/ T4 w 55"/>
                              <a:gd name="T6" fmla="+- 0 4427 200"/>
                              <a:gd name="T7" fmla="*/ 4427 h 4228"/>
                              <a:gd name="T8" fmla="+- 0 2255 2255"/>
                              <a:gd name="T9" fmla="*/ T8 w 55"/>
                              <a:gd name="T10" fmla="+- 0 3723 200"/>
                              <a:gd name="T11" fmla="*/ 3723 h 4228"/>
                              <a:gd name="T12" fmla="+- 0 2310 2255"/>
                              <a:gd name="T13" fmla="*/ T12 w 55"/>
                              <a:gd name="T14" fmla="+- 0 3723 200"/>
                              <a:gd name="T15" fmla="*/ 3723 h 4228"/>
                              <a:gd name="T16" fmla="+- 0 2255 2255"/>
                              <a:gd name="T17" fmla="*/ T16 w 55"/>
                              <a:gd name="T18" fmla="+- 0 3018 200"/>
                              <a:gd name="T19" fmla="*/ 3018 h 4228"/>
                              <a:gd name="T20" fmla="+- 0 2310 2255"/>
                              <a:gd name="T21" fmla="*/ T20 w 55"/>
                              <a:gd name="T22" fmla="+- 0 3018 200"/>
                              <a:gd name="T23" fmla="*/ 3018 h 4228"/>
                              <a:gd name="T24" fmla="+- 0 2255 2255"/>
                              <a:gd name="T25" fmla="*/ T24 w 55"/>
                              <a:gd name="T26" fmla="+- 0 2314 200"/>
                              <a:gd name="T27" fmla="*/ 2314 h 4228"/>
                              <a:gd name="T28" fmla="+- 0 2310 2255"/>
                              <a:gd name="T29" fmla="*/ T28 w 55"/>
                              <a:gd name="T30" fmla="+- 0 2314 200"/>
                              <a:gd name="T31" fmla="*/ 2314 h 4228"/>
                              <a:gd name="T32" fmla="+- 0 2255 2255"/>
                              <a:gd name="T33" fmla="*/ T32 w 55"/>
                              <a:gd name="T34" fmla="+- 0 1609 200"/>
                              <a:gd name="T35" fmla="*/ 1609 h 4228"/>
                              <a:gd name="T36" fmla="+- 0 2310 2255"/>
                              <a:gd name="T37" fmla="*/ T36 w 55"/>
                              <a:gd name="T38" fmla="+- 0 1609 200"/>
                              <a:gd name="T39" fmla="*/ 1609 h 4228"/>
                              <a:gd name="T40" fmla="+- 0 2255 2255"/>
                              <a:gd name="T41" fmla="*/ T40 w 55"/>
                              <a:gd name="T42" fmla="+- 0 905 200"/>
                              <a:gd name="T43" fmla="*/ 905 h 4228"/>
                              <a:gd name="T44" fmla="+- 0 2310 2255"/>
                              <a:gd name="T45" fmla="*/ T44 w 55"/>
                              <a:gd name="T46" fmla="+- 0 905 200"/>
                              <a:gd name="T47" fmla="*/ 905 h 4228"/>
                              <a:gd name="T48" fmla="+- 0 2255 2255"/>
                              <a:gd name="T49" fmla="*/ T48 w 55"/>
                              <a:gd name="T50" fmla="+- 0 200 200"/>
                              <a:gd name="T51" fmla="*/ 200 h 4228"/>
                              <a:gd name="T52" fmla="+- 0 2310 2255"/>
                              <a:gd name="T53" fmla="*/ T52 w 55"/>
                              <a:gd name="T54" fmla="+- 0 200 200"/>
                              <a:gd name="T55" fmla="*/ 200 h 4228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</a:cxnLst>
                            <a:rect l="0" t="0" r="r" b="b"/>
                            <a:pathLst>
                              <a:path w="55" h="4228">
                                <a:moveTo>
                                  <a:pt x="0" y="4227"/>
                                </a:moveTo>
                                <a:lnTo>
                                  <a:pt x="55" y="4227"/>
                                </a:lnTo>
                                <a:moveTo>
                                  <a:pt x="0" y="3523"/>
                                </a:moveTo>
                                <a:lnTo>
                                  <a:pt x="55" y="3523"/>
                                </a:lnTo>
                                <a:moveTo>
                                  <a:pt x="0" y="2818"/>
                                </a:moveTo>
                                <a:lnTo>
                                  <a:pt x="55" y="2818"/>
                                </a:lnTo>
                                <a:moveTo>
                                  <a:pt x="0" y="2114"/>
                                </a:moveTo>
                                <a:lnTo>
                                  <a:pt x="55" y="2114"/>
                                </a:lnTo>
                                <a:moveTo>
                                  <a:pt x="0" y="1409"/>
                                </a:moveTo>
                                <a:lnTo>
                                  <a:pt x="55" y="1409"/>
                                </a:lnTo>
                                <a:moveTo>
                                  <a:pt x="0" y="705"/>
                                </a:moveTo>
                                <a:lnTo>
                                  <a:pt x="55" y="705"/>
                                </a:lnTo>
                                <a:moveTo>
                                  <a:pt x="0" y="0"/>
                                </a:moveTo>
                                <a:lnTo>
                                  <a:pt x="55" y="0"/>
                                </a:lnTo>
                              </a:path>
                            </a:pathLst>
                          </a:custGeom>
                          <a:noFill/>
                          <a:ln w="13589">
                            <a:solidFill>
                              <a:srgbClr val="333333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34" name="Line 79"/>
                        <wps:cNvCnPr>
                          <a:cxnSpLocks noChangeShapeType="1"/>
                        </wps:cNvCnPr>
                        <wps:spPr bwMode="auto">
                          <a:xfrm>
                            <a:off x="2310" y="4652"/>
                            <a:ext cx="8380" cy="0"/>
                          </a:xfrm>
                          <a:prstGeom prst="line">
                            <a:avLst/>
                          </a:prstGeom>
                          <a:noFill/>
                          <a:ln w="13589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35" name="docshape77"/>
                        <wps:cNvSpPr>
                          <a:spLocks/>
                        </wps:cNvSpPr>
                        <wps:spPr bwMode="auto">
                          <a:xfrm>
                            <a:off x="2690" y="4652"/>
                            <a:ext cx="7619" cy="55"/>
                          </a:xfrm>
                          <a:custGeom>
                            <a:avLst/>
                            <a:gdLst>
                              <a:gd name="T0" fmla="+- 0 2691 2691"/>
                              <a:gd name="T1" fmla="*/ T0 w 7619"/>
                              <a:gd name="T2" fmla="+- 0 4707 4652"/>
                              <a:gd name="T3" fmla="*/ 4707 h 55"/>
                              <a:gd name="T4" fmla="+- 0 2691 2691"/>
                              <a:gd name="T5" fmla="*/ T4 w 7619"/>
                              <a:gd name="T6" fmla="+- 0 4652 4652"/>
                              <a:gd name="T7" fmla="*/ 4652 h 55"/>
                              <a:gd name="T8" fmla="+- 0 2995 2691"/>
                              <a:gd name="T9" fmla="*/ T8 w 7619"/>
                              <a:gd name="T10" fmla="+- 0 4707 4652"/>
                              <a:gd name="T11" fmla="*/ 4707 h 55"/>
                              <a:gd name="T12" fmla="+- 0 2995 2691"/>
                              <a:gd name="T13" fmla="*/ T12 w 7619"/>
                              <a:gd name="T14" fmla="+- 0 4652 4652"/>
                              <a:gd name="T15" fmla="*/ 4652 h 55"/>
                              <a:gd name="T16" fmla="+- 0 3300 2691"/>
                              <a:gd name="T17" fmla="*/ T16 w 7619"/>
                              <a:gd name="T18" fmla="+- 0 4707 4652"/>
                              <a:gd name="T19" fmla="*/ 4707 h 55"/>
                              <a:gd name="T20" fmla="+- 0 3300 2691"/>
                              <a:gd name="T21" fmla="*/ T20 w 7619"/>
                              <a:gd name="T22" fmla="+- 0 4652 4652"/>
                              <a:gd name="T23" fmla="*/ 4652 h 55"/>
                              <a:gd name="T24" fmla="+- 0 3605 2691"/>
                              <a:gd name="T25" fmla="*/ T24 w 7619"/>
                              <a:gd name="T26" fmla="+- 0 4707 4652"/>
                              <a:gd name="T27" fmla="*/ 4707 h 55"/>
                              <a:gd name="T28" fmla="+- 0 3605 2691"/>
                              <a:gd name="T29" fmla="*/ T28 w 7619"/>
                              <a:gd name="T30" fmla="+- 0 4652 4652"/>
                              <a:gd name="T31" fmla="*/ 4652 h 55"/>
                              <a:gd name="T32" fmla="+- 0 3910 2691"/>
                              <a:gd name="T33" fmla="*/ T32 w 7619"/>
                              <a:gd name="T34" fmla="+- 0 4707 4652"/>
                              <a:gd name="T35" fmla="*/ 4707 h 55"/>
                              <a:gd name="T36" fmla="+- 0 3910 2691"/>
                              <a:gd name="T37" fmla="*/ T36 w 7619"/>
                              <a:gd name="T38" fmla="+- 0 4652 4652"/>
                              <a:gd name="T39" fmla="*/ 4652 h 55"/>
                              <a:gd name="T40" fmla="+- 0 4214 2691"/>
                              <a:gd name="T41" fmla="*/ T40 w 7619"/>
                              <a:gd name="T42" fmla="+- 0 4707 4652"/>
                              <a:gd name="T43" fmla="*/ 4707 h 55"/>
                              <a:gd name="T44" fmla="+- 0 4214 2691"/>
                              <a:gd name="T45" fmla="*/ T44 w 7619"/>
                              <a:gd name="T46" fmla="+- 0 4652 4652"/>
                              <a:gd name="T47" fmla="*/ 4652 h 55"/>
                              <a:gd name="T48" fmla="+- 0 4519 2691"/>
                              <a:gd name="T49" fmla="*/ T48 w 7619"/>
                              <a:gd name="T50" fmla="+- 0 4707 4652"/>
                              <a:gd name="T51" fmla="*/ 4707 h 55"/>
                              <a:gd name="T52" fmla="+- 0 4519 2691"/>
                              <a:gd name="T53" fmla="*/ T52 w 7619"/>
                              <a:gd name="T54" fmla="+- 0 4652 4652"/>
                              <a:gd name="T55" fmla="*/ 4652 h 55"/>
                              <a:gd name="T56" fmla="+- 0 4824 2691"/>
                              <a:gd name="T57" fmla="*/ T56 w 7619"/>
                              <a:gd name="T58" fmla="+- 0 4707 4652"/>
                              <a:gd name="T59" fmla="*/ 4707 h 55"/>
                              <a:gd name="T60" fmla="+- 0 4824 2691"/>
                              <a:gd name="T61" fmla="*/ T60 w 7619"/>
                              <a:gd name="T62" fmla="+- 0 4652 4652"/>
                              <a:gd name="T63" fmla="*/ 4652 h 55"/>
                              <a:gd name="T64" fmla="+- 0 5129 2691"/>
                              <a:gd name="T65" fmla="*/ T64 w 7619"/>
                              <a:gd name="T66" fmla="+- 0 4707 4652"/>
                              <a:gd name="T67" fmla="*/ 4707 h 55"/>
                              <a:gd name="T68" fmla="+- 0 5129 2691"/>
                              <a:gd name="T69" fmla="*/ T68 w 7619"/>
                              <a:gd name="T70" fmla="+- 0 4652 4652"/>
                              <a:gd name="T71" fmla="*/ 4652 h 55"/>
                              <a:gd name="T72" fmla="+- 0 5433 2691"/>
                              <a:gd name="T73" fmla="*/ T72 w 7619"/>
                              <a:gd name="T74" fmla="+- 0 4707 4652"/>
                              <a:gd name="T75" fmla="*/ 4707 h 55"/>
                              <a:gd name="T76" fmla="+- 0 5433 2691"/>
                              <a:gd name="T77" fmla="*/ T76 w 7619"/>
                              <a:gd name="T78" fmla="+- 0 4652 4652"/>
                              <a:gd name="T79" fmla="*/ 4652 h 55"/>
                              <a:gd name="T80" fmla="+- 0 5738 2691"/>
                              <a:gd name="T81" fmla="*/ T80 w 7619"/>
                              <a:gd name="T82" fmla="+- 0 4707 4652"/>
                              <a:gd name="T83" fmla="*/ 4707 h 55"/>
                              <a:gd name="T84" fmla="+- 0 5738 2691"/>
                              <a:gd name="T85" fmla="*/ T84 w 7619"/>
                              <a:gd name="T86" fmla="+- 0 4652 4652"/>
                              <a:gd name="T87" fmla="*/ 4652 h 55"/>
                              <a:gd name="T88" fmla="+- 0 6043 2691"/>
                              <a:gd name="T89" fmla="*/ T88 w 7619"/>
                              <a:gd name="T90" fmla="+- 0 4707 4652"/>
                              <a:gd name="T91" fmla="*/ 4707 h 55"/>
                              <a:gd name="T92" fmla="+- 0 6043 2691"/>
                              <a:gd name="T93" fmla="*/ T92 w 7619"/>
                              <a:gd name="T94" fmla="+- 0 4652 4652"/>
                              <a:gd name="T95" fmla="*/ 4652 h 55"/>
                              <a:gd name="T96" fmla="+- 0 6348 2691"/>
                              <a:gd name="T97" fmla="*/ T96 w 7619"/>
                              <a:gd name="T98" fmla="+- 0 4707 4652"/>
                              <a:gd name="T99" fmla="*/ 4707 h 55"/>
                              <a:gd name="T100" fmla="+- 0 6348 2691"/>
                              <a:gd name="T101" fmla="*/ T100 w 7619"/>
                              <a:gd name="T102" fmla="+- 0 4652 4652"/>
                              <a:gd name="T103" fmla="*/ 4652 h 55"/>
                              <a:gd name="T104" fmla="+- 0 6652 2691"/>
                              <a:gd name="T105" fmla="*/ T104 w 7619"/>
                              <a:gd name="T106" fmla="+- 0 4707 4652"/>
                              <a:gd name="T107" fmla="*/ 4707 h 55"/>
                              <a:gd name="T108" fmla="+- 0 6652 2691"/>
                              <a:gd name="T109" fmla="*/ T108 w 7619"/>
                              <a:gd name="T110" fmla="+- 0 4652 4652"/>
                              <a:gd name="T111" fmla="*/ 4652 h 55"/>
                              <a:gd name="T112" fmla="+- 0 6957 2691"/>
                              <a:gd name="T113" fmla="*/ T112 w 7619"/>
                              <a:gd name="T114" fmla="+- 0 4707 4652"/>
                              <a:gd name="T115" fmla="*/ 4707 h 55"/>
                              <a:gd name="T116" fmla="+- 0 6957 2691"/>
                              <a:gd name="T117" fmla="*/ T116 w 7619"/>
                              <a:gd name="T118" fmla="+- 0 4652 4652"/>
                              <a:gd name="T119" fmla="*/ 4652 h 55"/>
                              <a:gd name="T120" fmla="+- 0 7262 2691"/>
                              <a:gd name="T121" fmla="*/ T120 w 7619"/>
                              <a:gd name="T122" fmla="+- 0 4707 4652"/>
                              <a:gd name="T123" fmla="*/ 4707 h 55"/>
                              <a:gd name="T124" fmla="+- 0 7262 2691"/>
                              <a:gd name="T125" fmla="*/ T124 w 7619"/>
                              <a:gd name="T126" fmla="+- 0 4652 4652"/>
                              <a:gd name="T127" fmla="*/ 4652 h 55"/>
                              <a:gd name="T128" fmla="+- 0 7567 2691"/>
                              <a:gd name="T129" fmla="*/ T128 w 7619"/>
                              <a:gd name="T130" fmla="+- 0 4707 4652"/>
                              <a:gd name="T131" fmla="*/ 4707 h 55"/>
                              <a:gd name="T132" fmla="+- 0 7567 2691"/>
                              <a:gd name="T133" fmla="*/ T132 w 7619"/>
                              <a:gd name="T134" fmla="+- 0 4652 4652"/>
                              <a:gd name="T135" fmla="*/ 4652 h 55"/>
                              <a:gd name="T136" fmla="+- 0 7871 2691"/>
                              <a:gd name="T137" fmla="*/ T136 w 7619"/>
                              <a:gd name="T138" fmla="+- 0 4707 4652"/>
                              <a:gd name="T139" fmla="*/ 4707 h 55"/>
                              <a:gd name="T140" fmla="+- 0 7871 2691"/>
                              <a:gd name="T141" fmla="*/ T140 w 7619"/>
                              <a:gd name="T142" fmla="+- 0 4652 4652"/>
                              <a:gd name="T143" fmla="*/ 4652 h 55"/>
                              <a:gd name="T144" fmla="+- 0 8176 2691"/>
                              <a:gd name="T145" fmla="*/ T144 w 7619"/>
                              <a:gd name="T146" fmla="+- 0 4707 4652"/>
                              <a:gd name="T147" fmla="*/ 4707 h 55"/>
                              <a:gd name="T148" fmla="+- 0 8176 2691"/>
                              <a:gd name="T149" fmla="*/ T148 w 7619"/>
                              <a:gd name="T150" fmla="+- 0 4652 4652"/>
                              <a:gd name="T151" fmla="*/ 4652 h 55"/>
                              <a:gd name="T152" fmla="+- 0 8481 2691"/>
                              <a:gd name="T153" fmla="*/ T152 w 7619"/>
                              <a:gd name="T154" fmla="+- 0 4707 4652"/>
                              <a:gd name="T155" fmla="*/ 4707 h 55"/>
                              <a:gd name="T156" fmla="+- 0 8481 2691"/>
                              <a:gd name="T157" fmla="*/ T156 w 7619"/>
                              <a:gd name="T158" fmla="+- 0 4652 4652"/>
                              <a:gd name="T159" fmla="*/ 4652 h 55"/>
                              <a:gd name="T160" fmla="+- 0 8786 2691"/>
                              <a:gd name="T161" fmla="*/ T160 w 7619"/>
                              <a:gd name="T162" fmla="+- 0 4707 4652"/>
                              <a:gd name="T163" fmla="*/ 4707 h 55"/>
                              <a:gd name="T164" fmla="+- 0 8786 2691"/>
                              <a:gd name="T165" fmla="*/ T164 w 7619"/>
                              <a:gd name="T166" fmla="+- 0 4652 4652"/>
                              <a:gd name="T167" fmla="*/ 4652 h 55"/>
                              <a:gd name="T168" fmla="+- 0 9090 2691"/>
                              <a:gd name="T169" fmla="*/ T168 w 7619"/>
                              <a:gd name="T170" fmla="+- 0 4707 4652"/>
                              <a:gd name="T171" fmla="*/ 4707 h 55"/>
                              <a:gd name="T172" fmla="+- 0 9090 2691"/>
                              <a:gd name="T173" fmla="*/ T172 w 7619"/>
                              <a:gd name="T174" fmla="+- 0 4652 4652"/>
                              <a:gd name="T175" fmla="*/ 4652 h 55"/>
                              <a:gd name="T176" fmla="+- 0 9395 2691"/>
                              <a:gd name="T177" fmla="*/ T176 w 7619"/>
                              <a:gd name="T178" fmla="+- 0 4707 4652"/>
                              <a:gd name="T179" fmla="*/ 4707 h 55"/>
                              <a:gd name="T180" fmla="+- 0 9395 2691"/>
                              <a:gd name="T181" fmla="*/ T180 w 7619"/>
                              <a:gd name="T182" fmla="+- 0 4652 4652"/>
                              <a:gd name="T183" fmla="*/ 4652 h 55"/>
                              <a:gd name="T184" fmla="+- 0 9700 2691"/>
                              <a:gd name="T185" fmla="*/ T184 w 7619"/>
                              <a:gd name="T186" fmla="+- 0 4707 4652"/>
                              <a:gd name="T187" fmla="*/ 4707 h 55"/>
                              <a:gd name="T188" fmla="+- 0 9700 2691"/>
                              <a:gd name="T189" fmla="*/ T188 w 7619"/>
                              <a:gd name="T190" fmla="+- 0 4652 4652"/>
                              <a:gd name="T191" fmla="*/ 4652 h 55"/>
                              <a:gd name="T192" fmla="+- 0 10005 2691"/>
                              <a:gd name="T193" fmla="*/ T192 w 7619"/>
                              <a:gd name="T194" fmla="+- 0 4707 4652"/>
                              <a:gd name="T195" fmla="*/ 4707 h 55"/>
                              <a:gd name="T196" fmla="+- 0 10005 2691"/>
                              <a:gd name="T197" fmla="*/ T196 w 7619"/>
                              <a:gd name="T198" fmla="+- 0 4652 4652"/>
                              <a:gd name="T199" fmla="*/ 4652 h 55"/>
                              <a:gd name="T200" fmla="+- 0 10309 2691"/>
                              <a:gd name="T201" fmla="*/ T200 w 7619"/>
                              <a:gd name="T202" fmla="+- 0 4707 4652"/>
                              <a:gd name="T203" fmla="*/ 4707 h 55"/>
                              <a:gd name="T204" fmla="+- 0 10309 2691"/>
                              <a:gd name="T205" fmla="*/ T204 w 7619"/>
                              <a:gd name="T206" fmla="+- 0 4652 4652"/>
                              <a:gd name="T207" fmla="*/ 4652 h 55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  <a:cxn ang="0">
                                <a:pos x="T105" y="T107"/>
                              </a:cxn>
                              <a:cxn ang="0">
                                <a:pos x="T109" y="T111"/>
                              </a:cxn>
                              <a:cxn ang="0">
                                <a:pos x="T113" y="T115"/>
                              </a:cxn>
                              <a:cxn ang="0">
                                <a:pos x="T117" y="T119"/>
                              </a:cxn>
                              <a:cxn ang="0">
                                <a:pos x="T121" y="T123"/>
                              </a:cxn>
                              <a:cxn ang="0">
                                <a:pos x="T125" y="T127"/>
                              </a:cxn>
                              <a:cxn ang="0">
                                <a:pos x="T129" y="T131"/>
                              </a:cxn>
                              <a:cxn ang="0">
                                <a:pos x="T133" y="T135"/>
                              </a:cxn>
                              <a:cxn ang="0">
                                <a:pos x="T137" y="T139"/>
                              </a:cxn>
                              <a:cxn ang="0">
                                <a:pos x="T141" y="T143"/>
                              </a:cxn>
                              <a:cxn ang="0">
                                <a:pos x="T145" y="T147"/>
                              </a:cxn>
                              <a:cxn ang="0">
                                <a:pos x="T149" y="T151"/>
                              </a:cxn>
                              <a:cxn ang="0">
                                <a:pos x="T153" y="T155"/>
                              </a:cxn>
                              <a:cxn ang="0">
                                <a:pos x="T157" y="T159"/>
                              </a:cxn>
                              <a:cxn ang="0">
                                <a:pos x="T161" y="T163"/>
                              </a:cxn>
                              <a:cxn ang="0">
                                <a:pos x="T165" y="T167"/>
                              </a:cxn>
                              <a:cxn ang="0">
                                <a:pos x="T169" y="T171"/>
                              </a:cxn>
                              <a:cxn ang="0">
                                <a:pos x="T173" y="T175"/>
                              </a:cxn>
                              <a:cxn ang="0">
                                <a:pos x="T177" y="T179"/>
                              </a:cxn>
                              <a:cxn ang="0">
                                <a:pos x="T181" y="T183"/>
                              </a:cxn>
                              <a:cxn ang="0">
                                <a:pos x="T185" y="T187"/>
                              </a:cxn>
                              <a:cxn ang="0">
                                <a:pos x="T189" y="T191"/>
                              </a:cxn>
                              <a:cxn ang="0">
                                <a:pos x="T193" y="T195"/>
                              </a:cxn>
                              <a:cxn ang="0">
                                <a:pos x="T197" y="T199"/>
                              </a:cxn>
                              <a:cxn ang="0">
                                <a:pos x="T201" y="T203"/>
                              </a:cxn>
                              <a:cxn ang="0">
                                <a:pos x="T205" y="T207"/>
                              </a:cxn>
                            </a:cxnLst>
                            <a:rect l="0" t="0" r="r" b="b"/>
                            <a:pathLst>
                              <a:path w="7619" h="55">
                                <a:moveTo>
                                  <a:pt x="0" y="55"/>
                                </a:moveTo>
                                <a:lnTo>
                                  <a:pt x="0" y="0"/>
                                </a:lnTo>
                                <a:moveTo>
                                  <a:pt x="304" y="55"/>
                                </a:moveTo>
                                <a:lnTo>
                                  <a:pt x="304" y="0"/>
                                </a:lnTo>
                                <a:moveTo>
                                  <a:pt x="609" y="55"/>
                                </a:moveTo>
                                <a:lnTo>
                                  <a:pt x="609" y="0"/>
                                </a:lnTo>
                                <a:moveTo>
                                  <a:pt x="914" y="55"/>
                                </a:moveTo>
                                <a:lnTo>
                                  <a:pt x="914" y="0"/>
                                </a:lnTo>
                                <a:moveTo>
                                  <a:pt x="1219" y="55"/>
                                </a:moveTo>
                                <a:lnTo>
                                  <a:pt x="1219" y="0"/>
                                </a:lnTo>
                                <a:moveTo>
                                  <a:pt x="1523" y="55"/>
                                </a:moveTo>
                                <a:lnTo>
                                  <a:pt x="1523" y="0"/>
                                </a:lnTo>
                                <a:moveTo>
                                  <a:pt x="1828" y="55"/>
                                </a:moveTo>
                                <a:lnTo>
                                  <a:pt x="1828" y="0"/>
                                </a:lnTo>
                                <a:moveTo>
                                  <a:pt x="2133" y="55"/>
                                </a:moveTo>
                                <a:lnTo>
                                  <a:pt x="2133" y="0"/>
                                </a:lnTo>
                                <a:moveTo>
                                  <a:pt x="2438" y="55"/>
                                </a:moveTo>
                                <a:lnTo>
                                  <a:pt x="2438" y="0"/>
                                </a:lnTo>
                                <a:moveTo>
                                  <a:pt x="2742" y="55"/>
                                </a:moveTo>
                                <a:lnTo>
                                  <a:pt x="2742" y="0"/>
                                </a:lnTo>
                                <a:moveTo>
                                  <a:pt x="3047" y="55"/>
                                </a:moveTo>
                                <a:lnTo>
                                  <a:pt x="3047" y="0"/>
                                </a:lnTo>
                                <a:moveTo>
                                  <a:pt x="3352" y="55"/>
                                </a:moveTo>
                                <a:lnTo>
                                  <a:pt x="3352" y="0"/>
                                </a:lnTo>
                                <a:moveTo>
                                  <a:pt x="3657" y="55"/>
                                </a:moveTo>
                                <a:lnTo>
                                  <a:pt x="3657" y="0"/>
                                </a:lnTo>
                                <a:moveTo>
                                  <a:pt x="3961" y="55"/>
                                </a:moveTo>
                                <a:lnTo>
                                  <a:pt x="3961" y="0"/>
                                </a:lnTo>
                                <a:moveTo>
                                  <a:pt x="4266" y="55"/>
                                </a:moveTo>
                                <a:lnTo>
                                  <a:pt x="4266" y="0"/>
                                </a:lnTo>
                                <a:moveTo>
                                  <a:pt x="4571" y="55"/>
                                </a:moveTo>
                                <a:lnTo>
                                  <a:pt x="4571" y="0"/>
                                </a:lnTo>
                                <a:moveTo>
                                  <a:pt x="4876" y="55"/>
                                </a:moveTo>
                                <a:lnTo>
                                  <a:pt x="4876" y="0"/>
                                </a:lnTo>
                                <a:moveTo>
                                  <a:pt x="5180" y="55"/>
                                </a:moveTo>
                                <a:lnTo>
                                  <a:pt x="5180" y="0"/>
                                </a:lnTo>
                                <a:moveTo>
                                  <a:pt x="5485" y="55"/>
                                </a:moveTo>
                                <a:lnTo>
                                  <a:pt x="5485" y="0"/>
                                </a:lnTo>
                                <a:moveTo>
                                  <a:pt x="5790" y="55"/>
                                </a:moveTo>
                                <a:lnTo>
                                  <a:pt x="5790" y="0"/>
                                </a:lnTo>
                                <a:moveTo>
                                  <a:pt x="6095" y="55"/>
                                </a:moveTo>
                                <a:lnTo>
                                  <a:pt x="6095" y="0"/>
                                </a:lnTo>
                                <a:moveTo>
                                  <a:pt x="6399" y="55"/>
                                </a:moveTo>
                                <a:lnTo>
                                  <a:pt x="6399" y="0"/>
                                </a:lnTo>
                                <a:moveTo>
                                  <a:pt x="6704" y="55"/>
                                </a:moveTo>
                                <a:lnTo>
                                  <a:pt x="6704" y="0"/>
                                </a:lnTo>
                                <a:moveTo>
                                  <a:pt x="7009" y="55"/>
                                </a:moveTo>
                                <a:lnTo>
                                  <a:pt x="7009" y="0"/>
                                </a:lnTo>
                                <a:moveTo>
                                  <a:pt x="7314" y="55"/>
                                </a:moveTo>
                                <a:lnTo>
                                  <a:pt x="7314" y="0"/>
                                </a:lnTo>
                                <a:moveTo>
                                  <a:pt x="7618" y="55"/>
                                </a:moveTo>
                                <a:lnTo>
                                  <a:pt x="7618" y="0"/>
                                </a:lnTo>
                              </a:path>
                            </a:pathLst>
                          </a:custGeom>
                          <a:noFill/>
                          <a:ln w="13589">
                            <a:solidFill>
                              <a:srgbClr val="333333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36" name="docshape78"/>
                        <wps:cNvSpPr txBox="1">
                          <a:spLocks noChangeArrowheads="1"/>
                        </wps:cNvSpPr>
                        <wps:spPr bwMode="auto">
                          <a:xfrm>
                            <a:off x="5388" y="-395"/>
                            <a:ext cx="1455" cy="6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1D6AA6F" w14:textId="77777777" w:rsidR="001B566B" w:rsidRDefault="00447E2F">
                              <w:pPr>
                                <w:spacing w:line="285" w:lineRule="auto"/>
                                <w:ind w:left="373" w:right="14" w:hanging="374"/>
                                <w:rPr>
                                  <w:sz w:val="18"/>
                                </w:rPr>
                              </w:pPr>
                              <w:r>
                                <w:rPr>
                                  <w:sz w:val="18"/>
                                </w:rPr>
                                <w:t>Scale−up period</w:t>
                              </w:r>
                              <w:r>
                                <w:rPr>
                                  <w:spacing w:val="1"/>
                                  <w:sz w:val="18"/>
                                </w:rPr>
                                <w:t xml:space="preserve"> </w:t>
                              </w:r>
                              <w:r>
                                <w:rPr>
                                  <w:sz w:val="18"/>
                                </w:rPr>
                                <w:t>(omitted</w:t>
                              </w:r>
                              <w:r>
                                <w:rPr>
                                  <w:spacing w:val="-13"/>
                                  <w:sz w:val="18"/>
                                </w:rPr>
                                <w:t xml:space="preserve"> </w:t>
                              </w:r>
                              <w:r>
                                <w:rPr>
                                  <w:sz w:val="18"/>
                                </w:rPr>
                                <w:t>from</w:t>
                              </w:r>
                            </w:p>
                            <w:p w14:paraId="51D6AA70" w14:textId="77777777" w:rsidR="001B566B" w:rsidRDefault="00447E2F">
                              <w:pPr>
                                <w:spacing w:line="206" w:lineRule="exact"/>
                                <w:ind w:left="573"/>
                                <w:rPr>
                                  <w:sz w:val="18"/>
                                </w:rPr>
                              </w:pPr>
                              <w:r>
                                <w:rPr>
                                  <w:sz w:val="18"/>
                                </w:rPr>
                                <w:t>analysis)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51D6AA01" id="docshapegroup72" o:spid="_x0000_s1048" style="position:absolute;left:0;text-align:left;margin-left:112.75pt;margin-top:-19.7pt;width:421.8pt;height:255.1pt;z-index:-251641856;mso-position-horizontal-relative:page" coordorigin="2254,-395" coordsize="8436,51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">
                <v:shape id="docshape73" o:spid="_x0000_s1049" style="position:absolute;left:7414;top:-296;width:305;height:4949;visibility:visible;mso-wrap-style:square;v-text-anchor:top" coordsize="305,494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" path="m,4948l,m305,4948l305,e" filled="f" strokecolor="#b22222" strokeweight="1.07pt">
                  <v:stroke dashstyle="dash"/>
                  <v:path arrowok="t" o:connecttype="custom" o:connectlocs="0,4652;0,-296;305,4652;305,-296" o:connectangles="0,0,0,0"/>
                </v:shape>
                <v:rect id="docshape74" o:spid="_x0000_s1050" style="position:absolute;left:7414;top:-71;width:305;height:449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" fillcolor="blue" stroked="f">
                  <v:fill opacity="2056f"/>
                </v:rect>
                <v:shape id="docshape75" o:spid="_x0000_s1051" style="position:absolute;left:6804;top:-93;width:579;height:57;visibility:visible;mso-wrap-style:square;v-text-anchor:top" coordsize="579,5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" path="m,28r579,m530,56l579,28,530,e" filled="f" strokecolor="blue" strokeweight="1.07pt">
                  <v:path arrowok="t" o:connecttype="custom" o:connectlocs="0,-64;579,-64;530,-36;579,-64;530,-92" o:connectangles="0,0,0,0,0"/>
                </v:shape>
                <v:line id="Line 81" o:spid="_x0000_s1052" style="position:absolute;visibility:visible;mso-wrap-style:square" from="2310,4652" to="2310,465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" strokeweight="1.07pt"/>
                <v:shape id="docshape76" o:spid="_x0000_s1053" style="position:absolute;left:2254;top:200;width:55;height:4228;visibility:visible;mso-wrap-style:square;v-text-anchor:top" coordsize="55,422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" path="m,4227r55,m,3523r55,m,2818r55,m,2114r55,m,1409r55,m,705r55,m,l55,e" filled="f" strokecolor="#333" strokeweight="1.07pt">
                  <v:path arrowok="t" o:connecttype="custom" o:connectlocs="0,4427;55,4427;0,3723;55,3723;0,3018;55,3018;0,2314;55,2314;0,1609;55,1609;0,905;55,905;0,200;55,200" o:connectangles="0,0,0,0,0,0,0,0,0,0,0,0,0,0"/>
                </v:shape>
                <v:line id="Line 79" o:spid="_x0000_s1054" style="position:absolute;visibility:visible;mso-wrap-style:square" from="2310,4652" to="10690,465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" strokeweight="1.07pt"/>
                <v:shape id="docshape77" o:spid="_x0000_s1055" style="position:absolute;left:2690;top:4652;width:7619;height:55;visibility:visible;mso-wrap-style:square;v-text-anchor:top" coordsize="7619,5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" path="m,55l,m304,55l304,m609,55l609,m914,55l914,t305,55l1219,t304,55l1523,t305,55l1828,t305,55l2133,t305,55l2438,t304,55l2742,t305,55l3047,t305,55l3352,t305,55l3657,t304,55l3961,t305,55l4266,t305,55l4571,t305,55l4876,t304,55l5180,t305,55l5485,t305,55l5790,t305,55l6095,t304,55l6399,t305,55l6704,t305,55l7009,t305,55l7314,t304,55l7618,e" filled="f" strokecolor="#333" strokeweight="1.07pt">
                  <v:path arrowok="t" o:connecttype="custom" o:connectlocs="0,4707;0,4652;304,4707;304,4652;609,4707;609,4652;914,4707;914,4652;1219,4707;1219,4652;1523,4707;1523,4652;1828,4707;1828,4652;2133,4707;2133,4652;2438,4707;2438,4652;2742,4707;2742,4652;3047,4707;3047,4652;3352,4707;3352,4652;3657,4707;3657,4652;3961,4707;3961,4652;4266,4707;4266,4652;4571,4707;4571,4652;4876,4707;4876,4652;5180,4707;5180,4652;5485,4707;5485,4652;5790,4707;5790,4652;6095,4707;6095,4652;6399,4707;6399,4652;6704,4707;6704,4652;7009,4707;7009,4652;7314,4707;7314,4652;7618,4707;7618,4652" o:connectangles="0,0,0,0,0,0,0,0,0,0,0,0,0,0,0,0,0,0,0,0,0,0,0,0,0,0,0,0,0,0,0,0,0,0,0,0,0,0,0,0,0,0,0,0,0,0,0,0,0,0,0,0"/>
                </v:shape>
                <v:shape id="docshape78" o:spid="_x0000_s1056" type="#_x0000_t202" style="position:absolute;left:5388;top:-395;width:1455;height:69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" filled="f" stroked="f">
                  <v:textbox inset="0,0,0,0">
                    <w:txbxContent>
                      <w:p w14:paraId="51D6AA6F" w14:textId="77777777" w:rsidR="001B566B" w:rsidRDefault="00447E2F">
                        <w:pPr>
                          <w:spacing w:line="285" w:lineRule="auto"/>
                          <w:ind w:left="373" w:right="14" w:hanging="374"/>
                          <w:rPr>
                            <w:sz w:val="18"/>
                          </w:rPr>
                        </w:pPr>
                        <w:r>
                          <w:rPr>
                            <w:sz w:val="18"/>
                          </w:rPr>
                          <w:t>Scale−up period</w:t>
                        </w:r>
                        <w:r>
                          <w:rPr>
                            <w:spacing w:val="1"/>
                            <w:sz w:val="18"/>
                          </w:rPr>
                          <w:t xml:space="preserve"> </w:t>
                        </w:r>
                        <w:r>
                          <w:rPr>
                            <w:sz w:val="18"/>
                          </w:rPr>
                          <w:t>(omitted</w:t>
                        </w:r>
                        <w:r>
                          <w:rPr>
                            <w:spacing w:val="-13"/>
                            <w:sz w:val="18"/>
                          </w:rPr>
                          <w:t xml:space="preserve"> </w:t>
                        </w:r>
                        <w:r>
                          <w:rPr>
                            <w:sz w:val="18"/>
                          </w:rPr>
                          <w:t>from</w:t>
                        </w:r>
                      </w:p>
                      <w:p w14:paraId="51D6AA70" w14:textId="77777777" w:rsidR="001B566B" w:rsidRDefault="00447E2F">
                        <w:pPr>
                          <w:spacing w:line="206" w:lineRule="exact"/>
                          <w:ind w:left="573"/>
                          <w:rPr>
                            <w:sz w:val="18"/>
                          </w:rPr>
                        </w:pPr>
                        <w:r>
                          <w:rPr>
                            <w:sz w:val="18"/>
                          </w:rPr>
                          <w:t>analysis)</w:t>
                        </w:r>
                      </w:p>
                    </w:txbxContent>
                  </v:textbox>
                </v:shape>
                <w10:wrap anchorx="page"/>
              </v:group>
            </w:pict>
          </mc:Fallback>
        </mc:AlternateContent>
      </w:r>
      <w:r>
        <w:rPr>
          <w:color w:val="4D4D4D"/>
          <w:sz w:val="18"/>
        </w:rPr>
        <w:t>3000</w:t>
      </w:r>
    </w:p>
    <w:p w14:paraId="51D6A924" w14:textId="77777777" w:rsidR="001B566B" w:rsidRDefault="001B566B">
      <w:pPr>
        <w:rPr>
          <w:sz w:val="20"/>
        </w:rPr>
      </w:pPr>
    </w:p>
    <w:p w14:paraId="51D6A925" w14:textId="77777777" w:rsidR="001B566B" w:rsidRDefault="001B566B">
      <w:pPr>
        <w:spacing w:before="3"/>
        <w:rPr>
          <w:sz w:val="23"/>
        </w:rPr>
      </w:pPr>
    </w:p>
    <w:p w14:paraId="51D6A926" w14:textId="77777777" w:rsidR="001B566B" w:rsidRDefault="00447E2F">
      <w:pPr>
        <w:ind w:left="110"/>
        <w:rPr>
          <w:sz w:val="18"/>
        </w:rPr>
      </w:pPr>
      <w:r>
        <w:rPr>
          <w:noProof/>
        </w:rPr>
        <w:drawing>
          <wp:anchor distT="0" distB="0" distL="0" distR="0" simplePos="0" relativeHeight="251634688" behindDoc="1" locked="0" layoutInCell="1" allowOverlap="1" wp14:anchorId="51D6AA02" wp14:editId="51D6AA03">
            <wp:simplePos x="0" y="0"/>
            <wp:positionH relativeFrom="page">
              <wp:posOffset>1672399</wp:posOffset>
            </wp:positionH>
            <wp:positionV relativeFrom="paragraph">
              <wp:posOffset>25487</wp:posOffset>
            </wp:positionV>
            <wp:extent cx="2975102" cy="817879"/>
            <wp:effectExtent l="0" t="0" r="0" b="0"/>
            <wp:wrapNone/>
            <wp:docPr id="29" name="image3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image33.png"/>
                    <pic:cNvPicPr/>
                  </pic:nvPicPr>
                  <pic:blipFill>
                    <a:blip r:embed="rId6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975102" cy="817879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color w:val="4D4D4D"/>
          <w:sz w:val="18"/>
        </w:rPr>
        <w:t>2500</w:t>
      </w:r>
    </w:p>
    <w:p w14:paraId="51D6A927" w14:textId="77777777" w:rsidR="001B566B" w:rsidRDefault="001B566B">
      <w:pPr>
        <w:rPr>
          <w:sz w:val="20"/>
        </w:rPr>
      </w:pPr>
    </w:p>
    <w:p w14:paraId="51D6A928" w14:textId="77777777" w:rsidR="001B566B" w:rsidRDefault="001B566B">
      <w:pPr>
        <w:spacing w:before="2"/>
        <w:rPr>
          <w:sz w:val="23"/>
        </w:rPr>
      </w:pPr>
    </w:p>
    <w:p w14:paraId="51D6A929" w14:textId="77777777" w:rsidR="001B566B" w:rsidRDefault="00447E2F">
      <w:pPr>
        <w:spacing w:before="1"/>
        <w:ind w:left="110"/>
        <w:rPr>
          <w:sz w:val="18"/>
        </w:rPr>
      </w:pPr>
      <w:r>
        <w:rPr>
          <w:color w:val="4D4D4D"/>
          <w:sz w:val="18"/>
        </w:rPr>
        <w:t>2000</w:t>
      </w:r>
    </w:p>
    <w:p w14:paraId="51D6A92A" w14:textId="77777777" w:rsidR="001B566B" w:rsidRDefault="001B566B">
      <w:pPr>
        <w:rPr>
          <w:sz w:val="20"/>
        </w:rPr>
      </w:pPr>
    </w:p>
    <w:p w14:paraId="51D6A92B" w14:textId="77777777" w:rsidR="001B566B" w:rsidRDefault="001B566B">
      <w:pPr>
        <w:spacing w:before="3"/>
        <w:rPr>
          <w:sz w:val="23"/>
        </w:rPr>
      </w:pPr>
    </w:p>
    <w:p w14:paraId="51D6A92C" w14:textId="77777777" w:rsidR="001B566B" w:rsidRDefault="00447E2F">
      <w:pPr>
        <w:ind w:left="110"/>
        <w:rPr>
          <w:sz w:val="18"/>
        </w:rPr>
      </w:pPr>
      <w:r>
        <w:rPr>
          <w:color w:val="4D4D4D"/>
          <w:sz w:val="18"/>
        </w:rPr>
        <w:t>1500</w:t>
      </w:r>
    </w:p>
    <w:p w14:paraId="51D6A92D" w14:textId="77777777" w:rsidR="001B566B" w:rsidRDefault="001B566B">
      <w:pPr>
        <w:rPr>
          <w:sz w:val="20"/>
        </w:rPr>
      </w:pPr>
    </w:p>
    <w:p w14:paraId="51D6A92E" w14:textId="77777777" w:rsidR="001B566B" w:rsidRDefault="001B566B">
      <w:pPr>
        <w:spacing w:before="3"/>
        <w:rPr>
          <w:sz w:val="23"/>
        </w:rPr>
      </w:pPr>
    </w:p>
    <w:p w14:paraId="51D6A92F" w14:textId="77777777" w:rsidR="001B566B" w:rsidRDefault="00447E2F">
      <w:pPr>
        <w:ind w:left="110"/>
        <w:rPr>
          <w:sz w:val="18"/>
        </w:rPr>
      </w:pPr>
      <w:r>
        <w:rPr>
          <w:color w:val="4D4D4D"/>
          <w:sz w:val="18"/>
        </w:rPr>
        <w:t>1000</w:t>
      </w:r>
    </w:p>
    <w:p w14:paraId="51D6A930" w14:textId="77777777" w:rsidR="001B566B" w:rsidRDefault="001B566B">
      <w:pPr>
        <w:rPr>
          <w:sz w:val="20"/>
        </w:rPr>
      </w:pPr>
    </w:p>
    <w:p w14:paraId="51D6A931" w14:textId="77777777" w:rsidR="001B566B" w:rsidRDefault="001B566B">
      <w:pPr>
        <w:spacing w:before="3"/>
        <w:rPr>
          <w:sz w:val="23"/>
        </w:rPr>
      </w:pPr>
    </w:p>
    <w:p w14:paraId="51D6A932" w14:textId="77777777" w:rsidR="001B566B" w:rsidRDefault="00447E2F">
      <w:pPr>
        <w:ind w:left="210"/>
        <w:rPr>
          <w:sz w:val="18"/>
        </w:rPr>
      </w:pPr>
      <w:r>
        <w:rPr>
          <w:color w:val="4D4D4D"/>
          <w:sz w:val="18"/>
        </w:rPr>
        <w:t>500</w:t>
      </w:r>
    </w:p>
    <w:p w14:paraId="51D6A933" w14:textId="77777777" w:rsidR="001B566B" w:rsidRDefault="001B566B">
      <w:pPr>
        <w:rPr>
          <w:sz w:val="20"/>
        </w:rPr>
      </w:pPr>
    </w:p>
    <w:p w14:paraId="51D6A934" w14:textId="77777777" w:rsidR="001B566B" w:rsidRDefault="001B566B">
      <w:pPr>
        <w:spacing w:before="3"/>
        <w:rPr>
          <w:sz w:val="23"/>
        </w:rPr>
      </w:pPr>
    </w:p>
    <w:p w14:paraId="51D6A935" w14:textId="77777777" w:rsidR="001B566B" w:rsidRDefault="00447E2F">
      <w:pPr>
        <w:ind w:left="410"/>
        <w:rPr>
          <w:sz w:val="18"/>
        </w:rPr>
      </w:pPr>
      <w:r>
        <w:rPr>
          <w:color w:val="4D4D4D"/>
          <w:sz w:val="18"/>
        </w:rPr>
        <w:t>0</w:t>
      </w:r>
    </w:p>
    <w:p w14:paraId="51D6A936" w14:textId="77777777" w:rsidR="001B566B" w:rsidRDefault="001B566B">
      <w:pPr>
        <w:spacing w:before="3"/>
        <w:rPr>
          <w:sz w:val="9"/>
        </w:rPr>
      </w:pPr>
    </w:p>
    <w:p w14:paraId="51D6A937" w14:textId="77777777" w:rsidR="001B566B" w:rsidRDefault="00447E2F">
      <w:pPr>
        <w:pStyle w:val="Heading1"/>
        <w:spacing w:before="95"/>
        <w:ind w:left="870"/>
      </w:pPr>
      <w:r>
        <w:rPr>
          <w:color w:val="4D4D4D"/>
        </w:rPr>
        <w:t>Q1</w:t>
      </w:r>
      <w:r>
        <w:rPr>
          <w:color w:val="4D4D4D"/>
          <w:spacing w:val="14"/>
        </w:rPr>
        <w:t xml:space="preserve"> </w:t>
      </w:r>
      <w:r>
        <w:rPr>
          <w:color w:val="4D4D4D"/>
        </w:rPr>
        <w:t>Q2</w:t>
      </w:r>
      <w:r>
        <w:rPr>
          <w:color w:val="4D4D4D"/>
          <w:spacing w:val="14"/>
        </w:rPr>
        <w:t xml:space="preserve"> </w:t>
      </w:r>
      <w:r>
        <w:rPr>
          <w:color w:val="4D4D4D"/>
        </w:rPr>
        <w:t>Q3</w:t>
      </w:r>
      <w:r>
        <w:rPr>
          <w:color w:val="4D4D4D"/>
          <w:spacing w:val="14"/>
        </w:rPr>
        <w:t xml:space="preserve"> </w:t>
      </w:r>
      <w:r>
        <w:rPr>
          <w:color w:val="4D4D4D"/>
        </w:rPr>
        <w:t>Q4</w:t>
      </w:r>
      <w:r>
        <w:rPr>
          <w:color w:val="4D4D4D"/>
          <w:spacing w:val="14"/>
        </w:rPr>
        <w:t xml:space="preserve"> </w:t>
      </w:r>
      <w:r>
        <w:rPr>
          <w:color w:val="4D4D4D"/>
        </w:rPr>
        <w:t>Q1</w:t>
      </w:r>
      <w:r>
        <w:rPr>
          <w:color w:val="4D4D4D"/>
          <w:spacing w:val="14"/>
        </w:rPr>
        <w:t xml:space="preserve"> </w:t>
      </w:r>
      <w:r>
        <w:rPr>
          <w:color w:val="4D4D4D"/>
        </w:rPr>
        <w:t>Q2</w:t>
      </w:r>
      <w:r>
        <w:rPr>
          <w:color w:val="4D4D4D"/>
          <w:spacing w:val="14"/>
        </w:rPr>
        <w:t xml:space="preserve"> </w:t>
      </w:r>
      <w:r>
        <w:rPr>
          <w:color w:val="4D4D4D"/>
        </w:rPr>
        <w:t>Q3</w:t>
      </w:r>
      <w:r>
        <w:rPr>
          <w:color w:val="4D4D4D"/>
          <w:spacing w:val="14"/>
        </w:rPr>
        <w:t xml:space="preserve"> </w:t>
      </w:r>
      <w:r>
        <w:rPr>
          <w:color w:val="4D4D4D"/>
        </w:rPr>
        <w:t>Q4</w:t>
      </w:r>
      <w:r>
        <w:rPr>
          <w:color w:val="4D4D4D"/>
          <w:spacing w:val="14"/>
        </w:rPr>
        <w:t xml:space="preserve"> </w:t>
      </w:r>
      <w:r>
        <w:rPr>
          <w:color w:val="4D4D4D"/>
        </w:rPr>
        <w:t>Q1</w:t>
      </w:r>
      <w:r>
        <w:rPr>
          <w:color w:val="4D4D4D"/>
          <w:spacing w:val="14"/>
        </w:rPr>
        <w:t xml:space="preserve"> </w:t>
      </w:r>
      <w:r>
        <w:rPr>
          <w:color w:val="4D4D4D"/>
        </w:rPr>
        <w:t>Q2</w:t>
      </w:r>
      <w:r>
        <w:rPr>
          <w:color w:val="4D4D4D"/>
          <w:spacing w:val="14"/>
        </w:rPr>
        <w:t xml:space="preserve"> </w:t>
      </w:r>
      <w:r>
        <w:rPr>
          <w:color w:val="4D4D4D"/>
        </w:rPr>
        <w:t>Q3</w:t>
      </w:r>
      <w:r>
        <w:rPr>
          <w:color w:val="4D4D4D"/>
          <w:spacing w:val="14"/>
        </w:rPr>
        <w:t xml:space="preserve"> </w:t>
      </w:r>
      <w:r>
        <w:rPr>
          <w:color w:val="4D4D4D"/>
        </w:rPr>
        <w:t>Q4</w:t>
      </w:r>
      <w:r>
        <w:rPr>
          <w:color w:val="4D4D4D"/>
          <w:spacing w:val="14"/>
        </w:rPr>
        <w:t xml:space="preserve"> </w:t>
      </w:r>
      <w:r>
        <w:rPr>
          <w:color w:val="4D4D4D"/>
        </w:rPr>
        <w:t>Q1</w:t>
      </w:r>
      <w:r>
        <w:rPr>
          <w:color w:val="4D4D4D"/>
          <w:spacing w:val="14"/>
        </w:rPr>
        <w:t xml:space="preserve"> </w:t>
      </w:r>
      <w:r>
        <w:rPr>
          <w:color w:val="4D4D4D"/>
        </w:rPr>
        <w:t>Q2</w:t>
      </w:r>
      <w:r>
        <w:rPr>
          <w:color w:val="4D4D4D"/>
          <w:spacing w:val="14"/>
        </w:rPr>
        <w:t xml:space="preserve"> </w:t>
      </w:r>
      <w:r>
        <w:rPr>
          <w:color w:val="4D4D4D"/>
        </w:rPr>
        <w:t>Q3</w:t>
      </w:r>
      <w:r>
        <w:rPr>
          <w:color w:val="4D4D4D"/>
          <w:spacing w:val="14"/>
        </w:rPr>
        <w:t xml:space="preserve"> </w:t>
      </w:r>
      <w:r>
        <w:rPr>
          <w:color w:val="4D4D4D"/>
        </w:rPr>
        <w:t>Q4</w:t>
      </w:r>
      <w:r>
        <w:rPr>
          <w:color w:val="4D4D4D"/>
          <w:spacing w:val="14"/>
        </w:rPr>
        <w:t xml:space="preserve"> </w:t>
      </w:r>
      <w:r>
        <w:rPr>
          <w:color w:val="4D4D4D"/>
        </w:rPr>
        <w:t>Q1</w:t>
      </w:r>
      <w:r>
        <w:rPr>
          <w:color w:val="4D4D4D"/>
          <w:spacing w:val="14"/>
        </w:rPr>
        <w:t xml:space="preserve"> </w:t>
      </w:r>
      <w:r>
        <w:rPr>
          <w:color w:val="4D4D4D"/>
        </w:rPr>
        <w:t>Q2</w:t>
      </w:r>
      <w:r>
        <w:rPr>
          <w:color w:val="4D4D4D"/>
          <w:spacing w:val="14"/>
        </w:rPr>
        <w:t xml:space="preserve"> </w:t>
      </w:r>
      <w:r>
        <w:rPr>
          <w:color w:val="4D4D4D"/>
        </w:rPr>
        <w:t>Q3</w:t>
      </w:r>
      <w:r>
        <w:rPr>
          <w:color w:val="4D4D4D"/>
          <w:spacing w:val="14"/>
        </w:rPr>
        <w:t xml:space="preserve"> </w:t>
      </w:r>
      <w:r>
        <w:rPr>
          <w:color w:val="4D4D4D"/>
        </w:rPr>
        <w:t>Q4</w:t>
      </w:r>
      <w:r>
        <w:rPr>
          <w:color w:val="4D4D4D"/>
          <w:spacing w:val="14"/>
        </w:rPr>
        <w:t xml:space="preserve"> </w:t>
      </w:r>
      <w:r>
        <w:rPr>
          <w:color w:val="4D4D4D"/>
        </w:rPr>
        <w:t>Q1</w:t>
      </w:r>
      <w:r>
        <w:rPr>
          <w:color w:val="4D4D4D"/>
          <w:spacing w:val="14"/>
        </w:rPr>
        <w:t xml:space="preserve"> </w:t>
      </w:r>
      <w:r>
        <w:rPr>
          <w:color w:val="4D4D4D"/>
        </w:rPr>
        <w:t>Q2</w:t>
      </w:r>
      <w:r>
        <w:rPr>
          <w:color w:val="4D4D4D"/>
          <w:spacing w:val="14"/>
        </w:rPr>
        <w:t xml:space="preserve"> </w:t>
      </w:r>
      <w:r>
        <w:rPr>
          <w:color w:val="4D4D4D"/>
        </w:rPr>
        <w:t>Q3</w:t>
      </w:r>
      <w:r>
        <w:rPr>
          <w:color w:val="4D4D4D"/>
          <w:spacing w:val="14"/>
        </w:rPr>
        <w:t xml:space="preserve"> </w:t>
      </w:r>
      <w:r>
        <w:rPr>
          <w:color w:val="4D4D4D"/>
        </w:rPr>
        <w:t>Q4</w:t>
      </w:r>
      <w:r>
        <w:rPr>
          <w:color w:val="4D4D4D"/>
          <w:spacing w:val="14"/>
        </w:rPr>
        <w:t xml:space="preserve"> </w:t>
      </w:r>
      <w:r>
        <w:rPr>
          <w:color w:val="4D4D4D"/>
        </w:rPr>
        <w:t>Q1</w:t>
      </w:r>
      <w:r>
        <w:rPr>
          <w:color w:val="4D4D4D"/>
          <w:spacing w:val="14"/>
        </w:rPr>
        <w:t xml:space="preserve"> </w:t>
      </w:r>
      <w:r>
        <w:rPr>
          <w:color w:val="4D4D4D"/>
        </w:rPr>
        <w:t>Q2</w:t>
      </w:r>
    </w:p>
    <w:p w14:paraId="51D6A938" w14:textId="77777777" w:rsidR="001B566B" w:rsidRDefault="001B566B">
      <w:pPr>
        <w:rPr>
          <w:sz w:val="20"/>
        </w:rPr>
      </w:pPr>
    </w:p>
    <w:p w14:paraId="51D6A939" w14:textId="77777777" w:rsidR="001B566B" w:rsidRDefault="001B566B">
      <w:pPr>
        <w:spacing w:before="6"/>
        <w:rPr>
          <w:sz w:val="25"/>
        </w:rPr>
      </w:pPr>
    </w:p>
    <w:p w14:paraId="51D6A93A" w14:textId="581F6F2F" w:rsidR="001B566B" w:rsidRDefault="00751DF5">
      <w:pPr>
        <w:tabs>
          <w:tab w:val="left" w:pos="2048"/>
          <w:tab w:val="left" w:pos="3192"/>
          <w:tab w:val="left" w:pos="4572"/>
          <w:tab w:val="left" w:pos="6641"/>
          <w:tab w:val="left" w:pos="7786"/>
        </w:tabs>
        <w:spacing w:before="93"/>
        <w:ind w:left="871"/>
        <w:rPr>
          <w:sz w:val="18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5648" behindDoc="1" locked="0" layoutInCell="1" allowOverlap="1" wp14:anchorId="51D6AA04" wp14:editId="4A66783C">
                <wp:simplePos x="0" y="0"/>
                <wp:positionH relativeFrom="page">
                  <wp:posOffset>2113280</wp:posOffset>
                </wp:positionH>
                <wp:positionV relativeFrom="paragraph">
                  <wp:posOffset>139700</wp:posOffset>
                </wp:positionV>
                <wp:extent cx="175260" cy="0"/>
                <wp:effectExtent l="0" t="0" r="0" b="0"/>
                <wp:wrapNone/>
                <wp:docPr id="127" name="Line 7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75260" cy="0"/>
                        </a:xfrm>
                        <a:prstGeom prst="line">
                          <a:avLst/>
                        </a:prstGeom>
                        <a:noFill/>
                        <a:ln w="13589">
                          <a:solidFill>
                            <a:srgbClr val="3366FF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2F894FBE" id="Line 75" o:spid="_x0000_s1026" style="position:absolute;z-index:-25164083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" from="166.4pt,11pt" to="180.2pt,1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" strokecolor="#36f" strokeweight="1.07pt">
                <w10:wrap anchorx="page"/>
              </v:lin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6672" behindDoc="1" locked="0" layoutInCell="1" allowOverlap="1" wp14:anchorId="51D6AA05" wp14:editId="7FDBD8AA">
                <wp:simplePos x="0" y="0"/>
                <wp:positionH relativeFrom="page">
                  <wp:posOffset>2839720</wp:posOffset>
                </wp:positionH>
                <wp:positionV relativeFrom="paragraph">
                  <wp:posOffset>139700</wp:posOffset>
                </wp:positionV>
                <wp:extent cx="175895" cy="0"/>
                <wp:effectExtent l="0" t="0" r="0" b="0"/>
                <wp:wrapNone/>
                <wp:docPr id="126" name="Line 7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75895" cy="0"/>
                        </a:xfrm>
                        <a:prstGeom prst="line">
                          <a:avLst/>
                        </a:prstGeom>
                        <a:noFill/>
                        <a:ln w="13589">
                          <a:solidFill>
                            <a:srgbClr val="3366FF"/>
                          </a:solidFill>
                          <a:prstDash val="dash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28D7B8B5" id="Line 74" o:spid="_x0000_s1026" style="position:absolute;z-index:-25163980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" from="223.6pt,11pt" to="237.45pt,1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" strokecolor="#36f" strokeweight="1.07pt">
                <v:stroke dashstyle="dash"/>
                <w10:wrap anchorx="page"/>
              </v:line>
            </w:pict>
          </mc:Fallback>
        </mc:AlternateContent>
      </w:r>
      <w:r w:rsidR="00447E2F">
        <w:rPr>
          <w:noProof/>
        </w:rPr>
        <w:drawing>
          <wp:anchor distT="0" distB="0" distL="0" distR="0" simplePos="0" relativeHeight="251636736" behindDoc="1" locked="0" layoutInCell="1" allowOverlap="1" wp14:anchorId="51D6AA06" wp14:editId="51D6AA07">
            <wp:simplePos x="0" y="0"/>
            <wp:positionH relativeFrom="page">
              <wp:posOffset>5081587</wp:posOffset>
            </wp:positionH>
            <wp:positionV relativeFrom="paragraph">
              <wp:posOffset>103795</wp:posOffset>
            </wp:positionV>
            <wp:extent cx="72262" cy="72262"/>
            <wp:effectExtent l="0" t="0" r="0" b="0"/>
            <wp:wrapNone/>
            <wp:docPr id="31" name="image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" name="image4.png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72262" cy="7226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447E2F">
        <w:rPr>
          <w:noProof/>
        </w:rPr>
        <w:drawing>
          <wp:anchor distT="0" distB="0" distL="0" distR="0" simplePos="0" relativeHeight="251637760" behindDoc="1" locked="0" layoutInCell="1" allowOverlap="1" wp14:anchorId="51D6AA08" wp14:editId="51D6AA09">
            <wp:simplePos x="0" y="0"/>
            <wp:positionH relativeFrom="page">
              <wp:posOffset>5808662</wp:posOffset>
            </wp:positionH>
            <wp:positionV relativeFrom="paragraph">
              <wp:posOffset>103795</wp:posOffset>
            </wp:positionV>
            <wp:extent cx="72136" cy="72262"/>
            <wp:effectExtent l="0" t="0" r="0" b="0"/>
            <wp:wrapNone/>
            <wp:docPr id="33" name="image17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" name="image17.png"/>
                    <pic:cNvPicPr/>
                  </pic:nvPicPr>
                  <pic:blipFill>
                    <a:blip r:embed="rId3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72136" cy="7226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447E2F">
        <w:t>Group</w:t>
      </w:r>
      <w:r w:rsidR="00447E2F">
        <w:tab/>
      </w:r>
      <w:r w:rsidR="00447E2F">
        <w:rPr>
          <w:position w:val="1"/>
          <w:sz w:val="18"/>
        </w:rPr>
        <w:t>Control</w:t>
      </w:r>
      <w:r w:rsidR="00447E2F">
        <w:rPr>
          <w:position w:val="1"/>
          <w:sz w:val="18"/>
        </w:rPr>
        <w:tab/>
        <w:t>Intervention</w:t>
      </w:r>
      <w:r w:rsidR="00447E2F">
        <w:rPr>
          <w:position w:val="1"/>
          <w:sz w:val="18"/>
        </w:rPr>
        <w:tab/>
      </w:r>
      <w:r w:rsidR="00447E2F">
        <w:t>Group of points</w:t>
      </w:r>
      <w:r w:rsidR="00447E2F">
        <w:tab/>
      </w:r>
      <w:r w:rsidR="00447E2F">
        <w:rPr>
          <w:position w:val="1"/>
          <w:sz w:val="18"/>
        </w:rPr>
        <w:t>Control</w:t>
      </w:r>
      <w:r w:rsidR="00447E2F">
        <w:rPr>
          <w:position w:val="1"/>
          <w:sz w:val="18"/>
        </w:rPr>
        <w:tab/>
        <w:t>Intervention</w:t>
      </w:r>
    </w:p>
    <w:p w14:paraId="51D6A93B" w14:textId="77777777" w:rsidR="001B566B" w:rsidRDefault="001B566B">
      <w:pPr>
        <w:rPr>
          <w:sz w:val="18"/>
        </w:rPr>
        <w:sectPr w:rsidR="001B566B">
          <w:pgSz w:w="12240" w:h="15840"/>
          <w:pgMar w:top="1460" w:right="1660" w:bottom="1060" w:left="1700" w:header="0" w:footer="867" w:gutter="0"/>
          <w:cols w:space="720"/>
        </w:sectPr>
      </w:pPr>
    </w:p>
    <w:p w14:paraId="51D6A93C" w14:textId="0AF3574F" w:rsidR="001B566B" w:rsidRDefault="00447E2F">
      <w:pPr>
        <w:spacing w:before="76"/>
        <w:ind w:left="110"/>
        <w:rPr>
          <w:sz w:val="18"/>
        </w:rPr>
      </w:pPr>
      <w:r>
        <w:rPr>
          <w:noProof/>
        </w:rPr>
        <w:lastRenderedPageBreak/>
        <w:drawing>
          <wp:anchor distT="0" distB="0" distL="0" distR="0" simplePos="0" relativeHeight="251625472" behindDoc="0" locked="0" layoutInCell="1" allowOverlap="1" wp14:anchorId="51D6AA0A" wp14:editId="51D6AA0B">
            <wp:simplePos x="0" y="0"/>
            <wp:positionH relativeFrom="page">
              <wp:posOffset>4962207</wp:posOffset>
            </wp:positionH>
            <wp:positionV relativeFrom="paragraph">
              <wp:posOffset>230592</wp:posOffset>
            </wp:positionV>
            <wp:extent cx="1620393" cy="737743"/>
            <wp:effectExtent l="0" t="0" r="0" b="0"/>
            <wp:wrapNone/>
            <wp:docPr id="35" name="image3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" name="image34.png"/>
                    <pic:cNvPicPr/>
                  </pic:nvPicPr>
                  <pic:blipFill>
                    <a:blip r:embed="rId6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20393" cy="73774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751DF5">
        <w:rPr>
          <w:noProof/>
        </w:rPr>
        <mc:AlternateContent>
          <mc:Choice Requires="wpg">
            <w:drawing>
              <wp:anchor distT="0" distB="0" distL="114300" distR="114300" simplePos="0" relativeHeight="251662336" behindDoc="0" locked="0" layoutInCell="1" allowOverlap="1" wp14:anchorId="51D6AA0C" wp14:editId="273DDA7B">
                <wp:simplePos x="0" y="0"/>
                <wp:positionH relativeFrom="page">
                  <wp:posOffset>1431925</wp:posOffset>
                </wp:positionH>
                <wp:positionV relativeFrom="paragraph">
                  <wp:posOffset>56515</wp:posOffset>
                </wp:positionV>
                <wp:extent cx="5356860" cy="3227705"/>
                <wp:effectExtent l="0" t="0" r="0" b="0"/>
                <wp:wrapNone/>
                <wp:docPr id="117" name="docshapegroup7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356860" cy="3227705"/>
                          <a:chOff x="2255" y="89"/>
                          <a:chExt cx="8436" cy="5083"/>
                        </a:xfrm>
                      </wpg:grpSpPr>
                      <wps:wsp>
                        <wps:cNvPr id="118" name="docshape80"/>
                        <wps:cNvSpPr>
                          <a:spLocks/>
                        </wps:cNvSpPr>
                        <wps:spPr bwMode="auto">
                          <a:xfrm>
                            <a:off x="7414" y="168"/>
                            <a:ext cx="305" cy="4949"/>
                          </a:xfrm>
                          <a:custGeom>
                            <a:avLst/>
                            <a:gdLst>
                              <a:gd name="T0" fmla="+- 0 7414 7414"/>
                              <a:gd name="T1" fmla="*/ T0 w 305"/>
                              <a:gd name="T2" fmla="+- 0 5117 169"/>
                              <a:gd name="T3" fmla="*/ 5117 h 4949"/>
                              <a:gd name="T4" fmla="+- 0 7414 7414"/>
                              <a:gd name="T5" fmla="*/ T4 w 305"/>
                              <a:gd name="T6" fmla="+- 0 169 169"/>
                              <a:gd name="T7" fmla="*/ 169 h 4949"/>
                              <a:gd name="T8" fmla="+- 0 7719 7414"/>
                              <a:gd name="T9" fmla="*/ T8 w 305"/>
                              <a:gd name="T10" fmla="+- 0 5117 169"/>
                              <a:gd name="T11" fmla="*/ 5117 h 4949"/>
                              <a:gd name="T12" fmla="+- 0 7719 7414"/>
                              <a:gd name="T13" fmla="*/ T12 w 305"/>
                              <a:gd name="T14" fmla="+- 0 169 169"/>
                              <a:gd name="T15" fmla="*/ 169 h 4949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</a:cxnLst>
                            <a:rect l="0" t="0" r="r" b="b"/>
                            <a:pathLst>
                              <a:path w="305" h="4949">
                                <a:moveTo>
                                  <a:pt x="0" y="4948"/>
                                </a:moveTo>
                                <a:lnTo>
                                  <a:pt x="0" y="0"/>
                                </a:lnTo>
                                <a:moveTo>
                                  <a:pt x="305" y="4948"/>
                                </a:moveTo>
                                <a:lnTo>
                                  <a:pt x="305" y="0"/>
                                </a:lnTo>
                              </a:path>
                            </a:pathLst>
                          </a:custGeom>
                          <a:noFill/>
                          <a:ln w="13589">
                            <a:solidFill>
                              <a:srgbClr val="B22222"/>
                            </a:solidFill>
                            <a:prstDash val="dash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19" name="docshape81"/>
                        <wps:cNvSpPr>
                          <a:spLocks noChangeArrowheads="1"/>
                        </wps:cNvSpPr>
                        <wps:spPr bwMode="auto">
                          <a:xfrm>
                            <a:off x="7414" y="393"/>
                            <a:ext cx="305" cy="4499"/>
                          </a:xfrm>
                          <a:prstGeom prst="rect">
                            <a:avLst/>
                          </a:prstGeom>
                          <a:solidFill>
                            <a:srgbClr val="0000FF">
                              <a:alpha val="3099"/>
                            </a:srgbClr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20" name="docshape82"/>
                        <wps:cNvSpPr>
                          <a:spLocks/>
                        </wps:cNvSpPr>
                        <wps:spPr bwMode="auto">
                          <a:xfrm>
                            <a:off x="6804" y="378"/>
                            <a:ext cx="579" cy="57"/>
                          </a:xfrm>
                          <a:custGeom>
                            <a:avLst/>
                            <a:gdLst>
                              <a:gd name="T0" fmla="+- 0 6805 6805"/>
                              <a:gd name="T1" fmla="*/ T0 w 579"/>
                              <a:gd name="T2" fmla="+- 0 407 378"/>
                              <a:gd name="T3" fmla="*/ 407 h 57"/>
                              <a:gd name="T4" fmla="+- 0 7384 6805"/>
                              <a:gd name="T5" fmla="*/ T4 w 579"/>
                              <a:gd name="T6" fmla="+- 0 407 378"/>
                              <a:gd name="T7" fmla="*/ 407 h 57"/>
                              <a:gd name="T8" fmla="+- 0 7335 6805"/>
                              <a:gd name="T9" fmla="*/ T8 w 579"/>
                              <a:gd name="T10" fmla="+- 0 435 378"/>
                              <a:gd name="T11" fmla="*/ 435 h 57"/>
                              <a:gd name="T12" fmla="+- 0 7384 6805"/>
                              <a:gd name="T13" fmla="*/ T12 w 579"/>
                              <a:gd name="T14" fmla="+- 0 407 378"/>
                              <a:gd name="T15" fmla="*/ 407 h 57"/>
                              <a:gd name="T16" fmla="+- 0 7335 6805"/>
                              <a:gd name="T17" fmla="*/ T16 w 579"/>
                              <a:gd name="T18" fmla="+- 0 378 378"/>
                              <a:gd name="T19" fmla="*/ 378 h 57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</a:cxnLst>
                            <a:rect l="0" t="0" r="r" b="b"/>
                            <a:pathLst>
                              <a:path w="579" h="57">
                                <a:moveTo>
                                  <a:pt x="0" y="29"/>
                                </a:moveTo>
                                <a:lnTo>
                                  <a:pt x="579" y="29"/>
                                </a:lnTo>
                                <a:moveTo>
                                  <a:pt x="530" y="57"/>
                                </a:moveTo>
                                <a:lnTo>
                                  <a:pt x="579" y="29"/>
                                </a:lnTo>
                                <a:lnTo>
                                  <a:pt x="530" y="0"/>
                                </a:lnTo>
                              </a:path>
                            </a:pathLst>
                          </a:custGeom>
                          <a:noFill/>
                          <a:ln w="13589">
                            <a:solidFill>
                              <a:srgbClr val="0000FF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21" name="Line 70"/>
                        <wps:cNvCnPr>
                          <a:cxnSpLocks noChangeShapeType="1"/>
                        </wps:cNvCnPr>
                        <wps:spPr bwMode="auto">
                          <a:xfrm>
                            <a:off x="2310" y="5117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13589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2" name="docshape83"/>
                        <wps:cNvSpPr>
                          <a:spLocks/>
                        </wps:cNvSpPr>
                        <wps:spPr bwMode="auto">
                          <a:xfrm>
                            <a:off x="2254" y="180"/>
                            <a:ext cx="55" cy="4712"/>
                          </a:xfrm>
                          <a:custGeom>
                            <a:avLst/>
                            <a:gdLst>
                              <a:gd name="T0" fmla="+- 0 2255 2255"/>
                              <a:gd name="T1" fmla="*/ T0 w 55"/>
                              <a:gd name="T2" fmla="+- 0 4892 180"/>
                              <a:gd name="T3" fmla="*/ 4892 h 4712"/>
                              <a:gd name="T4" fmla="+- 0 2310 2255"/>
                              <a:gd name="T5" fmla="*/ T4 w 55"/>
                              <a:gd name="T6" fmla="+- 0 4892 180"/>
                              <a:gd name="T7" fmla="*/ 4892 h 4712"/>
                              <a:gd name="T8" fmla="+- 0 2255 2255"/>
                              <a:gd name="T9" fmla="*/ T8 w 55"/>
                              <a:gd name="T10" fmla="+- 0 4369 180"/>
                              <a:gd name="T11" fmla="*/ 4369 h 4712"/>
                              <a:gd name="T12" fmla="+- 0 2310 2255"/>
                              <a:gd name="T13" fmla="*/ T12 w 55"/>
                              <a:gd name="T14" fmla="+- 0 4369 180"/>
                              <a:gd name="T15" fmla="*/ 4369 h 4712"/>
                              <a:gd name="T16" fmla="+- 0 2255 2255"/>
                              <a:gd name="T17" fmla="*/ T16 w 55"/>
                              <a:gd name="T18" fmla="+- 0 3845 180"/>
                              <a:gd name="T19" fmla="*/ 3845 h 4712"/>
                              <a:gd name="T20" fmla="+- 0 2310 2255"/>
                              <a:gd name="T21" fmla="*/ T20 w 55"/>
                              <a:gd name="T22" fmla="+- 0 3845 180"/>
                              <a:gd name="T23" fmla="*/ 3845 h 4712"/>
                              <a:gd name="T24" fmla="+- 0 2255 2255"/>
                              <a:gd name="T25" fmla="*/ T24 w 55"/>
                              <a:gd name="T26" fmla="+- 0 3321 180"/>
                              <a:gd name="T27" fmla="*/ 3321 h 4712"/>
                              <a:gd name="T28" fmla="+- 0 2310 2255"/>
                              <a:gd name="T29" fmla="*/ T28 w 55"/>
                              <a:gd name="T30" fmla="+- 0 3321 180"/>
                              <a:gd name="T31" fmla="*/ 3321 h 4712"/>
                              <a:gd name="T32" fmla="+- 0 2255 2255"/>
                              <a:gd name="T33" fmla="*/ T32 w 55"/>
                              <a:gd name="T34" fmla="+- 0 2798 180"/>
                              <a:gd name="T35" fmla="*/ 2798 h 4712"/>
                              <a:gd name="T36" fmla="+- 0 2310 2255"/>
                              <a:gd name="T37" fmla="*/ T36 w 55"/>
                              <a:gd name="T38" fmla="+- 0 2798 180"/>
                              <a:gd name="T39" fmla="*/ 2798 h 4712"/>
                              <a:gd name="T40" fmla="+- 0 2255 2255"/>
                              <a:gd name="T41" fmla="*/ T40 w 55"/>
                              <a:gd name="T42" fmla="+- 0 2274 180"/>
                              <a:gd name="T43" fmla="*/ 2274 h 4712"/>
                              <a:gd name="T44" fmla="+- 0 2310 2255"/>
                              <a:gd name="T45" fmla="*/ T44 w 55"/>
                              <a:gd name="T46" fmla="+- 0 2274 180"/>
                              <a:gd name="T47" fmla="*/ 2274 h 4712"/>
                              <a:gd name="T48" fmla="+- 0 2255 2255"/>
                              <a:gd name="T49" fmla="*/ T48 w 55"/>
                              <a:gd name="T50" fmla="+- 0 1751 180"/>
                              <a:gd name="T51" fmla="*/ 1751 h 4712"/>
                              <a:gd name="T52" fmla="+- 0 2310 2255"/>
                              <a:gd name="T53" fmla="*/ T52 w 55"/>
                              <a:gd name="T54" fmla="+- 0 1751 180"/>
                              <a:gd name="T55" fmla="*/ 1751 h 4712"/>
                              <a:gd name="T56" fmla="+- 0 2255 2255"/>
                              <a:gd name="T57" fmla="*/ T56 w 55"/>
                              <a:gd name="T58" fmla="+- 0 1227 180"/>
                              <a:gd name="T59" fmla="*/ 1227 h 4712"/>
                              <a:gd name="T60" fmla="+- 0 2310 2255"/>
                              <a:gd name="T61" fmla="*/ T60 w 55"/>
                              <a:gd name="T62" fmla="+- 0 1227 180"/>
                              <a:gd name="T63" fmla="*/ 1227 h 4712"/>
                              <a:gd name="T64" fmla="+- 0 2255 2255"/>
                              <a:gd name="T65" fmla="*/ T64 w 55"/>
                              <a:gd name="T66" fmla="+- 0 704 180"/>
                              <a:gd name="T67" fmla="*/ 704 h 4712"/>
                              <a:gd name="T68" fmla="+- 0 2310 2255"/>
                              <a:gd name="T69" fmla="*/ T68 w 55"/>
                              <a:gd name="T70" fmla="+- 0 704 180"/>
                              <a:gd name="T71" fmla="*/ 704 h 4712"/>
                              <a:gd name="T72" fmla="+- 0 2255 2255"/>
                              <a:gd name="T73" fmla="*/ T72 w 55"/>
                              <a:gd name="T74" fmla="+- 0 180 180"/>
                              <a:gd name="T75" fmla="*/ 180 h 4712"/>
                              <a:gd name="T76" fmla="+- 0 2310 2255"/>
                              <a:gd name="T77" fmla="*/ T76 w 55"/>
                              <a:gd name="T78" fmla="+- 0 180 180"/>
                              <a:gd name="T79" fmla="*/ 180 h 4712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</a:cxnLst>
                            <a:rect l="0" t="0" r="r" b="b"/>
                            <a:pathLst>
                              <a:path w="55" h="4712">
                                <a:moveTo>
                                  <a:pt x="0" y="4712"/>
                                </a:moveTo>
                                <a:lnTo>
                                  <a:pt x="55" y="4712"/>
                                </a:lnTo>
                                <a:moveTo>
                                  <a:pt x="0" y="4189"/>
                                </a:moveTo>
                                <a:lnTo>
                                  <a:pt x="55" y="4189"/>
                                </a:lnTo>
                                <a:moveTo>
                                  <a:pt x="0" y="3665"/>
                                </a:moveTo>
                                <a:lnTo>
                                  <a:pt x="55" y="3665"/>
                                </a:lnTo>
                                <a:moveTo>
                                  <a:pt x="0" y="3141"/>
                                </a:moveTo>
                                <a:lnTo>
                                  <a:pt x="55" y="3141"/>
                                </a:lnTo>
                                <a:moveTo>
                                  <a:pt x="0" y="2618"/>
                                </a:moveTo>
                                <a:lnTo>
                                  <a:pt x="55" y="2618"/>
                                </a:lnTo>
                                <a:moveTo>
                                  <a:pt x="0" y="2094"/>
                                </a:moveTo>
                                <a:lnTo>
                                  <a:pt x="55" y="2094"/>
                                </a:lnTo>
                                <a:moveTo>
                                  <a:pt x="0" y="1571"/>
                                </a:moveTo>
                                <a:lnTo>
                                  <a:pt x="55" y="1571"/>
                                </a:lnTo>
                                <a:moveTo>
                                  <a:pt x="0" y="1047"/>
                                </a:moveTo>
                                <a:lnTo>
                                  <a:pt x="55" y="1047"/>
                                </a:lnTo>
                                <a:moveTo>
                                  <a:pt x="0" y="524"/>
                                </a:moveTo>
                                <a:lnTo>
                                  <a:pt x="55" y="524"/>
                                </a:lnTo>
                                <a:moveTo>
                                  <a:pt x="0" y="0"/>
                                </a:moveTo>
                                <a:lnTo>
                                  <a:pt x="55" y="0"/>
                                </a:lnTo>
                              </a:path>
                            </a:pathLst>
                          </a:custGeom>
                          <a:noFill/>
                          <a:ln w="13589">
                            <a:solidFill>
                              <a:srgbClr val="333333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23" name="Line 68"/>
                        <wps:cNvCnPr>
                          <a:cxnSpLocks noChangeShapeType="1"/>
                        </wps:cNvCnPr>
                        <wps:spPr bwMode="auto">
                          <a:xfrm>
                            <a:off x="2310" y="5117"/>
                            <a:ext cx="8380" cy="0"/>
                          </a:xfrm>
                          <a:prstGeom prst="line">
                            <a:avLst/>
                          </a:prstGeom>
                          <a:noFill/>
                          <a:ln w="13589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4" name="docshape84"/>
                        <wps:cNvSpPr>
                          <a:spLocks/>
                        </wps:cNvSpPr>
                        <wps:spPr bwMode="auto">
                          <a:xfrm>
                            <a:off x="2690" y="5117"/>
                            <a:ext cx="7619" cy="55"/>
                          </a:xfrm>
                          <a:custGeom>
                            <a:avLst/>
                            <a:gdLst>
                              <a:gd name="T0" fmla="+- 0 2691 2691"/>
                              <a:gd name="T1" fmla="*/ T0 w 7619"/>
                              <a:gd name="T2" fmla="+- 0 5172 5117"/>
                              <a:gd name="T3" fmla="*/ 5172 h 55"/>
                              <a:gd name="T4" fmla="+- 0 2691 2691"/>
                              <a:gd name="T5" fmla="*/ T4 w 7619"/>
                              <a:gd name="T6" fmla="+- 0 5117 5117"/>
                              <a:gd name="T7" fmla="*/ 5117 h 55"/>
                              <a:gd name="T8" fmla="+- 0 2995 2691"/>
                              <a:gd name="T9" fmla="*/ T8 w 7619"/>
                              <a:gd name="T10" fmla="+- 0 5172 5117"/>
                              <a:gd name="T11" fmla="*/ 5172 h 55"/>
                              <a:gd name="T12" fmla="+- 0 2995 2691"/>
                              <a:gd name="T13" fmla="*/ T12 w 7619"/>
                              <a:gd name="T14" fmla="+- 0 5117 5117"/>
                              <a:gd name="T15" fmla="*/ 5117 h 55"/>
                              <a:gd name="T16" fmla="+- 0 3300 2691"/>
                              <a:gd name="T17" fmla="*/ T16 w 7619"/>
                              <a:gd name="T18" fmla="+- 0 5172 5117"/>
                              <a:gd name="T19" fmla="*/ 5172 h 55"/>
                              <a:gd name="T20" fmla="+- 0 3300 2691"/>
                              <a:gd name="T21" fmla="*/ T20 w 7619"/>
                              <a:gd name="T22" fmla="+- 0 5117 5117"/>
                              <a:gd name="T23" fmla="*/ 5117 h 55"/>
                              <a:gd name="T24" fmla="+- 0 3605 2691"/>
                              <a:gd name="T25" fmla="*/ T24 w 7619"/>
                              <a:gd name="T26" fmla="+- 0 5172 5117"/>
                              <a:gd name="T27" fmla="*/ 5172 h 55"/>
                              <a:gd name="T28" fmla="+- 0 3605 2691"/>
                              <a:gd name="T29" fmla="*/ T28 w 7619"/>
                              <a:gd name="T30" fmla="+- 0 5117 5117"/>
                              <a:gd name="T31" fmla="*/ 5117 h 55"/>
                              <a:gd name="T32" fmla="+- 0 3910 2691"/>
                              <a:gd name="T33" fmla="*/ T32 w 7619"/>
                              <a:gd name="T34" fmla="+- 0 5172 5117"/>
                              <a:gd name="T35" fmla="*/ 5172 h 55"/>
                              <a:gd name="T36" fmla="+- 0 3910 2691"/>
                              <a:gd name="T37" fmla="*/ T36 w 7619"/>
                              <a:gd name="T38" fmla="+- 0 5117 5117"/>
                              <a:gd name="T39" fmla="*/ 5117 h 55"/>
                              <a:gd name="T40" fmla="+- 0 4214 2691"/>
                              <a:gd name="T41" fmla="*/ T40 w 7619"/>
                              <a:gd name="T42" fmla="+- 0 5172 5117"/>
                              <a:gd name="T43" fmla="*/ 5172 h 55"/>
                              <a:gd name="T44" fmla="+- 0 4214 2691"/>
                              <a:gd name="T45" fmla="*/ T44 w 7619"/>
                              <a:gd name="T46" fmla="+- 0 5117 5117"/>
                              <a:gd name="T47" fmla="*/ 5117 h 55"/>
                              <a:gd name="T48" fmla="+- 0 4519 2691"/>
                              <a:gd name="T49" fmla="*/ T48 w 7619"/>
                              <a:gd name="T50" fmla="+- 0 5172 5117"/>
                              <a:gd name="T51" fmla="*/ 5172 h 55"/>
                              <a:gd name="T52" fmla="+- 0 4519 2691"/>
                              <a:gd name="T53" fmla="*/ T52 w 7619"/>
                              <a:gd name="T54" fmla="+- 0 5117 5117"/>
                              <a:gd name="T55" fmla="*/ 5117 h 55"/>
                              <a:gd name="T56" fmla="+- 0 4824 2691"/>
                              <a:gd name="T57" fmla="*/ T56 w 7619"/>
                              <a:gd name="T58" fmla="+- 0 5172 5117"/>
                              <a:gd name="T59" fmla="*/ 5172 h 55"/>
                              <a:gd name="T60" fmla="+- 0 4824 2691"/>
                              <a:gd name="T61" fmla="*/ T60 w 7619"/>
                              <a:gd name="T62" fmla="+- 0 5117 5117"/>
                              <a:gd name="T63" fmla="*/ 5117 h 55"/>
                              <a:gd name="T64" fmla="+- 0 5129 2691"/>
                              <a:gd name="T65" fmla="*/ T64 w 7619"/>
                              <a:gd name="T66" fmla="+- 0 5172 5117"/>
                              <a:gd name="T67" fmla="*/ 5172 h 55"/>
                              <a:gd name="T68" fmla="+- 0 5129 2691"/>
                              <a:gd name="T69" fmla="*/ T68 w 7619"/>
                              <a:gd name="T70" fmla="+- 0 5117 5117"/>
                              <a:gd name="T71" fmla="*/ 5117 h 55"/>
                              <a:gd name="T72" fmla="+- 0 5433 2691"/>
                              <a:gd name="T73" fmla="*/ T72 w 7619"/>
                              <a:gd name="T74" fmla="+- 0 5172 5117"/>
                              <a:gd name="T75" fmla="*/ 5172 h 55"/>
                              <a:gd name="T76" fmla="+- 0 5433 2691"/>
                              <a:gd name="T77" fmla="*/ T76 w 7619"/>
                              <a:gd name="T78" fmla="+- 0 5117 5117"/>
                              <a:gd name="T79" fmla="*/ 5117 h 55"/>
                              <a:gd name="T80" fmla="+- 0 5738 2691"/>
                              <a:gd name="T81" fmla="*/ T80 w 7619"/>
                              <a:gd name="T82" fmla="+- 0 5172 5117"/>
                              <a:gd name="T83" fmla="*/ 5172 h 55"/>
                              <a:gd name="T84" fmla="+- 0 5738 2691"/>
                              <a:gd name="T85" fmla="*/ T84 w 7619"/>
                              <a:gd name="T86" fmla="+- 0 5117 5117"/>
                              <a:gd name="T87" fmla="*/ 5117 h 55"/>
                              <a:gd name="T88" fmla="+- 0 6043 2691"/>
                              <a:gd name="T89" fmla="*/ T88 w 7619"/>
                              <a:gd name="T90" fmla="+- 0 5172 5117"/>
                              <a:gd name="T91" fmla="*/ 5172 h 55"/>
                              <a:gd name="T92" fmla="+- 0 6043 2691"/>
                              <a:gd name="T93" fmla="*/ T92 w 7619"/>
                              <a:gd name="T94" fmla="+- 0 5117 5117"/>
                              <a:gd name="T95" fmla="*/ 5117 h 55"/>
                              <a:gd name="T96" fmla="+- 0 6348 2691"/>
                              <a:gd name="T97" fmla="*/ T96 w 7619"/>
                              <a:gd name="T98" fmla="+- 0 5172 5117"/>
                              <a:gd name="T99" fmla="*/ 5172 h 55"/>
                              <a:gd name="T100" fmla="+- 0 6348 2691"/>
                              <a:gd name="T101" fmla="*/ T100 w 7619"/>
                              <a:gd name="T102" fmla="+- 0 5117 5117"/>
                              <a:gd name="T103" fmla="*/ 5117 h 55"/>
                              <a:gd name="T104" fmla="+- 0 6652 2691"/>
                              <a:gd name="T105" fmla="*/ T104 w 7619"/>
                              <a:gd name="T106" fmla="+- 0 5172 5117"/>
                              <a:gd name="T107" fmla="*/ 5172 h 55"/>
                              <a:gd name="T108" fmla="+- 0 6652 2691"/>
                              <a:gd name="T109" fmla="*/ T108 w 7619"/>
                              <a:gd name="T110" fmla="+- 0 5117 5117"/>
                              <a:gd name="T111" fmla="*/ 5117 h 55"/>
                              <a:gd name="T112" fmla="+- 0 6957 2691"/>
                              <a:gd name="T113" fmla="*/ T112 w 7619"/>
                              <a:gd name="T114" fmla="+- 0 5172 5117"/>
                              <a:gd name="T115" fmla="*/ 5172 h 55"/>
                              <a:gd name="T116" fmla="+- 0 6957 2691"/>
                              <a:gd name="T117" fmla="*/ T116 w 7619"/>
                              <a:gd name="T118" fmla="+- 0 5117 5117"/>
                              <a:gd name="T119" fmla="*/ 5117 h 55"/>
                              <a:gd name="T120" fmla="+- 0 7262 2691"/>
                              <a:gd name="T121" fmla="*/ T120 w 7619"/>
                              <a:gd name="T122" fmla="+- 0 5172 5117"/>
                              <a:gd name="T123" fmla="*/ 5172 h 55"/>
                              <a:gd name="T124" fmla="+- 0 7262 2691"/>
                              <a:gd name="T125" fmla="*/ T124 w 7619"/>
                              <a:gd name="T126" fmla="+- 0 5117 5117"/>
                              <a:gd name="T127" fmla="*/ 5117 h 55"/>
                              <a:gd name="T128" fmla="+- 0 7567 2691"/>
                              <a:gd name="T129" fmla="*/ T128 w 7619"/>
                              <a:gd name="T130" fmla="+- 0 5172 5117"/>
                              <a:gd name="T131" fmla="*/ 5172 h 55"/>
                              <a:gd name="T132" fmla="+- 0 7567 2691"/>
                              <a:gd name="T133" fmla="*/ T132 w 7619"/>
                              <a:gd name="T134" fmla="+- 0 5117 5117"/>
                              <a:gd name="T135" fmla="*/ 5117 h 55"/>
                              <a:gd name="T136" fmla="+- 0 7871 2691"/>
                              <a:gd name="T137" fmla="*/ T136 w 7619"/>
                              <a:gd name="T138" fmla="+- 0 5172 5117"/>
                              <a:gd name="T139" fmla="*/ 5172 h 55"/>
                              <a:gd name="T140" fmla="+- 0 7871 2691"/>
                              <a:gd name="T141" fmla="*/ T140 w 7619"/>
                              <a:gd name="T142" fmla="+- 0 5117 5117"/>
                              <a:gd name="T143" fmla="*/ 5117 h 55"/>
                              <a:gd name="T144" fmla="+- 0 8176 2691"/>
                              <a:gd name="T145" fmla="*/ T144 w 7619"/>
                              <a:gd name="T146" fmla="+- 0 5172 5117"/>
                              <a:gd name="T147" fmla="*/ 5172 h 55"/>
                              <a:gd name="T148" fmla="+- 0 8176 2691"/>
                              <a:gd name="T149" fmla="*/ T148 w 7619"/>
                              <a:gd name="T150" fmla="+- 0 5117 5117"/>
                              <a:gd name="T151" fmla="*/ 5117 h 55"/>
                              <a:gd name="T152" fmla="+- 0 8481 2691"/>
                              <a:gd name="T153" fmla="*/ T152 w 7619"/>
                              <a:gd name="T154" fmla="+- 0 5172 5117"/>
                              <a:gd name="T155" fmla="*/ 5172 h 55"/>
                              <a:gd name="T156" fmla="+- 0 8481 2691"/>
                              <a:gd name="T157" fmla="*/ T156 w 7619"/>
                              <a:gd name="T158" fmla="+- 0 5117 5117"/>
                              <a:gd name="T159" fmla="*/ 5117 h 55"/>
                              <a:gd name="T160" fmla="+- 0 8786 2691"/>
                              <a:gd name="T161" fmla="*/ T160 w 7619"/>
                              <a:gd name="T162" fmla="+- 0 5172 5117"/>
                              <a:gd name="T163" fmla="*/ 5172 h 55"/>
                              <a:gd name="T164" fmla="+- 0 8786 2691"/>
                              <a:gd name="T165" fmla="*/ T164 w 7619"/>
                              <a:gd name="T166" fmla="+- 0 5117 5117"/>
                              <a:gd name="T167" fmla="*/ 5117 h 55"/>
                              <a:gd name="T168" fmla="+- 0 9090 2691"/>
                              <a:gd name="T169" fmla="*/ T168 w 7619"/>
                              <a:gd name="T170" fmla="+- 0 5172 5117"/>
                              <a:gd name="T171" fmla="*/ 5172 h 55"/>
                              <a:gd name="T172" fmla="+- 0 9090 2691"/>
                              <a:gd name="T173" fmla="*/ T172 w 7619"/>
                              <a:gd name="T174" fmla="+- 0 5117 5117"/>
                              <a:gd name="T175" fmla="*/ 5117 h 55"/>
                              <a:gd name="T176" fmla="+- 0 9395 2691"/>
                              <a:gd name="T177" fmla="*/ T176 w 7619"/>
                              <a:gd name="T178" fmla="+- 0 5172 5117"/>
                              <a:gd name="T179" fmla="*/ 5172 h 55"/>
                              <a:gd name="T180" fmla="+- 0 9395 2691"/>
                              <a:gd name="T181" fmla="*/ T180 w 7619"/>
                              <a:gd name="T182" fmla="+- 0 5117 5117"/>
                              <a:gd name="T183" fmla="*/ 5117 h 55"/>
                              <a:gd name="T184" fmla="+- 0 9700 2691"/>
                              <a:gd name="T185" fmla="*/ T184 w 7619"/>
                              <a:gd name="T186" fmla="+- 0 5172 5117"/>
                              <a:gd name="T187" fmla="*/ 5172 h 55"/>
                              <a:gd name="T188" fmla="+- 0 9700 2691"/>
                              <a:gd name="T189" fmla="*/ T188 w 7619"/>
                              <a:gd name="T190" fmla="+- 0 5117 5117"/>
                              <a:gd name="T191" fmla="*/ 5117 h 55"/>
                              <a:gd name="T192" fmla="+- 0 10005 2691"/>
                              <a:gd name="T193" fmla="*/ T192 w 7619"/>
                              <a:gd name="T194" fmla="+- 0 5172 5117"/>
                              <a:gd name="T195" fmla="*/ 5172 h 55"/>
                              <a:gd name="T196" fmla="+- 0 10005 2691"/>
                              <a:gd name="T197" fmla="*/ T196 w 7619"/>
                              <a:gd name="T198" fmla="+- 0 5117 5117"/>
                              <a:gd name="T199" fmla="*/ 5117 h 55"/>
                              <a:gd name="T200" fmla="+- 0 10309 2691"/>
                              <a:gd name="T201" fmla="*/ T200 w 7619"/>
                              <a:gd name="T202" fmla="+- 0 5172 5117"/>
                              <a:gd name="T203" fmla="*/ 5172 h 55"/>
                              <a:gd name="T204" fmla="+- 0 10309 2691"/>
                              <a:gd name="T205" fmla="*/ T204 w 7619"/>
                              <a:gd name="T206" fmla="+- 0 5117 5117"/>
                              <a:gd name="T207" fmla="*/ 5117 h 55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  <a:cxn ang="0">
                                <a:pos x="T105" y="T107"/>
                              </a:cxn>
                              <a:cxn ang="0">
                                <a:pos x="T109" y="T111"/>
                              </a:cxn>
                              <a:cxn ang="0">
                                <a:pos x="T113" y="T115"/>
                              </a:cxn>
                              <a:cxn ang="0">
                                <a:pos x="T117" y="T119"/>
                              </a:cxn>
                              <a:cxn ang="0">
                                <a:pos x="T121" y="T123"/>
                              </a:cxn>
                              <a:cxn ang="0">
                                <a:pos x="T125" y="T127"/>
                              </a:cxn>
                              <a:cxn ang="0">
                                <a:pos x="T129" y="T131"/>
                              </a:cxn>
                              <a:cxn ang="0">
                                <a:pos x="T133" y="T135"/>
                              </a:cxn>
                              <a:cxn ang="0">
                                <a:pos x="T137" y="T139"/>
                              </a:cxn>
                              <a:cxn ang="0">
                                <a:pos x="T141" y="T143"/>
                              </a:cxn>
                              <a:cxn ang="0">
                                <a:pos x="T145" y="T147"/>
                              </a:cxn>
                              <a:cxn ang="0">
                                <a:pos x="T149" y="T151"/>
                              </a:cxn>
                              <a:cxn ang="0">
                                <a:pos x="T153" y="T155"/>
                              </a:cxn>
                              <a:cxn ang="0">
                                <a:pos x="T157" y="T159"/>
                              </a:cxn>
                              <a:cxn ang="0">
                                <a:pos x="T161" y="T163"/>
                              </a:cxn>
                              <a:cxn ang="0">
                                <a:pos x="T165" y="T167"/>
                              </a:cxn>
                              <a:cxn ang="0">
                                <a:pos x="T169" y="T171"/>
                              </a:cxn>
                              <a:cxn ang="0">
                                <a:pos x="T173" y="T175"/>
                              </a:cxn>
                              <a:cxn ang="0">
                                <a:pos x="T177" y="T179"/>
                              </a:cxn>
                              <a:cxn ang="0">
                                <a:pos x="T181" y="T183"/>
                              </a:cxn>
                              <a:cxn ang="0">
                                <a:pos x="T185" y="T187"/>
                              </a:cxn>
                              <a:cxn ang="0">
                                <a:pos x="T189" y="T191"/>
                              </a:cxn>
                              <a:cxn ang="0">
                                <a:pos x="T193" y="T195"/>
                              </a:cxn>
                              <a:cxn ang="0">
                                <a:pos x="T197" y="T199"/>
                              </a:cxn>
                              <a:cxn ang="0">
                                <a:pos x="T201" y="T203"/>
                              </a:cxn>
                              <a:cxn ang="0">
                                <a:pos x="T205" y="T207"/>
                              </a:cxn>
                            </a:cxnLst>
                            <a:rect l="0" t="0" r="r" b="b"/>
                            <a:pathLst>
                              <a:path w="7619" h="55">
                                <a:moveTo>
                                  <a:pt x="0" y="55"/>
                                </a:moveTo>
                                <a:lnTo>
                                  <a:pt x="0" y="0"/>
                                </a:lnTo>
                                <a:moveTo>
                                  <a:pt x="304" y="55"/>
                                </a:moveTo>
                                <a:lnTo>
                                  <a:pt x="304" y="0"/>
                                </a:lnTo>
                                <a:moveTo>
                                  <a:pt x="609" y="55"/>
                                </a:moveTo>
                                <a:lnTo>
                                  <a:pt x="609" y="0"/>
                                </a:lnTo>
                                <a:moveTo>
                                  <a:pt x="914" y="55"/>
                                </a:moveTo>
                                <a:lnTo>
                                  <a:pt x="914" y="0"/>
                                </a:lnTo>
                                <a:moveTo>
                                  <a:pt x="1219" y="55"/>
                                </a:moveTo>
                                <a:lnTo>
                                  <a:pt x="1219" y="0"/>
                                </a:lnTo>
                                <a:moveTo>
                                  <a:pt x="1523" y="55"/>
                                </a:moveTo>
                                <a:lnTo>
                                  <a:pt x="1523" y="0"/>
                                </a:lnTo>
                                <a:moveTo>
                                  <a:pt x="1828" y="55"/>
                                </a:moveTo>
                                <a:lnTo>
                                  <a:pt x="1828" y="0"/>
                                </a:lnTo>
                                <a:moveTo>
                                  <a:pt x="2133" y="55"/>
                                </a:moveTo>
                                <a:lnTo>
                                  <a:pt x="2133" y="0"/>
                                </a:lnTo>
                                <a:moveTo>
                                  <a:pt x="2438" y="55"/>
                                </a:moveTo>
                                <a:lnTo>
                                  <a:pt x="2438" y="0"/>
                                </a:lnTo>
                                <a:moveTo>
                                  <a:pt x="2742" y="55"/>
                                </a:moveTo>
                                <a:lnTo>
                                  <a:pt x="2742" y="0"/>
                                </a:lnTo>
                                <a:moveTo>
                                  <a:pt x="3047" y="55"/>
                                </a:moveTo>
                                <a:lnTo>
                                  <a:pt x="3047" y="0"/>
                                </a:lnTo>
                                <a:moveTo>
                                  <a:pt x="3352" y="55"/>
                                </a:moveTo>
                                <a:lnTo>
                                  <a:pt x="3352" y="0"/>
                                </a:lnTo>
                                <a:moveTo>
                                  <a:pt x="3657" y="55"/>
                                </a:moveTo>
                                <a:lnTo>
                                  <a:pt x="3657" y="0"/>
                                </a:lnTo>
                                <a:moveTo>
                                  <a:pt x="3961" y="55"/>
                                </a:moveTo>
                                <a:lnTo>
                                  <a:pt x="3961" y="0"/>
                                </a:lnTo>
                                <a:moveTo>
                                  <a:pt x="4266" y="55"/>
                                </a:moveTo>
                                <a:lnTo>
                                  <a:pt x="4266" y="0"/>
                                </a:lnTo>
                                <a:moveTo>
                                  <a:pt x="4571" y="55"/>
                                </a:moveTo>
                                <a:lnTo>
                                  <a:pt x="4571" y="0"/>
                                </a:lnTo>
                                <a:moveTo>
                                  <a:pt x="4876" y="55"/>
                                </a:moveTo>
                                <a:lnTo>
                                  <a:pt x="4876" y="0"/>
                                </a:lnTo>
                                <a:moveTo>
                                  <a:pt x="5180" y="55"/>
                                </a:moveTo>
                                <a:lnTo>
                                  <a:pt x="5180" y="0"/>
                                </a:lnTo>
                                <a:moveTo>
                                  <a:pt x="5485" y="55"/>
                                </a:moveTo>
                                <a:lnTo>
                                  <a:pt x="5485" y="0"/>
                                </a:lnTo>
                                <a:moveTo>
                                  <a:pt x="5790" y="55"/>
                                </a:moveTo>
                                <a:lnTo>
                                  <a:pt x="5790" y="0"/>
                                </a:lnTo>
                                <a:moveTo>
                                  <a:pt x="6095" y="55"/>
                                </a:moveTo>
                                <a:lnTo>
                                  <a:pt x="6095" y="0"/>
                                </a:lnTo>
                                <a:moveTo>
                                  <a:pt x="6399" y="55"/>
                                </a:moveTo>
                                <a:lnTo>
                                  <a:pt x="6399" y="0"/>
                                </a:lnTo>
                                <a:moveTo>
                                  <a:pt x="6704" y="55"/>
                                </a:moveTo>
                                <a:lnTo>
                                  <a:pt x="6704" y="0"/>
                                </a:lnTo>
                                <a:moveTo>
                                  <a:pt x="7009" y="55"/>
                                </a:moveTo>
                                <a:lnTo>
                                  <a:pt x="7009" y="0"/>
                                </a:lnTo>
                                <a:moveTo>
                                  <a:pt x="7314" y="55"/>
                                </a:moveTo>
                                <a:lnTo>
                                  <a:pt x="7314" y="0"/>
                                </a:lnTo>
                                <a:moveTo>
                                  <a:pt x="7618" y="55"/>
                                </a:moveTo>
                                <a:lnTo>
                                  <a:pt x="7618" y="0"/>
                                </a:lnTo>
                              </a:path>
                            </a:pathLst>
                          </a:custGeom>
                          <a:noFill/>
                          <a:ln w="13589">
                            <a:solidFill>
                              <a:srgbClr val="333333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25" name="docshape85"/>
                        <wps:cNvSpPr txBox="1">
                          <a:spLocks noChangeArrowheads="1"/>
                        </wps:cNvSpPr>
                        <wps:spPr bwMode="auto">
                          <a:xfrm>
                            <a:off x="5388" y="88"/>
                            <a:ext cx="1455" cy="6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1D6AA71" w14:textId="77777777" w:rsidR="001B566B" w:rsidRDefault="00447E2F">
                              <w:pPr>
                                <w:spacing w:line="285" w:lineRule="auto"/>
                                <w:ind w:left="373" w:right="14" w:hanging="374"/>
                                <w:rPr>
                                  <w:sz w:val="18"/>
                                </w:rPr>
                              </w:pPr>
                              <w:r>
                                <w:rPr>
                                  <w:sz w:val="18"/>
                                </w:rPr>
                                <w:t>Scale−up period</w:t>
                              </w:r>
                              <w:r>
                                <w:rPr>
                                  <w:spacing w:val="1"/>
                                  <w:sz w:val="18"/>
                                </w:rPr>
                                <w:t xml:space="preserve"> </w:t>
                              </w:r>
                              <w:r>
                                <w:rPr>
                                  <w:sz w:val="18"/>
                                </w:rPr>
                                <w:t>(omitted</w:t>
                              </w:r>
                              <w:r>
                                <w:rPr>
                                  <w:spacing w:val="-13"/>
                                  <w:sz w:val="18"/>
                                </w:rPr>
                                <w:t xml:space="preserve"> </w:t>
                              </w:r>
                              <w:r>
                                <w:rPr>
                                  <w:sz w:val="18"/>
                                </w:rPr>
                                <w:t>from</w:t>
                              </w:r>
                            </w:p>
                            <w:p w14:paraId="51D6AA72" w14:textId="77777777" w:rsidR="001B566B" w:rsidRDefault="00447E2F">
                              <w:pPr>
                                <w:spacing w:line="206" w:lineRule="exact"/>
                                <w:ind w:left="573"/>
                                <w:rPr>
                                  <w:sz w:val="18"/>
                                </w:rPr>
                              </w:pPr>
                              <w:r>
                                <w:rPr>
                                  <w:sz w:val="18"/>
                                </w:rPr>
                                <w:t>analysis)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51D6AA0C" id="docshapegroup79" o:spid="_x0000_s1057" style="position:absolute;left:0;text-align:left;margin-left:112.75pt;margin-top:4.45pt;width:421.8pt;height:254.15pt;z-index:251662336;mso-position-horizontal-relative:page" coordorigin="2255,89" coordsize="8436,508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">
                <v:shape id="docshape80" o:spid="_x0000_s1058" style="position:absolute;left:7414;top:168;width:305;height:4949;visibility:visible;mso-wrap-style:square;v-text-anchor:top" coordsize="305,494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" path="m,4948l,m305,4948l305,e" filled="f" strokecolor="#b22222" strokeweight="1.07pt">
                  <v:stroke dashstyle="dash"/>
                  <v:path arrowok="t" o:connecttype="custom" o:connectlocs="0,5117;0,169;305,5117;305,169" o:connectangles="0,0,0,0"/>
                </v:shape>
                <v:rect id="docshape81" o:spid="_x0000_s1059" style="position:absolute;left:7414;top:393;width:305;height:449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" fillcolor="blue" stroked="f">
                  <v:fill opacity="2056f"/>
                </v:rect>
                <v:shape id="docshape82" o:spid="_x0000_s1060" style="position:absolute;left:6804;top:378;width:579;height:57;visibility:visible;mso-wrap-style:square;v-text-anchor:top" coordsize="579,5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" path="m,29r579,m530,57l579,29,530,e" filled="f" strokecolor="blue" strokeweight="1.07pt">
                  <v:path arrowok="t" o:connecttype="custom" o:connectlocs="0,407;579,407;530,435;579,407;530,378" o:connectangles="0,0,0,0,0"/>
                </v:shape>
                <v:line id="Line 70" o:spid="_x0000_s1061" style="position:absolute;visibility:visible;mso-wrap-style:square" from="2310,5117" to="2310,511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" strokeweight="1.07pt"/>
                <v:shape id="docshape83" o:spid="_x0000_s1062" style="position:absolute;left:2254;top:180;width:55;height:4712;visibility:visible;mso-wrap-style:square;v-text-anchor:top" coordsize="55,471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" path="m,4712r55,m,4189r55,m,3665r55,m,3141r55,m,2618r55,m,2094r55,m,1571r55,m,1047r55,m,524r55,m,l55,e" filled="f" strokecolor="#333" strokeweight="1.07pt">
                  <v:path arrowok="t" o:connecttype="custom" o:connectlocs="0,4892;55,4892;0,4369;55,4369;0,3845;55,3845;0,3321;55,3321;0,2798;55,2798;0,2274;55,2274;0,1751;55,1751;0,1227;55,1227;0,704;55,704;0,180;55,180" o:connectangles="0,0,0,0,0,0,0,0,0,0,0,0,0,0,0,0,0,0,0,0"/>
                </v:shape>
                <v:line id="Line 68" o:spid="_x0000_s1063" style="position:absolute;visibility:visible;mso-wrap-style:square" from="2310,5117" to="10690,511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" strokeweight="1.07pt"/>
                <v:shape id="docshape84" o:spid="_x0000_s1064" style="position:absolute;left:2690;top:5117;width:7619;height:55;visibility:visible;mso-wrap-style:square;v-text-anchor:top" coordsize="7619,5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" path="m,55l,m304,55l304,m609,55l609,m914,55l914,t305,55l1219,t304,55l1523,t305,55l1828,t305,55l2133,t305,55l2438,t304,55l2742,t305,55l3047,t305,55l3352,t305,55l3657,t304,55l3961,t305,55l4266,t305,55l4571,t305,55l4876,t304,55l5180,t305,55l5485,t305,55l5790,t305,55l6095,t304,55l6399,t305,55l6704,t305,55l7009,t305,55l7314,t304,55l7618,e" filled="f" strokecolor="#333" strokeweight="1.07pt">
                  <v:path arrowok="t" o:connecttype="custom" o:connectlocs="0,5172;0,5117;304,5172;304,5117;609,5172;609,5117;914,5172;914,5117;1219,5172;1219,5117;1523,5172;1523,5117;1828,5172;1828,5117;2133,5172;2133,5117;2438,5172;2438,5117;2742,5172;2742,5117;3047,5172;3047,5117;3352,5172;3352,5117;3657,5172;3657,5117;3961,5172;3961,5117;4266,5172;4266,5117;4571,5172;4571,5117;4876,5172;4876,5117;5180,5172;5180,5117;5485,5172;5485,5117;5790,5172;5790,5117;6095,5172;6095,5117;6399,5172;6399,5117;6704,5172;6704,5117;7009,5172;7009,5117;7314,5172;7314,5117;7618,5172;7618,5117" o:connectangles="0,0,0,0,0,0,0,0,0,0,0,0,0,0,0,0,0,0,0,0,0,0,0,0,0,0,0,0,0,0,0,0,0,0,0,0,0,0,0,0,0,0,0,0,0,0,0,0,0,0,0,0"/>
                </v:shape>
                <v:shape id="docshape85" o:spid="_x0000_s1065" type="#_x0000_t202" style="position:absolute;left:5388;top:88;width:1455;height:69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" filled="f" stroked="f">
                  <v:textbox inset="0,0,0,0">
                    <w:txbxContent>
                      <w:p w14:paraId="51D6AA71" w14:textId="77777777" w:rsidR="001B566B" w:rsidRDefault="00447E2F">
                        <w:pPr>
                          <w:spacing w:line="285" w:lineRule="auto"/>
                          <w:ind w:left="373" w:right="14" w:hanging="374"/>
                          <w:rPr>
                            <w:sz w:val="18"/>
                          </w:rPr>
                        </w:pPr>
                        <w:r>
                          <w:rPr>
                            <w:sz w:val="18"/>
                          </w:rPr>
                          <w:t>Scale−up period</w:t>
                        </w:r>
                        <w:r>
                          <w:rPr>
                            <w:spacing w:val="1"/>
                            <w:sz w:val="18"/>
                          </w:rPr>
                          <w:t xml:space="preserve"> </w:t>
                        </w:r>
                        <w:r>
                          <w:rPr>
                            <w:sz w:val="18"/>
                          </w:rPr>
                          <w:t>(omitted</w:t>
                        </w:r>
                        <w:r>
                          <w:rPr>
                            <w:spacing w:val="-13"/>
                            <w:sz w:val="18"/>
                          </w:rPr>
                          <w:t xml:space="preserve"> </w:t>
                        </w:r>
                        <w:r>
                          <w:rPr>
                            <w:sz w:val="18"/>
                          </w:rPr>
                          <w:t>from</w:t>
                        </w:r>
                      </w:p>
                      <w:p w14:paraId="51D6AA72" w14:textId="77777777" w:rsidR="001B566B" w:rsidRDefault="00447E2F">
                        <w:pPr>
                          <w:spacing w:line="206" w:lineRule="exact"/>
                          <w:ind w:left="573"/>
                          <w:rPr>
                            <w:sz w:val="18"/>
                          </w:rPr>
                        </w:pPr>
                        <w:r>
                          <w:rPr>
                            <w:sz w:val="18"/>
                          </w:rPr>
                          <w:t>analysis)</w:t>
                        </w:r>
                      </w:p>
                    </w:txbxContent>
                  </v:textbox>
                </v:shape>
                <w10:wrap anchorx="page"/>
              </v:group>
            </w:pict>
          </mc:Fallback>
        </mc:AlternateContent>
      </w:r>
      <w:r w:rsidR="00751DF5">
        <w:rPr>
          <w:noProof/>
        </w:rPr>
        <mc:AlternateContent>
          <mc:Choice Requires="wps">
            <w:drawing>
              <wp:anchor distT="0" distB="0" distL="114300" distR="114300" simplePos="0" relativeHeight="251680768" behindDoc="1" locked="0" layoutInCell="1" allowOverlap="1" wp14:anchorId="51D6AA0D" wp14:editId="42408243">
                <wp:simplePos x="0" y="0"/>
                <wp:positionH relativeFrom="page">
                  <wp:posOffset>944880</wp:posOffset>
                </wp:positionH>
                <wp:positionV relativeFrom="page">
                  <wp:posOffset>2084070</wp:posOffset>
                </wp:positionV>
                <wp:extent cx="181610" cy="942975"/>
                <wp:effectExtent l="0" t="0" r="0" b="0"/>
                <wp:wrapNone/>
                <wp:docPr id="116" name="docshape8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1610" cy="94297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51D6AA73" w14:textId="77777777" w:rsidR="001B566B" w:rsidRDefault="00447E2F">
                            <w:pPr>
                              <w:spacing w:before="13"/>
                              <w:ind w:left="20"/>
                            </w:pPr>
                            <w:r>
                              <w:t>Postnatal</w:t>
                            </w:r>
                            <w:r>
                              <w:rPr>
                                <w:spacing w:val="-9"/>
                              </w:rPr>
                              <w:t xml:space="preserve"> </w:t>
                            </w:r>
                            <w:r>
                              <w:t>Care</w:t>
                            </w:r>
                          </w:p>
                        </w:txbxContent>
                      </wps:txbx>
                      <wps:bodyPr rot="0" vert="vert270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1D6AA0D" id="docshape86" o:spid="_x0000_s1066" type="#_x0000_t202" style="position:absolute;left:0;text-align:left;margin-left:74.4pt;margin-top:164.1pt;width:14.3pt;height:74.25pt;z-index:-25163571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" filled="f" stroked="f">
                <v:textbox style="layout-flow:vertical;mso-layout-flow-alt:bottom-to-top" inset="0,0,0,0">
                  <w:txbxContent>
                    <w:p w14:paraId="51D6AA73" w14:textId="77777777" w:rsidR="001B566B" w:rsidRDefault="00447E2F">
                      <w:pPr>
                        <w:spacing w:before="13"/>
                        <w:ind w:left="20"/>
                      </w:pPr>
                      <w:r>
                        <w:t>Postnatal</w:t>
                      </w:r>
                      <w:r>
                        <w:rPr>
                          <w:spacing w:val="-9"/>
                        </w:rPr>
                        <w:t xml:space="preserve"> </w:t>
                      </w:r>
                      <w:r>
                        <w:t>Care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>
        <w:rPr>
          <w:color w:val="4D4D4D"/>
          <w:sz w:val="18"/>
        </w:rPr>
        <w:t>1800</w:t>
      </w:r>
    </w:p>
    <w:p w14:paraId="51D6A93D" w14:textId="77777777" w:rsidR="001B566B" w:rsidRDefault="001B566B">
      <w:pPr>
        <w:spacing w:before="6"/>
        <w:rPr>
          <w:sz w:val="27"/>
        </w:rPr>
      </w:pPr>
    </w:p>
    <w:p w14:paraId="51D6A93E" w14:textId="77777777" w:rsidR="001B566B" w:rsidRDefault="00447E2F">
      <w:pPr>
        <w:spacing w:before="1"/>
        <w:ind w:left="110"/>
        <w:rPr>
          <w:sz w:val="18"/>
        </w:rPr>
      </w:pPr>
      <w:r>
        <w:rPr>
          <w:color w:val="4D4D4D"/>
          <w:sz w:val="18"/>
        </w:rPr>
        <w:t>1600</w:t>
      </w:r>
    </w:p>
    <w:p w14:paraId="51D6A93F" w14:textId="77777777" w:rsidR="001B566B" w:rsidRDefault="001B566B">
      <w:pPr>
        <w:spacing w:before="6"/>
        <w:rPr>
          <w:sz w:val="27"/>
        </w:rPr>
      </w:pPr>
    </w:p>
    <w:p w14:paraId="51D6A940" w14:textId="77777777" w:rsidR="001B566B" w:rsidRDefault="00447E2F">
      <w:pPr>
        <w:ind w:left="110"/>
        <w:rPr>
          <w:sz w:val="18"/>
        </w:rPr>
      </w:pPr>
      <w:r>
        <w:rPr>
          <w:noProof/>
        </w:rPr>
        <w:drawing>
          <wp:anchor distT="0" distB="0" distL="0" distR="0" simplePos="0" relativeHeight="251624448" behindDoc="0" locked="0" layoutInCell="1" allowOverlap="1" wp14:anchorId="51D6AA0E" wp14:editId="51D6AA0F">
            <wp:simplePos x="0" y="0"/>
            <wp:positionH relativeFrom="page">
              <wp:posOffset>1672399</wp:posOffset>
            </wp:positionH>
            <wp:positionV relativeFrom="paragraph">
              <wp:posOffset>193762</wp:posOffset>
            </wp:positionV>
            <wp:extent cx="2975102" cy="728091"/>
            <wp:effectExtent l="0" t="0" r="0" b="0"/>
            <wp:wrapNone/>
            <wp:docPr id="37" name="image3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" name="image35.png"/>
                    <pic:cNvPicPr/>
                  </pic:nvPicPr>
                  <pic:blipFill>
                    <a:blip r:embed="rId6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975102" cy="728091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color w:val="4D4D4D"/>
          <w:sz w:val="18"/>
        </w:rPr>
        <w:t>1400</w:t>
      </w:r>
    </w:p>
    <w:p w14:paraId="51D6A941" w14:textId="77777777" w:rsidR="001B566B" w:rsidRDefault="001B566B">
      <w:pPr>
        <w:spacing w:before="5"/>
        <w:rPr>
          <w:sz w:val="27"/>
        </w:rPr>
      </w:pPr>
    </w:p>
    <w:p w14:paraId="51D6A942" w14:textId="77777777" w:rsidR="001B566B" w:rsidRDefault="00447E2F">
      <w:pPr>
        <w:spacing w:before="1"/>
        <w:ind w:left="110"/>
        <w:rPr>
          <w:sz w:val="18"/>
        </w:rPr>
      </w:pPr>
      <w:r>
        <w:rPr>
          <w:color w:val="4D4D4D"/>
          <w:sz w:val="18"/>
        </w:rPr>
        <w:t>1200</w:t>
      </w:r>
    </w:p>
    <w:p w14:paraId="51D6A943" w14:textId="77777777" w:rsidR="001B566B" w:rsidRDefault="001B566B">
      <w:pPr>
        <w:spacing w:before="6"/>
        <w:rPr>
          <w:sz w:val="27"/>
        </w:rPr>
      </w:pPr>
    </w:p>
    <w:p w14:paraId="51D6A944" w14:textId="77777777" w:rsidR="001B566B" w:rsidRDefault="00447E2F">
      <w:pPr>
        <w:ind w:left="110"/>
        <w:rPr>
          <w:sz w:val="18"/>
        </w:rPr>
      </w:pPr>
      <w:r>
        <w:rPr>
          <w:color w:val="4D4D4D"/>
          <w:sz w:val="18"/>
        </w:rPr>
        <w:t>1000</w:t>
      </w:r>
    </w:p>
    <w:p w14:paraId="51D6A945" w14:textId="77777777" w:rsidR="001B566B" w:rsidRDefault="001B566B">
      <w:pPr>
        <w:spacing w:before="6"/>
        <w:rPr>
          <w:sz w:val="27"/>
        </w:rPr>
      </w:pPr>
    </w:p>
    <w:p w14:paraId="51D6A946" w14:textId="77777777" w:rsidR="001B566B" w:rsidRDefault="00447E2F">
      <w:pPr>
        <w:ind w:left="210"/>
        <w:rPr>
          <w:sz w:val="18"/>
        </w:rPr>
      </w:pPr>
      <w:r>
        <w:rPr>
          <w:color w:val="4D4D4D"/>
          <w:sz w:val="18"/>
        </w:rPr>
        <w:t>800</w:t>
      </w:r>
    </w:p>
    <w:p w14:paraId="51D6A947" w14:textId="77777777" w:rsidR="001B566B" w:rsidRDefault="001B566B">
      <w:pPr>
        <w:spacing w:before="4"/>
        <w:rPr>
          <w:sz w:val="19"/>
        </w:rPr>
      </w:pPr>
    </w:p>
    <w:p w14:paraId="51D6A948" w14:textId="77777777" w:rsidR="001B566B" w:rsidRDefault="00447E2F">
      <w:pPr>
        <w:spacing w:before="94"/>
        <w:ind w:left="210"/>
        <w:rPr>
          <w:sz w:val="18"/>
        </w:rPr>
      </w:pPr>
      <w:r>
        <w:rPr>
          <w:color w:val="4D4D4D"/>
          <w:sz w:val="18"/>
        </w:rPr>
        <w:t>600</w:t>
      </w:r>
    </w:p>
    <w:p w14:paraId="51D6A949" w14:textId="77777777" w:rsidR="001B566B" w:rsidRDefault="001B566B">
      <w:pPr>
        <w:spacing w:before="4"/>
        <w:rPr>
          <w:sz w:val="19"/>
        </w:rPr>
      </w:pPr>
    </w:p>
    <w:p w14:paraId="51D6A94A" w14:textId="77777777" w:rsidR="001B566B" w:rsidRDefault="00447E2F">
      <w:pPr>
        <w:spacing w:before="94"/>
        <w:ind w:left="210"/>
        <w:rPr>
          <w:sz w:val="18"/>
        </w:rPr>
      </w:pPr>
      <w:r>
        <w:rPr>
          <w:color w:val="4D4D4D"/>
          <w:sz w:val="18"/>
        </w:rPr>
        <w:t>400</w:t>
      </w:r>
    </w:p>
    <w:p w14:paraId="51D6A94B" w14:textId="77777777" w:rsidR="001B566B" w:rsidRDefault="001B566B">
      <w:pPr>
        <w:spacing w:before="4"/>
        <w:rPr>
          <w:sz w:val="19"/>
        </w:rPr>
      </w:pPr>
    </w:p>
    <w:p w14:paraId="51D6A94C" w14:textId="77777777" w:rsidR="001B566B" w:rsidRDefault="00447E2F">
      <w:pPr>
        <w:spacing w:before="94"/>
        <w:ind w:left="210"/>
        <w:rPr>
          <w:sz w:val="18"/>
        </w:rPr>
      </w:pPr>
      <w:r>
        <w:rPr>
          <w:color w:val="4D4D4D"/>
          <w:sz w:val="18"/>
        </w:rPr>
        <w:t>200</w:t>
      </w:r>
    </w:p>
    <w:p w14:paraId="51D6A94D" w14:textId="77777777" w:rsidR="001B566B" w:rsidRDefault="001B566B">
      <w:pPr>
        <w:spacing w:before="4"/>
        <w:rPr>
          <w:sz w:val="19"/>
        </w:rPr>
      </w:pPr>
    </w:p>
    <w:p w14:paraId="51D6A94E" w14:textId="77777777" w:rsidR="001B566B" w:rsidRDefault="00447E2F">
      <w:pPr>
        <w:spacing w:before="94"/>
        <w:ind w:left="410"/>
        <w:rPr>
          <w:sz w:val="18"/>
        </w:rPr>
      </w:pPr>
      <w:r>
        <w:rPr>
          <w:color w:val="4D4D4D"/>
          <w:sz w:val="18"/>
        </w:rPr>
        <w:t>0</w:t>
      </w:r>
    </w:p>
    <w:p w14:paraId="51D6A94F" w14:textId="77777777" w:rsidR="001B566B" w:rsidRDefault="001B566B">
      <w:pPr>
        <w:spacing w:before="4"/>
        <w:rPr>
          <w:sz w:val="9"/>
        </w:rPr>
      </w:pPr>
    </w:p>
    <w:p w14:paraId="51D6A950" w14:textId="77777777" w:rsidR="001B566B" w:rsidRDefault="00447E2F">
      <w:pPr>
        <w:pStyle w:val="Heading1"/>
        <w:spacing w:before="94"/>
        <w:ind w:left="870"/>
      </w:pPr>
      <w:r>
        <w:rPr>
          <w:color w:val="4D4D4D"/>
        </w:rPr>
        <w:t>Q1</w:t>
      </w:r>
      <w:r>
        <w:rPr>
          <w:color w:val="4D4D4D"/>
          <w:spacing w:val="14"/>
        </w:rPr>
        <w:t xml:space="preserve"> </w:t>
      </w:r>
      <w:r>
        <w:rPr>
          <w:color w:val="4D4D4D"/>
        </w:rPr>
        <w:t>Q2</w:t>
      </w:r>
      <w:r>
        <w:rPr>
          <w:color w:val="4D4D4D"/>
          <w:spacing w:val="14"/>
        </w:rPr>
        <w:t xml:space="preserve"> </w:t>
      </w:r>
      <w:r>
        <w:rPr>
          <w:color w:val="4D4D4D"/>
        </w:rPr>
        <w:t>Q3</w:t>
      </w:r>
      <w:r>
        <w:rPr>
          <w:color w:val="4D4D4D"/>
          <w:spacing w:val="14"/>
        </w:rPr>
        <w:t xml:space="preserve"> </w:t>
      </w:r>
      <w:r>
        <w:rPr>
          <w:color w:val="4D4D4D"/>
        </w:rPr>
        <w:t>Q4</w:t>
      </w:r>
      <w:r>
        <w:rPr>
          <w:color w:val="4D4D4D"/>
          <w:spacing w:val="14"/>
        </w:rPr>
        <w:t xml:space="preserve"> </w:t>
      </w:r>
      <w:r>
        <w:rPr>
          <w:color w:val="4D4D4D"/>
        </w:rPr>
        <w:t>Q1</w:t>
      </w:r>
      <w:r>
        <w:rPr>
          <w:color w:val="4D4D4D"/>
          <w:spacing w:val="14"/>
        </w:rPr>
        <w:t xml:space="preserve"> </w:t>
      </w:r>
      <w:r>
        <w:rPr>
          <w:color w:val="4D4D4D"/>
        </w:rPr>
        <w:t>Q2</w:t>
      </w:r>
      <w:r>
        <w:rPr>
          <w:color w:val="4D4D4D"/>
          <w:spacing w:val="14"/>
        </w:rPr>
        <w:t xml:space="preserve"> </w:t>
      </w:r>
      <w:r>
        <w:rPr>
          <w:color w:val="4D4D4D"/>
        </w:rPr>
        <w:t>Q3</w:t>
      </w:r>
      <w:r>
        <w:rPr>
          <w:color w:val="4D4D4D"/>
          <w:spacing w:val="14"/>
        </w:rPr>
        <w:t xml:space="preserve"> </w:t>
      </w:r>
      <w:r>
        <w:rPr>
          <w:color w:val="4D4D4D"/>
        </w:rPr>
        <w:t>Q4</w:t>
      </w:r>
      <w:r>
        <w:rPr>
          <w:color w:val="4D4D4D"/>
          <w:spacing w:val="14"/>
        </w:rPr>
        <w:t xml:space="preserve"> </w:t>
      </w:r>
      <w:r>
        <w:rPr>
          <w:color w:val="4D4D4D"/>
        </w:rPr>
        <w:t>Q1</w:t>
      </w:r>
      <w:r>
        <w:rPr>
          <w:color w:val="4D4D4D"/>
          <w:spacing w:val="14"/>
        </w:rPr>
        <w:t xml:space="preserve"> </w:t>
      </w:r>
      <w:r>
        <w:rPr>
          <w:color w:val="4D4D4D"/>
        </w:rPr>
        <w:t>Q2</w:t>
      </w:r>
      <w:r>
        <w:rPr>
          <w:color w:val="4D4D4D"/>
          <w:spacing w:val="14"/>
        </w:rPr>
        <w:t xml:space="preserve"> </w:t>
      </w:r>
      <w:r>
        <w:rPr>
          <w:color w:val="4D4D4D"/>
        </w:rPr>
        <w:t>Q3</w:t>
      </w:r>
      <w:r>
        <w:rPr>
          <w:color w:val="4D4D4D"/>
          <w:spacing w:val="14"/>
        </w:rPr>
        <w:t xml:space="preserve"> </w:t>
      </w:r>
      <w:r>
        <w:rPr>
          <w:color w:val="4D4D4D"/>
        </w:rPr>
        <w:t>Q4</w:t>
      </w:r>
      <w:r>
        <w:rPr>
          <w:color w:val="4D4D4D"/>
          <w:spacing w:val="14"/>
        </w:rPr>
        <w:t xml:space="preserve"> </w:t>
      </w:r>
      <w:r>
        <w:rPr>
          <w:color w:val="4D4D4D"/>
        </w:rPr>
        <w:t>Q1</w:t>
      </w:r>
      <w:r>
        <w:rPr>
          <w:color w:val="4D4D4D"/>
          <w:spacing w:val="14"/>
        </w:rPr>
        <w:t xml:space="preserve"> </w:t>
      </w:r>
      <w:r>
        <w:rPr>
          <w:color w:val="4D4D4D"/>
        </w:rPr>
        <w:t>Q2</w:t>
      </w:r>
      <w:r>
        <w:rPr>
          <w:color w:val="4D4D4D"/>
          <w:spacing w:val="14"/>
        </w:rPr>
        <w:t xml:space="preserve"> </w:t>
      </w:r>
      <w:r>
        <w:rPr>
          <w:color w:val="4D4D4D"/>
        </w:rPr>
        <w:t>Q3</w:t>
      </w:r>
      <w:r>
        <w:rPr>
          <w:color w:val="4D4D4D"/>
          <w:spacing w:val="14"/>
        </w:rPr>
        <w:t xml:space="preserve"> </w:t>
      </w:r>
      <w:r>
        <w:rPr>
          <w:color w:val="4D4D4D"/>
        </w:rPr>
        <w:t>Q4</w:t>
      </w:r>
      <w:r>
        <w:rPr>
          <w:color w:val="4D4D4D"/>
          <w:spacing w:val="14"/>
        </w:rPr>
        <w:t xml:space="preserve"> </w:t>
      </w:r>
      <w:r>
        <w:rPr>
          <w:color w:val="4D4D4D"/>
        </w:rPr>
        <w:t>Q1</w:t>
      </w:r>
      <w:r>
        <w:rPr>
          <w:color w:val="4D4D4D"/>
          <w:spacing w:val="14"/>
        </w:rPr>
        <w:t xml:space="preserve"> </w:t>
      </w:r>
      <w:r>
        <w:rPr>
          <w:color w:val="4D4D4D"/>
        </w:rPr>
        <w:t>Q2</w:t>
      </w:r>
      <w:r>
        <w:rPr>
          <w:color w:val="4D4D4D"/>
          <w:spacing w:val="14"/>
        </w:rPr>
        <w:t xml:space="preserve"> </w:t>
      </w:r>
      <w:r>
        <w:rPr>
          <w:color w:val="4D4D4D"/>
        </w:rPr>
        <w:t>Q3</w:t>
      </w:r>
      <w:r>
        <w:rPr>
          <w:color w:val="4D4D4D"/>
          <w:spacing w:val="14"/>
        </w:rPr>
        <w:t xml:space="preserve"> </w:t>
      </w:r>
      <w:r>
        <w:rPr>
          <w:color w:val="4D4D4D"/>
        </w:rPr>
        <w:t>Q4</w:t>
      </w:r>
      <w:r>
        <w:rPr>
          <w:color w:val="4D4D4D"/>
          <w:spacing w:val="14"/>
        </w:rPr>
        <w:t xml:space="preserve"> </w:t>
      </w:r>
      <w:r>
        <w:rPr>
          <w:color w:val="4D4D4D"/>
        </w:rPr>
        <w:t>Q1</w:t>
      </w:r>
      <w:r>
        <w:rPr>
          <w:color w:val="4D4D4D"/>
          <w:spacing w:val="14"/>
        </w:rPr>
        <w:t xml:space="preserve"> </w:t>
      </w:r>
      <w:r>
        <w:rPr>
          <w:color w:val="4D4D4D"/>
        </w:rPr>
        <w:t>Q2</w:t>
      </w:r>
      <w:r>
        <w:rPr>
          <w:color w:val="4D4D4D"/>
          <w:spacing w:val="14"/>
        </w:rPr>
        <w:t xml:space="preserve"> </w:t>
      </w:r>
      <w:r>
        <w:rPr>
          <w:color w:val="4D4D4D"/>
        </w:rPr>
        <w:t>Q3</w:t>
      </w:r>
      <w:r>
        <w:rPr>
          <w:color w:val="4D4D4D"/>
          <w:spacing w:val="14"/>
        </w:rPr>
        <w:t xml:space="preserve"> </w:t>
      </w:r>
      <w:r>
        <w:rPr>
          <w:color w:val="4D4D4D"/>
        </w:rPr>
        <w:t>Q4</w:t>
      </w:r>
      <w:r>
        <w:rPr>
          <w:color w:val="4D4D4D"/>
          <w:spacing w:val="14"/>
        </w:rPr>
        <w:t xml:space="preserve"> </w:t>
      </w:r>
      <w:r>
        <w:rPr>
          <w:color w:val="4D4D4D"/>
        </w:rPr>
        <w:t>Q1</w:t>
      </w:r>
      <w:r>
        <w:rPr>
          <w:color w:val="4D4D4D"/>
          <w:spacing w:val="14"/>
        </w:rPr>
        <w:t xml:space="preserve"> </w:t>
      </w:r>
      <w:r>
        <w:rPr>
          <w:color w:val="4D4D4D"/>
        </w:rPr>
        <w:t>Q2</w:t>
      </w:r>
    </w:p>
    <w:p w14:paraId="51D6A951" w14:textId="77777777" w:rsidR="001B566B" w:rsidRDefault="001B566B">
      <w:pPr>
        <w:rPr>
          <w:sz w:val="20"/>
        </w:rPr>
      </w:pPr>
    </w:p>
    <w:p w14:paraId="51D6A952" w14:textId="77777777" w:rsidR="001B566B" w:rsidRDefault="001B566B">
      <w:pPr>
        <w:spacing w:before="6"/>
        <w:rPr>
          <w:sz w:val="25"/>
        </w:rPr>
      </w:pPr>
    </w:p>
    <w:p w14:paraId="51D6A953" w14:textId="47358EDD" w:rsidR="001B566B" w:rsidRDefault="00751DF5">
      <w:pPr>
        <w:tabs>
          <w:tab w:val="left" w:pos="2048"/>
          <w:tab w:val="left" w:pos="3192"/>
          <w:tab w:val="left" w:pos="4572"/>
          <w:tab w:val="left" w:pos="6641"/>
          <w:tab w:val="left" w:pos="7786"/>
        </w:tabs>
        <w:spacing w:before="93"/>
        <w:ind w:left="871"/>
        <w:rPr>
          <w:sz w:val="18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8720" behindDoc="1" locked="0" layoutInCell="1" allowOverlap="1" wp14:anchorId="51D6AA10" wp14:editId="7D15C50D">
                <wp:simplePos x="0" y="0"/>
                <wp:positionH relativeFrom="page">
                  <wp:posOffset>2113280</wp:posOffset>
                </wp:positionH>
                <wp:positionV relativeFrom="paragraph">
                  <wp:posOffset>139700</wp:posOffset>
                </wp:positionV>
                <wp:extent cx="175260" cy="0"/>
                <wp:effectExtent l="0" t="0" r="0" b="0"/>
                <wp:wrapNone/>
                <wp:docPr id="115" name="Line 6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75260" cy="0"/>
                        </a:xfrm>
                        <a:prstGeom prst="line">
                          <a:avLst/>
                        </a:prstGeom>
                        <a:noFill/>
                        <a:ln w="13589">
                          <a:solidFill>
                            <a:srgbClr val="3366FF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2FC3A706" id="Line 63" o:spid="_x0000_s1026" style="position:absolute;z-index:-25163776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" from="166.4pt,11pt" to="180.2pt,1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" strokecolor="#36f" strokeweight="1.07pt">
                <w10:wrap anchorx="page"/>
              </v:lin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9744" behindDoc="1" locked="0" layoutInCell="1" allowOverlap="1" wp14:anchorId="51D6AA11" wp14:editId="1CCB3FF6">
                <wp:simplePos x="0" y="0"/>
                <wp:positionH relativeFrom="page">
                  <wp:posOffset>2839720</wp:posOffset>
                </wp:positionH>
                <wp:positionV relativeFrom="paragraph">
                  <wp:posOffset>139700</wp:posOffset>
                </wp:positionV>
                <wp:extent cx="175895" cy="0"/>
                <wp:effectExtent l="0" t="0" r="0" b="0"/>
                <wp:wrapNone/>
                <wp:docPr id="114" name="Line 6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75895" cy="0"/>
                        </a:xfrm>
                        <a:prstGeom prst="line">
                          <a:avLst/>
                        </a:prstGeom>
                        <a:noFill/>
                        <a:ln w="13589">
                          <a:solidFill>
                            <a:srgbClr val="3366FF"/>
                          </a:solidFill>
                          <a:prstDash val="dash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6E9D0C4D" id="Line 62" o:spid="_x0000_s1026" style="position:absolute;z-index:-25163673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" from="223.6pt,11pt" to="237.45pt,1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" strokecolor="#36f" strokeweight="1.07pt">
                <v:stroke dashstyle="dash"/>
                <w10:wrap anchorx="page"/>
              </v:line>
            </w:pict>
          </mc:Fallback>
        </mc:AlternateContent>
      </w:r>
      <w:r w:rsidR="00447E2F">
        <w:rPr>
          <w:noProof/>
        </w:rPr>
        <w:drawing>
          <wp:anchor distT="0" distB="0" distL="0" distR="0" simplePos="0" relativeHeight="251638784" behindDoc="1" locked="0" layoutInCell="1" allowOverlap="1" wp14:anchorId="51D6AA12" wp14:editId="51D6AA13">
            <wp:simplePos x="0" y="0"/>
            <wp:positionH relativeFrom="page">
              <wp:posOffset>5081587</wp:posOffset>
            </wp:positionH>
            <wp:positionV relativeFrom="paragraph">
              <wp:posOffset>103795</wp:posOffset>
            </wp:positionV>
            <wp:extent cx="72262" cy="72262"/>
            <wp:effectExtent l="0" t="0" r="0" b="0"/>
            <wp:wrapNone/>
            <wp:docPr id="39" name="image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" name="image4.png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72262" cy="7226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447E2F">
        <w:rPr>
          <w:noProof/>
        </w:rPr>
        <w:drawing>
          <wp:anchor distT="0" distB="0" distL="0" distR="0" simplePos="0" relativeHeight="251639808" behindDoc="1" locked="0" layoutInCell="1" allowOverlap="1" wp14:anchorId="51D6AA14" wp14:editId="51D6AA15">
            <wp:simplePos x="0" y="0"/>
            <wp:positionH relativeFrom="page">
              <wp:posOffset>5808662</wp:posOffset>
            </wp:positionH>
            <wp:positionV relativeFrom="paragraph">
              <wp:posOffset>103795</wp:posOffset>
            </wp:positionV>
            <wp:extent cx="72136" cy="72262"/>
            <wp:effectExtent l="0" t="0" r="0" b="0"/>
            <wp:wrapNone/>
            <wp:docPr id="41" name="image17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" name="image17.png"/>
                    <pic:cNvPicPr/>
                  </pic:nvPicPr>
                  <pic:blipFill>
                    <a:blip r:embed="rId3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72136" cy="7226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447E2F">
        <w:t>Group</w:t>
      </w:r>
      <w:r w:rsidR="00447E2F">
        <w:tab/>
      </w:r>
      <w:r w:rsidR="00447E2F">
        <w:rPr>
          <w:position w:val="1"/>
          <w:sz w:val="18"/>
        </w:rPr>
        <w:t>Control</w:t>
      </w:r>
      <w:r w:rsidR="00447E2F">
        <w:rPr>
          <w:position w:val="1"/>
          <w:sz w:val="18"/>
        </w:rPr>
        <w:tab/>
        <w:t>Intervention</w:t>
      </w:r>
      <w:r w:rsidR="00447E2F">
        <w:rPr>
          <w:position w:val="1"/>
          <w:sz w:val="18"/>
        </w:rPr>
        <w:tab/>
      </w:r>
      <w:r w:rsidR="00447E2F">
        <w:t>Group of points</w:t>
      </w:r>
      <w:r w:rsidR="00447E2F">
        <w:tab/>
      </w:r>
      <w:r w:rsidR="00447E2F">
        <w:rPr>
          <w:position w:val="1"/>
          <w:sz w:val="18"/>
        </w:rPr>
        <w:t>Control</w:t>
      </w:r>
      <w:r w:rsidR="00447E2F">
        <w:rPr>
          <w:position w:val="1"/>
          <w:sz w:val="18"/>
        </w:rPr>
        <w:tab/>
        <w:t>Intervention</w:t>
      </w:r>
    </w:p>
    <w:p w14:paraId="51D6A954" w14:textId="77777777" w:rsidR="001B566B" w:rsidRDefault="001B566B">
      <w:pPr>
        <w:rPr>
          <w:sz w:val="18"/>
        </w:rPr>
        <w:sectPr w:rsidR="001B566B">
          <w:pgSz w:w="12240" w:h="15840"/>
          <w:pgMar w:top="1380" w:right="1660" w:bottom="1060" w:left="1700" w:header="0" w:footer="867" w:gutter="0"/>
          <w:cols w:space="720"/>
        </w:sectPr>
      </w:pPr>
    </w:p>
    <w:p w14:paraId="51D6A955" w14:textId="5623EDE1" w:rsidR="001B566B" w:rsidRDefault="00751DF5">
      <w:pPr>
        <w:spacing w:before="5"/>
        <w:rPr>
          <w:sz w:val="21"/>
        </w:rPr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84864" behindDoc="1" locked="0" layoutInCell="1" allowOverlap="1" wp14:anchorId="51D6AA16" wp14:editId="4B4FF983">
                <wp:simplePos x="0" y="0"/>
                <wp:positionH relativeFrom="page">
                  <wp:posOffset>944880</wp:posOffset>
                </wp:positionH>
                <wp:positionV relativeFrom="page">
                  <wp:posOffset>1775460</wp:posOffset>
                </wp:positionV>
                <wp:extent cx="181610" cy="1558925"/>
                <wp:effectExtent l="0" t="0" r="0" b="0"/>
                <wp:wrapNone/>
                <wp:docPr id="113" name="docshape8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1610" cy="155892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51D6AA74" w14:textId="77777777" w:rsidR="001B566B" w:rsidRDefault="00447E2F">
                            <w:pPr>
                              <w:spacing w:before="13"/>
                              <w:ind w:left="20"/>
                            </w:pPr>
                            <w:r>
                              <w:rPr>
                                <w:spacing w:val="-1"/>
                              </w:rPr>
                              <w:t>Tetanus</w:t>
                            </w:r>
                            <w:r>
                              <w:rPr>
                                <w:spacing w:val="-14"/>
                              </w:rP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Toxoid</w:t>
                            </w:r>
                            <w:r>
                              <w:rPr>
                                <w:spacing w:val="-13"/>
                              </w:rP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2+</w:t>
                            </w:r>
                            <w:r>
                              <w:rPr>
                                <w:spacing w:val="-13"/>
                              </w:rPr>
                              <w:t xml:space="preserve"> </w:t>
                            </w:r>
                            <w:r>
                              <w:rPr>
                                <w:spacing w:val="-1"/>
                              </w:rPr>
                              <w:t>doses</w:t>
                            </w:r>
                          </w:p>
                        </w:txbxContent>
                      </wps:txbx>
                      <wps:bodyPr rot="0" vert="vert270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1D6AA16" id="docshape87" o:spid="_x0000_s1067" type="#_x0000_t202" style="position:absolute;margin-left:74.4pt;margin-top:139.8pt;width:14.3pt;height:122.75pt;z-index:-25163161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" filled="f" stroked="f">
                <v:textbox style="layout-flow:vertical;mso-layout-flow-alt:bottom-to-top" inset="0,0,0,0">
                  <w:txbxContent>
                    <w:p w14:paraId="51D6AA74" w14:textId="77777777" w:rsidR="001B566B" w:rsidRDefault="00447E2F">
                      <w:pPr>
                        <w:spacing w:before="13"/>
                        <w:ind w:left="20"/>
                      </w:pPr>
                      <w:r>
                        <w:rPr>
                          <w:spacing w:val="-1"/>
                        </w:rPr>
                        <w:t>Tetanus</w:t>
                      </w:r>
                      <w:r>
                        <w:rPr>
                          <w:spacing w:val="-14"/>
                        </w:rPr>
                        <w:t xml:space="preserve"> </w:t>
                      </w:r>
                      <w:r>
                        <w:rPr>
                          <w:spacing w:val="-1"/>
                        </w:rPr>
                        <w:t>Toxoid</w:t>
                      </w:r>
                      <w:r>
                        <w:rPr>
                          <w:spacing w:val="-13"/>
                        </w:rPr>
                        <w:t xml:space="preserve"> </w:t>
                      </w:r>
                      <w:r>
                        <w:rPr>
                          <w:spacing w:val="-1"/>
                        </w:rPr>
                        <w:t>2+</w:t>
                      </w:r>
                      <w:r>
                        <w:rPr>
                          <w:spacing w:val="-13"/>
                        </w:rPr>
                        <w:t xml:space="preserve"> </w:t>
                      </w:r>
                      <w:r>
                        <w:rPr>
                          <w:spacing w:val="-1"/>
                        </w:rPr>
                        <w:t>doses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</w:p>
    <w:p w14:paraId="51D6A956" w14:textId="6FE67DDC" w:rsidR="001B566B" w:rsidRDefault="00447E2F">
      <w:pPr>
        <w:spacing w:before="94"/>
        <w:ind w:left="110"/>
        <w:rPr>
          <w:sz w:val="18"/>
        </w:rPr>
      </w:pPr>
      <w:r>
        <w:rPr>
          <w:noProof/>
        </w:rPr>
        <w:drawing>
          <wp:anchor distT="0" distB="0" distL="0" distR="0" simplePos="0" relativeHeight="251640832" behindDoc="1" locked="0" layoutInCell="1" allowOverlap="1" wp14:anchorId="51D6AA17" wp14:editId="51D6AA18">
            <wp:simplePos x="0" y="0"/>
            <wp:positionH relativeFrom="page">
              <wp:posOffset>4962207</wp:posOffset>
            </wp:positionH>
            <wp:positionV relativeFrom="paragraph">
              <wp:posOffset>27265</wp:posOffset>
            </wp:positionV>
            <wp:extent cx="1620393" cy="1037463"/>
            <wp:effectExtent l="0" t="0" r="0" b="0"/>
            <wp:wrapNone/>
            <wp:docPr id="43" name="image3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" name="image36.png"/>
                    <pic:cNvPicPr/>
                  </pic:nvPicPr>
                  <pic:blipFill>
                    <a:blip r:embed="rId6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20393" cy="103746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751DF5">
        <w:rPr>
          <w:noProof/>
        </w:rPr>
        <mc:AlternateContent>
          <mc:Choice Requires="wpg">
            <w:drawing>
              <wp:anchor distT="0" distB="0" distL="114300" distR="114300" simplePos="0" relativeHeight="251681792" behindDoc="1" locked="0" layoutInCell="1" allowOverlap="1" wp14:anchorId="51D6AA19" wp14:editId="270B19B8">
                <wp:simplePos x="0" y="0"/>
                <wp:positionH relativeFrom="page">
                  <wp:posOffset>1431925</wp:posOffset>
                </wp:positionH>
                <wp:positionV relativeFrom="paragraph">
                  <wp:posOffset>-151130</wp:posOffset>
                </wp:positionV>
                <wp:extent cx="5356860" cy="3241040"/>
                <wp:effectExtent l="0" t="0" r="0" b="0"/>
                <wp:wrapNone/>
                <wp:docPr id="104" name="docshapegroup8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356860" cy="3241040"/>
                          <a:chOff x="2255" y="-238"/>
                          <a:chExt cx="8436" cy="5104"/>
                        </a:xfrm>
                      </wpg:grpSpPr>
                      <wps:wsp>
                        <wps:cNvPr id="105" name="docshape89"/>
                        <wps:cNvSpPr>
                          <a:spLocks/>
                        </wps:cNvSpPr>
                        <wps:spPr bwMode="auto">
                          <a:xfrm>
                            <a:off x="7414" y="-138"/>
                            <a:ext cx="305" cy="4949"/>
                          </a:xfrm>
                          <a:custGeom>
                            <a:avLst/>
                            <a:gdLst>
                              <a:gd name="T0" fmla="+- 0 7414 7414"/>
                              <a:gd name="T1" fmla="*/ T0 w 305"/>
                              <a:gd name="T2" fmla="+- 0 4811 -138"/>
                              <a:gd name="T3" fmla="*/ 4811 h 4949"/>
                              <a:gd name="T4" fmla="+- 0 7414 7414"/>
                              <a:gd name="T5" fmla="*/ T4 w 305"/>
                              <a:gd name="T6" fmla="+- 0 -138 -138"/>
                              <a:gd name="T7" fmla="*/ -138 h 4949"/>
                              <a:gd name="T8" fmla="+- 0 7719 7414"/>
                              <a:gd name="T9" fmla="*/ T8 w 305"/>
                              <a:gd name="T10" fmla="+- 0 4811 -138"/>
                              <a:gd name="T11" fmla="*/ 4811 h 4949"/>
                              <a:gd name="T12" fmla="+- 0 7719 7414"/>
                              <a:gd name="T13" fmla="*/ T12 w 305"/>
                              <a:gd name="T14" fmla="+- 0 -138 -138"/>
                              <a:gd name="T15" fmla="*/ -138 h 4949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</a:cxnLst>
                            <a:rect l="0" t="0" r="r" b="b"/>
                            <a:pathLst>
                              <a:path w="305" h="4949">
                                <a:moveTo>
                                  <a:pt x="0" y="4949"/>
                                </a:moveTo>
                                <a:lnTo>
                                  <a:pt x="0" y="0"/>
                                </a:lnTo>
                                <a:moveTo>
                                  <a:pt x="305" y="4949"/>
                                </a:moveTo>
                                <a:lnTo>
                                  <a:pt x="305" y="0"/>
                                </a:lnTo>
                              </a:path>
                            </a:pathLst>
                          </a:custGeom>
                          <a:noFill/>
                          <a:ln w="13589">
                            <a:solidFill>
                              <a:srgbClr val="B22222"/>
                            </a:solidFill>
                            <a:prstDash val="dash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6" name="docshape90"/>
                        <wps:cNvSpPr>
                          <a:spLocks noChangeArrowheads="1"/>
                        </wps:cNvSpPr>
                        <wps:spPr bwMode="auto">
                          <a:xfrm>
                            <a:off x="7414" y="87"/>
                            <a:ext cx="305" cy="4499"/>
                          </a:xfrm>
                          <a:prstGeom prst="rect">
                            <a:avLst/>
                          </a:prstGeom>
                          <a:solidFill>
                            <a:srgbClr val="0000FF">
                              <a:alpha val="3099"/>
                            </a:srgbClr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7" name="docshape91"/>
                        <wps:cNvSpPr>
                          <a:spLocks/>
                        </wps:cNvSpPr>
                        <wps:spPr bwMode="auto">
                          <a:xfrm>
                            <a:off x="6804" y="65"/>
                            <a:ext cx="579" cy="57"/>
                          </a:xfrm>
                          <a:custGeom>
                            <a:avLst/>
                            <a:gdLst>
                              <a:gd name="T0" fmla="+- 0 6805 6805"/>
                              <a:gd name="T1" fmla="*/ T0 w 579"/>
                              <a:gd name="T2" fmla="+- 0 94 65"/>
                              <a:gd name="T3" fmla="*/ 94 h 57"/>
                              <a:gd name="T4" fmla="+- 0 7384 6805"/>
                              <a:gd name="T5" fmla="*/ T4 w 579"/>
                              <a:gd name="T6" fmla="+- 0 94 65"/>
                              <a:gd name="T7" fmla="*/ 94 h 57"/>
                              <a:gd name="T8" fmla="+- 0 7335 6805"/>
                              <a:gd name="T9" fmla="*/ T8 w 579"/>
                              <a:gd name="T10" fmla="+- 0 122 65"/>
                              <a:gd name="T11" fmla="*/ 122 h 57"/>
                              <a:gd name="T12" fmla="+- 0 7384 6805"/>
                              <a:gd name="T13" fmla="*/ T12 w 579"/>
                              <a:gd name="T14" fmla="+- 0 94 65"/>
                              <a:gd name="T15" fmla="*/ 94 h 57"/>
                              <a:gd name="T16" fmla="+- 0 7335 6805"/>
                              <a:gd name="T17" fmla="*/ T16 w 579"/>
                              <a:gd name="T18" fmla="+- 0 65 65"/>
                              <a:gd name="T19" fmla="*/ 65 h 57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</a:cxnLst>
                            <a:rect l="0" t="0" r="r" b="b"/>
                            <a:pathLst>
                              <a:path w="579" h="57">
                                <a:moveTo>
                                  <a:pt x="0" y="29"/>
                                </a:moveTo>
                                <a:lnTo>
                                  <a:pt x="579" y="29"/>
                                </a:lnTo>
                                <a:moveTo>
                                  <a:pt x="530" y="57"/>
                                </a:moveTo>
                                <a:lnTo>
                                  <a:pt x="579" y="29"/>
                                </a:lnTo>
                                <a:lnTo>
                                  <a:pt x="530" y="0"/>
                                </a:lnTo>
                              </a:path>
                            </a:pathLst>
                          </a:custGeom>
                          <a:noFill/>
                          <a:ln w="13589">
                            <a:solidFill>
                              <a:srgbClr val="0000FF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8" name="Line 57"/>
                        <wps:cNvCnPr>
                          <a:cxnSpLocks noChangeShapeType="1"/>
                        </wps:cNvCnPr>
                        <wps:spPr bwMode="auto">
                          <a:xfrm>
                            <a:off x="2310" y="4811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13589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09" name="docshape92"/>
                        <wps:cNvSpPr>
                          <a:spLocks/>
                        </wps:cNvSpPr>
                        <wps:spPr bwMode="auto">
                          <a:xfrm>
                            <a:off x="2254" y="198"/>
                            <a:ext cx="55" cy="4388"/>
                          </a:xfrm>
                          <a:custGeom>
                            <a:avLst/>
                            <a:gdLst>
                              <a:gd name="T0" fmla="+- 0 2255 2255"/>
                              <a:gd name="T1" fmla="*/ T0 w 55"/>
                              <a:gd name="T2" fmla="+- 0 4586 198"/>
                              <a:gd name="T3" fmla="*/ 4586 h 4388"/>
                              <a:gd name="T4" fmla="+- 0 2310 2255"/>
                              <a:gd name="T5" fmla="*/ T4 w 55"/>
                              <a:gd name="T6" fmla="+- 0 4586 198"/>
                              <a:gd name="T7" fmla="*/ 4586 h 4388"/>
                              <a:gd name="T8" fmla="+- 0 2255 2255"/>
                              <a:gd name="T9" fmla="*/ T8 w 55"/>
                              <a:gd name="T10" fmla="+- 0 3959 198"/>
                              <a:gd name="T11" fmla="*/ 3959 h 4388"/>
                              <a:gd name="T12" fmla="+- 0 2310 2255"/>
                              <a:gd name="T13" fmla="*/ T12 w 55"/>
                              <a:gd name="T14" fmla="+- 0 3959 198"/>
                              <a:gd name="T15" fmla="*/ 3959 h 4388"/>
                              <a:gd name="T16" fmla="+- 0 2255 2255"/>
                              <a:gd name="T17" fmla="*/ T16 w 55"/>
                              <a:gd name="T18" fmla="+- 0 3332 198"/>
                              <a:gd name="T19" fmla="*/ 3332 h 4388"/>
                              <a:gd name="T20" fmla="+- 0 2310 2255"/>
                              <a:gd name="T21" fmla="*/ T20 w 55"/>
                              <a:gd name="T22" fmla="+- 0 3332 198"/>
                              <a:gd name="T23" fmla="*/ 3332 h 4388"/>
                              <a:gd name="T24" fmla="+- 0 2255 2255"/>
                              <a:gd name="T25" fmla="*/ T24 w 55"/>
                              <a:gd name="T26" fmla="+- 0 2705 198"/>
                              <a:gd name="T27" fmla="*/ 2705 h 4388"/>
                              <a:gd name="T28" fmla="+- 0 2310 2255"/>
                              <a:gd name="T29" fmla="*/ T28 w 55"/>
                              <a:gd name="T30" fmla="+- 0 2705 198"/>
                              <a:gd name="T31" fmla="*/ 2705 h 4388"/>
                              <a:gd name="T32" fmla="+- 0 2255 2255"/>
                              <a:gd name="T33" fmla="*/ T32 w 55"/>
                              <a:gd name="T34" fmla="+- 0 2079 198"/>
                              <a:gd name="T35" fmla="*/ 2079 h 4388"/>
                              <a:gd name="T36" fmla="+- 0 2310 2255"/>
                              <a:gd name="T37" fmla="*/ T36 w 55"/>
                              <a:gd name="T38" fmla="+- 0 2079 198"/>
                              <a:gd name="T39" fmla="*/ 2079 h 4388"/>
                              <a:gd name="T40" fmla="+- 0 2255 2255"/>
                              <a:gd name="T41" fmla="*/ T40 w 55"/>
                              <a:gd name="T42" fmla="+- 0 1452 198"/>
                              <a:gd name="T43" fmla="*/ 1452 h 4388"/>
                              <a:gd name="T44" fmla="+- 0 2310 2255"/>
                              <a:gd name="T45" fmla="*/ T44 w 55"/>
                              <a:gd name="T46" fmla="+- 0 1452 198"/>
                              <a:gd name="T47" fmla="*/ 1452 h 4388"/>
                              <a:gd name="T48" fmla="+- 0 2255 2255"/>
                              <a:gd name="T49" fmla="*/ T48 w 55"/>
                              <a:gd name="T50" fmla="+- 0 825 198"/>
                              <a:gd name="T51" fmla="*/ 825 h 4388"/>
                              <a:gd name="T52" fmla="+- 0 2310 2255"/>
                              <a:gd name="T53" fmla="*/ T52 w 55"/>
                              <a:gd name="T54" fmla="+- 0 825 198"/>
                              <a:gd name="T55" fmla="*/ 825 h 4388"/>
                              <a:gd name="T56" fmla="+- 0 2255 2255"/>
                              <a:gd name="T57" fmla="*/ T56 w 55"/>
                              <a:gd name="T58" fmla="+- 0 198 198"/>
                              <a:gd name="T59" fmla="*/ 198 h 4388"/>
                              <a:gd name="T60" fmla="+- 0 2310 2255"/>
                              <a:gd name="T61" fmla="*/ T60 w 55"/>
                              <a:gd name="T62" fmla="+- 0 198 198"/>
                              <a:gd name="T63" fmla="*/ 198 h 4388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</a:cxnLst>
                            <a:rect l="0" t="0" r="r" b="b"/>
                            <a:pathLst>
                              <a:path w="55" h="4388">
                                <a:moveTo>
                                  <a:pt x="0" y="4388"/>
                                </a:moveTo>
                                <a:lnTo>
                                  <a:pt x="55" y="4388"/>
                                </a:lnTo>
                                <a:moveTo>
                                  <a:pt x="0" y="3761"/>
                                </a:moveTo>
                                <a:lnTo>
                                  <a:pt x="55" y="3761"/>
                                </a:lnTo>
                                <a:moveTo>
                                  <a:pt x="0" y="3134"/>
                                </a:moveTo>
                                <a:lnTo>
                                  <a:pt x="55" y="3134"/>
                                </a:lnTo>
                                <a:moveTo>
                                  <a:pt x="0" y="2507"/>
                                </a:moveTo>
                                <a:lnTo>
                                  <a:pt x="55" y="2507"/>
                                </a:lnTo>
                                <a:moveTo>
                                  <a:pt x="0" y="1881"/>
                                </a:moveTo>
                                <a:lnTo>
                                  <a:pt x="55" y="1881"/>
                                </a:lnTo>
                                <a:moveTo>
                                  <a:pt x="0" y="1254"/>
                                </a:moveTo>
                                <a:lnTo>
                                  <a:pt x="55" y="1254"/>
                                </a:lnTo>
                                <a:moveTo>
                                  <a:pt x="0" y="627"/>
                                </a:moveTo>
                                <a:lnTo>
                                  <a:pt x="55" y="627"/>
                                </a:lnTo>
                                <a:moveTo>
                                  <a:pt x="0" y="0"/>
                                </a:moveTo>
                                <a:lnTo>
                                  <a:pt x="55" y="0"/>
                                </a:lnTo>
                              </a:path>
                            </a:pathLst>
                          </a:custGeom>
                          <a:noFill/>
                          <a:ln w="13589">
                            <a:solidFill>
                              <a:srgbClr val="333333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10" name="Line 55"/>
                        <wps:cNvCnPr>
                          <a:cxnSpLocks noChangeShapeType="1"/>
                        </wps:cNvCnPr>
                        <wps:spPr bwMode="auto">
                          <a:xfrm>
                            <a:off x="2310" y="4811"/>
                            <a:ext cx="8380" cy="0"/>
                          </a:xfrm>
                          <a:prstGeom prst="line">
                            <a:avLst/>
                          </a:prstGeom>
                          <a:noFill/>
                          <a:ln w="13589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11" name="docshape93"/>
                        <wps:cNvSpPr>
                          <a:spLocks/>
                        </wps:cNvSpPr>
                        <wps:spPr bwMode="auto">
                          <a:xfrm>
                            <a:off x="2690" y="4810"/>
                            <a:ext cx="7619" cy="55"/>
                          </a:xfrm>
                          <a:custGeom>
                            <a:avLst/>
                            <a:gdLst>
                              <a:gd name="T0" fmla="+- 0 2691 2691"/>
                              <a:gd name="T1" fmla="*/ T0 w 7619"/>
                              <a:gd name="T2" fmla="+- 0 4865 4811"/>
                              <a:gd name="T3" fmla="*/ 4865 h 55"/>
                              <a:gd name="T4" fmla="+- 0 2691 2691"/>
                              <a:gd name="T5" fmla="*/ T4 w 7619"/>
                              <a:gd name="T6" fmla="+- 0 4811 4811"/>
                              <a:gd name="T7" fmla="*/ 4811 h 55"/>
                              <a:gd name="T8" fmla="+- 0 2995 2691"/>
                              <a:gd name="T9" fmla="*/ T8 w 7619"/>
                              <a:gd name="T10" fmla="+- 0 4865 4811"/>
                              <a:gd name="T11" fmla="*/ 4865 h 55"/>
                              <a:gd name="T12" fmla="+- 0 2995 2691"/>
                              <a:gd name="T13" fmla="*/ T12 w 7619"/>
                              <a:gd name="T14" fmla="+- 0 4811 4811"/>
                              <a:gd name="T15" fmla="*/ 4811 h 55"/>
                              <a:gd name="T16" fmla="+- 0 3300 2691"/>
                              <a:gd name="T17" fmla="*/ T16 w 7619"/>
                              <a:gd name="T18" fmla="+- 0 4865 4811"/>
                              <a:gd name="T19" fmla="*/ 4865 h 55"/>
                              <a:gd name="T20" fmla="+- 0 3300 2691"/>
                              <a:gd name="T21" fmla="*/ T20 w 7619"/>
                              <a:gd name="T22" fmla="+- 0 4811 4811"/>
                              <a:gd name="T23" fmla="*/ 4811 h 55"/>
                              <a:gd name="T24" fmla="+- 0 3605 2691"/>
                              <a:gd name="T25" fmla="*/ T24 w 7619"/>
                              <a:gd name="T26" fmla="+- 0 4865 4811"/>
                              <a:gd name="T27" fmla="*/ 4865 h 55"/>
                              <a:gd name="T28" fmla="+- 0 3605 2691"/>
                              <a:gd name="T29" fmla="*/ T28 w 7619"/>
                              <a:gd name="T30" fmla="+- 0 4811 4811"/>
                              <a:gd name="T31" fmla="*/ 4811 h 55"/>
                              <a:gd name="T32" fmla="+- 0 3910 2691"/>
                              <a:gd name="T33" fmla="*/ T32 w 7619"/>
                              <a:gd name="T34" fmla="+- 0 4865 4811"/>
                              <a:gd name="T35" fmla="*/ 4865 h 55"/>
                              <a:gd name="T36" fmla="+- 0 3910 2691"/>
                              <a:gd name="T37" fmla="*/ T36 w 7619"/>
                              <a:gd name="T38" fmla="+- 0 4811 4811"/>
                              <a:gd name="T39" fmla="*/ 4811 h 55"/>
                              <a:gd name="T40" fmla="+- 0 4214 2691"/>
                              <a:gd name="T41" fmla="*/ T40 w 7619"/>
                              <a:gd name="T42" fmla="+- 0 4865 4811"/>
                              <a:gd name="T43" fmla="*/ 4865 h 55"/>
                              <a:gd name="T44" fmla="+- 0 4214 2691"/>
                              <a:gd name="T45" fmla="*/ T44 w 7619"/>
                              <a:gd name="T46" fmla="+- 0 4811 4811"/>
                              <a:gd name="T47" fmla="*/ 4811 h 55"/>
                              <a:gd name="T48" fmla="+- 0 4519 2691"/>
                              <a:gd name="T49" fmla="*/ T48 w 7619"/>
                              <a:gd name="T50" fmla="+- 0 4865 4811"/>
                              <a:gd name="T51" fmla="*/ 4865 h 55"/>
                              <a:gd name="T52" fmla="+- 0 4519 2691"/>
                              <a:gd name="T53" fmla="*/ T52 w 7619"/>
                              <a:gd name="T54" fmla="+- 0 4811 4811"/>
                              <a:gd name="T55" fmla="*/ 4811 h 55"/>
                              <a:gd name="T56" fmla="+- 0 4824 2691"/>
                              <a:gd name="T57" fmla="*/ T56 w 7619"/>
                              <a:gd name="T58" fmla="+- 0 4865 4811"/>
                              <a:gd name="T59" fmla="*/ 4865 h 55"/>
                              <a:gd name="T60" fmla="+- 0 4824 2691"/>
                              <a:gd name="T61" fmla="*/ T60 w 7619"/>
                              <a:gd name="T62" fmla="+- 0 4811 4811"/>
                              <a:gd name="T63" fmla="*/ 4811 h 55"/>
                              <a:gd name="T64" fmla="+- 0 5129 2691"/>
                              <a:gd name="T65" fmla="*/ T64 w 7619"/>
                              <a:gd name="T66" fmla="+- 0 4865 4811"/>
                              <a:gd name="T67" fmla="*/ 4865 h 55"/>
                              <a:gd name="T68" fmla="+- 0 5129 2691"/>
                              <a:gd name="T69" fmla="*/ T68 w 7619"/>
                              <a:gd name="T70" fmla="+- 0 4811 4811"/>
                              <a:gd name="T71" fmla="*/ 4811 h 55"/>
                              <a:gd name="T72" fmla="+- 0 5433 2691"/>
                              <a:gd name="T73" fmla="*/ T72 w 7619"/>
                              <a:gd name="T74" fmla="+- 0 4865 4811"/>
                              <a:gd name="T75" fmla="*/ 4865 h 55"/>
                              <a:gd name="T76" fmla="+- 0 5433 2691"/>
                              <a:gd name="T77" fmla="*/ T76 w 7619"/>
                              <a:gd name="T78" fmla="+- 0 4811 4811"/>
                              <a:gd name="T79" fmla="*/ 4811 h 55"/>
                              <a:gd name="T80" fmla="+- 0 5738 2691"/>
                              <a:gd name="T81" fmla="*/ T80 w 7619"/>
                              <a:gd name="T82" fmla="+- 0 4865 4811"/>
                              <a:gd name="T83" fmla="*/ 4865 h 55"/>
                              <a:gd name="T84" fmla="+- 0 5738 2691"/>
                              <a:gd name="T85" fmla="*/ T84 w 7619"/>
                              <a:gd name="T86" fmla="+- 0 4811 4811"/>
                              <a:gd name="T87" fmla="*/ 4811 h 55"/>
                              <a:gd name="T88" fmla="+- 0 6043 2691"/>
                              <a:gd name="T89" fmla="*/ T88 w 7619"/>
                              <a:gd name="T90" fmla="+- 0 4865 4811"/>
                              <a:gd name="T91" fmla="*/ 4865 h 55"/>
                              <a:gd name="T92" fmla="+- 0 6043 2691"/>
                              <a:gd name="T93" fmla="*/ T92 w 7619"/>
                              <a:gd name="T94" fmla="+- 0 4811 4811"/>
                              <a:gd name="T95" fmla="*/ 4811 h 55"/>
                              <a:gd name="T96" fmla="+- 0 6348 2691"/>
                              <a:gd name="T97" fmla="*/ T96 w 7619"/>
                              <a:gd name="T98" fmla="+- 0 4865 4811"/>
                              <a:gd name="T99" fmla="*/ 4865 h 55"/>
                              <a:gd name="T100" fmla="+- 0 6348 2691"/>
                              <a:gd name="T101" fmla="*/ T100 w 7619"/>
                              <a:gd name="T102" fmla="+- 0 4811 4811"/>
                              <a:gd name="T103" fmla="*/ 4811 h 55"/>
                              <a:gd name="T104" fmla="+- 0 6652 2691"/>
                              <a:gd name="T105" fmla="*/ T104 w 7619"/>
                              <a:gd name="T106" fmla="+- 0 4865 4811"/>
                              <a:gd name="T107" fmla="*/ 4865 h 55"/>
                              <a:gd name="T108" fmla="+- 0 6652 2691"/>
                              <a:gd name="T109" fmla="*/ T108 w 7619"/>
                              <a:gd name="T110" fmla="+- 0 4811 4811"/>
                              <a:gd name="T111" fmla="*/ 4811 h 55"/>
                              <a:gd name="T112" fmla="+- 0 6957 2691"/>
                              <a:gd name="T113" fmla="*/ T112 w 7619"/>
                              <a:gd name="T114" fmla="+- 0 4865 4811"/>
                              <a:gd name="T115" fmla="*/ 4865 h 55"/>
                              <a:gd name="T116" fmla="+- 0 6957 2691"/>
                              <a:gd name="T117" fmla="*/ T116 w 7619"/>
                              <a:gd name="T118" fmla="+- 0 4811 4811"/>
                              <a:gd name="T119" fmla="*/ 4811 h 55"/>
                              <a:gd name="T120" fmla="+- 0 7262 2691"/>
                              <a:gd name="T121" fmla="*/ T120 w 7619"/>
                              <a:gd name="T122" fmla="+- 0 4865 4811"/>
                              <a:gd name="T123" fmla="*/ 4865 h 55"/>
                              <a:gd name="T124" fmla="+- 0 7262 2691"/>
                              <a:gd name="T125" fmla="*/ T124 w 7619"/>
                              <a:gd name="T126" fmla="+- 0 4811 4811"/>
                              <a:gd name="T127" fmla="*/ 4811 h 55"/>
                              <a:gd name="T128" fmla="+- 0 7567 2691"/>
                              <a:gd name="T129" fmla="*/ T128 w 7619"/>
                              <a:gd name="T130" fmla="+- 0 4865 4811"/>
                              <a:gd name="T131" fmla="*/ 4865 h 55"/>
                              <a:gd name="T132" fmla="+- 0 7567 2691"/>
                              <a:gd name="T133" fmla="*/ T132 w 7619"/>
                              <a:gd name="T134" fmla="+- 0 4811 4811"/>
                              <a:gd name="T135" fmla="*/ 4811 h 55"/>
                              <a:gd name="T136" fmla="+- 0 7871 2691"/>
                              <a:gd name="T137" fmla="*/ T136 w 7619"/>
                              <a:gd name="T138" fmla="+- 0 4865 4811"/>
                              <a:gd name="T139" fmla="*/ 4865 h 55"/>
                              <a:gd name="T140" fmla="+- 0 7871 2691"/>
                              <a:gd name="T141" fmla="*/ T140 w 7619"/>
                              <a:gd name="T142" fmla="+- 0 4811 4811"/>
                              <a:gd name="T143" fmla="*/ 4811 h 55"/>
                              <a:gd name="T144" fmla="+- 0 8176 2691"/>
                              <a:gd name="T145" fmla="*/ T144 w 7619"/>
                              <a:gd name="T146" fmla="+- 0 4865 4811"/>
                              <a:gd name="T147" fmla="*/ 4865 h 55"/>
                              <a:gd name="T148" fmla="+- 0 8176 2691"/>
                              <a:gd name="T149" fmla="*/ T148 w 7619"/>
                              <a:gd name="T150" fmla="+- 0 4811 4811"/>
                              <a:gd name="T151" fmla="*/ 4811 h 55"/>
                              <a:gd name="T152" fmla="+- 0 8481 2691"/>
                              <a:gd name="T153" fmla="*/ T152 w 7619"/>
                              <a:gd name="T154" fmla="+- 0 4865 4811"/>
                              <a:gd name="T155" fmla="*/ 4865 h 55"/>
                              <a:gd name="T156" fmla="+- 0 8481 2691"/>
                              <a:gd name="T157" fmla="*/ T156 w 7619"/>
                              <a:gd name="T158" fmla="+- 0 4811 4811"/>
                              <a:gd name="T159" fmla="*/ 4811 h 55"/>
                              <a:gd name="T160" fmla="+- 0 8786 2691"/>
                              <a:gd name="T161" fmla="*/ T160 w 7619"/>
                              <a:gd name="T162" fmla="+- 0 4865 4811"/>
                              <a:gd name="T163" fmla="*/ 4865 h 55"/>
                              <a:gd name="T164" fmla="+- 0 8786 2691"/>
                              <a:gd name="T165" fmla="*/ T164 w 7619"/>
                              <a:gd name="T166" fmla="+- 0 4811 4811"/>
                              <a:gd name="T167" fmla="*/ 4811 h 55"/>
                              <a:gd name="T168" fmla="+- 0 9090 2691"/>
                              <a:gd name="T169" fmla="*/ T168 w 7619"/>
                              <a:gd name="T170" fmla="+- 0 4865 4811"/>
                              <a:gd name="T171" fmla="*/ 4865 h 55"/>
                              <a:gd name="T172" fmla="+- 0 9090 2691"/>
                              <a:gd name="T173" fmla="*/ T172 w 7619"/>
                              <a:gd name="T174" fmla="+- 0 4811 4811"/>
                              <a:gd name="T175" fmla="*/ 4811 h 55"/>
                              <a:gd name="T176" fmla="+- 0 9395 2691"/>
                              <a:gd name="T177" fmla="*/ T176 w 7619"/>
                              <a:gd name="T178" fmla="+- 0 4865 4811"/>
                              <a:gd name="T179" fmla="*/ 4865 h 55"/>
                              <a:gd name="T180" fmla="+- 0 9395 2691"/>
                              <a:gd name="T181" fmla="*/ T180 w 7619"/>
                              <a:gd name="T182" fmla="+- 0 4811 4811"/>
                              <a:gd name="T183" fmla="*/ 4811 h 55"/>
                              <a:gd name="T184" fmla="+- 0 9700 2691"/>
                              <a:gd name="T185" fmla="*/ T184 w 7619"/>
                              <a:gd name="T186" fmla="+- 0 4865 4811"/>
                              <a:gd name="T187" fmla="*/ 4865 h 55"/>
                              <a:gd name="T188" fmla="+- 0 9700 2691"/>
                              <a:gd name="T189" fmla="*/ T188 w 7619"/>
                              <a:gd name="T190" fmla="+- 0 4811 4811"/>
                              <a:gd name="T191" fmla="*/ 4811 h 55"/>
                              <a:gd name="T192" fmla="+- 0 10005 2691"/>
                              <a:gd name="T193" fmla="*/ T192 w 7619"/>
                              <a:gd name="T194" fmla="+- 0 4865 4811"/>
                              <a:gd name="T195" fmla="*/ 4865 h 55"/>
                              <a:gd name="T196" fmla="+- 0 10005 2691"/>
                              <a:gd name="T197" fmla="*/ T196 w 7619"/>
                              <a:gd name="T198" fmla="+- 0 4811 4811"/>
                              <a:gd name="T199" fmla="*/ 4811 h 55"/>
                              <a:gd name="T200" fmla="+- 0 10309 2691"/>
                              <a:gd name="T201" fmla="*/ T200 w 7619"/>
                              <a:gd name="T202" fmla="+- 0 4865 4811"/>
                              <a:gd name="T203" fmla="*/ 4865 h 55"/>
                              <a:gd name="T204" fmla="+- 0 10309 2691"/>
                              <a:gd name="T205" fmla="*/ T204 w 7619"/>
                              <a:gd name="T206" fmla="+- 0 4811 4811"/>
                              <a:gd name="T207" fmla="*/ 4811 h 55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  <a:cxn ang="0">
                                <a:pos x="T105" y="T107"/>
                              </a:cxn>
                              <a:cxn ang="0">
                                <a:pos x="T109" y="T111"/>
                              </a:cxn>
                              <a:cxn ang="0">
                                <a:pos x="T113" y="T115"/>
                              </a:cxn>
                              <a:cxn ang="0">
                                <a:pos x="T117" y="T119"/>
                              </a:cxn>
                              <a:cxn ang="0">
                                <a:pos x="T121" y="T123"/>
                              </a:cxn>
                              <a:cxn ang="0">
                                <a:pos x="T125" y="T127"/>
                              </a:cxn>
                              <a:cxn ang="0">
                                <a:pos x="T129" y="T131"/>
                              </a:cxn>
                              <a:cxn ang="0">
                                <a:pos x="T133" y="T135"/>
                              </a:cxn>
                              <a:cxn ang="0">
                                <a:pos x="T137" y="T139"/>
                              </a:cxn>
                              <a:cxn ang="0">
                                <a:pos x="T141" y="T143"/>
                              </a:cxn>
                              <a:cxn ang="0">
                                <a:pos x="T145" y="T147"/>
                              </a:cxn>
                              <a:cxn ang="0">
                                <a:pos x="T149" y="T151"/>
                              </a:cxn>
                              <a:cxn ang="0">
                                <a:pos x="T153" y="T155"/>
                              </a:cxn>
                              <a:cxn ang="0">
                                <a:pos x="T157" y="T159"/>
                              </a:cxn>
                              <a:cxn ang="0">
                                <a:pos x="T161" y="T163"/>
                              </a:cxn>
                              <a:cxn ang="0">
                                <a:pos x="T165" y="T167"/>
                              </a:cxn>
                              <a:cxn ang="0">
                                <a:pos x="T169" y="T171"/>
                              </a:cxn>
                              <a:cxn ang="0">
                                <a:pos x="T173" y="T175"/>
                              </a:cxn>
                              <a:cxn ang="0">
                                <a:pos x="T177" y="T179"/>
                              </a:cxn>
                              <a:cxn ang="0">
                                <a:pos x="T181" y="T183"/>
                              </a:cxn>
                              <a:cxn ang="0">
                                <a:pos x="T185" y="T187"/>
                              </a:cxn>
                              <a:cxn ang="0">
                                <a:pos x="T189" y="T191"/>
                              </a:cxn>
                              <a:cxn ang="0">
                                <a:pos x="T193" y="T195"/>
                              </a:cxn>
                              <a:cxn ang="0">
                                <a:pos x="T197" y="T199"/>
                              </a:cxn>
                              <a:cxn ang="0">
                                <a:pos x="T201" y="T203"/>
                              </a:cxn>
                              <a:cxn ang="0">
                                <a:pos x="T205" y="T207"/>
                              </a:cxn>
                            </a:cxnLst>
                            <a:rect l="0" t="0" r="r" b="b"/>
                            <a:pathLst>
                              <a:path w="7619" h="55">
                                <a:moveTo>
                                  <a:pt x="0" y="54"/>
                                </a:moveTo>
                                <a:lnTo>
                                  <a:pt x="0" y="0"/>
                                </a:lnTo>
                                <a:moveTo>
                                  <a:pt x="304" y="54"/>
                                </a:moveTo>
                                <a:lnTo>
                                  <a:pt x="304" y="0"/>
                                </a:lnTo>
                                <a:moveTo>
                                  <a:pt x="609" y="54"/>
                                </a:moveTo>
                                <a:lnTo>
                                  <a:pt x="609" y="0"/>
                                </a:lnTo>
                                <a:moveTo>
                                  <a:pt x="914" y="54"/>
                                </a:moveTo>
                                <a:lnTo>
                                  <a:pt x="914" y="0"/>
                                </a:lnTo>
                                <a:moveTo>
                                  <a:pt x="1219" y="54"/>
                                </a:moveTo>
                                <a:lnTo>
                                  <a:pt x="1219" y="0"/>
                                </a:lnTo>
                                <a:moveTo>
                                  <a:pt x="1523" y="54"/>
                                </a:moveTo>
                                <a:lnTo>
                                  <a:pt x="1523" y="0"/>
                                </a:lnTo>
                                <a:moveTo>
                                  <a:pt x="1828" y="54"/>
                                </a:moveTo>
                                <a:lnTo>
                                  <a:pt x="1828" y="0"/>
                                </a:lnTo>
                                <a:moveTo>
                                  <a:pt x="2133" y="54"/>
                                </a:moveTo>
                                <a:lnTo>
                                  <a:pt x="2133" y="0"/>
                                </a:lnTo>
                                <a:moveTo>
                                  <a:pt x="2438" y="54"/>
                                </a:moveTo>
                                <a:lnTo>
                                  <a:pt x="2438" y="0"/>
                                </a:lnTo>
                                <a:moveTo>
                                  <a:pt x="2742" y="54"/>
                                </a:moveTo>
                                <a:lnTo>
                                  <a:pt x="2742" y="0"/>
                                </a:lnTo>
                                <a:moveTo>
                                  <a:pt x="3047" y="54"/>
                                </a:moveTo>
                                <a:lnTo>
                                  <a:pt x="3047" y="0"/>
                                </a:lnTo>
                                <a:moveTo>
                                  <a:pt x="3352" y="54"/>
                                </a:moveTo>
                                <a:lnTo>
                                  <a:pt x="3352" y="0"/>
                                </a:lnTo>
                                <a:moveTo>
                                  <a:pt x="3657" y="54"/>
                                </a:moveTo>
                                <a:lnTo>
                                  <a:pt x="3657" y="0"/>
                                </a:lnTo>
                                <a:moveTo>
                                  <a:pt x="3961" y="54"/>
                                </a:moveTo>
                                <a:lnTo>
                                  <a:pt x="3961" y="0"/>
                                </a:lnTo>
                                <a:moveTo>
                                  <a:pt x="4266" y="54"/>
                                </a:moveTo>
                                <a:lnTo>
                                  <a:pt x="4266" y="0"/>
                                </a:lnTo>
                                <a:moveTo>
                                  <a:pt x="4571" y="54"/>
                                </a:moveTo>
                                <a:lnTo>
                                  <a:pt x="4571" y="0"/>
                                </a:lnTo>
                                <a:moveTo>
                                  <a:pt x="4876" y="54"/>
                                </a:moveTo>
                                <a:lnTo>
                                  <a:pt x="4876" y="0"/>
                                </a:lnTo>
                                <a:moveTo>
                                  <a:pt x="5180" y="54"/>
                                </a:moveTo>
                                <a:lnTo>
                                  <a:pt x="5180" y="0"/>
                                </a:lnTo>
                                <a:moveTo>
                                  <a:pt x="5485" y="54"/>
                                </a:moveTo>
                                <a:lnTo>
                                  <a:pt x="5485" y="0"/>
                                </a:lnTo>
                                <a:moveTo>
                                  <a:pt x="5790" y="54"/>
                                </a:moveTo>
                                <a:lnTo>
                                  <a:pt x="5790" y="0"/>
                                </a:lnTo>
                                <a:moveTo>
                                  <a:pt x="6095" y="54"/>
                                </a:moveTo>
                                <a:lnTo>
                                  <a:pt x="6095" y="0"/>
                                </a:lnTo>
                                <a:moveTo>
                                  <a:pt x="6399" y="54"/>
                                </a:moveTo>
                                <a:lnTo>
                                  <a:pt x="6399" y="0"/>
                                </a:lnTo>
                                <a:moveTo>
                                  <a:pt x="6704" y="54"/>
                                </a:moveTo>
                                <a:lnTo>
                                  <a:pt x="6704" y="0"/>
                                </a:lnTo>
                                <a:moveTo>
                                  <a:pt x="7009" y="54"/>
                                </a:moveTo>
                                <a:lnTo>
                                  <a:pt x="7009" y="0"/>
                                </a:lnTo>
                                <a:moveTo>
                                  <a:pt x="7314" y="54"/>
                                </a:moveTo>
                                <a:lnTo>
                                  <a:pt x="7314" y="0"/>
                                </a:lnTo>
                                <a:moveTo>
                                  <a:pt x="7618" y="54"/>
                                </a:moveTo>
                                <a:lnTo>
                                  <a:pt x="7618" y="0"/>
                                </a:lnTo>
                              </a:path>
                            </a:pathLst>
                          </a:custGeom>
                          <a:noFill/>
                          <a:ln w="13589">
                            <a:solidFill>
                              <a:srgbClr val="333333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12" name="docshape94"/>
                        <wps:cNvSpPr txBox="1">
                          <a:spLocks noChangeArrowheads="1"/>
                        </wps:cNvSpPr>
                        <wps:spPr bwMode="auto">
                          <a:xfrm>
                            <a:off x="5388" y="-238"/>
                            <a:ext cx="1455" cy="6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1D6AA75" w14:textId="77777777" w:rsidR="001B566B" w:rsidRDefault="00447E2F">
                              <w:pPr>
                                <w:spacing w:line="285" w:lineRule="auto"/>
                                <w:ind w:left="373" w:right="14" w:hanging="374"/>
                                <w:rPr>
                                  <w:sz w:val="18"/>
                                </w:rPr>
                              </w:pPr>
                              <w:r>
                                <w:rPr>
                                  <w:sz w:val="18"/>
                                </w:rPr>
                                <w:t>Scale−up period</w:t>
                              </w:r>
                              <w:r>
                                <w:rPr>
                                  <w:spacing w:val="1"/>
                                  <w:sz w:val="18"/>
                                </w:rPr>
                                <w:t xml:space="preserve"> </w:t>
                              </w:r>
                              <w:r>
                                <w:rPr>
                                  <w:sz w:val="18"/>
                                </w:rPr>
                                <w:t>(omitted</w:t>
                              </w:r>
                              <w:r>
                                <w:rPr>
                                  <w:spacing w:val="-13"/>
                                  <w:sz w:val="18"/>
                                </w:rPr>
                                <w:t xml:space="preserve"> </w:t>
                              </w:r>
                              <w:r>
                                <w:rPr>
                                  <w:sz w:val="18"/>
                                </w:rPr>
                                <w:t>from</w:t>
                              </w:r>
                            </w:p>
                            <w:p w14:paraId="51D6AA76" w14:textId="77777777" w:rsidR="001B566B" w:rsidRDefault="00447E2F">
                              <w:pPr>
                                <w:spacing w:line="206" w:lineRule="exact"/>
                                <w:ind w:left="573"/>
                                <w:rPr>
                                  <w:sz w:val="18"/>
                                </w:rPr>
                              </w:pPr>
                              <w:r>
                                <w:rPr>
                                  <w:sz w:val="18"/>
                                </w:rPr>
                                <w:t>analysis)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51D6AA19" id="docshapegroup88" o:spid="_x0000_s1068" style="position:absolute;left:0;text-align:left;margin-left:112.75pt;margin-top:-11.9pt;width:421.8pt;height:255.2pt;z-index:-251634688;mso-position-horizontal-relative:page" coordorigin="2255,-238" coordsize="8436,510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">
                <v:shape id="docshape89" o:spid="_x0000_s1069" style="position:absolute;left:7414;top:-138;width:305;height:4949;visibility:visible;mso-wrap-style:square;v-text-anchor:top" coordsize="305,494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" path="m,4949l,m305,4949l305,e" filled="f" strokecolor="#b22222" strokeweight="1.07pt">
                  <v:stroke dashstyle="dash"/>
                  <v:path arrowok="t" o:connecttype="custom" o:connectlocs="0,4811;0,-138;305,4811;305,-138" o:connectangles="0,0,0,0"/>
                </v:shape>
                <v:rect id="docshape90" o:spid="_x0000_s1070" style="position:absolute;left:7414;top:87;width:305;height:449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" fillcolor="blue" stroked="f">
                  <v:fill opacity="2056f"/>
                </v:rect>
                <v:shape id="docshape91" o:spid="_x0000_s1071" style="position:absolute;left:6804;top:65;width:579;height:57;visibility:visible;mso-wrap-style:square;v-text-anchor:top" coordsize="579,5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" path="m,29r579,m530,57l579,29,530,e" filled="f" strokecolor="blue" strokeweight="1.07pt">
                  <v:path arrowok="t" o:connecttype="custom" o:connectlocs="0,94;579,94;530,122;579,94;530,65" o:connectangles="0,0,0,0,0"/>
                </v:shape>
                <v:line id="Line 57" o:spid="_x0000_s1072" style="position:absolute;visibility:visible;mso-wrap-style:square" from="2310,4811" to="2310,481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" strokeweight="1.07pt"/>
                <v:shape id="docshape92" o:spid="_x0000_s1073" style="position:absolute;left:2254;top:198;width:55;height:4388;visibility:visible;mso-wrap-style:square;v-text-anchor:top" coordsize="55,438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" path="m,4388r55,m,3761r55,m,3134r55,m,2507r55,m,1881r55,m,1254r55,m,627r55,m,l55,e" filled="f" strokecolor="#333" strokeweight="1.07pt">
                  <v:path arrowok="t" o:connecttype="custom" o:connectlocs="0,4586;55,4586;0,3959;55,3959;0,3332;55,3332;0,2705;55,2705;0,2079;55,2079;0,1452;55,1452;0,825;55,825;0,198;55,198" o:connectangles="0,0,0,0,0,0,0,0,0,0,0,0,0,0,0,0"/>
                </v:shape>
                <v:line id="Line 55" o:spid="_x0000_s1074" style="position:absolute;visibility:visible;mso-wrap-style:square" from="2310,4811" to="10690,481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" strokeweight="1.07pt"/>
                <v:shape id="docshape93" o:spid="_x0000_s1075" style="position:absolute;left:2690;top:4810;width:7619;height:55;visibility:visible;mso-wrap-style:square;v-text-anchor:top" coordsize="7619,5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" path="m,54l,m304,54l304,m609,54l609,m914,54l914,t305,54l1219,t304,54l1523,t305,54l1828,t305,54l2133,t305,54l2438,t304,54l2742,t305,54l3047,t305,54l3352,t305,54l3657,t304,54l3961,t305,54l4266,t305,54l4571,t305,54l4876,t304,54l5180,t305,54l5485,t305,54l5790,t305,54l6095,t304,54l6399,t305,54l6704,t305,54l7009,t305,54l7314,t304,54l7618,e" filled="f" strokecolor="#333" strokeweight="1.07pt">
                  <v:path arrowok="t" o:connecttype="custom" o:connectlocs="0,4865;0,4811;304,4865;304,4811;609,4865;609,4811;914,4865;914,4811;1219,4865;1219,4811;1523,4865;1523,4811;1828,4865;1828,4811;2133,4865;2133,4811;2438,4865;2438,4811;2742,4865;2742,4811;3047,4865;3047,4811;3352,4865;3352,4811;3657,4865;3657,4811;3961,4865;3961,4811;4266,4865;4266,4811;4571,4865;4571,4811;4876,4865;4876,4811;5180,4865;5180,4811;5485,4865;5485,4811;5790,4865;5790,4811;6095,4865;6095,4811;6399,4865;6399,4811;6704,4865;6704,4811;7009,4865;7009,4811;7314,4865;7314,4811;7618,4865;7618,4811" o:connectangles="0,0,0,0,0,0,0,0,0,0,0,0,0,0,0,0,0,0,0,0,0,0,0,0,0,0,0,0,0,0,0,0,0,0,0,0,0,0,0,0,0,0,0,0,0,0,0,0,0,0,0,0"/>
                </v:shape>
                <v:shape id="docshape94" o:spid="_x0000_s1076" type="#_x0000_t202" style="position:absolute;left:5388;top:-238;width:1455;height:69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" filled="f" stroked="f">
                  <v:textbox inset="0,0,0,0">
                    <w:txbxContent>
                      <w:p w14:paraId="51D6AA75" w14:textId="77777777" w:rsidR="001B566B" w:rsidRDefault="00447E2F">
                        <w:pPr>
                          <w:spacing w:line="285" w:lineRule="auto"/>
                          <w:ind w:left="373" w:right="14" w:hanging="374"/>
                          <w:rPr>
                            <w:sz w:val="18"/>
                          </w:rPr>
                        </w:pPr>
                        <w:r>
                          <w:rPr>
                            <w:sz w:val="18"/>
                          </w:rPr>
                          <w:t>Scale−up period</w:t>
                        </w:r>
                        <w:r>
                          <w:rPr>
                            <w:spacing w:val="1"/>
                            <w:sz w:val="18"/>
                          </w:rPr>
                          <w:t xml:space="preserve"> </w:t>
                        </w:r>
                        <w:r>
                          <w:rPr>
                            <w:sz w:val="18"/>
                          </w:rPr>
                          <w:t>(omitted</w:t>
                        </w:r>
                        <w:r>
                          <w:rPr>
                            <w:spacing w:val="-13"/>
                            <w:sz w:val="18"/>
                          </w:rPr>
                          <w:t xml:space="preserve"> </w:t>
                        </w:r>
                        <w:r>
                          <w:rPr>
                            <w:sz w:val="18"/>
                          </w:rPr>
                          <w:t>from</w:t>
                        </w:r>
                      </w:p>
                      <w:p w14:paraId="51D6AA76" w14:textId="77777777" w:rsidR="001B566B" w:rsidRDefault="00447E2F">
                        <w:pPr>
                          <w:spacing w:line="206" w:lineRule="exact"/>
                          <w:ind w:left="573"/>
                          <w:rPr>
                            <w:sz w:val="18"/>
                          </w:rPr>
                        </w:pPr>
                        <w:r>
                          <w:rPr>
                            <w:sz w:val="18"/>
                          </w:rPr>
                          <w:t>analysis)</w:t>
                        </w:r>
                      </w:p>
                    </w:txbxContent>
                  </v:textbox>
                </v:shape>
                <w10:wrap anchorx="page"/>
              </v:group>
            </w:pict>
          </mc:Fallback>
        </mc:AlternateContent>
      </w:r>
      <w:r>
        <w:rPr>
          <w:color w:val="4D4D4D"/>
          <w:sz w:val="18"/>
        </w:rPr>
        <w:t>3500</w:t>
      </w:r>
    </w:p>
    <w:p w14:paraId="51D6A957" w14:textId="77777777" w:rsidR="001B566B" w:rsidRDefault="001B566B">
      <w:pPr>
        <w:rPr>
          <w:sz w:val="20"/>
        </w:rPr>
      </w:pPr>
    </w:p>
    <w:p w14:paraId="51D6A958" w14:textId="77777777" w:rsidR="001B566B" w:rsidRDefault="001B566B">
      <w:pPr>
        <w:spacing w:before="6"/>
        <w:rPr>
          <w:sz w:val="16"/>
        </w:rPr>
      </w:pPr>
    </w:p>
    <w:p w14:paraId="51D6A959" w14:textId="77777777" w:rsidR="001B566B" w:rsidRDefault="00447E2F">
      <w:pPr>
        <w:ind w:left="110"/>
        <w:rPr>
          <w:sz w:val="18"/>
        </w:rPr>
      </w:pPr>
      <w:r>
        <w:rPr>
          <w:noProof/>
        </w:rPr>
        <w:drawing>
          <wp:anchor distT="0" distB="0" distL="0" distR="0" simplePos="0" relativeHeight="251641856" behindDoc="1" locked="0" layoutInCell="1" allowOverlap="1" wp14:anchorId="51D6AA1A" wp14:editId="51D6AA1B">
            <wp:simplePos x="0" y="0"/>
            <wp:positionH relativeFrom="page">
              <wp:posOffset>1672399</wp:posOffset>
            </wp:positionH>
            <wp:positionV relativeFrom="paragraph">
              <wp:posOffset>181443</wp:posOffset>
            </wp:positionV>
            <wp:extent cx="2975102" cy="559435"/>
            <wp:effectExtent l="0" t="0" r="0" b="0"/>
            <wp:wrapNone/>
            <wp:docPr id="45" name="image37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" name="image37.png"/>
                    <pic:cNvPicPr/>
                  </pic:nvPicPr>
                  <pic:blipFill>
                    <a:blip r:embed="rId6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975102" cy="5594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color w:val="4D4D4D"/>
          <w:sz w:val="18"/>
        </w:rPr>
        <w:t>3000</w:t>
      </w:r>
    </w:p>
    <w:p w14:paraId="51D6A95A" w14:textId="77777777" w:rsidR="001B566B" w:rsidRDefault="001B566B">
      <w:pPr>
        <w:rPr>
          <w:sz w:val="20"/>
        </w:rPr>
      </w:pPr>
    </w:p>
    <w:p w14:paraId="51D6A95B" w14:textId="77777777" w:rsidR="001B566B" w:rsidRDefault="001B566B">
      <w:pPr>
        <w:spacing w:before="6"/>
        <w:rPr>
          <w:sz w:val="16"/>
        </w:rPr>
      </w:pPr>
    </w:p>
    <w:p w14:paraId="51D6A95C" w14:textId="77777777" w:rsidR="001B566B" w:rsidRDefault="00447E2F">
      <w:pPr>
        <w:ind w:left="110"/>
        <w:rPr>
          <w:sz w:val="18"/>
        </w:rPr>
      </w:pPr>
      <w:r>
        <w:rPr>
          <w:color w:val="4D4D4D"/>
          <w:sz w:val="18"/>
        </w:rPr>
        <w:t>2500</w:t>
      </w:r>
    </w:p>
    <w:p w14:paraId="51D6A95D" w14:textId="77777777" w:rsidR="001B566B" w:rsidRDefault="00447E2F">
      <w:pPr>
        <w:spacing w:before="1"/>
        <w:rPr>
          <w:sz w:val="15"/>
        </w:rPr>
      </w:pPr>
      <w:r>
        <w:rPr>
          <w:noProof/>
        </w:rPr>
        <w:drawing>
          <wp:anchor distT="0" distB="0" distL="0" distR="0" simplePos="0" relativeHeight="251616256" behindDoc="0" locked="0" layoutInCell="1" allowOverlap="1" wp14:anchorId="51D6AA1C" wp14:editId="51D6AA1D">
            <wp:simplePos x="0" y="0"/>
            <wp:positionH relativeFrom="page">
              <wp:posOffset>4962207</wp:posOffset>
            </wp:positionH>
            <wp:positionV relativeFrom="paragraph">
              <wp:posOffset>125554</wp:posOffset>
            </wp:positionV>
            <wp:extent cx="72866" cy="72866"/>
            <wp:effectExtent l="0" t="0" r="0" b="0"/>
            <wp:wrapTopAndBottom/>
            <wp:docPr id="47" name="image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" name="image4.png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72866" cy="7286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51D6A95E" w14:textId="77777777" w:rsidR="001B566B" w:rsidRDefault="00447E2F">
      <w:pPr>
        <w:spacing w:before="107" w:after="38"/>
        <w:ind w:left="110"/>
        <w:rPr>
          <w:sz w:val="18"/>
        </w:rPr>
      </w:pPr>
      <w:r>
        <w:rPr>
          <w:color w:val="4D4D4D"/>
          <w:sz w:val="18"/>
        </w:rPr>
        <w:t>2000</w:t>
      </w:r>
    </w:p>
    <w:p w14:paraId="51D6A95F" w14:textId="77777777" w:rsidR="001B566B" w:rsidRDefault="00447E2F">
      <w:pPr>
        <w:spacing w:line="114" w:lineRule="exact"/>
        <w:ind w:left="1543"/>
        <w:rPr>
          <w:sz w:val="11"/>
        </w:rPr>
      </w:pPr>
      <w:r>
        <w:rPr>
          <w:noProof/>
          <w:position w:val="-1"/>
          <w:sz w:val="11"/>
        </w:rPr>
        <w:drawing>
          <wp:inline distT="0" distB="0" distL="0" distR="0" wp14:anchorId="51D6AA1E" wp14:editId="51D6AA1F">
            <wp:extent cx="72866" cy="72866"/>
            <wp:effectExtent l="0" t="0" r="0" b="0"/>
            <wp:docPr id="49" name="image29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" name="image29.png"/>
                    <pic:cNvPicPr/>
                  </pic:nvPicPr>
                  <pic:blipFill>
                    <a:blip r:embed="rId5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72866" cy="728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D6A960" w14:textId="77777777" w:rsidR="001B566B" w:rsidRDefault="001B566B">
      <w:pPr>
        <w:spacing w:before="3"/>
        <w:rPr>
          <w:sz w:val="23"/>
        </w:rPr>
      </w:pPr>
    </w:p>
    <w:p w14:paraId="51D6A961" w14:textId="77777777" w:rsidR="001B566B" w:rsidRDefault="00447E2F">
      <w:pPr>
        <w:ind w:left="110"/>
        <w:rPr>
          <w:sz w:val="18"/>
        </w:rPr>
      </w:pPr>
      <w:r>
        <w:rPr>
          <w:color w:val="4D4D4D"/>
          <w:sz w:val="18"/>
        </w:rPr>
        <w:t>1500</w:t>
      </w:r>
    </w:p>
    <w:p w14:paraId="51D6A962" w14:textId="77777777" w:rsidR="001B566B" w:rsidRDefault="001B566B">
      <w:pPr>
        <w:spacing w:before="4"/>
        <w:rPr>
          <w:sz w:val="28"/>
        </w:rPr>
      </w:pPr>
    </w:p>
    <w:p w14:paraId="51D6A963" w14:textId="77777777" w:rsidR="001B566B" w:rsidRDefault="00447E2F">
      <w:pPr>
        <w:spacing w:before="94"/>
        <w:ind w:left="110"/>
        <w:rPr>
          <w:sz w:val="18"/>
        </w:rPr>
      </w:pPr>
      <w:r>
        <w:rPr>
          <w:color w:val="4D4D4D"/>
          <w:sz w:val="18"/>
        </w:rPr>
        <w:t>1000</w:t>
      </w:r>
    </w:p>
    <w:p w14:paraId="51D6A964" w14:textId="77777777" w:rsidR="001B566B" w:rsidRDefault="001B566B">
      <w:pPr>
        <w:spacing w:before="4"/>
        <w:rPr>
          <w:sz w:val="28"/>
        </w:rPr>
      </w:pPr>
    </w:p>
    <w:p w14:paraId="51D6A965" w14:textId="77777777" w:rsidR="001B566B" w:rsidRDefault="00447E2F">
      <w:pPr>
        <w:spacing w:before="94"/>
        <w:ind w:left="210"/>
        <w:rPr>
          <w:sz w:val="18"/>
        </w:rPr>
      </w:pPr>
      <w:r>
        <w:rPr>
          <w:color w:val="4D4D4D"/>
          <w:sz w:val="18"/>
        </w:rPr>
        <w:t>500</w:t>
      </w:r>
    </w:p>
    <w:p w14:paraId="51D6A966" w14:textId="77777777" w:rsidR="001B566B" w:rsidRDefault="001B566B">
      <w:pPr>
        <w:spacing w:before="4"/>
        <w:rPr>
          <w:sz w:val="28"/>
        </w:rPr>
      </w:pPr>
    </w:p>
    <w:p w14:paraId="51D6A967" w14:textId="77777777" w:rsidR="001B566B" w:rsidRDefault="00447E2F">
      <w:pPr>
        <w:spacing w:before="94"/>
        <w:ind w:left="410"/>
        <w:rPr>
          <w:sz w:val="18"/>
        </w:rPr>
      </w:pPr>
      <w:r>
        <w:rPr>
          <w:color w:val="4D4D4D"/>
          <w:sz w:val="18"/>
        </w:rPr>
        <w:t>0</w:t>
      </w:r>
    </w:p>
    <w:p w14:paraId="51D6A968" w14:textId="77777777" w:rsidR="001B566B" w:rsidRDefault="001B566B">
      <w:pPr>
        <w:spacing w:before="3"/>
        <w:rPr>
          <w:sz w:val="9"/>
        </w:rPr>
      </w:pPr>
    </w:p>
    <w:p w14:paraId="51D6A969" w14:textId="77777777" w:rsidR="001B566B" w:rsidRDefault="00447E2F">
      <w:pPr>
        <w:pStyle w:val="Heading1"/>
        <w:spacing w:before="95"/>
        <w:ind w:left="870"/>
      </w:pPr>
      <w:r>
        <w:rPr>
          <w:color w:val="4D4D4D"/>
        </w:rPr>
        <w:t>Q1</w:t>
      </w:r>
      <w:r>
        <w:rPr>
          <w:color w:val="4D4D4D"/>
          <w:spacing w:val="14"/>
        </w:rPr>
        <w:t xml:space="preserve"> </w:t>
      </w:r>
      <w:r>
        <w:rPr>
          <w:color w:val="4D4D4D"/>
        </w:rPr>
        <w:t>Q2</w:t>
      </w:r>
      <w:r>
        <w:rPr>
          <w:color w:val="4D4D4D"/>
          <w:spacing w:val="14"/>
        </w:rPr>
        <w:t xml:space="preserve"> </w:t>
      </w:r>
      <w:r>
        <w:rPr>
          <w:color w:val="4D4D4D"/>
        </w:rPr>
        <w:t>Q3</w:t>
      </w:r>
      <w:r>
        <w:rPr>
          <w:color w:val="4D4D4D"/>
          <w:spacing w:val="14"/>
        </w:rPr>
        <w:t xml:space="preserve"> </w:t>
      </w:r>
      <w:r>
        <w:rPr>
          <w:color w:val="4D4D4D"/>
        </w:rPr>
        <w:t>Q4</w:t>
      </w:r>
      <w:r>
        <w:rPr>
          <w:color w:val="4D4D4D"/>
          <w:spacing w:val="14"/>
        </w:rPr>
        <w:t xml:space="preserve"> </w:t>
      </w:r>
      <w:r>
        <w:rPr>
          <w:color w:val="4D4D4D"/>
        </w:rPr>
        <w:t>Q1</w:t>
      </w:r>
      <w:r>
        <w:rPr>
          <w:color w:val="4D4D4D"/>
          <w:spacing w:val="14"/>
        </w:rPr>
        <w:t xml:space="preserve"> </w:t>
      </w:r>
      <w:r>
        <w:rPr>
          <w:color w:val="4D4D4D"/>
        </w:rPr>
        <w:t>Q2</w:t>
      </w:r>
      <w:r>
        <w:rPr>
          <w:color w:val="4D4D4D"/>
          <w:spacing w:val="14"/>
        </w:rPr>
        <w:t xml:space="preserve"> </w:t>
      </w:r>
      <w:r>
        <w:rPr>
          <w:color w:val="4D4D4D"/>
        </w:rPr>
        <w:t>Q3</w:t>
      </w:r>
      <w:r>
        <w:rPr>
          <w:color w:val="4D4D4D"/>
          <w:spacing w:val="14"/>
        </w:rPr>
        <w:t xml:space="preserve"> </w:t>
      </w:r>
      <w:r>
        <w:rPr>
          <w:color w:val="4D4D4D"/>
        </w:rPr>
        <w:t>Q4</w:t>
      </w:r>
      <w:r>
        <w:rPr>
          <w:color w:val="4D4D4D"/>
          <w:spacing w:val="14"/>
        </w:rPr>
        <w:t xml:space="preserve"> </w:t>
      </w:r>
      <w:r>
        <w:rPr>
          <w:color w:val="4D4D4D"/>
        </w:rPr>
        <w:t>Q1</w:t>
      </w:r>
      <w:r>
        <w:rPr>
          <w:color w:val="4D4D4D"/>
          <w:spacing w:val="14"/>
        </w:rPr>
        <w:t xml:space="preserve"> </w:t>
      </w:r>
      <w:r>
        <w:rPr>
          <w:color w:val="4D4D4D"/>
        </w:rPr>
        <w:t>Q2</w:t>
      </w:r>
      <w:r>
        <w:rPr>
          <w:color w:val="4D4D4D"/>
          <w:spacing w:val="14"/>
        </w:rPr>
        <w:t xml:space="preserve"> </w:t>
      </w:r>
      <w:r>
        <w:rPr>
          <w:color w:val="4D4D4D"/>
        </w:rPr>
        <w:t>Q3</w:t>
      </w:r>
      <w:r>
        <w:rPr>
          <w:color w:val="4D4D4D"/>
          <w:spacing w:val="14"/>
        </w:rPr>
        <w:t xml:space="preserve"> </w:t>
      </w:r>
      <w:r>
        <w:rPr>
          <w:color w:val="4D4D4D"/>
        </w:rPr>
        <w:t>Q4</w:t>
      </w:r>
      <w:r>
        <w:rPr>
          <w:color w:val="4D4D4D"/>
          <w:spacing w:val="14"/>
        </w:rPr>
        <w:t xml:space="preserve"> </w:t>
      </w:r>
      <w:r>
        <w:rPr>
          <w:color w:val="4D4D4D"/>
        </w:rPr>
        <w:t>Q1</w:t>
      </w:r>
      <w:r>
        <w:rPr>
          <w:color w:val="4D4D4D"/>
          <w:spacing w:val="14"/>
        </w:rPr>
        <w:t xml:space="preserve"> </w:t>
      </w:r>
      <w:r>
        <w:rPr>
          <w:color w:val="4D4D4D"/>
        </w:rPr>
        <w:t>Q2</w:t>
      </w:r>
      <w:r>
        <w:rPr>
          <w:color w:val="4D4D4D"/>
          <w:spacing w:val="14"/>
        </w:rPr>
        <w:t xml:space="preserve"> </w:t>
      </w:r>
      <w:r>
        <w:rPr>
          <w:color w:val="4D4D4D"/>
        </w:rPr>
        <w:t>Q3</w:t>
      </w:r>
      <w:r>
        <w:rPr>
          <w:color w:val="4D4D4D"/>
          <w:spacing w:val="14"/>
        </w:rPr>
        <w:t xml:space="preserve"> </w:t>
      </w:r>
      <w:r>
        <w:rPr>
          <w:color w:val="4D4D4D"/>
        </w:rPr>
        <w:t>Q4</w:t>
      </w:r>
      <w:r>
        <w:rPr>
          <w:color w:val="4D4D4D"/>
          <w:spacing w:val="14"/>
        </w:rPr>
        <w:t xml:space="preserve"> </w:t>
      </w:r>
      <w:r>
        <w:rPr>
          <w:color w:val="4D4D4D"/>
        </w:rPr>
        <w:t>Q1</w:t>
      </w:r>
      <w:r>
        <w:rPr>
          <w:color w:val="4D4D4D"/>
          <w:spacing w:val="14"/>
        </w:rPr>
        <w:t xml:space="preserve"> </w:t>
      </w:r>
      <w:r>
        <w:rPr>
          <w:color w:val="4D4D4D"/>
        </w:rPr>
        <w:t>Q2</w:t>
      </w:r>
      <w:r>
        <w:rPr>
          <w:color w:val="4D4D4D"/>
          <w:spacing w:val="14"/>
        </w:rPr>
        <w:t xml:space="preserve"> </w:t>
      </w:r>
      <w:r>
        <w:rPr>
          <w:color w:val="4D4D4D"/>
        </w:rPr>
        <w:t>Q3</w:t>
      </w:r>
      <w:r>
        <w:rPr>
          <w:color w:val="4D4D4D"/>
          <w:spacing w:val="14"/>
        </w:rPr>
        <w:t xml:space="preserve"> </w:t>
      </w:r>
      <w:r>
        <w:rPr>
          <w:color w:val="4D4D4D"/>
        </w:rPr>
        <w:t>Q4</w:t>
      </w:r>
      <w:r>
        <w:rPr>
          <w:color w:val="4D4D4D"/>
          <w:spacing w:val="14"/>
        </w:rPr>
        <w:t xml:space="preserve"> </w:t>
      </w:r>
      <w:r>
        <w:rPr>
          <w:color w:val="4D4D4D"/>
        </w:rPr>
        <w:t>Q1</w:t>
      </w:r>
      <w:r>
        <w:rPr>
          <w:color w:val="4D4D4D"/>
          <w:spacing w:val="14"/>
        </w:rPr>
        <w:t xml:space="preserve"> </w:t>
      </w:r>
      <w:r>
        <w:rPr>
          <w:color w:val="4D4D4D"/>
        </w:rPr>
        <w:t>Q2</w:t>
      </w:r>
      <w:r>
        <w:rPr>
          <w:color w:val="4D4D4D"/>
          <w:spacing w:val="14"/>
        </w:rPr>
        <w:t xml:space="preserve"> </w:t>
      </w:r>
      <w:r>
        <w:rPr>
          <w:color w:val="4D4D4D"/>
        </w:rPr>
        <w:t>Q3</w:t>
      </w:r>
      <w:r>
        <w:rPr>
          <w:color w:val="4D4D4D"/>
          <w:spacing w:val="14"/>
        </w:rPr>
        <w:t xml:space="preserve"> </w:t>
      </w:r>
      <w:r>
        <w:rPr>
          <w:color w:val="4D4D4D"/>
        </w:rPr>
        <w:t>Q4</w:t>
      </w:r>
      <w:r>
        <w:rPr>
          <w:color w:val="4D4D4D"/>
          <w:spacing w:val="14"/>
        </w:rPr>
        <w:t xml:space="preserve"> </w:t>
      </w:r>
      <w:r>
        <w:rPr>
          <w:color w:val="4D4D4D"/>
        </w:rPr>
        <w:t>Q1</w:t>
      </w:r>
      <w:r>
        <w:rPr>
          <w:color w:val="4D4D4D"/>
          <w:spacing w:val="14"/>
        </w:rPr>
        <w:t xml:space="preserve"> </w:t>
      </w:r>
      <w:r>
        <w:rPr>
          <w:color w:val="4D4D4D"/>
        </w:rPr>
        <w:t>Q2</w:t>
      </w:r>
    </w:p>
    <w:p w14:paraId="51D6A96A" w14:textId="77777777" w:rsidR="001B566B" w:rsidRDefault="001B566B">
      <w:pPr>
        <w:rPr>
          <w:sz w:val="20"/>
        </w:rPr>
      </w:pPr>
    </w:p>
    <w:p w14:paraId="51D6A96B" w14:textId="77777777" w:rsidR="001B566B" w:rsidRDefault="001B566B">
      <w:pPr>
        <w:spacing w:before="6"/>
        <w:rPr>
          <w:sz w:val="25"/>
        </w:rPr>
      </w:pPr>
    </w:p>
    <w:p w14:paraId="51D6A96C" w14:textId="702B10C2" w:rsidR="001B566B" w:rsidRDefault="00751DF5">
      <w:pPr>
        <w:tabs>
          <w:tab w:val="left" w:pos="2048"/>
          <w:tab w:val="left" w:pos="3192"/>
          <w:tab w:val="left" w:pos="4572"/>
          <w:tab w:val="left" w:pos="6641"/>
          <w:tab w:val="left" w:pos="7786"/>
        </w:tabs>
        <w:spacing w:before="93"/>
        <w:ind w:left="871"/>
        <w:rPr>
          <w:sz w:val="18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2816" behindDoc="1" locked="0" layoutInCell="1" allowOverlap="1" wp14:anchorId="51D6AA20" wp14:editId="188CE49D">
                <wp:simplePos x="0" y="0"/>
                <wp:positionH relativeFrom="page">
                  <wp:posOffset>2113280</wp:posOffset>
                </wp:positionH>
                <wp:positionV relativeFrom="paragraph">
                  <wp:posOffset>139700</wp:posOffset>
                </wp:positionV>
                <wp:extent cx="175260" cy="0"/>
                <wp:effectExtent l="0" t="0" r="0" b="0"/>
                <wp:wrapNone/>
                <wp:docPr id="103" name="Line 5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75260" cy="0"/>
                        </a:xfrm>
                        <a:prstGeom prst="line">
                          <a:avLst/>
                        </a:prstGeom>
                        <a:noFill/>
                        <a:ln w="13589">
                          <a:solidFill>
                            <a:srgbClr val="3366FF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4390008C" id="Line 51" o:spid="_x0000_s1026" style="position:absolute;z-index:-25163366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" from="166.4pt,11pt" to="180.2pt,1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" strokecolor="#36f" strokeweight="1.07pt">
                <w10:wrap anchorx="page"/>
              </v:lin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3840" behindDoc="1" locked="0" layoutInCell="1" allowOverlap="1" wp14:anchorId="51D6AA21" wp14:editId="62288B09">
                <wp:simplePos x="0" y="0"/>
                <wp:positionH relativeFrom="page">
                  <wp:posOffset>2839720</wp:posOffset>
                </wp:positionH>
                <wp:positionV relativeFrom="paragraph">
                  <wp:posOffset>139700</wp:posOffset>
                </wp:positionV>
                <wp:extent cx="175895" cy="0"/>
                <wp:effectExtent l="0" t="0" r="0" b="0"/>
                <wp:wrapNone/>
                <wp:docPr id="102" name="Line 5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75895" cy="0"/>
                        </a:xfrm>
                        <a:prstGeom prst="line">
                          <a:avLst/>
                        </a:prstGeom>
                        <a:noFill/>
                        <a:ln w="13589">
                          <a:solidFill>
                            <a:srgbClr val="3366FF"/>
                          </a:solidFill>
                          <a:prstDash val="dash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6608FF30" id="Line 50" o:spid="_x0000_s1026" style="position:absolute;z-index:-25163264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" from="223.6pt,11pt" to="237.45pt,1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" strokecolor="#36f" strokeweight="1.07pt">
                <v:stroke dashstyle="dash"/>
                <w10:wrap anchorx="page"/>
              </v:line>
            </w:pict>
          </mc:Fallback>
        </mc:AlternateContent>
      </w:r>
      <w:r w:rsidR="00447E2F">
        <w:rPr>
          <w:noProof/>
        </w:rPr>
        <w:drawing>
          <wp:anchor distT="0" distB="0" distL="0" distR="0" simplePos="0" relativeHeight="251642880" behindDoc="1" locked="0" layoutInCell="1" allowOverlap="1" wp14:anchorId="51D6AA22" wp14:editId="51D6AA23">
            <wp:simplePos x="0" y="0"/>
            <wp:positionH relativeFrom="page">
              <wp:posOffset>5081587</wp:posOffset>
            </wp:positionH>
            <wp:positionV relativeFrom="paragraph">
              <wp:posOffset>103795</wp:posOffset>
            </wp:positionV>
            <wp:extent cx="72262" cy="72262"/>
            <wp:effectExtent l="0" t="0" r="0" b="0"/>
            <wp:wrapNone/>
            <wp:docPr id="51" name="image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" name="image4.png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72262" cy="7226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447E2F">
        <w:rPr>
          <w:noProof/>
        </w:rPr>
        <w:drawing>
          <wp:anchor distT="0" distB="0" distL="0" distR="0" simplePos="0" relativeHeight="251643904" behindDoc="1" locked="0" layoutInCell="1" allowOverlap="1" wp14:anchorId="51D6AA24" wp14:editId="51D6AA25">
            <wp:simplePos x="0" y="0"/>
            <wp:positionH relativeFrom="page">
              <wp:posOffset>5808662</wp:posOffset>
            </wp:positionH>
            <wp:positionV relativeFrom="paragraph">
              <wp:posOffset>103795</wp:posOffset>
            </wp:positionV>
            <wp:extent cx="72136" cy="72262"/>
            <wp:effectExtent l="0" t="0" r="0" b="0"/>
            <wp:wrapNone/>
            <wp:docPr id="53" name="image17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" name="image17.png"/>
                    <pic:cNvPicPr/>
                  </pic:nvPicPr>
                  <pic:blipFill>
                    <a:blip r:embed="rId3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72136" cy="7226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447E2F">
        <w:t>Group</w:t>
      </w:r>
      <w:r w:rsidR="00447E2F">
        <w:tab/>
      </w:r>
      <w:r w:rsidR="00447E2F">
        <w:rPr>
          <w:position w:val="1"/>
          <w:sz w:val="18"/>
        </w:rPr>
        <w:t>Control</w:t>
      </w:r>
      <w:r w:rsidR="00447E2F">
        <w:rPr>
          <w:position w:val="1"/>
          <w:sz w:val="18"/>
        </w:rPr>
        <w:tab/>
        <w:t>Intervention</w:t>
      </w:r>
      <w:r w:rsidR="00447E2F">
        <w:rPr>
          <w:position w:val="1"/>
          <w:sz w:val="18"/>
        </w:rPr>
        <w:tab/>
      </w:r>
      <w:r w:rsidR="00447E2F">
        <w:t>Group of points</w:t>
      </w:r>
      <w:r w:rsidR="00447E2F">
        <w:tab/>
      </w:r>
      <w:r w:rsidR="00447E2F">
        <w:rPr>
          <w:position w:val="1"/>
          <w:sz w:val="18"/>
        </w:rPr>
        <w:t>Control</w:t>
      </w:r>
      <w:r w:rsidR="00447E2F">
        <w:rPr>
          <w:position w:val="1"/>
          <w:sz w:val="18"/>
        </w:rPr>
        <w:tab/>
        <w:t>Intervention</w:t>
      </w:r>
    </w:p>
    <w:p w14:paraId="51D6A96D" w14:textId="77777777" w:rsidR="001B566B" w:rsidRDefault="001B566B">
      <w:pPr>
        <w:rPr>
          <w:sz w:val="18"/>
        </w:rPr>
        <w:sectPr w:rsidR="001B566B">
          <w:pgSz w:w="12240" w:h="15840"/>
          <w:pgMar w:top="1440" w:right="1660" w:bottom="1060" w:left="1700" w:header="0" w:footer="867" w:gutter="0"/>
          <w:cols w:space="720"/>
        </w:sectPr>
      </w:pPr>
    </w:p>
    <w:p w14:paraId="51D6A96E" w14:textId="42202E1B" w:rsidR="001B566B" w:rsidRDefault="00613EFB">
      <w:pPr>
        <w:rPr>
          <w:sz w:val="20"/>
        </w:rPr>
      </w:pPr>
      <w:r>
        <w:rPr>
          <w:noProof/>
        </w:rPr>
        <w:lastRenderedPageBreak/>
        <mc:AlternateContent>
          <mc:Choice Requires="wpg">
            <w:drawing>
              <wp:anchor distT="0" distB="0" distL="114300" distR="114300" simplePos="0" relativeHeight="251655680" behindDoc="1" locked="0" layoutInCell="1" allowOverlap="1" wp14:anchorId="51D6AA27" wp14:editId="727DF598">
                <wp:simplePos x="0" y="0"/>
                <wp:positionH relativeFrom="page">
                  <wp:posOffset>1307465</wp:posOffset>
                </wp:positionH>
                <wp:positionV relativeFrom="paragraph">
                  <wp:posOffset>31750</wp:posOffset>
                </wp:positionV>
                <wp:extent cx="5483860" cy="3176905"/>
                <wp:effectExtent l="0" t="0" r="21590" b="23495"/>
                <wp:wrapNone/>
                <wp:docPr id="82" name="docshapegroup9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483860" cy="3176905"/>
                          <a:chOff x="2054" y="-408"/>
                          <a:chExt cx="8636" cy="5003"/>
                        </a:xfrm>
                      </wpg:grpSpPr>
                      <wps:wsp>
                        <wps:cNvPr id="84" name="docshape97"/>
                        <wps:cNvSpPr>
                          <a:spLocks/>
                        </wps:cNvSpPr>
                        <wps:spPr bwMode="auto">
                          <a:xfrm>
                            <a:off x="7336" y="-408"/>
                            <a:ext cx="312" cy="4949"/>
                          </a:xfrm>
                          <a:custGeom>
                            <a:avLst/>
                            <a:gdLst>
                              <a:gd name="T0" fmla="+- 0 7336 7336"/>
                              <a:gd name="T1" fmla="*/ T0 w 312"/>
                              <a:gd name="T2" fmla="+- 0 4540 -408"/>
                              <a:gd name="T3" fmla="*/ 4540 h 4949"/>
                              <a:gd name="T4" fmla="+- 0 7336 7336"/>
                              <a:gd name="T5" fmla="*/ T4 w 312"/>
                              <a:gd name="T6" fmla="+- 0 -408 -408"/>
                              <a:gd name="T7" fmla="*/ -408 h 4949"/>
                              <a:gd name="T8" fmla="+- 0 7648 7336"/>
                              <a:gd name="T9" fmla="*/ T8 w 312"/>
                              <a:gd name="T10" fmla="+- 0 4540 -408"/>
                              <a:gd name="T11" fmla="*/ 4540 h 4949"/>
                              <a:gd name="T12" fmla="+- 0 7648 7336"/>
                              <a:gd name="T13" fmla="*/ T12 w 312"/>
                              <a:gd name="T14" fmla="+- 0 -408 -408"/>
                              <a:gd name="T15" fmla="*/ -408 h 4949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</a:cxnLst>
                            <a:rect l="0" t="0" r="r" b="b"/>
                            <a:pathLst>
                              <a:path w="312" h="4949">
                                <a:moveTo>
                                  <a:pt x="0" y="4948"/>
                                </a:moveTo>
                                <a:lnTo>
                                  <a:pt x="0" y="0"/>
                                </a:lnTo>
                                <a:moveTo>
                                  <a:pt x="312" y="4948"/>
                                </a:moveTo>
                                <a:lnTo>
                                  <a:pt x="312" y="0"/>
                                </a:lnTo>
                              </a:path>
                            </a:pathLst>
                          </a:custGeom>
                          <a:noFill/>
                          <a:ln w="13589">
                            <a:solidFill>
                              <a:srgbClr val="B22222"/>
                            </a:solidFill>
                            <a:prstDash val="dash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6" name="docshape98"/>
                        <wps:cNvSpPr>
                          <a:spLocks noChangeArrowheads="1"/>
                        </wps:cNvSpPr>
                        <wps:spPr bwMode="auto">
                          <a:xfrm>
                            <a:off x="7336" y="-183"/>
                            <a:ext cx="312" cy="4499"/>
                          </a:xfrm>
                          <a:prstGeom prst="rect">
                            <a:avLst/>
                          </a:prstGeom>
                          <a:solidFill>
                            <a:srgbClr val="0000FF">
                              <a:alpha val="3099"/>
                            </a:srgbClr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8" name="docshape99"/>
                        <wps:cNvSpPr>
                          <a:spLocks/>
                        </wps:cNvSpPr>
                        <wps:spPr bwMode="auto">
                          <a:xfrm>
                            <a:off x="6712" y="474"/>
                            <a:ext cx="593" cy="57"/>
                          </a:xfrm>
                          <a:custGeom>
                            <a:avLst/>
                            <a:gdLst>
                              <a:gd name="T0" fmla="+- 0 6712 6712"/>
                              <a:gd name="T1" fmla="*/ T0 w 593"/>
                              <a:gd name="T2" fmla="+- 0 503 475"/>
                              <a:gd name="T3" fmla="*/ 503 h 57"/>
                              <a:gd name="T4" fmla="+- 0 7305 6712"/>
                              <a:gd name="T5" fmla="*/ T4 w 593"/>
                              <a:gd name="T6" fmla="+- 0 503 475"/>
                              <a:gd name="T7" fmla="*/ 503 h 57"/>
                              <a:gd name="T8" fmla="+- 0 7256 6712"/>
                              <a:gd name="T9" fmla="*/ T8 w 593"/>
                              <a:gd name="T10" fmla="+- 0 531 475"/>
                              <a:gd name="T11" fmla="*/ 531 h 57"/>
                              <a:gd name="T12" fmla="+- 0 7305 6712"/>
                              <a:gd name="T13" fmla="*/ T12 w 593"/>
                              <a:gd name="T14" fmla="+- 0 503 475"/>
                              <a:gd name="T15" fmla="*/ 503 h 57"/>
                              <a:gd name="T16" fmla="+- 0 7256 6712"/>
                              <a:gd name="T17" fmla="*/ T16 w 593"/>
                              <a:gd name="T18" fmla="+- 0 475 475"/>
                              <a:gd name="T19" fmla="*/ 475 h 57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</a:cxnLst>
                            <a:rect l="0" t="0" r="r" b="b"/>
                            <a:pathLst>
                              <a:path w="593" h="57">
                                <a:moveTo>
                                  <a:pt x="0" y="28"/>
                                </a:moveTo>
                                <a:lnTo>
                                  <a:pt x="593" y="28"/>
                                </a:lnTo>
                                <a:moveTo>
                                  <a:pt x="544" y="56"/>
                                </a:moveTo>
                                <a:lnTo>
                                  <a:pt x="593" y="28"/>
                                </a:lnTo>
                                <a:lnTo>
                                  <a:pt x="544" y="0"/>
                                </a:lnTo>
                              </a:path>
                            </a:pathLst>
                          </a:custGeom>
                          <a:noFill/>
                          <a:ln w="13589">
                            <a:solidFill>
                              <a:srgbClr val="0000FF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0" name="Line 45"/>
                        <wps:cNvCnPr>
                          <a:cxnSpLocks noChangeShapeType="1"/>
                        </wps:cNvCnPr>
                        <wps:spPr bwMode="auto">
                          <a:xfrm>
                            <a:off x="2110" y="4540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13589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92" name="docshape100"/>
                        <wps:cNvSpPr>
                          <a:spLocks/>
                        </wps:cNvSpPr>
                        <wps:spPr bwMode="auto">
                          <a:xfrm>
                            <a:off x="2054" y="199"/>
                            <a:ext cx="55" cy="4117"/>
                          </a:xfrm>
                          <a:custGeom>
                            <a:avLst/>
                            <a:gdLst>
                              <a:gd name="T0" fmla="+- 0 2055 2055"/>
                              <a:gd name="T1" fmla="*/ T0 w 55"/>
                              <a:gd name="T2" fmla="+- 0 4315 199"/>
                              <a:gd name="T3" fmla="*/ 4315 h 4117"/>
                              <a:gd name="T4" fmla="+- 0 2110 2055"/>
                              <a:gd name="T5" fmla="*/ T4 w 55"/>
                              <a:gd name="T6" fmla="+- 0 4315 199"/>
                              <a:gd name="T7" fmla="*/ 4315 h 4117"/>
                              <a:gd name="T8" fmla="+- 0 2055 2055"/>
                              <a:gd name="T9" fmla="*/ T8 w 55"/>
                              <a:gd name="T10" fmla="+- 0 3629 199"/>
                              <a:gd name="T11" fmla="*/ 3629 h 4117"/>
                              <a:gd name="T12" fmla="+- 0 2110 2055"/>
                              <a:gd name="T13" fmla="*/ T12 w 55"/>
                              <a:gd name="T14" fmla="+- 0 3629 199"/>
                              <a:gd name="T15" fmla="*/ 3629 h 4117"/>
                              <a:gd name="T16" fmla="+- 0 2055 2055"/>
                              <a:gd name="T17" fmla="*/ T16 w 55"/>
                              <a:gd name="T18" fmla="+- 0 2943 199"/>
                              <a:gd name="T19" fmla="*/ 2943 h 4117"/>
                              <a:gd name="T20" fmla="+- 0 2110 2055"/>
                              <a:gd name="T21" fmla="*/ T20 w 55"/>
                              <a:gd name="T22" fmla="+- 0 2943 199"/>
                              <a:gd name="T23" fmla="*/ 2943 h 4117"/>
                              <a:gd name="T24" fmla="+- 0 2055 2055"/>
                              <a:gd name="T25" fmla="*/ T24 w 55"/>
                              <a:gd name="T26" fmla="+- 0 2257 199"/>
                              <a:gd name="T27" fmla="*/ 2257 h 4117"/>
                              <a:gd name="T28" fmla="+- 0 2110 2055"/>
                              <a:gd name="T29" fmla="*/ T28 w 55"/>
                              <a:gd name="T30" fmla="+- 0 2257 199"/>
                              <a:gd name="T31" fmla="*/ 2257 h 4117"/>
                              <a:gd name="T32" fmla="+- 0 2055 2055"/>
                              <a:gd name="T33" fmla="*/ T32 w 55"/>
                              <a:gd name="T34" fmla="+- 0 1571 199"/>
                              <a:gd name="T35" fmla="*/ 1571 h 4117"/>
                              <a:gd name="T36" fmla="+- 0 2110 2055"/>
                              <a:gd name="T37" fmla="*/ T36 w 55"/>
                              <a:gd name="T38" fmla="+- 0 1571 199"/>
                              <a:gd name="T39" fmla="*/ 1571 h 4117"/>
                              <a:gd name="T40" fmla="+- 0 2055 2055"/>
                              <a:gd name="T41" fmla="*/ T40 w 55"/>
                              <a:gd name="T42" fmla="+- 0 885 199"/>
                              <a:gd name="T43" fmla="*/ 885 h 4117"/>
                              <a:gd name="T44" fmla="+- 0 2110 2055"/>
                              <a:gd name="T45" fmla="*/ T44 w 55"/>
                              <a:gd name="T46" fmla="+- 0 885 199"/>
                              <a:gd name="T47" fmla="*/ 885 h 4117"/>
                              <a:gd name="T48" fmla="+- 0 2055 2055"/>
                              <a:gd name="T49" fmla="*/ T48 w 55"/>
                              <a:gd name="T50" fmla="+- 0 199 199"/>
                              <a:gd name="T51" fmla="*/ 199 h 4117"/>
                              <a:gd name="T52" fmla="+- 0 2110 2055"/>
                              <a:gd name="T53" fmla="*/ T52 w 55"/>
                              <a:gd name="T54" fmla="+- 0 199 199"/>
                              <a:gd name="T55" fmla="*/ 199 h 4117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</a:cxnLst>
                            <a:rect l="0" t="0" r="r" b="b"/>
                            <a:pathLst>
                              <a:path w="55" h="4117">
                                <a:moveTo>
                                  <a:pt x="0" y="4116"/>
                                </a:moveTo>
                                <a:lnTo>
                                  <a:pt x="55" y="4116"/>
                                </a:lnTo>
                                <a:moveTo>
                                  <a:pt x="0" y="3430"/>
                                </a:moveTo>
                                <a:lnTo>
                                  <a:pt x="55" y="3430"/>
                                </a:lnTo>
                                <a:moveTo>
                                  <a:pt x="0" y="2744"/>
                                </a:moveTo>
                                <a:lnTo>
                                  <a:pt x="55" y="2744"/>
                                </a:lnTo>
                                <a:moveTo>
                                  <a:pt x="0" y="2058"/>
                                </a:moveTo>
                                <a:lnTo>
                                  <a:pt x="55" y="2058"/>
                                </a:lnTo>
                                <a:moveTo>
                                  <a:pt x="0" y="1372"/>
                                </a:moveTo>
                                <a:lnTo>
                                  <a:pt x="55" y="1372"/>
                                </a:lnTo>
                                <a:moveTo>
                                  <a:pt x="0" y="686"/>
                                </a:moveTo>
                                <a:lnTo>
                                  <a:pt x="55" y="686"/>
                                </a:lnTo>
                                <a:moveTo>
                                  <a:pt x="0" y="0"/>
                                </a:moveTo>
                                <a:lnTo>
                                  <a:pt x="55" y="0"/>
                                </a:lnTo>
                              </a:path>
                            </a:pathLst>
                          </a:custGeom>
                          <a:noFill/>
                          <a:ln w="13589">
                            <a:solidFill>
                              <a:srgbClr val="333333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4" name="Line 43"/>
                        <wps:cNvCnPr>
                          <a:cxnSpLocks noChangeShapeType="1"/>
                        </wps:cNvCnPr>
                        <wps:spPr bwMode="auto">
                          <a:xfrm>
                            <a:off x="2110" y="4540"/>
                            <a:ext cx="8580" cy="0"/>
                          </a:xfrm>
                          <a:prstGeom prst="line">
                            <a:avLst/>
                          </a:prstGeom>
                          <a:noFill/>
                          <a:ln w="13589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96" name="docshape101"/>
                        <wps:cNvSpPr>
                          <a:spLocks/>
                        </wps:cNvSpPr>
                        <wps:spPr bwMode="auto">
                          <a:xfrm>
                            <a:off x="2499" y="4540"/>
                            <a:ext cx="7801" cy="55"/>
                          </a:xfrm>
                          <a:custGeom>
                            <a:avLst/>
                            <a:gdLst>
                              <a:gd name="T0" fmla="+- 0 2500 2500"/>
                              <a:gd name="T1" fmla="*/ T0 w 7801"/>
                              <a:gd name="T2" fmla="+- 0 4595 4540"/>
                              <a:gd name="T3" fmla="*/ 4595 h 55"/>
                              <a:gd name="T4" fmla="+- 0 2500 2500"/>
                              <a:gd name="T5" fmla="*/ T4 w 7801"/>
                              <a:gd name="T6" fmla="+- 0 4540 4540"/>
                              <a:gd name="T7" fmla="*/ 4540 h 55"/>
                              <a:gd name="T8" fmla="+- 0 2812 2500"/>
                              <a:gd name="T9" fmla="*/ T8 w 7801"/>
                              <a:gd name="T10" fmla="+- 0 4595 4540"/>
                              <a:gd name="T11" fmla="*/ 4595 h 55"/>
                              <a:gd name="T12" fmla="+- 0 2812 2500"/>
                              <a:gd name="T13" fmla="*/ T12 w 7801"/>
                              <a:gd name="T14" fmla="+- 0 4540 4540"/>
                              <a:gd name="T15" fmla="*/ 4540 h 55"/>
                              <a:gd name="T16" fmla="+- 0 3124 2500"/>
                              <a:gd name="T17" fmla="*/ T16 w 7801"/>
                              <a:gd name="T18" fmla="+- 0 4595 4540"/>
                              <a:gd name="T19" fmla="*/ 4595 h 55"/>
                              <a:gd name="T20" fmla="+- 0 3124 2500"/>
                              <a:gd name="T21" fmla="*/ T20 w 7801"/>
                              <a:gd name="T22" fmla="+- 0 4540 4540"/>
                              <a:gd name="T23" fmla="*/ 4540 h 55"/>
                              <a:gd name="T24" fmla="+- 0 3436 2500"/>
                              <a:gd name="T25" fmla="*/ T24 w 7801"/>
                              <a:gd name="T26" fmla="+- 0 4595 4540"/>
                              <a:gd name="T27" fmla="*/ 4595 h 55"/>
                              <a:gd name="T28" fmla="+- 0 3436 2500"/>
                              <a:gd name="T29" fmla="*/ T28 w 7801"/>
                              <a:gd name="T30" fmla="+- 0 4540 4540"/>
                              <a:gd name="T31" fmla="*/ 4540 h 55"/>
                              <a:gd name="T32" fmla="+- 0 3748 2500"/>
                              <a:gd name="T33" fmla="*/ T32 w 7801"/>
                              <a:gd name="T34" fmla="+- 0 4595 4540"/>
                              <a:gd name="T35" fmla="*/ 4595 h 55"/>
                              <a:gd name="T36" fmla="+- 0 3748 2500"/>
                              <a:gd name="T37" fmla="*/ T36 w 7801"/>
                              <a:gd name="T38" fmla="+- 0 4540 4540"/>
                              <a:gd name="T39" fmla="*/ 4540 h 55"/>
                              <a:gd name="T40" fmla="+- 0 4060 2500"/>
                              <a:gd name="T41" fmla="*/ T40 w 7801"/>
                              <a:gd name="T42" fmla="+- 0 4595 4540"/>
                              <a:gd name="T43" fmla="*/ 4595 h 55"/>
                              <a:gd name="T44" fmla="+- 0 4060 2500"/>
                              <a:gd name="T45" fmla="*/ T44 w 7801"/>
                              <a:gd name="T46" fmla="+- 0 4540 4540"/>
                              <a:gd name="T47" fmla="*/ 4540 h 55"/>
                              <a:gd name="T48" fmla="+- 0 4372 2500"/>
                              <a:gd name="T49" fmla="*/ T48 w 7801"/>
                              <a:gd name="T50" fmla="+- 0 4595 4540"/>
                              <a:gd name="T51" fmla="*/ 4595 h 55"/>
                              <a:gd name="T52" fmla="+- 0 4372 2500"/>
                              <a:gd name="T53" fmla="*/ T52 w 7801"/>
                              <a:gd name="T54" fmla="+- 0 4540 4540"/>
                              <a:gd name="T55" fmla="*/ 4540 h 55"/>
                              <a:gd name="T56" fmla="+- 0 4684 2500"/>
                              <a:gd name="T57" fmla="*/ T56 w 7801"/>
                              <a:gd name="T58" fmla="+- 0 4595 4540"/>
                              <a:gd name="T59" fmla="*/ 4595 h 55"/>
                              <a:gd name="T60" fmla="+- 0 4684 2500"/>
                              <a:gd name="T61" fmla="*/ T60 w 7801"/>
                              <a:gd name="T62" fmla="+- 0 4540 4540"/>
                              <a:gd name="T63" fmla="*/ 4540 h 55"/>
                              <a:gd name="T64" fmla="+- 0 4996 2500"/>
                              <a:gd name="T65" fmla="*/ T64 w 7801"/>
                              <a:gd name="T66" fmla="+- 0 4595 4540"/>
                              <a:gd name="T67" fmla="*/ 4595 h 55"/>
                              <a:gd name="T68" fmla="+- 0 4996 2500"/>
                              <a:gd name="T69" fmla="*/ T68 w 7801"/>
                              <a:gd name="T70" fmla="+- 0 4540 4540"/>
                              <a:gd name="T71" fmla="*/ 4540 h 55"/>
                              <a:gd name="T72" fmla="+- 0 5308 2500"/>
                              <a:gd name="T73" fmla="*/ T72 w 7801"/>
                              <a:gd name="T74" fmla="+- 0 4595 4540"/>
                              <a:gd name="T75" fmla="*/ 4595 h 55"/>
                              <a:gd name="T76" fmla="+- 0 5308 2500"/>
                              <a:gd name="T77" fmla="*/ T76 w 7801"/>
                              <a:gd name="T78" fmla="+- 0 4540 4540"/>
                              <a:gd name="T79" fmla="*/ 4540 h 55"/>
                              <a:gd name="T80" fmla="+- 0 5620 2500"/>
                              <a:gd name="T81" fmla="*/ T80 w 7801"/>
                              <a:gd name="T82" fmla="+- 0 4595 4540"/>
                              <a:gd name="T83" fmla="*/ 4595 h 55"/>
                              <a:gd name="T84" fmla="+- 0 5620 2500"/>
                              <a:gd name="T85" fmla="*/ T84 w 7801"/>
                              <a:gd name="T86" fmla="+- 0 4540 4540"/>
                              <a:gd name="T87" fmla="*/ 4540 h 55"/>
                              <a:gd name="T88" fmla="+- 0 5932 2500"/>
                              <a:gd name="T89" fmla="*/ T88 w 7801"/>
                              <a:gd name="T90" fmla="+- 0 4595 4540"/>
                              <a:gd name="T91" fmla="*/ 4595 h 55"/>
                              <a:gd name="T92" fmla="+- 0 5932 2500"/>
                              <a:gd name="T93" fmla="*/ T92 w 7801"/>
                              <a:gd name="T94" fmla="+- 0 4540 4540"/>
                              <a:gd name="T95" fmla="*/ 4540 h 55"/>
                              <a:gd name="T96" fmla="+- 0 6244 2500"/>
                              <a:gd name="T97" fmla="*/ T96 w 7801"/>
                              <a:gd name="T98" fmla="+- 0 4595 4540"/>
                              <a:gd name="T99" fmla="*/ 4595 h 55"/>
                              <a:gd name="T100" fmla="+- 0 6244 2500"/>
                              <a:gd name="T101" fmla="*/ T100 w 7801"/>
                              <a:gd name="T102" fmla="+- 0 4540 4540"/>
                              <a:gd name="T103" fmla="*/ 4540 h 55"/>
                              <a:gd name="T104" fmla="+- 0 6556 2500"/>
                              <a:gd name="T105" fmla="*/ T104 w 7801"/>
                              <a:gd name="T106" fmla="+- 0 4595 4540"/>
                              <a:gd name="T107" fmla="*/ 4595 h 55"/>
                              <a:gd name="T108" fmla="+- 0 6556 2500"/>
                              <a:gd name="T109" fmla="*/ T108 w 7801"/>
                              <a:gd name="T110" fmla="+- 0 4540 4540"/>
                              <a:gd name="T111" fmla="*/ 4540 h 55"/>
                              <a:gd name="T112" fmla="+- 0 6868 2500"/>
                              <a:gd name="T113" fmla="*/ T112 w 7801"/>
                              <a:gd name="T114" fmla="+- 0 4595 4540"/>
                              <a:gd name="T115" fmla="*/ 4595 h 55"/>
                              <a:gd name="T116" fmla="+- 0 6868 2500"/>
                              <a:gd name="T117" fmla="*/ T116 w 7801"/>
                              <a:gd name="T118" fmla="+- 0 4540 4540"/>
                              <a:gd name="T119" fmla="*/ 4540 h 55"/>
                              <a:gd name="T120" fmla="+- 0 7180 2500"/>
                              <a:gd name="T121" fmla="*/ T120 w 7801"/>
                              <a:gd name="T122" fmla="+- 0 4595 4540"/>
                              <a:gd name="T123" fmla="*/ 4595 h 55"/>
                              <a:gd name="T124" fmla="+- 0 7180 2500"/>
                              <a:gd name="T125" fmla="*/ T124 w 7801"/>
                              <a:gd name="T126" fmla="+- 0 4540 4540"/>
                              <a:gd name="T127" fmla="*/ 4540 h 55"/>
                              <a:gd name="T128" fmla="+- 0 7492 2500"/>
                              <a:gd name="T129" fmla="*/ T128 w 7801"/>
                              <a:gd name="T130" fmla="+- 0 4595 4540"/>
                              <a:gd name="T131" fmla="*/ 4595 h 55"/>
                              <a:gd name="T132" fmla="+- 0 7492 2500"/>
                              <a:gd name="T133" fmla="*/ T132 w 7801"/>
                              <a:gd name="T134" fmla="+- 0 4540 4540"/>
                              <a:gd name="T135" fmla="*/ 4540 h 55"/>
                              <a:gd name="T136" fmla="+- 0 7804 2500"/>
                              <a:gd name="T137" fmla="*/ T136 w 7801"/>
                              <a:gd name="T138" fmla="+- 0 4595 4540"/>
                              <a:gd name="T139" fmla="*/ 4595 h 55"/>
                              <a:gd name="T140" fmla="+- 0 7804 2500"/>
                              <a:gd name="T141" fmla="*/ T140 w 7801"/>
                              <a:gd name="T142" fmla="+- 0 4540 4540"/>
                              <a:gd name="T143" fmla="*/ 4540 h 55"/>
                              <a:gd name="T144" fmla="+- 0 8116 2500"/>
                              <a:gd name="T145" fmla="*/ T144 w 7801"/>
                              <a:gd name="T146" fmla="+- 0 4595 4540"/>
                              <a:gd name="T147" fmla="*/ 4595 h 55"/>
                              <a:gd name="T148" fmla="+- 0 8116 2500"/>
                              <a:gd name="T149" fmla="*/ T148 w 7801"/>
                              <a:gd name="T150" fmla="+- 0 4540 4540"/>
                              <a:gd name="T151" fmla="*/ 4540 h 55"/>
                              <a:gd name="T152" fmla="+- 0 8428 2500"/>
                              <a:gd name="T153" fmla="*/ T152 w 7801"/>
                              <a:gd name="T154" fmla="+- 0 4595 4540"/>
                              <a:gd name="T155" fmla="*/ 4595 h 55"/>
                              <a:gd name="T156" fmla="+- 0 8428 2500"/>
                              <a:gd name="T157" fmla="*/ T156 w 7801"/>
                              <a:gd name="T158" fmla="+- 0 4540 4540"/>
                              <a:gd name="T159" fmla="*/ 4540 h 55"/>
                              <a:gd name="T160" fmla="+- 0 8740 2500"/>
                              <a:gd name="T161" fmla="*/ T160 w 7801"/>
                              <a:gd name="T162" fmla="+- 0 4595 4540"/>
                              <a:gd name="T163" fmla="*/ 4595 h 55"/>
                              <a:gd name="T164" fmla="+- 0 8740 2500"/>
                              <a:gd name="T165" fmla="*/ T164 w 7801"/>
                              <a:gd name="T166" fmla="+- 0 4540 4540"/>
                              <a:gd name="T167" fmla="*/ 4540 h 55"/>
                              <a:gd name="T168" fmla="+- 0 9052 2500"/>
                              <a:gd name="T169" fmla="*/ T168 w 7801"/>
                              <a:gd name="T170" fmla="+- 0 4595 4540"/>
                              <a:gd name="T171" fmla="*/ 4595 h 55"/>
                              <a:gd name="T172" fmla="+- 0 9052 2500"/>
                              <a:gd name="T173" fmla="*/ T172 w 7801"/>
                              <a:gd name="T174" fmla="+- 0 4540 4540"/>
                              <a:gd name="T175" fmla="*/ 4540 h 55"/>
                              <a:gd name="T176" fmla="+- 0 9364 2500"/>
                              <a:gd name="T177" fmla="*/ T176 w 7801"/>
                              <a:gd name="T178" fmla="+- 0 4595 4540"/>
                              <a:gd name="T179" fmla="*/ 4595 h 55"/>
                              <a:gd name="T180" fmla="+- 0 9364 2500"/>
                              <a:gd name="T181" fmla="*/ T180 w 7801"/>
                              <a:gd name="T182" fmla="+- 0 4540 4540"/>
                              <a:gd name="T183" fmla="*/ 4540 h 55"/>
                              <a:gd name="T184" fmla="+- 0 9676 2500"/>
                              <a:gd name="T185" fmla="*/ T184 w 7801"/>
                              <a:gd name="T186" fmla="+- 0 4595 4540"/>
                              <a:gd name="T187" fmla="*/ 4595 h 55"/>
                              <a:gd name="T188" fmla="+- 0 9676 2500"/>
                              <a:gd name="T189" fmla="*/ T188 w 7801"/>
                              <a:gd name="T190" fmla="+- 0 4540 4540"/>
                              <a:gd name="T191" fmla="*/ 4540 h 55"/>
                              <a:gd name="T192" fmla="+- 0 9988 2500"/>
                              <a:gd name="T193" fmla="*/ T192 w 7801"/>
                              <a:gd name="T194" fmla="+- 0 4595 4540"/>
                              <a:gd name="T195" fmla="*/ 4595 h 55"/>
                              <a:gd name="T196" fmla="+- 0 9988 2500"/>
                              <a:gd name="T197" fmla="*/ T196 w 7801"/>
                              <a:gd name="T198" fmla="+- 0 4540 4540"/>
                              <a:gd name="T199" fmla="*/ 4540 h 55"/>
                              <a:gd name="T200" fmla="+- 0 10300 2500"/>
                              <a:gd name="T201" fmla="*/ T200 w 7801"/>
                              <a:gd name="T202" fmla="+- 0 4595 4540"/>
                              <a:gd name="T203" fmla="*/ 4595 h 55"/>
                              <a:gd name="T204" fmla="+- 0 10300 2500"/>
                              <a:gd name="T205" fmla="*/ T204 w 7801"/>
                              <a:gd name="T206" fmla="+- 0 4540 4540"/>
                              <a:gd name="T207" fmla="*/ 4540 h 55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  <a:cxn ang="0">
                                <a:pos x="T105" y="T107"/>
                              </a:cxn>
                              <a:cxn ang="0">
                                <a:pos x="T109" y="T111"/>
                              </a:cxn>
                              <a:cxn ang="0">
                                <a:pos x="T113" y="T115"/>
                              </a:cxn>
                              <a:cxn ang="0">
                                <a:pos x="T117" y="T119"/>
                              </a:cxn>
                              <a:cxn ang="0">
                                <a:pos x="T121" y="T123"/>
                              </a:cxn>
                              <a:cxn ang="0">
                                <a:pos x="T125" y="T127"/>
                              </a:cxn>
                              <a:cxn ang="0">
                                <a:pos x="T129" y="T131"/>
                              </a:cxn>
                              <a:cxn ang="0">
                                <a:pos x="T133" y="T135"/>
                              </a:cxn>
                              <a:cxn ang="0">
                                <a:pos x="T137" y="T139"/>
                              </a:cxn>
                              <a:cxn ang="0">
                                <a:pos x="T141" y="T143"/>
                              </a:cxn>
                              <a:cxn ang="0">
                                <a:pos x="T145" y="T147"/>
                              </a:cxn>
                              <a:cxn ang="0">
                                <a:pos x="T149" y="T151"/>
                              </a:cxn>
                              <a:cxn ang="0">
                                <a:pos x="T153" y="T155"/>
                              </a:cxn>
                              <a:cxn ang="0">
                                <a:pos x="T157" y="T159"/>
                              </a:cxn>
                              <a:cxn ang="0">
                                <a:pos x="T161" y="T163"/>
                              </a:cxn>
                              <a:cxn ang="0">
                                <a:pos x="T165" y="T167"/>
                              </a:cxn>
                              <a:cxn ang="0">
                                <a:pos x="T169" y="T171"/>
                              </a:cxn>
                              <a:cxn ang="0">
                                <a:pos x="T173" y="T175"/>
                              </a:cxn>
                              <a:cxn ang="0">
                                <a:pos x="T177" y="T179"/>
                              </a:cxn>
                              <a:cxn ang="0">
                                <a:pos x="T181" y="T183"/>
                              </a:cxn>
                              <a:cxn ang="0">
                                <a:pos x="T185" y="T187"/>
                              </a:cxn>
                              <a:cxn ang="0">
                                <a:pos x="T189" y="T191"/>
                              </a:cxn>
                              <a:cxn ang="0">
                                <a:pos x="T193" y="T195"/>
                              </a:cxn>
                              <a:cxn ang="0">
                                <a:pos x="T197" y="T199"/>
                              </a:cxn>
                              <a:cxn ang="0">
                                <a:pos x="T201" y="T203"/>
                              </a:cxn>
                              <a:cxn ang="0">
                                <a:pos x="T205" y="T207"/>
                              </a:cxn>
                            </a:cxnLst>
                            <a:rect l="0" t="0" r="r" b="b"/>
                            <a:pathLst>
                              <a:path w="7801" h="55">
                                <a:moveTo>
                                  <a:pt x="0" y="55"/>
                                </a:moveTo>
                                <a:lnTo>
                                  <a:pt x="0" y="0"/>
                                </a:lnTo>
                                <a:moveTo>
                                  <a:pt x="312" y="55"/>
                                </a:moveTo>
                                <a:lnTo>
                                  <a:pt x="312" y="0"/>
                                </a:lnTo>
                                <a:moveTo>
                                  <a:pt x="624" y="55"/>
                                </a:moveTo>
                                <a:lnTo>
                                  <a:pt x="624" y="0"/>
                                </a:lnTo>
                                <a:moveTo>
                                  <a:pt x="936" y="55"/>
                                </a:moveTo>
                                <a:lnTo>
                                  <a:pt x="936" y="0"/>
                                </a:lnTo>
                                <a:moveTo>
                                  <a:pt x="1248" y="55"/>
                                </a:moveTo>
                                <a:lnTo>
                                  <a:pt x="1248" y="0"/>
                                </a:lnTo>
                                <a:moveTo>
                                  <a:pt x="1560" y="55"/>
                                </a:moveTo>
                                <a:lnTo>
                                  <a:pt x="1560" y="0"/>
                                </a:lnTo>
                                <a:moveTo>
                                  <a:pt x="1872" y="55"/>
                                </a:moveTo>
                                <a:lnTo>
                                  <a:pt x="1872" y="0"/>
                                </a:lnTo>
                                <a:moveTo>
                                  <a:pt x="2184" y="55"/>
                                </a:moveTo>
                                <a:lnTo>
                                  <a:pt x="2184" y="0"/>
                                </a:lnTo>
                                <a:moveTo>
                                  <a:pt x="2496" y="55"/>
                                </a:moveTo>
                                <a:lnTo>
                                  <a:pt x="2496" y="0"/>
                                </a:lnTo>
                                <a:moveTo>
                                  <a:pt x="2808" y="55"/>
                                </a:moveTo>
                                <a:lnTo>
                                  <a:pt x="2808" y="0"/>
                                </a:lnTo>
                                <a:moveTo>
                                  <a:pt x="3120" y="55"/>
                                </a:moveTo>
                                <a:lnTo>
                                  <a:pt x="3120" y="0"/>
                                </a:lnTo>
                                <a:moveTo>
                                  <a:pt x="3432" y="55"/>
                                </a:moveTo>
                                <a:lnTo>
                                  <a:pt x="3432" y="0"/>
                                </a:lnTo>
                                <a:moveTo>
                                  <a:pt x="3744" y="55"/>
                                </a:moveTo>
                                <a:lnTo>
                                  <a:pt x="3744" y="0"/>
                                </a:lnTo>
                                <a:moveTo>
                                  <a:pt x="4056" y="55"/>
                                </a:moveTo>
                                <a:lnTo>
                                  <a:pt x="4056" y="0"/>
                                </a:lnTo>
                                <a:moveTo>
                                  <a:pt x="4368" y="55"/>
                                </a:moveTo>
                                <a:lnTo>
                                  <a:pt x="4368" y="0"/>
                                </a:lnTo>
                                <a:moveTo>
                                  <a:pt x="4680" y="55"/>
                                </a:moveTo>
                                <a:lnTo>
                                  <a:pt x="4680" y="0"/>
                                </a:lnTo>
                                <a:moveTo>
                                  <a:pt x="4992" y="55"/>
                                </a:moveTo>
                                <a:lnTo>
                                  <a:pt x="4992" y="0"/>
                                </a:lnTo>
                                <a:moveTo>
                                  <a:pt x="5304" y="55"/>
                                </a:moveTo>
                                <a:lnTo>
                                  <a:pt x="5304" y="0"/>
                                </a:lnTo>
                                <a:moveTo>
                                  <a:pt x="5616" y="55"/>
                                </a:moveTo>
                                <a:lnTo>
                                  <a:pt x="5616" y="0"/>
                                </a:lnTo>
                                <a:moveTo>
                                  <a:pt x="5928" y="55"/>
                                </a:moveTo>
                                <a:lnTo>
                                  <a:pt x="5928" y="0"/>
                                </a:lnTo>
                                <a:moveTo>
                                  <a:pt x="6240" y="55"/>
                                </a:moveTo>
                                <a:lnTo>
                                  <a:pt x="6240" y="0"/>
                                </a:lnTo>
                                <a:moveTo>
                                  <a:pt x="6552" y="55"/>
                                </a:moveTo>
                                <a:lnTo>
                                  <a:pt x="6552" y="0"/>
                                </a:lnTo>
                                <a:moveTo>
                                  <a:pt x="6864" y="55"/>
                                </a:moveTo>
                                <a:lnTo>
                                  <a:pt x="6864" y="0"/>
                                </a:lnTo>
                                <a:moveTo>
                                  <a:pt x="7176" y="55"/>
                                </a:moveTo>
                                <a:lnTo>
                                  <a:pt x="7176" y="0"/>
                                </a:lnTo>
                                <a:moveTo>
                                  <a:pt x="7488" y="55"/>
                                </a:moveTo>
                                <a:lnTo>
                                  <a:pt x="7488" y="0"/>
                                </a:lnTo>
                                <a:moveTo>
                                  <a:pt x="7800" y="55"/>
                                </a:moveTo>
                                <a:lnTo>
                                  <a:pt x="7800" y="0"/>
                                </a:lnTo>
                              </a:path>
                            </a:pathLst>
                          </a:custGeom>
                          <a:noFill/>
                          <a:ln w="13589">
                            <a:solidFill>
                              <a:srgbClr val="333333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8" name="docshape102"/>
                        <wps:cNvSpPr txBox="1">
                          <a:spLocks noChangeArrowheads="1"/>
                        </wps:cNvSpPr>
                        <wps:spPr bwMode="auto">
                          <a:xfrm>
                            <a:off x="5247" y="160"/>
                            <a:ext cx="1455" cy="6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1D6AA78" w14:textId="77777777" w:rsidR="001B566B" w:rsidRDefault="00447E2F">
                              <w:pPr>
                                <w:spacing w:line="285" w:lineRule="auto"/>
                                <w:ind w:left="373" w:right="14" w:hanging="374"/>
                                <w:rPr>
                                  <w:sz w:val="18"/>
                                </w:rPr>
                              </w:pPr>
                              <w:r>
                                <w:rPr>
                                  <w:sz w:val="18"/>
                                </w:rPr>
                                <w:t>Scale−up period</w:t>
                              </w:r>
                              <w:r>
                                <w:rPr>
                                  <w:spacing w:val="1"/>
                                  <w:sz w:val="18"/>
                                </w:rPr>
                                <w:t xml:space="preserve"> </w:t>
                              </w:r>
                              <w:r>
                                <w:rPr>
                                  <w:sz w:val="18"/>
                                </w:rPr>
                                <w:t>(omitted</w:t>
                              </w:r>
                              <w:r>
                                <w:rPr>
                                  <w:spacing w:val="-13"/>
                                  <w:sz w:val="18"/>
                                </w:rPr>
                                <w:t xml:space="preserve"> </w:t>
                              </w:r>
                              <w:r>
                                <w:rPr>
                                  <w:sz w:val="18"/>
                                </w:rPr>
                                <w:t>from</w:t>
                              </w:r>
                            </w:p>
                            <w:p w14:paraId="51D6AA79" w14:textId="77777777" w:rsidR="001B566B" w:rsidRDefault="00447E2F">
                              <w:pPr>
                                <w:spacing w:line="206" w:lineRule="exact"/>
                                <w:ind w:left="573"/>
                                <w:rPr>
                                  <w:sz w:val="18"/>
                                </w:rPr>
                              </w:pPr>
                              <w:r>
                                <w:rPr>
                                  <w:sz w:val="18"/>
                                </w:rPr>
                                <w:t>analysis)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51D6AA27" id="docshapegroup96" o:spid="_x0000_s1077" style="position:absolute;margin-left:102.95pt;margin-top:2.5pt;width:431.8pt;height:250.15pt;z-index:-251660800;mso-position-horizontal-relative:page" coordorigin="2054,-408" coordsize="8636,500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">
                <v:shape id="docshape97" o:spid="_x0000_s1078" style="position:absolute;left:7336;top:-408;width:312;height:4949;visibility:visible;mso-wrap-style:square;v-text-anchor:top" coordsize="312,494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" path="m,4948l,m312,4948l312,e" filled="f" strokecolor="#b22222" strokeweight="1.07pt">
                  <v:stroke dashstyle="dash"/>
                  <v:path arrowok="t" o:connecttype="custom" o:connectlocs="0,4540;0,-408;312,4540;312,-408" o:connectangles="0,0,0,0"/>
                </v:shape>
                <v:rect id="docshape98" o:spid="_x0000_s1079" style="position:absolute;left:7336;top:-183;width:312;height:449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" fillcolor="blue" stroked="f">
                  <v:fill opacity="2056f"/>
                </v:rect>
                <v:shape id="docshape99" o:spid="_x0000_s1080" style="position:absolute;left:6712;top:474;width:593;height:57;visibility:visible;mso-wrap-style:square;v-text-anchor:top" coordsize="593,5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" path="m,28r593,m544,56l593,28,544,e" filled="f" strokecolor="blue" strokeweight="1.07pt">
                  <v:path arrowok="t" o:connecttype="custom" o:connectlocs="0,503;593,503;544,531;593,503;544,475" o:connectangles="0,0,0,0,0"/>
                </v:shape>
                <v:line id="Line 45" o:spid="_x0000_s1081" style="position:absolute;visibility:visible;mso-wrap-style:square" from="2110,4540" to="2110,454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" strokeweight="1.07pt"/>
                <v:shape id="docshape100" o:spid="_x0000_s1082" style="position:absolute;left:2054;top:199;width:55;height:4117;visibility:visible;mso-wrap-style:square;v-text-anchor:top" coordsize="55,411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" path="m,4116r55,m,3430r55,m,2744r55,m,2058r55,m,1372r55,m,686r55,m,l55,e" filled="f" strokecolor="#333" strokeweight="1.07pt">
                  <v:path arrowok="t" o:connecttype="custom" o:connectlocs="0,4315;55,4315;0,3629;55,3629;0,2943;55,2943;0,2257;55,2257;0,1571;55,1571;0,885;55,885;0,199;55,199" o:connectangles="0,0,0,0,0,0,0,0,0,0,0,0,0,0"/>
                </v:shape>
                <v:line id="Line 43" o:spid="_x0000_s1083" style="position:absolute;visibility:visible;mso-wrap-style:square" from="2110,4540" to="10690,454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" strokeweight="1.07pt"/>
                <v:shape id="docshape101" o:spid="_x0000_s1084" style="position:absolute;left:2499;top:4540;width:7801;height:55;visibility:visible;mso-wrap-style:square;v-text-anchor:top" coordsize="7801,5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" path="m,55l,m312,55l312,m624,55l624,m936,55l936,t312,55l1248,t312,55l1560,t312,55l1872,t312,55l2184,t312,55l2496,t312,55l2808,t312,55l3120,t312,55l3432,t312,55l3744,t312,55l4056,t312,55l4368,t312,55l4680,t312,55l4992,t312,55l5304,t312,55l5616,t312,55l5928,t312,55l6240,t312,55l6552,t312,55l6864,t312,55l7176,t312,55l7488,t312,55l7800,e" filled="f" strokecolor="#333" strokeweight="1.07pt">
                  <v:path arrowok="t" o:connecttype="custom" o:connectlocs="0,4595;0,4540;312,4595;312,4540;624,4595;624,4540;936,4595;936,4540;1248,4595;1248,4540;1560,4595;1560,4540;1872,4595;1872,4540;2184,4595;2184,4540;2496,4595;2496,4540;2808,4595;2808,4540;3120,4595;3120,4540;3432,4595;3432,4540;3744,4595;3744,4540;4056,4595;4056,4540;4368,4595;4368,4540;4680,4595;4680,4540;4992,4595;4992,4540;5304,4595;5304,4540;5616,4595;5616,4540;5928,4595;5928,4540;6240,4595;6240,4540;6552,4595;6552,4540;6864,4595;6864,4540;7176,4595;7176,4540;7488,4595;7488,4540;7800,4595;7800,4540" o:connectangles="0,0,0,0,0,0,0,0,0,0,0,0,0,0,0,0,0,0,0,0,0,0,0,0,0,0,0,0,0,0,0,0,0,0,0,0,0,0,0,0,0,0,0,0,0,0,0,0,0,0,0,0"/>
                </v:shape>
                <v:shape id="_x0000_s1085" type="#_x0000_t202" style="position:absolute;left:5247;top:160;width:1455;height:69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" filled="f" stroked="f">
                  <v:textbox inset="0,0,0,0">
                    <w:txbxContent>
                      <w:p w14:paraId="51D6AA78" w14:textId="77777777" w:rsidR="001B566B" w:rsidRDefault="00447E2F">
                        <w:pPr>
                          <w:spacing w:line="285" w:lineRule="auto"/>
                          <w:ind w:left="373" w:right="14" w:hanging="374"/>
                          <w:rPr>
                            <w:sz w:val="18"/>
                          </w:rPr>
                        </w:pPr>
                        <w:r>
                          <w:rPr>
                            <w:sz w:val="18"/>
                          </w:rPr>
                          <w:t>Scale−up period</w:t>
                        </w:r>
                        <w:r>
                          <w:rPr>
                            <w:spacing w:val="1"/>
                            <w:sz w:val="18"/>
                          </w:rPr>
                          <w:t xml:space="preserve"> </w:t>
                        </w:r>
                        <w:r>
                          <w:rPr>
                            <w:sz w:val="18"/>
                          </w:rPr>
                          <w:t>(omitted</w:t>
                        </w:r>
                        <w:r>
                          <w:rPr>
                            <w:spacing w:val="-13"/>
                            <w:sz w:val="18"/>
                          </w:rPr>
                          <w:t xml:space="preserve"> </w:t>
                        </w:r>
                        <w:r>
                          <w:rPr>
                            <w:sz w:val="18"/>
                          </w:rPr>
                          <w:t>from</w:t>
                        </w:r>
                      </w:p>
                      <w:p w14:paraId="51D6AA79" w14:textId="77777777" w:rsidR="001B566B" w:rsidRDefault="00447E2F">
                        <w:pPr>
                          <w:spacing w:line="206" w:lineRule="exact"/>
                          <w:ind w:left="573"/>
                          <w:rPr>
                            <w:sz w:val="18"/>
                          </w:rPr>
                        </w:pPr>
                        <w:r>
                          <w:rPr>
                            <w:sz w:val="18"/>
                          </w:rPr>
                          <w:t>analysis)</w:t>
                        </w:r>
                      </w:p>
                    </w:txbxContent>
                  </v:textbox>
                </v:shape>
                <w10:wrap anchorx="page"/>
              </v:group>
            </w:pict>
          </mc:Fallback>
        </mc:AlternateContent>
      </w:r>
      <w:r w:rsidR="00751DF5">
        <w:rPr>
          <w:noProof/>
        </w:rPr>
        <mc:AlternateContent>
          <mc:Choice Requires="wps">
            <w:drawing>
              <wp:anchor distT="0" distB="0" distL="114300" distR="114300" simplePos="0" relativeHeight="251656704" behindDoc="1" locked="0" layoutInCell="1" allowOverlap="1" wp14:anchorId="51D6AA26" wp14:editId="4E775DA1">
                <wp:simplePos x="0" y="0"/>
                <wp:positionH relativeFrom="page">
                  <wp:posOffset>944880</wp:posOffset>
                </wp:positionH>
                <wp:positionV relativeFrom="page">
                  <wp:posOffset>1983740</wp:posOffset>
                </wp:positionV>
                <wp:extent cx="181610" cy="1142365"/>
                <wp:effectExtent l="0" t="0" r="0" b="0"/>
                <wp:wrapNone/>
                <wp:docPr id="100" name="docshape9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1610" cy="114236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51D6AA77" w14:textId="77777777" w:rsidR="001B566B" w:rsidRDefault="00447E2F">
                            <w:pPr>
                              <w:spacing w:before="13"/>
                              <w:ind w:left="20"/>
                            </w:pPr>
                            <w:r>
                              <w:t>TB</w:t>
                            </w:r>
                            <w:r>
                              <w:rPr>
                                <w:spacing w:val="-12"/>
                              </w:rPr>
                              <w:t xml:space="preserve"> </w:t>
                            </w:r>
                            <w:r>
                              <w:t>Treated</w:t>
                            </w:r>
                            <w:r>
                              <w:rPr>
                                <w:spacing w:val="-12"/>
                              </w:rPr>
                              <w:t xml:space="preserve"> </w:t>
                            </w:r>
                            <w:r>
                              <w:t>Cases</w:t>
                            </w:r>
                          </w:p>
                        </w:txbxContent>
                      </wps:txbx>
                      <wps:bodyPr rot="0" vert="vert270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1D6AA26" id="docshape95" o:spid="_x0000_s1086" type="#_x0000_t202" style="position:absolute;margin-left:74.4pt;margin-top:156.2pt;width:14.3pt;height:89.95pt;z-index:-25165977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" filled="f" stroked="f">
                <v:textbox style="layout-flow:vertical;mso-layout-flow-alt:bottom-to-top" inset="0,0,0,0">
                  <w:txbxContent>
                    <w:p w14:paraId="51D6AA77" w14:textId="77777777" w:rsidR="001B566B" w:rsidRDefault="00447E2F">
                      <w:pPr>
                        <w:spacing w:before="13"/>
                        <w:ind w:left="20"/>
                      </w:pPr>
                      <w:r>
                        <w:t>TB</w:t>
                      </w:r>
                      <w:r>
                        <w:rPr>
                          <w:spacing w:val="-12"/>
                        </w:rPr>
                        <w:t xml:space="preserve"> </w:t>
                      </w:r>
                      <w:r>
                        <w:t>Treated</w:t>
                      </w:r>
                      <w:r>
                        <w:rPr>
                          <w:spacing w:val="-12"/>
                        </w:rPr>
                        <w:t xml:space="preserve"> </w:t>
                      </w:r>
                      <w:r>
                        <w:t>Cases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</w:p>
    <w:p w14:paraId="51D6A96F" w14:textId="77777777" w:rsidR="001B566B" w:rsidRDefault="001B566B">
      <w:pPr>
        <w:spacing w:before="9"/>
        <w:rPr>
          <w:sz w:val="19"/>
        </w:rPr>
      </w:pPr>
    </w:p>
    <w:p w14:paraId="51D6A970" w14:textId="4048C0FB" w:rsidR="001B566B" w:rsidRDefault="00447E2F">
      <w:pPr>
        <w:spacing w:before="95"/>
        <w:ind w:left="110"/>
        <w:rPr>
          <w:sz w:val="18"/>
        </w:rPr>
      </w:pPr>
      <w:r>
        <w:rPr>
          <w:color w:val="4D4D4D"/>
          <w:sz w:val="18"/>
        </w:rPr>
        <w:t>30</w:t>
      </w:r>
    </w:p>
    <w:p w14:paraId="51D6A971" w14:textId="77777777" w:rsidR="001B566B" w:rsidRDefault="001B566B">
      <w:pPr>
        <w:rPr>
          <w:sz w:val="20"/>
        </w:rPr>
      </w:pPr>
    </w:p>
    <w:p w14:paraId="51D6A972" w14:textId="77777777" w:rsidR="001B566B" w:rsidRDefault="001B566B">
      <w:pPr>
        <w:spacing w:before="7"/>
        <w:rPr>
          <w:sz w:val="21"/>
        </w:rPr>
      </w:pPr>
    </w:p>
    <w:p w14:paraId="51D6A973" w14:textId="77777777" w:rsidR="001B566B" w:rsidRDefault="00447E2F">
      <w:pPr>
        <w:ind w:left="110"/>
        <w:rPr>
          <w:sz w:val="18"/>
        </w:rPr>
      </w:pPr>
      <w:r>
        <w:rPr>
          <w:color w:val="4D4D4D"/>
          <w:sz w:val="18"/>
        </w:rPr>
        <w:t>25</w:t>
      </w:r>
    </w:p>
    <w:p w14:paraId="51D6A974" w14:textId="77777777" w:rsidR="001B566B" w:rsidRDefault="00447E2F">
      <w:pPr>
        <w:spacing w:before="5"/>
        <w:rPr>
          <w:sz w:val="10"/>
        </w:rPr>
      </w:pPr>
      <w:r>
        <w:rPr>
          <w:noProof/>
        </w:rPr>
        <w:drawing>
          <wp:anchor distT="0" distB="0" distL="0" distR="0" simplePos="0" relativeHeight="251617280" behindDoc="0" locked="0" layoutInCell="1" allowOverlap="1" wp14:anchorId="51D6AA28" wp14:editId="51D6AA29">
            <wp:simplePos x="0" y="0"/>
            <wp:positionH relativeFrom="page">
              <wp:posOffset>5315775</wp:posOffset>
            </wp:positionH>
            <wp:positionV relativeFrom="paragraph">
              <wp:posOffset>91943</wp:posOffset>
            </wp:positionV>
            <wp:extent cx="72866" cy="72866"/>
            <wp:effectExtent l="0" t="0" r="0" b="0"/>
            <wp:wrapTopAndBottom/>
            <wp:docPr id="55" name="image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6" name="image4.png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72866" cy="7286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51D6A975" w14:textId="77777777" w:rsidR="001B566B" w:rsidRDefault="001B566B">
      <w:pPr>
        <w:spacing w:before="1"/>
        <w:rPr>
          <w:sz w:val="19"/>
        </w:rPr>
      </w:pPr>
    </w:p>
    <w:p w14:paraId="51D6A976" w14:textId="77777777" w:rsidR="001B566B" w:rsidRDefault="00447E2F">
      <w:pPr>
        <w:ind w:left="110"/>
        <w:rPr>
          <w:sz w:val="18"/>
        </w:rPr>
      </w:pPr>
      <w:r>
        <w:rPr>
          <w:color w:val="4D4D4D"/>
          <w:sz w:val="18"/>
        </w:rPr>
        <w:t>20</w:t>
      </w:r>
    </w:p>
    <w:p w14:paraId="51D6A977" w14:textId="77777777" w:rsidR="001B566B" w:rsidRDefault="001B566B">
      <w:pPr>
        <w:rPr>
          <w:sz w:val="20"/>
        </w:rPr>
      </w:pPr>
    </w:p>
    <w:p w14:paraId="51D6A978" w14:textId="77777777" w:rsidR="001B566B" w:rsidRDefault="001B566B">
      <w:pPr>
        <w:spacing w:before="8"/>
        <w:rPr>
          <w:sz w:val="21"/>
        </w:rPr>
      </w:pPr>
    </w:p>
    <w:p w14:paraId="51D6A979" w14:textId="77777777" w:rsidR="001B566B" w:rsidRDefault="00447E2F">
      <w:pPr>
        <w:ind w:left="110"/>
        <w:rPr>
          <w:sz w:val="18"/>
        </w:rPr>
      </w:pPr>
      <w:r>
        <w:rPr>
          <w:noProof/>
        </w:rPr>
        <w:drawing>
          <wp:anchor distT="0" distB="0" distL="0" distR="0" simplePos="0" relativeHeight="251644928" behindDoc="1" locked="0" layoutInCell="1" allowOverlap="1" wp14:anchorId="51D6AA2A" wp14:editId="51D6AA2B">
            <wp:simplePos x="0" y="0"/>
            <wp:positionH relativeFrom="page">
              <wp:posOffset>1551114</wp:posOffset>
            </wp:positionH>
            <wp:positionV relativeFrom="paragraph">
              <wp:posOffset>127722</wp:posOffset>
            </wp:positionV>
            <wp:extent cx="3044317" cy="660653"/>
            <wp:effectExtent l="0" t="0" r="0" b="0"/>
            <wp:wrapNone/>
            <wp:docPr id="57" name="image38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" name="image38.png"/>
                    <pic:cNvPicPr/>
                  </pic:nvPicPr>
                  <pic:blipFill>
                    <a:blip r:embed="rId7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4317" cy="66065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251645952" behindDoc="1" locked="0" layoutInCell="1" allowOverlap="1" wp14:anchorId="51D6AA2C" wp14:editId="51D6AA2D">
            <wp:simplePos x="0" y="0"/>
            <wp:positionH relativeFrom="page">
              <wp:posOffset>4919535</wp:posOffset>
            </wp:positionH>
            <wp:positionV relativeFrom="paragraph">
              <wp:posOffset>-118022</wp:posOffset>
            </wp:positionV>
            <wp:extent cx="1657350" cy="415035"/>
            <wp:effectExtent l="0" t="0" r="0" b="0"/>
            <wp:wrapNone/>
            <wp:docPr id="59" name="image39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0" name="image39.png"/>
                    <pic:cNvPicPr/>
                  </pic:nvPicPr>
                  <pic:blipFill>
                    <a:blip r:embed="rId7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57350" cy="4150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color w:val="4D4D4D"/>
          <w:sz w:val="18"/>
        </w:rPr>
        <w:t>15</w:t>
      </w:r>
    </w:p>
    <w:p w14:paraId="51D6A97A" w14:textId="77777777" w:rsidR="001B566B" w:rsidRDefault="001B566B">
      <w:pPr>
        <w:rPr>
          <w:sz w:val="20"/>
        </w:rPr>
      </w:pPr>
    </w:p>
    <w:p w14:paraId="51D6A97B" w14:textId="77777777" w:rsidR="001B566B" w:rsidRDefault="001B566B">
      <w:pPr>
        <w:spacing w:before="7"/>
        <w:rPr>
          <w:sz w:val="21"/>
        </w:rPr>
      </w:pPr>
    </w:p>
    <w:p w14:paraId="51D6A97C" w14:textId="77777777" w:rsidR="001B566B" w:rsidRDefault="00447E2F">
      <w:pPr>
        <w:ind w:left="110"/>
        <w:rPr>
          <w:sz w:val="18"/>
        </w:rPr>
      </w:pPr>
      <w:r>
        <w:rPr>
          <w:color w:val="4D4D4D"/>
          <w:sz w:val="18"/>
        </w:rPr>
        <w:t>10</w:t>
      </w:r>
    </w:p>
    <w:p w14:paraId="51D6A97D" w14:textId="77777777" w:rsidR="001B566B" w:rsidRDefault="001B566B">
      <w:pPr>
        <w:rPr>
          <w:sz w:val="20"/>
        </w:rPr>
      </w:pPr>
    </w:p>
    <w:p w14:paraId="51D6A97E" w14:textId="77777777" w:rsidR="001B566B" w:rsidRDefault="001B566B">
      <w:pPr>
        <w:spacing w:before="8"/>
        <w:rPr>
          <w:sz w:val="21"/>
        </w:rPr>
      </w:pPr>
    </w:p>
    <w:p w14:paraId="51D6A97F" w14:textId="77777777" w:rsidR="001B566B" w:rsidRDefault="00447E2F">
      <w:pPr>
        <w:ind w:left="210"/>
        <w:rPr>
          <w:sz w:val="18"/>
        </w:rPr>
      </w:pPr>
      <w:r>
        <w:rPr>
          <w:color w:val="4D4D4D"/>
          <w:sz w:val="18"/>
        </w:rPr>
        <w:t>5</w:t>
      </w:r>
    </w:p>
    <w:p w14:paraId="51D6A980" w14:textId="77777777" w:rsidR="001B566B" w:rsidRDefault="001B566B">
      <w:pPr>
        <w:rPr>
          <w:sz w:val="20"/>
        </w:rPr>
      </w:pPr>
    </w:p>
    <w:p w14:paraId="51D6A981" w14:textId="77777777" w:rsidR="001B566B" w:rsidRDefault="001B566B">
      <w:pPr>
        <w:spacing w:before="8"/>
        <w:rPr>
          <w:sz w:val="21"/>
        </w:rPr>
      </w:pPr>
    </w:p>
    <w:p w14:paraId="51D6A982" w14:textId="77777777" w:rsidR="001B566B" w:rsidRDefault="00447E2F">
      <w:pPr>
        <w:ind w:left="210"/>
        <w:rPr>
          <w:sz w:val="18"/>
        </w:rPr>
      </w:pPr>
      <w:r>
        <w:rPr>
          <w:color w:val="4D4D4D"/>
          <w:sz w:val="18"/>
        </w:rPr>
        <w:t>0</w:t>
      </w:r>
    </w:p>
    <w:p w14:paraId="51D6A983" w14:textId="77777777" w:rsidR="001B566B" w:rsidRDefault="001B566B">
      <w:pPr>
        <w:spacing w:before="3"/>
        <w:rPr>
          <w:sz w:val="9"/>
        </w:rPr>
      </w:pPr>
    </w:p>
    <w:p w14:paraId="51D6A984" w14:textId="77777777" w:rsidR="001B566B" w:rsidRDefault="00447E2F">
      <w:pPr>
        <w:pStyle w:val="Heading1"/>
        <w:spacing w:before="94"/>
        <w:ind w:left="679"/>
      </w:pPr>
      <w:r>
        <w:rPr>
          <w:color w:val="4D4D4D"/>
        </w:rPr>
        <w:t>Q1</w:t>
      </w:r>
      <w:r>
        <w:rPr>
          <w:color w:val="4D4D4D"/>
          <w:spacing w:val="21"/>
        </w:rPr>
        <w:t xml:space="preserve"> </w:t>
      </w:r>
      <w:r>
        <w:rPr>
          <w:color w:val="4D4D4D"/>
        </w:rPr>
        <w:t>Q2</w:t>
      </w:r>
      <w:r>
        <w:rPr>
          <w:color w:val="4D4D4D"/>
          <w:spacing w:val="21"/>
        </w:rPr>
        <w:t xml:space="preserve"> </w:t>
      </w:r>
      <w:r>
        <w:rPr>
          <w:color w:val="4D4D4D"/>
        </w:rPr>
        <w:t>Q3</w:t>
      </w:r>
      <w:r>
        <w:rPr>
          <w:color w:val="4D4D4D"/>
          <w:spacing w:val="21"/>
        </w:rPr>
        <w:t xml:space="preserve"> </w:t>
      </w:r>
      <w:r>
        <w:rPr>
          <w:color w:val="4D4D4D"/>
        </w:rPr>
        <w:t>Q4</w:t>
      </w:r>
      <w:r>
        <w:rPr>
          <w:color w:val="4D4D4D"/>
          <w:spacing w:val="21"/>
        </w:rPr>
        <w:t xml:space="preserve"> </w:t>
      </w:r>
      <w:r>
        <w:rPr>
          <w:color w:val="4D4D4D"/>
        </w:rPr>
        <w:t>Q1</w:t>
      </w:r>
      <w:r>
        <w:rPr>
          <w:color w:val="4D4D4D"/>
          <w:spacing w:val="21"/>
        </w:rPr>
        <w:t xml:space="preserve"> </w:t>
      </w:r>
      <w:r>
        <w:rPr>
          <w:color w:val="4D4D4D"/>
        </w:rPr>
        <w:t>Q2</w:t>
      </w:r>
      <w:r>
        <w:rPr>
          <w:color w:val="4D4D4D"/>
          <w:spacing w:val="22"/>
        </w:rPr>
        <w:t xml:space="preserve"> </w:t>
      </w:r>
      <w:r>
        <w:rPr>
          <w:color w:val="4D4D4D"/>
        </w:rPr>
        <w:t>Q3</w:t>
      </w:r>
      <w:r>
        <w:rPr>
          <w:color w:val="4D4D4D"/>
          <w:spacing w:val="21"/>
        </w:rPr>
        <w:t xml:space="preserve"> </w:t>
      </w:r>
      <w:r>
        <w:rPr>
          <w:color w:val="4D4D4D"/>
        </w:rPr>
        <w:t>Q4</w:t>
      </w:r>
      <w:r>
        <w:rPr>
          <w:color w:val="4D4D4D"/>
          <w:spacing w:val="21"/>
        </w:rPr>
        <w:t xml:space="preserve"> </w:t>
      </w:r>
      <w:r>
        <w:rPr>
          <w:color w:val="4D4D4D"/>
        </w:rPr>
        <w:t>Q1</w:t>
      </w:r>
      <w:r>
        <w:rPr>
          <w:color w:val="4D4D4D"/>
          <w:spacing w:val="21"/>
        </w:rPr>
        <w:t xml:space="preserve"> </w:t>
      </w:r>
      <w:r>
        <w:rPr>
          <w:color w:val="4D4D4D"/>
        </w:rPr>
        <w:t>Q2</w:t>
      </w:r>
      <w:r>
        <w:rPr>
          <w:color w:val="4D4D4D"/>
          <w:spacing w:val="21"/>
        </w:rPr>
        <w:t xml:space="preserve"> </w:t>
      </w:r>
      <w:r>
        <w:rPr>
          <w:color w:val="4D4D4D"/>
        </w:rPr>
        <w:t>Q3</w:t>
      </w:r>
      <w:r>
        <w:rPr>
          <w:color w:val="4D4D4D"/>
          <w:spacing w:val="21"/>
        </w:rPr>
        <w:t xml:space="preserve"> </w:t>
      </w:r>
      <w:r>
        <w:rPr>
          <w:color w:val="4D4D4D"/>
        </w:rPr>
        <w:t>Q4</w:t>
      </w:r>
      <w:r>
        <w:rPr>
          <w:color w:val="4D4D4D"/>
          <w:spacing w:val="21"/>
        </w:rPr>
        <w:t xml:space="preserve"> </w:t>
      </w:r>
      <w:r>
        <w:rPr>
          <w:color w:val="4D4D4D"/>
        </w:rPr>
        <w:t>Q1</w:t>
      </w:r>
      <w:r>
        <w:rPr>
          <w:color w:val="4D4D4D"/>
          <w:spacing w:val="22"/>
        </w:rPr>
        <w:t xml:space="preserve"> </w:t>
      </w:r>
      <w:r>
        <w:rPr>
          <w:color w:val="4D4D4D"/>
        </w:rPr>
        <w:t>Q2</w:t>
      </w:r>
      <w:r>
        <w:rPr>
          <w:color w:val="4D4D4D"/>
          <w:spacing w:val="21"/>
        </w:rPr>
        <w:t xml:space="preserve"> </w:t>
      </w:r>
      <w:r>
        <w:rPr>
          <w:color w:val="4D4D4D"/>
        </w:rPr>
        <w:t>Q3</w:t>
      </w:r>
      <w:r>
        <w:rPr>
          <w:color w:val="4D4D4D"/>
          <w:spacing w:val="21"/>
        </w:rPr>
        <w:t xml:space="preserve"> </w:t>
      </w:r>
      <w:r>
        <w:rPr>
          <w:color w:val="4D4D4D"/>
        </w:rPr>
        <w:t>Q4</w:t>
      </w:r>
      <w:r>
        <w:rPr>
          <w:color w:val="4D4D4D"/>
          <w:spacing w:val="21"/>
        </w:rPr>
        <w:t xml:space="preserve"> </w:t>
      </w:r>
      <w:r>
        <w:rPr>
          <w:color w:val="4D4D4D"/>
        </w:rPr>
        <w:t>Q1</w:t>
      </w:r>
      <w:r>
        <w:rPr>
          <w:color w:val="4D4D4D"/>
          <w:spacing w:val="21"/>
        </w:rPr>
        <w:t xml:space="preserve"> </w:t>
      </w:r>
      <w:r>
        <w:rPr>
          <w:color w:val="4D4D4D"/>
        </w:rPr>
        <w:t>Q2</w:t>
      </w:r>
      <w:r>
        <w:rPr>
          <w:color w:val="4D4D4D"/>
          <w:spacing w:val="21"/>
        </w:rPr>
        <w:t xml:space="preserve"> </w:t>
      </w:r>
      <w:r>
        <w:rPr>
          <w:color w:val="4D4D4D"/>
        </w:rPr>
        <w:t>Q3</w:t>
      </w:r>
      <w:r>
        <w:rPr>
          <w:color w:val="4D4D4D"/>
          <w:spacing w:val="22"/>
        </w:rPr>
        <w:t xml:space="preserve"> </w:t>
      </w:r>
      <w:r>
        <w:rPr>
          <w:color w:val="4D4D4D"/>
        </w:rPr>
        <w:t>Q4</w:t>
      </w:r>
      <w:r>
        <w:rPr>
          <w:color w:val="4D4D4D"/>
          <w:spacing w:val="21"/>
        </w:rPr>
        <w:t xml:space="preserve"> </w:t>
      </w:r>
      <w:r>
        <w:rPr>
          <w:color w:val="4D4D4D"/>
        </w:rPr>
        <w:t>Q1</w:t>
      </w:r>
      <w:r>
        <w:rPr>
          <w:color w:val="4D4D4D"/>
          <w:spacing w:val="21"/>
        </w:rPr>
        <w:t xml:space="preserve"> </w:t>
      </w:r>
      <w:r>
        <w:rPr>
          <w:color w:val="4D4D4D"/>
        </w:rPr>
        <w:t>Q2</w:t>
      </w:r>
      <w:r>
        <w:rPr>
          <w:color w:val="4D4D4D"/>
          <w:spacing w:val="21"/>
        </w:rPr>
        <w:t xml:space="preserve"> </w:t>
      </w:r>
      <w:r>
        <w:rPr>
          <w:color w:val="4D4D4D"/>
        </w:rPr>
        <w:t>Q3</w:t>
      </w:r>
      <w:r>
        <w:rPr>
          <w:color w:val="4D4D4D"/>
          <w:spacing w:val="21"/>
        </w:rPr>
        <w:t xml:space="preserve"> </w:t>
      </w:r>
      <w:r>
        <w:rPr>
          <w:color w:val="4D4D4D"/>
        </w:rPr>
        <w:t>Q4</w:t>
      </w:r>
      <w:r>
        <w:rPr>
          <w:color w:val="4D4D4D"/>
          <w:spacing w:val="21"/>
        </w:rPr>
        <w:t xml:space="preserve"> </w:t>
      </w:r>
      <w:r>
        <w:rPr>
          <w:color w:val="4D4D4D"/>
        </w:rPr>
        <w:t>Q1</w:t>
      </w:r>
      <w:r>
        <w:rPr>
          <w:color w:val="4D4D4D"/>
          <w:spacing w:val="22"/>
        </w:rPr>
        <w:t xml:space="preserve"> </w:t>
      </w:r>
      <w:r>
        <w:rPr>
          <w:color w:val="4D4D4D"/>
        </w:rPr>
        <w:t>Q2</w:t>
      </w:r>
    </w:p>
    <w:p w14:paraId="51D6A985" w14:textId="77777777" w:rsidR="001B566B" w:rsidRDefault="001B566B">
      <w:pPr>
        <w:rPr>
          <w:sz w:val="20"/>
        </w:rPr>
      </w:pPr>
    </w:p>
    <w:p w14:paraId="51D6A986" w14:textId="77777777" w:rsidR="001B566B" w:rsidRDefault="001B566B">
      <w:pPr>
        <w:spacing w:before="7"/>
        <w:rPr>
          <w:sz w:val="25"/>
        </w:rPr>
      </w:pPr>
    </w:p>
    <w:p w14:paraId="51D6A987" w14:textId="22C017B2" w:rsidR="001B566B" w:rsidRDefault="00751DF5">
      <w:pPr>
        <w:tabs>
          <w:tab w:val="left" w:pos="1947"/>
          <w:tab w:val="left" w:pos="3092"/>
          <w:tab w:val="left" w:pos="4472"/>
          <w:tab w:val="left" w:pos="6541"/>
          <w:tab w:val="left" w:pos="7686"/>
        </w:tabs>
        <w:spacing w:before="93"/>
        <w:ind w:left="771"/>
        <w:rPr>
          <w:sz w:val="18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6912" behindDoc="1" locked="0" layoutInCell="1" allowOverlap="1" wp14:anchorId="51D6AA2E" wp14:editId="73FF4327">
                <wp:simplePos x="0" y="0"/>
                <wp:positionH relativeFrom="page">
                  <wp:posOffset>2049145</wp:posOffset>
                </wp:positionH>
                <wp:positionV relativeFrom="paragraph">
                  <wp:posOffset>139700</wp:posOffset>
                </wp:positionV>
                <wp:extent cx="175895" cy="0"/>
                <wp:effectExtent l="0" t="0" r="0" b="0"/>
                <wp:wrapNone/>
                <wp:docPr id="80" name="Line 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75895" cy="0"/>
                        </a:xfrm>
                        <a:prstGeom prst="line">
                          <a:avLst/>
                        </a:prstGeom>
                        <a:noFill/>
                        <a:ln w="13589">
                          <a:solidFill>
                            <a:srgbClr val="3366FF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6BD6607B" id="Line 39" o:spid="_x0000_s1026" style="position:absolute;z-index:-25162956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" from="161.35pt,11pt" to="175.2pt,1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" strokecolor="#36f" strokeweight="1.07pt">
                <w10:wrap anchorx="page"/>
              </v:lin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7936" behindDoc="1" locked="0" layoutInCell="1" allowOverlap="1" wp14:anchorId="51D6AA2F" wp14:editId="71BFD72B">
                <wp:simplePos x="0" y="0"/>
                <wp:positionH relativeFrom="page">
                  <wp:posOffset>2776220</wp:posOffset>
                </wp:positionH>
                <wp:positionV relativeFrom="paragraph">
                  <wp:posOffset>139700</wp:posOffset>
                </wp:positionV>
                <wp:extent cx="175895" cy="0"/>
                <wp:effectExtent l="0" t="0" r="0" b="0"/>
                <wp:wrapNone/>
                <wp:docPr id="78" name="Line 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75895" cy="0"/>
                        </a:xfrm>
                        <a:prstGeom prst="line">
                          <a:avLst/>
                        </a:prstGeom>
                        <a:noFill/>
                        <a:ln w="13589">
                          <a:solidFill>
                            <a:srgbClr val="3366FF"/>
                          </a:solidFill>
                          <a:prstDash val="dash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6AA13AB1" id="Line 38" o:spid="_x0000_s1026" style="position:absolute;z-index:-25162854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" from="218.6pt,11pt" to="232.45pt,1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" strokecolor="#36f" strokeweight="1.07pt">
                <v:stroke dashstyle="dash"/>
                <w10:wrap anchorx="page"/>
              </v:line>
            </w:pict>
          </mc:Fallback>
        </mc:AlternateContent>
      </w:r>
      <w:r w:rsidR="00447E2F">
        <w:rPr>
          <w:noProof/>
        </w:rPr>
        <w:drawing>
          <wp:anchor distT="0" distB="0" distL="0" distR="0" simplePos="0" relativeHeight="251646976" behindDoc="1" locked="0" layoutInCell="1" allowOverlap="1" wp14:anchorId="51D6AA30" wp14:editId="51D6AA31">
            <wp:simplePos x="0" y="0"/>
            <wp:positionH relativeFrom="page">
              <wp:posOffset>5018087</wp:posOffset>
            </wp:positionH>
            <wp:positionV relativeFrom="paragraph">
              <wp:posOffset>103795</wp:posOffset>
            </wp:positionV>
            <wp:extent cx="72136" cy="72262"/>
            <wp:effectExtent l="0" t="0" r="0" b="0"/>
            <wp:wrapNone/>
            <wp:docPr id="61" name="image1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2" name="image10.png"/>
                    <pic:cNvPicPr/>
                  </pic:nvPicPr>
                  <pic:blipFill>
                    <a:blip r:embed="rId1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72136" cy="7226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447E2F">
        <w:rPr>
          <w:noProof/>
        </w:rPr>
        <w:drawing>
          <wp:anchor distT="0" distB="0" distL="0" distR="0" simplePos="0" relativeHeight="251648000" behindDoc="1" locked="0" layoutInCell="1" allowOverlap="1" wp14:anchorId="51D6AA32" wp14:editId="51D6AA33">
            <wp:simplePos x="0" y="0"/>
            <wp:positionH relativeFrom="page">
              <wp:posOffset>5745035</wp:posOffset>
            </wp:positionH>
            <wp:positionV relativeFrom="paragraph">
              <wp:posOffset>103795</wp:posOffset>
            </wp:positionV>
            <wp:extent cx="72262" cy="72262"/>
            <wp:effectExtent l="0" t="0" r="0" b="0"/>
            <wp:wrapNone/>
            <wp:docPr id="63" name="image19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4" name="image19.png"/>
                    <pic:cNvPicPr/>
                  </pic:nvPicPr>
                  <pic:blipFill>
                    <a:blip r:embed="rId1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72262" cy="7226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447E2F">
        <w:t>Group</w:t>
      </w:r>
      <w:r w:rsidR="00447E2F">
        <w:tab/>
      </w:r>
      <w:r w:rsidR="00447E2F">
        <w:rPr>
          <w:position w:val="1"/>
          <w:sz w:val="18"/>
        </w:rPr>
        <w:t>Control</w:t>
      </w:r>
      <w:r w:rsidR="00447E2F">
        <w:rPr>
          <w:position w:val="1"/>
          <w:sz w:val="18"/>
        </w:rPr>
        <w:tab/>
        <w:t>Intervention</w:t>
      </w:r>
      <w:r w:rsidR="00447E2F">
        <w:rPr>
          <w:position w:val="1"/>
          <w:sz w:val="18"/>
        </w:rPr>
        <w:tab/>
      </w:r>
      <w:r w:rsidR="00447E2F">
        <w:t>Group of points</w:t>
      </w:r>
      <w:r w:rsidR="00447E2F">
        <w:tab/>
      </w:r>
      <w:r w:rsidR="00447E2F">
        <w:rPr>
          <w:position w:val="1"/>
          <w:sz w:val="18"/>
        </w:rPr>
        <w:t>Control</w:t>
      </w:r>
      <w:r w:rsidR="00447E2F">
        <w:rPr>
          <w:position w:val="1"/>
          <w:sz w:val="18"/>
        </w:rPr>
        <w:tab/>
        <w:t>Intervention</w:t>
      </w:r>
    </w:p>
    <w:p w14:paraId="51D6A988" w14:textId="77777777" w:rsidR="001B566B" w:rsidRDefault="001B566B">
      <w:pPr>
        <w:rPr>
          <w:sz w:val="18"/>
        </w:rPr>
        <w:sectPr w:rsidR="001B566B">
          <w:pgSz w:w="12240" w:h="15840"/>
          <w:pgMar w:top="1500" w:right="1660" w:bottom="1060" w:left="1700" w:header="0" w:footer="867" w:gutter="0"/>
          <w:cols w:space="720"/>
        </w:sectPr>
      </w:pPr>
    </w:p>
    <w:p w14:paraId="51D6A989" w14:textId="7905D4F1" w:rsidR="001B566B" w:rsidRDefault="00613EFB">
      <w:pPr>
        <w:rPr>
          <w:sz w:val="18"/>
        </w:rPr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62848" behindDoc="0" locked="0" layoutInCell="1" allowOverlap="1" wp14:anchorId="6FC7275F" wp14:editId="660A7657">
                <wp:simplePos x="0" y="0"/>
                <wp:positionH relativeFrom="page">
                  <wp:align>center</wp:align>
                </wp:positionH>
                <wp:positionV relativeFrom="paragraph">
                  <wp:posOffset>6350</wp:posOffset>
                </wp:positionV>
                <wp:extent cx="923925" cy="440055"/>
                <wp:effectExtent l="0" t="0" r="9525" b="17145"/>
                <wp:wrapNone/>
                <wp:docPr id="215" name="docshape10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23925" cy="44005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4A00C0BC" w14:textId="77777777" w:rsidR="00613EFB" w:rsidRDefault="00613EFB" w:rsidP="00613EFB">
                            <w:pPr>
                              <w:spacing w:line="285" w:lineRule="auto"/>
                              <w:ind w:left="373" w:right="14" w:hanging="374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Scale−up period</w:t>
                            </w:r>
                            <w:r>
                              <w:rPr>
                                <w:spacing w:val="1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sz w:val="18"/>
                              </w:rPr>
                              <w:t>(omitted</w:t>
                            </w:r>
                            <w:r>
                              <w:rPr>
                                <w:spacing w:val="-13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sz w:val="18"/>
                              </w:rPr>
                              <w:t>from</w:t>
                            </w:r>
                          </w:p>
                          <w:p w14:paraId="19EECB9C" w14:textId="77777777" w:rsidR="00613EFB" w:rsidRDefault="00613EFB" w:rsidP="00613EFB">
                            <w:pPr>
                              <w:spacing w:line="206" w:lineRule="exact"/>
                              <w:ind w:left="573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analysis)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FC7275F" id="docshape102" o:spid="_x0000_s1087" type="#_x0000_t202" style="position:absolute;margin-left:0;margin-top:.5pt;width:72.75pt;height:34.65pt;z-index:251662848;visibility:visible;mso-wrap-style:square;mso-wrap-distance-left:9pt;mso-wrap-distance-top:0;mso-wrap-distance-right:9pt;mso-wrap-distance-bottom:0;mso-position-horizontal:center;mso-position-horizontal-relative:page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" filled="f" stroked="f">
                <v:textbox inset="0,0,0,0">
                  <w:txbxContent>
                    <w:p w14:paraId="4A00C0BC" w14:textId="77777777" w:rsidR="00613EFB" w:rsidRDefault="00613EFB" w:rsidP="00613EFB">
                      <w:pPr>
                        <w:spacing w:line="285" w:lineRule="auto"/>
                        <w:ind w:left="373" w:right="14" w:hanging="374"/>
                        <w:rPr>
                          <w:sz w:val="18"/>
                        </w:rPr>
                      </w:pPr>
                      <w:r>
                        <w:rPr>
                          <w:sz w:val="18"/>
                        </w:rPr>
                        <w:t>Scale−up period</w:t>
                      </w:r>
                      <w:r>
                        <w:rPr>
                          <w:spacing w:val="1"/>
                          <w:sz w:val="18"/>
                        </w:rPr>
                        <w:t xml:space="preserve"> </w:t>
                      </w:r>
                      <w:r>
                        <w:rPr>
                          <w:sz w:val="18"/>
                        </w:rPr>
                        <w:t>(omitted</w:t>
                      </w:r>
                      <w:r>
                        <w:rPr>
                          <w:spacing w:val="-13"/>
                          <w:sz w:val="18"/>
                        </w:rPr>
                        <w:t xml:space="preserve"> </w:t>
                      </w:r>
                      <w:r>
                        <w:rPr>
                          <w:sz w:val="18"/>
                        </w:rPr>
                        <w:t>from</w:t>
                      </w:r>
                    </w:p>
                    <w:p w14:paraId="19EECB9C" w14:textId="77777777" w:rsidR="00613EFB" w:rsidRDefault="00613EFB" w:rsidP="00613EFB">
                      <w:pPr>
                        <w:spacing w:line="206" w:lineRule="exact"/>
                        <w:ind w:left="573"/>
                        <w:rPr>
                          <w:sz w:val="18"/>
                        </w:rPr>
                      </w:pPr>
                      <w:r>
                        <w:rPr>
                          <w:sz w:val="18"/>
                        </w:rPr>
                        <w:t>analysis)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251657728" behindDoc="1" locked="0" layoutInCell="1" allowOverlap="1" wp14:anchorId="51D6AA37" wp14:editId="2BD5F40F">
                <wp:simplePos x="0" y="0"/>
                <wp:positionH relativeFrom="page">
                  <wp:posOffset>1498600</wp:posOffset>
                </wp:positionH>
                <wp:positionV relativeFrom="paragraph">
                  <wp:posOffset>31115</wp:posOffset>
                </wp:positionV>
                <wp:extent cx="5292725" cy="3177540"/>
                <wp:effectExtent l="0" t="0" r="22225" b="22860"/>
                <wp:wrapNone/>
                <wp:docPr id="58" name="docshapegroup10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292725" cy="3177540"/>
                          <a:chOff x="2355" y="-159"/>
                          <a:chExt cx="8335" cy="5004"/>
                        </a:xfrm>
                      </wpg:grpSpPr>
                      <wps:wsp>
                        <wps:cNvPr id="60" name="docshape105"/>
                        <wps:cNvSpPr>
                          <a:spLocks/>
                        </wps:cNvSpPr>
                        <wps:spPr bwMode="auto">
                          <a:xfrm>
                            <a:off x="7453" y="-159"/>
                            <a:ext cx="302" cy="4949"/>
                          </a:xfrm>
                          <a:custGeom>
                            <a:avLst/>
                            <a:gdLst>
                              <a:gd name="T0" fmla="+- 0 7453 7453"/>
                              <a:gd name="T1" fmla="*/ T0 w 302"/>
                              <a:gd name="T2" fmla="+- 0 4790 -158"/>
                              <a:gd name="T3" fmla="*/ 4790 h 4949"/>
                              <a:gd name="T4" fmla="+- 0 7453 7453"/>
                              <a:gd name="T5" fmla="*/ T4 w 302"/>
                              <a:gd name="T6" fmla="+- 0 -158 -158"/>
                              <a:gd name="T7" fmla="*/ -158 h 4949"/>
                              <a:gd name="T8" fmla="+- 0 7755 7453"/>
                              <a:gd name="T9" fmla="*/ T8 w 302"/>
                              <a:gd name="T10" fmla="+- 0 4790 -158"/>
                              <a:gd name="T11" fmla="*/ 4790 h 4949"/>
                              <a:gd name="T12" fmla="+- 0 7755 7453"/>
                              <a:gd name="T13" fmla="*/ T12 w 302"/>
                              <a:gd name="T14" fmla="+- 0 -158 -158"/>
                              <a:gd name="T15" fmla="*/ -158 h 4949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</a:cxnLst>
                            <a:rect l="0" t="0" r="r" b="b"/>
                            <a:pathLst>
                              <a:path w="302" h="4949">
                                <a:moveTo>
                                  <a:pt x="0" y="4948"/>
                                </a:moveTo>
                                <a:lnTo>
                                  <a:pt x="0" y="0"/>
                                </a:lnTo>
                                <a:moveTo>
                                  <a:pt x="302" y="4948"/>
                                </a:moveTo>
                                <a:lnTo>
                                  <a:pt x="302" y="0"/>
                                </a:lnTo>
                              </a:path>
                            </a:pathLst>
                          </a:custGeom>
                          <a:noFill/>
                          <a:ln w="13589">
                            <a:solidFill>
                              <a:srgbClr val="B22222"/>
                            </a:solidFill>
                            <a:prstDash val="dash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2" name="docshape106"/>
                        <wps:cNvSpPr>
                          <a:spLocks noChangeArrowheads="1"/>
                        </wps:cNvSpPr>
                        <wps:spPr bwMode="auto">
                          <a:xfrm>
                            <a:off x="7453" y="66"/>
                            <a:ext cx="302" cy="4499"/>
                          </a:xfrm>
                          <a:prstGeom prst="rect">
                            <a:avLst/>
                          </a:prstGeom>
                          <a:solidFill>
                            <a:srgbClr val="0000FF">
                              <a:alpha val="3099"/>
                            </a:srgbClr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4" name="docshape107"/>
                        <wps:cNvSpPr>
                          <a:spLocks/>
                        </wps:cNvSpPr>
                        <wps:spPr bwMode="auto">
                          <a:xfrm>
                            <a:off x="6851" y="40"/>
                            <a:ext cx="573" cy="57"/>
                          </a:xfrm>
                          <a:custGeom>
                            <a:avLst/>
                            <a:gdLst>
                              <a:gd name="T0" fmla="+- 0 6851 6851"/>
                              <a:gd name="T1" fmla="*/ T0 w 573"/>
                              <a:gd name="T2" fmla="+- 0 68 40"/>
                              <a:gd name="T3" fmla="*/ 68 h 57"/>
                              <a:gd name="T4" fmla="+- 0 7423 6851"/>
                              <a:gd name="T5" fmla="*/ T4 w 573"/>
                              <a:gd name="T6" fmla="+- 0 68 40"/>
                              <a:gd name="T7" fmla="*/ 68 h 57"/>
                              <a:gd name="T8" fmla="+- 0 7374 6851"/>
                              <a:gd name="T9" fmla="*/ T8 w 573"/>
                              <a:gd name="T10" fmla="+- 0 97 40"/>
                              <a:gd name="T11" fmla="*/ 97 h 57"/>
                              <a:gd name="T12" fmla="+- 0 7423 6851"/>
                              <a:gd name="T13" fmla="*/ T12 w 573"/>
                              <a:gd name="T14" fmla="+- 0 68 40"/>
                              <a:gd name="T15" fmla="*/ 68 h 57"/>
                              <a:gd name="T16" fmla="+- 0 7374 6851"/>
                              <a:gd name="T17" fmla="*/ T16 w 573"/>
                              <a:gd name="T18" fmla="+- 0 40 40"/>
                              <a:gd name="T19" fmla="*/ 40 h 57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</a:cxnLst>
                            <a:rect l="0" t="0" r="r" b="b"/>
                            <a:pathLst>
                              <a:path w="573" h="57">
                                <a:moveTo>
                                  <a:pt x="0" y="28"/>
                                </a:moveTo>
                                <a:lnTo>
                                  <a:pt x="572" y="28"/>
                                </a:lnTo>
                                <a:moveTo>
                                  <a:pt x="523" y="57"/>
                                </a:moveTo>
                                <a:lnTo>
                                  <a:pt x="572" y="28"/>
                                </a:lnTo>
                                <a:lnTo>
                                  <a:pt x="523" y="0"/>
                                </a:lnTo>
                              </a:path>
                            </a:pathLst>
                          </a:custGeom>
                          <a:noFill/>
                          <a:ln w="13589">
                            <a:solidFill>
                              <a:srgbClr val="0000FF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6" name="Line 33"/>
                        <wps:cNvCnPr>
                          <a:cxnSpLocks noChangeShapeType="1"/>
                        </wps:cNvCnPr>
                        <wps:spPr bwMode="auto">
                          <a:xfrm>
                            <a:off x="2410" y="4790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13589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8" name="docshape108"/>
                        <wps:cNvSpPr>
                          <a:spLocks/>
                        </wps:cNvSpPr>
                        <wps:spPr bwMode="auto">
                          <a:xfrm>
                            <a:off x="2355" y="198"/>
                            <a:ext cx="55" cy="4367"/>
                          </a:xfrm>
                          <a:custGeom>
                            <a:avLst/>
                            <a:gdLst>
                              <a:gd name="T0" fmla="+- 0 2355 2355"/>
                              <a:gd name="T1" fmla="*/ T0 w 55"/>
                              <a:gd name="T2" fmla="+- 0 4565 198"/>
                              <a:gd name="T3" fmla="*/ 4565 h 4367"/>
                              <a:gd name="T4" fmla="+- 0 2410 2355"/>
                              <a:gd name="T5" fmla="*/ T4 w 55"/>
                              <a:gd name="T6" fmla="+- 0 4565 198"/>
                              <a:gd name="T7" fmla="*/ 4565 h 4367"/>
                              <a:gd name="T8" fmla="+- 0 2355 2355"/>
                              <a:gd name="T9" fmla="*/ T8 w 55"/>
                              <a:gd name="T10" fmla="+- 0 3941 198"/>
                              <a:gd name="T11" fmla="*/ 3941 h 4367"/>
                              <a:gd name="T12" fmla="+- 0 2410 2355"/>
                              <a:gd name="T13" fmla="*/ T12 w 55"/>
                              <a:gd name="T14" fmla="+- 0 3941 198"/>
                              <a:gd name="T15" fmla="*/ 3941 h 4367"/>
                              <a:gd name="T16" fmla="+- 0 2355 2355"/>
                              <a:gd name="T17" fmla="*/ T16 w 55"/>
                              <a:gd name="T18" fmla="+- 0 3317 198"/>
                              <a:gd name="T19" fmla="*/ 3317 h 4367"/>
                              <a:gd name="T20" fmla="+- 0 2410 2355"/>
                              <a:gd name="T21" fmla="*/ T20 w 55"/>
                              <a:gd name="T22" fmla="+- 0 3317 198"/>
                              <a:gd name="T23" fmla="*/ 3317 h 4367"/>
                              <a:gd name="T24" fmla="+- 0 2355 2355"/>
                              <a:gd name="T25" fmla="*/ T24 w 55"/>
                              <a:gd name="T26" fmla="+- 0 2694 198"/>
                              <a:gd name="T27" fmla="*/ 2694 h 4367"/>
                              <a:gd name="T28" fmla="+- 0 2410 2355"/>
                              <a:gd name="T29" fmla="*/ T28 w 55"/>
                              <a:gd name="T30" fmla="+- 0 2694 198"/>
                              <a:gd name="T31" fmla="*/ 2694 h 4367"/>
                              <a:gd name="T32" fmla="+- 0 2355 2355"/>
                              <a:gd name="T33" fmla="*/ T32 w 55"/>
                              <a:gd name="T34" fmla="+- 0 2070 198"/>
                              <a:gd name="T35" fmla="*/ 2070 h 4367"/>
                              <a:gd name="T36" fmla="+- 0 2410 2355"/>
                              <a:gd name="T37" fmla="*/ T36 w 55"/>
                              <a:gd name="T38" fmla="+- 0 2070 198"/>
                              <a:gd name="T39" fmla="*/ 2070 h 4367"/>
                              <a:gd name="T40" fmla="+- 0 2355 2355"/>
                              <a:gd name="T41" fmla="*/ T40 w 55"/>
                              <a:gd name="T42" fmla="+- 0 1446 198"/>
                              <a:gd name="T43" fmla="*/ 1446 h 4367"/>
                              <a:gd name="T44" fmla="+- 0 2410 2355"/>
                              <a:gd name="T45" fmla="*/ T44 w 55"/>
                              <a:gd name="T46" fmla="+- 0 1446 198"/>
                              <a:gd name="T47" fmla="*/ 1446 h 4367"/>
                              <a:gd name="T48" fmla="+- 0 2355 2355"/>
                              <a:gd name="T49" fmla="*/ T48 w 55"/>
                              <a:gd name="T50" fmla="+- 0 822 198"/>
                              <a:gd name="T51" fmla="*/ 822 h 4367"/>
                              <a:gd name="T52" fmla="+- 0 2410 2355"/>
                              <a:gd name="T53" fmla="*/ T52 w 55"/>
                              <a:gd name="T54" fmla="+- 0 822 198"/>
                              <a:gd name="T55" fmla="*/ 822 h 4367"/>
                              <a:gd name="T56" fmla="+- 0 2355 2355"/>
                              <a:gd name="T57" fmla="*/ T56 w 55"/>
                              <a:gd name="T58" fmla="+- 0 198 198"/>
                              <a:gd name="T59" fmla="*/ 198 h 4367"/>
                              <a:gd name="T60" fmla="+- 0 2410 2355"/>
                              <a:gd name="T61" fmla="*/ T60 w 55"/>
                              <a:gd name="T62" fmla="+- 0 198 198"/>
                              <a:gd name="T63" fmla="*/ 198 h 4367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</a:cxnLst>
                            <a:rect l="0" t="0" r="r" b="b"/>
                            <a:pathLst>
                              <a:path w="55" h="4367">
                                <a:moveTo>
                                  <a:pt x="0" y="4367"/>
                                </a:moveTo>
                                <a:lnTo>
                                  <a:pt x="55" y="4367"/>
                                </a:lnTo>
                                <a:moveTo>
                                  <a:pt x="0" y="3743"/>
                                </a:moveTo>
                                <a:lnTo>
                                  <a:pt x="55" y="3743"/>
                                </a:lnTo>
                                <a:moveTo>
                                  <a:pt x="0" y="3119"/>
                                </a:moveTo>
                                <a:lnTo>
                                  <a:pt x="55" y="3119"/>
                                </a:lnTo>
                                <a:moveTo>
                                  <a:pt x="0" y="2496"/>
                                </a:moveTo>
                                <a:lnTo>
                                  <a:pt x="55" y="2496"/>
                                </a:lnTo>
                                <a:moveTo>
                                  <a:pt x="0" y="1872"/>
                                </a:moveTo>
                                <a:lnTo>
                                  <a:pt x="55" y="1872"/>
                                </a:lnTo>
                                <a:moveTo>
                                  <a:pt x="0" y="1248"/>
                                </a:moveTo>
                                <a:lnTo>
                                  <a:pt x="55" y="1248"/>
                                </a:lnTo>
                                <a:moveTo>
                                  <a:pt x="0" y="624"/>
                                </a:moveTo>
                                <a:lnTo>
                                  <a:pt x="55" y="624"/>
                                </a:lnTo>
                                <a:moveTo>
                                  <a:pt x="0" y="0"/>
                                </a:moveTo>
                                <a:lnTo>
                                  <a:pt x="55" y="0"/>
                                </a:lnTo>
                              </a:path>
                            </a:pathLst>
                          </a:custGeom>
                          <a:noFill/>
                          <a:ln w="13589">
                            <a:solidFill>
                              <a:srgbClr val="333333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0" name="Line 31"/>
                        <wps:cNvCnPr>
                          <a:cxnSpLocks noChangeShapeType="1"/>
                        </wps:cNvCnPr>
                        <wps:spPr bwMode="auto">
                          <a:xfrm>
                            <a:off x="2410" y="4790"/>
                            <a:ext cx="8280" cy="0"/>
                          </a:xfrm>
                          <a:prstGeom prst="line">
                            <a:avLst/>
                          </a:prstGeom>
                          <a:noFill/>
                          <a:ln w="13589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2" name="docshape109"/>
                        <wps:cNvSpPr>
                          <a:spLocks/>
                        </wps:cNvSpPr>
                        <wps:spPr bwMode="auto">
                          <a:xfrm>
                            <a:off x="2786" y="4790"/>
                            <a:ext cx="7528" cy="55"/>
                          </a:xfrm>
                          <a:custGeom>
                            <a:avLst/>
                            <a:gdLst>
                              <a:gd name="T0" fmla="+- 0 2786 2786"/>
                              <a:gd name="T1" fmla="*/ T0 w 7528"/>
                              <a:gd name="T2" fmla="+- 0 4845 4790"/>
                              <a:gd name="T3" fmla="*/ 4845 h 55"/>
                              <a:gd name="T4" fmla="+- 0 2786 2786"/>
                              <a:gd name="T5" fmla="*/ T4 w 7528"/>
                              <a:gd name="T6" fmla="+- 0 4790 4790"/>
                              <a:gd name="T7" fmla="*/ 4790 h 55"/>
                              <a:gd name="T8" fmla="+- 0 3087 2786"/>
                              <a:gd name="T9" fmla="*/ T8 w 7528"/>
                              <a:gd name="T10" fmla="+- 0 4845 4790"/>
                              <a:gd name="T11" fmla="*/ 4845 h 55"/>
                              <a:gd name="T12" fmla="+- 0 3087 2786"/>
                              <a:gd name="T13" fmla="*/ T12 w 7528"/>
                              <a:gd name="T14" fmla="+- 0 4790 4790"/>
                              <a:gd name="T15" fmla="*/ 4790 h 55"/>
                              <a:gd name="T16" fmla="+- 0 3388 2786"/>
                              <a:gd name="T17" fmla="*/ T16 w 7528"/>
                              <a:gd name="T18" fmla="+- 0 4845 4790"/>
                              <a:gd name="T19" fmla="*/ 4845 h 55"/>
                              <a:gd name="T20" fmla="+- 0 3388 2786"/>
                              <a:gd name="T21" fmla="*/ T20 w 7528"/>
                              <a:gd name="T22" fmla="+- 0 4790 4790"/>
                              <a:gd name="T23" fmla="*/ 4790 h 55"/>
                              <a:gd name="T24" fmla="+- 0 3690 2786"/>
                              <a:gd name="T25" fmla="*/ T24 w 7528"/>
                              <a:gd name="T26" fmla="+- 0 4845 4790"/>
                              <a:gd name="T27" fmla="*/ 4845 h 55"/>
                              <a:gd name="T28" fmla="+- 0 3690 2786"/>
                              <a:gd name="T29" fmla="*/ T28 w 7528"/>
                              <a:gd name="T30" fmla="+- 0 4790 4790"/>
                              <a:gd name="T31" fmla="*/ 4790 h 55"/>
                              <a:gd name="T32" fmla="+- 0 3991 2786"/>
                              <a:gd name="T33" fmla="*/ T32 w 7528"/>
                              <a:gd name="T34" fmla="+- 0 4845 4790"/>
                              <a:gd name="T35" fmla="*/ 4845 h 55"/>
                              <a:gd name="T36" fmla="+- 0 3991 2786"/>
                              <a:gd name="T37" fmla="*/ T36 w 7528"/>
                              <a:gd name="T38" fmla="+- 0 4790 4790"/>
                              <a:gd name="T39" fmla="*/ 4790 h 55"/>
                              <a:gd name="T40" fmla="+- 0 4292 2786"/>
                              <a:gd name="T41" fmla="*/ T40 w 7528"/>
                              <a:gd name="T42" fmla="+- 0 4845 4790"/>
                              <a:gd name="T43" fmla="*/ 4845 h 55"/>
                              <a:gd name="T44" fmla="+- 0 4292 2786"/>
                              <a:gd name="T45" fmla="*/ T44 w 7528"/>
                              <a:gd name="T46" fmla="+- 0 4790 4790"/>
                              <a:gd name="T47" fmla="*/ 4790 h 55"/>
                              <a:gd name="T48" fmla="+- 0 4593 2786"/>
                              <a:gd name="T49" fmla="*/ T48 w 7528"/>
                              <a:gd name="T50" fmla="+- 0 4845 4790"/>
                              <a:gd name="T51" fmla="*/ 4845 h 55"/>
                              <a:gd name="T52" fmla="+- 0 4593 2786"/>
                              <a:gd name="T53" fmla="*/ T52 w 7528"/>
                              <a:gd name="T54" fmla="+- 0 4790 4790"/>
                              <a:gd name="T55" fmla="*/ 4790 h 55"/>
                              <a:gd name="T56" fmla="+- 0 4894 2786"/>
                              <a:gd name="T57" fmla="*/ T56 w 7528"/>
                              <a:gd name="T58" fmla="+- 0 4845 4790"/>
                              <a:gd name="T59" fmla="*/ 4845 h 55"/>
                              <a:gd name="T60" fmla="+- 0 4894 2786"/>
                              <a:gd name="T61" fmla="*/ T60 w 7528"/>
                              <a:gd name="T62" fmla="+- 0 4790 4790"/>
                              <a:gd name="T63" fmla="*/ 4790 h 55"/>
                              <a:gd name="T64" fmla="+- 0 5195 2786"/>
                              <a:gd name="T65" fmla="*/ T64 w 7528"/>
                              <a:gd name="T66" fmla="+- 0 4845 4790"/>
                              <a:gd name="T67" fmla="*/ 4845 h 55"/>
                              <a:gd name="T68" fmla="+- 0 5195 2786"/>
                              <a:gd name="T69" fmla="*/ T68 w 7528"/>
                              <a:gd name="T70" fmla="+- 0 4790 4790"/>
                              <a:gd name="T71" fmla="*/ 4790 h 55"/>
                              <a:gd name="T72" fmla="+- 0 5496 2786"/>
                              <a:gd name="T73" fmla="*/ T72 w 7528"/>
                              <a:gd name="T74" fmla="+- 0 4845 4790"/>
                              <a:gd name="T75" fmla="*/ 4845 h 55"/>
                              <a:gd name="T76" fmla="+- 0 5496 2786"/>
                              <a:gd name="T77" fmla="*/ T76 w 7528"/>
                              <a:gd name="T78" fmla="+- 0 4790 4790"/>
                              <a:gd name="T79" fmla="*/ 4790 h 55"/>
                              <a:gd name="T80" fmla="+- 0 5797 2786"/>
                              <a:gd name="T81" fmla="*/ T80 w 7528"/>
                              <a:gd name="T82" fmla="+- 0 4845 4790"/>
                              <a:gd name="T83" fmla="*/ 4845 h 55"/>
                              <a:gd name="T84" fmla="+- 0 5797 2786"/>
                              <a:gd name="T85" fmla="*/ T84 w 7528"/>
                              <a:gd name="T86" fmla="+- 0 4790 4790"/>
                              <a:gd name="T87" fmla="*/ 4790 h 55"/>
                              <a:gd name="T88" fmla="+- 0 6098 2786"/>
                              <a:gd name="T89" fmla="*/ T88 w 7528"/>
                              <a:gd name="T90" fmla="+- 0 4845 4790"/>
                              <a:gd name="T91" fmla="*/ 4845 h 55"/>
                              <a:gd name="T92" fmla="+- 0 6098 2786"/>
                              <a:gd name="T93" fmla="*/ T92 w 7528"/>
                              <a:gd name="T94" fmla="+- 0 4790 4790"/>
                              <a:gd name="T95" fmla="*/ 4790 h 55"/>
                              <a:gd name="T96" fmla="+- 0 6400 2786"/>
                              <a:gd name="T97" fmla="*/ T96 w 7528"/>
                              <a:gd name="T98" fmla="+- 0 4845 4790"/>
                              <a:gd name="T99" fmla="*/ 4845 h 55"/>
                              <a:gd name="T100" fmla="+- 0 6400 2786"/>
                              <a:gd name="T101" fmla="*/ T100 w 7528"/>
                              <a:gd name="T102" fmla="+- 0 4790 4790"/>
                              <a:gd name="T103" fmla="*/ 4790 h 55"/>
                              <a:gd name="T104" fmla="+- 0 6701 2786"/>
                              <a:gd name="T105" fmla="*/ T104 w 7528"/>
                              <a:gd name="T106" fmla="+- 0 4845 4790"/>
                              <a:gd name="T107" fmla="*/ 4845 h 55"/>
                              <a:gd name="T108" fmla="+- 0 6701 2786"/>
                              <a:gd name="T109" fmla="*/ T108 w 7528"/>
                              <a:gd name="T110" fmla="+- 0 4790 4790"/>
                              <a:gd name="T111" fmla="*/ 4790 h 55"/>
                              <a:gd name="T112" fmla="+- 0 7002 2786"/>
                              <a:gd name="T113" fmla="*/ T112 w 7528"/>
                              <a:gd name="T114" fmla="+- 0 4845 4790"/>
                              <a:gd name="T115" fmla="*/ 4845 h 55"/>
                              <a:gd name="T116" fmla="+- 0 7002 2786"/>
                              <a:gd name="T117" fmla="*/ T116 w 7528"/>
                              <a:gd name="T118" fmla="+- 0 4790 4790"/>
                              <a:gd name="T119" fmla="*/ 4790 h 55"/>
                              <a:gd name="T120" fmla="+- 0 7303 2786"/>
                              <a:gd name="T121" fmla="*/ T120 w 7528"/>
                              <a:gd name="T122" fmla="+- 0 4845 4790"/>
                              <a:gd name="T123" fmla="*/ 4845 h 55"/>
                              <a:gd name="T124" fmla="+- 0 7303 2786"/>
                              <a:gd name="T125" fmla="*/ T124 w 7528"/>
                              <a:gd name="T126" fmla="+- 0 4790 4790"/>
                              <a:gd name="T127" fmla="*/ 4790 h 55"/>
                              <a:gd name="T128" fmla="+- 0 7604 2786"/>
                              <a:gd name="T129" fmla="*/ T128 w 7528"/>
                              <a:gd name="T130" fmla="+- 0 4845 4790"/>
                              <a:gd name="T131" fmla="*/ 4845 h 55"/>
                              <a:gd name="T132" fmla="+- 0 7604 2786"/>
                              <a:gd name="T133" fmla="*/ T132 w 7528"/>
                              <a:gd name="T134" fmla="+- 0 4790 4790"/>
                              <a:gd name="T135" fmla="*/ 4790 h 55"/>
                              <a:gd name="T136" fmla="+- 0 7905 2786"/>
                              <a:gd name="T137" fmla="*/ T136 w 7528"/>
                              <a:gd name="T138" fmla="+- 0 4845 4790"/>
                              <a:gd name="T139" fmla="*/ 4845 h 55"/>
                              <a:gd name="T140" fmla="+- 0 7905 2786"/>
                              <a:gd name="T141" fmla="*/ T140 w 7528"/>
                              <a:gd name="T142" fmla="+- 0 4790 4790"/>
                              <a:gd name="T143" fmla="*/ 4790 h 55"/>
                              <a:gd name="T144" fmla="+- 0 8206 2786"/>
                              <a:gd name="T145" fmla="*/ T144 w 7528"/>
                              <a:gd name="T146" fmla="+- 0 4845 4790"/>
                              <a:gd name="T147" fmla="*/ 4845 h 55"/>
                              <a:gd name="T148" fmla="+- 0 8206 2786"/>
                              <a:gd name="T149" fmla="*/ T148 w 7528"/>
                              <a:gd name="T150" fmla="+- 0 4790 4790"/>
                              <a:gd name="T151" fmla="*/ 4790 h 55"/>
                              <a:gd name="T152" fmla="+- 0 8507 2786"/>
                              <a:gd name="T153" fmla="*/ T152 w 7528"/>
                              <a:gd name="T154" fmla="+- 0 4845 4790"/>
                              <a:gd name="T155" fmla="*/ 4845 h 55"/>
                              <a:gd name="T156" fmla="+- 0 8507 2786"/>
                              <a:gd name="T157" fmla="*/ T156 w 7528"/>
                              <a:gd name="T158" fmla="+- 0 4790 4790"/>
                              <a:gd name="T159" fmla="*/ 4790 h 55"/>
                              <a:gd name="T160" fmla="+- 0 8808 2786"/>
                              <a:gd name="T161" fmla="*/ T160 w 7528"/>
                              <a:gd name="T162" fmla="+- 0 4845 4790"/>
                              <a:gd name="T163" fmla="*/ 4845 h 55"/>
                              <a:gd name="T164" fmla="+- 0 8808 2786"/>
                              <a:gd name="T165" fmla="*/ T164 w 7528"/>
                              <a:gd name="T166" fmla="+- 0 4790 4790"/>
                              <a:gd name="T167" fmla="*/ 4790 h 55"/>
                              <a:gd name="T168" fmla="+- 0 9110 2786"/>
                              <a:gd name="T169" fmla="*/ T168 w 7528"/>
                              <a:gd name="T170" fmla="+- 0 4845 4790"/>
                              <a:gd name="T171" fmla="*/ 4845 h 55"/>
                              <a:gd name="T172" fmla="+- 0 9110 2786"/>
                              <a:gd name="T173" fmla="*/ T172 w 7528"/>
                              <a:gd name="T174" fmla="+- 0 4790 4790"/>
                              <a:gd name="T175" fmla="*/ 4790 h 55"/>
                              <a:gd name="T176" fmla="+- 0 9411 2786"/>
                              <a:gd name="T177" fmla="*/ T176 w 7528"/>
                              <a:gd name="T178" fmla="+- 0 4845 4790"/>
                              <a:gd name="T179" fmla="*/ 4845 h 55"/>
                              <a:gd name="T180" fmla="+- 0 9411 2786"/>
                              <a:gd name="T181" fmla="*/ T180 w 7528"/>
                              <a:gd name="T182" fmla="+- 0 4790 4790"/>
                              <a:gd name="T183" fmla="*/ 4790 h 55"/>
                              <a:gd name="T184" fmla="+- 0 9712 2786"/>
                              <a:gd name="T185" fmla="*/ T184 w 7528"/>
                              <a:gd name="T186" fmla="+- 0 4845 4790"/>
                              <a:gd name="T187" fmla="*/ 4845 h 55"/>
                              <a:gd name="T188" fmla="+- 0 9712 2786"/>
                              <a:gd name="T189" fmla="*/ T188 w 7528"/>
                              <a:gd name="T190" fmla="+- 0 4790 4790"/>
                              <a:gd name="T191" fmla="*/ 4790 h 55"/>
                              <a:gd name="T192" fmla="+- 0 10013 2786"/>
                              <a:gd name="T193" fmla="*/ T192 w 7528"/>
                              <a:gd name="T194" fmla="+- 0 4845 4790"/>
                              <a:gd name="T195" fmla="*/ 4845 h 55"/>
                              <a:gd name="T196" fmla="+- 0 10013 2786"/>
                              <a:gd name="T197" fmla="*/ T196 w 7528"/>
                              <a:gd name="T198" fmla="+- 0 4790 4790"/>
                              <a:gd name="T199" fmla="*/ 4790 h 55"/>
                              <a:gd name="T200" fmla="+- 0 10314 2786"/>
                              <a:gd name="T201" fmla="*/ T200 w 7528"/>
                              <a:gd name="T202" fmla="+- 0 4845 4790"/>
                              <a:gd name="T203" fmla="*/ 4845 h 55"/>
                              <a:gd name="T204" fmla="+- 0 10314 2786"/>
                              <a:gd name="T205" fmla="*/ T204 w 7528"/>
                              <a:gd name="T206" fmla="+- 0 4790 4790"/>
                              <a:gd name="T207" fmla="*/ 4790 h 55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  <a:cxn ang="0">
                                <a:pos x="T105" y="T107"/>
                              </a:cxn>
                              <a:cxn ang="0">
                                <a:pos x="T109" y="T111"/>
                              </a:cxn>
                              <a:cxn ang="0">
                                <a:pos x="T113" y="T115"/>
                              </a:cxn>
                              <a:cxn ang="0">
                                <a:pos x="T117" y="T119"/>
                              </a:cxn>
                              <a:cxn ang="0">
                                <a:pos x="T121" y="T123"/>
                              </a:cxn>
                              <a:cxn ang="0">
                                <a:pos x="T125" y="T127"/>
                              </a:cxn>
                              <a:cxn ang="0">
                                <a:pos x="T129" y="T131"/>
                              </a:cxn>
                              <a:cxn ang="0">
                                <a:pos x="T133" y="T135"/>
                              </a:cxn>
                              <a:cxn ang="0">
                                <a:pos x="T137" y="T139"/>
                              </a:cxn>
                              <a:cxn ang="0">
                                <a:pos x="T141" y="T143"/>
                              </a:cxn>
                              <a:cxn ang="0">
                                <a:pos x="T145" y="T147"/>
                              </a:cxn>
                              <a:cxn ang="0">
                                <a:pos x="T149" y="T151"/>
                              </a:cxn>
                              <a:cxn ang="0">
                                <a:pos x="T153" y="T155"/>
                              </a:cxn>
                              <a:cxn ang="0">
                                <a:pos x="T157" y="T159"/>
                              </a:cxn>
                              <a:cxn ang="0">
                                <a:pos x="T161" y="T163"/>
                              </a:cxn>
                              <a:cxn ang="0">
                                <a:pos x="T165" y="T167"/>
                              </a:cxn>
                              <a:cxn ang="0">
                                <a:pos x="T169" y="T171"/>
                              </a:cxn>
                              <a:cxn ang="0">
                                <a:pos x="T173" y="T175"/>
                              </a:cxn>
                              <a:cxn ang="0">
                                <a:pos x="T177" y="T179"/>
                              </a:cxn>
                              <a:cxn ang="0">
                                <a:pos x="T181" y="T183"/>
                              </a:cxn>
                              <a:cxn ang="0">
                                <a:pos x="T185" y="T187"/>
                              </a:cxn>
                              <a:cxn ang="0">
                                <a:pos x="T189" y="T191"/>
                              </a:cxn>
                              <a:cxn ang="0">
                                <a:pos x="T193" y="T195"/>
                              </a:cxn>
                              <a:cxn ang="0">
                                <a:pos x="T197" y="T199"/>
                              </a:cxn>
                              <a:cxn ang="0">
                                <a:pos x="T201" y="T203"/>
                              </a:cxn>
                              <a:cxn ang="0">
                                <a:pos x="T205" y="T207"/>
                              </a:cxn>
                            </a:cxnLst>
                            <a:rect l="0" t="0" r="r" b="b"/>
                            <a:pathLst>
                              <a:path w="7528" h="55">
                                <a:moveTo>
                                  <a:pt x="0" y="55"/>
                                </a:moveTo>
                                <a:lnTo>
                                  <a:pt x="0" y="0"/>
                                </a:lnTo>
                                <a:moveTo>
                                  <a:pt x="301" y="55"/>
                                </a:moveTo>
                                <a:lnTo>
                                  <a:pt x="301" y="0"/>
                                </a:lnTo>
                                <a:moveTo>
                                  <a:pt x="602" y="55"/>
                                </a:moveTo>
                                <a:lnTo>
                                  <a:pt x="602" y="0"/>
                                </a:lnTo>
                                <a:moveTo>
                                  <a:pt x="904" y="55"/>
                                </a:moveTo>
                                <a:lnTo>
                                  <a:pt x="904" y="0"/>
                                </a:lnTo>
                                <a:moveTo>
                                  <a:pt x="1205" y="55"/>
                                </a:moveTo>
                                <a:lnTo>
                                  <a:pt x="1205" y="0"/>
                                </a:lnTo>
                                <a:moveTo>
                                  <a:pt x="1506" y="55"/>
                                </a:moveTo>
                                <a:lnTo>
                                  <a:pt x="1506" y="0"/>
                                </a:lnTo>
                                <a:moveTo>
                                  <a:pt x="1807" y="55"/>
                                </a:moveTo>
                                <a:lnTo>
                                  <a:pt x="1807" y="0"/>
                                </a:lnTo>
                                <a:moveTo>
                                  <a:pt x="2108" y="55"/>
                                </a:moveTo>
                                <a:lnTo>
                                  <a:pt x="2108" y="0"/>
                                </a:lnTo>
                                <a:moveTo>
                                  <a:pt x="2409" y="55"/>
                                </a:moveTo>
                                <a:lnTo>
                                  <a:pt x="2409" y="0"/>
                                </a:lnTo>
                                <a:moveTo>
                                  <a:pt x="2710" y="55"/>
                                </a:moveTo>
                                <a:lnTo>
                                  <a:pt x="2710" y="0"/>
                                </a:lnTo>
                                <a:moveTo>
                                  <a:pt x="3011" y="55"/>
                                </a:moveTo>
                                <a:lnTo>
                                  <a:pt x="3011" y="0"/>
                                </a:lnTo>
                                <a:moveTo>
                                  <a:pt x="3312" y="55"/>
                                </a:moveTo>
                                <a:lnTo>
                                  <a:pt x="3312" y="0"/>
                                </a:lnTo>
                                <a:moveTo>
                                  <a:pt x="3614" y="55"/>
                                </a:moveTo>
                                <a:lnTo>
                                  <a:pt x="3614" y="0"/>
                                </a:lnTo>
                                <a:moveTo>
                                  <a:pt x="3915" y="55"/>
                                </a:moveTo>
                                <a:lnTo>
                                  <a:pt x="3915" y="0"/>
                                </a:lnTo>
                                <a:moveTo>
                                  <a:pt x="4216" y="55"/>
                                </a:moveTo>
                                <a:lnTo>
                                  <a:pt x="4216" y="0"/>
                                </a:lnTo>
                                <a:moveTo>
                                  <a:pt x="4517" y="55"/>
                                </a:moveTo>
                                <a:lnTo>
                                  <a:pt x="4517" y="0"/>
                                </a:lnTo>
                                <a:moveTo>
                                  <a:pt x="4818" y="55"/>
                                </a:moveTo>
                                <a:lnTo>
                                  <a:pt x="4818" y="0"/>
                                </a:lnTo>
                                <a:moveTo>
                                  <a:pt x="5119" y="55"/>
                                </a:moveTo>
                                <a:lnTo>
                                  <a:pt x="5119" y="0"/>
                                </a:lnTo>
                                <a:moveTo>
                                  <a:pt x="5420" y="55"/>
                                </a:moveTo>
                                <a:lnTo>
                                  <a:pt x="5420" y="0"/>
                                </a:lnTo>
                                <a:moveTo>
                                  <a:pt x="5721" y="55"/>
                                </a:moveTo>
                                <a:lnTo>
                                  <a:pt x="5721" y="0"/>
                                </a:lnTo>
                                <a:moveTo>
                                  <a:pt x="6022" y="55"/>
                                </a:moveTo>
                                <a:lnTo>
                                  <a:pt x="6022" y="0"/>
                                </a:lnTo>
                                <a:moveTo>
                                  <a:pt x="6324" y="55"/>
                                </a:moveTo>
                                <a:lnTo>
                                  <a:pt x="6324" y="0"/>
                                </a:lnTo>
                                <a:moveTo>
                                  <a:pt x="6625" y="55"/>
                                </a:moveTo>
                                <a:lnTo>
                                  <a:pt x="6625" y="0"/>
                                </a:lnTo>
                                <a:moveTo>
                                  <a:pt x="6926" y="55"/>
                                </a:moveTo>
                                <a:lnTo>
                                  <a:pt x="6926" y="0"/>
                                </a:lnTo>
                                <a:moveTo>
                                  <a:pt x="7227" y="55"/>
                                </a:moveTo>
                                <a:lnTo>
                                  <a:pt x="7227" y="0"/>
                                </a:lnTo>
                                <a:moveTo>
                                  <a:pt x="7528" y="55"/>
                                </a:moveTo>
                                <a:lnTo>
                                  <a:pt x="7528" y="0"/>
                                </a:lnTo>
                              </a:path>
                            </a:pathLst>
                          </a:custGeom>
                          <a:noFill/>
                          <a:ln w="13589">
                            <a:solidFill>
                              <a:srgbClr val="333333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61B770FD" id="docshapegroup104" o:spid="_x0000_s1026" style="position:absolute;margin-left:118pt;margin-top:2.45pt;width:416.75pt;height:250.2pt;z-index:-251658752;mso-position-horizontal-relative:page" coordorigin="2355,-159" coordsize="8335,500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">
                <v:shape id="docshape105" o:spid="_x0000_s1027" style="position:absolute;left:7453;top:-159;width:302;height:4949;visibility:visible;mso-wrap-style:square;v-text-anchor:top" coordsize="302,494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" path="m,4948l,m302,4948l302,e" filled="f" strokecolor="#b22222" strokeweight="1.07pt">
                  <v:stroke dashstyle="dash"/>
                  <v:path arrowok="t" o:connecttype="custom" o:connectlocs="0,4790;0,-158;302,4790;302,-158" o:connectangles="0,0,0,0"/>
                </v:shape>
                <v:rect id="docshape106" o:spid="_x0000_s1028" style="position:absolute;left:7453;top:66;width:302;height:449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" fillcolor="blue" stroked="f">
                  <v:fill opacity="2056f"/>
                </v:rect>
                <v:shape id="docshape107" o:spid="_x0000_s1029" style="position:absolute;left:6851;top:40;width:573;height:57;visibility:visible;mso-wrap-style:square;v-text-anchor:top" coordsize="573,5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" path="m,28r572,m523,57l572,28,523,e" filled="f" strokecolor="blue" strokeweight="1.07pt">
                  <v:path arrowok="t" o:connecttype="custom" o:connectlocs="0,68;572,68;523,97;572,68;523,40" o:connectangles="0,0,0,0,0"/>
                </v:shape>
                <v:line id="Line 33" o:spid="_x0000_s1030" style="position:absolute;visibility:visible;mso-wrap-style:square" from="2410,4790" to="2410,479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" strokeweight="1.07pt"/>
                <v:shape id="docshape108" o:spid="_x0000_s1031" style="position:absolute;left:2355;top:198;width:55;height:4367;visibility:visible;mso-wrap-style:square;v-text-anchor:top" coordsize="55,436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" path="m,4367r55,m,3743r55,m,3119r55,m,2496r55,m,1872r55,m,1248r55,m,624r55,m,l55,e" filled="f" strokecolor="#333" strokeweight="1.07pt">
                  <v:path arrowok="t" o:connecttype="custom" o:connectlocs="0,4565;55,4565;0,3941;55,3941;0,3317;55,3317;0,2694;55,2694;0,2070;55,2070;0,1446;55,1446;0,822;55,822;0,198;55,198" o:connectangles="0,0,0,0,0,0,0,0,0,0,0,0,0,0,0,0"/>
                </v:shape>
                <v:line id="Line 31" o:spid="_x0000_s1032" style="position:absolute;visibility:visible;mso-wrap-style:square" from="2410,4790" to="10690,479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" strokeweight="1.07pt"/>
                <v:shape id="docshape109" o:spid="_x0000_s1033" style="position:absolute;left:2786;top:4790;width:7528;height:55;visibility:visible;mso-wrap-style:square;v-text-anchor:top" coordsize="7528,5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" path="m,55l,m301,55l301,m602,55l602,m904,55l904,t301,55l1205,t301,55l1506,t301,55l1807,t301,55l2108,t301,55l2409,t301,55l2710,t301,55l3011,t301,55l3312,t302,55l3614,t301,55l3915,t301,55l4216,t301,55l4517,t301,55l4818,t301,55l5119,t301,55l5420,t301,55l5721,t301,55l6022,t302,55l6324,t301,55l6625,t301,55l6926,t301,55l7227,t301,55l7528,e" filled="f" strokecolor="#333" strokeweight="1.07pt">
                  <v:path arrowok="t" o:connecttype="custom" o:connectlocs="0,4845;0,4790;301,4845;301,4790;602,4845;602,4790;904,4845;904,4790;1205,4845;1205,4790;1506,4845;1506,4790;1807,4845;1807,4790;2108,4845;2108,4790;2409,4845;2409,4790;2710,4845;2710,4790;3011,4845;3011,4790;3312,4845;3312,4790;3614,4845;3614,4790;3915,4845;3915,4790;4216,4845;4216,4790;4517,4845;4517,4790;4818,4845;4818,4790;5119,4845;5119,4790;5420,4845;5420,4790;5721,4845;5721,4790;6022,4845;6022,4790;6324,4845;6324,4790;6625,4845;6625,4790;6926,4845;6926,4790;7227,4845;7227,4790;7528,4845;7528,4790" o:connectangles="0,0,0,0,0,0,0,0,0,0,0,0,0,0,0,0,0,0,0,0,0,0,0,0,0,0,0,0,0,0,0,0,0,0,0,0,0,0,0,0,0,0,0,0,0,0,0,0,0,0,0,0"/>
                </v:shape>
                <w10:wrap anchorx="page"/>
              </v:group>
            </w:pict>
          </mc:Fallback>
        </mc:AlternateContent>
      </w:r>
      <w:r w:rsidR="00751DF5">
        <w:rPr>
          <w:noProof/>
        </w:rPr>
        <mc:AlternateContent>
          <mc:Choice Requires="wps">
            <w:drawing>
              <wp:anchor distT="0" distB="0" distL="114300" distR="114300" simplePos="0" relativeHeight="251659776" behindDoc="1" locked="0" layoutInCell="1" allowOverlap="1" wp14:anchorId="51D6AA34" wp14:editId="7D604654">
                <wp:simplePos x="0" y="0"/>
                <wp:positionH relativeFrom="page">
                  <wp:posOffset>944880</wp:posOffset>
                </wp:positionH>
                <wp:positionV relativeFrom="page">
                  <wp:posOffset>2051050</wp:posOffset>
                </wp:positionV>
                <wp:extent cx="181610" cy="1008380"/>
                <wp:effectExtent l="0" t="0" r="0" b="0"/>
                <wp:wrapNone/>
                <wp:docPr id="76" name="docshape10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1610" cy="100838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51D6AA7A" w14:textId="77777777" w:rsidR="001B566B" w:rsidRDefault="00447E2F">
                            <w:pPr>
                              <w:spacing w:before="13"/>
                              <w:ind w:left="20"/>
                            </w:pPr>
                            <w:r>
                              <w:t>Under</w:t>
                            </w:r>
                            <w:r>
                              <w:rPr>
                                <w:spacing w:val="-3"/>
                              </w:rPr>
                              <w:t xml:space="preserve"> </w:t>
                            </w:r>
                            <w:r>
                              <w:t>five</w:t>
                            </w:r>
                            <w:r>
                              <w:rPr>
                                <w:spacing w:val="-3"/>
                              </w:rPr>
                              <w:t xml:space="preserve"> </w:t>
                            </w:r>
                            <w:r>
                              <w:t>visits</w:t>
                            </w:r>
                          </w:p>
                        </w:txbxContent>
                      </wps:txbx>
                      <wps:bodyPr rot="0" vert="vert270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1D6AA34" id="docshape103" o:spid="_x0000_s1088" type="#_x0000_t202" style="position:absolute;margin-left:74.4pt;margin-top:161.5pt;width:14.3pt;height:79.4pt;z-index:-25165670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" filled="f" stroked="f">
                <v:textbox style="layout-flow:vertical;mso-layout-flow-alt:bottom-to-top" inset="0,0,0,0">
                  <w:txbxContent>
                    <w:p w14:paraId="51D6AA7A" w14:textId="77777777" w:rsidR="001B566B" w:rsidRDefault="00447E2F">
                      <w:pPr>
                        <w:spacing w:before="13"/>
                        <w:ind w:left="20"/>
                      </w:pPr>
                      <w:r>
                        <w:t>Under</w:t>
                      </w:r>
                      <w:r>
                        <w:rPr>
                          <w:spacing w:val="-3"/>
                        </w:rPr>
                        <w:t xml:space="preserve"> </w:t>
                      </w:r>
                      <w:r>
                        <w:t>five</w:t>
                      </w:r>
                      <w:r>
                        <w:rPr>
                          <w:spacing w:val="-3"/>
                        </w:rPr>
                        <w:t xml:space="preserve"> </w:t>
                      </w:r>
                      <w:r>
                        <w:t>visits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</w:p>
    <w:p w14:paraId="51D6A98A" w14:textId="2625CC3D" w:rsidR="001B566B" w:rsidRDefault="00447E2F">
      <w:pPr>
        <w:spacing w:before="94"/>
        <w:ind w:left="110"/>
        <w:rPr>
          <w:sz w:val="18"/>
        </w:rPr>
      </w:pPr>
      <w:r>
        <w:rPr>
          <w:noProof/>
        </w:rPr>
        <w:drawing>
          <wp:anchor distT="0" distB="0" distL="0" distR="0" simplePos="0" relativeHeight="251652608" behindDoc="1" locked="0" layoutInCell="1" allowOverlap="1" wp14:anchorId="51D6AA35" wp14:editId="1BB92B0D">
            <wp:simplePos x="0" y="0"/>
            <wp:positionH relativeFrom="page">
              <wp:posOffset>4983670</wp:posOffset>
            </wp:positionH>
            <wp:positionV relativeFrom="paragraph">
              <wp:posOffset>8215</wp:posOffset>
            </wp:positionV>
            <wp:extent cx="1601851" cy="745236"/>
            <wp:effectExtent l="0" t="0" r="0" b="0"/>
            <wp:wrapNone/>
            <wp:docPr id="65" name="image4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6" name="image40.png"/>
                    <pic:cNvPicPr/>
                  </pic:nvPicPr>
                  <pic:blipFill>
                    <a:blip r:embed="rId7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01851" cy="74523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color w:val="4D4D4D"/>
          <w:sz w:val="18"/>
        </w:rPr>
        <w:t>14000</w:t>
      </w:r>
    </w:p>
    <w:p w14:paraId="51D6A98B" w14:textId="77777777" w:rsidR="001B566B" w:rsidRDefault="00447E2F">
      <w:pPr>
        <w:rPr>
          <w:sz w:val="6"/>
        </w:rPr>
      </w:pPr>
      <w:r>
        <w:rPr>
          <w:noProof/>
        </w:rPr>
        <w:drawing>
          <wp:anchor distT="0" distB="0" distL="0" distR="0" simplePos="0" relativeHeight="251618304" behindDoc="0" locked="0" layoutInCell="1" allowOverlap="1" wp14:anchorId="51D6AA38" wp14:editId="51D6AA39">
            <wp:simplePos x="0" y="0"/>
            <wp:positionH relativeFrom="page">
              <wp:posOffset>4410011</wp:posOffset>
            </wp:positionH>
            <wp:positionV relativeFrom="paragraph">
              <wp:posOffset>59509</wp:posOffset>
            </wp:positionV>
            <wp:extent cx="72866" cy="72866"/>
            <wp:effectExtent l="0" t="0" r="0" b="0"/>
            <wp:wrapTopAndBottom/>
            <wp:docPr id="67" name="image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8" name="image4.png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72866" cy="7286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51D6A98C" w14:textId="77777777" w:rsidR="001B566B" w:rsidRDefault="001B566B">
      <w:pPr>
        <w:spacing w:before="2"/>
        <w:rPr>
          <w:sz w:val="18"/>
        </w:rPr>
      </w:pPr>
    </w:p>
    <w:p w14:paraId="51D6A98D" w14:textId="77777777" w:rsidR="001B566B" w:rsidRDefault="00447E2F">
      <w:pPr>
        <w:ind w:left="110"/>
        <w:rPr>
          <w:sz w:val="18"/>
        </w:rPr>
      </w:pPr>
      <w:r>
        <w:rPr>
          <w:noProof/>
        </w:rPr>
        <w:drawing>
          <wp:anchor distT="0" distB="0" distL="0" distR="0" simplePos="0" relativeHeight="251649024" behindDoc="1" locked="0" layoutInCell="1" allowOverlap="1" wp14:anchorId="51D6AA3A" wp14:editId="51D6AA3B">
            <wp:simplePos x="0" y="0"/>
            <wp:positionH relativeFrom="page">
              <wp:posOffset>1733105</wp:posOffset>
            </wp:positionH>
            <wp:positionV relativeFrom="paragraph">
              <wp:posOffset>11517</wp:posOffset>
            </wp:positionV>
            <wp:extent cx="2940304" cy="748157"/>
            <wp:effectExtent l="0" t="0" r="0" b="0"/>
            <wp:wrapNone/>
            <wp:docPr id="69" name="image4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0" name="image41.png"/>
                    <pic:cNvPicPr/>
                  </pic:nvPicPr>
                  <pic:blipFill>
                    <a:blip r:embed="rId7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940304" cy="74815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color w:val="4D4D4D"/>
          <w:sz w:val="18"/>
        </w:rPr>
        <w:t>12000</w:t>
      </w:r>
    </w:p>
    <w:p w14:paraId="51D6A98E" w14:textId="77777777" w:rsidR="001B566B" w:rsidRDefault="00447E2F">
      <w:pPr>
        <w:spacing w:before="10"/>
        <w:rPr>
          <w:sz w:val="26"/>
        </w:rPr>
      </w:pPr>
      <w:r>
        <w:rPr>
          <w:noProof/>
        </w:rPr>
        <w:drawing>
          <wp:anchor distT="0" distB="0" distL="0" distR="0" simplePos="0" relativeHeight="251619328" behindDoc="0" locked="0" layoutInCell="1" allowOverlap="1" wp14:anchorId="51D6AA3C" wp14:editId="51D6AA3D">
            <wp:simplePos x="0" y="0"/>
            <wp:positionH relativeFrom="page">
              <wp:posOffset>6130861</wp:posOffset>
            </wp:positionH>
            <wp:positionV relativeFrom="paragraph">
              <wp:posOffset>211438</wp:posOffset>
            </wp:positionV>
            <wp:extent cx="72219" cy="65531"/>
            <wp:effectExtent l="0" t="0" r="0" b="0"/>
            <wp:wrapTopAndBottom/>
            <wp:docPr id="71" name="image4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2" name="image42.png"/>
                    <pic:cNvPicPr/>
                  </pic:nvPicPr>
                  <pic:blipFill>
                    <a:blip r:embed="rId7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72219" cy="65531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51D6A98F" w14:textId="77777777" w:rsidR="001B566B" w:rsidRDefault="00447E2F">
      <w:pPr>
        <w:ind w:left="110"/>
        <w:rPr>
          <w:sz w:val="18"/>
        </w:rPr>
      </w:pPr>
      <w:r>
        <w:rPr>
          <w:color w:val="4D4D4D"/>
          <w:sz w:val="18"/>
        </w:rPr>
        <w:t>10000</w:t>
      </w:r>
    </w:p>
    <w:p w14:paraId="51D6A990" w14:textId="77777777" w:rsidR="001B566B" w:rsidRDefault="001B566B">
      <w:pPr>
        <w:rPr>
          <w:sz w:val="20"/>
        </w:rPr>
      </w:pPr>
    </w:p>
    <w:p w14:paraId="51D6A991" w14:textId="77777777" w:rsidR="001B566B" w:rsidRDefault="00447E2F">
      <w:pPr>
        <w:spacing w:before="167"/>
        <w:ind w:left="210"/>
        <w:rPr>
          <w:sz w:val="18"/>
        </w:rPr>
      </w:pPr>
      <w:r>
        <w:rPr>
          <w:noProof/>
        </w:rPr>
        <w:drawing>
          <wp:anchor distT="0" distB="0" distL="0" distR="0" simplePos="0" relativeHeight="251651072" behindDoc="1" locked="0" layoutInCell="1" allowOverlap="1" wp14:anchorId="51D6AA3E" wp14:editId="51D6AA3F">
            <wp:simplePos x="0" y="0"/>
            <wp:positionH relativeFrom="page">
              <wp:posOffset>5748464</wp:posOffset>
            </wp:positionH>
            <wp:positionV relativeFrom="paragraph">
              <wp:posOffset>-174410</wp:posOffset>
            </wp:positionV>
            <wp:extent cx="72263" cy="72135"/>
            <wp:effectExtent l="0" t="0" r="0" b="0"/>
            <wp:wrapNone/>
            <wp:docPr id="73" name="image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4" name="image3.pn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72263" cy="721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color w:val="4D4D4D"/>
          <w:sz w:val="18"/>
        </w:rPr>
        <w:t>8000</w:t>
      </w:r>
    </w:p>
    <w:p w14:paraId="51D6A992" w14:textId="77777777" w:rsidR="001B566B" w:rsidRDefault="001B566B">
      <w:pPr>
        <w:spacing w:before="1"/>
        <w:rPr>
          <w:sz w:val="28"/>
        </w:rPr>
      </w:pPr>
    </w:p>
    <w:p w14:paraId="51D6A993" w14:textId="77777777" w:rsidR="001B566B" w:rsidRDefault="00447E2F">
      <w:pPr>
        <w:spacing w:before="94"/>
        <w:ind w:left="210"/>
        <w:rPr>
          <w:sz w:val="18"/>
        </w:rPr>
      </w:pPr>
      <w:r>
        <w:rPr>
          <w:color w:val="4D4D4D"/>
          <w:sz w:val="18"/>
        </w:rPr>
        <w:t>6000</w:t>
      </w:r>
    </w:p>
    <w:p w14:paraId="51D6A994" w14:textId="77777777" w:rsidR="001B566B" w:rsidRDefault="001B566B">
      <w:pPr>
        <w:spacing w:before="1"/>
        <w:rPr>
          <w:sz w:val="28"/>
        </w:rPr>
      </w:pPr>
    </w:p>
    <w:p w14:paraId="51D6A995" w14:textId="77777777" w:rsidR="001B566B" w:rsidRDefault="00447E2F">
      <w:pPr>
        <w:spacing w:before="94"/>
        <w:ind w:left="210"/>
        <w:rPr>
          <w:sz w:val="18"/>
        </w:rPr>
      </w:pPr>
      <w:r>
        <w:rPr>
          <w:color w:val="4D4D4D"/>
          <w:sz w:val="18"/>
        </w:rPr>
        <w:t>4000</w:t>
      </w:r>
    </w:p>
    <w:p w14:paraId="51D6A996" w14:textId="77777777" w:rsidR="001B566B" w:rsidRDefault="001B566B">
      <w:pPr>
        <w:spacing w:before="1"/>
        <w:rPr>
          <w:sz w:val="28"/>
        </w:rPr>
      </w:pPr>
    </w:p>
    <w:p w14:paraId="51D6A997" w14:textId="77777777" w:rsidR="001B566B" w:rsidRDefault="00447E2F">
      <w:pPr>
        <w:spacing w:before="94"/>
        <w:ind w:left="210"/>
        <w:rPr>
          <w:sz w:val="18"/>
        </w:rPr>
      </w:pPr>
      <w:r>
        <w:rPr>
          <w:color w:val="4D4D4D"/>
          <w:sz w:val="18"/>
        </w:rPr>
        <w:t>2000</w:t>
      </w:r>
    </w:p>
    <w:p w14:paraId="51D6A998" w14:textId="77777777" w:rsidR="001B566B" w:rsidRDefault="001B566B">
      <w:pPr>
        <w:spacing w:before="1"/>
        <w:rPr>
          <w:sz w:val="28"/>
        </w:rPr>
      </w:pPr>
    </w:p>
    <w:p w14:paraId="51D6A999" w14:textId="77777777" w:rsidR="001B566B" w:rsidRDefault="00447E2F">
      <w:pPr>
        <w:spacing w:before="94"/>
        <w:ind w:left="510"/>
        <w:rPr>
          <w:sz w:val="18"/>
        </w:rPr>
      </w:pPr>
      <w:r>
        <w:rPr>
          <w:color w:val="4D4D4D"/>
          <w:sz w:val="18"/>
        </w:rPr>
        <w:t>0</w:t>
      </w:r>
    </w:p>
    <w:p w14:paraId="51D6A99A" w14:textId="77777777" w:rsidR="001B566B" w:rsidRDefault="001B566B">
      <w:pPr>
        <w:spacing w:before="3"/>
        <w:rPr>
          <w:sz w:val="9"/>
        </w:rPr>
      </w:pPr>
    </w:p>
    <w:p w14:paraId="51D6A99B" w14:textId="77777777" w:rsidR="001B566B" w:rsidRDefault="00447E2F">
      <w:pPr>
        <w:pStyle w:val="Heading1"/>
        <w:spacing w:before="95"/>
        <w:ind w:left="966"/>
      </w:pPr>
      <w:r>
        <w:rPr>
          <w:color w:val="4D4D4D"/>
        </w:rPr>
        <w:t>Q1</w:t>
      </w:r>
      <w:r>
        <w:rPr>
          <w:color w:val="4D4D4D"/>
          <w:spacing w:val="10"/>
        </w:rPr>
        <w:t xml:space="preserve"> </w:t>
      </w:r>
      <w:r>
        <w:rPr>
          <w:color w:val="4D4D4D"/>
        </w:rPr>
        <w:t>Q2</w:t>
      </w:r>
      <w:r>
        <w:rPr>
          <w:color w:val="4D4D4D"/>
          <w:spacing w:val="11"/>
        </w:rPr>
        <w:t xml:space="preserve"> </w:t>
      </w:r>
      <w:r>
        <w:rPr>
          <w:color w:val="4D4D4D"/>
        </w:rPr>
        <w:t>Q3</w:t>
      </w:r>
      <w:r>
        <w:rPr>
          <w:color w:val="4D4D4D"/>
          <w:spacing w:val="10"/>
        </w:rPr>
        <w:t xml:space="preserve"> </w:t>
      </w:r>
      <w:r>
        <w:rPr>
          <w:color w:val="4D4D4D"/>
        </w:rPr>
        <w:t>Q4</w:t>
      </w:r>
      <w:r>
        <w:rPr>
          <w:color w:val="4D4D4D"/>
          <w:spacing w:val="11"/>
        </w:rPr>
        <w:t xml:space="preserve"> </w:t>
      </w:r>
      <w:r>
        <w:rPr>
          <w:color w:val="4D4D4D"/>
        </w:rPr>
        <w:t>Q1</w:t>
      </w:r>
      <w:r>
        <w:rPr>
          <w:color w:val="4D4D4D"/>
          <w:spacing w:val="10"/>
        </w:rPr>
        <w:t xml:space="preserve"> </w:t>
      </w:r>
      <w:r>
        <w:rPr>
          <w:color w:val="4D4D4D"/>
        </w:rPr>
        <w:t>Q2</w:t>
      </w:r>
      <w:r>
        <w:rPr>
          <w:color w:val="4D4D4D"/>
          <w:spacing w:val="11"/>
        </w:rPr>
        <w:t xml:space="preserve"> </w:t>
      </w:r>
      <w:r>
        <w:rPr>
          <w:color w:val="4D4D4D"/>
        </w:rPr>
        <w:t>Q3</w:t>
      </w:r>
      <w:r>
        <w:rPr>
          <w:color w:val="4D4D4D"/>
          <w:spacing w:val="11"/>
        </w:rPr>
        <w:t xml:space="preserve"> </w:t>
      </w:r>
      <w:r>
        <w:rPr>
          <w:color w:val="4D4D4D"/>
        </w:rPr>
        <w:t>Q4</w:t>
      </w:r>
      <w:r>
        <w:rPr>
          <w:color w:val="4D4D4D"/>
          <w:spacing w:val="10"/>
        </w:rPr>
        <w:t xml:space="preserve"> </w:t>
      </w:r>
      <w:r>
        <w:rPr>
          <w:color w:val="4D4D4D"/>
        </w:rPr>
        <w:t>Q1</w:t>
      </w:r>
      <w:r>
        <w:rPr>
          <w:color w:val="4D4D4D"/>
          <w:spacing w:val="11"/>
        </w:rPr>
        <w:t xml:space="preserve"> </w:t>
      </w:r>
      <w:r>
        <w:rPr>
          <w:color w:val="4D4D4D"/>
        </w:rPr>
        <w:t>Q2</w:t>
      </w:r>
      <w:r>
        <w:rPr>
          <w:color w:val="4D4D4D"/>
          <w:spacing w:val="10"/>
        </w:rPr>
        <w:t xml:space="preserve"> </w:t>
      </w:r>
      <w:r>
        <w:rPr>
          <w:color w:val="4D4D4D"/>
        </w:rPr>
        <w:t>Q3</w:t>
      </w:r>
      <w:r>
        <w:rPr>
          <w:color w:val="4D4D4D"/>
          <w:spacing w:val="11"/>
        </w:rPr>
        <w:t xml:space="preserve"> </w:t>
      </w:r>
      <w:r>
        <w:rPr>
          <w:color w:val="4D4D4D"/>
        </w:rPr>
        <w:t>Q4</w:t>
      </w:r>
      <w:r>
        <w:rPr>
          <w:color w:val="4D4D4D"/>
          <w:spacing w:val="10"/>
        </w:rPr>
        <w:t xml:space="preserve"> </w:t>
      </w:r>
      <w:r>
        <w:rPr>
          <w:color w:val="4D4D4D"/>
        </w:rPr>
        <w:t>Q1</w:t>
      </w:r>
      <w:r>
        <w:rPr>
          <w:color w:val="4D4D4D"/>
          <w:spacing w:val="11"/>
        </w:rPr>
        <w:t xml:space="preserve"> </w:t>
      </w:r>
      <w:r>
        <w:rPr>
          <w:color w:val="4D4D4D"/>
        </w:rPr>
        <w:t>Q2</w:t>
      </w:r>
      <w:r>
        <w:rPr>
          <w:color w:val="4D4D4D"/>
          <w:spacing w:val="11"/>
        </w:rPr>
        <w:t xml:space="preserve"> </w:t>
      </w:r>
      <w:r>
        <w:rPr>
          <w:color w:val="4D4D4D"/>
        </w:rPr>
        <w:t>Q3</w:t>
      </w:r>
      <w:r>
        <w:rPr>
          <w:color w:val="4D4D4D"/>
          <w:spacing w:val="10"/>
        </w:rPr>
        <w:t xml:space="preserve"> </w:t>
      </w:r>
      <w:r>
        <w:rPr>
          <w:color w:val="4D4D4D"/>
        </w:rPr>
        <w:t>Q4</w:t>
      </w:r>
      <w:r>
        <w:rPr>
          <w:color w:val="4D4D4D"/>
          <w:spacing w:val="11"/>
        </w:rPr>
        <w:t xml:space="preserve"> </w:t>
      </w:r>
      <w:r>
        <w:rPr>
          <w:color w:val="4D4D4D"/>
        </w:rPr>
        <w:t>Q1</w:t>
      </w:r>
      <w:r>
        <w:rPr>
          <w:color w:val="4D4D4D"/>
          <w:spacing w:val="10"/>
        </w:rPr>
        <w:t xml:space="preserve"> </w:t>
      </w:r>
      <w:r>
        <w:rPr>
          <w:color w:val="4D4D4D"/>
        </w:rPr>
        <w:t>Q2</w:t>
      </w:r>
      <w:r>
        <w:rPr>
          <w:color w:val="4D4D4D"/>
          <w:spacing w:val="11"/>
        </w:rPr>
        <w:t xml:space="preserve"> </w:t>
      </w:r>
      <w:r>
        <w:rPr>
          <w:color w:val="4D4D4D"/>
        </w:rPr>
        <w:t>Q3</w:t>
      </w:r>
      <w:r>
        <w:rPr>
          <w:color w:val="4D4D4D"/>
          <w:spacing w:val="10"/>
        </w:rPr>
        <w:t xml:space="preserve"> </w:t>
      </w:r>
      <w:r>
        <w:rPr>
          <w:color w:val="4D4D4D"/>
        </w:rPr>
        <w:t>Q4</w:t>
      </w:r>
      <w:r>
        <w:rPr>
          <w:color w:val="4D4D4D"/>
          <w:spacing w:val="11"/>
        </w:rPr>
        <w:t xml:space="preserve"> </w:t>
      </w:r>
      <w:r>
        <w:rPr>
          <w:color w:val="4D4D4D"/>
        </w:rPr>
        <w:t>Q1</w:t>
      </w:r>
      <w:r>
        <w:rPr>
          <w:color w:val="4D4D4D"/>
          <w:spacing w:val="11"/>
        </w:rPr>
        <w:t xml:space="preserve"> </w:t>
      </w:r>
      <w:r>
        <w:rPr>
          <w:color w:val="4D4D4D"/>
        </w:rPr>
        <w:t>Q2</w:t>
      </w:r>
      <w:r>
        <w:rPr>
          <w:color w:val="4D4D4D"/>
          <w:spacing w:val="10"/>
        </w:rPr>
        <w:t xml:space="preserve"> </w:t>
      </w:r>
      <w:r>
        <w:rPr>
          <w:color w:val="4D4D4D"/>
        </w:rPr>
        <w:t>Q3</w:t>
      </w:r>
      <w:r>
        <w:rPr>
          <w:color w:val="4D4D4D"/>
          <w:spacing w:val="11"/>
        </w:rPr>
        <w:t xml:space="preserve"> </w:t>
      </w:r>
      <w:r>
        <w:rPr>
          <w:color w:val="4D4D4D"/>
        </w:rPr>
        <w:t>Q4</w:t>
      </w:r>
      <w:r>
        <w:rPr>
          <w:color w:val="4D4D4D"/>
          <w:spacing w:val="10"/>
        </w:rPr>
        <w:t xml:space="preserve"> </w:t>
      </w:r>
      <w:r>
        <w:rPr>
          <w:color w:val="4D4D4D"/>
        </w:rPr>
        <w:t>Q1</w:t>
      </w:r>
      <w:r>
        <w:rPr>
          <w:color w:val="4D4D4D"/>
          <w:spacing w:val="11"/>
        </w:rPr>
        <w:t xml:space="preserve"> </w:t>
      </w:r>
      <w:r>
        <w:rPr>
          <w:color w:val="4D4D4D"/>
        </w:rPr>
        <w:t>Q2</w:t>
      </w:r>
    </w:p>
    <w:p w14:paraId="51D6A99C" w14:textId="77777777" w:rsidR="001B566B" w:rsidRDefault="001B566B">
      <w:pPr>
        <w:rPr>
          <w:sz w:val="20"/>
        </w:rPr>
      </w:pPr>
    </w:p>
    <w:p w14:paraId="51D6A99D" w14:textId="77777777" w:rsidR="001B566B" w:rsidRDefault="001B566B">
      <w:pPr>
        <w:spacing w:before="6"/>
        <w:rPr>
          <w:sz w:val="25"/>
        </w:rPr>
      </w:pPr>
    </w:p>
    <w:p w14:paraId="51D6A99E" w14:textId="55A98A09" w:rsidR="001B566B" w:rsidRDefault="00751DF5">
      <w:pPr>
        <w:tabs>
          <w:tab w:val="left" w:pos="2098"/>
          <w:tab w:val="left" w:pos="3243"/>
          <w:tab w:val="left" w:pos="4622"/>
          <w:tab w:val="left" w:pos="6691"/>
          <w:tab w:val="left" w:pos="7836"/>
        </w:tabs>
        <w:spacing w:before="93"/>
        <w:ind w:left="921"/>
        <w:rPr>
          <w:sz w:val="18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91008" behindDoc="1" locked="0" layoutInCell="1" allowOverlap="1" wp14:anchorId="51D6AA40" wp14:editId="21B5C73F">
                <wp:simplePos x="0" y="0"/>
                <wp:positionH relativeFrom="page">
                  <wp:posOffset>2145030</wp:posOffset>
                </wp:positionH>
                <wp:positionV relativeFrom="paragraph">
                  <wp:posOffset>139700</wp:posOffset>
                </wp:positionV>
                <wp:extent cx="175260" cy="0"/>
                <wp:effectExtent l="0" t="0" r="0" b="0"/>
                <wp:wrapNone/>
                <wp:docPr id="56" name="Line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75260" cy="0"/>
                        </a:xfrm>
                        <a:prstGeom prst="line">
                          <a:avLst/>
                        </a:prstGeom>
                        <a:noFill/>
                        <a:ln w="13589">
                          <a:solidFill>
                            <a:srgbClr val="3366FF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5B72AD5C" id="Line 27" o:spid="_x0000_s1026" style="position:absolute;z-index:-25162547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" from="168.9pt,11pt" to="182.7pt,1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" strokecolor="#36f" strokeweight="1.07pt">
                <w10:wrap anchorx="page"/>
              </v:lin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92032" behindDoc="1" locked="0" layoutInCell="1" allowOverlap="1" wp14:anchorId="51D6AA41" wp14:editId="6DBA0DD1">
                <wp:simplePos x="0" y="0"/>
                <wp:positionH relativeFrom="page">
                  <wp:posOffset>2872105</wp:posOffset>
                </wp:positionH>
                <wp:positionV relativeFrom="paragraph">
                  <wp:posOffset>139700</wp:posOffset>
                </wp:positionV>
                <wp:extent cx="175260" cy="0"/>
                <wp:effectExtent l="0" t="0" r="0" b="0"/>
                <wp:wrapNone/>
                <wp:docPr id="54" name="Line 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75260" cy="0"/>
                        </a:xfrm>
                        <a:prstGeom prst="line">
                          <a:avLst/>
                        </a:prstGeom>
                        <a:noFill/>
                        <a:ln w="13589">
                          <a:solidFill>
                            <a:srgbClr val="3366FF"/>
                          </a:solidFill>
                          <a:prstDash val="dash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37689C7E" id="Line 26" o:spid="_x0000_s1026" style="position:absolute;z-index:-25162444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" from="226.15pt,11pt" to="239.95pt,1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" strokecolor="#36f" strokeweight="1.07pt">
                <v:stroke dashstyle="dash"/>
                <w10:wrap anchorx="page"/>
              </v:line>
            </w:pict>
          </mc:Fallback>
        </mc:AlternateContent>
      </w:r>
      <w:r w:rsidR="00447E2F">
        <w:rPr>
          <w:noProof/>
        </w:rPr>
        <w:drawing>
          <wp:anchor distT="0" distB="0" distL="0" distR="0" simplePos="0" relativeHeight="251652096" behindDoc="1" locked="0" layoutInCell="1" allowOverlap="1" wp14:anchorId="51D6AA42" wp14:editId="51D6AA43">
            <wp:simplePos x="0" y="0"/>
            <wp:positionH relativeFrom="page">
              <wp:posOffset>5113337</wp:posOffset>
            </wp:positionH>
            <wp:positionV relativeFrom="paragraph">
              <wp:posOffset>103795</wp:posOffset>
            </wp:positionV>
            <wp:extent cx="72262" cy="72262"/>
            <wp:effectExtent l="0" t="0" r="0" b="0"/>
            <wp:wrapNone/>
            <wp:docPr id="75" name="image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6" name="image4.png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72262" cy="7226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447E2F">
        <w:rPr>
          <w:noProof/>
        </w:rPr>
        <w:drawing>
          <wp:anchor distT="0" distB="0" distL="0" distR="0" simplePos="0" relativeHeight="251653120" behindDoc="1" locked="0" layoutInCell="1" allowOverlap="1" wp14:anchorId="51D6AA44" wp14:editId="51D6AA45">
            <wp:simplePos x="0" y="0"/>
            <wp:positionH relativeFrom="page">
              <wp:posOffset>5840412</wp:posOffset>
            </wp:positionH>
            <wp:positionV relativeFrom="paragraph">
              <wp:posOffset>103795</wp:posOffset>
            </wp:positionV>
            <wp:extent cx="72262" cy="72262"/>
            <wp:effectExtent l="0" t="0" r="0" b="0"/>
            <wp:wrapNone/>
            <wp:docPr id="77" name="image2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8" name="image21.png"/>
                    <pic:cNvPicPr/>
                  </pic:nvPicPr>
                  <pic:blipFill>
                    <a:blip r:embed="rId3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72262" cy="7226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447E2F">
        <w:t>Group</w:t>
      </w:r>
      <w:r w:rsidR="00447E2F">
        <w:tab/>
      </w:r>
      <w:r w:rsidR="00447E2F">
        <w:rPr>
          <w:position w:val="1"/>
          <w:sz w:val="18"/>
        </w:rPr>
        <w:t>Control</w:t>
      </w:r>
      <w:r w:rsidR="00447E2F">
        <w:rPr>
          <w:position w:val="1"/>
          <w:sz w:val="18"/>
        </w:rPr>
        <w:tab/>
        <w:t>Intervention</w:t>
      </w:r>
      <w:r w:rsidR="00447E2F">
        <w:rPr>
          <w:position w:val="1"/>
          <w:sz w:val="18"/>
        </w:rPr>
        <w:tab/>
      </w:r>
      <w:r w:rsidR="00447E2F">
        <w:t>Group of points</w:t>
      </w:r>
      <w:r w:rsidR="00447E2F">
        <w:tab/>
      </w:r>
      <w:r w:rsidR="00447E2F">
        <w:rPr>
          <w:position w:val="1"/>
          <w:sz w:val="18"/>
        </w:rPr>
        <w:t>Control</w:t>
      </w:r>
      <w:r w:rsidR="00447E2F">
        <w:rPr>
          <w:position w:val="1"/>
          <w:sz w:val="18"/>
        </w:rPr>
        <w:tab/>
        <w:t>Intervention</w:t>
      </w:r>
    </w:p>
    <w:p w14:paraId="51D6A99F" w14:textId="77777777" w:rsidR="001B566B" w:rsidRDefault="001B566B">
      <w:pPr>
        <w:rPr>
          <w:sz w:val="18"/>
        </w:rPr>
        <w:sectPr w:rsidR="001B566B">
          <w:pgSz w:w="12240" w:h="15840"/>
          <w:pgMar w:top="1500" w:right="1660" w:bottom="1060" w:left="1700" w:header="0" w:footer="867" w:gutter="0"/>
          <w:cols w:space="720"/>
        </w:sectPr>
      </w:pPr>
    </w:p>
    <w:p w14:paraId="51D6A9A0" w14:textId="30FE8861" w:rsidR="001B566B" w:rsidRDefault="00447E2F">
      <w:pPr>
        <w:spacing w:before="135"/>
        <w:ind w:left="110"/>
        <w:rPr>
          <w:sz w:val="18"/>
        </w:rPr>
      </w:pPr>
      <w:r>
        <w:rPr>
          <w:noProof/>
        </w:rPr>
        <w:lastRenderedPageBreak/>
        <w:drawing>
          <wp:anchor distT="0" distB="0" distL="0" distR="0" simplePos="0" relativeHeight="251626496" behindDoc="0" locked="0" layoutInCell="1" allowOverlap="1" wp14:anchorId="51D6AA46" wp14:editId="51D6AA47">
            <wp:simplePos x="0" y="0"/>
            <wp:positionH relativeFrom="page">
              <wp:posOffset>4962207</wp:posOffset>
            </wp:positionH>
            <wp:positionV relativeFrom="paragraph">
              <wp:posOffset>215098</wp:posOffset>
            </wp:positionV>
            <wp:extent cx="1620393" cy="775335"/>
            <wp:effectExtent l="0" t="0" r="0" b="0"/>
            <wp:wrapNone/>
            <wp:docPr id="79" name="image4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0" name="image43.png"/>
                    <pic:cNvPicPr/>
                  </pic:nvPicPr>
                  <pic:blipFill>
                    <a:blip r:embed="rId7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20393" cy="7753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751DF5">
        <w:rPr>
          <w:noProof/>
        </w:rPr>
        <mc:AlternateContent>
          <mc:Choice Requires="wpg">
            <w:drawing>
              <wp:anchor distT="0" distB="0" distL="114300" distR="114300" simplePos="0" relativeHeight="251663360" behindDoc="0" locked="0" layoutInCell="1" allowOverlap="1" wp14:anchorId="51D6AA48" wp14:editId="02C0941B">
                <wp:simplePos x="0" y="0"/>
                <wp:positionH relativeFrom="page">
                  <wp:posOffset>1431925</wp:posOffset>
                </wp:positionH>
                <wp:positionV relativeFrom="paragraph">
                  <wp:posOffset>45720</wp:posOffset>
                </wp:positionV>
                <wp:extent cx="5356860" cy="3213100"/>
                <wp:effectExtent l="0" t="0" r="0" b="0"/>
                <wp:wrapNone/>
                <wp:docPr id="36" name="docshapegroup1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356860" cy="3213100"/>
                          <a:chOff x="2255" y="72"/>
                          <a:chExt cx="8436" cy="5060"/>
                        </a:xfrm>
                      </wpg:grpSpPr>
                      <wps:wsp>
                        <wps:cNvPr id="38" name="docshape112"/>
                        <wps:cNvSpPr>
                          <a:spLocks/>
                        </wps:cNvSpPr>
                        <wps:spPr bwMode="auto">
                          <a:xfrm>
                            <a:off x="7414" y="128"/>
                            <a:ext cx="305" cy="4949"/>
                          </a:xfrm>
                          <a:custGeom>
                            <a:avLst/>
                            <a:gdLst>
                              <a:gd name="T0" fmla="+- 0 7414 7414"/>
                              <a:gd name="T1" fmla="*/ T0 w 305"/>
                              <a:gd name="T2" fmla="+- 0 5077 129"/>
                              <a:gd name="T3" fmla="*/ 5077 h 4949"/>
                              <a:gd name="T4" fmla="+- 0 7414 7414"/>
                              <a:gd name="T5" fmla="*/ T4 w 305"/>
                              <a:gd name="T6" fmla="+- 0 129 129"/>
                              <a:gd name="T7" fmla="*/ 129 h 4949"/>
                              <a:gd name="T8" fmla="+- 0 7719 7414"/>
                              <a:gd name="T9" fmla="*/ T8 w 305"/>
                              <a:gd name="T10" fmla="+- 0 5077 129"/>
                              <a:gd name="T11" fmla="*/ 5077 h 4949"/>
                              <a:gd name="T12" fmla="+- 0 7719 7414"/>
                              <a:gd name="T13" fmla="*/ T12 w 305"/>
                              <a:gd name="T14" fmla="+- 0 129 129"/>
                              <a:gd name="T15" fmla="*/ 129 h 4949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</a:cxnLst>
                            <a:rect l="0" t="0" r="r" b="b"/>
                            <a:pathLst>
                              <a:path w="305" h="4949">
                                <a:moveTo>
                                  <a:pt x="0" y="4948"/>
                                </a:moveTo>
                                <a:lnTo>
                                  <a:pt x="0" y="0"/>
                                </a:lnTo>
                                <a:moveTo>
                                  <a:pt x="305" y="4948"/>
                                </a:moveTo>
                                <a:lnTo>
                                  <a:pt x="305" y="0"/>
                                </a:lnTo>
                              </a:path>
                            </a:pathLst>
                          </a:custGeom>
                          <a:noFill/>
                          <a:ln w="13589">
                            <a:solidFill>
                              <a:srgbClr val="B22222"/>
                            </a:solidFill>
                            <a:prstDash val="dash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0" name="docshape113"/>
                        <wps:cNvSpPr>
                          <a:spLocks noChangeArrowheads="1"/>
                        </wps:cNvSpPr>
                        <wps:spPr bwMode="auto">
                          <a:xfrm>
                            <a:off x="7414" y="353"/>
                            <a:ext cx="305" cy="4499"/>
                          </a:xfrm>
                          <a:prstGeom prst="rect">
                            <a:avLst/>
                          </a:prstGeom>
                          <a:solidFill>
                            <a:srgbClr val="0000FF">
                              <a:alpha val="3099"/>
                            </a:srgbClr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2" name="docshape114"/>
                        <wps:cNvSpPr>
                          <a:spLocks/>
                        </wps:cNvSpPr>
                        <wps:spPr bwMode="auto">
                          <a:xfrm>
                            <a:off x="6804" y="346"/>
                            <a:ext cx="579" cy="57"/>
                          </a:xfrm>
                          <a:custGeom>
                            <a:avLst/>
                            <a:gdLst>
                              <a:gd name="T0" fmla="+- 0 6805 6805"/>
                              <a:gd name="T1" fmla="*/ T0 w 579"/>
                              <a:gd name="T2" fmla="+- 0 375 346"/>
                              <a:gd name="T3" fmla="*/ 375 h 57"/>
                              <a:gd name="T4" fmla="+- 0 7384 6805"/>
                              <a:gd name="T5" fmla="*/ T4 w 579"/>
                              <a:gd name="T6" fmla="+- 0 375 346"/>
                              <a:gd name="T7" fmla="*/ 375 h 57"/>
                              <a:gd name="T8" fmla="+- 0 7335 6805"/>
                              <a:gd name="T9" fmla="*/ T8 w 579"/>
                              <a:gd name="T10" fmla="+- 0 403 346"/>
                              <a:gd name="T11" fmla="*/ 403 h 57"/>
                              <a:gd name="T12" fmla="+- 0 7384 6805"/>
                              <a:gd name="T13" fmla="*/ T12 w 579"/>
                              <a:gd name="T14" fmla="+- 0 375 346"/>
                              <a:gd name="T15" fmla="*/ 375 h 57"/>
                              <a:gd name="T16" fmla="+- 0 7335 6805"/>
                              <a:gd name="T17" fmla="*/ T16 w 579"/>
                              <a:gd name="T18" fmla="+- 0 346 346"/>
                              <a:gd name="T19" fmla="*/ 346 h 57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</a:cxnLst>
                            <a:rect l="0" t="0" r="r" b="b"/>
                            <a:pathLst>
                              <a:path w="579" h="57">
                                <a:moveTo>
                                  <a:pt x="0" y="29"/>
                                </a:moveTo>
                                <a:lnTo>
                                  <a:pt x="579" y="29"/>
                                </a:lnTo>
                                <a:moveTo>
                                  <a:pt x="530" y="57"/>
                                </a:moveTo>
                                <a:lnTo>
                                  <a:pt x="579" y="29"/>
                                </a:lnTo>
                                <a:lnTo>
                                  <a:pt x="530" y="0"/>
                                </a:lnTo>
                              </a:path>
                            </a:pathLst>
                          </a:custGeom>
                          <a:noFill/>
                          <a:ln w="13589">
                            <a:solidFill>
                              <a:srgbClr val="0000FF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4" name="Line 22"/>
                        <wps:cNvCnPr>
                          <a:cxnSpLocks noChangeShapeType="1"/>
                        </wps:cNvCnPr>
                        <wps:spPr bwMode="auto">
                          <a:xfrm>
                            <a:off x="2310" y="5077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13589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6" name="docshape115"/>
                        <wps:cNvSpPr>
                          <a:spLocks/>
                        </wps:cNvSpPr>
                        <wps:spPr bwMode="auto">
                          <a:xfrm>
                            <a:off x="2254" y="239"/>
                            <a:ext cx="55" cy="4613"/>
                          </a:xfrm>
                          <a:custGeom>
                            <a:avLst/>
                            <a:gdLst>
                              <a:gd name="T0" fmla="+- 0 2255 2255"/>
                              <a:gd name="T1" fmla="*/ T0 w 55"/>
                              <a:gd name="T2" fmla="+- 0 4852 239"/>
                              <a:gd name="T3" fmla="*/ 4852 h 4613"/>
                              <a:gd name="T4" fmla="+- 0 2310 2255"/>
                              <a:gd name="T5" fmla="*/ T4 w 55"/>
                              <a:gd name="T6" fmla="+- 0 4852 239"/>
                              <a:gd name="T7" fmla="*/ 4852 h 4613"/>
                              <a:gd name="T8" fmla="+- 0 2255 2255"/>
                              <a:gd name="T9" fmla="*/ T8 w 55"/>
                              <a:gd name="T10" fmla="+- 0 4433 239"/>
                              <a:gd name="T11" fmla="*/ 4433 h 4613"/>
                              <a:gd name="T12" fmla="+- 0 2310 2255"/>
                              <a:gd name="T13" fmla="*/ T12 w 55"/>
                              <a:gd name="T14" fmla="+- 0 4433 239"/>
                              <a:gd name="T15" fmla="*/ 4433 h 4613"/>
                              <a:gd name="T16" fmla="+- 0 2255 2255"/>
                              <a:gd name="T17" fmla="*/ T16 w 55"/>
                              <a:gd name="T18" fmla="+- 0 4013 239"/>
                              <a:gd name="T19" fmla="*/ 4013 h 4613"/>
                              <a:gd name="T20" fmla="+- 0 2310 2255"/>
                              <a:gd name="T21" fmla="*/ T20 w 55"/>
                              <a:gd name="T22" fmla="+- 0 4013 239"/>
                              <a:gd name="T23" fmla="*/ 4013 h 4613"/>
                              <a:gd name="T24" fmla="+- 0 2255 2255"/>
                              <a:gd name="T25" fmla="*/ T24 w 55"/>
                              <a:gd name="T26" fmla="+- 0 3594 239"/>
                              <a:gd name="T27" fmla="*/ 3594 h 4613"/>
                              <a:gd name="T28" fmla="+- 0 2310 2255"/>
                              <a:gd name="T29" fmla="*/ T28 w 55"/>
                              <a:gd name="T30" fmla="+- 0 3594 239"/>
                              <a:gd name="T31" fmla="*/ 3594 h 4613"/>
                              <a:gd name="T32" fmla="+- 0 2255 2255"/>
                              <a:gd name="T33" fmla="*/ T32 w 55"/>
                              <a:gd name="T34" fmla="+- 0 3175 239"/>
                              <a:gd name="T35" fmla="*/ 3175 h 4613"/>
                              <a:gd name="T36" fmla="+- 0 2310 2255"/>
                              <a:gd name="T37" fmla="*/ T36 w 55"/>
                              <a:gd name="T38" fmla="+- 0 3175 239"/>
                              <a:gd name="T39" fmla="*/ 3175 h 4613"/>
                              <a:gd name="T40" fmla="+- 0 2255 2255"/>
                              <a:gd name="T41" fmla="*/ T40 w 55"/>
                              <a:gd name="T42" fmla="+- 0 2755 239"/>
                              <a:gd name="T43" fmla="*/ 2755 h 4613"/>
                              <a:gd name="T44" fmla="+- 0 2310 2255"/>
                              <a:gd name="T45" fmla="*/ T44 w 55"/>
                              <a:gd name="T46" fmla="+- 0 2755 239"/>
                              <a:gd name="T47" fmla="*/ 2755 h 4613"/>
                              <a:gd name="T48" fmla="+- 0 2255 2255"/>
                              <a:gd name="T49" fmla="*/ T48 w 55"/>
                              <a:gd name="T50" fmla="+- 0 2336 239"/>
                              <a:gd name="T51" fmla="*/ 2336 h 4613"/>
                              <a:gd name="T52" fmla="+- 0 2310 2255"/>
                              <a:gd name="T53" fmla="*/ T52 w 55"/>
                              <a:gd name="T54" fmla="+- 0 2336 239"/>
                              <a:gd name="T55" fmla="*/ 2336 h 4613"/>
                              <a:gd name="T56" fmla="+- 0 2255 2255"/>
                              <a:gd name="T57" fmla="*/ T56 w 55"/>
                              <a:gd name="T58" fmla="+- 0 1917 239"/>
                              <a:gd name="T59" fmla="*/ 1917 h 4613"/>
                              <a:gd name="T60" fmla="+- 0 2310 2255"/>
                              <a:gd name="T61" fmla="*/ T60 w 55"/>
                              <a:gd name="T62" fmla="+- 0 1917 239"/>
                              <a:gd name="T63" fmla="*/ 1917 h 4613"/>
                              <a:gd name="T64" fmla="+- 0 2255 2255"/>
                              <a:gd name="T65" fmla="*/ T64 w 55"/>
                              <a:gd name="T66" fmla="+- 0 1497 239"/>
                              <a:gd name="T67" fmla="*/ 1497 h 4613"/>
                              <a:gd name="T68" fmla="+- 0 2310 2255"/>
                              <a:gd name="T69" fmla="*/ T68 w 55"/>
                              <a:gd name="T70" fmla="+- 0 1497 239"/>
                              <a:gd name="T71" fmla="*/ 1497 h 4613"/>
                              <a:gd name="T72" fmla="+- 0 2255 2255"/>
                              <a:gd name="T73" fmla="*/ T72 w 55"/>
                              <a:gd name="T74" fmla="+- 0 1078 239"/>
                              <a:gd name="T75" fmla="*/ 1078 h 4613"/>
                              <a:gd name="T76" fmla="+- 0 2310 2255"/>
                              <a:gd name="T77" fmla="*/ T76 w 55"/>
                              <a:gd name="T78" fmla="+- 0 1078 239"/>
                              <a:gd name="T79" fmla="*/ 1078 h 4613"/>
                              <a:gd name="T80" fmla="+- 0 2255 2255"/>
                              <a:gd name="T81" fmla="*/ T80 w 55"/>
                              <a:gd name="T82" fmla="+- 0 659 239"/>
                              <a:gd name="T83" fmla="*/ 659 h 4613"/>
                              <a:gd name="T84" fmla="+- 0 2310 2255"/>
                              <a:gd name="T85" fmla="*/ T84 w 55"/>
                              <a:gd name="T86" fmla="+- 0 659 239"/>
                              <a:gd name="T87" fmla="*/ 659 h 4613"/>
                              <a:gd name="T88" fmla="+- 0 2255 2255"/>
                              <a:gd name="T89" fmla="*/ T88 w 55"/>
                              <a:gd name="T90" fmla="+- 0 239 239"/>
                              <a:gd name="T91" fmla="*/ 239 h 4613"/>
                              <a:gd name="T92" fmla="+- 0 2310 2255"/>
                              <a:gd name="T93" fmla="*/ T92 w 55"/>
                              <a:gd name="T94" fmla="+- 0 239 239"/>
                              <a:gd name="T95" fmla="*/ 239 h 4613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</a:cxnLst>
                            <a:rect l="0" t="0" r="r" b="b"/>
                            <a:pathLst>
                              <a:path w="55" h="4613">
                                <a:moveTo>
                                  <a:pt x="0" y="4613"/>
                                </a:moveTo>
                                <a:lnTo>
                                  <a:pt x="55" y="4613"/>
                                </a:lnTo>
                                <a:moveTo>
                                  <a:pt x="0" y="4194"/>
                                </a:moveTo>
                                <a:lnTo>
                                  <a:pt x="55" y="4194"/>
                                </a:lnTo>
                                <a:moveTo>
                                  <a:pt x="0" y="3774"/>
                                </a:moveTo>
                                <a:lnTo>
                                  <a:pt x="55" y="3774"/>
                                </a:lnTo>
                                <a:moveTo>
                                  <a:pt x="0" y="3355"/>
                                </a:moveTo>
                                <a:lnTo>
                                  <a:pt x="55" y="3355"/>
                                </a:lnTo>
                                <a:moveTo>
                                  <a:pt x="0" y="2936"/>
                                </a:moveTo>
                                <a:lnTo>
                                  <a:pt x="55" y="2936"/>
                                </a:lnTo>
                                <a:moveTo>
                                  <a:pt x="0" y="2516"/>
                                </a:moveTo>
                                <a:lnTo>
                                  <a:pt x="55" y="2516"/>
                                </a:lnTo>
                                <a:moveTo>
                                  <a:pt x="0" y="2097"/>
                                </a:moveTo>
                                <a:lnTo>
                                  <a:pt x="55" y="2097"/>
                                </a:lnTo>
                                <a:moveTo>
                                  <a:pt x="0" y="1678"/>
                                </a:moveTo>
                                <a:lnTo>
                                  <a:pt x="55" y="1678"/>
                                </a:lnTo>
                                <a:moveTo>
                                  <a:pt x="0" y="1258"/>
                                </a:moveTo>
                                <a:lnTo>
                                  <a:pt x="55" y="1258"/>
                                </a:lnTo>
                                <a:moveTo>
                                  <a:pt x="0" y="839"/>
                                </a:moveTo>
                                <a:lnTo>
                                  <a:pt x="55" y="839"/>
                                </a:lnTo>
                                <a:moveTo>
                                  <a:pt x="0" y="420"/>
                                </a:moveTo>
                                <a:lnTo>
                                  <a:pt x="55" y="420"/>
                                </a:lnTo>
                                <a:moveTo>
                                  <a:pt x="0" y="0"/>
                                </a:moveTo>
                                <a:lnTo>
                                  <a:pt x="55" y="0"/>
                                </a:lnTo>
                              </a:path>
                            </a:pathLst>
                          </a:custGeom>
                          <a:noFill/>
                          <a:ln w="13589">
                            <a:solidFill>
                              <a:srgbClr val="333333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8" name="Line 20"/>
                        <wps:cNvCnPr>
                          <a:cxnSpLocks noChangeShapeType="1"/>
                        </wps:cNvCnPr>
                        <wps:spPr bwMode="auto">
                          <a:xfrm>
                            <a:off x="2310" y="5077"/>
                            <a:ext cx="8380" cy="0"/>
                          </a:xfrm>
                          <a:prstGeom prst="line">
                            <a:avLst/>
                          </a:prstGeom>
                          <a:noFill/>
                          <a:ln w="13589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0" name="docshape116"/>
                        <wps:cNvSpPr>
                          <a:spLocks/>
                        </wps:cNvSpPr>
                        <wps:spPr bwMode="auto">
                          <a:xfrm>
                            <a:off x="2690" y="5077"/>
                            <a:ext cx="7619" cy="55"/>
                          </a:xfrm>
                          <a:custGeom>
                            <a:avLst/>
                            <a:gdLst>
                              <a:gd name="T0" fmla="+- 0 2691 2691"/>
                              <a:gd name="T1" fmla="*/ T0 w 7619"/>
                              <a:gd name="T2" fmla="+- 0 5132 5077"/>
                              <a:gd name="T3" fmla="*/ 5132 h 55"/>
                              <a:gd name="T4" fmla="+- 0 2691 2691"/>
                              <a:gd name="T5" fmla="*/ T4 w 7619"/>
                              <a:gd name="T6" fmla="+- 0 5077 5077"/>
                              <a:gd name="T7" fmla="*/ 5077 h 55"/>
                              <a:gd name="T8" fmla="+- 0 2995 2691"/>
                              <a:gd name="T9" fmla="*/ T8 w 7619"/>
                              <a:gd name="T10" fmla="+- 0 5132 5077"/>
                              <a:gd name="T11" fmla="*/ 5132 h 55"/>
                              <a:gd name="T12" fmla="+- 0 2995 2691"/>
                              <a:gd name="T13" fmla="*/ T12 w 7619"/>
                              <a:gd name="T14" fmla="+- 0 5077 5077"/>
                              <a:gd name="T15" fmla="*/ 5077 h 55"/>
                              <a:gd name="T16" fmla="+- 0 3300 2691"/>
                              <a:gd name="T17" fmla="*/ T16 w 7619"/>
                              <a:gd name="T18" fmla="+- 0 5132 5077"/>
                              <a:gd name="T19" fmla="*/ 5132 h 55"/>
                              <a:gd name="T20" fmla="+- 0 3300 2691"/>
                              <a:gd name="T21" fmla="*/ T20 w 7619"/>
                              <a:gd name="T22" fmla="+- 0 5077 5077"/>
                              <a:gd name="T23" fmla="*/ 5077 h 55"/>
                              <a:gd name="T24" fmla="+- 0 3605 2691"/>
                              <a:gd name="T25" fmla="*/ T24 w 7619"/>
                              <a:gd name="T26" fmla="+- 0 5132 5077"/>
                              <a:gd name="T27" fmla="*/ 5132 h 55"/>
                              <a:gd name="T28" fmla="+- 0 3605 2691"/>
                              <a:gd name="T29" fmla="*/ T28 w 7619"/>
                              <a:gd name="T30" fmla="+- 0 5077 5077"/>
                              <a:gd name="T31" fmla="*/ 5077 h 55"/>
                              <a:gd name="T32" fmla="+- 0 3910 2691"/>
                              <a:gd name="T33" fmla="*/ T32 w 7619"/>
                              <a:gd name="T34" fmla="+- 0 5132 5077"/>
                              <a:gd name="T35" fmla="*/ 5132 h 55"/>
                              <a:gd name="T36" fmla="+- 0 3910 2691"/>
                              <a:gd name="T37" fmla="*/ T36 w 7619"/>
                              <a:gd name="T38" fmla="+- 0 5077 5077"/>
                              <a:gd name="T39" fmla="*/ 5077 h 55"/>
                              <a:gd name="T40" fmla="+- 0 4214 2691"/>
                              <a:gd name="T41" fmla="*/ T40 w 7619"/>
                              <a:gd name="T42" fmla="+- 0 5132 5077"/>
                              <a:gd name="T43" fmla="*/ 5132 h 55"/>
                              <a:gd name="T44" fmla="+- 0 4214 2691"/>
                              <a:gd name="T45" fmla="*/ T44 w 7619"/>
                              <a:gd name="T46" fmla="+- 0 5077 5077"/>
                              <a:gd name="T47" fmla="*/ 5077 h 55"/>
                              <a:gd name="T48" fmla="+- 0 4519 2691"/>
                              <a:gd name="T49" fmla="*/ T48 w 7619"/>
                              <a:gd name="T50" fmla="+- 0 5132 5077"/>
                              <a:gd name="T51" fmla="*/ 5132 h 55"/>
                              <a:gd name="T52" fmla="+- 0 4519 2691"/>
                              <a:gd name="T53" fmla="*/ T52 w 7619"/>
                              <a:gd name="T54" fmla="+- 0 5077 5077"/>
                              <a:gd name="T55" fmla="*/ 5077 h 55"/>
                              <a:gd name="T56" fmla="+- 0 4824 2691"/>
                              <a:gd name="T57" fmla="*/ T56 w 7619"/>
                              <a:gd name="T58" fmla="+- 0 5132 5077"/>
                              <a:gd name="T59" fmla="*/ 5132 h 55"/>
                              <a:gd name="T60" fmla="+- 0 4824 2691"/>
                              <a:gd name="T61" fmla="*/ T60 w 7619"/>
                              <a:gd name="T62" fmla="+- 0 5077 5077"/>
                              <a:gd name="T63" fmla="*/ 5077 h 55"/>
                              <a:gd name="T64" fmla="+- 0 5129 2691"/>
                              <a:gd name="T65" fmla="*/ T64 w 7619"/>
                              <a:gd name="T66" fmla="+- 0 5132 5077"/>
                              <a:gd name="T67" fmla="*/ 5132 h 55"/>
                              <a:gd name="T68" fmla="+- 0 5129 2691"/>
                              <a:gd name="T69" fmla="*/ T68 w 7619"/>
                              <a:gd name="T70" fmla="+- 0 5077 5077"/>
                              <a:gd name="T71" fmla="*/ 5077 h 55"/>
                              <a:gd name="T72" fmla="+- 0 5433 2691"/>
                              <a:gd name="T73" fmla="*/ T72 w 7619"/>
                              <a:gd name="T74" fmla="+- 0 5132 5077"/>
                              <a:gd name="T75" fmla="*/ 5132 h 55"/>
                              <a:gd name="T76" fmla="+- 0 5433 2691"/>
                              <a:gd name="T77" fmla="*/ T76 w 7619"/>
                              <a:gd name="T78" fmla="+- 0 5077 5077"/>
                              <a:gd name="T79" fmla="*/ 5077 h 55"/>
                              <a:gd name="T80" fmla="+- 0 5738 2691"/>
                              <a:gd name="T81" fmla="*/ T80 w 7619"/>
                              <a:gd name="T82" fmla="+- 0 5132 5077"/>
                              <a:gd name="T83" fmla="*/ 5132 h 55"/>
                              <a:gd name="T84" fmla="+- 0 5738 2691"/>
                              <a:gd name="T85" fmla="*/ T84 w 7619"/>
                              <a:gd name="T86" fmla="+- 0 5077 5077"/>
                              <a:gd name="T87" fmla="*/ 5077 h 55"/>
                              <a:gd name="T88" fmla="+- 0 6043 2691"/>
                              <a:gd name="T89" fmla="*/ T88 w 7619"/>
                              <a:gd name="T90" fmla="+- 0 5132 5077"/>
                              <a:gd name="T91" fmla="*/ 5132 h 55"/>
                              <a:gd name="T92" fmla="+- 0 6043 2691"/>
                              <a:gd name="T93" fmla="*/ T92 w 7619"/>
                              <a:gd name="T94" fmla="+- 0 5077 5077"/>
                              <a:gd name="T95" fmla="*/ 5077 h 55"/>
                              <a:gd name="T96" fmla="+- 0 6348 2691"/>
                              <a:gd name="T97" fmla="*/ T96 w 7619"/>
                              <a:gd name="T98" fmla="+- 0 5132 5077"/>
                              <a:gd name="T99" fmla="*/ 5132 h 55"/>
                              <a:gd name="T100" fmla="+- 0 6348 2691"/>
                              <a:gd name="T101" fmla="*/ T100 w 7619"/>
                              <a:gd name="T102" fmla="+- 0 5077 5077"/>
                              <a:gd name="T103" fmla="*/ 5077 h 55"/>
                              <a:gd name="T104" fmla="+- 0 6652 2691"/>
                              <a:gd name="T105" fmla="*/ T104 w 7619"/>
                              <a:gd name="T106" fmla="+- 0 5132 5077"/>
                              <a:gd name="T107" fmla="*/ 5132 h 55"/>
                              <a:gd name="T108" fmla="+- 0 6652 2691"/>
                              <a:gd name="T109" fmla="*/ T108 w 7619"/>
                              <a:gd name="T110" fmla="+- 0 5077 5077"/>
                              <a:gd name="T111" fmla="*/ 5077 h 55"/>
                              <a:gd name="T112" fmla="+- 0 6957 2691"/>
                              <a:gd name="T113" fmla="*/ T112 w 7619"/>
                              <a:gd name="T114" fmla="+- 0 5132 5077"/>
                              <a:gd name="T115" fmla="*/ 5132 h 55"/>
                              <a:gd name="T116" fmla="+- 0 6957 2691"/>
                              <a:gd name="T117" fmla="*/ T116 w 7619"/>
                              <a:gd name="T118" fmla="+- 0 5077 5077"/>
                              <a:gd name="T119" fmla="*/ 5077 h 55"/>
                              <a:gd name="T120" fmla="+- 0 7262 2691"/>
                              <a:gd name="T121" fmla="*/ T120 w 7619"/>
                              <a:gd name="T122" fmla="+- 0 5132 5077"/>
                              <a:gd name="T123" fmla="*/ 5132 h 55"/>
                              <a:gd name="T124" fmla="+- 0 7262 2691"/>
                              <a:gd name="T125" fmla="*/ T124 w 7619"/>
                              <a:gd name="T126" fmla="+- 0 5077 5077"/>
                              <a:gd name="T127" fmla="*/ 5077 h 55"/>
                              <a:gd name="T128" fmla="+- 0 7567 2691"/>
                              <a:gd name="T129" fmla="*/ T128 w 7619"/>
                              <a:gd name="T130" fmla="+- 0 5132 5077"/>
                              <a:gd name="T131" fmla="*/ 5132 h 55"/>
                              <a:gd name="T132" fmla="+- 0 7567 2691"/>
                              <a:gd name="T133" fmla="*/ T132 w 7619"/>
                              <a:gd name="T134" fmla="+- 0 5077 5077"/>
                              <a:gd name="T135" fmla="*/ 5077 h 55"/>
                              <a:gd name="T136" fmla="+- 0 7871 2691"/>
                              <a:gd name="T137" fmla="*/ T136 w 7619"/>
                              <a:gd name="T138" fmla="+- 0 5132 5077"/>
                              <a:gd name="T139" fmla="*/ 5132 h 55"/>
                              <a:gd name="T140" fmla="+- 0 7871 2691"/>
                              <a:gd name="T141" fmla="*/ T140 w 7619"/>
                              <a:gd name="T142" fmla="+- 0 5077 5077"/>
                              <a:gd name="T143" fmla="*/ 5077 h 55"/>
                              <a:gd name="T144" fmla="+- 0 8176 2691"/>
                              <a:gd name="T145" fmla="*/ T144 w 7619"/>
                              <a:gd name="T146" fmla="+- 0 5132 5077"/>
                              <a:gd name="T147" fmla="*/ 5132 h 55"/>
                              <a:gd name="T148" fmla="+- 0 8176 2691"/>
                              <a:gd name="T149" fmla="*/ T148 w 7619"/>
                              <a:gd name="T150" fmla="+- 0 5077 5077"/>
                              <a:gd name="T151" fmla="*/ 5077 h 55"/>
                              <a:gd name="T152" fmla="+- 0 8481 2691"/>
                              <a:gd name="T153" fmla="*/ T152 w 7619"/>
                              <a:gd name="T154" fmla="+- 0 5132 5077"/>
                              <a:gd name="T155" fmla="*/ 5132 h 55"/>
                              <a:gd name="T156" fmla="+- 0 8481 2691"/>
                              <a:gd name="T157" fmla="*/ T156 w 7619"/>
                              <a:gd name="T158" fmla="+- 0 5077 5077"/>
                              <a:gd name="T159" fmla="*/ 5077 h 55"/>
                              <a:gd name="T160" fmla="+- 0 8786 2691"/>
                              <a:gd name="T161" fmla="*/ T160 w 7619"/>
                              <a:gd name="T162" fmla="+- 0 5132 5077"/>
                              <a:gd name="T163" fmla="*/ 5132 h 55"/>
                              <a:gd name="T164" fmla="+- 0 8786 2691"/>
                              <a:gd name="T165" fmla="*/ T164 w 7619"/>
                              <a:gd name="T166" fmla="+- 0 5077 5077"/>
                              <a:gd name="T167" fmla="*/ 5077 h 55"/>
                              <a:gd name="T168" fmla="+- 0 9090 2691"/>
                              <a:gd name="T169" fmla="*/ T168 w 7619"/>
                              <a:gd name="T170" fmla="+- 0 5132 5077"/>
                              <a:gd name="T171" fmla="*/ 5132 h 55"/>
                              <a:gd name="T172" fmla="+- 0 9090 2691"/>
                              <a:gd name="T173" fmla="*/ T172 w 7619"/>
                              <a:gd name="T174" fmla="+- 0 5077 5077"/>
                              <a:gd name="T175" fmla="*/ 5077 h 55"/>
                              <a:gd name="T176" fmla="+- 0 9395 2691"/>
                              <a:gd name="T177" fmla="*/ T176 w 7619"/>
                              <a:gd name="T178" fmla="+- 0 5132 5077"/>
                              <a:gd name="T179" fmla="*/ 5132 h 55"/>
                              <a:gd name="T180" fmla="+- 0 9395 2691"/>
                              <a:gd name="T181" fmla="*/ T180 w 7619"/>
                              <a:gd name="T182" fmla="+- 0 5077 5077"/>
                              <a:gd name="T183" fmla="*/ 5077 h 55"/>
                              <a:gd name="T184" fmla="+- 0 9700 2691"/>
                              <a:gd name="T185" fmla="*/ T184 w 7619"/>
                              <a:gd name="T186" fmla="+- 0 5132 5077"/>
                              <a:gd name="T187" fmla="*/ 5132 h 55"/>
                              <a:gd name="T188" fmla="+- 0 9700 2691"/>
                              <a:gd name="T189" fmla="*/ T188 w 7619"/>
                              <a:gd name="T190" fmla="+- 0 5077 5077"/>
                              <a:gd name="T191" fmla="*/ 5077 h 55"/>
                              <a:gd name="T192" fmla="+- 0 10005 2691"/>
                              <a:gd name="T193" fmla="*/ T192 w 7619"/>
                              <a:gd name="T194" fmla="+- 0 5132 5077"/>
                              <a:gd name="T195" fmla="*/ 5132 h 55"/>
                              <a:gd name="T196" fmla="+- 0 10005 2691"/>
                              <a:gd name="T197" fmla="*/ T196 w 7619"/>
                              <a:gd name="T198" fmla="+- 0 5077 5077"/>
                              <a:gd name="T199" fmla="*/ 5077 h 55"/>
                              <a:gd name="T200" fmla="+- 0 10309 2691"/>
                              <a:gd name="T201" fmla="*/ T200 w 7619"/>
                              <a:gd name="T202" fmla="+- 0 5132 5077"/>
                              <a:gd name="T203" fmla="*/ 5132 h 55"/>
                              <a:gd name="T204" fmla="+- 0 10309 2691"/>
                              <a:gd name="T205" fmla="*/ T204 w 7619"/>
                              <a:gd name="T206" fmla="+- 0 5077 5077"/>
                              <a:gd name="T207" fmla="*/ 5077 h 55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  <a:cxn ang="0">
                                <a:pos x="T105" y="T107"/>
                              </a:cxn>
                              <a:cxn ang="0">
                                <a:pos x="T109" y="T111"/>
                              </a:cxn>
                              <a:cxn ang="0">
                                <a:pos x="T113" y="T115"/>
                              </a:cxn>
                              <a:cxn ang="0">
                                <a:pos x="T117" y="T119"/>
                              </a:cxn>
                              <a:cxn ang="0">
                                <a:pos x="T121" y="T123"/>
                              </a:cxn>
                              <a:cxn ang="0">
                                <a:pos x="T125" y="T127"/>
                              </a:cxn>
                              <a:cxn ang="0">
                                <a:pos x="T129" y="T131"/>
                              </a:cxn>
                              <a:cxn ang="0">
                                <a:pos x="T133" y="T135"/>
                              </a:cxn>
                              <a:cxn ang="0">
                                <a:pos x="T137" y="T139"/>
                              </a:cxn>
                              <a:cxn ang="0">
                                <a:pos x="T141" y="T143"/>
                              </a:cxn>
                              <a:cxn ang="0">
                                <a:pos x="T145" y="T147"/>
                              </a:cxn>
                              <a:cxn ang="0">
                                <a:pos x="T149" y="T151"/>
                              </a:cxn>
                              <a:cxn ang="0">
                                <a:pos x="T153" y="T155"/>
                              </a:cxn>
                              <a:cxn ang="0">
                                <a:pos x="T157" y="T159"/>
                              </a:cxn>
                              <a:cxn ang="0">
                                <a:pos x="T161" y="T163"/>
                              </a:cxn>
                              <a:cxn ang="0">
                                <a:pos x="T165" y="T167"/>
                              </a:cxn>
                              <a:cxn ang="0">
                                <a:pos x="T169" y="T171"/>
                              </a:cxn>
                              <a:cxn ang="0">
                                <a:pos x="T173" y="T175"/>
                              </a:cxn>
                              <a:cxn ang="0">
                                <a:pos x="T177" y="T179"/>
                              </a:cxn>
                              <a:cxn ang="0">
                                <a:pos x="T181" y="T183"/>
                              </a:cxn>
                              <a:cxn ang="0">
                                <a:pos x="T185" y="T187"/>
                              </a:cxn>
                              <a:cxn ang="0">
                                <a:pos x="T189" y="T191"/>
                              </a:cxn>
                              <a:cxn ang="0">
                                <a:pos x="T193" y="T195"/>
                              </a:cxn>
                              <a:cxn ang="0">
                                <a:pos x="T197" y="T199"/>
                              </a:cxn>
                              <a:cxn ang="0">
                                <a:pos x="T201" y="T203"/>
                              </a:cxn>
                              <a:cxn ang="0">
                                <a:pos x="T205" y="T207"/>
                              </a:cxn>
                            </a:cxnLst>
                            <a:rect l="0" t="0" r="r" b="b"/>
                            <a:pathLst>
                              <a:path w="7619" h="55">
                                <a:moveTo>
                                  <a:pt x="0" y="55"/>
                                </a:moveTo>
                                <a:lnTo>
                                  <a:pt x="0" y="0"/>
                                </a:lnTo>
                                <a:moveTo>
                                  <a:pt x="304" y="55"/>
                                </a:moveTo>
                                <a:lnTo>
                                  <a:pt x="304" y="0"/>
                                </a:lnTo>
                                <a:moveTo>
                                  <a:pt x="609" y="55"/>
                                </a:moveTo>
                                <a:lnTo>
                                  <a:pt x="609" y="0"/>
                                </a:lnTo>
                                <a:moveTo>
                                  <a:pt x="914" y="55"/>
                                </a:moveTo>
                                <a:lnTo>
                                  <a:pt x="914" y="0"/>
                                </a:lnTo>
                                <a:moveTo>
                                  <a:pt x="1219" y="55"/>
                                </a:moveTo>
                                <a:lnTo>
                                  <a:pt x="1219" y="0"/>
                                </a:lnTo>
                                <a:moveTo>
                                  <a:pt x="1523" y="55"/>
                                </a:moveTo>
                                <a:lnTo>
                                  <a:pt x="1523" y="0"/>
                                </a:lnTo>
                                <a:moveTo>
                                  <a:pt x="1828" y="55"/>
                                </a:moveTo>
                                <a:lnTo>
                                  <a:pt x="1828" y="0"/>
                                </a:lnTo>
                                <a:moveTo>
                                  <a:pt x="2133" y="55"/>
                                </a:moveTo>
                                <a:lnTo>
                                  <a:pt x="2133" y="0"/>
                                </a:lnTo>
                                <a:moveTo>
                                  <a:pt x="2438" y="55"/>
                                </a:moveTo>
                                <a:lnTo>
                                  <a:pt x="2438" y="0"/>
                                </a:lnTo>
                                <a:moveTo>
                                  <a:pt x="2742" y="55"/>
                                </a:moveTo>
                                <a:lnTo>
                                  <a:pt x="2742" y="0"/>
                                </a:lnTo>
                                <a:moveTo>
                                  <a:pt x="3047" y="55"/>
                                </a:moveTo>
                                <a:lnTo>
                                  <a:pt x="3047" y="0"/>
                                </a:lnTo>
                                <a:moveTo>
                                  <a:pt x="3352" y="55"/>
                                </a:moveTo>
                                <a:lnTo>
                                  <a:pt x="3352" y="0"/>
                                </a:lnTo>
                                <a:moveTo>
                                  <a:pt x="3657" y="55"/>
                                </a:moveTo>
                                <a:lnTo>
                                  <a:pt x="3657" y="0"/>
                                </a:lnTo>
                                <a:moveTo>
                                  <a:pt x="3961" y="55"/>
                                </a:moveTo>
                                <a:lnTo>
                                  <a:pt x="3961" y="0"/>
                                </a:lnTo>
                                <a:moveTo>
                                  <a:pt x="4266" y="55"/>
                                </a:moveTo>
                                <a:lnTo>
                                  <a:pt x="4266" y="0"/>
                                </a:lnTo>
                                <a:moveTo>
                                  <a:pt x="4571" y="55"/>
                                </a:moveTo>
                                <a:lnTo>
                                  <a:pt x="4571" y="0"/>
                                </a:lnTo>
                                <a:moveTo>
                                  <a:pt x="4876" y="55"/>
                                </a:moveTo>
                                <a:lnTo>
                                  <a:pt x="4876" y="0"/>
                                </a:lnTo>
                                <a:moveTo>
                                  <a:pt x="5180" y="55"/>
                                </a:moveTo>
                                <a:lnTo>
                                  <a:pt x="5180" y="0"/>
                                </a:lnTo>
                                <a:moveTo>
                                  <a:pt x="5485" y="55"/>
                                </a:moveTo>
                                <a:lnTo>
                                  <a:pt x="5485" y="0"/>
                                </a:lnTo>
                                <a:moveTo>
                                  <a:pt x="5790" y="55"/>
                                </a:moveTo>
                                <a:lnTo>
                                  <a:pt x="5790" y="0"/>
                                </a:lnTo>
                                <a:moveTo>
                                  <a:pt x="6095" y="55"/>
                                </a:moveTo>
                                <a:lnTo>
                                  <a:pt x="6095" y="0"/>
                                </a:lnTo>
                                <a:moveTo>
                                  <a:pt x="6399" y="55"/>
                                </a:moveTo>
                                <a:lnTo>
                                  <a:pt x="6399" y="0"/>
                                </a:lnTo>
                                <a:moveTo>
                                  <a:pt x="6704" y="55"/>
                                </a:moveTo>
                                <a:lnTo>
                                  <a:pt x="6704" y="0"/>
                                </a:lnTo>
                                <a:moveTo>
                                  <a:pt x="7009" y="55"/>
                                </a:moveTo>
                                <a:lnTo>
                                  <a:pt x="7009" y="0"/>
                                </a:lnTo>
                                <a:moveTo>
                                  <a:pt x="7314" y="55"/>
                                </a:moveTo>
                                <a:lnTo>
                                  <a:pt x="7314" y="0"/>
                                </a:lnTo>
                                <a:moveTo>
                                  <a:pt x="7618" y="55"/>
                                </a:moveTo>
                                <a:lnTo>
                                  <a:pt x="7618" y="0"/>
                                </a:lnTo>
                              </a:path>
                            </a:pathLst>
                          </a:custGeom>
                          <a:noFill/>
                          <a:ln w="13589">
                            <a:solidFill>
                              <a:srgbClr val="333333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2" name="docshape117"/>
                        <wps:cNvSpPr txBox="1">
                          <a:spLocks noChangeArrowheads="1"/>
                        </wps:cNvSpPr>
                        <wps:spPr bwMode="auto">
                          <a:xfrm>
                            <a:off x="5388" y="72"/>
                            <a:ext cx="1455" cy="6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1D6AA7D" w14:textId="77777777" w:rsidR="001B566B" w:rsidRDefault="00447E2F">
                              <w:pPr>
                                <w:spacing w:line="285" w:lineRule="auto"/>
                                <w:ind w:left="373" w:right="14" w:hanging="374"/>
                                <w:rPr>
                                  <w:sz w:val="18"/>
                                </w:rPr>
                              </w:pPr>
                              <w:r>
                                <w:rPr>
                                  <w:sz w:val="18"/>
                                </w:rPr>
                                <w:t>Scale−up period</w:t>
                              </w:r>
                              <w:r>
                                <w:rPr>
                                  <w:spacing w:val="1"/>
                                  <w:sz w:val="18"/>
                                </w:rPr>
                                <w:t xml:space="preserve"> </w:t>
                              </w:r>
                              <w:r>
                                <w:rPr>
                                  <w:sz w:val="18"/>
                                </w:rPr>
                                <w:t>(omitted</w:t>
                              </w:r>
                              <w:r>
                                <w:rPr>
                                  <w:spacing w:val="-13"/>
                                  <w:sz w:val="18"/>
                                </w:rPr>
                                <w:t xml:space="preserve"> </w:t>
                              </w:r>
                              <w:r>
                                <w:rPr>
                                  <w:sz w:val="18"/>
                                </w:rPr>
                                <w:t>from</w:t>
                              </w:r>
                            </w:p>
                            <w:p w14:paraId="51D6AA7E" w14:textId="77777777" w:rsidR="001B566B" w:rsidRDefault="00447E2F">
                              <w:pPr>
                                <w:spacing w:line="206" w:lineRule="exact"/>
                                <w:ind w:left="573"/>
                                <w:rPr>
                                  <w:sz w:val="18"/>
                                </w:rPr>
                              </w:pPr>
                              <w:r>
                                <w:rPr>
                                  <w:sz w:val="18"/>
                                </w:rPr>
                                <w:t>analysis)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51D6AA48" id="docshapegroup111" o:spid="_x0000_s1089" style="position:absolute;left:0;text-align:left;margin-left:112.75pt;margin-top:3.6pt;width:421.8pt;height:253pt;z-index:251663360;mso-position-horizontal-relative:page" coordorigin="2255,72" coordsize="8436,50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">
                <v:shape id="docshape112" o:spid="_x0000_s1090" style="position:absolute;left:7414;top:128;width:305;height:4949;visibility:visible;mso-wrap-style:square;v-text-anchor:top" coordsize="305,494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" path="m,4948l,m305,4948l305,e" filled="f" strokecolor="#b22222" strokeweight="1.07pt">
                  <v:stroke dashstyle="dash"/>
                  <v:path arrowok="t" o:connecttype="custom" o:connectlocs="0,5077;0,129;305,5077;305,129" o:connectangles="0,0,0,0"/>
                </v:shape>
                <v:rect id="docshape113" o:spid="_x0000_s1091" style="position:absolute;left:7414;top:353;width:305;height:449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" fillcolor="blue" stroked="f">
                  <v:fill opacity="2056f"/>
                </v:rect>
                <v:shape id="docshape114" o:spid="_x0000_s1092" style="position:absolute;left:6804;top:346;width:579;height:57;visibility:visible;mso-wrap-style:square;v-text-anchor:top" coordsize="579,5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" path="m,29r579,m530,57l579,29,530,e" filled="f" strokecolor="blue" strokeweight="1.07pt">
                  <v:path arrowok="t" o:connecttype="custom" o:connectlocs="0,375;579,375;530,403;579,375;530,346" o:connectangles="0,0,0,0,0"/>
                </v:shape>
                <v:line id="Line 22" o:spid="_x0000_s1093" style="position:absolute;visibility:visible;mso-wrap-style:square" from="2310,5077" to="2310,507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" strokeweight="1.07pt"/>
                <v:shape id="docshape115" o:spid="_x0000_s1094" style="position:absolute;left:2254;top:239;width:55;height:4613;visibility:visible;mso-wrap-style:square;v-text-anchor:top" coordsize="55,461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" path="m,4613r55,m,4194r55,m,3774r55,m,3355r55,m,2936r55,m,2516r55,m,2097r55,m,1678r55,m,1258r55,m,839r55,m,420r55,m,l55,e" filled="f" strokecolor="#333" strokeweight="1.07pt">
                  <v:path arrowok="t" o:connecttype="custom" o:connectlocs="0,4852;55,4852;0,4433;55,4433;0,4013;55,4013;0,3594;55,3594;0,3175;55,3175;0,2755;55,2755;0,2336;55,2336;0,1917;55,1917;0,1497;55,1497;0,1078;55,1078;0,659;55,659;0,239;55,239" o:connectangles="0,0,0,0,0,0,0,0,0,0,0,0,0,0,0,0,0,0,0,0,0,0,0,0"/>
                </v:shape>
                <v:line id="Line 20" o:spid="_x0000_s1095" style="position:absolute;visibility:visible;mso-wrap-style:square" from="2310,5077" to="10690,507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" strokeweight="1.07pt"/>
                <v:shape id="docshape116" o:spid="_x0000_s1096" style="position:absolute;left:2690;top:5077;width:7619;height:55;visibility:visible;mso-wrap-style:square;v-text-anchor:top" coordsize="7619,5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" path="m,55l,m304,55l304,m609,55l609,m914,55l914,t305,55l1219,t304,55l1523,t305,55l1828,t305,55l2133,t305,55l2438,t304,55l2742,t305,55l3047,t305,55l3352,t305,55l3657,t304,55l3961,t305,55l4266,t305,55l4571,t305,55l4876,t304,55l5180,t305,55l5485,t305,55l5790,t305,55l6095,t304,55l6399,t305,55l6704,t305,55l7009,t305,55l7314,t304,55l7618,e" filled="f" strokecolor="#333" strokeweight="1.07pt">
                  <v:path arrowok="t" o:connecttype="custom" o:connectlocs="0,5132;0,5077;304,5132;304,5077;609,5132;609,5077;914,5132;914,5077;1219,5132;1219,5077;1523,5132;1523,5077;1828,5132;1828,5077;2133,5132;2133,5077;2438,5132;2438,5077;2742,5132;2742,5077;3047,5132;3047,5077;3352,5132;3352,5077;3657,5132;3657,5077;3961,5132;3961,5077;4266,5132;4266,5077;4571,5132;4571,5077;4876,5132;4876,5077;5180,5132;5180,5077;5485,5132;5485,5077;5790,5132;5790,5077;6095,5132;6095,5077;6399,5132;6399,5077;6704,5132;6704,5077;7009,5132;7009,5077;7314,5132;7314,5077;7618,5132;7618,5077" o:connectangles="0,0,0,0,0,0,0,0,0,0,0,0,0,0,0,0,0,0,0,0,0,0,0,0,0,0,0,0,0,0,0,0,0,0,0,0,0,0,0,0,0,0,0,0,0,0,0,0,0,0,0,0"/>
                </v:shape>
                <v:shape id="docshape117" o:spid="_x0000_s1097" type="#_x0000_t202" style="position:absolute;left:5388;top:72;width:1455;height:69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" filled="f" stroked="f">
                  <v:textbox inset="0,0,0,0">
                    <w:txbxContent>
                      <w:p w14:paraId="51D6AA7D" w14:textId="77777777" w:rsidR="001B566B" w:rsidRDefault="00447E2F">
                        <w:pPr>
                          <w:spacing w:line="285" w:lineRule="auto"/>
                          <w:ind w:left="373" w:right="14" w:hanging="374"/>
                          <w:rPr>
                            <w:sz w:val="18"/>
                          </w:rPr>
                        </w:pPr>
                        <w:r>
                          <w:rPr>
                            <w:sz w:val="18"/>
                          </w:rPr>
                          <w:t>Scale−up period</w:t>
                        </w:r>
                        <w:r>
                          <w:rPr>
                            <w:spacing w:val="1"/>
                            <w:sz w:val="18"/>
                          </w:rPr>
                          <w:t xml:space="preserve"> </w:t>
                        </w:r>
                        <w:r>
                          <w:rPr>
                            <w:sz w:val="18"/>
                          </w:rPr>
                          <w:t>(omitted</w:t>
                        </w:r>
                        <w:r>
                          <w:rPr>
                            <w:spacing w:val="-13"/>
                            <w:sz w:val="18"/>
                          </w:rPr>
                          <w:t xml:space="preserve"> </w:t>
                        </w:r>
                        <w:r>
                          <w:rPr>
                            <w:sz w:val="18"/>
                          </w:rPr>
                          <w:t>from</w:t>
                        </w:r>
                      </w:p>
                      <w:p w14:paraId="51D6AA7E" w14:textId="77777777" w:rsidR="001B566B" w:rsidRDefault="00447E2F">
                        <w:pPr>
                          <w:spacing w:line="206" w:lineRule="exact"/>
                          <w:ind w:left="573"/>
                          <w:rPr>
                            <w:sz w:val="18"/>
                          </w:rPr>
                        </w:pPr>
                        <w:r>
                          <w:rPr>
                            <w:sz w:val="18"/>
                          </w:rPr>
                          <w:t>analysis)</w:t>
                        </w:r>
                      </w:p>
                    </w:txbxContent>
                  </v:textbox>
                </v:shape>
                <w10:wrap anchorx="page"/>
              </v:group>
            </w:pict>
          </mc:Fallback>
        </mc:AlternateContent>
      </w:r>
      <w:r w:rsidR="00751DF5">
        <w:rPr>
          <w:noProof/>
        </w:rPr>
        <mc:AlternateContent>
          <mc:Choice Requires="wps">
            <w:drawing>
              <wp:anchor distT="0" distB="0" distL="114300" distR="114300" simplePos="0" relativeHeight="251696128" behindDoc="1" locked="0" layoutInCell="1" allowOverlap="1" wp14:anchorId="51D6AA49" wp14:editId="75F31E72">
                <wp:simplePos x="0" y="0"/>
                <wp:positionH relativeFrom="page">
                  <wp:posOffset>944880</wp:posOffset>
                </wp:positionH>
                <wp:positionV relativeFrom="page">
                  <wp:posOffset>1691640</wp:posOffset>
                </wp:positionV>
                <wp:extent cx="181610" cy="1727200"/>
                <wp:effectExtent l="0" t="0" r="0" b="0"/>
                <wp:wrapNone/>
                <wp:docPr id="34" name="docshape1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1610" cy="17272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51D6AA7F" w14:textId="77777777" w:rsidR="001B566B" w:rsidRDefault="00447E2F">
                            <w:pPr>
                              <w:spacing w:before="13"/>
                              <w:ind w:left="20"/>
                            </w:pPr>
                            <w:r>
                              <w:t>Pentavalent</w:t>
                            </w:r>
                            <w:r>
                              <w:rPr>
                                <w:spacing w:val="-11"/>
                              </w:rPr>
                              <w:t xml:space="preserve"> </w:t>
                            </w:r>
                            <w:r>
                              <w:t>3</w:t>
                            </w:r>
                            <w:r>
                              <w:rPr>
                                <w:spacing w:val="-11"/>
                              </w:rPr>
                              <w:t xml:space="preserve"> </w:t>
                            </w:r>
                            <w:r>
                              <w:t>immunization</w:t>
                            </w:r>
                          </w:p>
                        </w:txbxContent>
                      </wps:txbx>
                      <wps:bodyPr rot="0" vert="vert270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1D6AA49" id="docshape118" o:spid="_x0000_s1098" type="#_x0000_t202" style="position:absolute;left:0;text-align:left;margin-left:74.4pt;margin-top:133.2pt;width:14.3pt;height:136pt;z-index:-25162035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" filled="f" stroked="f">
                <v:textbox style="layout-flow:vertical;mso-layout-flow-alt:bottom-to-top" inset="0,0,0,0">
                  <w:txbxContent>
                    <w:p w14:paraId="51D6AA7F" w14:textId="77777777" w:rsidR="001B566B" w:rsidRDefault="00447E2F">
                      <w:pPr>
                        <w:spacing w:before="13"/>
                        <w:ind w:left="20"/>
                      </w:pPr>
                      <w:r>
                        <w:t>Pentavalent</w:t>
                      </w:r>
                      <w:r>
                        <w:rPr>
                          <w:spacing w:val="-11"/>
                        </w:rPr>
                        <w:t xml:space="preserve"> </w:t>
                      </w:r>
                      <w:r>
                        <w:t>3</w:t>
                      </w:r>
                      <w:r>
                        <w:rPr>
                          <w:spacing w:val="-11"/>
                        </w:rPr>
                        <w:t xml:space="preserve"> </w:t>
                      </w:r>
                      <w:r>
                        <w:t>immunization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>
        <w:rPr>
          <w:color w:val="4D4D4D"/>
          <w:sz w:val="18"/>
        </w:rPr>
        <w:t>1100</w:t>
      </w:r>
    </w:p>
    <w:p w14:paraId="51D6A9A1" w14:textId="77777777" w:rsidR="001B566B" w:rsidRDefault="001B566B">
      <w:pPr>
        <w:spacing w:before="6"/>
        <w:rPr>
          <w:sz w:val="18"/>
        </w:rPr>
      </w:pPr>
    </w:p>
    <w:p w14:paraId="51D6A9A2" w14:textId="77777777" w:rsidR="001B566B" w:rsidRDefault="00447E2F">
      <w:pPr>
        <w:ind w:left="110"/>
        <w:rPr>
          <w:sz w:val="18"/>
        </w:rPr>
      </w:pPr>
      <w:r>
        <w:rPr>
          <w:noProof/>
        </w:rPr>
        <w:drawing>
          <wp:anchor distT="0" distB="0" distL="0" distR="0" simplePos="0" relativeHeight="251627520" behindDoc="0" locked="0" layoutInCell="1" allowOverlap="1" wp14:anchorId="51D6AA4A" wp14:editId="51D6AA4B">
            <wp:simplePos x="0" y="0"/>
            <wp:positionH relativeFrom="page">
              <wp:posOffset>1672399</wp:posOffset>
            </wp:positionH>
            <wp:positionV relativeFrom="paragraph">
              <wp:posOffset>107656</wp:posOffset>
            </wp:positionV>
            <wp:extent cx="2975102" cy="509524"/>
            <wp:effectExtent l="0" t="0" r="0" b="0"/>
            <wp:wrapNone/>
            <wp:docPr id="81" name="image4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2" name="image44.png"/>
                    <pic:cNvPicPr/>
                  </pic:nvPicPr>
                  <pic:blipFill>
                    <a:blip r:embed="rId7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975102" cy="50952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color w:val="4D4D4D"/>
          <w:sz w:val="18"/>
        </w:rPr>
        <w:t>1000</w:t>
      </w:r>
    </w:p>
    <w:p w14:paraId="51D6A9A3" w14:textId="77777777" w:rsidR="001B566B" w:rsidRDefault="001B566B">
      <w:pPr>
        <w:spacing w:before="5"/>
        <w:rPr>
          <w:sz w:val="18"/>
        </w:rPr>
      </w:pPr>
    </w:p>
    <w:p w14:paraId="51D6A9A4" w14:textId="77777777" w:rsidR="001B566B" w:rsidRDefault="00447E2F">
      <w:pPr>
        <w:ind w:left="210"/>
        <w:rPr>
          <w:sz w:val="18"/>
        </w:rPr>
      </w:pPr>
      <w:r>
        <w:rPr>
          <w:color w:val="4D4D4D"/>
          <w:sz w:val="18"/>
        </w:rPr>
        <w:t>900</w:t>
      </w:r>
    </w:p>
    <w:p w14:paraId="51D6A9A5" w14:textId="77777777" w:rsidR="001B566B" w:rsidRDefault="001B566B">
      <w:pPr>
        <w:spacing w:before="6"/>
        <w:rPr>
          <w:sz w:val="18"/>
        </w:rPr>
      </w:pPr>
    </w:p>
    <w:p w14:paraId="51D6A9A6" w14:textId="77777777" w:rsidR="001B566B" w:rsidRDefault="00447E2F">
      <w:pPr>
        <w:ind w:left="210"/>
        <w:rPr>
          <w:sz w:val="18"/>
        </w:rPr>
      </w:pPr>
      <w:r>
        <w:rPr>
          <w:color w:val="4D4D4D"/>
          <w:sz w:val="18"/>
        </w:rPr>
        <w:t>800</w:t>
      </w:r>
    </w:p>
    <w:p w14:paraId="51D6A9A7" w14:textId="77777777" w:rsidR="001B566B" w:rsidRDefault="001B566B">
      <w:pPr>
        <w:spacing w:before="3"/>
        <w:rPr>
          <w:sz w:val="10"/>
        </w:rPr>
      </w:pPr>
    </w:p>
    <w:p w14:paraId="51D6A9A8" w14:textId="77777777" w:rsidR="001B566B" w:rsidRDefault="00447E2F">
      <w:pPr>
        <w:spacing w:before="94"/>
        <w:ind w:left="210"/>
        <w:rPr>
          <w:sz w:val="18"/>
        </w:rPr>
      </w:pPr>
      <w:r>
        <w:rPr>
          <w:color w:val="4D4D4D"/>
          <w:sz w:val="18"/>
        </w:rPr>
        <w:t>700</w:t>
      </w:r>
    </w:p>
    <w:p w14:paraId="51D6A9A9" w14:textId="77777777" w:rsidR="001B566B" w:rsidRDefault="001B566B">
      <w:pPr>
        <w:spacing w:before="3"/>
        <w:rPr>
          <w:sz w:val="10"/>
        </w:rPr>
      </w:pPr>
    </w:p>
    <w:p w14:paraId="51D6A9AA" w14:textId="77777777" w:rsidR="001B566B" w:rsidRDefault="00447E2F">
      <w:pPr>
        <w:spacing w:before="94"/>
        <w:ind w:left="210"/>
        <w:rPr>
          <w:sz w:val="18"/>
        </w:rPr>
      </w:pPr>
      <w:r>
        <w:rPr>
          <w:color w:val="4D4D4D"/>
          <w:sz w:val="18"/>
        </w:rPr>
        <w:t>600</w:t>
      </w:r>
    </w:p>
    <w:p w14:paraId="51D6A9AB" w14:textId="77777777" w:rsidR="001B566B" w:rsidRDefault="001B566B">
      <w:pPr>
        <w:spacing w:before="4"/>
        <w:rPr>
          <w:sz w:val="10"/>
        </w:rPr>
      </w:pPr>
    </w:p>
    <w:p w14:paraId="51D6A9AC" w14:textId="77777777" w:rsidR="001B566B" w:rsidRDefault="00447E2F">
      <w:pPr>
        <w:spacing w:before="94"/>
        <w:ind w:left="210"/>
        <w:rPr>
          <w:sz w:val="18"/>
        </w:rPr>
      </w:pPr>
      <w:r>
        <w:rPr>
          <w:color w:val="4D4D4D"/>
          <w:sz w:val="18"/>
        </w:rPr>
        <w:t>500</w:t>
      </w:r>
    </w:p>
    <w:p w14:paraId="51D6A9AD" w14:textId="77777777" w:rsidR="001B566B" w:rsidRDefault="001B566B">
      <w:pPr>
        <w:spacing w:before="3"/>
        <w:rPr>
          <w:sz w:val="10"/>
        </w:rPr>
      </w:pPr>
    </w:p>
    <w:p w14:paraId="51D6A9AE" w14:textId="77777777" w:rsidR="001B566B" w:rsidRDefault="00447E2F">
      <w:pPr>
        <w:spacing w:before="94"/>
        <w:ind w:left="210"/>
        <w:rPr>
          <w:sz w:val="18"/>
        </w:rPr>
      </w:pPr>
      <w:r>
        <w:rPr>
          <w:color w:val="4D4D4D"/>
          <w:sz w:val="18"/>
        </w:rPr>
        <w:t>400</w:t>
      </w:r>
    </w:p>
    <w:p w14:paraId="51D6A9AF" w14:textId="77777777" w:rsidR="001B566B" w:rsidRDefault="001B566B">
      <w:pPr>
        <w:spacing w:before="3"/>
        <w:rPr>
          <w:sz w:val="10"/>
        </w:rPr>
      </w:pPr>
    </w:p>
    <w:p w14:paraId="51D6A9B0" w14:textId="77777777" w:rsidR="001B566B" w:rsidRDefault="00447E2F">
      <w:pPr>
        <w:spacing w:before="94"/>
        <w:ind w:left="210"/>
        <w:rPr>
          <w:sz w:val="18"/>
        </w:rPr>
      </w:pPr>
      <w:r>
        <w:rPr>
          <w:color w:val="4D4D4D"/>
          <w:sz w:val="18"/>
        </w:rPr>
        <w:t>300</w:t>
      </w:r>
    </w:p>
    <w:p w14:paraId="51D6A9B1" w14:textId="77777777" w:rsidR="001B566B" w:rsidRDefault="001B566B">
      <w:pPr>
        <w:spacing w:before="4"/>
        <w:rPr>
          <w:sz w:val="10"/>
        </w:rPr>
      </w:pPr>
    </w:p>
    <w:p w14:paraId="51D6A9B2" w14:textId="77777777" w:rsidR="001B566B" w:rsidRDefault="00447E2F">
      <w:pPr>
        <w:spacing w:before="94"/>
        <w:ind w:left="210"/>
        <w:rPr>
          <w:sz w:val="18"/>
        </w:rPr>
      </w:pPr>
      <w:r>
        <w:rPr>
          <w:color w:val="4D4D4D"/>
          <w:sz w:val="18"/>
        </w:rPr>
        <w:t>200</w:t>
      </w:r>
    </w:p>
    <w:p w14:paraId="51D6A9B3" w14:textId="77777777" w:rsidR="001B566B" w:rsidRDefault="001B566B">
      <w:pPr>
        <w:spacing w:before="3"/>
        <w:rPr>
          <w:sz w:val="10"/>
        </w:rPr>
      </w:pPr>
    </w:p>
    <w:p w14:paraId="51D6A9B4" w14:textId="77777777" w:rsidR="001B566B" w:rsidRDefault="00447E2F">
      <w:pPr>
        <w:spacing w:before="94"/>
        <w:ind w:left="210"/>
        <w:rPr>
          <w:sz w:val="18"/>
        </w:rPr>
      </w:pPr>
      <w:r>
        <w:rPr>
          <w:color w:val="4D4D4D"/>
          <w:sz w:val="18"/>
        </w:rPr>
        <w:t>100</w:t>
      </w:r>
    </w:p>
    <w:p w14:paraId="51D6A9B5" w14:textId="77777777" w:rsidR="001B566B" w:rsidRDefault="001B566B">
      <w:pPr>
        <w:spacing w:before="3"/>
        <w:rPr>
          <w:sz w:val="10"/>
        </w:rPr>
      </w:pPr>
    </w:p>
    <w:p w14:paraId="51D6A9B6" w14:textId="77777777" w:rsidR="001B566B" w:rsidRDefault="00447E2F">
      <w:pPr>
        <w:spacing w:before="95"/>
        <w:ind w:left="410"/>
        <w:rPr>
          <w:sz w:val="18"/>
        </w:rPr>
      </w:pPr>
      <w:r>
        <w:rPr>
          <w:color w:val="4D4D4D"/>
          <w:sz w:val="18"/>
        </w:rPr>
        <w:t>0</w:t>
      </w:r>
    </w:p>
    <w:p w14:paraId="51D6A9B7" w14:textId="77777777" w:rsidR="001B566B" w:rsidRDefault="001B566B">
      <w:pPr>
        <w:spacing w:before="3"/>
        <w:rPr>
          <w:sz w:val="9"/>
        </w:rPr>
      </w:pPr>
    </w:p>
    <w:p w14:paraId="51D6A9B8" w14:textId="77777777" w:rsidR="001B566B" w:rsidRDefault="00447E2F">
      <w:pPr>
        <w:pStyle w:val="Heading1"/>
        <w:spacing w:before="94"/>
        <w:ind w:left="870"/>
      </w:pPr>
      <w:r>
        <w:rPr>
          <w:color w:val="4D4D4D"/>
        </w:rPr>
        <w:t>Q1</w:t>
      </w:r>
      <w:r>
        <w:rPr>
          <w:color w:val="4D4D4D"/>
          <w:spacing w:val="14"/>
        </w:rPr>
        <w:t xml:space="preserve"> </w:t>
      </w:r>
      <w:r>
        <w:rPr>
          <w:color w:val="4D4D4D"/>
        </w:rPr>
        <w:t>Q2</w:t>
      </w:r>
      <w:r>
        <w:rPr>
          <w:color w:val="4D4D4D"/>
          <w:spacing w:val="14"/>
        </w:rPr>
        <w:t xml:space="preserve"> </w:t>
      </w:r>
      <w:r>
        <w:rPr>
          <w:color w:val="4D4D4D"/>
        </w:rPr>
        <w:t>Q3</w:t>
      </w:r>
      <w:r>
        <w:rPr>
          <w:color w:val="4D4D4D"/>
          <w:spacing w:val="14"/>
        </w:rPr>
        <w:t xml:space="preserve"> </w:t>
      </w:r>
      <w:r>
        <w:rPr>
          <w:color w:val="4D4D4D"/>
        </w:rPr>
        <w:t>Q4</w:t>
      </w:r>
      <w:r>
        <w:rPr>
          <w:color w:val="4D4D4D"/>
          <w:spacing w:val="14"/>
        </w:rPr>
        <w:t xml:space="preserve"> </w:t>
      </w:r>
      <w:r>
        <w:rPr>
          <w:color w:val="4D4D4D"/>
        </w:rPr>
        <w:t>Q1</w:t>
      </w:r>
      <w:r>
        <w:rPr>
          <w:color w:val="4D4D4D"/>
          <w:spacing w:val="14"/>
        </w:rPr>
        <w:t xml:space="preserve"> </w:t>
      </w:r>
      <w:r>
        <w:rPr>
          <w:color w:val="4D4D4D"/>
        </w:rPr>
        <w:t>Q2</w:t>
      </w:r>
      <w:r>
        <w:rPr>
          <w:color w:val="4D4D4D"/>
          <w:spacing w:val="14"/>
        </w:rPr>
        <w:t xml:space="preserve"> </w:t>
      </w:r>
      <w:r>
        <w:rPr>
          <w:color w:val="4D4D4D"/>
        </w:rPr>
        <w:t>Q3</w:t>
      </w:r>
      <w:r>
        <w:rPr>
          <w:color w:val="4D4D4D"/>
          <w:spacing w:val="14"/>
        </w:rPr>
        <w:t xml:space="preserve"> </w:t>
      </w:r>
      <w:r>
        <w:rPr>
          <w:color w:val="4D4D4D"/>
        </w:rPr>
        <w:t>Q4</w:t>
      </w:r>
      <w:r>
        <w:rPr>
          <w:color w:val="4D4D4D"/>
          <w:spacing w:val="14"/>
        </w:rPr>
        <w:t xml:space="preserve"> </w:t>
      </w:r>
      <w:r>
        <w:rPr>
          <w:color w:val="4D4D4D"/>
        </w:rPr>
        <w:t>Q1</w:t>
      </w:r>
      <w:r>
        <w:rPr>
          <w:color w:val="4D4D4D"/>
          <w:spacing w:val="14"/>
        </w:rPr>
        <w:t xml:space="preserve"> </w:t>
      </w:r>
      <w:r>
        <w:rPr>
          <w:color w:val="4D4D4D"/>
        </w:rPr>
        <w:t>Q2</w:t>
      </w:r>
      <w:r>
        <w:rPr>
          <w:color w:val="4D4D4D"/>
          <w:spacing w:val="14"/>
        </w:rPr>
        <w:t xml:space="preserve"> </w:t>
      </w:r>
      <w:r>
        <w:rPr>
          <w:color w:val="4D4D4D"/>
        </w:rPr>
        <w:t>Q3</w:t>
      </w:r>
      <w:r>
        <w:rPr>
          <w:color w:val="4D4D4D"/>
          <w:spacing w:val="14"/>
        </w:rPr>
        <w:t xml:space="preserve"> </w:t>
      </w:r>
      <w:r>
        <w:rPr>
          <w:color w:val="4D4D4D"/>
        </w:rPr>
        <w:t>Q4</w:t>
      </w:r>
      <w:r>
        <w:rPr>
          <w:color w:val="4D4D4D"/>
          <w:spacing w:val="14"/>
        </w:rPr>
        <w:t xml:space="preserve"> </w:t>
      </w:r>
      <w:r>
        <w:rPr>
          <w:color w:val="4D4D4D"/>
        </w:rPr>
        <w:t>Q1</w:t>
      </w:r>
      <w:r>
        <w:rPr>
          <w:color w:val="4D4D4D"/>
          <w:spacing w:val="14"/>
        </w:rPr>
        <w:t xml:space="preserve"> </w:t>
      </w:r>
      <w:r>
        <w:rPr>
          <w:color w:val="4D4D4D"/>
        </w:rPr>
        <w:t>Q2</w:t>
      </w:r>
      <w:r>
        <w:rPr>
          <w:color w:val="4D4D4D"/>
          <w:spacing w:val="14"/>
        </w:rPr>
        <w:t xml:space="preserve"> </w:t>
      </w:r>
      <w:r>
        <w:rPr>
          <w:color w:val="4D4D4D"/>
        </w:rPr>
        <w:t>Q3</w:t>
      </w:r>
      <w:r>
        <w:rPr>
          <w:color w:val="4D4D4D"/>
          <w:spacing w:val="14"/>
        </w:rPr>
        <w:t xml:space="preserve"> </w:t>
      </w:r>
      <w:r>
        <w:rPr>
          <w:color w:val="4D4D4D"/>
        </w:rPr>
        <w:t>Q4</w:t>
      </w:r>
      <w:r>
        <w:rPr>
          <w:color w:val="4D4D4D"/>
          <w:spacing w:val="14"/>
        </w:rPr>
        <w:t xml:space="preserve"> </w:t>
      </w:r>
      <w:r>
        <w:rPr>
          <w:color w:val="4D4D4D"/>
        </w:rPr>
        <w:t>Q1</w:t>
      </w:r>
      <w:r>
        <w:rPr>
          <w:color w:val="4D4D4D"/>
          <w:spacing w:val="14"/>
        </w:rPr>
        <w:t xml:space="preserve"> </w:t>
      </w:r>
      <w:r>
        <w:rPr>
          <w:color w:val="4D4D4D"/>
        </w:rPr>
        <w:t>Q2</w:t>
      </w:r>
      <w:r>
        <w:rPr>
          <w:color w:val="4D4D4D"/>
          <w:spacing w:val="14"/>
        </w:rPr>
        <w:t xml:space="preserve"> </w:t>
      </w:r>
      <w:r>
        <w:rPr>
          <w:color w:val="4D4D4D"/>
        </w:rPr>
        <w:t>Q3</w:t>
      </w:r>
      <w:r>
        <w:rPr>
          <w:color w:val="4D4D4D"/>
          <w:spacing w:val="14"/>
        </w:rPr>
        <w:t xml:space="preserve"> </w:t>
      </w:r>
      <w:r>
        <w:rPr>
          <w:color w:val="4D4D4D"/>
        </w:rPr>
        <w:t>Q4</w:t>
      </w:r>
      <w:r>
        <w:rPr>
          <w:color w:val="4D4D4D"/>
          <w:spacing w:val="14"/>
        </w:rPr>
        <w:t xml:space="preserve"> </w:t>
      </w:r>
      <w:r>
        <w:rPr>
          <w:color w:val="4D4D4D"/>
        </w:rPr>
        <w:t>Q1</w:t>
      </w:r>
      <w:r>
        <w:rPr>
          <w:color w:val="4D4D4D"/>
          <w:spacing w:val="14"/>
        </w:rPr>
        <w:t xml:space="preserve"> </w:t>
      </w:r>
      <w:r>
        <w:rPr>
          <w:color w:val="4D4D4D"/>
        </w:rPr>
        <w:t>Q2</w:t>
      </w:r>
      <w:r>
        <w:rPr>
          <w:color w:val="4D4D4D"/>
          <w:spacing w:val="14"/>
        </w:rPr>
        <w:t xml:space="preserve"> </w:t>
      </w:r>
      <w:r>
        <w:rPr>
          <w:color w:val="4D4D4D"/>
        </w:rPr>
        <w:t>Q3</w:t>
      </w:r>
      <w:r>
        <w:rPr>
          <w:color w:val="4D4D4D"/>
          <w:spacing w:val="14"/>
        </w:rPr>
        <w:t xml:space="preserve"> </w:t>
      </w:r>
      <w:r>
        <w:rPr>
          <w:color w:val="4D4D4D"/>
        </w:rPr>
        <w:t>Q4</w:t>
      </w:r>
      <w:r>
        <w:rPr>
          <w:color w:val="4D4D4D"/>
          <w:spacing w:val="14"/>
        </w:rPr>
        <w:t xml:space="preserve"> </w:t>
      </w:r>
      <w:r>
        <w:rPr>
          <w:color w:val="4D4D4D"/>
        </w:rPr>
        <w:t>Q1</w:t>
      </w:r>
      <w:r>
        <w:rPr>
          <w:color w:val="4D4D4D"/>
          <w:spacing w:val="14"/>
        </w:rPr>
        <w:t xml:space="preserve"> </w:t>
      </w:r>
      <w:r>
        <w:rPr>
          <w:color w:val="4D4D4D"/>
        </w:rPr>
        <w:t>Q2</w:t>
      </w:r>
    </w:p>
    <w:p w14:paraId="51D6A9B9" w14:textId="77777777" w:rsidR="001B566B" w:rsidRDefault="001B566B">
      <w:pPr>
        <w:rPr>
          <w:sz w:val="20"/>
        </w:rPr>
      </w:pPr>
    </w:p>
    <w:p w14:paraId="51D6A9BA" w14:textId="77777777" w:rsidR="001B566B" w:rsidRDefault="001B566B">
      <w:pPr>
        <w:spacing w:before="7"/>
        <w:rPr>
          <w:sz w:val="25"/>
        </w:rPr>
      </w:pPr>
    </w:p>
    <w:p w14:paraId="51D6A9BB" w14:textId="62F3616B" w:rsidR="001B566B" w:rsidRDefault="00751DF5">
      <w:pPr>
        <w:tabs>
          <w:tab w:val="left" w:pos="2048"/>
          <w:tab w:val="left" w:pos="3192"/>
          <w:tab w:val="left" w:pos="4572"/>
          <w:tab w:val="left" w:pos="6641"/>
          <w:tab w:val="left" w:pos="7786"/>
        </w:tabs>
        <w:spacing w:before="93"/>
        <w:ind w:left="871"/>
        <w:rPr>
          <w:sz w:val="18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94080" behindDoc="1" locked="0" layoutInCell="1" allowOverlap="1" wp14:anchorId="51D6AA4C" wp14:editId="06ED917F">
                <wp:simplePos x="0" y="0"/>
                <wp:positionH relativeFrom="page">
                  <wp:posOffset>2113280</wp:posOffset>
                </wp:positionH>
                <wp:positionV relativeFrom="paragraph">
                  <wp:posOffset>139700</wp:posOffset>
                </wp:positionV>
                <wp:extent cx="175260" cy="0"/>
                <wp:effectExtent l="0" t="0" r="0" b="0"/>
                <wp:wrapNone/>
                <wp:docPr id="32" name="Line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75260" cy="0"/>
                        </a:xfrm>
                        <a:prstGeom prst="line">
                          <a:avLst/>
                        </a:prstGeom>
                        <a:noFill/>
                        <a:ln w="13589">
                          <a:solidFill>
                            <a:srgbClr val="3366FF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2F52883B" id="Line 15" o:spid="_x0000_s1026" style="position:absolute;z-index:-25162240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" from="166.4pt,11pt" to="180.2pt,1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" strokecolor="#36f" strokeweight="1.07pt">
                <w10:wrap anchorx="page"/>
              </v:lin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95104" behindDoc="1" locked="0" layoutInCell="1" allowOverlap="1" wp14:anchorId="51D6AA4D" wp14:editId="6AFBA0AF">
                <wp:simplePos x="0" y="0"/>
                <wp:positionH relativeFrom="page">
                  <wp:posOffset>2839720</wp:posOffset>
                </wp:positionH>
                <wp:positionV relativeFrom="paragraph">
                  <wp:posOffset>139700</wp:posOffset>
                </wp:positionV>
                <wp:extent cx="175895" cy="0"/>
                <wp:effectExtent l="0" t="0" r="0" b="0"/>
                <wp:wrapNone/>
                <wp:docPr id="30" name="Line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75895" cy="0"/>
                        </a:xfrm>
                        <a:prstGeom prst="line">
                          <a:avLst/>
                        </a:prstGeom>
                        <a:noFill/>
                        <a:ln w="13589">
                          <a:solidFill>
                            <a:srgbClr val="3366FF"/>
                          </a:solidFill>
                          <a:prstDash val="dash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6CB1582C" id="Line 14" o:spid="_x0000_s1026" style="position:absolute;z-index:-25162137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" from="223.6pt,11pt" to="237.45pt,1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" strokecolor="#36f" strokeweight="1.07pt">
                <v:stroke dashstyle="dash"/>
                <w10:wrap anchorx="page"/>
              </v:line>
            </w:pict>
          </mc:Fallback>
        </mc:AlternateContent>
      </w:r>
      <w:r w:rsidR="00447E2F">
        <w:rPr>
          <w:noProof/>
        </w:rPr>
        <w:drawing>
          <wp:anchor distT="0" distB="0" distL="0" distR="0" simplePos="0" relativeHeight="251654144" behindDoc="1" locked="0" layoutInCell="1" allowOverlap="1" wp14:anchorId="51D6AA4E" wp14:editId="51D6AA4F">
            <wp:simplePos x="0" y="0"/>
            <wp:positionH relativeFrom="page">
              <wp:posOffset>5081587</wp:posOffset>
            </wp:positionH>
            <wp:positionV relativeFrom="paragraph">
              <wp:posOffset>103795</wp:posOffset>
            </wp:positionV>
            <wp:extent cx="72262" cy="72262"/>
            <wp:effectExtent l="0" t="0" r="0" b="0"/>
            <wp:wrapNone/>
            <wp:docPr id="83" name="image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4" name="image4.png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72262" cy="7226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447E2F">
        <w:rPr>
          <w:noProof/>
        </w:rPr>
        <w:drawing>
          <wp:anchor distT="0" distB="0" distL="0" distR="0" simplePos="0" relativeHeight="251655168" behindDoc="1" locked="0" layoutInCell="1" allowOverlap="1" wp14:anchorId="51D6AA50" wp14:editId="51D6AA51">
            <wp:simplePos x="0" y="0"/>
            <wp:positionH relativeFrom="page">
              <wp:posOffset>5808662</wp:posOffset>
            </wp:positionH>
            <wp:positionV relativeFrom="paragraph">
              <wp:posOffset>103795</wp:posOffset>
            </wp:positionV>
            <wp:extent cx="72136" cy="72262"/>
            <wp:effectExtent l="0" t="0" r="0" b="0"/>
            <wp:wrapNone/>
            <wp:docPr id="85" name="image17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6" name="image17.png"/>
                    <pic:cNvPicPr/>
                  </pic:nvPicPr>
                  <pic:blipFill>
                    <a:blip r:embed="rId3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72136" cy="7226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447E2F">
        <w:t>Group</w:t>
      </w:r>
      <w:r w:rsidR="00447E2F">
        <w:tab/>
      </w:r>
      <w:r w:rsidR="00447E2F">
        <w:rPr>
          <w:position w:val="1"/>
          <w:sz w:val="18"/>
        </w:rPr>
        <w:t>Control</w:t>
      </w:r>
      <w:r w:rsidR="00447E2F">
        <w:rPr>
          <w:position w:val="1"/>
          <w:sz w:val="18"/>
        </w:rPr>
        <w:tab/>
        <w:t>Intervention</w:t>
      </w:r>
      <w:r w:rsidR="00447E2F">
        <w:rPr>
          <w:position w:val="1"/>
          <w:sz w:val="18"/>
        </w:rPr>
        <w:tab/>
      </w:r>
      <w:r w:rsidR="00447E2F">
        <w:t>Group of points</w:t>
      </w:r>
      <w:r w:rsidR="00447E2F">
        <w:tab/>
      </w:r>
      <w:r w:rsidR="00447E2F">
        <w:rPr>
          <w:position w:val="1"/>
          <w:sz w:val="18"/>
        </w:rPr>
        <w:t>Control</w:t>
      </w:r>
      <w:r w:rsidR="00447E2F">
        <w:rPr>
          <w:position w:val="1"/>
          <w:sz w:val="18"/>
        </w:rPr>
        <w:tab/>
        <w:t>Intervention</w:t>
      </w:r>
    </w:p>
    <w:p w14:paraId="51D6A9BC" w14:textId="77777777" w:rsidR="001B566B" w:rsidRDefault="001B566B">
      <w:pPr>
        <w:rPr>
          <w:sz w:val="18"/>
        </w:rPr>
        <w:sectPr w:rsidR="001B566B">
          <w:pgSz w:w="12240" w:h="15840"/>
          <w:pgMar w:top="1420" w:right="1660" w:bottom="1060" w:left="1700" w:header="0" w:footer="867" w:gutter="0"/>
          <w:cols w:space="720"/>
        </w:sectPr>
      </w:pPr>
    </w:p>
    <w:p w14:paraId="51D6A9BD" w14:textId="095F2240" w:rsidR="001B566B" w:rsidRDefault="00613EFB">
      <w:pPr>
        <w:rPr>
          <w:sz w:val="13"/>
        </w:rPr>
      </w:pPr>
      <w:r>
        <w:rPr>
          <w:noProof/>
        </w:rPr>
        <w:lastRenderedPageBreak/>
        <mc:AlternateContent>
          <mc:Choice Requires="wpg">
            <w:drawing>
              <wp:anchor distT="0" distB="0" distL="114300" distR="114300" simplePos="0" relativeHeight="251660800" behindDoc="1" locked="0" layoutInCell="1" allowOverlap="1" wp14:anchorId="51D6AA53" wp14:editId="368DAACE">
                <wp:simplePos x="0" y="0"/>
                <wp:positionH relativeFrom="page">
                  <wp:posOffset>1307465</wp:posOffset>
                </wp:positionH>
                <wp:positionV relativeFrom="paragraph">
                  <wp:posOffset>31115</wp:posOffset>
                </wp:positionV>
                <wp:extent cx="5483860" cy="3177540"/>
                <wp:effectExtent l="0" t="0" r="21590" b="22860"/>
                <wp:wrapNone/>
                <wp:docPr id="10" name="docshapegroup1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483860" cy="3177540"/>
                          <a:chOff x="2054" y="-101"/>
                          <a:chExt cx="8636" cy="5004"/>
                        </a:xfrm>
                      </wpg:grpSpPr>
                      <wps:wsp>
                        <wps:cNvPr id="12" name="docshape121"/>
                        <wps:cNvSpPr>
                          <a:spLocks/>
                        </wps:cNvSpPr>
                        <wps:spPr bwMode="auto">
                          <a:xfrm>
                            <a:off x="7336" y="-101"/>
                            <a:ext cx="312" cy="4949"/>
                          </a:xfrm>
                          <a:custGeom>
                            <a:avLst/>
                            <a:gdLst>
                              <a:gd name="T0" fmla="+- 0 7336 7336"/>
                              <a:gd name="T1" fmla="*/ T0 w 312"/>
                              <a:gd name="T2" fmla="+- 0 4848 -100"/>
                              <a:gd name="T3" fmla="*/ 4848 h 4949"/>
                              <a:gd name="T4" fmla="+- 0 7336 7336"/>
                              <a:gd name="T5" fmla="*/ T4 w 312"/>
                              <a:gd name="T6" fmla="+- 0 -100 -100"/>
                              <a:gd name="T7" fmla="*/ -100 h 4949"/>
                              <a:gd name="T8" fmla="+- 0 7648 7336"/>
                              <a:gd name="T9" fmla="*/ T8 w 312"/>
                              <a:gd name="T10" fmla="+- 0 4848 -100"/>
                              <a:gd name="T11" fmla="*/ 4848 h 4949"/>
                              <a:gd name="T12" fmla="+- 0 7648 7336"/>
                              <a:gd name="T13" fmla="*/ T12 w 312"/>
                              <a:gd name="T14" fmla="+- 0 -100 -100"/>
                              <a:gd name="T15" fmla="*/ -100 h 4949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</a:cxnLst>
                            <a:rect l="0" t="0" r="r" b="b"/>
                            <a:pathLst>
                              <a:path w="312" h="4949">
                                <a:moveTo>
                                  <a:pt x="0" y="4948"/>
                                </a:moveTo>
                                <a:lnTo>
                                  <a:pt x="0" y="0"/>
                                </a:lnTo>
                                <a:moveTo>
                                  <a:pt x="312" y="4948"/>
                                </a:moveTo>
                                <a:lnTo>
                                  <a:pt x="312" y="0"/>
                                </a:lnTo>
                              </a:path>
                            </a:pathLst>
                          </a:custGeom>
                          <a:noFill/>
                          <a:ln w="13589">
                            <a:solidFill>
                              <a:srgbClr val="B22222"/>
                            </a:solidFill>
                            <a:prstDash val="dash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4" name="docshape122"/>
                        <wps:cNvSpPr>
                          <a:spLocks noChangeArrowheads="1"/>
                        </wps:cNvSpPr>
                        <wps:spPr bwMode="auto">
                          <a:xfrm>
                            <a:off x="7336" y="124"/>
                            <a:ext cx="312" cy="4499"/>
                          </a:xfrm>
                          <a:prstGeom prst="rect">
                            <a:avLst/>
                          </a:prstGeom>
                          <a:solidFill>
                            <a:srgbClr val="0000FF">
                              <a:alpha val="3099"/>
                            </a:srgbClr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6" name="docshape123"/>
                        <wps:cNvSpPr>
                          <a:spLocks/>
                        </wps:cNvSpPr>
                        <wps:spPr bwMode="auto">
                          <a:xfrm>
                            <a:off x="6712" y="342"/>
                            <a:ext cx="593" cy="57"/>
                          </a:xfrm>
                          <a:custGeom>
                            <a:avLst/>
                            <a:gdLst>
                              <a:gd name="T0" fmla="+- 0 6712 6712"/>
                              <a:gd name="T1" fmla="*/ T0 w 593"/>
                              <a:gd name="T2" fmla="+- 0 371 342"/>
                              <a:gd name="T3" fmla="*/ 371 h 57"/>
                              <a:gd name="T4" fmla="+- 0 7305 6712"/>
                              <a:gd name="T5" fmla="*/ T4 w 593"/>
                              <a:gd name="T6" fmla="+- 0 371 342"/>
                              <a:gd name="T7" fmla="*/ 371 h 57"/>
                              <a:gd name="T8" fmla="+- 0 7256 6712"/>
                              <a:gd name="T9" fmla="*/ T8 w 593"/>
                              <a:gd name="T10" fmla="+- 0 399 342"/>
                              <a:gd name="T11" fmla="*/ 399 h 57"/>
                              <a:gd name="T12" fmla="+- 0 7305 6712"/>
                              <a:gd name="T13" fmla="*/ T12 w 593"/>
                              <a:gd name="T14" fmla="+- 0 371 342"/>
                              <a:gd name="T15" fmla="*/ 371 h 57"/>
                              <a:gd name="T16" fmla="+- 0 7256 6712"/>
                              <a:gd name="T17" fmla="*/ T16 w 593"/>
                              <a:gd name="T18" fmla="+- 0 342 342"/>
                              <a:gd name="T19" fmla="*/ 342 h 57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</a:cxnLst>
                            <a:rect l="0" t="0" r="r" b="b"/>
                            <a:pathLst>
                              <a:path w="593" h="57">
                                <a:moveTo>
                                  <a:pt x="0" y="29"/>
                                </a:moveTo>
                                <a:lnTo>
                                  <a:pt x="593" y="29"/>
                                </a:lnTo>
                                <a:moveTo>
                                  <a:pt x="544" y="57"/>
                                </a:moveTo>
                                <a:lnTo>
                                  <a:pt x="593" y="29"/>
                                </a:lnTo>
                                <a:lnTo>
                                  <a:pt x="544" y="0"/>
                                </a:lnTo>
                              </a:path>
                            </a:pathLst>
                          </a:custGeom>
                          <a:noFill/>
                          <a:ln w="13589">
                            <a:solidFill>
                              <a:srgbClr val="0000FF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8" name="Line 9"/>
                        <wps:cNvCnPr>
                          <a:cxnSpLocks noChangeShapeType="1"/>
                        </wps:cNvCnPr>
                        <wps:spPr bwMode="auto">
                          <a:xfrm>
                            <a:off x="2110" y="4848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13589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0" name="docshape124"/>
                        <wps:cNvSpPr>
                          <a:spLocks/>
                        </wps:cNvSpPr>
                        <wps:spPr bwMode="auto">
                          <a:xfrm>
                            <a:off x="2054" y="198"/>
                            <a:ext cx="55" cy="4425"/>
                          </a:xfrm>
                          <a:custGeom>
                            <a:avLst/>
                            <a:gdLst>
                              <a:gd name="T0" fmla="+- 0 2055 2055"/>
                              <a:gd name="T1" fmla="*/ T0 w 55"/>
                              <a:gd name="T2" fmla="+- 0 4623 198"/>
                              <a:gd name="T3" fmla="*/ 4623 h 4425"/>
                              <a:gd name="T4" fmla="+- 0 2110 2055"/>
                              <a:gd name="T5" fmla="*/ T4 w 55"/>
                              <a:gd name="T6" fmla="+- 0 4623 198"/>
                              <a:gd name="T7" fmla="*/ 4623 h 4425"/>
                              <a:gd name="T8" fmla="+- 0 2055 2055"/>
                              <a:gd name="T9" fmla="*/ T8 w 55"/>
                              <a:gd name="T10" fmla="+- 0 4131 198"/>
                              <a:gd name="T11" fmla="*/ 4131 h 4425"/>
                              <a:gd name="T12" fmla="+- 0 2110 2055"/>
                              <a:gd name="T13" fmla="*/ T12 w 55"/>
                              <a:gd name="T14" fmla="+- 0 4131 198"/>
                              <a:gd name="T15" fmla="*/ 4131 h 4425"/>
                              <a:gd name="T16" fmla="+- 0 2055 2055"/>
                              <a:gd name="T17" fmla="*/ T16 w 55"/>
                              <a:gd name="T18" fmla="+- 0 3640 198"/>
                              <a:gd name="T19" fmla="*/ 3640 h 4425"/>
                              <a:gd name="T20" fmla="+- 0 2110 2055"/>
                              <a:gd name="T21" fmla="*/ T20 w 55"/>
                              <a:gd name="T22" fmla="+- 0 3640 198"/>
                              <a:gd name="T23" fmla="*/ 3640 h 4425"/>
                              <a:gd name="T24" fmla="+- 0 2055 2055"/>
                              <a:gd name="T25" fmla="*/ T24 w 55"/>
                              <a:gd name="T26" fmla="+- 0 3148 198"/>
                              <a:gd name="T27" fmla="*/ 3148 h 4425"/>
                              <a:gd name="T28" fmla="+- 0 2110 2055"/>
                              <a:gd name="T29" fmla="*/ T28 w 55"/>
                              <a:gd name="T30" fmla="+- 0 3148 198"/>
                              <a:gd name="T31" fmla="*/ 3148 h 4425"/>
                              <a:gd name="T32" fmla="+- 0 2055 2055"/>
                              <a:gd name="T33" fmla="*/ T32 w 55"/>
                              <a:gd name="T34" fmla="+- 0 2657 198"/>
                              <a:gd name="T35" fmla="*/ 2657 h 4425"/>
                              <a:gd name="T36" fmla="+- 0 2110 2055"/>
                              <a:gd name="T37" fmla="*/ T36 w 55"/>
                              <a:gd name="T38" fmla="+- 0 2657 198"/>
                              <a:gd name="T39" fmla="*/ 2657 h 4425"/>
                              <a:gd name="T40" fmla="+- 0 2055 2055"/>
                              <a:gd name="T41" fmla="*/ T40 w 55"/>
                              <a:gd name="T42" fmla="+- 0 2165 198"/>
                              <a:gd name="T43" fmla="*/ 2165 h 4425"/>
                              <a:gd name="T44" fmla="+- 0 2110 2055"/>
                              <a:gd name="T45" fmla="*/ T44 w 55"/>
                              <a:gd name="T46" fmla="+- 0 2165 198"/>
                              <a:gd name="T47" fmla="*/ 2165 h 4425"/>
                              <a:gd name="T48" fmla="+- 0 2055 2055"/>
                              <a:gd name="T49" fmla="*/ T48 w 55"/>
                              <a:gd name="T50" fmla="+- 0 1673 198"/>
                              <a:gd name="T51" fmla="*/ 1673 h 4425"/>
                              <a:gd name="T52" fmla="+- 0 2110 2055"/>
                              <a:gd name="T53" fmla="*/ T52 w 55"/>
                              <a:gd name="T54" fmla="+- 0 1673 198"/>
                              <a:gd name="T55" fmla="*/ 1673 h 4425"/>
                              <a:gd name="T56" fmla="+- 0 2055 2055"/>
                              <a:gd name="T57" fmla="*/ T56 w 55"/>
                              <a:gd name="T58" fmla="+- 0 1182 198"/>
                              <a:gd name="T59" fmla="*/ 1182 h 4425"/>
                              <a:gd name="T60" fmla="+- 0 2110 2055"/>
                              <a:gd name="T61" fmla="*/ T60 w 55"/>
                              <a:gd name="T62" fmla="+- 0 1182 198"/>
                              <a:gd name="T63" fmla="*/ 1182 h 4425"/>
                              <a:gd name="T64" fmla="+- 0 2055 2055"/>
                              <a:gd name="T65" fmla="*/ T64 w 55"/>
                              <a:gd name="T66" fmla="+- 0 690 198"/>
                              <a:gd name="T67" fmla="*/ 690 h 4425"/>
                              <a:gd name="T68" fmla="+- 0 2110 2055"/>
                              <a:gd name="T69" fmla="*/ T68 w 55"/>
                              <a:gd name="T70" fmla="+- 0 690 198"/>
                              <a:gd name="T71" fmla="*/ 690 h 4425"/>
                              <a:gd name="T72" fmla="+- 0 2055 2055"/>
                              <a:gd name="T73" fmla="*/ T72 w 55"/>
                              <a:gd name="T74" fmla="+- 0 198 198"/>
                              <a:gd name="T75" fmla="*/ 198 h 4425"/>
                              <a:gd name="T76" fmla="+- 0 2110 2055"/>
                              <a:gd name="T77" fmla="*/ T76 w 55"/>
                              <a:gd name="T78" fmla="+- 0 198 198"/>
                              <a:gd name="T79" fmla="*/ 198 h 4425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</a:cxnLst>
                            <a:rect l="0" t="0" r="r" b="b"/>
                            <a:pathLst>
                              <a:path w="55" h="4425">
                                <a:moveTo>
                                  <a:pt x="0" y="4425"/>
                                </a:moveTo>
                                <a:lnTo>
                                  <a:pt x="55" y="4425"/>
                                </a:lnTo>
                                <a:moveTo>
                                  <a:pt x="0" y="3933"/>
                                </a:moveTo>
                                <a:lnTo>
                                  <a:pt x="55" y="3933"/>
                                </a:lnTo>
                                <a:moveTo>
                                  <a:pt x="0" y="3442"/>
                                </a:moveTo>
                                <a:lnTo>
                                  <a:pt x="55" y="3442"/>
                                </a:lnTo>
                                <a:moveTo>
                                  <a:pt x="0" y="2950"/>
                                </a:moveTo>
                                <a:lnTo>
                                  <a:pt x="55" y="2950"/>
                                </a:lnTo>
                                <a:moveTo>
                                  <a:pt x="0" y="2459"/>
                                </a:moveTo>
                                <a:lnTo>
                                  <a:pt x="55" y="2459"/>
                                </a:lnTo>
                                <a:moveTo>
                                  <a:pt x="0" y="1967"/>
                                </a:moveTo>
                                <a:lnTo>
                                  <a:pt x="55" y="1967"/>
                                </a:lnTo>
                                <a:moveTo>
                                  <a:pt x="0" y="1475"/>
                                </a:moveTo>
                                <a:lnTo>
                                  <a:pt x="55" y="1475"/>
                                </a:lnTo>
                                <a:moveTo>
                                  <a:pt x="0" y="984"/>
                                </a:moveTo>
                                <a:lnTo>
                                  <a:pt x="55" y="984"/>
                                </a:lnTo>
                                <a:moveTo>
                                  <a:pt x="0" y="492"/>
                                </a:moveTo>
                                <a:lnTo>
                                  <a:pt x="55" y="492"/>
                                </a:lnTo>
                                <a:moveTo>
                                  <a:pt x="0" y="0"/>
                                </a:moveTo>
                                <a:lnTo>
                                  <a:pt x="55" y="0"/>
                                </a:lnTo>
                              </a:path>
                            </a:pathLst>
                          </a:custGeom>
                          <a:noFill/>
                          <a:ln w="13589">
                            <a:solidFill>
                              <a:srgbClr val="333333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2" name="Line 7"/>
                        <wps:cNvCnPr>
                          <a:cxnSpLocks noChangeShapeType="1"/>
                        </wps:cNvCnPr>
                        <wps:spPr bwMode="auto">
                          <a:xfrm>
                            <a:off x="2110" y="4848"/>
                            <a:ext cx="8580" cy="0"/>
                          </a:xfrm>
                          <a:prstGeom prst="line">
                            <a:avLst/>
                          </a:prstGeom>
                          <a:noFill/>
                          <a:ln w="13589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4" name="docshape125"/>
                        <wps:cNvSpPr>
                          <a:spLocks/>
                        </wps:cNvSpPr>
                        <wps:spPr bwMode="auto">
                          <a:xfrm>
                            <a:off x="2499" y="4848"/>
                            <a:ext cx="7801" cy="55"/>
                          </a:xfrm>
                          <a:custGeom>
                            <a:avLst/>
                            <a:gdLst>
                              <a:gd name="T0" fmla="+- 0 2500 2500"/>
                              <a:gd name="T1" fmla="*/ T0 w 7801"/>
                              <a:gd name="T2" fmla="+- 0 4903 4848"/>
                              <a:gd name="T3" fmla="*/ 4903 h 55"/>
                              <a:gd name="T4" fmla="+- 0 2500 2500"/>
                              <a:gd name="T5" fmla="*/ T4 w 7801"/>
                              <a:gd name="T6" fmla="+- 0 4848 4848"/>
                              <a:gd name="T7" fmla="*/ 4848 h 55"/>
                              <a:gd name="T8" fmla="+- 0 2812 2500"/>
                              <a:gd name="T9" fmla="*/ T8 w 7801"/>
                              <a:gd name="T10" fmla="+- 0 4903 4848"/>
                              <a:gd name="T11" fmla="*/ 4903 h 55"/>
                              <a:gd name="T12" fmla="+- 0 2812 2500"/>
                              <a:gd name="T13" fmla="*/ T12 w 7801"/>
                              <a:gd name="T14" fmla="+- 0 4848 4848"/>
                              <a:gd name="T15" fmla="*/ 4848 h 55"/>
                              <a:gd name="T16" fmla="+- 0 3124 2500"/>
                              <a:gd name="T17" fmla="*/ T16 w 7801"/>
                              <a:gd name="T18" fmla="+- 0 4903 4848"/>
                              <a:gd name="T19" fmla="*/ 4903 h 55"/>
                              <a:gd name="T20" fmla="+- 0 3124 2500"/>
                              <a:gd name="T21" fmla="*/ T20 w 7801"/>
                              <a:gd name="T22" fmla="+- 0 4848 4848"/>
                              <a:gd name="T23" fmla="*/ 4848 h 55"/>
                              <a:gd name="T24" fmla="+- 0 3436 2500"/>
                              <a:gd name="T25" fmla="*/ T24 w 7801"/>
                              <a:gd name="T26" fmla="+- 0 4903 4848"/>
                              <a:gd name="T27" fmla="*/ 4903 h 55"/>
                              <a:gd name="T28" fmla="+- 0 3436 2500"/>
                              <a:gd name="T29" fmla="*/ T28 w 7801"/>
                              <a:gd name="T30" fmla="+- 0 4848 4848"/>
                              <a:gd name="T31" fmla="*/ 4848 h 55"/>
                              <a:gd name="T32" fmla="+- 0 3748 2500"/>
                              <a:gd name="T33" fmla="*/ T32 w 7801"/>
                              <a:gd name="T34" fmla="+- 0 4903 4848"/>
                              <a:gd name="T35" fmla="*/ 4903 h 55"/>
                              <a:gd name="T36" fmla="+- 0 3748 2500"/>
                              <a:gd name="T37" fmla="*/ T36 w 7801"/>
                              <a:gd name="T38" fmla="+- 0 4848 4848"/>
                              <a:gd name="T39" fmla="*/ 4848 h 55"/>
                              <a:gd name="T40" fmla="+- 0 4060 2500"/>
                              <a:gd name="T41" fmla="*/ T40 w 7801"/>
                              <a:gd name="T42" fmla="+- 0 4903 4848"/>
                              <a:gd name="T43" fmla="*/ 4903 h 55"/>
                              <a:gd name="T44" fmla="+- 0 4060 2500"/>
                              <a:gd name="T45" fmla="*/ T44 w 7801"/>
                              <a:gd name="T46" fmla="+- 0 4848 4848"/>
                              <a:gd name="T47" fmla="*/ 4848 h 55"/>
                              <a:gd name="T48" fmla="+- 0 4372 2500"/>
                              <a:gd name="T49" fmla="*/ T48 w 7801"/>
                              <a:gd name="T50" fmla="+- 0 4903 4848"/>
                              <a:gd name="T51" fmla="*/ 4903 h 55"/>
                              <a:gd name="T52" fmla="+- 0 4372 2500"/>
                              <a:gd name="T53" fmla="*/ T52 w 7801"/>
                              <a:gd name="T54" fmla="+- 0 4848 4848"/>
                              <a:gd name="T55" fmla="*/ 4848 h 55"/>
                              <a:gd name="T56" fmla="+- 0 4684 2500"/>
                              <a:gd name="T57" fmla="*/ T56 w 7801"/>
                              <a:gd name="T58" fmla="+- 0 4903 4848"/>
                              <a:gd name="T59" fmla="*/ 4903 h 55"/>
                              <a:gd name="T60" fmla="+- 0 4684 2500"/>
                              <a:gd name="T61" fmla="*/ T60 w 7801"/>
                              <a:gd name="T62" fmla="+- 0 4848 4848"/>
                              <a:gd name="T63" fmla="*/ 4848 h 55"/>
                              <a:gd name="T64" fmla="+- 0 4996 2500"/>
                              <a:gd name="T65" fmla="*/ T64 w 7801"/>
                              <a:gd name="T66" fmla="+- 0 4903 4848"/>
                              <a:gd name="T67" fmla="*/ 4903 h 55"/>
                              <a:gd name="T68" fmla="+- 0 4996 2500"/>
                              <a:gd name="T69" fmla="*/ T68 w 7801"/>
                              <a:gd name="T70" fmla="+- 0 4848 4848"/>
                              <a:gd name="T71" fmla="*/ 4848 h 55"/>
                              <a:gd name="T72" fmla="+- 0 5308 2500"/>
                              <a:gd name="T73" fmla="*/ T72 w 7801"/>
                              <a:gd name="T74" fmla="+- 0 4903 4848"/>
                              <a:gd name="T75" fmla="*/ 4903 h 55"/>
                              <a:gd name="T76" fmla="+- 0 5308 2500"/>
                              <a:gd name="T77" fmla="*/ T76 w 7801"/>
                              <a:gd name="T78" fmla="+- 0 4848 4848"/>
                              <a:gd name="T79" fmla="*/ 4848 h 55"/>
                              <a:gd name="T80" fmla="+- 0 5620 2500"/>
                              <a:gd name="T81" fmla="*/ T80 w 7801"/>
                              <a:gd name="T82" fmla="+- 0 4903 4848"/>
                              <a:gd name="T83" fmla="*/ 4903 h 55"/>
                              <a:gd name="T84" fmla="+- 0 5620 2500"/>
                              <a:gd name="T85" fmla="*/ T84 w 7801"/>
                              <a:gd name="T86" fmla="+- 0 4848 4848"/>
                              <a:gd name="T87" fmla="*/ 4848 h 55"/>
                              <a:gd name="T88" fmla="+- 0 5932 2500"/>
                              <a:gd name="T89" fmla="*/ T88 w 7801"/>
                              <a:gd name="T90" fmla="+- 0 4903 4848"/>
                              <a:gd name="T91" fmla="*/ 4903 h 55"/>
                              <a:gd name="T92" fmla="+- 0 5932 2500"/>
                              <a:gd name="T93" fmla="*/ T92 w 7801"/>
                              <a:gd name="T94" fmla="+- 0 4848 4848"/>
                              <a:gd name="T95" fmla="*/ 4848 h 55"/>
                              <a:gd name="T96" fmla="+- 0 6244 2500"/>
                              <a:gd name="T97" fmla="*/ T96 w 7801"/>
                              <a:gd name="T98" fmla="+- 0 4903 4848"/>
                              <a:gd name="T99" fmla="*/ 4903 h 55"/>
                              <a:gd name="T100" fmla="+- 0 6244 2500"/>
                              <a:gd name="T101" fmla="*/ T100 w 7801"/>
                              <a:gd name="T102" fmla="+- 0 4848 4848"/>
                              <a:gd name="T103" fmla="*/ 4848 h 55"/>
                              <a:gd name="T104" fmla="+- 0 6556 2500"/>
                              <a:gd name="T105" fmla="*/ T104 w 7801"/>
                              <a:gd name="T106" fmla="+- 0 4903 4848"/>
                              <a:gd name="T107" fmla="*/ 4903 h 55"/>
                              <a:gd name="T108" fmla="+- 0 6556 2500"/>
                              <a:gd name="T109" fmla="*/ T108 w 7801"/>
                              <a:gd name="T110" fmla="+- 0 4848 4848"/>
                              <a:gd name="T111" fmla="*/ 4848 h 55"/>
                              <a:gd name="T112" fmla="+- 0 6868 2500"/>
                              <a:gd name="T113" fmla="*/ T112 w 7801"/>
                              <a:gd name="T114" fmla="+- 0 4903 4848"/>
                              <a:gd name="T115" fmla="*/ 4903 h 55"/>
                              <a:gd name="T116" fmla="+- 0 6868 2500"/>
                              <a:gd name="T117" fmla="*/ T116 w 7801"/>
                              <a:gd name="T118" fmla="+- 0 4848 4848"/>
                              <a:gd name="T119" fmla="*/ 4848 h 55"/>
                              <a:gd name="T120" fmla="+- 0 7180 2500"/>
                              <a:gd name="T121" fmla="*/ T120 w 7801"/>
                              <a:gd name="T122" fmla="+- 0 4903 4848"/>
                              <a:gd name="T123" fmla="*/ 4903 h 55"/>
                              <a:gd name="T124" fmla="+- 0 7180 2500"/>
                              <a:gd name="T125" fmla="*/ T124 w 7801"/>
                              <a:gd name="T126" fmla="+- 0 4848 4848"/>
                              <a:gd name="T127" fmla="*/ 4848 h 55"/>
                              <a:gd name="T128" fmla="+- 0 7492 2500"/>
                              <a:gd name="T129" fmla="*/ T128 w 7801"/>
                              <a:gd name="T130" fmla="+- 0 4903 4848"/>
                              <a:gd name="T131" fmla="*/ 4903 h 55"/>
                              <a:gd name="T132" fmla="+- 0 7492 2500"/>
                              <a:gd name="T133" fmla="*/ T132 w 7801"/>
                              <a:gd name="T134" fmla="+- 0 4848 4848"/>
                              <a:gd name="T135" fmla="*/ 4848 h 55"/>
                              <a:gd name="T136" fmla="+- 0 7804 2500"/>
                              <a:gd name="T137" fmla="*/ T136 w 7801"/>
                              <a:gd name="T138" fmla="+- 0 4903 4848"/>
                              <a:gd name="T139" fmla="*/ 4903 h 55"/>
                              <a:gd name="T140" fmla="+- 0 7804 2500"/>
                              <a:gd name="T141" fmla="*/ T140 w 7801"/>
                              <a:gd name="T142" fmla="+- 0 4848 4848"/>
                              <a:gd name="T143" fmla="*/ 4848 h 55"/>
                              <a:gd name="T144" fmla="+- 0 8116 2500"/>
                              <a:gd name="T145" fmla="*/ T144 w 7801"/>
                              <a:gd name="T146" fmla="+- 0 4903 4848"/>
                              <a:gd name="T147" fmla="*/ 4903 h 55"/>
                              <a:gd name="T148" fmla="+- 0 8116 2500"/>
                              <a:gd name="T149" fmla="*/ T148 w 7801"/>
                              <a:gd name="T150" fmla="+- 0 4848 4848"/>
                              <a:gd name="T151" fmla="*/ 4848 h 55"/>
                              <a:gd name="T152" fmla="+- 0 8428 2500"/>
                              <a:gd name="T153" fmla="*/ T152 w 7801"/>
                              <a:gd name="T154" fmla="+- 0 4903 4848"/>
                              <a:gd name="T155" fmla="*/ 4903 h 55"/>
                              <a:gd name="T156" fmla="+- 0 8428 2500"/>
                              <a:gd name="T157" fmla="*/ T156 w 7801"/>
                              <a:gd name="T158" fmla="+- 0 4848 4848"/>
                              <a:gd name="T159" fmla="*/ 4848 h 55"/>
                              <a:gd name="T160" fmla="+- 0 8740 2500"/>
                              <a:gd name="T161" fmla="*/ T160 w 7801"/>
                              <a:gd name="T162" fmla="+- 0 4903 4848"/>
                              <a:gd name="T163" fmla="*/ 4903 h 55"/>
                              <a:gd name="T164" fmla="+- 0 8740 2500"/>
                              <a:gd name="T165" fmla="*/ T164 w 7801"/>
                              <a:gd name="T166" fmla="+- 0 4848 4848"/>
                              <a:gd name="T167" fmla="*/ 4848 h 55"/>
                              <a:gd name="T168" fmla="+- 0 9052 2500"/>
                              <a:gd name="T169" fmla="*/ T168 w 7801"/>
                              <a:gd name="T170" fmla="+- 0 4903 4848"/>
                              <a:gd name="T171" fmla="*/ 4903 h 55"/>
                              <a:gd name="T172" fmla="+- 0 9052 2500"/>
                              <a:gd name="T173" fmla="*/ T172 w 7801"/>
                              <a:gd name="T174" fmla="+- 0 4848 4848"/>
                              <a:gd name="T175" fmla="*/ 4848 h 55"/>
                              <a:gd name="T176" fmla="+- 0 9364 2500"/>
                              <a:gd name="T177" fmla="*/ T176 w 7801"/>
                              <a:gd name="T178" fmla="+- 0 4903 4848"/>
                              <a:gd name="T179" fmla="*/ 4903 h 55"/>
                              <a:gd name="T180" fmla="+- 0 9364 2500"/>
                              <a:gd name="T181" fmla="*/ T180 w 7801"/>
                              <a:gd name="T182" fmla="+- 0 4848 4848"/>
                              <a:gd name="T183" fmla="*/ 4848 h 55"/>
                              <a:gd name="T184" fmla="+- 0 9676 2500"/>
                              <a:gd name="T185" fmla="*/ T184 w 7801"/>
                              <a:gd name="T186" fmla="+- 0 4903 4848"/>
                              <a:gd name="T187" fmla="*/ 4903 h 55"/>
                              <a:gd name="T188" fmla="+- 0 9676 2500"/>
                              <a:gd name="T189" fmla="*/ T188 w 7801"/>
                              <a:gd name="T190" fmla="+- 0 4848 4848"/>
                              <a:gd name="T191" fmla="*/ 4848 h 55"/>
                              <a:gd name="T192" fmla="+- 0 9988 2500"/>
                              <a:gd name="T193" fmla="*/ T192 w 7801"/>
                              <a:gd name="T194" fmla="+- 0 4903 4848"/>
                              <a:gd name="T195" fmla="*/ 4903 h 55"/>
                              <a:gd name="T196" fmla="+- 0 9988 2500"/>
                              <a:gd name="T197" fmla="*/ T196 w 7801"/>
                              <a:gd name="T198" fmla="+- 0 4848 4848"/>
                              <a:gd name="T199" fmla="*/ 4848 h 55"/>
                              <a:gd name="T200" fmla="+- 0 10300 2500"/>
                              <a:gd name="T201" fmla="*/ T200 w 7801"/>
                              <a:gd name="T202" fmla="+- 0 4903 4848"/>
                              <a:gd name="T203" fmla="*/ 4903 h 55"/>
                              <a:gd name="T204" fmla="+- 0 10300 2500"/>
                              <a:gd name="T205" fmla="*/ T204 w 7801"/>
                              <a:gd name="T206" fmla="+- 0 4848 4848"/>
                              <a:gd name="T207" fmla="*/ 4848 h 55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  <a:cxn ang="0">
                                <a:pos x="T105" y="T107"/>
                              </a:cxn>
                              <a:cxn ang="0">
                                <a:pos x="T109" y="T111"/>
                              </a:cxn>
                              <a:cxn ang="0">
                                <a:pos x="T113" y="T115"/>
                              </a:cxn>
                              <a:cxn ang="0">
                                <a:pos x="T117" y="T119"/>
                              </a:cxn>
                              <a:cxn ang="0">
                                <a:pos x="T121" y="T123"/>
                              </a:cxn>
                              <a:cxn ang="0">
                                <a:pos x="T125" y="T127"/>
                              </a:cxn>
                              <a:cxn ang="0">
                                <a:pos x="T129" y="T131"/>
                              </a:cxn>
                              <a:cxn ang="0">
                                <a:pos x="T133" y="T135"/>
                              </a:cxn>
                              <a:cxn ang="0">
                                <a:pos x="T137" y="T139"/>
                              </a:cxn>
                              <a:cxn ang="0">
                                <a:pos x="T141" y="T143"/>
                              </a:cxn>
                              <a:cxn ang="0">
                                <a:pos x="T145" y="T147"/>
                              </a:cxn>
                              <a:cxn ang="0">
                                <a:pos x="T149" y="T151"/>
                              </a:cxn>
                              <a:cxn ang="0">
                                <a:pos x="T153" y="T155"/>
                              </a:cxn>
                              <a:cxn ang="0">
                                <a:pos x="T157" y="T159"/>
                              </a:cxn>
                              <a:cxn ang="0">
                                <a:pos x="T161" y="T163"/>
                              </a:cxn>
                              <a:cxn ang="0">
                                <a:pos x="T165" y="T167"/>
                              </a:cxn>
                              <a:cxn ang="0">
                                <a:pos x="T169" y="T171"/>
                              </a:cxn>
                              <a:cxn ang="0">
                                <a:pos x="T173" y="T175"/>
                              </a:cxn>
                              <a:cxn ang="0">
                                <a:pos x="T177" y="T179"/>
                              </a:cxn>
                              <a:cxn ang="0">
                                <a:pos x="T181" y="T183"/>
                              </a:cxn>
                              <a:cxn ang="0">
                                <a:pos x="T185" y="T187"/>
                              </a:cxn>
                              <a:cxn ang="0">
                                <a:pos x="T189" y="T191"/>
                              </a:cxn>
                              <a:cxn ang="0">
                                <a:pos x="T193" y="T195"/>
                              </a:cxn>
                              <a:cxn ang="0">
                                <a:pos x="T197" y="T199"/>
                              </a:cxn>
                              <a:cxn ang="0">
                                <a:pos x="T201" y="T203"/>
                              </a:cxn>
                              <a:cxn ang="0">
                                <a:pos x="T205" y="T207"/>
                              </a:cxn>
                            </a:cxnLst>
                            <a:rect l="0" t="0" r="r" b="b"/>
                            <a:pathLst>
                              <a:path w="7801" h="55">
                                <a:moveTo>
                                  <a:pt x="0" y="55"/>
                                </a:moveTo>
                                <a:lnTo>
                                  <a:pt x="0" y="0"/>
                                </a:lnTo>
                                <a:moveTo>
                                  <a:pt x="312" y="55"/>
                                </a:moveTo>
                                <a:lnTo>
                                  <a:pt x="312" y="0"/>
                                </a:lnTo>
                                <a:moveTo>
                                  <a:pt x="624" y="55"/>
                                </a:moveTo>
                                <a:lnTo>
                                  <a:pt x="624" y="0"/>
                                </a:lnTo>
                                <a:moveTo>
                                  <a:pt x="936" y="55"/>
                                </a:moveTo>
                                <a:lnTo>
                                  <a:pt x="936" y="0"/>
                                </a:lnTo>
                                <a:moveTo>
                                  <a:pt x="1248" y="55"/>
                                </a:moveTo>
                                <a:lnTo>
                                  <a:pt x="1248" y="0"/>
                                </a:lnTo>
                                <a:moveTo>
                                  <a:pt x="1560" y="55"/>
                                </a:moveTo>
                                <a:lnTo>
                                  <a:pt x="1560" y="0"/>
                                </a:lnTo>
                                <a:moveTo>
                                  <a:pt x="1872" y="55"/>
                                </a:moveTo>
                                <a:lnTo>
                                  <a:pt x="1872" y="0"/>
                                </a:lnTo>
                                <a:moveTo>
                                  <a:pt x="2184" y="55"/>
                                </a:moveTo>
                                <a:lnTo>
                                  <a:pt x="2184" y="0"/>
                                </a:lnTo>
                                <a:moveTo>
                                  <a:pt x="2496" y="55"/>
                                </a:moveTo>
                                <a:lnTo>
                                  <a:pt x="2496" y="0"/>
                                </a:lnTo>
                                <a:moveTo>
                                  <a:pt x="2808" y="55"/>
                                </a:moveTo>
                                <a:lnTo>
                                  <a:pt x="2808" y="0"/>
                                </a:lnTo>
                                <a:moveTo>
                                  <a:pt x="3120" y="55"/>
                                </a:moveTo>
                                <a:lnTo>
                                  <a:pt x="3120" y="0"/>
                                </a:lnTo>
                                <a:moveTo>
                                  <a:pt x="3432" y="55"/>
                                </a:moveTo>
                                <a:lnTo>
                                  <a:pt x="3432" y="0"/>
                                </a:lnTo>
                                <a:moveTo>
                                  <a:pt x="3744" y="55"/>
                                </a:moveTo>
                                <a:lnTo>
                                  <a:pt x="3744" y="0"/>
                                </a:lnTo>
                                <a:moveTo>
                                  <a:pt x="4056" y="55"/>
                                </a:moveTo>
                                <a:lnTo>
                                  <a:pt x="4056" y="0"/>
                                </a:lnTo>
                                <a:moveTo>
                                  <a:pt x="4368" y="55"/>
                                </a:moveTo>
                                <a:lnTo>
                                  <a:pt x="4368" y="0"/>
                                </a:lnTo>
                                <a:moveTo>
                                  <a:pt x="4680" y="55"/>
                                </a:moveTo>
                                <a:lnTo>
                                  <a:pt x="4680" y="0"/>
                                </a:lnTo>
                                <a:moveTo>
                                  <a:pt x="4992" y="55"/>
                                </a:moveTo>
                                <a:lnTo>
                                  <a:pt x="4992" y="0"/>
                                </a:lnTo>
                                <a:moveTo>
                                  <a:pt x="5304" y="55"/>
                                </a:moveTo>
                                <a:lnTo>
                                  <a:pt x="5304" y="0"/>
                                </a:lnTo>
                                <a:moveTo>
                                  <a:pt x="5616" y="55"/>
                                </a:moveTo>
                                <a:lnTo>
                                  <a:pt x="5616" y="0"/>
                                </a:lnTo>
                                <a:moveTo>
                                  <a:pt x="5928" y="55"/>
                                </a:moveTo>
                                <a:lnTo>
                                  <a:pt x="5928" y="0"/>
                                </a:lnTo>
                                <a:moveTo>
                                  <a:pt x="6240" y="55"/>
                                </a:moveTo>
                                <a:lnTo>
                                  <a:pt x="6240" y="0"/>
                                </a:lnTo>
                                <a:moveTo>
                                  <a:pt x="6552" y="55"/>
                                </a:moveTo>
                                <a:lnTo>
                                  <a:pt x="6552" y="0"/>
                                </a:lnTo>
                                <a:moveTo>
                                  <a:pt x="6864" y="55"/>
                                </a:moveTo>
                                <a:lnTo>
                                  <a:pt x="6864" y="0"/>
                                </a:lnTo>
                                <a:moveTo>
                                  <a:pt x="7176" y="55"/>
                                </a:moveTo>
                                <a:lnTo>
                                  <a:pt x="7176" y="0"/>
                                </a:lnTo>
                                <a:moveTo>
                                  <a:pt x="7488" y="55"/>
                                </a:moveTo>
                                <a:lnTo>
                                  <a:pt x="7488" y="0"/>
                                </a:lnTo>
                                <a:moveTo>
                                  <a:pt x="7800" y="55"/>
                                </a:moveTo>
                                <a:lnTo>
                                  <a:pt x="7800" y="0"/>
                                </a:lnTo>
                              </a:path>
                            </a:pathLst>
                          </a:custGeom>
                          <a:noFill/>
                          <a:ln w="13589">
                            <a:solidFill>
                              <a:srgbClr val="333333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6" name="docshape126"/>
                        <wps:cNvSpPr txBox="1">
                          <a:spLocks noChangeArrowheads="1"/>
                        </wps:cNvSpPr>
                        <wps:spPr bwMode="auto">
                          <a:xfrm>
                            <a:off x="5257" y="98"/>
                            <a:ext cx="1455" cy="6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1D6AA81" w14:textId="77777777" w:rsidR="001B566B" w:rsidRDefault="00447E2F">
                              <w:pPr>
                                <w:spacing w:line="285" w:lineRule="auto"/>
                                <w:ind w:left="373" w:right="14" w:hanging="374"/>
                                <w:rPr>
                                  <w:sz w:val="18"/>
                                </w:rPr>
                              </w:pPr>
                              <w:r>
                                <w:rPr>
                                  <w:sz w:val="18"/>
                                </w:rPr>
                                <w:t>Scale−up period</w:t>
                              </w:r>
                              <w:r>
                                <w:rPr>
                                  <w:spacing w:val="1"/>
                                  <w:sz w:val="18"/>
                                </w:rPr>
                                <w:t xml:space="preserve"> </w:t>
                              </w:r>
                              <w:r>
                                <w:rPr>
                                  <w:sz w:val="18"/>
                                </w:rPr>
                                <w:t>(omitted</w:t>
                              </w:r>
                              <w:r>
                                <w:rPr>
                                  <w:spacing w:val="-13"/>
                                  <w:sz w:val="18"/>
                                </w:rPr>
                                <w:t xml:space="preserve"> </w:t>
                              </w:r>
                              <w:r>
                                <w:rPr>
                                  <w:sz w:val="18"/>
                                </w:rPr>
                                <w:t>from</w:t>
                              </w:r>
                            </w:p>
                            <w:p w14:paraId="51D6AA82" w14:textId="77777777" w:rsidR="001B566B" w:rsidRDefault="00447E2F">
                              <w:pPr>
                                <w:spacing w:line="206" w:lineRule="exact"/>
                                <w:ind w:left="573"/>
                                <w:rPr>
                                  <w:sz w:val="18"/>
                                </w:rPr>
                              </w:pPr>
                              <w:r>
                                <w:rPr>
                                  <w:sz w:val="18"/>
                                </w:rPr>
                                <w:t>analysis)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51D6AA53" id="docshapegroup120" o:spid="_x0000_s1099" style="position:absolute;margin-left:102.95pt;margin-top:2.45pt;width:431.8pt;height:250.2pt;z-index:-251655680;mso-position-horizontal-relative:page" coordorigin="2054,-101" coordsize="8636,500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">
                <v:shape id="docshape121" o:spid="_x0000_s1100" style="position:absolute;left:7336;top:-101;width:312;height:4949;visibility:visible;mso-wrap-style:square;v-text-anchor:top" coordsize="312,494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" path="m,4948l,m312,4948l312,e" filled="f" strokecolor="#b22222" strokeweight="1.07pt">
                  <v:stroke dashstyle="dash"/>
                  <v:path arrowok="t" o:connecttype="custom" o:connectlocs="0,4848;0,-100;312,4848;312,-100" o:connectangles="0,0,0,0"/>
                </v:shape>
                <v:rect id="docshape122" o:spid="_x0000_s1101" style="position:absolute;left:7336;top:124;width:312;height:449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" fillcolor="blue" stroked="f">
                  <v:fill opacity="2056f"/>
                </v:rect>
                <v:shape id="docshape123" o:spid="_x0000_s1102" style="position:absolute;left:6712;top:342;width:593;height:57;visibility:visible;mso-wrap-style:square;v-text-anchor:top" coordsize="593,5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" path="m,29r593,m544,57l593,29,544,e" filled="f" strokecolor="blue" strokeweight="1.07pt">
                  <v:path arrowok="t" o:connecttype="custom" o:connectlocs="0,371;593,371;544,399;593,371;544,342" o:connectangles="0,0,0,0,0"/>
                </v:shape>
                <v:line id="Line 9" o:spid="_x0000_s1103" style="position:absolute;visibility:visible;mso-wrap-style:square" from="2110,4848" to="2110,484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" strokeweight="1.07pt"/>
                <v:shape id="docshape124" o:spid="_x0000_s1104" style="position:absolute;left:2054;top:198;width:55;height:4425;visibility:visible;mso-wrap-style:square;v-text-anchor:top" coordsize="55,442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" path="m,4425r55,m,3933r55,m,3442r55,m,2950r55,m,2459r55,m,1967r55,m,1475r55,m,984r55,m,492r55,m,l55,e" filled="f" strokecolor="#333" strokeweight="1.07pt">
                  <v:path arrowok="t" o:connecttype="custom" o:connectlocs="0,4623;55,4623;0,4131;55,4131;0,3640;55,3640;0,3148;55,3148;0,2657;55,2657;0,2165;55,2165;0,1673;55,1673;0,1182;55,1182;0,690;55,690;0,198;55,198" o:connectangles="0,0,0,0,0,0,0,0,0,0,0,0,0,0,0,0,0,0,0,0"/>
                </v:shape>
                <v:line id="Line 7" o:spid="_x0000_s1105" style="position:absolute;visibility:visible;mso-wrap-style:square" from="2110,4848" to="10690,484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" strokeweight="1.07pt"/>
                <v:shape id="docshape125" o:spid="_x0000_s1106" style="position:absolute;left:2499;top:4848;width:7801;height:55;visibility:visible;mso-wrap-style:square;v-text-anchor:top" coordsize="7801,5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" path="m,55l,m312,55l312,m624,55l624,m936,55l936,t312,55l1248,t312,55l1560,t312,55l1872,t312,55l2184,t312,55l2496,t312,55l2808,t312,55l3120,t312,55l3432,t312,55l3744,t312,55l4056,t312,55l4368,t312,55l4680,t312,55l4992,t312,55l5304,t312,55l5616,t312,55l5928,t312,55l6240,t312,55l6552,t312,55l6864,t312,55l7176,t312,55l7488,t312,55l7800,e" filled="f" strokecolor="#333" strokeweight="1.07pt">
                  <v:path arrowok="t" o:connecttype="custom" o:connectlocs="0,4903;0,4848;312,4903;312,4848;624,4903;624,4848;936,4903;936,4848;1248,4903;1248,4848;1560,4903;1560,4848;1872,4903;1872,4848;2184,4903;2184,4848;2496,4903;2496,4848;2808,4903;2808,4848;3120,4903;3120,4848;3432,4903;3432,4848;3744,4903;3744,4848;4056,4903;4056,4848;4368,4903;4368,4848;4680,4903;4680,4848;4992,4903;4992,4848;5304,4903;5304,4848;5616,4903;5616,4848;5928,4903;5928,4848;6240,4903;6240,4848;6552,4903;6552,4848;6864,4903;6864,4848;7176,4903;7176,4848;7488,4903;7488,4848;7800,4903;7800,4848" o:connectangles="0,0,0,0,0,0,0,0,0,0,0,0,0,0,0,0,0,0,0,0,0,0,0,0,0,0,0,0,0,0,0,0,0,0,0,0,0,0,0,0,0,0,0,0,0,0,0,0,0,0,0,0"/>
                </v:shape>
                <v:shape id="docshape126" o:spid="_x0000_s1107" type="#_x0000_t202" style="position:absolute;left:5257;top:98;width:1455;height:69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" filled="f" stroked="f">
                  <v:textbox inset="0,0,0,0">
                    <w:txbxContent>
                      <w:p w14:paraId="51D6AA81" w14:textId="77777777" w:rsidR="001B566B" w:rsidRDefault="00447E2F">
                        <w:pPr>
                          <w:spacing w:line="285" w:lineRule="auto"/>
                          <w:ind w:left="373" w:right="14" w:hanging="374"/>
                          <w:rPr>
                            <w:sz w:val="18"/>
                          </w:rPr>
                        </w:pPr>
                        <w:r>
                          <w:rPr>
                            <w:sz w:val="18"/>
                          </w:rPr>
                          <w:t>Scale−up period</w:t>
                        </w:r>
                        <w:r>
                          <w:rPr>
                            <w:spacing w:val="1"/>
                            <w:sz w:val="18"/>
                          </w:rPr>
                          <w:t xml:space="preserve"> </w:t>
                        </w:r>
                        <w:r>
                          <w:rPr>
                            <w:sz w:val="18"/>
                          </w:rPr>
                          <w:t>(omitted</w:t>
                        </w:r>
                        <w:r>
                          <w:rPr>
                            <w:spacing w:val="-13"/>
                            <w:sz w:val="18"/>
                          </w:rPr>
                          <w:t xml:space="preserve"> </w:t>
                        </w:r>
                        <w:r>
                          <w:rPr>
                            <w:sz w:val="18"/>
                          </w:rPr>
                          <w:t>from</w:t>
                        </w:r>
                      </w:p>
                      <w:p w14:paraId="51D6AA82" w14:textId="77777777" w:rsidR="001B566B" w:rsidRDefault="00447E2F">
                        <w:pPr>
                          <w:spacing w:line="206" w:lineRule="exact"/>
                          <w:ind w:left="573"/>
                          <w:rPr>
                            <w:sz w:val="18"/>
                          </w:rPr>
                        </w:pPr>
                        <w:r>
                          <w:rPr>
                            <w:sz w:val="18"/>
                          </w:rPr>
                          <w:t>analysis)</w:t>
                        </w:r>
                      </w:p>
                    </w:txbxContent>
                  </v:textbox>
                </v:shape>
                <w10:wrap anchorx="page"/>
              </v:group>
            </w:pict>
          </mc:Fallback>
        </mc:AlternateContent>
      </w:r>
      <w:r w:rsidR="00751DF5">
        <w:rPr>
          <w:noProof/>
        </w:rPr>
        <mc:AlternateContent>
          <mc:Choice Requires="wps">
            <w:drawing>
              <wp:anchor distT="0" distB="0" distL="114300" distR="114300" simplePos="0" relativeHeight="251661824" behindDoc="1" locked="0" layoutInCell="1" allowOverlap="1" wp14:anchorId="51D6AA52" wp14:editId="4AD17491">
                <wp:simplePos x="0" y="0"/>
                <wp:positionH relativeFrom="page">
                  <wp:posOffset>944880</wp:posOffset>
                </wp:positionH>
                <wp:positionV relativeFrom="page">
                  <wp:posOffset>2047875</wp:posOffset>
                </wp:positionV>
                <wp:extent cx="181610" cy="1014095"/>
                <wp:effectExtent l="0" t="0" r="0" b="0"/>
                <wp:wrapNone/>
                <wp:docPr id="28" name="docshape1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1610" cy="101409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51D6AA80" w14:textId="77777777" w:rsidR="001B566B" w:rsidRDefault="00447E2F">
                            <w:pPr>
                              <w:spacing w:before="13"/>
                              <w:ind w:left="20"/>
                            </w:pPr>
                            <w:r>
                              <w:t>Major</w:t>
                            </w:r>
                            <w:r>
                              <w:rPr>
                                <w:spacing w:val="2"/>
                              </w:rPr>
                              <w:t xml:space="preserve"> </w:t>
                            </w:r>
                            <w:r>
                              <w:t>Surgeries</w:t>
                            </w:r>
                          </w:p>
                        </w:txbxContent>
                      </wps:txbx>
                      <wps:bodyPr rot="0" vert="vert270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1D6AA52" id="docshape119" o:spid="_x0000_s1108" type="#_x0000_t202" style="position:absolute;margin-left:74.4pt;margin-top:161.25pt;width:14.3pt;height:79.85pt;z-index:-25165465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" filled="f" stroked="f">
                <v:textbox style="layout-flow:vertical;mso-layout-flow-alt:bottom-to-top" inset="0,0,0,0">
                  <w:txbxContent>
                    <w:p w14:paraId="51D6AA80" w14:textId="77777777" w:rsidR="001B566B" w:rsidRDefault="00447E2F">
                      <w:pPr>
                        <w:spacing w:before="13"/>
                        <w:ind w:left="20"/>
                      </w:pPr>
                      <w:r>
                        <w:t>Major</w:t>
                      </w:r>
                      <w:r>
                        <w:rPr>
                          <w:spacing w:val="2"/>
                        </w:rPr>
                        <w:t xml:space="preserve"> </w:t>
                      </w:r>
                      <w:r>
                        <w:t>Surgeries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</w:p>
    <w:p w14:paraId="51D6A9BE" w14:textId="09793126" w:rsidR="001B566B" w:rsidRDefault="00447E2F">
      <w:pPr>
        <w:spacing w:before="94"/>
        <w:ind w:left="110"/>
        <w:rPr>
          <w:sz w:val="18"/>
        </w:rPr>
      </w:pPr>
      <w:r>
        <w:rPr>
          <w:color w:val="4D4D4D"/>
          <w:sz w:val="18"/>
        </w:rPr>
        <w:t>90</w:t>
      </w:r>
    </w:p>
    <w:p w14:paraId="51D6A9BF" w14:textId="77777777" w:rsidR="001B566B" w:rsidRDefault="001B566B">
      <w:pPr>
        <w:spacing w:before="9"/>
        <w:rPr>
          <w:sz w:val="24"/>
        </w:rPr>
      </w:pPr>
    </w:p>
    <w:p w14:paraId="51D6A9C0" w14:textId="77777777" w:rsidR="001B566B" w:rsidRDefault="00447E2F">
      <w:pPr>
        <w:ind w:left="110"/>
        <w:rPr>
          <w:sz w:val="18"/>
        </w:rPr>
      </w:pPr>
      <w:r>
        <w:rPr>
          <w:noProof/>
        </w:rPr>
        <w:drawing>
          <wp:anchor distT="0" distB="0" distL="0" distR="0" simplePos="0" relativeHeight="251620352" behindDoc="0" locked="0" layoutInCell="1" allowOverlap="1" wp14:anchorId="51D6AA54" wp14:editId="51D6AA55">
            <wp:simplePos x="0" y="0"/>
            <wp:positionH relativeFrom="page">
              <wp:posOffset>4325048</wp:posOffset>
            </wp:positionH>
            <wp:positionV relativeFrom="paragraph">
              <wp:posOffset>145502</wp:posOffset>
            </wp:positionV>
            <wp:extent cx="72866" cy="72866"/>
            <wp:effectExtent l="0" t="0" r="0" b="0"/>
            <wp:wrapTopAndBottom/>
            <wp:docPr id="87" name="image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8" name="image4.png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72866" cy="7286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251658240" behindDoc="1" locked="0" layoutInCell="1" allowOverlap="1" wp14:anchorId="51D6AA56" wp14:editId="51D6AA57">
            <wp:simplePos x="0" y="0"/>
            <wp:positionH relativeFrom="page">
              <wp:posOffset>4523168</wp:posOffset>
            </wp:positionH>
            <wp:positionV relativeFrom="paragraph">
              <wp:posOffset>-16676</wp:posOffset>
            </wp:positionV>
            <wp:extent cx="72263" cy="72263"/>
            <wp:effectExtent l="0" t="0" r="0" b="0"/>
            <wp:wrapNone/>
            <wp:docPr id="89" name="image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0" name="image4.png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72263" cy="7226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color w:val="4D4D4D"/>
          <w:sz w:val="18"/>
        </w:rPr>
        <w:t>80</w:t>
      </w:r>
    </w:p>
    <w:p w14:paraId="51D6A9C1" w14:textId="77777777" w:rsidR="001B566B" w:rsidRDefault="001B566B">
      <w:pPr>
        <w:spacing w:before="1"/>
        <w:rPr>
          <w:sz w:val="2"/>
        </w:rPr>
      </w:pPr>
    </w:p>
    <w:p w14:paraId="51D6A9C2" w14:textId="77777777" w:rsidR="001B566B" w:rsidRDefault="00447E2F">
      <w:pPr>
        <w:spacing w:line="112" w:lineRule="exact"/>
        <w:ind w:left="7607"/>
        <w:rPr>
          <w:sz w:val="11"/>
        </w:rPr>
      </w:pPr>
      <w:r>
        <w:rPr>
          <w:noProof/>
          <w:position w:val="-1"/>
          <w:sz w:val="11"/>
        </w:rPr>
        <w:drawing>
          <wp:inline distT="0" distB="0" distL="0" distR="0" wp14:anchorId="51D6AA58" wp14:editId="51D6AA59">
            <wp:extent cx="71437" cy="71437"/>
            <wp:effectExtent l="0" t="0" r="0" b="0"/>
            <wp:docPr id="91" name="image4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2" name="image45.png"/>
                    <pic:cNvPicPr/>
                  </pic:nvPicPr>
                  <pic:blipFill>
                    <a:blip r:embed="rId7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71437" cy="7143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D6A9C3" w14:textId="77777777" w:rsidR="001B566B" w:rsidRDefault="00447E2F">
      <w:pPr>
        <w:spacing w:before="11"/>
        <w:ind w:left="110"/>
        <w:rPr>
          <w:sz w:val="18"/>
        </w:rPr>
      </w:pPr>
      <w:r>
        <w:rPr>
          <w:noProof/>
        </w:rPr>
        <w:drawing>
          <wp:anchor distT="0" distB="0" distL="0" distR="0" simplePos="0" relativeHeight="251656192" behindDoc="1" locked="0" layoutInCell="1" allowOverlap="1" wp14:anchorId="51D6AA5A" wp14:editId="51D6AA5B">
            <wp:simplePos x="0" y="0"/>
            <wp:positionH relativeFrom="page">
              <wp:posOffset>1551114</wp:posOffset>
            </wp:positionH>
            <wp:positionV relativeFrom="paragraph">
              <wp:posOffset>78827</wp:posOffset>
            </wp:positionV>
            <wp:extent cx="3044317" cy="1323721"/>
            <wp:effectExtent l="0" t="0" r="0" b="0"/>
            <wp:wrapNone/>
            <wp:docPr id="93" name="image4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4" name="image46.png"/>
                    <pic:cNvPicPr/>
                  </pic:nvPicPr>
                  <pic:blipFill>
                    <a:blip r:embed="rId7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4317" cy="1323721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251657216" behindDoc="1" locked="0" layoutInCell="1" allowOverlap="1" wp14:anchorId="51D6AA5C" wp14:editId="51D6AA5D">
            <wp:simplePos x="0" y="0"/>
            <wp:positionH relativeFrom="page">
              <wp:posOffset>4919535</wp:posOffset>
            </wp:positionH>
            <wp:positionV relativeFrom="paragraph">
              <wp:posOffset>48220</wp:posOffset>
            </wp:positionV>
            <wp:extent cx="1657350" cy="640588"/>
            <wp:effectExtent l="0" t="0" r="0" b="0"/>
            <wp:wrapNone/>
            <wp:docPr id="95" name="image47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6" name="image47.png"/>
                    <pic:cNvPicPr/>
                  </pic:nvPicPr>
                  <pic:blipFill>
                    <a:blip r:embed="rId7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657350" cy="64058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color w:val="4D4D4D"/>
          <w:sz w:val="18"/>
        </w:rPr>
        <w:t>70</w:t>
      </w:r>
    </w:p>
    <w:p w14:paraId="51D6A9C4" w14:textId="77777777" w:rsidR="001B566B" w:rsidRDefault="001B566B">
      <w:pPr>
        <w:spacing w:before="7"/>
        <w:rPr>
          <w:sz w:val="16"/>
        </w:rPr>
      </w:pPr>
    </w:p>
    <w:p w14:paraId="51D6A9C5" w14:textId="77777777" w:rsidR="001B566B" w:rsidRDefault="00447E2F">
      <w:pPr>
        <w:spacing w:before="94"/>
        <w:ind w:left="110"/>
        <w:rPr>
          <w:sz w:val="18"/>
        </w:rPr>
      </w:pPr>
      <w:r>
        <w:rPr>
          <w:color w:val="4D4D4D"/>
          <w:sz w:val="18"/>
        </w:rPr>
        <w:t>60</w:t>
      </w:r>
    </w:p>
    <w:p w14:paraId="51D6A9C6" w14:textId="77777777" w:rsidR="001B566B" w:rsidRDefault="001B566B">
      <w:pPr>
        <w:spacing w:before="8"/>
        <w:rPr>
          <w:sz w:val="24"/>
        </w:rPr>
      </w:pPr>
    </w:p>
    <w:p w14:paraId="51D6A9C7" w14:textId="77777777" w:rsidR="001B566B" w:rsidRDefault="00447E2F">
      <w:pPr>
        <w:spacing w:before="1"/>
        <w:ind w:left="110"/>
        <w:rPr>
          <w:sz w:val="18"/>
        </w:rPr>
      </w:pPr>
      <w:r>
        <w:rPr>
          <w:color w:val="4D4D4D"/>
          <w:sz w:val="18"/>
        </w:rPr>
        <w:t>50</w:t>
      </w:r>
    </w:p>
    <w:p w14:paraId="51D6A9C8" w14:textId="77777777" w:rsidR="001B566B" w:rsidRDefault="00447E2F">
      <w:pPr>
        <w:spacing w:line="112" w:lineRule="exact"/>
        <w:ind w:left="7295"/>
        <w:rPr>
          <w:sz w:val="11"/>
        </w:rPr>
      </w:pPr>
      <w:r>
        <w:rPr>
          <w:noProof/>
          <w:position w:val="-1"/>
          <w:sz w:val="11"/>
        </w:rPr>
        <w:drawing>
          <wp:inline distT="0" distB="0" distL="0" distR="0" wp14:anchorId="51D6AA5E" wp14:editId="51D6AA5F">
            <wp:extent cx="71627" cy="71627"/>
            <wp:effectExtent l="0" t="0" r="0" b="0"/>
            <wp:docPr id="97" name="image2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8" name="image22.png"/>
                    <pic:cNvPicPr/>
                  </pic:nvPicPr>
                  <pic:blipFill>
                    <a:blip r:embed="rId3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71627" cy="716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D6A9C9" w14:textId="77777777" w:rsidR="001B566B" w:rsidRDefault="00447E2F">
      <w:pPr>
        <w:spacing w:before="172"/>
        <w:ind w:left="110"/>
        <w:rPr>
          <w:sz w:val="18"/>
        </w:rPr>
      </w:pPr>
      <w:r>
        <w:rPr>
          <w:color w:val="4D4D4D"/>
          <w:sz w:val="18"/>
        </w:rPr>
        <w:t>40</w:t>
      </w:r>
    </w:p>
    <w:p w14:paraId="51D6A9CA" w14:textId="77777777" w:rsidR="001B566B" w:rsidRDefault="001B566B">
      <w:pPr>
        <w:spacing w:before="9"/>
        <w:rPr>
          <w:sz w:val="24"/>
        </w:rPr>
      </w:pPr>
    </w:p>
    <w:p w14:paraId="51D6A9CB" w14:textId="77777777" w:rsidR="001B566B" w:rsidRDefault="00447E2F">
      <w:pPr>
        <w:ind w:left="110"/>
        <w:rPr>
          <w:sz w:val="18"/>
        </w:rPr>
      </w:pPr>
      <w:r>
        <w:rPr>
          <w:color w:val="4D4D4D"/>
          <w:sz w:val="18"/>
        </w:rPr>
        <w:t>30</w:t>
      </w:r>
    </w:p>
    <w:p w14:paraId="51D6A9CC" w14:textId="77777777" w:rsidR="001B566B" w:rsidRDefault="001B566B">
      <w:pPr>
        <w:spacing w:before="8"/>
        <w:rPr>
          <w:sz w:val="24"/>
        </w:rPr>
      </w:pPr>
    </w:p>
    <w:p w14:paraId="51D6A9CD" w14:textId="77777777" w:rsidR="001B566B" w:rsidRDefault="00447E2F">
      <w:pPr>
        <w:ind w:left="110"/>
        <w:rPr>
          <w:sz w:val="18"/>
        </w:rPr>
      </w:pPr>
      <w:r>
        <w:rPr>
          <w:color w:val="4D4D4D"/>
          <w:sz w:val="18"/>
        </w:rPr>
        <w:t>20</w:t>
      </w:r>
    </w:p>
    <w:p w14:paraId="51D6A9CE" w14:textId="77777777" w:rsidR="001B566B" w:rsidRDefault="001B566B">
      <w:pPr>
        <w:spacing w:before="7"/>
        <w:rPr>
          <w:sz w:val="16"/>
        </w:rPr>
      </w:pPr>
    </w:p>
    <w:p w14:paraId="51D6A9CF" w14:textId="77777777" w:rsidR="001B566B" w:rsidRDefault="00447E2F">
      <w:pPr>
        <w:spacing w:before="94"/>
        <w:ind w:left="110"/>
        <w:rPr>
          <w:sz w:val="18"/>
        </w:rPr>
      </w:pPr>
      <w:r>
        <w:rPr>
          <w:color w:val="4D4D4D"/>
          <w:sz w:val="18"/>
        </w:rPr>
        <w:t>10</w:t>
      </w:r>
    </w:p>
    <w:p w14:paraId="51D6A9D0" w14:textId="77777777" w:rsidR="001B566B" w:rsidRDefault="001B566B">
      <w:pPr>
        <w:spacing w:before="7"/>
        <w:rPr>
          <w:sz w:val="16"/>
        </w:rPr>
      </w:pPr>
    </w:p>
    <w:p w14:paraId="51D6A9D1" w14:textId="77777777" w:rsidR="001B566B" w:rsidRDefault="00447E2F">
      <w:pPr>
        <w:spacing w:before="94"/>
        <w:ind w:left="210"/>
        <w:rPr>
          <w:sz w:val="18"/>
        </w:rPr>
      </w:pPr>
      <w:r>
        <w:rPr>
          <w:color w:val="4D4D4D"/>
          <w:sz w:val="18"/>
        </w:rPr>
        <w:t>0</w:t>
      </w:r>
    </w:p>
    <w:p w14:paraId="51D6A9D2" w14:textId="77777777" w:rsidR="001B566B" w:rsidRDefault="001B566B">
      <w:pPr>
        <w:spacing w:before="3"/>
        <w:rPr>
          <w:sz w:val="9"/>
        </w:rPr>
      </w:pPr>
    </w:p>
    <w:p w14:paraId="51D6A9D3" w14:textId="77777777" w:rsidR="001B566B" w:rsidRDefault="00447E2F">
      <w:pPr>
        <w:pStyle w:val="Heading1"/>
        <w:spacing w:before="94"/>
        <w:ind w:left="679"/>
      </w:pPr>
      <w:r>
        <w:rPr>
          <w:color w:val="4D4D4D"/>
        </w:rPr>
        <w:t>Q1</w:t>
      </w:r>
      <w:r>
        <w:rPr>
          <w:color w:val="4D4D4D"/>
          <w:spacing w:val="21"/>
        </w:rPr>
        <w:t xml:space="preserve"> </w:t>
      </w:r>
      <w:r>
        <w:rPr>
          <w:color w:val="4D4D4D"/>
        </w:rPr>
        <w:t>Q2</w:t>
      </w:r>
      <w:r>
        <w:rPr>
          <w:color w:val="4D4D4D"/>
          <w:spacing w:val="21"/>
        </w:rPr>
        <w:t xml:space="preserve"> </w:t>
      </w:r>
      <w:r>
        <w:rPr>
          <w:color w:val="4D4D4D"/>
        </w:rPr>
        <w:t>Q3</w:t>
      </w:r>
      <w:r>
        <w:rPr>
          <w:color w:val="4D4D4D"/>
          <w:spacing w:val="21"/>
        </w:rPr>
        <w:t xml:space="preserve"> </w:t>
      </w:r>
      <w:r>
        <w:rPr>
          <w:color w:val="4D4D4D"/>
        </w:rPr>
        <w:t>Q4</w:t>
      </w:r>
      <w:r>
        <w:rPr>
          <w:color w:val="4D4D4D"/>
          <w:spacing w:val="21"/>
        </w:rPr>
        <w:t xml:space="preserve"> </w:t>
      </w:r>
      <w:r>
        <w:rPr>
          <w:color w:val="4D4D4D"/>
        </w:rPr>
        <w:t>Q1</w:t>
      </w:r>
      <w:r>
        <w:rPr>
          <w:color w:val="4D4D4D"/>
          <w:spacing w:val="21"/>
        </w:rPr>
        <w:t xml:space="preserve"> </w:t>
      </w:r>
      <w:r>
        <w:rPr>
          <w:color w:val="4D4D4D"/>
        </w:rPr>
        <w:t>Q2</w:t>
      </w:r>
      <w:r>
        <w:rPr>
          <w:color w:val="4D4D4D"/>
          <w:spacing w:val="22"/>
        </w:rPr>
        <w:t xml:space="preserve"> </w:t>
      </w:r>
      <w:r>
        <w:rPr>
          <w:color w:val="4D4D4D"/>
        </w:rPr>
        <w:t>Q3</w:t>
      </w:r>
      <w:r>
        <w:rPr>
          <w:color w:val="4D4D4D"/>
          <w:spacing w:val="21"/>
        </w:rPr>
        <w:t xml:space="preserve"> </w:t>
      </w:r>
      <w:r>
        <w:rPr>
          <w:color w:val="4D4D4D"/>
        </w:rPr>
        <w:t>Q4</w:t>
      </w:r>
      <w:r>
        <w:rPr>
          <w:color w:val="4D4D4D"/>
          <w:spacing w:val="21"/>
        </w:rPr>
        <w:t xml:space="preserve"> </w:t>
      </w:r>
      <w:r>
        <w:rPr>
          <w:color w:val="4D4D4D"/>
        </w:rPr>
        <w:t>Q1</w:t>
      </w:r>
      <w:r>
        <w:rPr>
          <w:color w:val="4D4D4D"/>
          <w:spacing w:val="21"/>
        </w:rPr>
        <w:t xml:space="preserve"> </w:t>
      </w:r>
      <w:r>
        <w:rPr>
          <w:color w:val="4D4D4D"/>
        </w:rPr>
        <w:t>Q2</w:t>
      </w:r>
      <w:r>
        <w:rPr>
          <w:color w:val="4D4D4D"/>
          <w:spacing w:val="21"/>
        </w:rPr>
        <w:t xml:space="preserve"> </w:t>
      </w:r>
      <w:r>
        <w:rPr>
          <w:color w:val="4D4D4D"/>
        </w:rPr>
        <w:t>Q3</w:t>
      </w:r>
      <w:r>
        <w:rPr>
          <w:color w:val="4D4D4D"/>
          <w:spacing w:val="21"/>
        </w:rPr>
        <w:t xml:space="preserve"> </w:t>
      </w:r>
      <w:r>
        <w:rPr>
          <w:color w:val="4D4D4D"/>
        </w:rPr>
        <w:t>Q4</w:t>
      </w:r>
      <w:r>
        <w:rPr>
          <w:color w:val="4D4D4D"/>
          <w:spacing w:val="21"/>
        </w:rPr>
        <w:t xml:space="preserve"> </w:t>
      </w:r>
      <w:r>
        <w:rPr>
          <w:color w:val="4D4D4D"/>
        </w:rPr>
        <w:t>Q1</w:t>
      </w:r>
      <w:r>
        <w:rPr>
          <w:color w:val="4D4D4D"/>
          <w:spacing w:val="22"/>
        </w:rPr>
        <w:t xml:space="preserve"> </w:t>
      </w:r>
      <w:r>
        <w:rPr>
          <w:color w:val="4D4D4D"/>
        </w:rPr>
        <w:t>Q2</w:t>
      </w:r>
      <w:r>
        <w:rPr>
          <w:color w:val="4D4D4D"/>
          <w:spacing w:val="21"/>
        </w:rPr>
        <w:t xml:space="preserve"> </w:t>
      </w:r>
      <w:r>
        <w:rPr>
          <w:color w:val="4D4D4D"/>
        </w:rPr>
        <w:t>Q3</w:t>
      </w:r>
      <w:r>
        <w:rPr>
          <w:color w:val="4D4D4D"/>
          <w:spacing w:val="21"/>
        </w:rPr>
        <w:t xml:space="preserve"> </w:t>
      </w:r>
      <w:r>
        <w:rPr>
          <w:color w:val="4D4D4D"/>
        </w:rPr>
        <w:t>Q4</w:t>
      </w:r>
      <w:r>
        <w:rPr>
          <w:color w:val="4D4D4D"/>
          <w:spacing w:val="21"/>
        </w:rPr>
        <w:t xml:space="preserve"> </w:t>
      </w:r>
      <w:r>
        <w:rPr>
          <w:color w:val="4D4D4D"/>
        </w:rPr>
        <w:t>Q1</w:t>
      </w:r>
      <w:r>
        <w:rPr>
          <w:color w:val="4D4D4D"/>
          <w:spacing w:val="21"/>
        </w:rPr>
        <w:t xml:space="preserve"> </w:t>
      </w:r>
      <w:r>
        <w:rPr>
          <w:color w:val="4D4D4D"/>
        </w:rPr>
        <w:t>Q2</w:t>
      </w:r>
      <w:r>
        <w:rPr>
          <w:color w:val="4D4D4D"/>
          <w:spacing w:val="21"/>
        </w:rPr>
        <w:t xml:space="preserve"> </w:t>
      </w:r>
      <w:r>
        <w:rPr>
          <w:color w:val="4D4D4D"/>
        </w:rPr>
        <w:t>Q3</w:t>
      </w:r>
      <w:r>
        <w:rPr>
          <w:color w:val="4D4D4D"/>
          <w:spacing w:val="22"/>
        </w:rPr>
        <w:t xml:space="preserve"> </w:t>
      </w:r>
      <w:r>
        <w:rPr>
          <w:color w:val="4D4D4D"/>
        </w:rPr>
        <w:t>Q4</w:t>
      </w:r>
      <w:r>
        <w:rPr>
          <w:color w:val="4D4D4D"/>
          <w:spacing w:val="21"/>
        </w:rPr>
        <w:t xml:space="preserve"> </w:t>
      </w:r>
      <w:r>
        <w:rPr>
          <w:color w:val="4D4D4D"/>
        </w:rPr>
        <w:t>Q1</w:t>
      </w:r>
      <w:r>
        <w:rPr>
          <w:color w:val="4D4D4D"/>
          <w:spacing w:val="21"/>
        </w:rPr>
        <w:t xml:space="preserve"> </w:t>
      </w:r>
      <w:r>
        <w:rPr>
          <w:color w:val="4D4D4D"/>
        </w:rPr>
        <w:t>Q2</w:t>
      </w:r>
      <w:r>
        <w:rPr>
          <w:color w:val="4D4D4D"/>
          <w:spacing w:val="21"/>
        </w:rPr>
        <w:t xml:space="preserve"> </w:t>
      </w:r>
      <w:r>
        <w:rPr>
          <w:color w:val="4D4D4D"/>
        </w:rPr>
        <w:t>Q3</w:t>
      </w:r>
      <w:r>
        <w:rPr>
          <w:color w:val="4D4D4D"/>
          <w:spacing w:val="21"/>
        </w:rPr>
        <w:t xml:space="preserve"> </w:t>
      </w:r>
      <w:r>
        <w:rPr>
          <w:color w:val="4D4D4D"/>
        </w:rPr>
        <w:t>Q4</w:t>
      </w:r>
      <w:r>
        <w:rPr>
          <w:color w:val="4D4D4D"/>
          <w:spacing w:val="21"/>
        </w:rPr>
        <w:t xml:space="preserve"> </w:t>
      </w:r>
      <w:r>
        <w:rPr>
          <w:color w:val="4D4D4D"/>
        </w:rPr>
        <w:t>Q1</w:t>
      </w:r>
      <w:r>
        <w:rPr>
          <w:color w:val="4D4D4D"/>
          <w:spacing w:val="22"/>
        </w:rPr>
        <w:t xml:space="preserve"> </w:t>
      </w:r>
      <w:r>
        <w:rPr>
          <w:color w:val="4D4D4D"/>
        </w:rPr>
        <w:t>Q2</w:t>
      </w:r>
    </w:p>
    <w:p w14:paraId="51D6A9D4" w14:textId="77777777" w:rsidR="001B566B" w:rsidRDefault="001B566B">
      <w:pPr>
        <w:rPr>
          <w:sz w:val="20"/>
        </w:rPr>
      </w:pPr>
    </w:p>
    <w:p w14:paraId="51D6A9D5" w14:textId="77777777" w:rsidR="001B566B" w:rsidRDefault="001B566B">
      <w:pPr>
        <w:spacing w:before="7"/>
        <w:rPr>
          <w:sz w:val="25"/>
        </w:rPr>
      </w:pPr>
    </w:p>
    <w:p w14:paraId="51D6A9D6" w14:textId="1F05671D" w:rsidR="001B566B" w:rsidRDefault="00751DF5">
      <w:pPr>
        <w:tabs>
          <w:tab w:val="left" w:pos="1947"/>
          <w:tab w:val="left" w:pos="3092"/>
          <w:tab w:val="left" w:pos="4472"/>
          <w:tab w:val="left" w:pos="6541"/>
          <w:tab w:val="left" w:pos="7686"/>
        </w:tabs>
        <w:spacing w:before="93"/>
        <w:ind w:left="771"/>
        <w:rPr>
          <w:sz w:val="18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98176" behindDoc="1" locked="0" layoutInCell="1" allowOverlap="1" wp14:anchorId="51D6AA60" wp14:editId="5A739419">
                <wp:simplePos x="0" y="0"/>
                <wp:positionH relativeFrom="page">
                  <wp:posOffset>2049145</wp:posOffset>
                </wp:positionH>
                <wp:positionV relativeFrom="paragraph">
                  <wp:posOffset>139700</wp:posOffset>
                </wp:positionV>
                <wp:extent cx="175895" cy="0"/>
                <wp:effectExtent l="0" t="0" r="0" b="0"/>
                <wp:wrapNone/>
                <wp:docPr id="8" name="Lin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75895" cy="0"/>
                        </a:xfrm>
                        <a:prstGeom prst="line">
                          <a:avLst/>
                        </a:prstGeom>
                        <a:noFill/>
                        <a:ln w="13589">
                          <a:solidFill>
                            <a:srgbClr val="3366FF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723E192B" id="Line 3" o:spid="_x0000_s1026" style="position:absolute;z-index:-25161830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" from="161.35pt,11pt" to="175.2pt,1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" strokecolor="#36f" strokeweight="1.07pt">
                <w10:wrap anchorx="page"/>
              </v:lin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99200" behindDoc="1" locked="0" layoutInCell="1" allowOverlap="1" wp14:anchorId="51D6AA61" wp14:editId="572ED1FF">
                <wp:simplePos x="0" y="0"/>
                <wp:positionH relativeFrom="page">
                  <wp:posOffset>2776220</wp:posOffset>
                </wp:positionH>
                <wp:positionV relativeFrom="paragraph">
                  <wp:posOffset>139700</wp:posOffset>
                </wp:positionV>
                <wp:extent cx="175895" cy="0"/>
                <wp:effectExtent l="0" t="0" r="0" b="0"/>
                <wp:wrapNone/>
                <wp:docPr id="6" name="Lin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75895" cy="0"/>
                        </a:xfrm>
                        <a:prstGeom prst="line">
                          <a:avLst/>
                        </a:prstGeom>
                        <a:noFill/>
                        <a:ln w="13589">
                          <a:solidFill>
                            <a:srgbClr val="3366FF"/>
                          </a:solidFill>
                          <a:prstDash val="dash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1FCBE82E" id="Line 2" o:spid="_x0000_s1026" style="position:absolute;z-index:-25161728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" from="218.6pt,11pt" to="232.45pt,1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" strokecolor="#36f" strokeweight="1.07pt">
                <v:stroke dashstyle="dash"/>
                <w10:wrap anchorx="page"/>
              </v:line>
            </w:pict>
          </mc:Fallback>
        </mc:AlternateContent>
      </w:r>
      <w:r w:rsidR="00447E2F">
        <w:rPr>
          <w:noProof/>
        </w:rPr>
        <w:drawing>
          <wp:anchor distT="0" distB="0" distL="0" distR="0" simplePos="0" relativeHeight="251659264" behindDoc="1" locked="0" layoutInCell="1" allowOverlap="1" wp14:anchorId="51D6AA62" wp14:editId="51D6AA63">
            <wp:simplePos x="0" y="0"/>
            <wp:positionH relativeFrom="page">
              <wp:posOffset>5018087</wp:posOffset>
            </wp:positionH>
            <wp:positionV relativeFrom="paragraph">
              <wp:posOffset>103795</wp:posOffset>
            </wp:positionV>
            <wp:extent cx="72136" cy="72262"/>
            <wp:effectExtent l="0" t="0" r="0" b="0"/>
            <wp:wrapNone/>
            <wp:docPr id="99" name="image1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0" name="image10.png"/>
                    <pic:cNvPicPr/>
                  </pic:nvPicPr>
                  <pic:blipFill>
                    <a:blip r:embed="rId1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72136" cy="7226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447E2F">
        <w:rPr>
          <w:noProof/>
        </w:rPr>
        <w:drawing>
          <wp:anchor distT="0" distB="0" distL="0" distR="0" simplePos="0" relativeHeight="251660288" behindDoc="1" locked="0" layoutInCell="1" allowOverlap="1" wp14:anchorId="51D6AA64" wp14:editId="51D6AA65">
            <wp:simplePos x="0" y="0"/>
            <wp:positionH relativeFrom="page">
              <wp:posOffset>5745035</wp:posOffset>
            </wp:positionH>
            <wp:positionV relativeFrom="paragraph">
              <wp:posOffset>103795</wp:posOffset>
            </wp:positionV>
            <wp:extent cx="72262" cy="72262"/>
            <wp:effectExtent l="0" t="0" r="0" b="0"/>
            <wp:wrapNone/>
            <wp:docPr id="101" name="image19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" name="image19.png"/>
                    <pic:cNvPicPr/>
                  </pic:nvPicPr>
                  <pic:blipFill>
                    <a:blip r:embed="rId1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72262" cy="7226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447E2F">
        <w:t>Group</w:t>
      </w:r>
      <w:r w:rsidR="00447E2F">
        <w:tab/>
      </w:r>
      <w:r w:rsidR="00447E2F">
        <w:rPr>
          <w:position w:val="1"/>
          <w:sz w:val="18"/>
        </w:rPr>
        <w:t>Control</w:t>
      </w:r>
      <w:r w:rsidR="00447E2F">
        <w:rPr>
          <w:position w:val="1"/>
          <w:sz w:val="18"/>
        </w:rPr>
        <w:tab/>
        <w:t>Intervention</w:t>
      </w:r>
      <w:r w:rsidR="00447E2F">
        <w:rPr>
          <w:position w:val="1"/>
          <w:sz w:val="18"/>
        </w:rPr>
        <w:tab/>
      </w:r>
      <w:r w:rsidR="00447E2F">
        <w:t>Group of points</w:t>
      </w:r>
      <w:r w:rsidR="00447E2F">
        <w:tab/>
      </w:r>
      <w:r w:rsidR="00447E2F">
        <w:rPr>
          <w:position w:val="1"/>
          <w:sz w:val="18"/>
        </w:rPr>
        <w:t>Control</w:t>
      </w:r>
      <w:r w:rsidR="00447E2F">
        <w:rPr>
          <w:position w:val="1"/>
          <w:sz w:val="18"/>
        </w:rPr>
        <w:tab/>
        <w:t>Intervention</w:t>
      </w:r>
    </w:p>
    <w:sectPr w:rsidR="001B566B">
      <w:pgSz w:w="12240" w:h="15840"/>
      <w:pgMar w:top="1500" w:right="1660" w:bottom="1060" w:left="1700" w:header="0" w:footer="867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E2104E" w14:textId="77777777" w:rsidR="00DC3876" w:rsidRDefault="00DC3876">
      <w:r>
        <w:separator/>
      </w:r>
    </w:p>
  </w:endnote>
  <w:endnote w:type="continuationSeparator" w:id="0">
    <w:p w14:paraId="5F79CBF6" w14:textId="77777777" w:rsidR="00DC3876" w:rsidRDefault="00DC387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E362A97" w14:textId="77777777" w:rsidR="00751DF5" w:rsidRDefault="00751DF5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1D6AA66" w14:textId="04E5928C" w:rsidR="001B566B" w:rsidRDefault="00751DF5">
    <w:pPr>
      <w:pStyle w:val="Heading1"/>
      <w:spacing w:line="14" w:lineRule="auto"/>
      <w:rPr>
        <w:sz w:val="20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7728" behindDoc="1" locked="0" layoutInCell="1" allowOverlap="1" wp14:anchorId="51D6AA67" wp14:editId="5967F9C3">
              <wp:simplePos x="0" y="0"/>
              <wp:positionH relativeFrom="page">
                <wp:posOffset>3816350</wp:posOffset>
              </wp:positionH>
              <wp:positionV relativeFrom="page">
                <wp:posOffset>9368155</wp:posOffset>
              </wp:positionV>
              <wp:extent cx="152400" cy="205105"/>
              <wp:effectExtent l="0" t="0" r="0" b="0"/>
              <wp:wrapNone/>
              <wp:docPr id="4" name="docshape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152400" cy="2051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51D6AA83" w14:textId="77777777" w:rsidR="001B566B" w:rsidRDefault="00447E2F">
                          <w:pPr>
                            <w:spacing w:before="34"/>
                            <w:ind w:left="60"/>
                            <w:rPr>
                              <w:rFonts w:ascii="Palatino Linotype"/>
                              <w:sz w:val="20"/>
                            </w:rPr>
                          </w:pPr>
                          <w:r>
                            <w:fldChar w:fldCharType="begin"/>
                          </w:r>
                          <w:r>
                            <w:rPr>
                              <w:rFonts w:ascii="Palatino Linotype"/>
                              <w:w w:val="99"/>
                              <w:sz w:val="20"/>
                            </w:rPr>
                            <w:instrText xml:space="preserve"> PAGE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51D6AA67" id="_x0000_t202" coordsize="21600,21600" o:spt="202" path="m,l,21600r21600,l21600,xe">
              <v:stroke joinstyle="miter"/>
              <v:path gradientshapeok="t" o:connecttype="rect"/>
            </v:shapetype>
            <v:shape id="docshape1" o:spid="_x0000_s1109" type="#_x0000_t202" style="position:absolute;margin-left:300.5pt;margin-top:737.65pt;width:12pt;height:16.15pt;z-index:-25165875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" filled="f" stroked="f">
              <v:textbox inset="0,0,0,0">
                <w:txbxContent>
                  <w:p w14:paraId="51D6AA83" w14:textId="77777777" w:rsidR="001B566B" w:rsidRDefault="00447E2F">
                    <w:pPr>
                      <w:spacing w:before="34"/>
                      <w:ind w:left="60"/>
                      <w:rPr>
                        <w:rFonts w:ascii="Palatino Linotype"/>
                        <w:sz w:val="20"/>
                      </w:rPr>
                    </w:pPr>
                    <w:r>
                      <w:fldChar w:fldCharType="begin"/>
                    </w:r>
                    <w:r>
                      <w:rPr>
                        <w:rFonts w:ascii="Palatino Linotype"/>
                        <w:w w:val="99"/>
                        <w:sz w:val="20"/>
                      </w:rPr>
                      <w:instrText xml:space="preserve"> PAGE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203C4AE" w14:textId="77777777" w:rsidR="00751DF5" w:rsidRDefault="00751DF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82F454" w14:textId="77777777" w:rsidR="00DC3876" w:rsidRDefault="00DC3876">
      <w:r>
        <w:separator/>
      </w:r>
    </w:p>
  </w:footnote>
  <w:footnote w:type="continuationSeparator" w:id="0">
    <w:p w14:paraId="3C8C28A3" w14:textId="77777777" w:rsidR="00DC3876" w:rsidRDefault="00DC387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D827E5" w14:textId="77777777" w:rsidR="00751DF5" w:rsidRDefault="00751DF5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102D7D9" w14:textId="77777777" w:rsidR="00751DF5" w:rsidRDefault="00751DF5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1042BA6" w14:textId="77777777" w:rsidR="00751DF5" w:rsidRDefault="00751DF5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566B"/>
    <w:rsid w:val="001B566B"/>
    <w:rsid w:val="0021523A"/>
    <w:rsid w:val="003B4AEC"/>
    <w:rsid w:val="003C0369"/>
    <w:rsid w:val="00447E2F"/>
    <w:rsid w:val="004A2E5B"/>
    <w:rsid w:val="00613EFB"/>
    <w:rsid w:val="00751DF5"/>
    <w:rsid w:val="00763A8D"/>
    <w:rsid w:val="00820D31"/>
    <w:rsid w:val="00B15768"/>
    <w:rsid w:val="00C23B28"/>
    <w:rsid w:val="00D82BB9"/>
    <w:rsid w:val="00DC3876"/>
    <w:rsid w:val="00EA7B2C"/>
    <w:rsid w:val="00F075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1D6A8F1"/>
  <w15:docId w15:val="{E8408024-F42A-4B51-A34D-F432A62461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Arial" w:eastAsia="Arial" w:hAnsi="Arial" w:cs="Arial"/>
    </w:rPr>
  </w:style>
  <w:style w:type="paragraph" w:styleId="Heading1">
    <w:name w:val="heading 1"/>
    <w:basedOn w:val="Normal"/>
    <w:uiPriority w:val="9"/>
    <w:qFormat/>
    <w:pPr>
      <w:outlineLvl w:val="0"/>
    </w:pPr>
    <w:rPr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  <w:style w:type="paragraph" w:styleId="Header">
    <w:name w:val="header"/>
    <w:basedOn w:val="Normal"/>
    <w:link w:val="HeaderChar"/>
    <w:uiPriority w:val="99"/>
    <w:unhideWhenUsed/>
    <w:rsid w:val="00751DF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51DF5"/>
    <w:rPr>
      <w:rFonts w:ascii="Arial" w:eastAsia="Arial" w:hAnsi="Arial" w:cs="Arial"/>
    </w:rPr>
  </w:style>
  <w:style w:type="paragraph" w:styleId="Footer">
    <w:name w:val="footer"/>
    <w:basedOn w:val="Normal"/>
    <w:link w:val="FooterChar"/>
    <w:uiPriority w:val="99"/>
    <w:unhideWhenUsed/>
    <w:rsid w:val="00751DF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51DF5"/>
    <w:rPr>
      <w:rFonts w:ascii="Arial" w:eastAsia="Arial" w:hAnsi="Arial" w:cs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8.png"/><Relationship Id="rId18" Type="http://schemas.openxmlformats.org/officeDocument/2006/relationships/image" Target="media/image13.png"/><Relationship Id="rId26" Type="http://schemas.openxmlformats.org/officeDocument/2006/relationships/image" Target="media/image21.png"/><Relationship Id="rId39" Type="http://schemas.openxmlformats.org/officeDocument/2006/relationships/image" Target="media/image34.png"/><Relationship Id="rId21" Type="http://schemas.openxmlformats.org/officeDocument/2006/relationships/image" Target="media/image16.png"/><Relationship Id="rId34" Type="http://schemas.openxmlformats.org/officeDocument/2006/relationships/image" Target="media/image29.png"/><Relationship Id="rId42" Type="http://schemas.openxmlformats.org/officeDocument/2006/relationships/image" Target="media/image37.png"/><Relationship Id="rId47" Type="http://schemas.openxmlformats.org/officeDocument/2006/relationships/image" Target="media/image42.png"/><Relationship Id="rId50" Type="http://schemas.openxmlformats.org/officeDocument/2006/relationships/image" Target="media/image45.png"/><Relationship Id="rId55" Type="http://schemas.openxmlformats.org/officeDocument/2006/relationships/image" Target="media/image50.png"/><Relationship Id="rId63" Type="http://schemas.openxmlformats.org/officeDocument/2006/relationships/image" Target="media/image52.png"/><Relationship Id="rId68" Type="http://schemas.openxmlformats.org/officeDocument/2006/relationships/image" Target="media/image57.png"/><Relationship Id="rId76" Type="http://schemas.openxmlformats.org/officeDocument/2006/relationships/image" Target="media/image65.png"/><Relationship Id="rId7" Type="http://schemas.openxmlformats.org/officeDocument/2006/relationships/image" Target="media/image2.png"/><Relationship Id="rId71" Type="http://schemas.openxmlformats.org/officeDocument/2006/relationships/image" Target="media/image60.png"/><Relationship Id="rId2" Type="http://schemas.openxmlformats.org/officeDocument/2006/relationships/settings" Target="settings.xml"/><Relationship Id="rId16" Type="http://schemas.openxmlformats.org/officeDocument/2006/relationships/image" Target="media/image11.png"/><Relationship Id="rId29" Type="http://schemas.openxmlformats.org/officeDocument/2006/relationships/image" Target="media/image24.png"/><Relationship Id="rId11" Type="http://schemas.openxmlformats.org/officeDocument/2006/relationships/image" Target="media/image6.png"/><Relationship Id="rId24" Type="http://schemas.openxmlformats.org/officeDocument/2006/relationships/image" Target="media/image19.png"/><Relationship Id="rId32" Type="http://schemas.openxmlformats.org/officeDocument/2006/relationships/image" Target="media/image27.png"/><Relationship Id="rId37" Type="http://schemas.openxmlformats.org/officeDocument/2006/relationships/image" Target="media/image32.png"/><Relationship Id="rId40" Type="http://schemas.openxmlformats.org/officeDocument/2006/relationships/image" Target="media/image35.png"/><Relationship Id="rId45" Type="http://schemas.openxmlformats.org/officeDocument/2006/relationships/image" Target="media/image40.png"/><Relationship Id="rId53" Type="http://schemas.openxmlformats.org/officeDocument/2006/relationships/image" Target="media/image48.png"/><Relationship Id="rId58" Type="http://schemas.openxmlformats.org/officeDocument/2006/relationships/footer" Target="footer1.xml"/><Relationship Id="rId66" Type="http://schemas.openxmlformats.org/officeDocument/2006/relationships/image" Target="media/image55.png"/><Relationship Id="rId74" Type="http://schemas.openxmlformats.org/officeDocument/2006/relationships/image" Target="media/image63.png"/><Relationship Id="rId79" Type="http://schemas.openxmlformats.org/officeDocument/2006/relationships/image" Target="media/image68.png"/><Relationship Id="rId5" Type="http://schemas.openxmlformats.org/officeDocument/2006/relationships/endnotes" Target="endnotes.xml"/><Relationship Id="rId61" Type="http://schemas.openxmlformats.org/officeDocument/2006/relationships/footer" Target="footer3.xml"/><Relationship Id="rId10" Type="http://schemas.openxmlformats.org/officeDocument/2006/relationships/image" Target="media/image5.png"/><Relationship Id="rId19" Type="http://schemas.openxmlformats.org/officeDocument/2006/relationships/image" Target="media/image14.png"/><Relationship Id="rId31" Type="http://schemas.openxmlformats.org/officeDocument/2006/relationships/image" Target="media/image26.png"/><Relationship Id="rId44" Type="http://schemas.openxmlformats.org/officeDocument/2006/relationships/image" Target="media/image39.png"/><Relationship Id="rId52" Type="http://schemas.openxmlformats.org/officeDocument/2006/relationships/image" Target="media/image47.png"/><Relationship Id="rId60" Type="http://schemas.openxmlformats.org/officeDocument/2006/relationships/header" Target="header3.xml"/><Relationship Id="rId65" Type="http://schemas.openxmlformats.org/officeDocument/2006/relationships/image" Target="media/image54.png"/><Relationship Id="rId73" Type="http://schemas.openxmlformats.org/officeDocument/2006/relationships/image" Target="media/image62.png"/><Relationship Id="rId78" Type="http://schemas.openxmlformats.org/officeDocument/2006/relationships/image" Target="media/image67.png"/><Relationship Id="rId81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Relationship Id="rId22" Type="http://schemas.openxmlformats.org/officeDocument/2006/relationships/image" Target="media/image17.png"/><Relationship Id="rId27" Type="http://schemas.openxmlformats.org/officeDocument/2006/relationships/image" Target="media/image22.png"/><Relationship Id="rId30" Type="http://schemas.openxmlformats.org/officeDocument/2006/relationships/image" Target="media/image25.png"/><Relationship Id="rId35" Type="http://schemas.openxmlformats.org/officeDocument/2006/relationships/image" Target="media/image30.png"/><Relationship Id="rId43" Type="http://schemas.openxmlformats.org/officeDocument/2006/relationships/image" Target="media/image38.png"/><Relationship Id="rId48" Type="http://schemas.openxmlformats.org/officeDocument/2006/relationships/image" Target="media/image43.png"/><Relationship Id="rId56" Type="http://schemas.openxmlformats.org/officeDocument/2006/relationships/header" Target="header1.xml"/><Relationship Id="rId64" Type="http://schemas.openxmlformats.org/officeDocument/2006/relationships/image" Target="media/image53.png"/><Relationship Id="rId69" Type="http://schemas.openxmlformats.org/officeDocument/2006/relationships/image" Target="media/image58.png"/><Relationship Id="rId77" Type="http://schemas.openxmlformats.org/officeDocument/2006/relationships/image" Target="media/image66.png"/><Relationship Id="rId8" Type="http://schemas.openxmlformats.org/officeDocument/2006/relationships/image" Target="media/image3.png"/><Relationship Id="rId51" Type="http://schemas.openxmlformats.org/officeDocument/2006/relationships/image" Target="media/image46.png"/><Relationship Id="rId72" Type="http://schemas.openxmlformats.org/officeDocument/2006/relationships/image" Target="media/image61.png"/><Relationship Id="rId80" Type="http://schemas.openxmlformats.org/officeDocument/2006/relationships/fontTable" Target="fontTable.xml"/><Relationship Id="rId3" Type="http://schemas.openxmlformats.org/officeDocument/2006/relationships/webSettings" Target="webSettings.xml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5" Type="http://schemas.openxmlformats.org/officeDocument/2006/relationships/image" Target="media/image20.png"/><Relationship Id="rId33" Type="http://schemas.openxmlformats.org/officeDocument/2006/relationships/image" Target="media/image28.png"/><Relationship Id="rId38" Type="http://schemas.openxmlformats.org/officeDocument/2006/relationships/image" Target="media/image33.png"/><Relationship Id="rId46" Type="http://schemas.openxmlformats.org/officeDocument/2006/relationships/image" Target="media/image41.png"/><Relationship Id="rId59" Type="http://schemas.openxmlformats.org/officeDocument/2006/relationships/footer" Target="footer2.xml"/><Relationship Id="rId67" Type="http://schemas.openxmlformats.org/officeDocument/2006/relationships/image" Target="media/image56.png"/><Relationship Id="rId20" Type="http://schemas.openxmlformats.org/officeDocument/2006/relationships/image" Target="media/image15.png"/><Relationship Id="rId41" Type="http://schemas.openxmlformats.org/officeDocument/2006/relationships/image" Target="media/image36.png"/><Relationship Id="rId54" Type="http://schemas.openxmlformats.org/officeDocument/2006/relationships/image" Target="media/image49.png"/><Relationship Id="rId62" Type="http://schemas.openxmlformats.org/officeDocument/2006/relationships/image" Target="media/image51.png"/><Relationship Id="rId70" Type="http://schemas.openxmlformats.org/officeDocument/2006/relationships/image" Target="media/image59.png"/><Relationship Id="rId75" Type="http://schemas.openxmlformats.org/officeDocument/2006/relationships/image" Target="media/image64.png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5" Type="http://schemas.openxmlformats.org/officeDocument/2006/relationships/image" Target="media/image10.png"/><Relationship Id="rId23" Type="http://schemas.openxmlformats.org/officeDocument/2006/relationships/image" Target="media/image18.png"/><Relationship Id="rId28" Type="http://schemas.openxmlformats.org/officeDocument/2006/relationships/image" Target="media/image23.png"/><Relationship Id="rId36" Type="http://schemas.openxmlformats.org/officeDocument/2006/relationships/image" Target="media/image31.png"/><Relationship Id="rId49" Type="http://schemas.openxmlformats.org/officeDocument/2006/relationships/image" Target="media/image44.png"/><Relationship Id="rId57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268</Words>
  <Characters>1531</Characters>
  <Application>Microsoft Office Word</Application>
  <DocSecurity>4</DocSecurity>
  <Lines>12</Lines>
  <Paragraphs>3</Paragraphs>
  <ScaleCrop>false</ScaleCrop>
  <Company/>
  <LinksUpToDate>false</LinksUpToDate>
  <CharactersWithSpaces>1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Diwa Samad</dc:creator>
  <cp:lastModifiedBy>Diwa Samad</cp:lastModifiedBy>
  <cp:revision>2</cp:revision>
  <dcterms:created xsi:type="dcterms:W3CDTF">2022-10-21T12:43:00Z</dcterms:created>
  <dcterms:modified xsi:type="dcterms:W3CDTF">2022-10-21T12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2-05-30T00:00:00Z</vt:filetime>
  </property>
  <property fmtid="{D5CDD505-2E9C-101B-9397-08002B2CF9AE}" pid="3" name="Creator">
    <vt:lpwstr>LaTeX via pandoc</vt:lpwstr>
  </property>
  <property fmtid="{D5CDD505-2E9C-101B-9397-08002B2CF9AE}" pid="4" name="LastSaved">
    <vt:filetime>2022-06-03T00:00:00Z</vt:filetime>
  </property>
  <property fmtid="{D5CDD505-2E9C-101B-9397-08002B2CF9AE}" pid="5" name="GrammarlyDocumentId">
    <vt:lpwstr>b056c1df3654c00b823f92b19b1a18e1db1d1bb75476d2f0203dfbcf1b006d00</vt:lpwstr>
  </property>
</Properties>
</file>